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ayout w:type="fixed"/>
        <w:tblLook w:val="04A0" w:firstRow="1" w:lastRow="0" w:firstColumn="1" w:lastColumn="0" w:noHBand="0" w:noVBand="1"/>
      </w:tblPr>
      <w:tblGrid>
        <w:gridCol w:w="1849"/>
        <w:gridCol w:w="2824"/>
        <w:gridCol w:w="1605"/>
        <w:gridCol w:w="1606"/>
        <w:gridCol w:w="1606"/>
        <w:gridCol w:w="1606"/>
      </w:tblGrid>
      <w:tr w:rsidR="00992EE4" w:rsidRPr="00992EE4" w14:paraId="634340A2" w14:textId="77777777" w:rsidTr="035B880E">
        <w:tc>
          <w:tcPr>
            <w:tcW w:w="1849" w:type="dxa"/>
            <w:shd w:val="clear" w:color="auto" w:fill="D9D9D9" w:themeFill="background1" w:themeFillShade="D9"/>
            <w:vAlign w:val="center"/>
          </w:tcPr>
          <w:p w14:paraId="0236BCE4" w14:textId="33AC52AA" w:rsidR="00992EE4" w:rsidRPr="00992EE4" w:rsidRDefault="00992EE4" w:rsidP="00992EE4">
            <w:pPr>
              <w:jc w:val="center"/>
            </w:pPr>
            <w:r w:rsidRPr="00992EE4">
              <w:rPr>
                <w:rFonts w:ascii="Times New Roman" w:hAnsi="Times New Roman" w:cs="Times New Roman"/>
                <w:b/>
                <w:bCs/>
                <w:sz w:val="18"/>
                <w:szCs w:val="18"/>
              </w:rPr>
              <w:t>Study</w:t>
            </w:r>
          </w:p>
        </w:tc>
        <w:tc>
          <w:tcPr>
            <w:tcW w:w="2824" w:type="dxa"/>
            <w:shd w:val="clear" w:color="auto" w:fill="D9D9D9" w:themeFill="background1" w:themeFillShade="D9"/>
            <w:vAlign w:val="center"/>
          </w:tcPr>
          <w:p w14:paraId="08F92AC2" w14:textId="28C360C1" w:rsidR="00992EE4" w:rsidRPr="00992EE4" w:rsidRDefault="00EE581F" w:rsidP="00992EE4">
            <w:pPr>
              <w:jc w:val="center"/>
              <w:rPr>
                <w:rFonts w:ascii="Times New Roman" w:hAnsi="Times New Roman" w:cs="Times New Roman"/>
                <w:b/>
                <w:bCs/>
                <w:sz w:val="18"/>
                <w:szCs w:val="18"/>
              </w:rPr>
            </w:pPr>
            <w:r>
              <w:rPr>
                <w:rFonts w:ascii="Times New Roman" w:hAnsi="Times New Roman" w:cs="Times New Roman"/>
                <w:b/>
                <w:bCs/>
                <w:sz w:val="18"/>
                <w:szCs w:val="18"/>
              </w:rPr>
              <w:t>Participant</w:t>
            </w:r>
            <w:r w:rsidR="00656A44">
              <w:rPr>
                <w:rFonts w:ascii="Times New Roman" w:hAnsi="Times New Roman" w:cs="Times New Roman"/>
                <w:b/>
                <w:bCs/>
                <w:sz w:val="18"/>
                <w:szCs w:val="18"/>
              </w:rPr>
              <w:t xml:space="preserve"> Characteristics</w:t>
            </w:r>
          </w:p>
        </w:tc>
        <w:tc>
          <w:tcPr>
            <w:tcW w:w="1605" w:type="dxa"/>
            <w:shd w:val="clear" w:color="auto" w:fill="D9D9D9" w:themeFill="background1" w:themeFillShade="D9"/>
            <w:vAlign w:val="center"/>
          </w:tcPr>
          <w:p w14:paraId="59EA033C" w14:textId="12A31602" w:rsidR="00992EE4" w:rsidRPr="00992EE4" w:rsidRDefault="00992EE4" w:rsidP="00992EE4">
            <w:pPr>
              <w:jc w:val="center"/>
              <w:rPr>
                <w:rFonts w:ascii="Times New Roman" w:hAnsi="Times New Roman" w:cs="Times New Roman"/>
                <w:b/>
                <w:bCs/>
                <w:sz w:val="18"/>
                <w:szCs w:val="18"/>
              </w:rPr>
            </w:pPr>
            <w:r w:rsidRPr="00992EE4">
              <w:rPr>
                <w:rFonts w:ascii="Times New Roman" w:hAnsi="Times New Roman" w:cs="Times New Roman"/>
                <w:b/>
                <w:bCs/>
                <w:sz w:val="18"/>
                <w:szCs w:val="18"/>
              </w:rPr>
              <w:t>Dissemination Technique</w:t>
            </w:r>
          </w:p>
        </w:tc>
        <w:tc>
          <w:tcPr>
            <w:tcW w:w="1606" w:type="dxa"/>
            <w:shd w:val="clear" w:color="auto" w:fill="D9D9D9" w:themeFill="background1" w:themeFillShade="D9"/>
            <w:vAlign w:val="center"/>
          </w:tcPr>
          <w:p w14:paraId="018AEC75" w14:textId="3885C550" w:rsidR="00992EE4" w:rsidRPr="00992EE4" w:rsidRDefault="00992EE4" w:rsidP="00992EE4">
            <w:pPr>
              <w:jc w:val="center"/>
              <w:rPr>
                <w:rFonts w:ascii="Times New Roman" w:hAnsi="Times New Roman" w:cs="Times New Roman"/>
                <w:b/>
                <w:bCs/>
                <w:sz w:val="18"/>
                <w:szCs w:val="18"/>
              </w:rPr>
            </w:pPr>
            <w:r w:rsidRPr="00992EE4">
              <w:rPr>
                <w:rFonts w:ascii="Times New Roman" w:hAnsi="Times New Roman" w:cs="Times New Roman"/>
                <w:b/>
                <w:bCs/>
                <w:sz w:val="18"/>
                <w:szCs w:val="18"/>
              </w:rPr>
              <w:t>Information Format</w:t>
            </w:r>
          </w:p>
        </w:tc>
        <w:tc>
          <w:tcPr>
            <w:tcW w:w="1606" w:type="dxa"/>
            <w:shd w:val="clear" w:color="auto" w:fill="D9D9D9" w:themeFill="background1" w:themeFillShade="D9"/>
            <w:vAlign w:val="center"/>
          </w:tcPr>
          <w:p w14:paraId="499DFCA0" w14:textId="3B9EF042" w:rsidR="00992EE4" w:rsidRPr="00992EE4" w:rsidRDefault="6749EBF3" w:rsidP="035B880E">
            <w:pPr>
              <w:spacing w:line="259" w:lineRule="auto"/>
              <w:jc w:val="center"/>
              <w:rPr>
                <w:rFonts w:ascii="Times New Roman" w:eastAsia="Times New Roman" w:hAnsi="Times New Roman" w:cs="Times New Roman"/>
                <w:sz w:val="18"/>
                <w:szCs w:val="18"/>
              </w:rPr>
            </w:pPr>
            <w:r w:rsidRPr="035B880E">
              <w:rPr>
                <w:rFonts w:ascii="Times New Roman" w:hAnsi="Times New Roman" w:cs="Times New Roman"/>
                <w:b/>
                <w:bCs/>
                <w:sz w:val="18"/>
                <w:szCs w:val="18"/>
              </w:rPr>
              <w:t>Expert</w:t>
            </w:r>
          </w:p>
        </w:tc>
        <w:tc>
          <w:tcPr>
            <w:tcW w:w="1606" w:type="dxa"/>
            <w:shd w:val="clear" w:color="auto" w:fill="D9D9D9" w:themeFill="background1" w:themeFillShade="D9"/>
            <w:vAlign w:val="center"/>
          </w:tcPr>
          <w:p w14:paraId="4CF161D7" w14:textId="3AB34674" w:rsidR="00992EE4" w:rsidRPr="00992EE4" w:rsidRDefault="00992EE4" w:rsidP="00992EE4">
            <w:pPr>
              <w:jc w:val="center"/>
              <w:rPr>
                <w:rFonts w:ascii="Times New Roman" w:hAnsi="Times New Roman" w:cs="Times New Roman"/>
                <w:b/>
                <w:bCs/>
                <w:sz w:val="18"/>
                <w:szCs w:val="18"/>
              </w:rPr>
            </w:pPr>
            <w:r w:rsidRPr="00992EE4">
              <w:rPr>
                <w:rFonts w:ascii="Times New Roman" w:hAnsi="Times New Roman" w:cs="Times New Roman"/>
                <w:b/>
                <w:bCs/>
                <w:sz w:val="18"/>
                <w:szCs w:val="18"/>
              </w:rPr>
              <w:t>Data Characteristics</w:t>
            </w:r>
          </w:p>
        </w:tc>
      </w:tr>
      <w:tr w:rsidR="00992EE4" w:rsidRPr="00992EE4" w14:paraId="13E95DF2" w14:textId="77777777" w:rsidTr="035B880E">
        <w:tc>
          <w:tcPr>
            <w:tcW w:w="1849" w:type="dxa"/>
            <w:vAlign w:val="center"/>
            <w:hideMark/>
          </w:tcPr>
          <w:p w14:paraId="7BCDBAAF" w14:textId="75682135"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Agongo, 2021</w:t>
            </w:r>
            <w:r w:rsidR="002F6CCD">
              <w:rPr>
                <w:rFonts w:ascii="Times New Roman" w:eastAsia="Times New Roman" w:hAnsi="Times New Roman" w:cs="Times New Roman"/>
                <w:b/>
                <w:bCs/>
                <w:color w:val="000000"/>
                <w:kern w:val="0"/>
                <w:sz w:val="18"/>
                <w:szCs w:val="18"/>
                <w:lang w:eastAsia="en-CA"/>
                <w14:ligatures w14:val="none"/>
              </w:rPr>
              <w:fldChar w:fldCharType="begin"/>
            </w:r>
            <w:r w:rsidR="002F6CCD">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AQY9fkJ5","properties":{"formattedCitation":"\\super 1\\nosupersub{}","plainCitation":"1","noteIndex":0},"citationItems":[{"id":18201,"uris":["http://zotero.org/users/10071583/items/REPAKVSN"],"itemData":{"id":18201,"type":"article-journal","abstract":"Community and Public engagement (CE) have gained traction as an ethical best practice for the conduct of genomics research, particularly in the context of Africa. In the past 10 years, there has been growing scholarship on the value and practice of engaging key stakeholders including communities involved in genomics research. However, not much has been documented on how research teams, particularly in international collaborative research projects, are navigating the complex process of engagement including the return of key research findings. This paper is part of a series of papers describing the CE processes used in the AWI-Gen study sites. We describe the key processes of engagement, challenges encountered and the major lessons learned. We pay particular attention to the experiences in returning research results to participants and communities within the Demographic and Health Surveillance site in northern Ghana. Copyright: © 2021 Agongo G et al.","archive":"Ovid MEDLINE(R) PubMed-not-MEDLINE &lt;2021&gt;","container-title":"AAS open research","DOI":"10.12688/aasopenres.13081.1","ISSN":"2515-9321","issue":"101740247","journalAbbreviation":"AAS open res.","note":"publisher-place: England\nAgongo, Godfred. Navrongo Health Research Centre, Navrongo, Ghana.\nDebpuur, Cornelius. Navrongo Health Research Centre, Navrongo, Ghana.\nAmenga-Etego, Lucas. West African Centre for Cell Biology and Infectious Pathogens, Department of Biochemistry, University of Ghana, Accra, Ghana.\nNonterah, Engelbert A. Navrongo Health Research Centre, Navrongo, Ghana.\nNonterah, Engelbert A. Julius Global Health, Julius Center for Health Sciences and Primary Care, University Medical Center Utrecht, Utrecht University, Utrecht, The Netherlands.\nKaburise, Michael B. Navrongo Health Research Centre, Navrongo, Ghana.\nOduro, Abraham. Navrongo Health Research Centre, Navrongo, Ghana.\nRamsay, Michele. Sydney Brenner Institute for Molecular Bioscience, Faculty of Health Sciences, University of Witswatersrand, Johannesburg, South Africa.\nTindana, Paulina. Health Policy, Plannng and Management, School of Public Health, College of Health Sciences, University of Ghana, Legon/Accra, Ghana.","page":"15","title":"Community engagement and feedback of results in the H3Africa AWI-Gen project: Experiences from the Navrongo Demographic and Health Surveillance site in Northern Ghana.","volume":"4","author":[{"family":"Agongo","given":"Godfred"},{"family":"Debpuur","given":"Cornelius"},{"family":"Amenga-Etego","given":"Lucas"},{"family":"Nonterah","given":"Engelbert A"},{"family":"Kaburise","given":"Michael B"},{"family":"Oduro","given":"Abraham"},{"family":"Ramsay","given":"Michele"},{"family":"Tindana","given":"Paulina"}],"issued":{"date-parts":[["2021"]]}}}],"schema":"https://github.com/citation-style-language/schema/raw/master/csl-citation.json"} </w:instrText>
            </w:r>
            <w:r w:rsidR="002F6CCD">
              <w:rPr>
                <w:rFonts w:ascii="Times New Roman" w:eastAsia="Times New Roman" w:hAnsi="Times New Roman" w:cs="Times New Roman"/>
                <w:b/>
                <w:bCs/>
                <w:color w:val="000000"/>
                <w:kern w:val="0"/>
                <w:sz w:val="18"/>
                <w:szCs w:val="18"/>
                <w:lang w:eastAsia="en-CA"/>
                <w14:ligatures w14:val="none"/>
              </w:rPr>
              <w:fldChar w:fldCharType="separate"/>
            </w:r>
            <w:r w:rsidR="002F6CCD" w:rsidRPr="002F6CCD">
              <w:rPr>
                <w:rFonts w:ascii="Times New Roman" w:hAnsi="Times New Roman" w:cs="Times New Roman"/>
                <w:kern w:val="0"/>
                <w:sz w:val="18"/>
                <w:vertAlign w:val="superscript"/>
              </w:rPr>
              <w:t>1</w:t>
            </w:r>
            <w:r w:rsidR="002F6CCD">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1E7FBD1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40-60 years in Kassena-Nankana districts (Ghana)</w:t>
            </w:r>
          </w:p>
        </w:tc>
        <w:tc>
          <w:tcPr>
            <w:tcW w:w="1605" w:type="dxa"/>
            <w:vAlign w:val="center"/>
            <w:hideMark/>
          </w:tcPr>
          <w:p w14:paraId="2585FC6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2030446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76BDB0A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linician</w:t>
            </w:r>
          </w:p>
        </w:tc>
        <w:tc>
          <w:tcPr>
            <w:tcW w:w="1606" w:type="dxa"/>
            <w:vAlign w:val="center"/>
            <w:hideMark/>
          </w:tcPr>
          <w:p w14:paraId="662E290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Personalized, Education</w:t>
            </w:r>
          </w:p>
        </w:tc>
      </w:tr>
      <w:tr w:rsidR="00992EE4" w:rsidRPr="00992EE4" w14:paraId="40350F5A" w14:textId="77777777" w:rsidTr="035B880E">
        <w:trPr>
          <w:trHeight w:val="570"/>
        </w:trPr>
        <w:tc>
          <w:tcPr>
            <w:tcW w:w="1849" w:type="dxa"/>
            <w:vAlign w:val="center"/>
            <w:hideMark/>
          </w:tcPr>
          <w:p w14:paraId="7AC5C34F" w14:textId="382807CF"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Aktan-Collan, 2001</w:t>
            </w:r>
            <w:r w:rsidR="00BE77B2">
              <w:rPr>
                <w:rFonts w:ascii="Times New Roman" w:eastAsia="Times New Roman" w:hAnsi="Times New Roman" w:cs="Times New Roman"/>
                <w:b/>
                <w:bCs/>
                <w:color w:val="000000"/>
                <w:kern w:val="0"/>
                <w:sz w:val="18"/>
                <w:szCs w:val="18"/>
                <w:lang w:eastAsia="en-CA"/>
                <w14:ligatures w14:val="none"/>
              </w:rPr>
              <w:fldChar w:fldCharType="begin"/>
            </w:r>
            <w:r w:rsidR="00BE77B2">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E46RYT2Q","properties":{"formattedCitation":"\\super 2\\nosupersub{}","plainCitation":"2","noteIndex":0},"citationItems":[{"id":22892,"uris":["http://zotero.org/users/10071583/items/IY5RFJXQ"],"itemData":{"id":22892,"type":"article-journal","container-title":"International Journal of Cancer","DOI":"10.1002/ijc.1372","ISSN":"0020-7136, 1097-0215","issue":"4","journalAbbreviation":"Int. J. Cancer","language":"en","license":"http://doi.wiley.com/10.1002/tdm_license_1.1","page":"608-611","source":"DOI.org (Crossref)","title":"Psychological consequences of predictive genetic testing for hereditary non-polyposis colorectal cancer (HNPCC): A prospective follow-up study","title-short":"Psychological consequences of predictive genetic testing for hereditary non-polyposis colorectal cancer (HNPCC)","volume":"93","author":[{"family":"Aktan-Collan","given":"Katja"},{"family":"Haukkala","given":"Ari"},{"family":"Mecklin","given":"Jukka-Pekka"},{"family":"Uutela","given":"Antti"},{"family":"K��ri�inen","given":"Helena"}],"issued":{"date-parts":[["2001",8,15]]}}}],"schema":"https://github.com/citation-style-language/schema/raw/master/csl-citation.json"} </w:instrText>
            </w:r>
            <w:r w:rsidR="00BE77B2">
              <w:rPr>
                <w:rFonts w:ascii="Times New Roman" w:eastAsia="Times New Roman" w:hAnsi="Times New Roman" w:cs="Times New Roman"/>
                <w:b/>
                <w:bCs/>
                <w:color w:val="000000"/>
                <w:kern w:val="0"/>
                <w:sz w:val="18"/>
                <w:szCs w:val="18"/>
                <w:lang w:eastAsia="en-CA"/>
                <w14:ligatures w14:val="none"/>
              </w:rPr>
              <w:fldChar w:fldCharType="separate"/>
            </w:r>
            <w:r w:rsidR="00BE77B2" w:rsidRPr="00BE77B2">
              <w:rPr>
                <w:rFonts w:ascii="Times New Roman" w:hAnsi="Times New Roman" w:cs="Times New Roman"/>
                <w:kern w:val="0"/>
                <w:sz w:val="18"/>
                <w:vertAlign w:val="superscript"/>
              </w:rPr>
              <w:t>2</w:t>
            </w:r>
            <w:r w:rsidR="00BE77B2">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FE2A8F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Healthy family members of HNPCC families</w:t>
            </w:r>
          </w:p>
        </w:tc>
        <w:tc>
          <w:tcPr>
            <w:tcW w:w="1605" w:type="dxa"/>
            <w:vAlign w:val="center"/>
            <w:hideMark/>
          </w:tcPr>
          <w:p w14:paraId="0578913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etter, In Person</w:t>
            </w:r>
          </w:p>
        </w:tc>
        <w:tc>
          <w:tcPr>
            <w:tcW w:w="1606" w:type="dxa"/>
            <w:vAlign w:val="center"/>
            <w:hideMark/>
          </w:tcPr>
          <w:p w14:paraId="7D67355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7B75D59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7291033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681CDF15" w14:textId="77777777" w:rsidTr="035B880E">
        <w:trPr>
          <w:trHeight w:val="290"/>
        </w:trPr>
        <w:tc>
          <w:tcPr>
            <w:tcW w:w="1849" w:type="dxa"/>
            <w:vAlign w:val="center"/>
            <w:hideMark/>
          </w:tcPr>
          <w:p w14:paraId="4E9AB65A" w14:textId="3F4CAA23"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Aktan-Collan, 2007</w:t>
            </w:r>
            <w:r w:rsidR="003E3583">
              <w:rPr>
                <w:rFonts w:ascii="Times New Roman" w:eastAsia="Times New Roman" w:hAnsi="Times New Roman" w:cs="Times New Roman"/>
                <w:b/>
                <w:bCs/>
                <w:color w:val="000000"/>
                <w:kern w:val="0"/>
                <w:sz w:val="18"/>
                <w:szCs w:val="18"/>
                <w:lang w:eastAsia="en-CA"/>
                <w14:ligatures w14:val="none"/>
              </w:rPr>
              <w:fldChar w:fldCharType="begin"/>
            </w:r>
            <w:r w:rsidR="003E3583">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2op9zNEO","properties":{"formattedCitation":"\\super 3\\nosupersub{}","plainCitation":"3","noteIndex":0},"citationItems":[{"id":22893,"uris":["http://zotero.org/users/10071583/items/L22C5QP2"],"itemData":{"id":22893,"type":"article-journal","abstract":"Background: Identification of hereditary predisposition to cancer has limited significance if not followed by efficient cancer prevention in the family. Probands are traditionally left to inform their relatives about the increased risk, but distant relatives may remain uninformed. An approach to contacting directly at-risk persons assumed to be unaware of their increased cancer risk was taken. With cancer prevention as the ultimate goal, the study was aimed at investigating attitudes towards and psychosocial consequences of this novel strategy.\nMethods: In families with hereditary non-polyposis colorectal cancer (Lynch syndrome), 286 healthy adult relatives with a 50% risk of a predisposing mutation were contacted by letter. Of these, 112 participated in counselling and predictive testing. Baseline information and information obtained 1 month after the test for 73 respondents were compared with 299 corresponding subjects, approached via the proband (familymediated approach in our previous study) in these families.\nResults: After the contact letter, 51% consented to the study. Of these, 92% approved of the direct contact and 33% had tried to seek information. In 34% of the mutation carriers, neoplasia was identified in the first post-test colonoscopy. Although posttest fear of cancer increased among the mutation carriers and decreased among noncarriers, almost all participants were satisfied with their decision to participate, independently of their test results, parallel to the family-mediated approach.\nConclusion: In this large-scale study, relatives in cancer families were actively contacted to inform them of the condition and genetic counselling. Their attitudes were encouraging, and the psychosocial consequences were similar to the family-mediated approach. Our results suggest the appropriateness of direct contact as an alternative method of contact in cases of lifethreatening treatable disease.","container-title":"Journal of Medical Genetics","DOI":"10.1136/jmg.2007.051581","ISSN":"1468-6244","issue":"11","journalAbbreviation":"Journal of Medical Genetics","language":"en","page":"732-738","source":"DOI.org (Crossref)","title":"Direct contact in inviting high-risk members of hereditary colon cancer families to genetic counselling and DNA testing","volume":"44","author":[{"family":"Aktan-Collan","given":"K"},{"family":"Haukkala","given":"A"},{"family":"Pylvanainen","given":"K"},{"family":"Jarvinen","given":"H J"},{"family":"Aaltonen","given":"L A"},{"family":"Peltomaki","given":"P"},{"family":"Rantanen","given":"E"},{"family":"Kaariainen","given":"H"},{"family":"Mecklin","given":"J-P"}],"issued":{"date-parts":[["2007",8,23]]}}}],"schema":"https://github.com/citation-style-language/schema/raw/master/csl-citation.json"} </w:instrText>
            </w:r>
            <w:r w:rsidR="003E3583">
              <w:rPr>
                <w:rFonts w:ascii="Times New Roman" w:eastAsia="Times New Roman" w:hAnsi="Times New Roman" w:cs="Times New Roman"/>
                <w:b/>
                <w:bCs/>
                <w:color w:val="000000"/>
                <w:kern w:val="0"/>
                <w:sz w:val="18"/>
                <w:szCs w:val="18"/>
                <w:lang w:eastAsia="en-CA"/>
                <w14:ligatures w14:val="none"/>
              </w:rPr>
              <w:fldChar w:fldCharType="separate"/>
            </w:r>
            <w:r w:rsidR="003E3583" w:rsidRPr="003E3583">
              <w:rPr>
                <w:rFonts w:ascii="Times New Roman" w:hAnsi="Times New Roman" w:cs="Times New Roman"/>
                <w:kern w:val="0"/>
                <w:sz w:val="18"/>
                <w:vertAlign w:val="superscript"/>
              </w:rPr>
              <w:t>3</w:t>
            </w:r>
            <w:r w:rsidR="003E3583">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20527F8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Families with HNPCC</w:t>
            </w:r>
          </w:p>
        </w:tc>
        <w:tc>
          <w:tcPr>
            <w:tcW w:w="1605" w:type="dxa"/>
            <w:vAlign w:val="center"/>
            <w:hideMark/>
          </w:tcPr>
          <w:p w14:paraId="17F40A6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0840FF5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4091981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2C843CC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7CC3EC4C" w14:textId="77777777" w:rsidTr="035B880E">
        <w:trPr>
          <w:trHeight w:val="850"/>
        </w:trPr>
        <w:tc>
          <w:tcPr>
            <w:tcW w:w="1849" w:type="dxa"/>
            <w:vAlign w:val="center"/>
            <w:hideMark/>
          </w:tcPr>
          <w:p w14:paraId="36A71055" w14:textId="7539F3F0"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Albada, 2015</w:t>
            </w:r>
            <w:r w:rsidR="007B2402">
              <w:rPr>
                <w:rFonts w:ascii="Times New Roman" w:eastAsia="Times New Roman" w:hAnsi="Times New Roman" w:cs="Times New Roman"/>
                <w:b/>
                <w:bCs/>
                <w:color w:val="000000"/>
                <w:kern w:val="0"/>
                <w:sz w:val="18"/>
                <w:szCs w:val="18"/>
                <w:lang w:eastAsia="en-CA"/>
                <w14:ligatures w14:val="none"/>
              </w:rPr>
              <w:fldChar w:fldCharType="begin"/>
            </w:r>
            <w:r w:rsidR="007B2402">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cGLePylK","properties":{"formattedCitation":"\\super 4\\nosupersub{}","plainCitation":"4","noteIndex":0},"citationItems":[{"id":22894,"uris":["http://zotero.org/users/10071583/items/RPUDWXUS"],"itemData":{"id":22894,"type":"article-journal","abstract":"Objective: Pre-counseling education helps counselees to prepare for breast cancer genetic counseling and might subsequently result in more positive experiences, improved cognitive outcomes and more experienced control. This study assessed the effects of a website with tailored information and a blank sheet to ﬁll in questions (question prompt; QP), at 1 week and 1 year post-counseling.\nMethods: Consecutive counselees were randomized to the usual care group (UC) or the intervention group (UC + website + QP). Counselees completed questionnaires pre- and post-counseling and 1 year follow-up. We conducted multilevel regression analyses corrected for time.\nResults: Intervention group counselees (n = 103) were more satisﬁed about their ﬁnal visit (b = .35; CI: .06–.65; P = .02; n = 156) than UC group counselees (n = 94). Intervention group counselees also reported more positive experiences with the counseling (b = .32; CI: .06–.59; P = .02; n = 188) and higher perceived personal control 1 year post-counseling (b = .51; CI: .18–.84; P = .002; n = 193). No signiﬁcant effects were found on recall, knowledge, anxiety, cancer worry, risk perception alignment and adherence to breast surveillance advice.\nConclusion: This study shows that pre-counseling education providing tailored information and QP, might lead to improvements in experiences with the counseling and perceived personal control 1 year post-counseling.","container-title":"Patient Education and Counseling","DOI":"10.1016/j.pec.2014.10.005","ISSN":"07383991","issue":"1","journalAbbreviation":"Patient Education and Counseling","language":"en","page":"69-76","source":"DOI.org (Crossref)","title":"Follow-up effects of a tailored pre-counseling website with question prompt in breast cancer genetic counseling","volume":"98","author":[{"family":"Albada","given":"Akke"},{"family":"Van Dulmen","given":"Sandra"},{"family":"Spreeuwenberg","given":"Peter"},{"family":"Ausems","given":"Margreet G.E.M."}],"issued":{"date-parts":[["2015",1]]}}}],"schema":"https://github.com/citation-style-language/schema/raw/master/csl-citation.json"} </w:instrText>
            </w:r>
            <w:r w:rsidR="007B2402">
              <w:rPr>
                <w:rFonts w:ascii="Times New Roman" w:eastAsia="Times New Roman" w:hAnsi="Times New Roman" w:cs="Times New Roman"/>
                <w:b/>
                <w:bCs/>
                <w:color w:val="000000"/>
                <w:kern w:val="0"/>
                <w:sz w:val="18"/>
                <w:szCs w:val="18"/>
                <w:lang w:eastAsia="en-CA"/>
                <w14:ligatures w14:val="none"/>
              </w:rPr>
              <w:fldChar w:fldCharType="separate"/>
            </w:r>
            <w:r w:rsidR="007B2402" w:rsidRPr="007B2402">
              <w:rPr>
                <w:rFonts w:ascii="Times New Roman" w:hAnsi="Times New Roman" w:cs="Times New Roman"/>
                <w:kern w:val="0"/>
                <w:sz w:val="18"/>
                <w:vertAlign w:val="superscript"/>
              </w:rPr>
              <w:t>4</w:t>
            </w:r>
            <w:r w:rsidR="007B2402">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422A4F5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18+ years who are first in their family to seek breast cancer genetic counseling</w:t>
            </w:r>
          </w:p>
        </w:tc>
        <w:tc>
          <w:tcPr>
            <w:tcW w:w="1605" w:type="dxa"/>
            <w:vAlign w:val="center"/>
            <w:hideMark/>
          </w:tcPr>
          <w:p w14:paraId="6C329AD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etter, In Person</w:t>
            </w:r>
          </w:p>
        </w:tc>
        <w:tc>
          <w:tcPr>
            <w:tcW w:w="1606" w:type="dxa"/>
            <w:vAlign w:val="center"/>
            <w:hideMark/>
          </w:tcPr>
          <w:p w14:paraId="6C6BFD7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05E73E0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linician, Genetic Counsellor</w:t>
            </w:r>
          </w:p>
        </w:tc>
        <w:tc>
          <w:tcPr>
            <w:tcW w:w="1606" w:type="dxa"/>
            <w:vAlign w:val="center"/>
            <w:hideMark/>
          </w:tcPr>
          <w:p w14:paraId="134297B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w:t>
            </w:r>
          </w:p>
        </w:tc>
      </w:tr>
      <w:tr w:rsidR="00992EE4" w:rsidRPr="00992EE4" w14:paraId="220588FA" w14:textId="77777777" w:rsidTr="035B880E">
        <w:trPr>
          <w:trHeight w:val="570"/>
        </w:trPr>
        <w:tc>
          <w:tcPr>
            <w:tcW w:w="1849" w:type="dxa"/>
            <w:vAlign w:val="center"/>
            <w:hideMark/>
          </w:tcPr>
          <w:p w14:paraId="034D1A1F" w14:textId="7DAC8602"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Altman, 2008</w:t>
            </w:r>
            <w:r w:rsidR="007C1BD2">
              <w:rPr>
                <w:rFonts w:ascii="Times New Roman" w:eastAsia="Times New Roman" w:hAnsi="Times New Roman" w:cs="Times New Roman"/>
                <w:b/>
                <w:bCs/>
                <w:color w:val="000000"/>
                <w:kern w:val="0"/>
                <w:sz w:val="18"/>
                <w:szCs w:val="18"/>
                <w:lang w:eastAsia="en-CA"/>
                <w14:ligatures w14:val="none"/>
              </w:rPr>
              <w:fldChar w:fldCharType="begin"/>
            </w:r>
            <w:r w:rsidR="007C1BD2">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tIexTwaW","properties":{"formattedCitation":"\\super 5\\nosupersub{}","plainCitation":"5","noteIndex":0},"citationItems":[{"id":13380,"uris":["http://zotero.org/users/10071583/items/S6PWZAQ7"],"itemData":{"id":13380,"type":"article-journal","abstract":"We report on interviews conducted with participants in a novel study about environmental chemicals in body fluids and household air and dust. Interviews reveal how personal and collective environmental history influence the interpretation of exposure data, and how participants fashion an emergent understanding of environmental health problems from the articulation of science and experience. To the illness experience literature, we contribute a framework for analyzing a new category of embodied narratives—“exposure experience”—that examines the mediating role of science. We update social scientific knowledge about social responses to toxic chemicals during a period in which science alters public understanding of chemical pollution. This article is among the first published accounts of participants' responses to learning personal exposure data, research identified as critical to environmental science and public health. Our findings raise the importance of reporting even uncertain science and underscore the value of a community-based reporting strategy.","container-title":"Journal of Health and Social Behavior","DOI":"10.1177/002214650804900404","ISSN":"0022-1465","issue":"4","journalAbbreviation":"J Health Soc Behav","language":"en","page":"417-435","source":"SAGE Journals","title":"Pollution Comes Home and Gets Personal: Women's Experience of Household Chemical Exposure","title-short":"Pollution Comes Home and Gets Personal","volume":"49","author":[{"family":"Altman","given":"Rebecca Gasior"},{"family":"Morello-Frosch","given":"Rachel"},{"family":"Brody","given":"Julia Green"},{"family":"Rudel","given":"Ruthann"},{"family":"Brown","given":"Phil"},{"family":"Averick","given":"Mara"}],"issued":{"date-parts":[["2008",12,1]]}}}],"schema":"https://github.com/citation-style-language/schema/raw/master/csl-citation.json"} </w:instrText>
            </w:r>
            <w:r w:rsidR="007C1BD2">
              <w:rPr>
                <w:rFonts w:ascii="Times New Roman" w:eastAsia="Times New Roman" w:hAnsi="Times New Roman" w:cs="Times New Roman"/>
                <w:b/>
                <w:bCs/>
                <w:color w:val="000000"/>
                <w:kern w:val="0"/>
                <w:sz w:val="18"/>
                <w:szCs w:val="18"/>
                <w:lang w:eastAsia="en-CA"/>
                <w14:ligatures w14:val="none"/>
              </w:rPr>
              <w:fldChar w:fldCharType="separate"/>
            </w:r>
            <w:r w:rsidR="007C1BD2" w:rsidRPr="007C1BD2">
              <w:rPr>
                <w:rFonts w:ascii="Times New Roman" w:hAnsi="Times New Roman" w:cs="Times New Roman"/>
                <w:kern w:val="0"/>
                <w:sz w:val="18"/>
                <w:vertAlign w:val="superscript"/>
              </w:rPr>
              <w:t>5</w:t>
            </w:r>
            <w:r w:rsidR="007C1BD2">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3FEFCA2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Region with elevated rates of breast cancer</w:t>
            </w:r>
          </w:p>
        </w:tc>
        <w:tc>
          <w:tcPr>
            <w:tcW w:w="1605" w:type="dxa"/>
            <w:vAlign w:val="center"/>
            <w:hideMark/>
          </w:tcPr>
          <w:p w14:paraId="6D2A875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Email, Phone</w:t>
            </w:r>
          </w:p>
        </w:tc>
        <w:tc>
          <w:tcPr>
            <w:tcW w:w="1606" w:type="dxa"/>
            <w:vAlign w:val="center"/>
            <w:hideMark/>
          </w:tcPr>
          <w:p w14:paraId="13980C2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 Graph</w:t>
            </w:r>
          </w:p>
        </w:tc>
        <w:tc>
          <w:tcPr>
            <w:tcW w:w="1606" w:type="dxa"/>
            <w:vAlign w:val="center"/>
            <w:hideMark/>
          </w:tcPr>
          <w:p w14:paraId="4B16CFF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Other</w:t>
            </w:r>
          </w:p>
        </w:tc>
        <w:tc>
          <w:tcPr>
            <w:tcW w:w="1606" w:type="dxa"/>
            <w:vAlign w:val="center"/>
            <w:hideMark/>
          </w:tcPr>
          <w:p w14:paraId="45351F7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Personalized, Education</w:t>
            </w:r>
          </w:p>
        </w:tc>
      </w:tr>
      <w:tr w:rsidR="00992EE4" w:rsidRPr="00992EE4" w14:paraId="1B5E0204" w14:textId="77777777" w:rsidTr="035B880E">
        <w:trPr>
          <w:trHeight w:val="290"/>
        </w:trPr>
        <w:tc>
          <w:tcPr>
            <w:tcW w:w="1849" w:type="dxa"/>
            <w:vAlign w:val="center"/>
            <w:hideMark/>
          </w:tcPr>
          <w:p w14:paraId="4964A9C0" w14:textId="06D5EC2C"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Anderson, 2014</w:t>
            </w:r>
            <w:r w:rsidR="0069328A">
              <w:rPr>
                <w:rFonts w:ascii="Times New Roman" w:eastAsia="Times New Roman" w:hAnsi="Times New Roman" w:cs="Times New Roman"/>
                <w:b/>
                <w:bCs/>
                <w:color w:val="000000"/>
                <w:kern w:val="0"/>
                <w:sz w:val="18"/>
                <w:szCs w:val="18"/>
                <w:lang w:eastAsia="en-CA"/>
                <w14:ligatures w14:val="none"/>
              </w:rPr>
              <w:fldChar w:fldCharType="begin"/>
            </w:r>
            <w:r w:rsidR="0069328A">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fEWim6XF","properties":{"formattedCitation":"\\super 6\\nosupersub{}","plainCitation":"6","noteIndex":0},"citationItems":[{"id":22896,"uris":["http://zotero.org/users/10071583/items/Q7E69JMU"],"itemData":{"id":22896,"type":"article-journal","abstract":"Abstract\n            \n              There is currently extensive discussion and debate in the literature on how, when, and to whom genetic research results should be returned (see\n              Genetics in Medicine\n              , April 2012 issue). Here, we describe our experience in disclosing genetic information on Mendelian disorders discovered during the course of our research in the Hutterites. We first assessed attitudes toward the disclosure of carrier results, which revealed that many individuals wanted carrier information and that many intended to use the information in family planning. Based on this information, we developed a pilot study to test and disclose cystic fibrosis (CF) carrier status. Next, a larger scale project was developed in order to disclose genetic research results for 14 diseases to those interested in receiving the information. We developed brochures, offered a live interactive educational program, conducted a consent process, and disclosed results in letters mailed to the consented individuals. Overall, ~80 % of individuals who participated in the educational program signed consent forms for the release of their results for 14 diseases. We describe our experience with returning individual genetic research results to participants in a population‐based research study.","container-title":"Journal of Genetic Counseling","DOI":"10.1007/s10897-014-9721-8","ISSN":"1059-7700, 1573-3599","issue":"6","journalAbbreviation":"Journal of Genetic Counseling","language":"en","license":"http://onlinelibrary.wiley.com/termsAndConditions#vor","page":"984-991","source":"DOI.org (Crossref)","title":"Disclosure of Genetic Research Results to Members of a Founder Population","volume":"23","author":[{"family":"Anderson","given":"Rebecca L."},{"family":"Murray","given":"Kathleen"},{"family":"Chong","given":"Jessica X."},{"family":"Ouwenga","given":"Rebecca"},{"family":"Antillon","given":"Marina"},{"family":"Chen","given":"Peixian"},{"family":"Diaz De Leon","given":"Lorena"},{"family":"Swoboda","given":"Kathryn J."},{"family":"Lester","given":"Lucille A."},{"family":"Das","given":"Soma"},{"family":"Ober","given":"Carole"},{"family":"Waggoner","given":"Darrel J."}],"issued":{"date-parts":[["2014",12]]}}}],"schema":"https://github.com/citation-style-language/schema/raw/master/csl-citation.json"} </w:instrText>
            </w:r>
            <w:r w:rsidR="0069328A">
              <w:rPr>
                <w:rFonts w:ascii="Times New Roman" w:eastAsia="Times New Roman" w:hAnsi="Times New Roman" w:cs="Times New Roman"/>
                <w:b/>
                <w:bCs/>
                <w:color w:val="000000"/>
                <w:kern w:val="0"/>
                <w:sz w:val="18"/>
                <w:szCs w:val="18"/>
                <w:lang w:eastAsia="en-CA"/>
                <w14:ligatures w14:val="none"/>
              </w:rPr>
              <w:fldChar w:fldCharType="separate"/>
            </w:r>
            <w:r w:rsidR="0069328A" w:rsidRPr="0069328A">
              <w:rPr>
                <w:rFonts w:ascii="Times New Roman" w:hAnsi="Times New Roman" w:cs="Times New Roman"/>
                <w:kern w:val="0"/>
                <w:sz w:val="18"/>
                <w:vertAlign w:val="superscript"/>
              </w:rPr>
              <w:t>6</w:t>
            </w:r>
            <w:r w:rsidR="0069328A">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35D0F6C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Hutterites</w:t>
            </w:r>
          </w:p>
        </w:tc>
        <w:tc>
          <w:tcPr>
            <w:tcW w:w="1605" w:type="dxa"/>
            <w:vAlign w:val="center"/>
            <w:hideMark/>
          </w:tcPr>
          <w:p w14:paraId="2C98FE5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Letter, In Person</w:t>
            </w:r>
          </w:p>
        </w:tc>
        <w:tc>
          <w:tcPr>
            <w:tcW w:w="1606" w:type="dxa"/>
            <w:vAlign w:val="center"/>
            <w:hideMark/>
          </w:tcPr>
          <w:p w14:paraId="0461868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2C73A53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6B97031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78A51492" w14:textId="77777777" w:rsidTr="035B880E">
        <w:trPr>
          <w:trHeight w:val="570"/>
        </w:trPr>
        <w:tc>
          <w:tcPr>
            <w:tcW w:w="1849" w:type="dxa"/>
            <w:vAlign w:val="center"/>
            <w:hideMark/>
          </w:tcPr>
          <w:p w14:paraId="00800EBA" w14:textId="4B95E869"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Aspinwall, 2008</w:t>
            </w:r>
            <w:r w:rsidR="00B312D3">
              <w:rPr>
                <w:rFonts w:ascii="Times New Roman" w:eastAsia="Times New Roman" w:hAnsi="Times New Roman" w:cs="Times New Roman"/>
                <w:b/>
                <w:bCs/>
                <w:color w:val="000000"/>
                <w:kern w:val="0"/>
                <w:sz w:val="18"/>
                <w:szCs w:val="18"/>
                <w:lang w:eastAsia="en-CA"/>
                <w14:ligatures w14:val="none"/>
              </w:rPr>
              <w:fldChar w:fldCharType="begin"/>
            </w:r>
            <w:r w:rsidR="00B312D3">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wKOzaBzF","properties":{"formattedCitation":"\\super 7\\nosupersub{}","plainCitation":"7","noteIndex":0},"citationItems":[{"id":21227,"uris":["http://zotero.org/groups/5230570/items/KML65ZDV"],"itemData":{"id":21227,"type":"article-journal","abstract":"Genetic testing for melanoma has yet to enter routine clinical use because of the scarcity of available data on the effect of test reporting. A prospective study of 59 members of Utah CDKN2A/p16 mutation-positive pedigrees was conducted to establish the effect of CDKN2A/p16 genetic test reporting on melanoma early detection intentions and behaviors (total body skin examination and skin self-examination) in a high-risk population. Behavioral assessments were made at baseline, immediately after CDKN2A/p16 test reporting and counseling, and at 1-month follow-up (42 participants). Baseline screening practices were poor relative to current recommendations, especially among participants without a personal history of melanoma. Changes from baseline practice were evaluated in three groups of participants (CDKN2A/p16+ with history of melanoma, CDKN2A/p16+ without melanoma history, and CDKN2A/p16-). Across multiple measures, test reporting caused CDKN2A/p16 mutation carriers without a melanoma history to improve to the level of adherence reported by participants with a melanoma history, without decreasing compliance of the CDKN2A/p16- group. Compared with baseline, CDKN2A/p16+ participants without a melanoma history reported greater intention to obtain total body skin examinations (P &lt; 0.0001), increased intentions and adherence to skin self-examination recommendations (P &lt; 0.01 and P &lt; 0.001, respectively), and increased number of body sites examined at 1 month (P &lt; 0.002); further, 55% reported adopting a new screening behavior at follow-up. Test reporting also improved skin self-examination adherence among CDKN2A/p16- participants (P &lt; 0.03). The finding that CDKN2A/p16 test reporting enhances compliance with early detection measures among CDKN2A/p16+ participants without diminishing the compliance of CDKN2A/p16- participants suggests a favorable risk-benefit ratio for melanoma genetic testing in high-risk patients.","container-title":"Cancer Epidemiology, Biomarkers &amp; Prevention: A Publication of the American Association for Cancer Research, Cosponsored by the American Society of Preventive Oncology","DOI":"10.1158/1055-9965.EPI-08-0010","ISSN":"1055-9965","issue":"6","journalAbbreviation":"Cancer Epidemiol Biomarkers Prev","language":"eng","page":"1510-1519","source":"PubMed","title":"CDKN2A/p16 genetic test reporting improves early detection intentions and practices in high-risk melanoma families","volume":"17","author":[{"family":"Aspinwall","given":"Lisa G."},{"family":"Leaf","given":"Samantha L."},{"family":"Dola","given":"Erin R."},{"family":"Kohlmann","given":"Wendy"},{"family":"Leachman","given":"Sancy A."}],"issued":{"date-parts":[["2008",6]]}}}],"schema":"https://github.com/citation-style-language/schema/raw/master/csl-citation.json"} </w:instrText>
            </w:r>
            <w:r w:rsidR="00B312D3">
              <w:rPr>
                <w:rFonts w:ascii="Times New Roman" w:eastAsia="Times New Roman" w:hAnsi="Times New Roman" w:cs="Times New Roman"/>
                <w:b/>
                <w:bCs/>
                <w:color w:val="000000"/>
                <w:kern w:val="0"/>
                <w:sz w:val="18"/>
                <w:szCs w:val="18"/>
                <w:lang w:eastAsia="en-CA"/>
                <w14:ligatures w14:val="none"/>
              </w:rPr>
              <w:fldChar w:fldCharType="separate"/>
            </w:r>
            <w:r w:rsidR="00B312D3" w:rsidRPr="00B312D3">
              <w:rPr>
                <w:rFonts w:ascii="Times New Roman" w:hAnsi="Times New Roman" w:cs="Times New Roman"/>
                <w:kern w:val="0"/>
                <w:sz w:val="18"/>
                <w:vertAlign w:val="superscript"/>
              </w:rPr>
              <w:t>7</w:t>
            </w:r>
            <w:r w:rsidR="00B312D3">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4BC19CA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dults from melanoma pedigrees</w:t>
            </w:r>
          </w:p>
        </w:tc>
        <w:tc>
          <w:tcPr>
            <w:tcW w:w="1605" w:type="dxa"/>
            <w:vAlign w:val="center"/>
            <w:hideMark/>
          </w:tcPr>
          <w:p w14:paraId="5DA4B85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1341EEC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6373039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4E5D9EE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6D98AC36" w14:textId="77777777" w:rsidTr="035B880E">
        <w:trPr>
          <w:trHeight w:val="290"/>
        </w:trPr>
        <w:tc>
          <w:tcPr>
            <w:tcW w:w="1849" w:type="dxa"/>
            <w:vAlign w:val="center"/>
            <w:hideMark/>
          </w:tcPr>
          <w:p w14:paraId="70132863" w14:textId="7E0A7EEB"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Beil, 2021</w:t>
            </w:r>
            <w:r w:rsidR="00441C31">
              <w:rPr>
                <w:rFonts w:ascii="Times New Roman" w:eastAsia="Times New Roman" w:hAnsi="Times New Roman" w:cs="Times New Roman"/>
                <w:b/>
                <w:bCs/>
                <w:color w:val="000000"/>
                <w:kern w:val="0"/>
                <w:sz w:val="18"/>
                <w:szCs w:val="18"/>
                <w:lang w:eastAsia="en-CA"/>
                <w14:ligatures w14:val="none"/>
              </w:rPr>
              <w:fldChar w:fldCharType="begin"/>
            </w:r>
            <w:r w:rsidR="00441C31">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IBxh8WDp","properties":{"formattedCitation":"\\super 8\\nosupersub{}","plainCitation":"8","noteIndex":0},"citationItems":[{"id":18550,"uris":["http://zotero.org/users/10071583/items/RYSGEJEM"],"itemData":{"id":18550,"type":"article-journal","abstract":"BACKGROUND: Disclosure of pathogenic variants to thoracic aortic dissection biobank participants was implemented. The impact and costs, including confirmatory genetic testing in a Clinical Laboratory Improvement Amendments (CLIA)-certified laboratory, were evaluated., METHODS: We exome sequenced 240 cases with thoracic aortic dissection and 258 controls, then examined 11 aortopathy genes. Pathogenic variants in 6 aortopathy genes (COL3A1, FBN1, LOX, PRKG1, SMAD3, and TGFBR2) were identified in 26 participants, representing 10.8% of the cohort (26/240). A second research sample was used to validate the initial findings. Mailed letters to participants disclosed that a potentially disease causing DNA alteration had been identified (neither the gene nor variant was disclosed). Participants were offered clinical genetic counseling and confirmatory genetic testing in a CLIA laboratory., RESULTS: Excluding 6 participants who were deceased or lost to follow-up, 20 participants received the disclosure letter, 10 of whom proceeded with genetic counseling, confirmatory genetic testing, and enrolled in a survey study. Participants reported satisfaction with the letter (4.2 +/- 0.7) and genetic counseling (4.4 +/- 0.4; [out of 5, respectively]). The psychosocial impact was characterized by low decisional regret (11.5 +/- 11.6) and distress (16.0 +/- 4.2, [out of 100, respectively]). The average cost for 26 participants was $400, including validation and sending letters. The average cost for those who received genetic counseling and CLIA laboratory confirmation was $605., CONCLUSIONS: Participants were satisfied with the return of clinically significant biobank genetic results and CLIA laboratory testing; however, the process required significant time and resources. These findings illustrate the trade-offs involved for researchers considering returning research genetic results.","archive":"Ovid MEDLINE(R) &lt;2021&gt;","container-title":"BMC medical genomics","DOI":"10.1186/s12920-021-00902-5","ISSN":"1755-8794","issue":"1","journalAbbreviation":"BMC Med Genomics","note":"publisher-place: England\nBeil, Adelyn. Division of Pediatric Genetics, Metabolism, and Genomic Medicine, Department of Pediatrics, Michigan Medicine, Ann Arbor, MI, 48109, USA.\nHornsby, Whitney. Department of Internal Medicine, Michigan Medicine, 5804 Medical Science II, 1241 E. Catherine Street, Ann Arbor, MI, 48109-5618, USA.\nUhlmann, Wendy R. Department of Internal Medicine, Michigan Medicine, 5804 Medical Science II, 1241 E. Catherine Street, Ann Arbor, MI, 48109-5618, USA.\nUhlmann, Wendy R. Department of Human Genetics, University of Michigan Medical School, Ann Arbor, MI, 48109, USA.\nUhlmann, Wendy R. Center for Bioethics and Social Sciences in Medicine, University of Michigan, Ann Arbor, MI, 48109-2029, USA.\nAatre, Rajani. Department of Internal Medicine, Michigan Medicine, 5804 Medical Science II, 1241 E. Catherine Street, Ann Arbor, MI, 48109-5618, USA.\nArscott, Patricia. Department of Internal Medicine, Michigan Medicine, 5804 Medical Science II, 1241 E. Catherine Street, Ann Arbor, MI, 48109-5618, USA.\nWolford, Brooke. Department of Computational Medicine and Bioinformatics, University of Michigan Medical School, Ann Arbor, MI, 48109, USA.\nEagle, Kim A. Department of Internal Medicine, Michigan Medicine, 5804 Medical Science II, 1241 E. Catherine Street, Ann Arbor, MI, 48109-5618, USA.\nYang, Bo. Department of Cardiac Surgery, Michigan Medicine, Ann Arbor, MI, 48109, USA.\nMcNamara, Jennifer. Department of Internal Medicine, Michigan Medicine, 5804 Medical Science II, 1241 E. Catherine Street, Ann Arbor, MI, 48109-5618, USA.\nWiller, Cristen. Department of Internal Medicine, Michigan Medicine, 5804 Medical Science II, 1241 E. Catherine Street, Ann Arbor, MI, 48109-5618, USA. cristen@umich.edu.\nWiller, Cristen. Department of Human Genetics, University of Michigan Medical School, Ann Arbor, MI, 48109, USA. cristen@umich.edu.\nWiller, Cristen. Department of Computational Medicine and Bioinformatics, University of Michigan Medical School, Ann Arbor, MI, 48109, USA. cristen@umich.edu.\nRoberts, J Scott. Center for Bioethics and Social Sciences in Medicine, University of Michigan, Ann Arbor, MI, 48109-2029, USA. jscottr@umich.edu.\nRoberts, J Scott. Department of Health Behavior and Health Education, School of Public Health, University of Michigan, Ann Arbor, MI, 48109, USA. jscottr@umich.edu.","page":"66","title":"Disclosure of clinically actionable genetic variants to thoracic aortic dissection biobank participants.","volume":"14","author":[{"family":"Beil","given":"Adelyn"},{"family":"Hornsby","given":"Whitney"},{"family":"Uhlmann","given":"Wendy R"},{"family":"Aatre","given":"Rajani"},{"family":"Arscott","given":"Patricia"},{"family":"Wolford","given":"Brooke"},{"family":"Eagle","given":"Kim A"},{"family":"Yang","given":"Bo"},{"family":"McNamara","given":"Jennifer"},{"family":"Willer","given":"Cristen"},{"family":"Roberts","given":"J Scott"}],"issued":{"date-parts":[["2021"]]}}}],"schema":"https://github.com/citation-style-language/schema/raw/master/csl-citation.json"} </w:instrText>
            </w:r>
            <w:r w:rsidR="00441C31">
              <w:rPr>
                <w:rFonts w:ascii="Times New Roman" w:eastAsia="Times New Roman" w:hAnsi="Times New Roman" w:cs="Times New Roman"/>
                <w:b/>
                <w:bCs/>
                <w:color w:val="000000"/>
                <w:kern w:val="0"/>
                <w:sz w:val="18"/>
                <w:szCs w:val="18"/>
                <w:lang w:eastAsia="en-CA"/>
                <w14:ligatures w14:val="none"/>
              </w:rPr>
              <w:fldChar w:fldCharType="separate"/>
            </w:r>
            <w:r w:rsidR="00441C31" w:rsidRPr="00441C31">
              <w:rPr>
                <w:rFonts w:ascii="Times New Roman" w:hAnsi="Times New Roman" w:cs="Times New Roman"/>
                <w:kern w:val="0"/>
                <w:sz w:val="18"/>
                <w:vertAlign w:val="superscript"/>
              </w:rPr>
              <w:t>8</w:t>
            </w:r>
            <w:r w:rsidR="00441C31">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2A0147D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atients with aortic disease</w:t>
            </w:r>
          </w:p>
        </w:tc>
        <w:tc>
          <w:tcPr>
            <w:tcW w:w="1605" w:type="dxa"/>
            <w:vAlign w:val="center"/>
            <w:hideMark/>
          </w:tcPr>
          <w:p w14:paraId="0E2DCFE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etter, In Person</w:t>
            </w:r>
          </w:p>
        </w:tc>
        <w:tc>
          <w:tcPr>
            <w:tcW w:w="1606" w:type="dxa"/>
            <w:vAlign w:val="center"/>
            <w:hideMark/>
          </w:tcPr>
          <w:p w14:paraId="0E8DD81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72A7B7E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2747190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2A49B2C9" w14:textId="77777777" w:rsidTr="035B880E">
        <w:trPr>
          <w:trHeight w:val="570"/>
        </w:trPr>
        <w:tc>
          <w:tcPr>
            <w:tcW w:w="1849" w:type="dxa"/>
            <w:vAlign w:val="center"/>
            <w:hideMark/>
          </w:tcPr>
          <w:p w14:paraId="15137F11" w14:textId="18292592"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Beran, 2008</w:t>
            </w:r>
            <w:r w:rsidR="001C2ECF">
              <w:rPr>
                <w:rFonts w:ascii="Times New Roman" w:eastAsia="Times New Roman" w:hAnsi="Times New Roman" w:cs="Times New Roman"/>
                <w:b/>
                <w:bCs/>
                <w:color w:val="000000"/>
                <w:kern w:val="0"/>
                <w:sz w:val="18"/>
                <w:szCs w:val="18"/>
                <w:lang w:eastAsia="en-CA"/>
                <w14:ligatures w14:val="none"/>
              </w:rPr>
              <w:fldChar w:fldCharType="begin"/>
            </w:r>
            <w:r w:rsidR="001C2ECF">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m00QHK2y","properties":{"formattedCitation":"\\super 9\\nosupersub{}","plainCitation":"9","noteIndex":0},"citationItems":[{"id":22762,"uris":["http://zotero.org/users/10071583/items/PL9Z9896"],"itemData":{"id":22762,"type":"article-journal","abstract":"Methods Women in the UCLA Familial Cancer Registry completed questionnaires assessing psychological status (i.e., depressive symptoms, negative and positive mood, anxiety, and cancer-related distress) prior to testing and at 1, 6, and 12 months after result receipt.\nResults Of 155 women tested, 117 were BRCA1/2− (96 uninformative negative and 21 true negative) and 38 were BRCA1/ 2+. Linear mixed model analyses revealed a consistent pattern in adjustment indicators, such that the groups did not differ at baseline, but mutation carriers endorsed significantly more depressive symptoms, negative mood, and cancer-specific distress relative to non-mutation carriers at 1 and 6 months after test result receipt (and less positive mood at 6 months only). At 12 months, negative and positive mood returned to baseline levels for mutation carriers, and depressive symptoms approached baseline. At 12 months, the groups differed significantly only on cancer-specific distress, owing to declining distress in non-carriers. Neither having a previous cancer diagnosis nor receiving a true negative versus uninformative negative result predicted reactions to genetic testing.\nConclusions Genetic testing prompted an increase in general and cancer-specific distress for BRCA1/2+ women, which remitted by 1 year after result receipt.","container-title":"Annals of Behavioral Medicine","DOI":"10.1007/s12160-008-9060-9","ISSN":"0883-6612, 1532-4796","issue":"2","journalAbbreviation":"ann. behav. med.","language":"en","page":"107-116","source":"DOI.org (Crossref)","title":"The Trajectory of Psychological Impact in BRCA1/2 Genetic Testing: Does Time Heal?","title-short":"The Trajectory of Psychological Impact in BRCA1/2 Genetic Testing","volume":"36","author":[{"family":"Beran","given":"Tammy M."},{"family":"Stanton","given":"Annette L."},{"family":"Kwan","given":"Lorna"},{"family":"Seldon","given":"Joyce"},{"family":"Bower","given":"Julienne E."},{"family":"Vodermaier","given":"Andrea"},{"family":"Ganz","given":"Patricia A."}],"issued":{"date-parts":[["2008",10]]}}}],"schema":"https://github.com/citation-style-language/schema/raw/master/csl-citation.json"} </w:instrText>
            </w:r>
            <w:r w:rsidR="001C2ECF">
              <w:rPr>
                <w:rFonts w:ascii="Times New Roman" w:eastAsia="Times New Roman" w:hAnsi="Times New Roman" w:cs="Times New Roman"/>
                <w:b/>
                <w:bCs/>
                <w:color w:val="000000"/>
                <w:kern w:val="0"/>
                <w:sz w:val="18"/>
                <w:szCs w:val="18"/>
                <w:lang w:eastAsia="en-CA"/>
                <w14:ligatures w14:val="none"/>
              </w:rPr>
              <w:fldChar w:fldCharType="separate"/>
            </w:r>
            <w:r w:rsidR="001C2ECF" w:rsidRPr="001C2ECF">
              <w:rPr>
                <w:rFonts w:ascii="Times New Roman" w:hAnsi="Times New Roman" w:cs="Times New Roman"/>
                <w:kern w:val="0"/>
                <w:sz w:val="18"/>
                <w:vertAlign w:val="superscript"/>
              </w:rPr>
              <w:t>9</w:t>
            </w:r>
            <w:r w:rsidR="001C2ECF">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27FE74F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Women who sought BRCA1/2 testing</w:t>
            </w:r>
          </w:p>
        </w:tc>
        <w:tc>
          <w:tcPr>
            <w:tcW w:w="1605" w:type="dxa"/>
            <w:vAlign w:val="center"/>
            <w:hideMark/>
          </w:tcPr>
          <w:p w14:paraId="67D8D2C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041B3A5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2399125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4261501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4A97BC27" w14:textId="77777777" w:rsidTr="035B880E">
        <w:trPr>
          <w:trHeight w:val="850"/>
        </w:trPr>
        <w:tc>
          <w:tcPr>
            <w:tcW w:w="1849" w:type="dxa"/>
            <w:vAlign w:val="center"/>
            <w:hideMark/>
          </w:tcPr>
          <w:p w14:paraId="685C803D" w14:textId="59CF2497"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Bergenmar, 2009</w:t>
            </w:r>
            <w:r w:rsidR="00CF019A">
              <w:rPr>
                <w:rFonts w:ascii="Times New Roman" w:eastAsia="Times New Roman" w:hAnsi="Times New Roman" w:cs="Times New Roman"/>
                <w:b/>
                <w:bCs/>
                <w:color w:val="000000"/>
                <w:kern w:val="0"/>
                <w:sz w:val="18"/>
                <w:szCs w:val="18"/>
                <w:lang w:eastAsia="en-CA"/>
                <w14:ligatures w14:val="none"/>
              </w:rPr>
              <w:fldChar w:fldCharType="begin"/>
            </w:r>
            <w:r w:rsidR="00CF019A">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EvS1yQaS","properties":{"formattedCitation":"\\super 10\\nosupersub{}","plainCitation":"10","noteIndex":0},"citationItems":[{"id":22763,"uris":["http://zotero.org/users/10071583/items/JVV2WD69"],"itemData":{"id":22763,"type":"article-journal","abstract":"Purpose: The aim was to prospectively explore experiences related to genetic testing for malignant melanoma among unaffected previously untested members of melanoma-prone families in which germline CDKN2A mutations had been identiﬁed.\nMethod: Consecutive members of families with CDKN2A mutation attending a pigmented lesion clinic (n ¼ 11) were interviewed and completed questionnaires at four occasions: before genetic testing, at disclosure of genetic test result and six months and one year after disclosure. The following areas were measured: anxiety and depression, risk perception, and sun-related habits.\nResults: Disclosure of the test result did not seem to change family members’ perception of their risk of developing melanoma. Few members reported anxiety of clinical signiﬁcance and no one were depressed. All family members with biological children expressed concerns regarding their children and emphasized the importance of sun protection and surveillance. Sun burns and blisters were rather commonly reported by the family members. Routines regarding the procedure for conveying test result were requested.\nConclusion: Genetic testing of the members of melanoma families with CDKN2A mutations attending a pigmented lesion clinic did not appear to induce behavioral changes related to sun habits or emotional problems. Concerns about the future of their children were commonly expressed by participants.","container-title":"European Journal of Oncology Nursing","DOI":"10.1016/j.ejon.2008.12.003","ISSN":"14623889","issue":"2","journalAbbreviation":"European Journal of Oncology Nursing","language":"en","license":"https://www.elsevier.com/tdm/userlicense/1.0/","page":"74-80","source":"DOI.org (Crossref)","title":"Family members' perceptions of genetic testing for malignant melanoma – A prospective interview study","volume":"13","author":[{"family":"Bergenmar","given":"Mia"},{"family":"Hansson","given":"Johan"},{"family":"Brandberg","given":"Yvonne"}],"issued":{"date-parts":[["2009",4]]}}}],"schema":"https://github.com/citation-style-language/schema/raw/master/csl-citation.json"} </w:instrText>
            </w:r>
            <w:r w:rsidR="00CF019A">
              <w:rPr>
                <w:rFonts w:ascii="Times New Roman" w:eastAsia="Times New Roman" w:hAnsi="Times New Roman" w:cs="Times New Roman"/>
                <w:b/>
                <w:bCs/>
                <w:color w:val="000000"/>
                <w:kern w:val="0"/>
                <w:sz w:val="18"/>
                <w:szCs w:val="18"/>
                <w:lang w:eastAsia="en-CA"/>
                <w14:ligatures w14:val="none"/>
              </w:rPr>
              <w:fldChar w:fldCharType="separate"/>
            </w:r>
            <w:r w:rsidR="00CF019A" w:rsidRPr="00CF019A">
              <w:rPr>
                <w:rFonts w:ascii="Times New Roman" w:hAnsi="Times New Roman" w:cs="Times New Roman"/>
                <w:kern w:val="0"/>
                <w:sz w:val="18"/>
                <w:vertAlign w:val="superscript"/>
              </w:rPr>
              <w:t>10</w:t>
            </w:r>
            <w:r w:rsidR="00CF019A">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3FB09F5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Families where germline CDKN2A mutations had been identified</w:t>
            </w:r>
          </w:p>
        </w:tc>
        <w:tc>
          <w:tcPr>
            <w:tcW w:w="1605" w:type="dxa"/>
            <w:vAlign w:val="center"/>
            <w:hideMark/>
          </w:tcPr>
          <w:p w14:paraId="75DDBE1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56D38C3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0CB71BF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linician</w:t>
            </w:r>
          </w:p>
        </w:tc>
        <w:tc>
          <w:tcPr>
            <w:tcW w:w="1606" w:type="dxa"/>
            <w:vAlign w:val="center"/>
            <w:hideMark/>
          </w:tcPr>
          <w:p w14:paraId="67B94BA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31F23109" w14:textId="77777777" w:rsidTr="035B880E">
        <w:trPr>
          <w:trHeight w:val="54"/>
        </w:trPr>
        <w:tc>
          <w:tcPr>
            <w:tcW w:w="1849" w:type="dxa"/>
            <w:vAlign w:val="center"/>
            <w:hideMark/>
          </w:tcPr>
          <w:p w14:paraId="3A19FB63" w14:textId="65C6D3D7"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Bernardt, 2021</w:t>
            </w:r>
            <w:r w:rsidR="00E57C59">
              <w:rPr>
                <w:rFonts w:ascii="Times New Roman" w:eastAsia="Times New Roman" w:hAnsi="Times New Roman" w:cs="Times New Roman"/>
                <w:b/>
                <w:bCs/>
                <w:color w:val="000000"/>
                <w:kern w:val="0"/>
                <w:sz w:val="18"/>
                <w:szCs w:val="18"/>
                <w:lang w:eastAsia="en-CA"/>
                <w14:ligatures w14:val="none"/>
              </w:rPr>
              <w:fldChar w:fldCharType="begin"/>
            </w:r>
            <w:r w:rsidR="00E57C59">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oFpqFReQ","properties":{"formattedCitation":"\\super 11\\nosupersub{}","plainCitation":"11","noteIndex":0},"citationItems":[{"id":16808,"uris":["http://zotero.org/users/10071583/items/T3IDXW44"],"itemData":{"id":16808,"type":"article-journal","abstract":"Background The collection, storage and exchange of medical information are becoming increasingly complex. More parties are involved in this process, and the data are expected to serve many different purposes beside patient care. This raises several ethical questions regarding privacy, data ownership, security and confidentiality. It is vital to consider patients' moral attitudes and preferences in this digital information exchange. The voice of vulnerable patients is rarely heard in research addressing these questions. This study aims to address this void. Method Fourteen vulnerable patients without prior experience with patient portal systems were interviewed for this study. First, participants were introduced to the portal and given time to read their personal medical data. Afterwards, semi-structured interviews were conducted and analysed thematically to explore participants' first experience with the portal and their views on sharing medical information with care providers and other parties. Results Data analysis resulted in four themes: barriers to and benefits of portal access, emotional responses to reading medical information, diverging views on sharing information with third parties and balancing granular control and the best possible care. First, participants appreciated access to their health information in the portal despite experiencing obstacles. Second, reading medical information online could evoke emotional responses. Third, patients were generally unaware of the meaning and value of medical data to third parties, resulting in inconsistent views on data sharing. Finally, although patients generally supported granular control, they were willing to give up on their autonomy if that would ensure them to receive the best possible care. Conclusions Patient portal design should take into consideration the obstacles that discourage vulnerable patients' access and hamper meaningful use. There is a need for more transparency on secondary use of medical data by third parties. Patients should be better informed about the potential consequences of sharing data with them.","archive_location":"WOS:000565803400001","container-title":"JOURNAL OF EVALUATION IN CLINICAL PRACTICE","DOI":"10.1111/jep.13465","ISSN":"1356-1294","issue":"2","language":"English","page":"429-437","title":"Vulnerable patients' attitudes towards sharing medical data and granular control in patient portal systems: an interview study","volume":"27","author":[{"family":"Bernaerdt","given":"J"},{"family":"Moerenhout","given":"T"},{"family":"Devisch","given":"I"}],"issued":{"date-parts":[["2021",4]]}}}],"schema":"https://github.com/citation-style-language/schema/raw/master/csl-citation.json"} </w:instrText>
            </w:r>
            <w:r w:rsidR="00E57C59">
              <w:rPr>
                <w:rFonts w:ascii="Times New Roman" w:eastAsia="Times New Roman" w:hAnsi="Times New Roman" w:cs="Times New Roman"/>
                <w:b/>
                <w:bCs/>
                <w:color w:val="000000"/>
                <w:kern w:val="0"/>
                <w:sz w:val="18"/>
                <w:szCs w:val="18"/>
                <w:lang w:eastAsia="en-CA"/>
                <w14:ligatures w14:val="none"/>
              </w:rPr>
              <w:fldChar w:fldCharType="separate"/>
            </w:r>
            <w:r w:rsidR="00E57C59" w:rsidRPr="00E57C59">
              <w:rPr>
                <w:rFonts w:ascii="Times New Roman" w:hAnsi="Times New Roman" w:cs="Times New Roman"/>
                <w:kern w:val="0"/>
                <w:sz w:val="18"/>
                <w:vertAlign w:val="superscript"/>
              </w:rPr>
              <w:t>11</w:t>
            </w:r>
            <w:r w:rsidR="00E57C59">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11CDC8E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ulnerable patients (fragile socio-economic position, low health or digital literacy, mental illness, disability and/or a chronic medical condition</w:t>
            </w:r>
          </w:p>
        </w:tc>
        <w:tc>
          <w:tcPr>
            <w:tcW w:w="1605" w:type="dxa"/>
            <w:vAlign w:val="center"/>
            <w:hideMark/>
          </w:tcPr>
          <w:p w14:paraId="1EA1FC4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ortal</w:t>
            </w:r>
          </w:p>
        </w:tc>
        <w:tc>
          <w:tcPr>
            <w:tcW w:w="1606" w:type="dxa"/>
            <w:vAlign w:val="center"/>
            <w:hideMark/>
          </w:tcPr>
          <w:p w14:paraId="4757CA8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0E020A6B" w14:textId="34DD9A88"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7F566F2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w:t>
            </w:r>
          </w:p>
        </w:tc>
      </w:tr>
      <w:tr w:rsidR="00992EE4" w:rsidRPr="00992EE4" w14:paraId="3E5AC592" w14:textId="77777777" w:rsidTr="035B880E">
        <w:trPr>
          <w:trHeight w:val="570"/>
        </w:trPr>
        <w:tc>
          <w:tcPr>
            <w:tcW w:w="1849" w:type="dxa"/>
            <w:vAlign w:val="center"/>
            <w:hideMark/>
          </w:tcPr>
          <w:p w14:paraId="334FFD6A" w14:textId="0E247D2A"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Best, 2023</w:t>
            </w:r>
            <w:r w:rsidR="007973DA">
              <w:rPr>
                <w:rFonts w:ascii="Times New Roman" w:eastAsia="Times New Roman" w:hAnsi="Times New Roman" w:cs="Times New Roman"/>
                <w:b/>
                <w:bCs/>
                <w:color w:val="000000"/>
                <w:kern w:val="0"/>
                <w:sz w:val="18"/>
                <w:szCs w:val="18"/>
                <w:lang w:eastAsia="en-CA"/>
                <w14:ligatures w14:val="none"/>
              </w:rPr>
              <w:fldChar w:fldCharType="begin"/>
            </w:r>
            <w:r w:rsidR="007973DA">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9W8q6cWb","properties":{"formattedCitation":"\\super 12\\nosupersub{}","plainCitation":"12","noteIndex":0},"citationItems":[{"id":18020,"uris":["http://zotero.org/users/10071583/items/NRGC7ZK2"],"itemData":{"id":18020,"type":"article-journal","abstract":"PURPOSE: The proper communication of clinically actionable findings to participants of genetic research entails important ethical considerations, but has been challenging for a variety of reasons. We document an instance of return of individual genetic results in the context of a very rural American Indian community, in hopes of providing insight to other investigators about potentially superior or inferior courses of action., METHODS: The original study was a case/control study of asthma among 324 pediatric participants. The study utilized a genotyping microarray assessing over 2 million variants, including one conferring risk for hypertrophic cardiomyopathy for which the American College of Medical Genetics recommends return of results to participants. The study investigators engaged in extensive consultation with the IRB, the Tribal government and local clinicians to better inform our approach., RESULTS: With some difficulty we were able to notify the 2 participants heterozygous for this variant. One participant welcomed this information and proceeded to obtain further clinical work-up; the other participant declined further follow-up., CONCLUSION: While demanding of considerable time and effort, the return of clinically actionable genetic results is important from both an ethical perspective and to provide an improved trust relationship with the community of research participants.","archive":"Ovid MEDLINE(R) PubMed-not-MEDLINE","container-title":"Research square","DOI":"10.21203/rs.3.rs-2485539/v1","issue":"101768035","journalAbbreviation":"Res Sq","note":"publisher-place: United States","title":"Return of Participants' Incidental Genetic Research Findings: Experience from a Case-Control Study of Asthma in an American Indian Community.","author":[{"family":"Best","given":"Lyle G"},{"family":"O'Leary","given":"Marcia"},{"family":"O'Leary","given":"Rae"},{"family":"Lawrence","given":"Wendy"},{"family":"Torgerson","given":"Dara G"}],"issued":{"date-parts":[["2023"]]}}}],"schema":"https://github.com/citation-style-language/schema/raw/master/csl-citation.json"} </w:instrText>
            </w:r>
            <w:r w:rsidR="007973DA">
              <w:rPr>
                <w:rFonts w:ascii="Times New Roman" w:eastAsia="Times New Roman" w:hAnsi="Times New Roman" w:cs="Times New Roman"/>
                <w:b/>
                <w:bCs/>
                <w:color w:val="000000"/>
                <w:kern w:val="0"/>
                <w:sz w:val="18"/>
                <w:szCs w:val="18"/>
                <w:lang w:eastAsia="en-CA"/>
                <w14:ligatures w14:val="none"/>
              </w:rPr>
              <w:fldChar w:fldCharType="separate"/>
            </w:r>
            <w:r w:rsidR="007973DA" w:rsidRPr="007973DA">
              <w:rPr>
                <w:rFonts w:ascii="Times New Roman" w:hAnsi="Times New Roman" w:cs="Times New Roman"/>
                <w:kern w:val="0"/>
                <w:sz w:val="18"/>
                <w:vertAlign w:val="superscript"/>
              </w:rPr>
              <w:t>12</w:t>
            </w:r>
            <w:r w:rsidR="007973DA">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1EB9888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sthma</w:t>
            </w:r>
          </w:p>
        </w:tc>
        <w:tc>
          <w:tcPr>
            <w:tcW w:w="1605" w:type="dxa"/>
            <w:vAlign w:val="center"/>
            <w:hideMark/>
          </w:tcPr>
          <w:p w14:paraId="4EB66ACB" w14:textId="347E284D"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In Person, Other</w:t>
            </w:r>
          </w:p>
        </w:tc>
        <w:tc>
          <w:tcPr>
            <w:tcW w:w="1606" w:type="dxa"/>
            <w:vAlign w:val="center"/>
            <w:hideMark/>
          </w:tcPr>
          <w:p w14:paraId="472BD4D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  Other</w:t>
            </w:r>
          </w:p>
        </w:tc>
        <w:tc>
          <w:tcPr>
            <w:tcW w:w="1606" w:type="dxa"/>
            <w:vAlign w:val="center"/>
            <w:hideMark/>
          </w:tcPr>
          <w:p w14:paraId="77916045" w14:textId="66DCE418"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1F27364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Personalized, Education</w:t>
            </w:r>
          </w:p>
        </w:tc>
      </w:tr>
      <w:tr w:rsidR="00992EE4" w:rsidRPr="00992EE4" w14:paraId="07C12D0A" w14:textId="77777777" w:rsidTr="035B880E">
        <w:trPr>
          <w:trHeight w:val="290"/>
        </w:trPr>
        <w:tc>
          <w:tcPr>
            <w:tcW w:w="1849" w:type="dxa"/>
            <w:vAlign w:val="center"/>
            <w:hideMark/>
          </w:tcPr>
          <w:p w14:paraId="3B5A4237" w14:textId="4625FDD7"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Biesecker, 2018</w:t>
            </w:r>
            <w:r w:rsidR="004C3AC6">
              <w:rPr>
                <w:rFonts w:ascii="Times New Roman" w:eastAsia="Times New Roman" w:hAnsi="Times New Roman" w:cs="Times New Roman"/>
                <w:b/>
                <w:bCs/>
                <w:color w:val="000000"/>
                <w:kern w:val="0"/>
                <w:sz w:val="18"/>
                <w:szCs w:val="18"/>
                <w:lang w:eastAsia="en-CA"/>
                <w14:ligatures w14:val="none"/>
              </w:rPr>
              <w:fldChar w:fldCharType="begin"/>
            </w:r>
            <w:r w:rsidR="004C3AC6">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QCzUTOEA","properties":{"formattedCitation":"\\super 13\\nosupersub{}","plainCitation":"13","noteIndex":0},"citationItems":[{"id":22766,"uris":["http://zotero.org/users/10071583/items/M6RGGGRZ"],"itemData":{"id":22766,"type":"article-journal","abstract":"OBJECTIVE To test whether a web-based platform is noninferior to a genetic counselor for educating patients about their carrier results from exome sequencing. DESIGN, SETTING, AND PARTICIPANTS A randomized noninferiority trial conducted in a longitudinal sequencing cohort at the National Institutes of Health from February 5, 2014, to December 16, 2016, was used to compare the web-based platform with a genetic counselor. Among the 571 eligible participants, 1 to 7 heterozygous variants were identified in genes that cause a phenotype that is recessively inherited. Surveys were administered after cohort enrollment, immediately following trial education, and 1 month and 6 months later to primarily healthy postreproductive participants who expressed interest in learning their carrier results. Both intention-to-treat and per-protocol analyses were applied. INTERVENTIONS A web-based platform that integrated education on carrier results with personal test results was designed to directly parallel disclosure education by a genetic counselor. The sessions took a mean (SD) time of 21 (10.6), and 27 (9.3) minutes, respectively. MAIN OUTCOMES AND MEASURES The primary outcomes and noninferiority margins (δNI) were knowledge (0 to 8, δNI = −1), test-specific distress (0 to 30, δNI = +1), and decisional conflict (15 to 75, δNI = +6).\nRESULTS After 462 participants (80.9%) provided consent and were randomized, all but 3 participants (n = 459) completed surveys following education and counseling; 398 (86.1%) completed 1-month surveys and 392 (84.8%) completed 6-month surveys. Participants were predominantly well-educated, non-Hispanic white, married parents; mean (SD) age was 63 (63.1) years and 246 (53.6%) were men. The web platform was noninferior to the genetic counselor on outcomes assessed at 1 and 6 months: knowledge (mean group difference, −0.18; lower limit of 97.5% CI, −0.63; δNI = −1), test-specific distress (median group difference, 0; upper limit of 97.5% CI, 0; δNI = +1), and decisional conflict about choosing to learn results (mean group difference, 1.18; upper limit of 97.5% CI, 2.66; δNI = +6). There were no significant differences between the genetic counselors and web-based platform detected between modes of education delivery in disclosure rates to spouses (151 vs 159; relative risk [RR], 1.04; 95% CI, 0.64-1.69; P &gt; .99), children (103 vs 117; RR, 1.07; 95% CI, 0.85-1.36; P = .59), or siblings (91 vs 78; RR, 1.17; 95% CI, 0.94-1.46; P = .18).\nCONCLUSIONS AND RELEVANCE This trial demonstrates noninferiority of web-based return of carrier results among postreproductive, mostly healthy adults. Replication studies among younger and more diverse populations are needed to establish generalizability. Yet return of results via a web-based platform may be sufficient for subsets of test results, reserving genetic counselors for return of results with a greater health threat.","container-title":"JAMA Internal Medicine","DOI":"10.1001/jamainternmed.2017.8049","ISSN":"2168-6106","issue":"3","journalAbbreviation":"JAMA Intern Med","language":"en","page":"338","source":"DOI.org (Crossref)","title":"Web Platform vs In-Person Genetic Counselor for Return of Carrier Results From Exome Sequencing: A Randomized Clinical Trial","title-short":"Web Platform vs In-Person Genetic Counselor for Return of Carrier Results From Exome Sequencing","volume":"178","author":[{"family":"Biesecker","given":"Barbara B."},{"family":"Lewis","given":"Katie L."},{"family":"Umstead","given":"Kendall L."},{"family":"Johnston","given":"Jennifer J."},{"family":"Turbitt","given":"Erin"},{"family":"Fishler","given":"Kristen P."},{"family":"Patton","given":"John H."},{"family":"Miller","given":"Ilana M."},{"family":"Heidlebaugh","given":"Alexis R."},{"family":"Biesecker","given":"Leslie G."}],"issued":{"date-parts":[["2018",3,1]]}}}],"schema":"https://github.com/citation-style-language/schema/raw/master/csl-citation.json"} </w:instrText>
            </w:r>
            <w:r w:rsidR="004C3AC6">
              <w:rPr>
                <w:rFonts w:ascii="Times New Roman" w:eastAsia="Times New Roman" w:hAnsi="Times New Roman" w:cs="Times New Roman"/>
                <w:b/>
                <w:bCs/>
                <w:color w:val="000000"/>
                <w:kern w:val="0"/>
                <w:sz w:val="18"/>
                <w:szCs w:val="18"/>
                <w:lang w:eastAsia="en-CA"/>
                <w14:ligatures w14:val="none"/>
              </w:rPr>
              <w:fldChar w:fldCharType="separate"/>
            </w:r>
            <w:r w:rsidR="004C3AC6" w:rsidRPr="004C3AC6">
              <w:rPr>
                <w:rFonts w:ascii="Times New Roman" w:hAnsi="Times New Roman" w:cs="Times New Roman"/>
                <w:kern w:val="0"/>
                <w:sz w:val="18"/>
                <w:vertAlign w:val="superscript"/>
              </w:rPr>
              <w:t>13</w:t>
            </w:r>
            <w:r w:rsidR="004C3AC6">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10AAF91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Healthy adults</w:t>
            </w:r>
          </w:p>
        </w:tc>
        <w:tc>
          <w:tcPr>
            <w:tcW w:w="1605" w:type="dxa"/>
            <w:vAlign w:val="center"/>
            <w:hideMark/>
          </w:tcPr>
          <w:p w14:paraId="0A22E1A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ortal</w:t>
            </w:r>
          </w:p>
        </w:tc>
        <w:tc>
          <w:tcPr>
            <w:tcW w:w="1606" w:type="dxa"/>
            <w:vAlign w:val="center"/>
            <w:hideMark/>
          </w:tcPr>
          <w:p w14:paraId="773714D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 Other</w:t>
            </w:r>
          </w:p>
        </w:tc>
        <w:tc>
          <w:tcPr>
            <w:tcW w:w="1606" w:type="dxa"/>
            <w:vAlign w:val="center"/>
            <w:hideMark/>
          </w:tcPr>
          <w:p w14:paraId="172741C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5813B98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6304EB8C" w14:textId="77777777" w:rsidTr="035B880E">
        <w:trPr>
          <w:trHeight w:val="570"/>
        </w:trPr>
        <w:tc>
          <w:tcPr>
            <w:tcW w:w="1849" w:type="dxa"/>
            <w:vAlign w:val="center"/>
            <w:hideMark/>
          </w:tcPr>
          <w:p w14:paraId="18E98691" w14:textId="0E0AE2E7"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Bonilla, 2022</w:t>
            </w:r>
            <w:r w:rsidR="00092A26">
              <w:rPr>
                <w:rFonts w:ascii="Times New Roman" w:eastAsia="Times New Roman" w:hAnsi="Times New Roman" w:cs="Times New Roman"/>
                <w:b/>
                <w:bCs/>
                <w:color w:val="000000"/>
                <w:kern w:val="0"/>
                <w:sz w:val="18"/>
                <w:szCs w:val="18"/>
                <w:lang w:eastAsia="en-CA"/>
                <w14:ligatures w14:val="none"/>
              </w:rPr>
              <w:fldChar w:fldCharType="begin"/>
            </w:r>
            <w:r w:rsidR="00092A26">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aEmzj2Qb","properties":{"formattedCitation":"\\super 14\\nosupersub{}","plainCitation":"14","noteIndex":0},"citationItems":[{"id":16270,"uris":["http://zotero.org/users/10071583/items/R8IPFUE2"],"itemData":{"id":16270,"type":"article-journal","abstract":"Background: An often heard and justifiable concern of ethnic minorities is related to researchers' lack of attention to sharing the results of a study with participants after the study has concluded. Few studies have examined the effects of returning overall study results on participants' attitudes, especially among populations underrepresented in research. Among Latina research participants, providing a summary of study results could enhance participation in research. We assess Latina breast cancer survivors' reactions to receiving study results and their attitudes about participating in future studies.\nMethods: For this cross-sectional survey study, all women who had participated in two behavioral randomized controlled trials (RCTs) were mailed a letter summarizing the study results (using written and graphic formats) and a questionnaire assessing problems and understanding the results, importance of sharing results, willingness to participate in future studies, and format preferences for receiving the results. A postage-paid envelope for returning the completed questionnaire was included. Logistic regression examined the associations of age, education, and rural/urban residence on format preferences and willingness to participate. The survey sample consisted of 304 lowincome, predominantly Spanish-speaking Latina breast cancer survivors (151 from urban and 153 from rural communities) who had participated in two RCTs testing a stress management program designed for Latina breast cancer survivors.\nResults: Ninety-two women returned the questionnaires (30.3%). Most of the women (91.1%) indicated that they had no trouble understanding the results of the study, and 97% agreed that it is very/extremely important for researchers to share the study result with the participants. The majority (60.2%) reported that receiving the results increased their willingness to participate in future studies. About half (51.7%) did not have a format preference, 37.4% preferred written summaries, and 10.9% preferred graphs.\nConclusions: This study is an important first step to understanding the impact of returning study results among a population that is underrepresented in research. Returning the results of studies and understanding the impact of doing so is consistent with maintaining community involvement in all phases of research. The findings suggest that sharing aggregate research results in simple language yields few problems in participants' understanding of the results and is viewed as important by participants.","archive_location":"WOS:000740363700002","container-title":"TRIALS","DOI":"10.1186/s13063-021-05945-8","ISSN":"1745-6215","issue":"1","language":"English","title":"Sharing research results with Latina breast cancer survivors who participated in a community-engaged behavioral RCT study: a descriptive cross-sectional survey study","volume":"23","author":[{"family":"Bonilla","given":"J"},{"family":"Alhomsi","given":"A"},{"family":"Santoyo-Olsson","given":"J"},{"family":"Stewart","given":"AL"},{"family":"Ortiz","given":"C"},{"family":"Samayoa","given":"C"},{"family":"Torres-Nguyen","given":"A"},{"family":"Palomino","given":"H"},{"family":"Coleman","given":"LV"},{"family":"Urias","given":"A"},{"family":"Gonzalez","given":"N"},{"family":"Cervantes","given":"SA"},{"family":"Duron","given":"Y"},{"family":"Napoles","given":"AM"}],"issued":{"date-parts":[["2022",1,8]]}}}],"schema":"https://github.com/citation-style-language/schema/raw/master/csl-citation.json"} </w:instrText>
            </w:r>
            <w:r w:rsidR="00092A26">
              <w:rPr>
                <w:rFonts w:ascii="Times New Roman" w:eastAsia="Times New Roman" w:hAnsi="Times New Roman" w:cs="Times New Roman"/>
                <w:b/>
                <w:bCs/>
                <w:color w:val="000000"/>
                <w:kern w:val="0"/>
                <w:sz w:val="18"/>
                <w:szCs w:val="18"/>
                <w:lang w:eastAsia="en-CA"/>
                <w14:ligatures w14:val="none"/>
              </w:rPr>
              <w:fldChar w:fldCharType="separate"/>
            </w:r>
            <w:r w:rsidR="00092A26" w:rsidRPr="00092A26">
              <w:rPr>
                <w:rFonts w:ascii="Times New Roman" w:hAnsi="Times New Roman" w:cs="Times New Roman"/>
                <w:kern w:val="0"/>
                <w:sz w:val="18"/>
                <w:vertAlign w:val="superscript"/>
              </w:rPr>
              <w:t>14</w:t>
            </w:r>
            <w:r w:rsidR="00092A26">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51DC296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atina breast cancer survivors</w:t>
            </w:r>
          </w:p>
        </w:tc>
        <w:tc>
          <w:tcPr>
            <w:tcW w:w="1605" w:type="dxa"/>
            <w:vAlign w:val="center"/>
            <w:hideMark/>
          </w:tcPr>
          <w:p w14:paraId="062D9EF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etter</w:t>
            </w:r>
          </w:p>
        </w:tc>
        <w:tc>
          <w:tcPr>
            <w:tcW w:w="1606" w:type="dxa"/>
            <w:vAlign w:val="center"/>
            <w:hideMark/>
          </w:tcPr>
          <w:p w14:paraId="1F37A92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Graph</w:t>
            </w:r>
          </w:p>
        </w:tc>
        <w:tc>
          <w:tcPr>
            <w:tcW w:w="1606" w:type="dxa"/>
            <w:vAlign w:val="center"/>
            <w:hideMark/>
          </w:tcPr>
          <w:p w14:paraId="3560B441" w14:textId="4327498E"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59EFE3D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Education</w:t>
            </w:r>
          </w:p>
        </w:tc>
      </w:tr>
      <w:tr w:rsidR="00992EE4" w:rsidRPr="00992EE4" w14:paraId="656D6FF3" w14:textId="77777777" w:rsidTr="035B880E">
        <w:trPr>
          <w:trHeight w:val="360"/>
        </w:trPr>
        <w:tc>
          <w:tcPr>
            <w:tcW w:w="1849" w:type="dxa"/>
            <w:vAlign w:val="center"/>
            <w:hideMark/>
          </w:tcPr>
          <w:p w14:paraId="4ECD5364" w14:textId="77563161"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Boronow, 2017</w:t>
            </w:r>
            <w:r w:rsidR="009E560D">
              <w:rPr>
                <w:rFonts w:ascii="Times New Roman" w:eastAsia="Times New Roman" w:hAnsi="Times New Roman" w:cs="Times New Roman"/>
                <w:b/>
                <w:bCs/>
                <w:color w:val="000000"/>
                <w:kern w:val="0"/>
                <w:sz w:val="18"/>
                <w:szCs w:val="18"/>
                <w:lang w:eastAsia="en-CA"/>
                <w14:ligatures w14:val="none"/>
              </w:rPr>
              <w:fldChar w:fldCharType="begin"/>
            </w:r>
            <w:r w:rsidR="009E560D">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OhKLbhNw","properties":{"formattedCitation":"\\super 15\\nosupersub{}","plainCitation":"15","noteIndex":0},"citationItems":[{"id":82,"uris":["http://zotero.org/users/10071583/items/PRQAP7XT"],"itemData":{"id":82,"type":"article-journal","container-title":"Environmental Health Perspectives","DOI":"10.1289/EHP702","ISSN":"1552-9924","issue":"2","journalAbbreviation":"Environ Health Perspect","language":"eng","note":"PMID: 28145870\nPMCID: PMC5289917","page":"A27-A33","source":"PubMed","title":"DERBI: A Digital Method to Help Researchers Offer \"Right-to-Know\" Personal Exposure Results","title-short":"DERBI","volume":"125","author":[{"family":"Boronow","given":"Katherine E."},{"family":"Susmann","given":"Herbert P."},{"family":"Gajos","given":"Krzysztof Z."},{"family":"Rudel","given":"Ruthann A."},{"family":"Arnold","given":"Kenneth C."},{"family":"Brown","given":"Phil"},{"family":"Morello-Frosch","given":"Rachel"},{"family":"Havas","given":"Laurie"},{"family":"Brody","given":"Julia Green"}],"issued":{"date-parts":[["2017",2,1]]}}}],"schema":"https://github.com/citation-style-language/schema/raw/master/csl-citation.json"} </w:instrText>
            </w:r>
            <w:r w:rsidR="009E560D">
              <w:rPr>
                <w:rFonts w:ascii="Times New Roman" w:eastAsia="Times New Roman" w:hAnsi="Times New Roman" w:cs="Times New Roman"/>
                <w:b/>
                <w:bCs/>
                <w:color w:val="000000"/>
                <w:kern w:val="0"/>
                <w:sz w:val="18"/>
                <w:szCs w:val="18"/>
                <w:lang w:eastAsia="en-CA"/>
                <w14:ligatures w14:val="none"/>
              </w:rPr>
              <w:fldChar w:fldCharType="separate"/>
            </w:r>
            <w:r w:rsidR="009E560D" w:rsidRPr="009E560D">
              <w:rPr>
                <w:rFonts w:ascii="Times New Roman" w:hAnsi="Times New Roman" w:cs="Times New Roman"/>
                <w:kern w:val="0"/>
                <w:sz w:val="18"/>
                <w:vertAlign w:val="superscript"/>
              </w:rPr>
              <w:t>15</w:t>
            </w:r>
            <w:r w:rsidR="009E560D">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360514F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5" w:type="dxa"/>
            <w:vAlign w:val="center"/>
            <w:hideMark/>
          </w:tcPr>
          <w:p w14:paraId="7C03432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etter, Portal, In Person</w:t>
            </w:r>
          </w:p>
        </w:tc>
        <w:tc>
          <w:tcPr>
            <w:tcW w:w="1606" w:type="dxa"/>
            <w:vAlign w:val="center"/>
            <w:hideMark/>
          </w:tcPr>
          <w:p w14:paraId="24349BD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 Graph</w:t>
            </w:r>
          </w:p>
        </w:tc>
        <w:tc>
          <w:tcPr>
            <w:tcW w:w="1606" w:type="dxa"/>
            <w:vAlign w:val="center"/>
            <w:hideMark/>
          </w:tcPr>
          <w:p w14:paraId="114C65FF" w14:textId="553DA872"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3AF1B30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Non-Identifiable, Education</w:t>
            </w:r>
          </w:p>
        </w:tc>
      </w:tr>
      <w:tr w:rsidR="00992EE4" w:rsidRPr="00992EE4" w14:paraId="26B5232C" w14:textId="77777777" w:rsidTr="035B880E">
        <w:trPr>
          <w:trHeight w:val="1410"/>
        </w:trPr>
        <w:tc>
          <w:tcPr>
            <w:tcW w:w="1849" w:type="dxa"/>
            <w:vAlign w:val="center"/>
            <w:hideMark/>
          </w:tcPr>
          <w:p w14:paraId="326CB2C4" w14:textId="492A919B"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Bradbury, 2018</w:t>
            </w:r>
            <w:r w:rsidR="00A96BF6">
              <w:rPr>
                <w:rFonts w:ascii="Times New Roman" w:eastAsia="Times New Roman" w:hAnsi="Times New Roman" w:cs="Times New Roman"/>
                <w:b/>
                <w:bCs/>
                <w:color w:val="000000"/>
                <w:kern w:val="0"/>
                <w:sz w:val="18"/>
                <w:szCs w:val="18"/>
                <w:lang w:eastAsia="en-CA"/>
                <w14:ligatures w14:val="none"/>
              </w:rPr>
              <w:fldChar w:fldCharType="begin"/>
            </w:r>
            <w:r w:rsidR="00A96BF6">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B4GDcIhw","properties":{"formattedCitation":"\\super 16\\nosupersub{}","plainCitation":"16","noteIndex":0},"citationItems":[{"id":16606,"uris":["http://zotero.org/users/10071583/items/9MGQ2PYM"],"itemData":{"id":16606,"type":"article-journal","abstract":"Purpose Understanding the outcomes of returning individual genetic research results to participants is critical because some genetic variants are found to be associated with health outcomes and have become available for clinical testing.\nMaterials and Methods BRCA1/2-negative women with early-onset breast cancer, multiple primary cancers, or a family history of breast cancer who participated in a gene discovery cancer registry were offered the opportunity to learn their individual genetic research results of 24 breast cancer susceptibility genes with a genetic counselor after predisclosure genetic counseling. Outcomes included uptake of research results, knowledge, informed choice, psychosocial adjustment, uncertainty, satisfaction, and uptake of clinical confirmation testing.\nResults Four hundred two potential participants were contacted. One hundred ninety-four participants (48%) did not respond despite multiple attempts, and 85 participants (21%) actively or passively declined. One hundred seven participants (27%) elected for predisclosure counseling and were more likely to be younger, married, and white. Ninety percent of participants who had predisclosure counseling elected to receive their genetic research results, and 89% made an informed choice. Knowledge increased significantly after predisclosure counseling, and anxiety, intrusive cancer-specific distress, uncertainty, and depression declined significantly after receipt of results. General anxiety and intrusive cancer-specific distress declined significantly for both participants with a positive result and those with a negative result. Sixty-four percent of participants had clinical confirmation testing when recommended, including all participants with a mutation in a high-penetrance gene.\nConclusion Uptake of genetic research results may be lower than anticipated by hypothetical reports and small select studies. Participants who elected to receive research results with genetic providers did not experience increases in distress or uncertainty, but not all patients return for confirmation testing. (C) 2018 by American Society of Clinical Oncology","archive_location":"WOS:000462089900001","container-title":"JCO PRECISION ONCOLOGY","DOI":"10.1200/PO.17.00250","ISSN":"2473-4284","language":"English","page":"1-24","title":"Returning Individual Genetic Research Results to Research Participants: Uptake and Outcomes Among Patients With Breast Cancer","volume":"2","author":[{"family":"Bradbury","given":"AR"},{"family":"Patrick-Miller","given":"L"},{"family":"Egleston","given":"BL"},{"family":"Maxwell","given":"KN"},{"family":"DiGiovanni","given":"L"},{"family":"Brower","given":"J"},{"family":"Fetzer","given":"D"},{"family":"Gaieski","given":"JB"},{"family":"Brandt","given":"A"},{"family":"McKenna","given":"D"},{"family":"Long","given":"J"},{"family":"Powers","given":"J"},{"family":"Stopfer","given":"JE"},{"family":"Nathanson","given":"KL"},{"family":"Domchek","given":"SM"}],"issued":{"date-parts":[["2018",4,16]]}}}],"schema":"https://github.com/citation-style-language/schema/raw/master/csl-citation.json"} </w:instrText>
            </w:r>
            <w:r w:rsidR="00A96BF6">
              <w:rPr>
                <w:rFonts w:ascii="Times New Roman" w:eastAsia="Times New Roman" w:hAnsi="Times New Roman" w:cs="Times New Roman"/>
                <w:b/>
                <w:bCs/>
                <w:color w:val="000000"/>
                <w:kern w:val="0"/>
                <w:sz w:val="18"/>
                <w:szCs w:val="18"/>
                <w:lang w:eastAsia="en-CA"/>
                <w14:ligatures w14:val="none"/>
              </w:rPr>
              <w:fldChar w:fldCharType="separate"/>
            </w:r>
            <w:r w:rsidR="00A96BF6" w:rsidRPr="00A96BF6">
              <w:rPr>
                <w:rFonts w:ascii="Times New Roman" w:hAnsi="Times New Roman" w:cs="Times New Roman"/>
                <w:kern w:val="0"/>
                <w:sz w:val="18"/>
                <w:vertAlign w:val="superscript"/>
              </w:rPr>
              <w:t>16</w:t>
            </w:r>
            <w:r w:rsidR="00A96BF6">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F12DBD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BRCA1/2-negative women with early-onset breast cancer, multiple primary cancers, or a family history of breast cancer</w:t>
            </w:r>
          </w:p>
        </w:tc>
        <w:tc>
          <w:tcPr>
            <w:tcW w:w="1605" w:type="dxa"/>
            <w:vAlign w:val="center"/>
            <w:hideMark/>
          </w:tcPr>
          <w:p w14:paraId="6188FB1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In Person</w:t>
            </w:r>
          </w:p>
        </w:tc>
        <w:tc>
          <w:tcPr>
            <w:tcW w:w="1606" w:type="dxa"/>
            <w:vAlign w:val="center"/>
            <w:hideMark/>
          </w:tcPr>
          <w:p w14:paraId="5F153A0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4C5F2F5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7AA8544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Not Reported</w:t>
            </w:r>
          </w:p>
        </w:tc>
      </w:tr>
      <w:tr w:rsidR="00992EE4" w:rsidRPr="00992EE4" w14:paraId="61BC4D75" w14:textId="77777777" w:rsidTr="035B880E">
        <w:trPr>
          <w:trHeight w:val="290"/>
        </w:trPr>
        <w:tc>
          <w:tcPr>
            <w:tcW w:w="1849" w:type="dxa"/>
            <w:vAlign w:val="center"/>
            <w:hideMark/>
          </w:tcPr>
          <w:p w14:paraId="0E1315A5" w14:textId="0A971436"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Brannen, 2002</w:t>
            </w:r>
            <w:r w:rsidR="008B3518">
              <w:rPr>
                <w:rFonts w:ascii="Times New Roman" w:eastAsia="Times New Roman" w:hAnsi="Times New Roman" w:cs="Times New Roman"/>
                <w:b/>
                <w:bCs/>
                <w:color w:val="000000"/>
                <w:kern w:val="0"/>
                <w:sz w:val="18"/>
                <w:szCs w:val="18"/>
                <w:lang w:eastAsia="en-CA"/>
                <w14:ligatures w14:val="none"/>
              </w:rPr>
              <w:fldChar w:fldCharType="begin"/>
            </w:r>
            <w:r w:rsidR="008B3518">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98ysNa7p","properties":{"formattedCitation":"\\super 17\\nosupersub{}","plainCitation":"17","noteIndex":0},"citationItems":[{"id":22770,"uris":["http://zotero.org/users/10071583/items/KLQUTKV2"],"itemData":{"id":22770,"type":"article-journal","container-title":"International Journal of Social Research Methodology","DOI":"10.1080/13645570110118700","ISSN":"1364-5579, 1464-5300","issue":"2","journalAbbreviation":"International Journal of Social Research Methodology","language":"en","page":"173-180","source":"DOI.org (Crossref)","title":"The use of video in research dissemination: Children as experts on their own family lives","title-short":"The use of video in research dissemination","volume":"5","author":[{"family":"Brannen","given":"Julia"}],"issued":{"date-parts":[["2002",1]]}}}],"schema":"https://github.com/citation-style-language/schema/raw/master/csl-citation.json"} </w:instrText>
            </w:r>
            <w:r w:rsidR="008B3518">
              <w:rPr>
                <w:rFonts w:ascii="Times New Roman" w:eastAsia="Times New Roman" w:hAnsi="Times New Roman" w:cs="Times New Roman"/>
                <w:b/>
                <w:bCs/>
                <w:color w:val="000000"/>
                <w:kern w:val="0"/>
                <w:sz w:val="18"/>
                <w:szCs w:val="18"/>
                <w:lang w:eastAsia="en-CA"/>
                <w14:ligatures w14:val="none"/>
              </w:rPr>
              <w:fldChar w:fldCharType="separate"/>
            </w:r>
            <w:r w:rsidR="008B3518" w:rsidRPr="008B3518">
              <w:rPr>
                <w:rFonts w:ascii="Times New Roman" w:hAnsi="Times New Roman" w:cs="Times New Roman"/>
                <w:kern w:val="0"/>
                <w:sz w:val="18"/>
                <w:vertAlign w:val="superscript"/>
              </w:rPr>
              <w:t>17</w:t>
            </w:r>
            <w:r w:rsidR="008B3518">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D32196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hildren (11 years)</w:t>
            </w:r>
          </w:p>
        </w:tc>
        <w:tc>
          <w:tcPr>
            <w:tcW w:w="1605" w:type="dxa"/>
            <w:vAlign w:val="center"/>
            <w:hideMark/>
          </w:tcPr>
          <w:p w14:paraId="56067D8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520AABD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Other</w:t>
            </w:r>
          </w:p>
        </w:tc>
        <w:tc>
          <w:tcPr>
            <w:tcW w:w="1606" w:type="dxa"/>
            <w:vAlign w:val="center"/>
            <w:hideMark/>
          </w:tcPr>
          <w:p w14:paraId="7E6E297E" w14:textId="397411C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633ACC4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w:t>
            </w:r>
          </w:p>
        </w:tc>
      </w:tr>
      <w:tr w:rsidR="00992EE4" w:rsidRPr="00992EE4" w14:paraId="26F85709" w14:textId="77777777" w:rsidTr="035B880E">
        <w:trPr>
          <w:trHeight w:val="570"/>
        </w:trPr>
        <w:tc>
          <w:tcPr>
            <w:tcW w:w="1849" w:type="dxa"/>
            <w:vAlign w:val="center"/>
            <w:hideMark/>
          </w:tcPr>
          <w:p w14:paraId="0FF47725" w14:textId="4315E31F"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Brown, 2017</w:t>
            </w:r>
            <w:r w:rsidR="00702F32">
              <w:rPr>
                <w:rFonts w:ascii="Times New Roman" w:eastAsia="Times New Roman" w:hAnsi="Times New Roman" w:cs="Times New Roman"/>
                <w:b/>
                <w:bCs/>
                <w:color w:val="000000"/>
                <w:kern w:val="0"/>
                <w:sz w:val="18"/>
                <w:szCs w:val="18"/>
                <w:lang w:eastAsia="en-CA"/>
                <w14:ligatures w14:val="none"/>
              </w:rPr>
              <w:fldChar w:fldCharType="begin"/>
            </w:r>
            <w:r w:rsidR="00702F32">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N8xu0Dje","properties":{"formattedCitation":"\\super 18\\nosupersub{}","plainCitation":"18","noteIndex":0},"citationItems":[{"id":22771,"uris":["http://zotero.org/users/10071583/items/UMT2E6R9"],"itemData":{"id":22771,"type":"article-journal","abstract":"Background—Whether disclosing genetic risk for coronary heart disease (CHD) to individuals influences information seeking and information sharing is not known. We hypothesized that disclosing genetic risk for CHD to individuals influences information seeking and sharing.\nMethods and Results—The MI-GENES study (Myocardial Infarction Genes) randomized participants (n=203) aged 45 to 65 years who were at intermediate CHD risk based on conventional risk factors and not on statins to receive their conventional risk score alone or also a genetic risk score based on 28 variants. CHD risk was disclosed by a genetic counselor and then discussed with a physician. Surveys assessing information seeking were completed before and after risk disclosure. Information sharing was assessed post-disclosure. Six-month post-disclosure, genetic risk score participants were more likely than conventional risk score participants to visit a website to learn about CHD (odds ratio [OR], 4.88 [confidence interval (CI), 1.55–19.13]; P=0.01), use the internet for information about how genetic factors affect CHD risk (OR, 2.11 [CI, 1.03–4.47]; P=0.04), access their CHD risk via a patient portal (OR, 2.99 [CI, 1.35–7.04]; P=0.01), and discuss their CHD risk with others (OR, 3.13 [CI, 1.41–7.47]; P=0.01), particularly their siblings (OR, 1.92 [CI, 1.06–3.51]; P=0.03), extended family (OR, 3.8 [CI, 1.37–12.38]; P=0.01), coworkers (OR, 2.42 [CI, 1.09–5.76]; P=0.03), and primary care provider (PCP; OR, 2.00 [CI, 1.08–3.75]; P=0.03).\nConclusions—Disclosure of a genetic risk score for CHD increased information seeking and sharing. Clinical Trial Registration—URL: https://clinicaltrials.gov/. Unique identifier: NCT01936675.   (Circ Cardiovasc Genet. 2017;10:e001613. DOI: 10.1161/CIRCGENETICS.116.001613.)","container-title":"Circulation: Cardiovascular Genetics","DOI":"10.1161/CIRCGENETICS.116.001613","ISSN":"1942-325X, 1942-3268","issue":"4","journalAbbreviation":"Circ Cardiovasc Genet","language":"en","page":"e001613","source":"DOI.org (Crossref)","title":"Effect of Disclosing Genetic Risk for Coronary Heart Disease on Information Seeking and Sharing: The MI-GENES Study (Myocardial Infarction Genes)","title-short":"Effect of Disclosing Genetic Risk for Coronary Heart Disease on Information Seeking and Sharing","volume":"10","author":[{"family":"Brown","given":"Sherry-Ann N."},{"family":"Jouni","given":"Hayan"},{"family":"Marroush","given":"Tariq S."},{"family":"Kullo","given":"Iftikhar J."}],"issued":{"date-parts":[["2017",8]]}}}],"schema":"https://github.com/citation-style-language/schema/raw/master/csl-citation.json"} </w:instrText>
            </w:r>
            <w:r w:rsidR="00702F32">
              <w:rPr>
                <w:rFonts w:ascii="Times New Roman" w:eastAsia="Times New Roman" w:hAnsi="Times New Roman" w:cs="Times New Roman"/>
                <w:b/>
                <w:bCs/>
                <w:color w:val="000000"/>
                <w:kern w:val="0"/>
                <w:sz w:val="18"/>
                <w:szCs w:val="18"/>
                <w:lang w:eastAsia="en-CA"/>
                <w14:ligatures w14:val="none"/>
              </w:rPr>
              <w:fldChar w:fldCharType="separate"/>
            </w:r>
            <w:r w:rsidR="00702F32" w:rsidRPr="00702F32">
              <w:rPr>
                <w:rFonts w:ascii="Times New Roman" w:hAnsi="Times New Roman" w:cs="Times New Roman"/>
                <w:kern w:val="0"/>
                <w:sz w:val="18"/>
                <w:vertAlign w:val="superscript"/>
              </w:rPr>
              <w:t>18</w:t>
            </w:r>
            <w:r w:rsidR="00702F32">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308B80A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termediate coronary heart disease risk</w:t>
            </w:r>
          </w:p>
        </w:tc>
        <w:tc>
          <w:tcPr>
            <w:tcW w:w="1605" w:type="dxa"/>
            <w:vAlign w:val="center"/>
            <w:hideMark/>
          </w:tcPr>
          <w:p w14:paraId="72D3B26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3E6FFF8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 Graph</w:t>
            </w:r>
          </w:p>
        </w:tc>
        <w:tc>
          <w:tcPr>
            <w:tcW w:w="1606" w:type="dxa"/>
            <w:vAlign w:val="center"/>
            <w:hideMark/>
          </w:tcPr>
          <w:p w14:paraId="69AB678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linician, Genetic Counsellor</w:t>
            </w:r>
          </w:p>
        </w:tc>
        <w:tc>
          <w:tcPr>
            <w:tcW w:w="1606" w:type="dxa"/>
            <w:vAlign w:val="center"/>
            <w:hideMark/>
          </w:tcPr>
          <w:p w14:paraId="6FAEFBA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Personalized, Education</w:t>
            </w:r>
          </w:p>
        </w:tc>
      </w:tr>
      <w:tr w:rsidR="00992EE4" w:rsidRPr="00992EE4" w14:paraId="157B488C" w14:textId="77777777" w:rsidTr="035B880E">
        <w:trPr>
          <w:trHeight w:val="850"/>
        </w:trPr>
        <w:tc>
          <w:tcPr>
            <w:tcW w:w="1849" w:type="dxa"/>
            <w:vAlign w:val="center"/>
            <w:hideMark/>
          </w:tcPr>
          <w:p w14:paraId="202FBE60" w14:textId="1296FBC0"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Buck, 2010</w:t>
            </w:r>
            <w:r w:rsidR="007C0488">
              <w:rPr>
                <w:rFonts w:ascii="Times New Roman" w:eastAsia="Times New Roman" w:hAnsi="Times New Roman" w:cs="Times New Roman"/>
                <w:b/>
                <w:bCs/>
                <w:color w:val="000000"/>
                <w:kern w:val="0"/>
                <w:sz w:val="18"/>
                <w:szCs w:val="18"/>
                <w:lang w:eastAsia="en-CA"/>
                <w14:ligatures w14:val="none"/>
              </w:rPr>
              <w:fldChar w:fldCharType="begin"/>
            </w:r>
            <w:r w:rsidR="007C0488">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ETyNCsCV","properties":{"formattedCitation":"\\super 19\\nosupersub{}","plainCitation":"19","noteIndex":0},"citationItems":[{"id":22772,"uris":["http://zotero.org/users/10071583/items/X8ZGYLYU"],"itemData":{"id":22772,"type":"article-journal","abstract":"Background: A considerable literature now supports the importance of effective communication with study participants, including how best to develop communication plans focusing on the uncertainty of health risks associated with particular environmental exposures. Strategies for communicating individual concentrations of environmental chemicals in human biological samples in the absence of clearly established safe or hazardous levels have been discussed from a conceptual basis and to a lesser extent from an empirical basis. We designed and evaluated an empirically based communication strategy for women of reproductive age who previously participated in a prospective study focusing on persistent environmental chemicals and reproductive outcomes.\nMethods: A cohort of women followed from preconception through pregnancy or up to 12 menstrual cycles without pregnancy was given their individual serum concentrations for lead, dichloro-2,2-bisp-chlorophenyl ethylene, and select polychlorinated biphenyl congeners. Two versions of standardized letters were prepared depending upon women's exposure status, which was characterized as low or high. Letters included an introduction, individual concentrations, population reference values and guidance for minimizing future exposures. Participants were actively monitored for any questions or concerns following receipt of letters.\nResults: Ninety-eight women were sent letters informing them of their individual concentrations to select study chemicals. None of the 89 (91%) participating women irrespective of exposure status contacted the research team with questions or concerns about communicated exposures despite an invitation to do so.\nConclusions: Our findings suggest that study participants can be informed about their individual serum concentrations without generating unnecessary concern.","language":"en","source":"Zotero","title":"RCesoeamrchmunicating serum chemical concentrations to study participants: follow up survey","author":[{"family":"Buck","given":"Alexandra J"},{"family":"Vena","given":"John E"},{"family":"McGuinness","given":"Bridget M"},{"family":"Cooney","given":"Maureen A"},{"family":"Louis","given":"Germaine M"}],"issued":{"date-parts":[["2010"]]}}}],"schema":"https://github.com/citation-style-language/schema/raw/master/csl-citation.json"} </w:instrText>
            </w:r>
            <w:r w:rsidR="007C0488">
              <w:rPr>
                <w:rFonts w:ascii="Times New Roman" w:eastAsia="Times New Roman" w:hAnsi="Times New Roman" w:cs="Times New Roman"/>
                <w:b/>
                <w:bCs/>
                <w:color w:val="000000"/>
                <w:kern w:val="0"/>
                <w:sz w:val="18"/>
                <w:szCs w:val="18"/>
                <w:lang w:eastAsia="en-CA"/>
                <w14:ligatures w14:val="none"/>
              </w:rPr>
              <w:fldChar w:fldCharType="separate"/>
            </w:r>
            <w:r w:rsidR="007C0488" w:rsidRPr="007C0488">
              <w:rPr>
                <w:rFonts w:ascii="Times New Roman" w:hAnsi="Times New Roman" w:cs="Times New Roman"/>
                <w:kern w:val="0"/>
                <w:sz w:val="18"/>
                <w:vertAlign w:val="superscript"/>
              </w:rPr>
              <w:t>19</w:t>
            </w:r>
            <w:r w:rsidR="007C0488">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62A7350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Women preconception to pregnancy or 12 menstrual cycles without pregnancy</w:t>
            </w:r>
          </w:p>
        </w:tc>
        <w:tc>
          <w:tcPr>
            <w:tcW w:w="1605" w:type="dxa"/>
            <w:vAlign w:val="center"/>
            <w:hideMark/>
          </w:tcPr>
          <w:p w14:paraId="43A92FD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etter</w:t>
            </w:r>
          </w:p>
        </w:tc>
        <w:tc>
          <w:tcPr>
            <w:tcW w:w="1606" w:type="dxa"/>
            <w:vAlign w:val="center"/>
            <w:hideMark/>
          </w:tcPr>
          <w:p w14:paraId="4C9C579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w:t>
            </w:r>
          </w:p>
        </w:tc>
        <w:tc>
          <w:tcPr>
            <w:tcW w:w="1606" w:type="dxa"/>
            <w:vAlign w:val="center"/>
            <w:hideMark/>
          </w:tcPr>
          <w:p w14:paraId="24D82C12" w14:textId="34DADC81"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141F729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Personalized, Education</w:t>
            </w:r>
          </w:p>
        </w:tc>
      </w:tr>
      <w:tr w:rsidR="00992EE4" w:rsidRPr="00992EE4" w14:paraId="28112A56" w14:textId="77777777" w:rsidTr="035B880E">
        <w:trPr>
          <w:trHeight w:val="570"/>
        </w:trPr>
        <w:tc>
          <w:tcPr>
            <w:tcW w:w="1849" w:type="dxa"/>
            <w:vAlign w:val="center"/>
            <w:hideMark/>
          </w:tcPr>
          <w:p w14:paraId="359ADFDA" w14:textId="74D63658"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Christensen, 2011</w:t>
            </w:r>
            <w:r w:rsidR="00A50C5F">
              <w:rPr>
                <w:rFonts w:ascii="Times New Roman" w:eastAsia="Times New Roman" w:hAnsi="Times New Roman" w:cs="Times New Roman"/>
                <w:b/>
                <w:bCs/>
                <w:color w:val="000000"/>
                <w:kern w:val="0"/>
                <w:sz w:val="18"/>
                <w:szCs w:val="18"/>
                <w:lang w:eastAsia="en-CA"/>
                <w14:ligatures w14:val="none"/>
              </w:rPr>
              <w:fldChar w:fldCharType="begin"/>
            </w:r>
            <w:r w:rsidR="00A50C5F">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YDpAvzmW","properties":{"formattedCitation":"\\super 20\\nosupersub{}","plainCitation":"20","noteIndex":0},"citationItems":[{"id":22773,"uris":["http://zotero.org/users/10071583/items/53XJN2VN"],"itemData":{"id":22773,"type":"article-journal","abstract":"Background: Whether to return individual research results from cancer genetics studies is widely debated, but little is known about how participants respond to results disclosure or about its time and cost burdens on investigators.\nMethods: We recontacted participants at one site of a multicenter genetic epidemiologic study regarding their CDKN2A gene test results and implications for melanoma risk. Interested participants were disclosed their results by telephone and followed for 3 months.\nResults: Among 39 patients approached, 27 were successfully contacted, and 19 (70% uptake) sought results, including three with mutations. Prior to disclosure, participants endorsed numerous benefits of receiving results (mean ¼ 7.7 of 9 posed), including gaining information relevant to their children’s disease risk. Mean psychological well-being scores did not change from baseline, and no decreases to melanoma prevention behaviors were noted. Fifty-nine percent of participants reported that disclosure made participation in future research more likely. Preparation for disclosure required 40 minutes and $611 per recontact attempt. An additional 78 minutes and $68 was needed to disclose results.\nConclusion: Cancer epidemiology research participants who received their individual genetic research results showed no evidence of psychological harm or false reassurance from disclosure and expressed strong trust in the accuracy of results. Burdens to our investigators were high, but protocols may differ in their demands and disclosure may increase participants’ willingness to enroll in future studies.","container-title":"Cancer Epidemiology, Biomarkers &amp; Prevention","DOI":"10.1158/1055-9965.EPI-10-1045","ISSN":"1055-9965, 1538-7755","issue":"3","language":"en","page":"522-529","source":"DOI.org (Crossref)","title":"Disclosing Individual CDKN2A Research Results to Melanoma Survivors: Interest, Impact, and Demands on Researchers","title-short":"Disclosing Individual CDKN2A Research Results to Melanoma Survivors","volume":"20","author":[{"family":"Christensen","given":"Kurt D."},{"family":"Roberts","given":"J. Scott"},{"family":"Shalowitz","given":"David I."},{"family":"Everett","given":"Jessica N."},{"family":"Kim","given":"Scott Y.H."},{"family":"Raskin","given":"Leon"},{"family":"Gruber","given":"Stephen B."}],"issued":{"date-parts":[["2011",3,1]]}}}],"schema":"https://github.com/citation-style-language/schema/raw/master/csl-citation.json"} </w:instrText>
            </w:r>
            <w:r w:rsidR="00A50C5F">
              <w:rPr>
                <w:rFonts w:ascii="Times New Roman" w:eastAsia="Times New Roman" w:hAnsi="Times New Roman" w:cs="Times New Roman"/>
                <w:b/>
                <w:bCs/>
                <w:color w:val="000000"/>
                <w:kern w:val="0"/>
                <w:sz w:val="18"/>
                <w:szCs w:val="18"/>
                <w:lang w:eastAsia="en-CA"/>
                <w14:ligatures w14:val="none"/>
              </w:rPr>
              <w:fldChar w:fldCharType="separate"/>
            </w:r>
            <w:r w:rsidR="00A50C5F" w:rsidRPr="00A50C5F">
              <w:rPr>
                <w:rFonts w:ascii="Times New Roman" w:hAnsi="Times New Roman" w:cs="Times New Roman"/>
                <w:kern w:val="0"/>
                <w:sz w:val="18"/>
                <w:vertAlign w:val="superscript"/>
              </w:rPr>
              <w:t>20</w:t>
            </w:r>
            <w:r w:rsidR="00A50C5F">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118A827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dults who had melanoma previously identified</w:t>
            </w:r>
          </w:p>
        </w:tc>
        <w:tc>
          <w:tcPr>
            <w:tcW w:w="1605" w:type="dxa"/>
            <w:vAlign w:val="center"/>
            <w:hideMark/>
          </w:tcPr>
          <w:p w14:paraId="09BCDC8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w:t>
            </w:r>
          </w:p>
        </w:tc>
        <w:tc>
          <w:tcPr>
            <w:tcW w:w="1606" w:type="dxa"/>
            <w:vAlign w:val="center"/>
            <w:hideMark/>
          </w:tcPr>
          <w:p w14:paraId="2D64650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7F84BCC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224ABBB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38F3ADAE" w14:textId="77777777" w:rsidTr="035B880E">
        <w:trPr>
          <w:trHeight w:val="290"/>
        </w:trPr>
        <w:tc>
          <w:tcPr>
            <w:tcW w:w="1849" w:type="dxa"/>
            <w:vAlign w:val="center"/>
            <w:hideMark/>
          </w:tcPr>
          <w:p w14:paraId="3591F591" w14:textId="7F28BD80"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Claudio, 2018</w:t>
            </w:r>
            <w:r w:rsidR="006B2FB8">
              <w:rPr>
                <w:rFonts w:ascii="Times New Roman" w:eastAsia="Times New Roman" w:hAnsi="Times New Roman" w:cs="Times New Roman"/>
                <w:b/>
                <w:bCs/>
                <w:color w:val="000000"/>
                <w:kern w:val="0"/>
                <w:sz w:val="18"/>
                <w:szCs w:val="18"/>
                <w:lang w:eastAsia="en-CA"/>
                <w14:ligatures w14:val="none"/>
              </w:rPr>
              <w:fldChar w:fldCharType="begin"/>
            </w:r>
            <w:r w:rsidR="006B2FB8">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aQ81Sns4","properties":{"formattedCitation":"\\super 21\\nosupersub{}","plainCitation":"21","noteIndex":0},"citationItems":[{"id":22774,"uris":["http://zotero.org/users/10071583/items/IPBMHZH6"],"itemData":{"id":22774,"type":"article-journal","abstract":"Background: Communicating results to participants is a fundamental component of community-based participatory research (CBPR). However, in environmental exposure studies this is not always practiced, partly due to ethical concerns of communicating results that have unknown clinical significance.\nMethods: Growing Up Healthy was a community-based participatory research study that sought to understand the relationship between environmental exposures to phthalates and early puberty in young girls. After in-depth consultation with a Community Advisory Board, study investigators provided group summary results of phthalate exposures and related health information to the parents of study participants. Parents’ comprehension and knowledge of the health information provided was then assessed through questionnaires.\nResults: After receiving the information from the research team, responders were able to correctly answer comprehension questions about phthalate exposures in their community, were able to identify ways to reduce exposure to phthalates, and indicated plans to do so. Questionnaires revealed that parents wanted more information on phthalates, and that children’s environmental health was an important concern.\nConclusions: We conclude that effective communication of exposure results of unknown clinical significance to participants in environmental health studies can be achieved by providing group summary results and actionable health information. Results suggest that there was an improvement in knowledge of environmental health and in risk reduction behaviors in our study population.","container-title":"BMC Public Health","DOI":"10.1186/s12889-018-5721-1","ISSN":"1471-2458","issue":"1","journalAbbreviation":"BMC Public Health","language":"en","page":"784","source":"DOI.org (Crossref)","title":"Communicating environmental exposure results and health information in a community-based participatory research study","volume":"18","author":[{"family":"Claudio","given":"Luz"},{"family":"Gilmore","given":"Jalisa"},{"family":"Roy","given":"Mohana"},{"family":"Brenner","given":"Barbara"}],"issued":{"date-parts":[["2018",12]]}}}],"schema":"https://github.com/citation-style-language/schema/raw/master/csl-citation.json"} </w:instrText>
            </w:r>
            <w:r w:rsidR="006B2FB8">
              <w:rPr>
                <w:rFonts w:ascii="Times New Roman" w:eastAsia="Times New Roman" w:hAnsi="Times New Roman" w:cs="Times New Roman"/>
                <w:b/>
                <w:bCs/>
                <w:color w:val="000000"/>
                <w:kern w:val="0"/>
                <w:sz w:val="18"/>
                <w:szCs w:val="18"/>
                <w:lang w:eastAsia="en-CA"/>
                <w14:ligatures w14:val="none"/>
              </w:rPr>
              <w:fldChar w:fldCharType="separate"/>
            </w:r>
            <w:r w:rsidR="006B2FB8" w:rsidRPr="006B2FB8">
              <w:rPr>
                <w:rFonts w:ascii="Times New Roman" w:hAnsi="Times New Roman" w:cs="Times New Roman"/>
                <w:kern w:val="0"/>
                <w:sz w:val="18"/>
                <w:vertAlign w:val="superscript"/>
              </w:rPr>
              <w:t>21</w:t>
            </w:r>
            <w:r w:rsidR="006B2FB8">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3B868AB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ow-income minority girls</w:t>
            </w:r>
          </w:p>
        </w:tc>
        <w:tc>
          <w:tcPr>
            <w:tcW w:w="1605" w:type="dxa"/>
            <w:vAlign w:val="center"/>
            <w:hideMark/>
          </w:tcPr>
          <w:p w14:paraId="3384CD4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08C2D54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Graph</w:t>
            </w:r>
          </w:p>
        </w:tc>
        <w:tc>
          <w:tcPr>
            <w:tcW w:w="1606" w:type="dxa"/>
            <w:vAlign w:val="center"/>
            <w:hideMark/>
          </w:tcPr>
          <w:p w14:paraId="357C29FB" w14:textId="4B4A1934"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7763565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Education</w:t>
            </w:r>
          </w:p>
        </w:tc>
      </w:tr>
      <w:tr w:rsidR="00992EE4" w:rsidRPr="00992EE4" w14:paraId="5C6BBA8D" w14:textId="77777777" w:rsidTr="035B880E">
        <w:trPr>
          <w:trHeight w:val="570"/>
        </w:trPr>
        <w:tc>
          <w:tcPr>
            <w:tcW w:w="1849" w:type="dxa"/>
            <w:vAlign w:val="center"/>
            <w:hideMark/>
          </w:tcPr>
          <w:p w14:paraId="775ACC0B" w14:textId="4A0B21B7"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Cope, 2023</w:t>
            </w:r>
            <w:r w:rsidR="00950618">
              <w:rPr>
                <w:rFonts w:ascii="Times New Roman" w:eastAsia="Times New Roman" w:hAnsi="Times New Roman" w:cs="Times New Roman"/>
                <w:b/>
                <w:bCs/>
                <w:color w:val="000000"/>
                <w:kern w:val="0"/>
                <w:sz w:val="18"/>
                <w:szCs w:val="18"/>
                <w:lang w:eastAsia="en-CA"/>
                <w14:ligatures w14:val="none"/>
              </w:rPr>
              <w:fldChar w:fldCharType="begin"/>
            </w:r>
            <w:r w:rsidR="00950618">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FFIkNtMv","properties":{"formattedCitation":"\\super 22\\nosupersub{}","plainCitation":"22","noteIndex":0},"citationItems":[{"id":16696,"uris":["http://zotero.org/users/10071583/items/MLJEPF9C"],"itemData":{"id":16696,"type":"article-journal","abstract":"Early Check is a voluntary, large-scale expanded newborn screening study in North Carolina that uses a self-directed web-based portal for return of normal individual research results (IRR). Little is known about participant perspectives in using web-based portals to receive IRR. This study explored user attitudes and behaviors within the Early Check portal using three methods: (1) a feedback survey available to the consenting parent of participating infants (typically mothers), (2) semi-structured interviews conducted with a subset of parents, and (3) Google Analytics. During an approximate 3-year period, 17 936 newborns received normal IRR and there were 27 812 visits to the portal. Most surveyed parents reported viewing their baby's results (86%, 1410/1639). Parents largely found the portal easy to use to get results, and helpful in understanding the results. However, 10% of parents said it was difficult to find enough information to understand their baby's results. In Early Check, providing normal IRR via the portal made a large-scale study practical, and was highly rated by most users. Return of normal IRR may be particularly amenable to web-based portals, as the consequences to participants from not viewing results are modest, and the interpretation of a normal result is relatively straightforward.","archive_location":"WOS:000955566400001","container-title":"CLINICAL GENETICS","DOI":"10.1111/cge.14325","ISSN":"0009-9163","issue":"6","language":"English","page":"672-680","title":"Use of a web-based portal to return normal individual research results in Early Check: Exploring user behaviors and attitudes","volume":"103","author":[{"family":"Cope","given":"H"},{"family":"Lincoln-Boyea","given":"B"},{"family":"Gwaltney","given":"AY"},{"family":"Biesecker","given":"BB"},{"family":"Moultrie","given":"R"},{"family":"Alexander","given":"AA"},{"family":"King","given":"NMP"},{"family":"Check","given":"J"},{"family":"Corbo","given":"A"},{"family":"Tzeng","given":"J"},{"family":"Porter","given":"KA"},{"family":"Peay","given":"HL"}],"issued":{"date-parts":[["2023",6]]}}}],"schema":"https://github.com/citation-style-language/schema/raw/master/csl-citation.json"} </w:instrText>
            </w:r>
            <w:r w:rsidR="00950618">
              <w:rPr>
                <w:rFonts w:ascii="Times New Roman" w:eastAsia="Times New Roman" w:hAnsi="Times New Roman" w:cs="Times New Roman"/>
                <w:b/>
                <w:bCs/>
                <w:color w:val="000000"/>
                <w:kern w:val="0"/>
                <w:sz w:val="18"/>
                <w:szCs w:val="18"/>
                <w:lang w:eastAsia="en-CA"/>
                <w14:ligatures w14:val="none"/>
              </w:rPr>
              <w:fldChar w:fldCharType="separate"/>
            </w:r>
            <w:r w:rsidR="00950618" w:rsidRPr="00950618">
              <w:rPr>
                <w:rFonts w:ascii="Times New Roman" w:hAnsi="Times New Roman" w:cs="Times New Roman"/>
                <w:kern w:val="0"/>
                <w:sz w:val="18"/>
                <w:vertAlign w:val="superscript"/>
              </w:rPr>
              <w:t>22</w:t>
            </w:r>
            <w:r w:rsidR="00950618">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7152A80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Babies of birthing parents at least 11 years of age</w:t>
            </w:r>
          </w:p>
        </w:tc>
        <w:tc>
          <w:tcPr>
            <w:tcW w:w="1605" w:type="dxa"/>
            <w:vAlign w:val="center"/>
            <w:hideMark/>
          </w:tcPr>
          <w:p w14:paraId="0B05BD7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Email, Portal</w:t>
            </w:r>
          </w:p>
        </w:tc>
        <w:tc>
          <w:tcPr>
            <w:tcW w:w="1606" w:type="dxa"/>
            <w:vAlign w:val="center"/>
            <w:hideMark/>
          </w:tcPr>
          <w:p w14:paraId="764311E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06123B7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0480CE0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724A8B0B" w14:textId="77777777" w:rsidTr="035B880E">
        <w:trPr>
          <w:trHeight w:val="1111"/>
        </w:trPr>
        <w:tc>
          <w:tcPr>
            <w:tcW w:w="1849" w:type="dxa"/>
            <w:vAlign w:val="center"/>
            <w:hideMark/>
          </w:tcPr>
          <w:p w14:paraId="2BE0AA49" w14:textId="14FC543C"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Crosslin, 2015</w:t>
            </w:r>
            <w:r w:rsidR="007C5E90">
              <w:rPr>
                <w:rFonts w:ascii="Times New Roman" w:eastAsia="Times New Roman" w:hAnsi="Times New Roman" w:cs="Times New Roman"/>
                <w:b/>
                <w:bCs/>
                <w:color w:val="000000"/>
                <w:kern w:val="0"/>
                <w:sz w:val="18"/>
                <w:szCs w:val="18"/>
                <w:lang w:eastAsia="en-CA"/>
                <w14:ligatures w14:val="none"/>
              </w:rPr>
              <w:fldChar w:fldCharType="begin"/>
            </w:r>
            <w:r w:rsidR="007C5E90">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kVYwdwn3","properties":{"formattedCitation":"\\super 23\\nosupersub{}","plainCitation":"23","noteIndex":0},"citationItems":[{"id":22776,"uris":["http://zotero.org/users/10071583/items/ZCPMN738"],"itemData":{"id":22776,"type":"article-journal","abstract":"Background: In an effort to return actionable results from variant data to electronic health records (EHRs), participants in the Electronic Medical Records and Genomics (eMERGE) Network are being sequenced with the targeted Pharmacogenomics Research Network sequence platform (PGRNseq). This cost-effective, highly-scalable, and highly-accurate platform was created to explore rare variation in 84 key pharmacogenetic genes with strong drug phenotype associations.\nMethods: To return Clinical Laboratory Improvement Amendments (CLIA) results to our participants at the Group Health Cooperative, we sequenced the DNA of 900 participants (61 % female) with non-CLIA biobanked samples. We then selected 450 of those to be re-consented, to redraw blood, and ultimately to validate CLIA variants in anticipation of returning the results to the participant and EHR. These 450 were selected using an algorithm we designed to harness data from self-reported race, diagnosis and procedure codes, medical notes, laboratory results, and variant-level bioinformatics to ensure selection of an informative sample. We annotated the multi-sample variant call format by a combination of SeattleSeq and SnpEff tools, with additional custom variables including evidence from ClinVar, OMIM, HGMD, and prior clinical associations.\nResults: We focused our analyses on 27 actionable genes, largely driven by the Clinical Pharmacogenetics Implementation Consortium. We derived a ranking system based on the total number of coding variants per participant (75.2 ± 14.7), and the number of coding variants with high or moderate impact (11.5 ± 3.9). Notably, we identified 11 stop-gained (1 %) and 519 missense (20 %) variants out of a total of 1785 in these 27 genes. Finally, we prioritized variants to be returned to the EHR with prior clinical evidence of pathogenicity or annotated as stop-gain for the following genes: CACNA1S and RYR1 (malignant hyperthermia); SCN5A, KCNH2, and RYR2 (arrhythmia); and LDLR (high cholesterol).\nConclusions: The incorporation of genetics into the EHR for clinical decision support is a complex undertaking for many reasons including lack of prior consent for return of results, lack of biospecimens collected in a CLIA environment, and EHR integration. Our study design accounts for these hurdles and is an example of a pilot system that can be utilized before expanding to an entire health system.","container-title":"Genome Medicine","DOI":"10.1186/s13073-015-0181-z","ISSN":"1756-994X","issue":"1","journalAbbreviation":"Genome Med","language":"en","page":"67","source":"DOI.org (Crossref)","title":"Prospective participant selection and ranking to maximize actionable pharmacogenetic variants and discovery in the eMERGE Network","volume":"7","author":[{"family":"Crosslin","given":"David R."},{"family":"Robertson","given":"Peggy D."},{"family":"Carrell","given":"David S."},{"family":"Gordon","given":"Adam S."},{"family":"Hanna","given":"David S."},{"family":"Burt","given":"Amber"},{"family":"Fullerton","given":"Stephanie M."},{"family":"Scrol","given":"Aaron"},{"family":"Ralston","given":"James"},{"family":"Leppig","given":"Kathleen"},{"family":"Hartzler","given":"Andrea"},{"family":"Baldwin","given":"Eric"},{"family":"Andrade","given":"Mariza De"},{"family":"Kullo","given":"Iftikhar J."},{"family":"Tromp","given":"Gerard"},{"family":"Doheny","given":"Kimberly F."},{"family":"Ritchie","given":"Marylyn D."},{"family":"Crane","given":"Paul K."},{"family":"Nickerson","given":"Deborah A."},{"family":"Larson","given":"Eric B."},{"family":"Jarvik","given":"Gail P."}],"issued":{"date-parts":[["2015",12]]}}}],"schema":"https://github.com/citation-style-language/schema/raw/master/csl-citation.json"} </w:instrText>
            </w:r>
            <w:r w:rsidR="007C5E90">
              <w:rPr>
                <w:rFonts w:ascii="Times New Roman" w:eastAsia="Times New Roman" w:hAnsi="Times New Roman" w:cs="Times New Roman"/>
                <w:b/>
                <w:bCs/>
                <w:color w:val="000000"/>
                <w:kern w:val="0"/>
                <w:sz w:val="18"/>
                <w:szCs w:val="18"/>
                <w:lang w:eastAsia="en-CA"/>
                <w14:ligatures w14:val="none"/>
              </w:rPr>
              <w:fldChar w:fldCharType="separate"/>
            </w:r>
            <w:r w:rsidR="007C5E90" w:rsidRPr="007C5E90">
              <w:rPr>
                <w:rFonts w:ascii="Times New Roman" w:hAnsi="Times New Roman" w:cs="Times New Roman"/>
                <w:kern w:val="0"/>
                <w:sz w:val="18"/>
                <w:vertAlign w:val="superscript"/>
              </w:rPr>
              <w:t>23</w:t>
            </w:r>
            <w:r w:rsidR="007C5E90">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64F17E0C" w14:textId="7E74348F"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ed 50−65 years old, self-reported Asian or African ancestry and have EHR evidence of malignant hyperthermia and long QT syndrome were prioritized. Excluded if ever prescribed carbamazepine or had a current regimen of warfarin</w:t>
            </w:r>
            <w:r>
              <w:rPr>
                <w:rFonts w:ascii="Times New Roman" w:eastAsia="Times New Roman" w:hAnsi="Times New Roman" w:cs="Times New Roman"/>
                <w:color w:val="000000"/>
                <w:kern w:val="0"/>
                <w:sz w:val="18"/>
                <w:szCs w:val="18"/>
                <w:lang w:eastAsia="en-CA"/>
                <w14:ligatures w14:val="none"/>
              </w:rPr>
              <w:t>.</w:t>
            </w:r>
          </w:p>
        </w:tc>
        <w:tc>
          <w:tcPr>
            <w:tcW w:w="1605" w:type="dxa"/>
            <w:vAlign w:val="center"/>
            <w:hideMark/>
          </w:tcPr>
          <w:p w14:paraId="1F7D6FC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2A36ABF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0E7102AC" w14:textId="74B5BFA5"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20803A5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w:t>
            </w:r>
          </w:p>
        </w:tc>
      </w:tr>
      <w:tr w:rsidR="00992EE4" w:rsidRPr="00992EE4" w14:paraId="7AF43EA7" w14:textId="77777777" w:rsidTr="035B880E">
        <w:trPr>
          <w:trHeight w:val="290"/>
        </w:trPr>
        <w:tc>
          <w:tcPr>
            <w:tcW w:w="1849" w:type="dxa"/>
            <w:vAlign w:val="center"/>
            <w:hideMark/>
          </w:tcPr>
          <w:p w14:paraId="30C51FBB" w14:textId="3EF53594"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Culhane-Pera, 2017</w:t>
            </w:r>
            <w:r w:rsidR="00FB0100">
              <w:rPr>
                <w:rFonts w:ascii="Times New Roman" w:eastAsia="Times New Roman" w:hAnsi="Times New Roman" w:cs="Times New Roman"/>
                <w:b/>
                <w:bCs/>
                <w:color w:val="000000"/>
                <w:kern w:val="0"/>
                <w:sz w:val="18"/>
                <w:szCs w:val="18"/>
                <w:lang w:eastAsia="en-CA"/>
                <w14:ligatures w14:val="none"/>
              </w:rPr>
              <w:fldChar w:fldCharType="begin"/>
            </w:r>
            <w:r w:rsidR="00FB0100">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Eo3SHI8G","properties":{"formattedCitation":"\\super 24\\nosupersub{}","plainCitation":"24","noteIndex":0},"citationItems":[{"id":19197,"uris":["http://zotero.org/users/10071583/items/JY57SZBM"],"itemData":{"id":19197,"type":"article-journal","abstract":"Advancing precision medicine relies in part on examining populations that may exhibit unique genetic variants that impact clinical outcomes. Failure to include diverse populations in genomic-based research represents a health disparity. We implemented a community-based participatory research (CBPR) process with the Hmong community in Minnesota, who were refugees from Laos, in order to assess the feasibility of conducting genomic and pharmacogenomic-based research for genetic variants that are relevant to the Hmong community. Our Hmong Genomics Board, consisting of Hmong and non-Hmong professionals, used CBPR principles and built on previous formative research to create and implement culturally and linguistically appropriate informed consent processes for Hmong people at six community venues. The Board chose genetic variants for diabetes risk and warfarin response as relevant to the community. The Institutional Review Board approved aggregate but not individual return of results. Two hundred thirty-seven Hmong participants with mean (range) age of 30.2 (18-81) years and diverse levels of education (22% without and 75% with high-school education) provided saliva for genetic (DNA) analyses. Eighty-five percent of participants agreed to store DNA for future analyses, 82% agreed to share DNA with other researchers, and 78% agreed to be contacted for future studies. Twenty-five elders refused to participate because they wanted individual results. Aggregate results were shared with all participants. This CBPR approach proved highly successful to obtain informed consent and recruit a sample from the Hmong community for a genomic and pharmacogenomic study. Investment in the CBPR process may prove successful to address the gap of genomic information in under-represented communities.","archive":"Ovid MEDLINE(R) PubMed-not-MEDLINE &lt;2017 to 2019&gt;","container-title":"Journal of community genetics","DOI":"10.1007/s12687-017-0292-x","ISSN":"1868-310X","issue":"2","journalAbbreviation":"J. community genet.","note":"publisher-place: Germany\nCulhane-Pera, Kathleen A. West Side Community Health Services, 153 Cesar Chavez St, Saint Paul, MN, 55107, USA. kathiecp@yahoo.com.\nStraka, Robert J. Department of Experimental and Clinical Pharmacology, College of Pharmacy University of Minnesota, 7-115 Weaver-Densford Hall, 308 Harvard St SE, Minneapolis, MN, 55455, USA.\nMoua, MaiKia. Benton County Health Services, 530 NW 27th St, Corvallis, OR, 97330, USA.\nRoman, Youssef. Department of Experimental and Clinical Pharmacology, College of Pharmacy University of Minnesota, 7-115 Weaver-Densford Hall, 308 Harvard St SE, Minneapolis, MN, 55455, USA.\nVue, Pachia. University of Minnesota Medical Center-Fairview Campus, 2450 Riverside Ave, Minneapolis, MN, 55454, USA.\nXiaaj, Kang. West Side Community Health Services, 153 Cesar Chavez St, Saint Paul, MN, 55107, USA.\nLo, May Xia. Phalen Family Pharmacy, 1001 Johnson Parkway, St Paul, MN, 55106, USA.\nLor, Mai. Department of Experimental and Clinical Pharmacology, College of Pharmacy University of Minnesota, 7-115 Weaver-Densford Hall, 308 Harvard St SE, Minneapolis, MN, 55455, USA.","page":"117-125","title":"Engaging Hmong adults in genomic and pharmacogenomic research: Toward reducing health disparities in genomic knowledge using a community-based participatory research approach.","volume":"8","author":[{"family":"Culhane-Pera","given":"Kathleen A"},{"family":"Straka","given":"Robert J"},{"family":"Moua","given":"MaiKia"},{"family":"Roman","given":"Youssef"},{"family":"Vue","given":"Pachia"},{"family":"Xiaaj","given":"Kang"},{"family":"Lo","given":"May Xia"},{"family":"Lor","given":"Mai"}],"issued":{"date-parts":[["2017"]]}}}],"schema":"https://github.com/citation-style-language/schema/raw/master/csl-citation.json"} </w:instrText>
            </w:r>
            <w:r w:rsidR="00FB0100">
              <w:rPr>
                <w:rFonts w:ascii="Times New Roman" w:eastAsia="Times New Roman" w:hAnsi="Times New Roman" w:cs="Times New Roman"/>
                <w:b/>
                <w:bCs/>
                <w:color w:val="000000"/>
                <w:kern w:val="0"/>
                <w:sz w:val="18"/>
                <w:szCs w:val="18"/>
                <w:lang w:eastAsia="en-CA"/>
                <w14:ligatures w14:val="none"/>
              </w:rPr>
              <w:fldChar w:fldCharType="separate"/>
            </w:r>
            <w:r w:rsidR="00FB0100" w:rsidRPr="00FB0100">
              <w:rPr>
                <w:rFonts w:ascii="Times New Roman" w:hAnsi="Times New Roman" w:cs="Times New Roman"/>
                <w:kern w:val="0"/>
                <w:sz w:val="18"/>
                <w:vertAlign w:val="superscript"/>
              </w:rPr>
              <w:t>24</w:t>
            </w:r>
            <w:r w:rsidR="00FB0100">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155F10C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Hmong adults</w:t>
            </w:r>
          </w:p>
        </w:tc>
        <w:tc>
          <w:tcPr>
            <w:tcW w:w="1605" w:type="dxa"/>
            <w:vAlign w:val="center"/>
            <w:hideMark/>
          </w:tcPr>
          <w:p w14:paraId="7B13F6A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47E9C29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6DDA68E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Other</w:t>
            </w:r>
          </w:p>
        </w:tc>
        <w:tc>
          <w:tcPr>
            <w:tcW w:w="1606" w:type="dxa"/>
            <w:vAlign w:val="center"/>
            <w:hideMark/>
          </w:tcPr>
          <w:p w14:paraId="6EF653A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Education</w:t>
            </w:r>
          </w:p>
        </w:tc>
      </w:tr>
      <w:tr w:rsidR="00992EE4" w:rsidRPr="00992EE4" w14:paraId="61D21388" w14:textId="77777777" w:rsidTr="035B880E">
        <w:trPr>
          <w:trHeight w:val="850"/>
        </w:trPr>
        <w:tc>
          <w:tcPr>
            <w:tcW w:w="1849" w:type="dxa"/>
            <w:vAlign w:val="center"/>
            <w:hideMark/>
          </w:tcPr>
          <w:p w14:paraId="071478CB" w14:textId="293B899F"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Davis, 2014</w:t>
            </w:r>
            <w:r w:rsidR="00EA7C77">
              <w:rPr>
                <w:rFonts w:ascii="Times New Roman" w:eastAsia="Times New Roman" w:hAnsi="Times New Roman" w:cs="Times New Roman"/>
                <w:b/>
                <w:bCs/>
                <w:color w:val="000000"/>
                <w:kern w:val="0"/>
                <w:sz w:val="18"/>
                <w:szCs w:val="18"/>
                <w:lang w:eastAsia="en-CA"/>
                <w14:ligatures w14:val="none"/>
              </w:rPr>
              <w:fldChar w:fldCharType="begin"/>
            </w:r>
            <w:r w:rsidR="00EA7C77">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u3gL05I5","properties":{"formattedCitation":"\\super 25\\nosupersub{}","plainCitation":"25","noteIndex":0},"citationItems":[{"id":19486,"uris":["http://zotero.org/users/10071583/items/DIERJK65"],"itemData":{"id":19486,"type":"article-journal","abstract":"There is a flood of papers being published on new ways to diagnose Alzheimer disease (AD) before it is symptomatic, involving a combination of invasive tests (eg, spinal tap), and pen and paper tests. This changes the landscape with respect to genetic tests for risk of AD, making rational suicide a much more feasible option. Before the availability of these presymptomatic tests, even someone with a high risk of developing AD could not know if and when the disease was approaching. One could lose years of good life by committing suicide too soon, or risk waiting until it was too late and dementia had already sapped one of the ability to form and carry out a plan. One can now put together what one knows about one's risk, with continuing surveillance via these clinical tests, and have a good strategy for planning one's suicide before one becomes demented. This has implications for how these genetic and clinical tests are marketed and deployed, and the language one uses to speak about them. The phrase 'there is nothing one can do' is insulting and disrespectful of the planned suicide option, as is the language of the Risk Evaluation and Education for Alzheimer's Disease (REVEAL) studies and others that conclude that it is 'safe' to tell subjects their risk status for AD. Further, the argument put forward by some researchers that presymptomatic testing should remain within research protocols, and the results not shared with subjects until such time as treatments become available, disrespects the autonomy of people at high risk who consider suicide an option. Copyright Published by the BMJ Publishing Group Limited. For permission to use (where not already granted under a licence) please go to http://group.bmj.com/group/rights-licensing/permissions.","archive":"Ovid MEDLINE(R) &lt;2014&gt;","collection-title":"Comment in: J R Coll Physicians Edinb. 2014;44(2):130-1 PMID: 24999774 [https://www.ncbi.nlm.nih.gov/pubmed/24999774] Comment in: J Med Ethics. 2014 Aug;40(8):511-2 PMID: 25031420 [https://www.ncbi.nlm.nih.gov/pubmed/25031420]","container-title":"Journal of medical ethics","DOI":"10.1136/medethics-2012-101022","ISSN":"1473-4257","issue":"8","journalAbbreviation":"J Med Ethics","note":"publisher-place: England","page":"543-9","title":"Alzheimer disease and pre-emptive suicide.","volume":"40","author":[{"family":"Davis","given":"Dena S"}],"issued":{"date-parts":[["2014"]]}}}],"schema":"https://github.com/citation-style-language/schema/raw/master/csl-citation.json"} </w:instrText>
            </w:r>
            <w:r w:rsidR="00EA7C77">
              <w:rPr>
                <w:rFonts w:ascii="Times New Roman" w:eastAsia="Times New Roman" w:hAnsi="Times New Roman" w:cs="Times New Roman"/>
                <w:b/>
                <w:bCs/>
                <w:color w:val="000000"/>
                <w:kern w:val="0"/>
                <w:sz w:val="18"/>
                <w:szCs w:val="18"/>
                <w:lang w:eastAsia="en-CA"/>
                <w14:ligatures w14:val="none"/>
              </w:rPr>
              <w:fldChar w:fldCharType="separate"/>
            </w:r>
            <w:r w:rsidR="00EA7C77" w:rsidRPr="00EA7C77">
              <w:rPr>
                <w:rFonts w:ascii="Times New Roman" w:hAnsi="Times New Roman" w:cs="Times New Roman"/>
                <w:kern w:val="0"/>
                <w:sz w:val="18"/>
                <w:vertAlign w:val="superscript"/>
              </w:rPr>
              <w:t>25</w:t>
            </w:r>
            <w:r w:rsidR="00EA7C77">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376ABB6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urkish male with non-syndromic skeletal dysplasia</w:t>
            </w:r>
          </w:p>
        </w:tc>
        <w:tc>
          <w:tcPr>
            <w:tcW w:w="1605" w:type="dxa"/>
            <w:vAlign w:val="center"/>
            <w:hideMark/>
          </w:tcPr>
          <w:p w14:paraId="14A4D02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11D1A78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3313E31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1CFAEFE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23736904" w14:textId="77777777" w:rsidTr="035B880E">
        <w:trPr>
          <w:trHeight w:val="850"/>
        </w:trPr>
        <w:tc>
          <w:tcPr>
            <w:tcW w:w="1849" w:type="dxa"/>
            <w:vAlign w:val="center"/>
            <w:hideMark/>
          </w:tcPr>
          <w:p w14:paraId="53444576" w14:textId="7D329D33"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Dixon-Woods, 2011</w:t>
            </w:r>
            <w:r w:rsidR="003E7879">
              <w:rPr>
                <w:rFonts w:ascii="Times New Roman" w:eastAsia="Times New Roman" w:hAnsi="Times New Roman" w:cs="Times New Roman"/>
                <w:b/>
                <w:bCs/>
                <w:color w:val="000000"/>
                <w:kern w:val="0"/>
                <w:sz w:val="18"/>
                <w:szCs w:val="18"/>
                <w:lang w:eastAsia="en-CA"/>
                <w14:ligatures w14:val="none"/>
              </w:rPr>
              <w:fldChar w:fldCharType="begin"/>
            </w:r>
            <w:r w:rsidR="003E7879">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6c3kBF9z","properties":{"formattedCitation":"\\super 26\\nosupersub{}","plainCitation":"26","noteIndex":0},"citationItems":[{"id":22779,"uris":["http://zotero.org/users/10071583/items/75PLA6YB"],"itemData":{"id":22779,"type":"article-journal","abstract":"Background How best to provide the findings of research to study participants remains poorly understood.\nPurpose We aimed to develop, deliver, and evaluate a consultative approach to inform provision of feedback about research findings to participants in the Oracle Children Study (OCS). The OCS had identified adverse outcomes for some children whose mothers had been prescribed antibiotics as part of a trial in pregnancy.\nMethods An iterative process, including focus groups with OCS participants and consultation with other OCS stakeholders, was used to inform the development of a feedback package, including a results leaflet, for OCS participants. A questionnaire survey of participants’ reactions to receiving the results leaflet was conducted. The Kolmogorov–Smirnov two-sample test was used to compare responses between different groups of respondents. Analysis of open-ended comments on the questionnaire was based on the constant comparative method.\nResults Three focus groups with study participants provided insight into the potential emotional impact of receiving the results and into how the results might most clearly be explained. Negotiations with other stakeholders identified other priorities, including the need for scientific credibility. These multiple needs had to be balanced. The results leaflet was posted to all 4676 UK OCS participants. Survey responses were received from 1124 (25%) of participants. They indicated that the feedback was mostly well received by participants. Those whose children were affected by conditions associated with increased risk from trial participation were more likely to experience emotional distress on receiving the trial results, but there was also evidence of some other unanticipated impacts. Limitations This study is limited by the low response rate to the survey.\nConclusions Important lessons can be learned from using a consultative approach to developing feedback about research results for study participants. Especially where the findings are unwelcome, feedback development may involve methodological, ethical, emotional, and practical challenges, be resource-intensive, and need early planning. Clinical Trials 2011; 8: 330–341. http://ctj.sagepub.com","container-title":"Clinical Trials","DOI":"10.1177/1740774511403514","ISSN":"1740-7745, 1740-7753","issue":"3","journalAbbreviation":"Clinical Trials","language":"en","page":"330-341","source":"DOI.org (Crossref)","title":"Providing the results of research to participants: a mixed-method study of the benefits and challenges of a consultative approach","title-short":"Providing the results of research to participants","volume":"8","author":[{"family":"Dixon-Woods","given":"Mary"},{"family":"Tarrant","given":"Carolyn"},{"family":"Jackson","given":"Clare J"},{"family":"Jones","given":"David R"},{"family":"Kenyon","given":"Sara"}],"issued":{"date-parts":[["2011",6]]}}}],"schema":"https://github.com/citation-style-language/schema/raw/master/csl-citation.json"} </w:instrText>
            </w:r>
            <w:r w:rsidR="003E7879">
              <w:rPr>
                <w:rFonts w:ascii="Times New Roman" w:eastAsia="Times New Roman" w:hAnsi="Times New Roman" w:cs="Times New Roman"/>
                <w:b/>
                <w:bCs/>
                <w:color w:val="000000"/>
                <w:kern w:val="0"/>
                <w:sz w:val="18"/>
                <w:szCs w:val="18"/>
                <w:lang w:eastAsia="en-CA"/>
                <w14:ligatures w14:val="none"/>
              </w:rPr>
              <w:fldChar w:fldCharType="separate"/>
            </w:r>
            <w:r w:rsidR="003E7879" w:rsidRPr="003E7879">
              <w:rPr>
                <w:rFonts w:ascii="Times New Roman" w:hAnsi="Times New Roman" w:cs="Times New Roman"/>
                <w:kern w:val="0"/>
                <w:sz w:val="18"/>
                <w:vertAlign w:val="superscript"/>
              </w:rPr>
              <w:t>26</w:t>
            </w:r>
            <w:r w:rsidR="003E7879">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7D299FC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Mothers prescribed antibiotics during pregnancy</w:t>
            </w:r>
          </w:p>
        </w:tc>
        <w:tc>
          <w:tcPr>
            <w:tcW w:w="1605" w:type="dxa"/>
            <w:vAlign w:val="center"/>
            <w:hideMark/>
          </w:tcPr>
          <w:p w14:paraId="40E35BF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etter</w:t>
            </w:r>
          </w:p>
        </w:tc>
        <w:tc>
          <w:tcPr>
            <w:tcW w:w="1606" w:type="dxa"/>
            <w:vAlign w:val="center"/>
            <w:hideMark/>
          </w:tcPr>
          <w:p w14:paraId="6D4B5E3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7F69E46D" w14:textId="7B862263"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1C6D2D6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Not Reported</w:t>
            </w:r>
          </w:p>
        </w:tc>
      </w:tr>
      <w:tr w:rsidR="00992EE4" w:rsidRPr="00992EE4" w14:paraId="21B6C992" w14:textId="77777777" w:rsidTr="035B880E">
        <w:trPr>
          <w:trHeight w:val="570"/>
        </w:trPr>
        <w:tc>
          <w:tcPr>
            <w:tcW w:w="1849" w:type="dxa"/>
            <w:vAlign w:val="center"/>
            <w:hideMark/>
          </w:tcPr>
          <w:p w14:paraId="1D907275" w14:textId="07607301"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Dorval, 2005</w:t>
            </w:r>
            <w:r w:rsidR="0079592B">
              <w:rPr>
                <w:rFonts w:ascii="Times New Roman" w:eastAsia="Times New Roman" w:hAnsi="Times New Roman" w:cs="Times New Roman"/>
                <w:b/>
                <w:bCs/>
                <w:color w:val="000000"/>
                <w:kern w:val="0"/>
                <w:sz w:val="18"/>
                <w:szCs w:val="18"/>
                <w:lang w:eastAsia="en-CA"/>
                <w14:ligatures w14:val="none"/>
              </w:rPr>
              <w:fldChar w:fldCharType="begin"/>
            </w:r>
            <w:r w:rsidR="0079592B">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iIag65P5","properties":{"formattedCitation":"\\super 27\\nosupersub{}","plainCitation":"27","noteIndex":0},"citationItems":[{"id":22780,"uris":["http://zotero.org/users/10071583/items/3CFU86GG"],"itemData":{"id":22780,"type":"article-journal","abstract":"Background: Little is known about how women who receive an inconclusive result from BRCA1/2 testing interpret their result. Clinical observations suggest that some of them may be falsely reassured and, consequently, may not adhere to recommended surveillance. The purpose of this study is to evaluate whether women with inconclusive BRCA1/2 test results are falsely reassured.","container-title":"Cancer Epidemiology, Biomarkers &amp; Prevention","DOI":"10.1158/1055-9965.EPI-05-0512","ISSN":"1055-9965, 1538-7755","issue":"12","language":"en","page":"2862-2867","source":"DOI.org (Crossref)","title":"No Evidence of False Reassurance among Women with an Inconclusive &lt;i&gt;BRCA1/2&lt;/i&gt; Genetic Test Result","volume":"14","author":[{"family":"Dorval","given":"Michel"},{"family":"Gauthier","given":"Geneviève"},{"family":"Maunsell","given":"Elizabeth"},{"family":"Dugas","given":"Michel J."},{"family":"Rouleau","given":"Isabelle"},{"family":"Chiquette","given":"Jocelyne"},{"family":"Plante","given":"Marie"},{"family":"Laframboise","given":"Rachel"},{"family":"Gaudet","given":"Michel"},{"family":"Bridge","given":"Peter J."},{"literal":"INHERIT BRCAs"},{"family":"Simard","given":"Jacques"}],"issued":{"date-parts":[["2005",12,1]]}}}],"schema":"https://github.com/citation-style-language/schema/raw/master/csl-citation.json"} </w:instrText>
            </w:r>
            <w:r w:rsidR="0079592B">
              <w:rPr>
                <w:rFonts w:ascii="Times New Roman" w:eastAsia="Times New Roman" w:hAnsi="Times New Roman" w:cs="Times New Roman"/>
                <w:b/>
                <w:bCs/>
                <w:color w:val="000000"/>
                <w:kern w:val="0"/>
                <w:sz w:val="18"/>
                <w:szCs w:val="18"/>
                <w:lang w:eastAsia="en-CA"/>
                <w14:ligatures w14:val="none"/>
              </w:rPr>
              <w:fldChar w:fldCharType="separate"/>
            </w:r>
            <w:r w:rsidR="0079592B" w:rsidRPr="0079592B">
              <w:rPr>
                <w:rFonts w:ascii="Times New Roman" w:hAnsi="Times New Roman" w:cs="Times New Roman"/>
                <w:kern w:val="0"/>
                <w:sz w:val="18"/>
                <w:vertAlign w:val="superscript"/>
              </w:rPr>
              <w:t>27</w:t>
            </w:r>
            <w:r w:rsidR="0079592B">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4983A83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Women with inconclusive BRCA1/2 result</w:t>
            </w:r>
          </w:p>
        </w:tc>
        <w:tc>
          <w:tcPr>
            <w:tcW w:w="1605" w:type="dxa"/>
            <w:vAlign w:val="center"/>
            <w:hideMark/>
          </w:tcPr>
          <w:p w14:paraId="5AD99BF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694196A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143DF79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28500AB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1EF5381A" w14:textId="77777777" w:rsidTr="035B880E">
        <w:trPr>
          <w:trHeight w:val="1245"/>
        </w:trPr>
        <w:tc>
          <w:tcPr>
            <w:tcW w:w="1849" w:type="dxa"/>
            <w:vAlign w:val="center"/>
            <w:hideMark/>
          </w:tcPr>
          <w:p w14:paraId="7C5FB263" w14:textId="0D788086"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Eckert, 2006</w:t>
            </w:r>
            <w:r w:rsidR="00886E9C">
              <w:rPr>
                <w:rFonts w:ascii="Times New Roman" w:eastAsia="Times New Roman" w:hAnsi="Times New Roman" w:cs="Times New Roman"/>
                <w:b/>
                <w:bCs/>
                <w:color w:val="000000"/>
                <w:kern w:val="0"/>
                <w:sz w:val="18"/>
                <w:szCs w:val="18"/>
                <w:lang w:eastAsia="en-CA"/>
                <w14:ligatures w14:val="none"/>
              </w:rPr>
              <w:fldChar w:fldCharType="begin"/>
            </w:r>
            <w:r w:rsidR="00886E9C">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ovDssoM9","properties":{"formattedCitation":"\\super 28\\nosupersub{}","plainCitation":"28","noteIndex":0},"citationItems":[{"id":22781,"uris":["http://zotero.org/users/10071583/items/VQ6MFXXR"],"itemData":{"id":22781,"type":"article-journal","abstract":"Purpose: To determine whether individuals recall their apolipoprotein E genotype and numeric lifetime risk estimates after undergoing a risk assessment for Alzheimer’s disease. Methods: One-hundred and four participants underwent Alzheimer’s disease risk assessment that included disclosure of apolipoprotein E genotype and a numeric lifetime risk estimate. Results: At six weeks and one year post-disclosure, 59% and 48% of participants, respectively, recalled their lifetime risk estimate, and 69% and 63% recalled their apolipoprotein E genotype. Participants were more likely to remember their genotype than numeric lifetime risk estimate at one year (P Ͻ 0.05). Apolipoprotein E ␧4-positive participants had better recall of their genotype at both time points (P Ͻ 0.05). Participants were more likely to recall whether they carried the “risk-enhancing form of apolipoprotein E” than their specific genotype (P Ͻ 0.05). Conclusions: These data suggest that apolipoprotein E genotype, especially the presence of an ␧4 allele, is more memorable than a numeric risk estimate for Alzheimer’s disease. Participants recalled genotype information in a more simplified, binary form. Health professionals testing for complex disorders such as Alzheimer’s disease must find an appropriate balance between communicating risk in an understandable format and addressing the probabilistic nature of the information. Genet Med 2006:8(12):746–751.","container-title":"Genetics in Medicine","DOI":"10.1097/01.gim.0000250197.44245.a3","ISSN":"10983600","issue":"12","journalAbbreviation":"Genetics in Medicine","language":"en","page":"746-751","source":"DOI.org (Crossref)","title":"Recall of disclosed Apolipoprotein E genotype and lifetime risk estimate for Alzheimer's disease: The REVEAL Study","title-short":"Recall of disclosed Apolipoprotein E genotype and lifetime risk estimate for Alzheimer's disease","volume":"8","author":[{"family":"Eckert","given":"Susan Larusse"},{"family":"Katzen","given":"Heather"},{"family":"Roberts","given":"J Scott"},{"family":"Barber","given":"Melissa"},{"family":"Ravdin","given":"Lisa D."},{"family":"Relkin","given":"Norman R."},{"family":"Whitehouse","given":"Peter J."},{"family":"Green","given":"Robert C."}],"issued":{"date-parts":[["2006",12]]}}}],"schema":"https://github.com/citation-style-language/schema/raw/master/csl-citation.json"} </w:instrText>
            </w:r>
            <w:r w:rsidR="00886E9C">
              <w:rPr>
                <w:rFonts w:ascii="Times New Roman" w:eastAsia="Times New Roman" w:hAnsi="Times New Roman" w:cs="Times New Roman"/>
                <w:b/>
                <w:bCs/>
                <w:color w:val="000000"/>
                <w:kern w:val="0"/>
                <w:sz w:val="18"/>
                <w:szCs w:val="18"/>
                <w:lang w:eastAsia="en-CA"/>
                <w14:ligatures w14:val="none"/>
              </w:rPr>
              <w:fldChar w:fldCharType="separate"/>
            </w:r>
            <w:r w:rsidR="00886E9C" w:rsidRPr="00886E9C">
              <w:rPr>
                <w:rFonts w:ascii="Times New Roman" w:hAnsi="Times New Roman" w:cs="Times New Roman"/>
                <w:kern w:val="0"/>
                <w:sz w:val="18"/>
                <w:vertAlign w:val="superscript"/>
              </w:rPr>
              <w:t>28</w:t>
            </w:r>
            <w:r w:rsidR="00886E9C">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7E4B83A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dult children of living or deceased individual diagnosed with late-onset Alzheimer's disease</w:t>
            </w:r>
          </w:p>
        </w:tc>
        <w:tc>
          <w:tcPr>
            <w:tcW w:w="1605" w:type="dxa"/>
            <w:vAlign w:val="center"/>
            <w:hideMark/>
          </w:tcPr>
          <w:p w14:paraId="3207DD5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72C41E4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 Graph</w:t>
            </w:r>
          </w:p>
        </w:tc>
        <w:tc>
          <w:tcPr>
            <w:tcW w:w="1606" w:type="dxa"/>
            <w:vAlign w:val="center"/>
            <w:hideMark/>
          </w:tcPr>
          <w:p w14:paraId="68CBC19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6BCFD39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Personalized, Education</w:t>
            </w:r>
          </w:p>
        </w:tc>
      </w:tr>
      <w:tr w:rsidR="00992EE4" w:rsidRPr="00992EE4" w14:paraId="05EA5754" w14:textId="77777777" w:rsidTr="035B880E">
        <w:trPr>
          <w:trHeight w:val="570"/>
        </w:trPr>
        <w:tc>
          <w:tcPr>
            <w:tcW w:w="1849" w:type="dxa"/>
            <w:vAlign w:val="center"/>
            <w:hideMark/>
          </w:tcPr>
          <w:p w14:paraId="4075F4D1" w14:textId="7D03B063"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Egli, 2019</w:t>
            </w:r>
            <w:r w:rsidR="00A2213E">
              <w:rPr>
                <w:rFonts w:ascii="Times New Roman" w:eastAsia="Times New Roman" w:hAnsi="Times New Roman" w:cs="Times New Roman"/>
                <w:b/>
                <w:bCs/>
                <w:color w:val="000000"/>
                <w:kern w:val="0"/>
                <w:sz w:val="18"/>
                <w:szCs w:val="18"/>
                <w:lang w:eastAsia="en-CA"/>
                <w14:ligatures w14:val="none"/>
              </w:rPr>
              <w:fldChar w:fldCharType="begin"/>
            </w:r>
            <w:r w:rsidR="00A2213E">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toDCEmYQ","properties":{"formattedCitation":"\\super 29\\nosupersub{}","plainCitation":"29","noteIndex":0},"citationItems":[{"id":16582,"uris":["http://zotero.org/users/10071583/items/AWUF6XXN"],"itemData":{"id":16582,"type":"article-journal","abstract":"Appropriately disseminating results to children are important because it respects the role they played in the research process. Clearly conveying complex messages to children, however, can be challenging and take a substantial amount of time for researchers. This paper reports on the results dissemination processes and accompanying critical reflection, that occurred during Neighbourhoods for Active Kids study - a community-based health research project with 1102 children aged 8-13 years residing in Auckland, Aotearoa/New Zealand. The results dissemination items included: an individual physical activity and food-purchasing behaviour summary, school physical activity and food-purchasing behaviour summary, colouring-in poster, a video, comic, results booklet, school summary report and school data. The results from critical reflection have been developed into five tips for disseminating results to children. The tips are: consult with children and incorporate their feedback throughout; allow space for change and adaptation; meet children where they are at in the digital world and in the physical world; it's OK to ask for help; and be careful of the words you use. Findings can be used to inform results dissemination activities across a range of social science disciplines.","archive_location":"WOS:000505633000005","container-title":"KOTUITUI-NEW ZEALAND JOURNAL OF SOCIAL SCIENCES ONLINE","DOI":"10.1080/1177083X.2019.1621909","ISSN":"1177-083X","issue":"2","language":"English","page":"257-275","title":"Disseminating research results to kids: practical tips from the Neighbourhoods for Active Kids study","volume":"14","author":[{"family":"Egli","given":"V"},{"family":"Carroll","given":"P"},{"family":"Donnellan","given":"N"},{"family":"Mackay","given":"L"},{"family":"Anderson","given":"B"},{"family":"Smith","given":"M"}],"issued":{"date-parts":[["2019"]]}}}],"schema":"https://github.com/citation-style-language/schema/raw/master/csl-citation.json"} </w:instrText>
            </w:r>
            <w:r w:rsidR="00A2213E">
              <w:rPr>
                <w:rFonts w:ascii="Times New Roman" w:eastAsia="Times New Roman" w:hAnsi="Times New Roman" w:cs="Times New Roman"/>
                <w:b/>
                <w:bCs/>
                <w:color w:val="000000"/>
                <w:kern w:val="0"/>
                <w:sz w:val="18"/>
                <w:szCs w:val="18"/>
                <w:lang w:eastAsia="en-CA"/>
                <w14:ligatures w14:val="none"/>
              </w:rPr>
              <w:fldChar w:fldCharType="separate"/>
            </w:r>
            <w:r w:rsidR="00A2213E" w:rsidRPr="00A2213E">
              <w:rPr>
                <w:rFonts w:ascii="Times New Roman" w:hAnsi="Times New Roman" w:cs="Times New Roman"/>
                <w:kern w:val="0"/>
                <w:sz w:val="18"/>
                <w:vertAlign w:val="superscript"/>
              </w:rPr>
              <w:t>29</w:t>
            </w:r>
            <w:r w:rsidR="00A2213E">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83DD8A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hildren, 8-13 yr old</w:t>
            </w:r>
          </w:p>
        </w:tc>
        <w:tc>
          <w:tcPr>
            <w:tcW w:w="1605" w:type="dxa"/>
            <w:vAlign w:val="center"/>
            <w:hideMark/>
          </w:tcPr>
          <w:p w14:paraId="47AE747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0AB79AC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 Graph, Other</w:t>
            </w:r>
          </w:p>
        </w:tc>
        <w:tc>
          <w:tcPr>
            <w:tcW w:w="1606" w:type="dxa"/>
            <w:vAlign w:val="center"/>
            <w:hideMark/>
          </w:tcPr>
          <w:p w14:paraId="40B8B28F" w14:textId="63E21D22"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08A6E6A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Personalized, Education</w:t>
            </w:r>
          </w:p>
        </w:tc>
      </w:tr>
      <w:tr w:rsidR="00992EE4" w:rsidRPr="00992EE4" w14:paraId="12338497" w14:textId="77777777" w:rsidTr="035B880E">
        <w:trPr>
          <w:trHeight w:val="850"/>
        </w:trPr>
        <w:tc>
          <w:tcPr>
            <w:tcW w:w="1849" w:type="dxa"/>
            <w:vAlign w:val="center"/>
            <w:hideMark/>
          </w:tcPr>
          <w:p w14:paraId="0A24E4C5" w14:textId="3F7DA445"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Ellingson, 2015</w:t>
            </w:r>
            <w:r w:rsidR="005E7830">
              <w:rPr>
                <w:rFonts w:ascii="Times New Roman" w:eastAsia="Times New Roman" w:hAnsi="Times New Roman" w:cs="Times New Roman"/>
                <w:b/>
                <w:bCs/>
                <w:color w:val="000000"/>
                <w:kern w:val="0"/>
                <w:sz w:val="18"/>
                <w:szCs w:val="18"/>
                <w:lang w:eastAsia="en-CA"/>
                <w14:ligatures w14:val="none"/>
              </w:rPr>
              <w:fldChar w:fldCharType="begin"/>
            </w:r>
            <w:r w:rsidR="005E7830">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4KdoWPmg","properties":{"formattedCitation":"\\super 30\\nosupersub{}","plainCitation":"30","noteIndex":0},"citationItems":[{"id":17370,"uris":["http://zotero.org/users/10071583/items/D9SSHH76"],"itemData":{"id":17370,"type":"article-journal","abstract":"When sequencing blood and tumor samples to identify targetable somatic variants for cancer therapy, clinically relevant germline variants may be uncovered. We evaluated the prevalence of deleterious germline variants in cancer susceptibility genes in women with breast cancer referred for neoadjuvant chemotherapy and returned clinically actionable results to patients. Exome sequencing was performed on blood samples from women with invasive breast cancer referred for neoadjuvant chemotherapy. Germline variants within 142 hereditary cancer susceptibility genes were filtered and reviewed for pathogenicity. Return of results was offered to patients with deleterious variants in actionable genes if they were not aware of their result through clinical testing. 124 patients were enrolled (median age 51) with the following subtypes: triple negative (n = 43, 34.7 %), HER2+ (n = 37, 29.8 %), luminal B (n = 31, 25 %), and luminal A (n = 13, 10.5 %). Twenty-eight deleterious variants were identified in 26/124 (21.0 %) patients in the following genes: ATM (n = 3), BLM (n = 1), BRCA1 (n = 4), BRCA2 (n = 8), CHEK2 (n = 2), FANCA (n = 1), FANCI (n = 1), FANCL (n = 1), FANCM (n = 1), FH (n = 1), MLH3 (n = 1), MUTYH (n = 2), PALB2 (n = 1), and WRN (n = 1). 121/124 (97.6 %) patients consented to return of research results. Thirteen (10.5 %) had actionable variants, including four that were returned to patients and led to changes in medical management. Deleterious variants in cancer susceptibility genes are highly prevalent in patients with invasive breast cancer referred for neoadjuvant chemotherapy undergoing exome sequencing. Detection of these variants impacts medical management.","archive_location":"WOS:000360669400021","container-title":"BREAST CANCER RESEARCH AND TREATMENT","DOI":"10.1007/s10549-015-3545-6","ISSN":"0167-6806","issue":"2","language":"English","page":"435-443","title":"Exome sequencing reveals frequent deleterious germline variants in cancer susceptibility genes in women with invasive breast cancer undergoing neoadjuvant chemotherapy","volume":"153","author":[{"family":"Ellingson","given":"MS"},{"family":"Hart","given":"SN"},{"family":"Kalari","given":"KR"},{"family":"Suman","given":"V"},{"family":"Schahl","given":"KA"},{"family":"Dockter","given":"TJ"},{"family":"Felten","given":"SJ"},{"family":"Sinnwell","given":"JP"},{"family":"Thompson","given":"KJ"},{"family":"Tang","given":"XJ"},{"family":"Vedell","given":"PT"},{"family":"Barman","given":"P"},{"family":"Sicotte","given":"H"},{"family":"Eckel-Passow","given":"JE"},{"family":"Northfelt","given":"DW"},{"family":"Gray","given":"RJ"},{"family":"McLaughlin","given":"SA"},{"family":"Moreno-Aspitia","given":"A"},{"family":"Ingle","given":"JN"},{"family":"Moyer","given":"AM"},{"family":"Visscher","given":"DW"},{"family":"Jones","given":"K"},{"family":"Conners","given":"A"},{"family":"McDonough","given":"M"},{"family":"Wieben","given":"ED"},{"family":"Wang","given":"LW"},{"family":"Weinshilboum","given":"R"},{"family":"Boughey","given":"JC"},{"family":"Goetz","given":"MP"}],"issued":{"date-parts":[["2015",9]]}}}],"schema":"https://github.com/citation-style-language/schema/raw/master/csl-citation.json"} </w:instrText>
            </w:r>
            <w:r w:rsidR="005E7830">
              <w:rPr>
                <w:rFonts w:ascii="Times New Roman" w:eastAsia="Times New Roman" w:hAnsi="Times New Roman" w:cs="Times New Roman"/>
                <w:b/>
                <w:bCs/>
                <w:color w:val="000000"/>
                <w:kern w:val="0"/>
                <w:sz w:val="18"/>
                <w:szCs w:val="18"/>
                <w:lang w:eastAsia="en-CA"/>
                <w14:ligatures w14:val="none"/>
              </w:rPr>
              <w:fldChar w:fldCharType="separate"/>
            </w:r>
            <w:r w:rsidR="005E7830" w:rsidRPr="005E7830">
              <w:rPr>
                <w:rFonts w:ascii="Times New Roman" w:hAnsi="Times New Roman" w:cs="Times New Roman"/>
                <w:kern w:val="0"/>
                <w:sz w:val="18"/>
                <w:vertAlign w:val="superscript"/>
              </w:rPr>
              <w:t>30</w:t>
            </w:r>
            <w:r w:rsidR="005E7830">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4469165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atients age 18+ with newly diagnosed stage I-II breast cancer</w:t>
            </w:r>
          </w:p>
        </w:tc>
        <w:tc>
          <w:tcPr>
            <w:tcW w:w="1605" w:type="dxa"/>
            <w:vAlign w:val="center"/>
            <w:hideMark/>
          </w:tcPr>
          <w:p w14:paraId="0E8AA0A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In Person</w:t>
            </w:r>
          </w:p>
        </w:tc>
        <w:tc>
          <w:tcPr>
            <w:tcW w:w="1606" w:type="dxa"/>
            <w:vAlign w:val="center"/>
            <w:hideMark/>
          </w:tcPr>
          <w:p w14:paraId="774133F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1B72EDF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231FB37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1ECDBB64" w14:textId="77777777" w:rsidTr="035B880E">
        <w:trPr>
          <w:trHeight w:val="850"/>
        </w:trPr>
        <w:tc>
          <w:tcPr>
            <w:tcW w:w="1849" w:type="dxa"/>
            <w:vAlign w:val="center"/>
            <w:hideMark/>
          </w:tcPr>
          <w:p w14:paraId="5D725179" w14:textId="6A10D8A4"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Emmet, 2006</w:t>
            </w:r>
            <w:r w:rsidR="00EF4DD5">
              <w:rPr>
                <w:rFonts w:ascii="Times New Roman" w:eastAsia="Times New Roman" w:hAnsi="Times New Roman" w:cs="Times New Roman"/>
                <w:b/>
                <w:bCs/>
                <w:color w:val="000000"/>
                <w:kern w:val="0"/>
                <w:sz w:val="18"/>
                <w:szCs w:val="18"/>
                <w:lang w:eastAsia="en-CA"/>
                <w14:ligatures w14:val="none"/>
              </w:rPr>
              <w:t>a</w:t>
            </w:r>
            <w:r w:rsidR="00CE626F">
              <w:rPr>
                <w:rFonts w:ascii="Times New Roman" w:eastAsia="Times New Roman" w:hAnsi="Times New Roman" w:cs="Times New Roman"/>
                <w:b/>
                <w:bCs/>
                <w:color w:val="000000"/>
                <w:kern w:val="0"/>
                <w:sz w:val="18"/>
                <w:szCs w:val="18"/>
                <w:lang w:eastAsia="en-CA"/>
                <w14:ligatures w14:val="none"/>
              </w:rPr>
              <w:fldChar w:fldCharType="begin"/>
            </w:r>
            <w:r w:rsidR="00CE626F">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u8s1ZdjN","properties":{"formattedCitation":"\\super 31\\nosupersub{}","plainCitation":"31","noteIndex":0},"citationItems":[{"id":6401,"uris":["http://zotero.org/users/10071583/items/URKN9ZVT"],"itemData":{"id":6401,"type":"article-journal","abstract":"OBJECTIVE: The objective of this study was to determine serum (perfluorooctanoate [PFOA]) in residents near a fluoropolymer production facility: the contributions from air, water, and occupational exposures, personal and dietary habits, and relationships to age and gender.\nMETHODS: The authors conducted questionnaire and serum PFOA measurements in a stratified random sample and volunteers residing in locations with the same residential water supply but with higher and lower potential air PFOA exposure.\nRESULTS: Serum (PFOA) greatly exceeded general population medians. Occupational exposure from production processes using PFOA and residential water had additive effects; no other occupations contributed. Serum (PFOA) depended on the source of residential drinking water, and not potential air exposure. For public water users, the best-fit model included age, tap water drinks per day, servings of home-grown fruit and vegetables, and carbon filter use.\nCONCLUSIONS: Residential water source was the primary determinant of serum (PFOA).","container-title":"Journal of Occupational and Environmental Medicine","DOI":"10.1097/01.jom.0000232486.07658.74","ISSN":"1076-2752","issue":"8","journalAbbreviation":"J Occup Environ Med","language":"eng","note":"PMID: 16902368\nPMCID: PMC3038253","page":"759-770","source":"PubMed","title":"Community exposure to perfluorooctanoate: relationships between serum concentrations and exposure sources","title-short":"Community exposure to perfluorooctanoate","volume":"48","author":[{"family":"Emmett","given":"Edward Anthony"},{"family":"Shofer","given":"Frances Susan"},{"family":"Zhang","given":"Hong"},{"family":"Freeman","given":"David"},{"family":"Desai","given":"Chintan"},{"family":"Shaw","given":"Leslie Michael"}],"issued":{"date-parts":[["2006",8]]}}}],"schema":"https://github.com/citation-style-language/schema/raw/master/csl-citation.json"} </w:instrText>
            </w:r>
            <w:r w:rsidR="00CE626F">
              <w:rPr>
                <w:rFonts w:ascii="Times New Roman" w:eastAsia="Times New Roman" w:hAnsi="Times New Roman" w:cs="Times New Roman"/>
                <w:b/>
                <w:bCs/>
                <w:color w:val="000000"/>
                <w:kern w:val="0"/>
                <w:sz w:val="18"/>
                <w:szCs w:val="18"/>
                <w:lang w:eastAsia="en-CA"/>
                <w14:ligatures w14:val="none"/>
              </w:rPr>
              <w:fldChar w:fldCharType="separate"/>
            </w:r>
            <w:r w:rsidR="00CE626F" w:rsidRPr="00CE626F">
              <w:rPr>
                <w:rFonts w:ascii="Times New Roman" w:hAnsi="Times New Roman" w:cs="Times New Roman"/>
                <w:kern w:val="0"/>
                <w:sz w:val="18"/>
                <w:vertAlign w:val="superscript"/>
              </w:rPr>
              <w:t>31</w:t>
            </w:r>
            <w:r w:rsidR="00CE626F">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5AC66C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Residents near fluoropolymer production facility</w:t>
            </w:r>
          </w:p>
        </w:tc>
        <w:tc>
          <w:tcPr>
            <w:tcW w:w="1605" w:type="dxa"/>
            <w:vAlign w:val="center"/>
            <w:hideMark/>
          </w:tcPr>
          <w:p w14:paraId="41EF8F4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1E58460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3B82321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linician</w:t>
            </w:r>
          </w:p>
        </w:tc>
        <w:tc>
          <w:tcPr>
            <w:tcW w:w="1606" w:type="dxa"/>
            <w:vAlign w:val="center"/>
            <w:hideMark/>
          </w:tcPr>
          <w:p w14:paraId="0CC93A4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4EE26EC9" w14:textId="77777777" w:rsidTr="035B880E">
        <w:trPr>
          <w:trHeight w:val="570"/>
        </w:trPr>
        <w:tc>
          <w:tcPr>
            <w:tcW w:w="1849" w:type="dxa"/>
            <w:vAlign w:val="center"/>
            <w:hideMark/>
          </w:tcPr>
          <w:p w14:paraId="559ABFFF" w14:textId="2353F1DB"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Emmet, 2006</w:t>
            </w:r>
            <w:r w:rsidR="00EF4DD5">
              <w:rPr>
                <w:rFonts w:ascii="Times New Roman" w:eastAsia="Times New Roman" w:hAnsi="Times New Roman" w:cs="Times New Roman"/>
                <w:b/>
                <w:bCs/>
                <w:color w:val="000000"/>
                <w:kern w:val="0"/>
                <w:sz w:val="18"/>
                <w:szCs w:val="18"/>
                <w:lang w:eastAsia="en-CA"/>
                <w14:ligatures w14:val="none"/>
              </w:rPr>
              <w:t>b</w:t>
            </w:r>
            <w:r w:rsidR="007574CA">
              <w:rPr>
                <w:rFonts w:ascii="Times New Roman" w:eastAsia="Times New Roman" w:hAnsi="Times New Roman" w:cs="Times New Roman"/>
                <w:b/>
                <w:bCs/>
                <w:color w:val="000000"/>
                <w:kern w:val="0"/>
                <w:sz w:val="18"/>
                <w:szCs w:val="18"/>
                <w:lang w:eastAsia="en-CA"/>
                <w14:ligatures w14:val="none"/>
              </w:rPr>
              <w:fldChar w:fldCharType="begin"/>
            </w:r>
            <w:r w:rsidR="007574CA">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JaNrq8t7","properties":{"formattedCitation":"\\super 32\\nosupersub{}","plainCitation":"32","noteIndex":0},"citationItems":[{"id":6514,"uris":["http://zotero.org/users/10071583/items/739JGFDA"],"itemData":{"id":6514,"type":"article-journal","abstract":"OBJECTIVE: The objective of this study was to determine whether certain biomarkers of toxicity and/or a past diagnosis of liver or thyroid disease were associated with serum perfluorooctanoate concentrations (PFOA) in a community with longstanding environmental exposure to PFOA.\nMETHODS: Serum (PFOA), hematologic and biochemical biomarkers, and a questionnaire were administered to 371 residents selected by stratified random sampling and a lottery among volunteers. Median PFOA was 354 ng/mL (interquartile range, 181-571 ng/mL).\nRESULTS: No significant positive relationships between serum (PFOA) and liver or renal function tests, cholesterol, thyroid-stimulating hormone, or with red cell indices, white cell, or platelet counts. Mean serum (PFOA) was not increased in those with a history of liver or thyroid disease.\nCONCLUSIONS: No toxicity from PFOA was demonstrated using the measured end points; other end points need to be addressed.","container-title":"Journal of Occupational and Environmental Medicine","DOI":"10.1097/01.jom.0000233380.13087.37","ISSN":"1076-2752","issue":"8","journalAbbreviation":"J Occup Environ Med","language":"eng","note":"PMID: 16902369\nPMCID: PMC3038254","page":"771-779","source":"PubMed","title":"Community exposure to perfluorooctanoate: relationships between serum levels and certain health parameters","title-short":"Community exposure to perfluorooctanoate","volume":"48","author":[{"family":"Emmett","given":"Edward Anthony"},{"family":"Zhang","given":"Hong"},{"family":"Shofer","given":"Frances Susan"},{"family":"Freeman","given":"David"},{"family":"Rodway","given":"Nancy Virginia"},{"family":"Desai","given":"Chintan"},{"family":"Shaw","given":"Leslie Michael"}],"issued":{"date-parts":[["2006",8]]}}}],"schema":"https://github.com/citation-style-language/schema/raw/master/csl-citation.json"} </w:instrText>
            </w:r>
            <w:r w:rsidR="007574CA">
              <w:rPr>
                <w:rFonts w:ascii="Times New Roman" w:eastAsia="Times New Roman" w:hAnsi="Times New Roman" w:cs="Times New Roman"/>
                <w:b/>
                <w:bCs/>
                <w:color w:val="000000"/>
                <w:kern w:val="0"/>
                <w:sz w:val="18"/>
                <w:szCs w:val="18"/>
                <w:lang w:eastAsia="en-CA"/>
                <w14:ligatures w14:val="none"/>
              </w:rPr>
              <w:fldChar w:fldCharType="separate"/>
            </w:r>
            <w:r w:rsidR="007574CA" w:rsidRPr="007574CA">
              <w:rPr>
                <w:rFonts w:ascii="Times New Roman" w:hAnsi="Times New Roman" w:cs="Times New Roman"/>
                <w:kern w:val="0"/>
                <w:sz w:val="18"/>
                <w:vertAlign w:val="superscript"/>
              </w:rPr>
              <w:t>32</w:t>
            </w:r>
            <w:r w:rsidR="007574CA">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2CC47D3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revious diagnosis of liver or thyroid disease</w:t>
            </w:r>
          </w:p>
        </w:tc>
        <w:tc>
          <w:tcPr>
            <w:tcW w:w="1605" w:type="dxa"/>
            <w:vAlign w:val="center"/>
            <w:hideMark/>
          </w:tcPr>
          <w:p w14:paraId="0904902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w:t>
            </w:r>
          </w:p>
        </w:tc>
        <w:tc>
          <w:tcPr>
            <w:tcW w:w="1606" w:type="dxa"/>
            <w:vAlign w:val="center"/>
            <w:hideMark/>
          </w:tcPr>
          <w:p w14:paraId="0F1C0F7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4289875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linician</w:t>
            </w:r>
          </w:p>
        </w:tc>
        <w:tc>
          <w:tcPr>
            <w:tcW w:w="1606" w:type="dxa"/>
            <w:vAlign w:val="center"/>
            <w:hideMark/>
          </w:tcPr>
          <w:p w14:paraId="311A094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761545BD" w14:textId="77777777" w:rsidTr="035B880E">
        <w:trPr>
          <w:trHeight w:val="570"/>
        </w:trPr>
        <w:tc>
          <w:tcPr>
            <w:tcW w:w="1849" w:type="dxa"/>
            <w:vAlign w:val="center"/>
            <w:hideMark/>
          </w:tcPr>
          <w:p w14:paraId="5FC1033D" w14:textId="40D07639"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Exley, 2015</w:t>
            </w:r>
            <w:r w:rsidR="00EF4DD5">
              <w:rPr>
                <w:rFonts w:ascii="Times New Roman" w:eastAsia="Times New Roman" w:hAnsi="Times New Roman" w:cs="Times New Roman"/>
                <w:b/>
                <w:bCs/>
                <w:color w:val="000000"/>
                <w:kern w:val="0"/>
                <w:sz w:val="18"/>
                <w:szCs w:val="18"/>
                <w:lang w:eastAsia="en-CA"/>
                <w14:ligatures w14:val="none"/>
              </w:rPr>
              <w:fldChar w:fldCharType="begin"/>
            </w:r>
            <w:r w:rsidR="00EF4DD5">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DpLjMUxt","properties":{"formattedCitation":"\\super 33\\nosupersub{}","plainCitation":"33","noteIndex":0},"citationItems":[{"id":22786,"uris":["http://zotero.org/users/10071583/items/HSQBLDXX"],"itemData":{"id":22786,"type":"article-journal","container-title":"Environmental Research","DOI":"10.1016/j.envres.2014.12.003","ISSN":"00139351","journalAbbreviation":"Environmental Research","language":"en","page":"31-41","source":"DOI.org (Crossref)","title":"Communication in a Human biomonitoring study: Focus group work, public engagement and lessons learnt in 17 European countries","title-short":"Communication in a Human biomonitoring study","volume":"141","author":[{"family":"Exley","given":"Karen"},{"family":"Cano","given":"Noemi"},{"family":"Aerts","given":"Dominique"},{"family":"Biot","given":"Pierre"},{"family":"Casteleyn","given":"Ludwine"},{"family":"Kolossa-Gehring","given":"Marike"},{"family":"Schwedler","given":"Gerda"},{"family":"Castaño","given":"Argelia"},{"family":"Angerer","given":"Jürgen"},{"family":"Koch","given":"Holger M."},{"family":"Esteban","given":"Marta"},{"family":"Schoeters","given":"Greet"},{"family":"Den Hond","given":"Elly"},{"family":"Horvat","given":"Milena"},{"family":"Bloemen","given":"Louis"},{"family":"Knudsen","given":"Lisbeth E."},{"family":"Joas","given":"Reinhard"},{"family":"Joas","given":"Anke"},{"family":"Dewolf","given":"Marie-Christine"},{"family":"Van De Mieroop","given":"Els"},{"family":"Katsonouri","given":"Andromachi"},{"family":"Hadjipanayis","given":"Adamos"},{"family":"Cerna","given":"Milena"},{"family":"Krskova","given":"Andrea"},{"family":"Becker","given":"Kerstin"},{"family":"Fiddicke","given":"Ulrike"},{"family":"Seiwert","given":"Margarete"},{"family":"Mørck","given":"Thit A."},{"family":"Rudnai","given":"Peter"},{"family":"Kozepesy","given":"Szilvia"},{"family":"Cullen","given":"Elizabeth"},{"family":"Kellegher","given":"Anne"},{"family":"Gutleb","given":"Arno C."},{"family":"Fischer","given":"Marc E."},{"family":"Ligocka","given":"Danuta"},{"family":"Kamińska","given":"Joanna"},{"family":"Namorado","given":"Sónia"},{"family":"Fátima Reis","given":"M."},{"family":"Lupsa","given":"Ioana-Rodica"},{"family":"Gurzau","given":"Anca E."},{"family":"Halzlova","given":"Katarina"},{"family":"Jajcaj","given":"Michal"},{"family":"Mazej","given":"Darja"},{"family":"Tratnik","given":"Janja Snoj"},{"family":"Huetos","given":"Olga"},{"family":"López","given":"Ana"},{"family":"Berglund","given":"Marika"},{"family":"Larsson","given":"Kristin"},{"family":"Sepai","given":"Ovnair"}],"issued":{"date-parts":[["2015",8]]}}}],"schema":"https://github.com/citation-style-language/schema/raw/master/csl-citation.json"} </w:instrText>
            </w:r>
            <w:r w:rsidR="00EF4DD5">
              <w:rPr>
                <w:rFonts w:ascii="Times New Roman" w:eastAsia="Times New Roman" w:hAnsi="Times New Roman" w:cs="Times New Roman"/>
                <w:b/>
                <w:bCs/>
                <w:color w:val="000000"/>
                <w:kern w:val="0"/>
                <w:sz w:val="18"/>
                <w:szCs w:val="18"/>
                <w:lang w:eastAsia="en-CA"/>
                <w14:ligatures w14:val="none"/>
              </w:rPr>
              <w:fldChar w:fldCharType="separate"/>
            </w:r>
            <w:r w:rsidR="00EF4DD5" w:rsidRPr="00EF4DD5">
              <w:rPr>
                <w:rFonts w:ascii="Times New Roman" w:hAnsi="Times New Roman" w:cs="Times New Roman"/>
                <w:kern w:val="0"/>
                <w:sz w:val="18"/>
                <w:vertAlign w:val="superscript"/>
              </w:rPr>
              <w:t>33</w:t>
            </w:r>
            <w:r w:rsidR="00EF4DD5">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AA61C6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hildren and their mothers</w:t>
            </w:r>
          </w:p>
        </w:tc>
        <w:tc>
          <w:tcPr>
            <w:tcW w:w="1605" w:type="dxa"/>
            <w:vAlign w:val="center"/>
            <w:hideMark/>
          </w:tcPr>
          <w:p w14:paraId="219D05D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etter</w:t>
            </w:r>
          </w:p>
        </w:tc>
        <w:tc>
          <w:tcPr>
            <w:tcW w:w="1606" w:type="dxa"/>
            <w:vAlign w:val="center"/>
            <w:hideMark/>
          </w:tcPr>
          <w:p w14:paraId="1FF6FD0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w:t>
            </w:r>
          </w:p>
        </w:tc>
        <w:tc>
          <w:tcPr>
            <w:tcW w:w="1606" w:type="dxa"/>
            <w:vAlign w:val="center"/>
            <w:hideMark/>
          </w:tcPr>
          <w:p w14:paraId="6156A8AC" w14:textId="7484943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5491BD3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Personalized, Education</w:t>
            </w:r>
          </w:p>
        </w:tc>
      </w:tr>
      <w:tr w:rsidR="00992EE4" w:rsidRPr="00992EE4" w14:paraId="67674E44" w14:textId="77777777" w:rsidTr="035B880E">
        <w:trPr>
          <w:trHeight w:val="570"/>
        </w:trPr>
        <w:tc>
          <w:tcPr>
            <w:tcW w:w="1849" w:type="dxa"/>
            <w:vAlign w:val="center"/>
            <w:hideMark/>
          </w:tcPr>
          <w:p w14:paraId="2921648A" w14:textId="4D998FD2" w:rsidR="00992EE4" w:rsidRPr="00992EE4" w:rsidRDefault="00992EE4" w:rsidP="002A3C35">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Finlay, 20</w:t>
            </w:r>
            <w:r w:rsidR="002A3C35">
              <w:rPr>
                <w:rFonts w:ascii="Times New Roman" w:eastAsia="Times New Roman" w:hAnsi="Times New Roman" w:cs="Times New Roman"/>
                <w:b/>
                <w:bCs/>
                <w:color w:val="000000"/>
                <w:kern w:val="0"/>
                <w:sz w:val="18"/>
                <w:szCs w:val="18"/>
                <w:lang w:eastAsia="en-CA"/>
                <w14:ligatures w14:val="none"/>
              </w:rPr>
              <w:t>0</w:t>
            </w:r>
            <w:r w:rsidRPr="00992EE4">
              <w:rPr>
                <w:rFonts w:ascii="Times New Roman" w:eastAsia="Times New Roman" w:hAnsi="Times New Roman" w:cs="Times New Roman"/>
                <w:b/>
                <w:bCs/>
                <w:color w:val="000000"/>
                <w:kern w:val="0"/>
                <w:sz w:val="18"/>
                <w:szCs w:val="18"/>
                <w:lang w:eastAsia="en-CA"/>
                <w14:ligatures w14:val="none"/>
              </w:rPr>
              <w:t>8</w:t>
            </w:r>
            <w:r w:rsidR="002A3C35">
              <w:rPr>
                <w:rFonts w:ascii="Times New Roman" w:eastAsia="Times New Roman" w:hAnsi="Times New Roman" w:cs="Times New Roman"/>
                <w:b/>
                <w:bCs/>
                <w:color w:val="000000"/>
                <w:kern w:val="0"/>
                <w:sz w:val="18"/>
                <w:szCs w:val="18"/>
                <w:lang w:eastAsia="en-CA"/>
                <w14:ligatures w14:val="none"/>
              </w:rPr>
              <w:fldChar w:fldCharType="begin"/>
            </w:r>
            <w:r w:rsidR="002A3C35">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k7Ewme51","properties":{"formattedCitation":"\\super 34\\nosupersub{}","plainCitation":"34","noteIndex":0},"citationItems":[{"id":22787,"uris":["http://zotero.org/users/10071583/items/JMASFHMZ"],"itemData":{"id":22787,"type":"article-journal","container-title":"Genetic Testing","DOI":"10.1089/gte.2007.0037","ISSN":"1090-6576, 1557-7473","issue":"1","journalAbbreviation":"Genetic Testing","language":"en","license":"http://www.liebertpub.com/nv/resources-tools/text-and-data-mining-policy/121/","page":"81-91","source":"DOI.org (Crossref)","title":"Factors Determining Dissemination of Results and Uptake of Genetic Testing in Families with Known &lt;i&gt;BRCA1/2&lt;/i&gt; Mutations","volume":"12","author":[{"family":"Finlay","given":"Esme"},{"family":"Stopfer","given":"Jill E."},{"family":"Burlingame","given":"Eric"},{"family":"Evans","given":"Katherine Goldfeder"},{"family":"Nathanson","given":"Katherine L."},{"family":"Weber","given":"Barbara L."},{"family":"Armstrong","given":"Katrina"},{"family":"Rebbeck","given":"Timothy R."},{"family":"Domchek","given":"Susan M."}],"issued":{"date-parts":[["2008",3]]}}}],"schema":"https://github.com/citation-style-language/schema/raw/master/csl-citation.json"} </w:instrText>
            </w:r>
            <w:r w:rsidR="002A3C35">
              <w:rPr>
                <w:rFonts w:ascii="Times New Roman" w:eastAsia="Times New Roman" w:hAnsi="Times New Roman" w:cs="Times New Roman"/>
                <w:b/>
                <w:bCs/>
                <w:color w:val="000000"/>
                <w:kern w:val="0"/>
                <w:sz w:val="18"/>
                <w:szCs w:val="18"/>
                <w:lang w:eastAsia="en-CA"/>
                <w14:ligatures w14:val="none"/>
              </w:rPr>
              <w:fldChar w:fldCharType="separate"/>
            </w:r>
            <w:r w:rsidR="002A3C35" w:rsidRPr="002A3C35">
              <w:rPr>
                <w:rFonts w:ascii="Times New Roman" w:hAnsi="Times New Roman" w:cs="Times New Roman"/>
                <w:kern w:val="0"/>
                <w:sz w:val="18"/>
                <w:vertAlign w:val="superscript"/>
              </w:rPr>
              <w:t>34</w:t>
            </w:r>
            <w:r w:rsidR="002A3C35">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11AC5C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Members of family with known BRCA1/2 mutations</w:t>
            </w:r>
          </w:p>
        </w:tc>
        <w:tc>
          <w:tcPr>
            <w:tcW w:w="1605" w:type="dxa"/>
            <w:vAlign w:val="center"/>
            <w:hideMark/>
          </w:tcPr>
          <w:p w14:paraId="7B22D76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Letter</w:t>
            </w:r>
          </w:p>
        </w:tc>
        <w:tc>
          <w:tcPr>
            <w:tcW w:w="1606" w:type="dxa"/>
            <w:vAlign w:val="center"/>
            <w:hideMark/>
          </w:tcPr>
          <w:p w14:paraId="02AEA8B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018C5F10" w14:textId="1D36ED48"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01279AB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0E24C5E9" w14:textId="77777777" w:rsidTr="035B880E">
        <w:trPr>
          <w:trHeight w:val="570"/>
        </w:trPr>
        <w:tc>
          <w:tcPr>
            <w:tcW w:w="1849" w:type="dxa"/>
            <w:vAlign w:val="center"/>
            <w:hideMark/>
          </w:tcPr>
          <w:p w14:paraId="01327415" w14:textId="1B33C2ED"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Fisher, 2016</w:t>
            </w:r>
            <w:r w:rsidR="00FC206F">
              <w:rPr>
                <w:rFonts w:ascii="Times New Roman" w:eastAsia="Times New Roman" w:hAnsi="Times New Roman" w:cs="Times New Roman"/>
                <w:b/>
                <w:bCs/>
                <w:color w:val="000000"/>
                <w:kern w:val="0"/>
                <w:sz w:val="18"/>
                <w:szCs w:val="18"/>
                <w:lang w:eastAsia="en-CA"/>
                <w14:ligatures w14:val="none"/>
              </w:rPr>
              <w:fldChar w:fldCharType="begin"/>
            </w:r>
            <w:r w:rsidR="00FC206F">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z8QbKdXW","properties":{"formattedCitation":"\\super 35\\nosupersub{}","plainCitation":"35","noteIndex":0},"citationItems":[{"id":22788,"uris":["http://zotero.org/users/10071583/items/MVB4H55U"],"itemData":{"id":22788,"type":"chapter","abstract":"My Retina Tracker™ is a new on-line registry for people affected with inherited orphan retinal degenerative diseases, and their unaffected, genetic relatives. Created and supported by the Foundation Fighting Blindness, it is an international resource designed to capture the disease from the perspective of the registry participant and their retinal health care providers. The registry operates under an Institutional Review Board (IRB)-approved protocol and allows sharing of deidentified data with participants, researchers and clinicians. All participants sign an informed consent that includes selecting which data they wish to share. There is no minimum age of participation. Guardians must sign on behalf of minors, and children between the ages of 12 to 17 also sign an informed assent. Participants may compare their disease to others in the registry using graphical interpretations of the aggregate registry data. Researchers and clinicians have two levels of access. The first provides an interface to interrogate all data fields registrants have agreed to share based on their answers in the IRB informed consent. The second provides a route to contact people in the registry who may be eligible for studies or trials, through the Foundation.","container-title":"Retinal Degenerative Diseases","event-place":"Cham","ISBN":"978-3-319-17120-3","language":"en","note":"collection-title: Advances in Experimental Medicine and Biology\nDOI: 10.1007/978-3-319-17121-0_33","page":"245-251","publisher":"Springer International Publishing","publisher-place":"Cham","source":"DOI.org (Crossref)","title":"My Retina Tracker™: An On-line International Registry for People Affected with Inherited Orphan Retinal Degenerative Diseases and their Genetic Relatives - A New Resource","title-short":"My Retina Tracker™","URL":"https://link.springer.com/10.1007/978-3-319-17121-0_33","volume":"854","editor":[{"family":"Bowes Rickman","given":"Catherine"},{"family":"LaVail","given":"Matthew M."},{"family":"Anderson","given":"Robert E."},{"family":"Grimm","given":"Christian"},{"family":"Hollyfield","given":"Joe"},{"family":"Ash","given":"John"}],"author":[{"family":"Fisher","given":"Joan K."},{"family":"Bromley","given":"Russell L."},{"family":"Mansfield","given":"Brian C."}],"accessed":{"date-parts":[["2024",5,27]]},"issued":{"date-parts":[["2016"]]}}}],"schema":"https://github.com/citation-style-language/schema/raw/master/csl-citation.json"} </w:instrText>
            </w:r>
            <w:r w:rsidR="00FC206F">
              <w:rPr>
                <w:rFonts w:ascii="Times New Roman" w:eastAsia="Times New Roman" w:hAnsi="Times New Roman" w:cs="Times New Roman"/>
                <w:b/>
                <w:bCs/>
                <w:color w:val="000000"/>
                <w:kern w:val="0"/>
                <w:sz w:val="18"/>
                <w:szCs w:val="18"/>
                <w:lang w:eastAsia="en-CA"/>
                <w14:ligatures w14:val="none"/>
              </w:rPr>
              <w:fldChar w:fldCharType="separate"/>
            </w:r>
            <w:r w:rsidR="00FC206F" w:rsidRPr="00FC206F">
              <w:rPr>
                <w:rFonts w:ascii="Times New Roman" w:hAnsi="Times New Roman" w:cs="Times New Roman"/>
                <w:kern w:val="0"/>
                <w:sz w:val="18"/>
                <w:vertAlign w:val="superscript"/>
              </w:rPr>
              <w:t>35</w:t>
            </w:r>
            <w:r w:rsidR="00FC206F">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79C0C7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Orphan retinal degenerative diseases</w:t>
            </w:r>
          </w:p>
        </w:tc>
        <w:tc>
          <w:tcPr>
            <w:tcW w:w="1605" w:type="dxa"/>
            <w:vAlign w:val="center"/>
            <w:hideMark/>
          </w:tcPr>
          <w:p w14:paraId="08970BF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ortal</w:t>
            </w:r>
          </w:p>
        </w:tc>
        <w:tc>
          <w:tcPr>
            <w:tcW w:w="1606" w:type="dxa"/>
            <w:vAlign w:val="center"/>
            <w:hideMark/>
          </w:tcPr>
          <w:p w14:paraId="25B30D2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Graph, Other</w:t>
            </w:r>
          </w:p>
        </w:tc>
        <w:tc>
          <w:tcPr>
            <w:tcW w:w="1606" w:type="dxa"/>
            <w:vAlign w:val="center"/>
            <w:hideMark/>
          </w:tcPr>
          <w:p w14:paraId="610CBAD7" w14:textId="5F399AD4"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4068C39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Personalized</w:t>
            </w:r>
          </w:p>
        </w:tc>
      </w:tr>
      <w:tr w:rsidR="00992EE4" w:rsidRPr="00992EE4" w14:paraId="57197ABD" w14:textId="77777777" w:rsidTr="035B880E">
        <w:trPr>
          <w:trHeight w:val="850"/>
        </w:trPr>
        <w:tc>
          <w:tcPr>
            <w:tcW w:w="1849" w:type="dxa"/>
            <w:vAlign w:val="center"/>
            <w:hideMark/>
          </w:tcPr>
          <w:p w14:paraId="33C942C1" w14:textId="42F76E1C"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Fuse, 2019</w:t>
            </w:r>
            <w:r w:rsidR="00F81B19">
              <w:rPr>
                <w:rFonts w:ascii="Times New Roman" w:eastAsia="Times New Roman" w:hAnsi="Times New Roman" w:cs="Times New Roman"/>
                <w:b/>
                <w:bCs/>
                <w:color w:val="000000"/>
                <w:kern w:val="0"/>
                <w:sz w:val="18"/>
                <w:szCs w:val="18"/>
                <w:lang w:eastAsia="en-CA"/>
                <w14:ligatures w14:val="none"/>
              </w:rPr>
              <w:fldChar w:fldCharType="begin"/>
            </w:r>
            <w:r w:rsidR="00F81B19">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86DlNPZr","properties":{"formattedCitation":"\\super 36\\nosupersub{}","plainCitation":"36","noteIndex":0},"citationItems":[{"id":13153,"uris":["http://zotero.org/groups/5230570/items/TFWWQ9IL"],"itemData":{"id":13153,"type":"article-journal","abstract":"The Tohoku Medical Megabank (TMM) project was established to provide creative reconstruction of the Tohoku area that suffered from a huge earthquake and ensuing tsunami (the Great East Japan Earthquake, GEJE). TMM aims to establish two large-scale genome cohorts and an integrated biobank managing biospecimen and related information. It supports community medicine by establishing next-generation medical systems through a combination of the prospective genome cohort studies with a total of 150,000 participants and genomic medicine. The strategies for genome analyses in TMM are to develop an elaborate genome reference panel by means of high-fidelity Japanese whole-genome sequence, to design custom single nucleotide polymorphism (SNP) arrays based on the reference panel, and to obtain genotype data for all the TMM cohort participants subsequently. Disease-associated genomic information and omics data, including metabolomics and microbiome analysis, provide an essential platform for precision medicine and personalized healthcare (PHC). Ethical, legal, and social issues (ELSI) and education are important for implementing genomic medicine. The major considerations of ELSI regarding each participant of the cohort studies are the respect for the autonomy and the protection of privacies. Moreover, developing and provide human resources not only for the TMM project but also for the social implementation of precision medicine and PHC is required. We started a pilot study of the return of genomic results for familial hypercholesterolemia (FH) as a target disease. TMM aims to establish solid platforms that support precision medicine and PHC based on the genomic and omics information and environmental and lifestyle factors of the individuals, which is one of the most advanced medical care beyond the evidenced-based medicine in the near future.","container-title":"JMA journal","DOI":"10.31662/jmaj.2019-0014","ISSN":"2433-3298","issue":"2","journalAbbreviation":"JMA J","language":"eng","page":"113-122","source":"PubMed","title":"Establishment of Integrated Biobank for Precision Medicine and Personalized Healthcare: The Tohoku Medical Megabank Project","title-short":"Establishment of Integrated Biobank for Precision Medicine and Personalized Healthcare","volume":"2","author":[{"family":"Fuse","given":"Nobuo"},{"family":"Sakurai-Yageta","given":"Mika"},{"family":"Katsuoka","given":"Fumiki"},{"family":"Danjoh","given":"Inaho"},{"family":"Shimizu","given":"Ritsuko"},{"family":"Tamiya","given":"Gen"},{"family":"Nagami","given":"Fuji"},{"family":"Kawame","given":"Hiroshi"},{"family":"Higuchi","given":"Shinichi"},{"family":"Kinoshita","given":"Kengo"},{"family":"Kure","given":"Shigeo"},{"family":"Yamamoto","given":"Masayuki"}],"issued":{"date-parts":[["2019",9,4]]}}}],"schema":"https://github.com/citation-style-language/schema/raw/master/csl-citation.json"} </w:instrText>
            </w:r>
            <w:r w:rsidR="00F81B19">
              <w:rPr>
                <w:rFonts w:ascii="Times New Roman" w:eastAsia="Times New Roman" w:hAnsi="Times New Roman" w:cs="Times New Roman"/>
                <w:b/>
                <w:bCs/>
                <w:color w:val="000000"/>
                <w:kern w:val="0"/>
                <w:sz w:val="18"/>
                <w:szCs w:val="18"/>
                <w:lang w:eastAsia="en-CA"/>
                <w14:ligatures w14:val="none"/>
              </w:rPr>
              <w:fldChar w:fldCharType="separate"/>
            </w:r>
            <w:r w:rsidR="00F81B19" w:rsidRPr="00F81B19">
              <w:rPr>
                <w:rFonts w:ascii="Times New Roman" w:hAnsi="Times New Roman" w:cs="Times New Roman"/>
                <w:kern w:val="0"/>
                <w:sz w:val="18"/>
                <w:vertAlign w:val="superscript"/>
              </w:rPr>
              <w:t>36</w:t>
            </w:r>
            <w:r w:rsidR="00F81B19">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4B12A80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ople who suffered from the Great East Japan Earthquake</w:t>
            </w:r>
          </w:p>
        </w:tc>
        <w:tc>
          <w:tcPr>
            <w:tcW w:w="1605" w:type="dxa"/>
            <w:vAlign w:val="center"/>
            <w:hideMark/>
          </w:tcPr>
          <w:p w14:paraId="25C5CE9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3092745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7D85AAA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0BF1D23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Not Reported</w:t>
            </w:r>
          </w:p>
        </w:tc>
      </w:tr>
      <w:tr w:rsidR="00992EE4" w:rsidRPr="00992EE4" w14:paraId="6D72D2DB" w14:textId="77777777" w:rsidTr="035B880E">
        <w:trPr>
          <w:trHeight w:val="850"/>
        </w:trPr>
        <w:tc>
          <w:tcPr>
            <w:tcW w:w="1849" w:type="dxa"/>
            <w:vAlign w:val="center"/>
            <w:hideMark/>
          </w:tcPr>
          <w:p w14:paraId="078695CE" w14:textId="5DE8B46E"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Galvin, 2020</w:t>
            </w:r>
            <w:r w:rsidR="00BF560D">
              <w:rPr>
                <w:rFonts w:ascii="Times New Roman" w:eastAsia="Times New Roman" w:hAnsi="Times New Roman" w:cs="Times New Roman"/>
                <w:b/>
                <w:bCs/>
                <w:color w:val="000000"/>
                <w:kern w:val="0"/>
                <w:sz w:val="18"/>
                <w:szCs w:val="18"/>
                <w:lang w:eastAsia="en-CA"/>
                <w14:ligatures w14:val="none"/>
              </w:rPr>
              <w:fldChar w:fldCharType="begin"/>
            </w:r>
            <w:r w:rsidR="00BF560D">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ruFVLHLr","properties":{"formattedCitation":"\\super 37\\nosupersub{}","plainCitation":"37","noteIndex":0},"citationItems":[{"id":18643,"uris":["http://zotero.org/users/10071583/items/CKFDN3EN"],"itemData":{"id":18643,"type":"article-journal","abstract":"INTRODUCTION: Alzheimer's disease and related dementias (ADRD) and mild cognitive impairment (MCI) are often under-recognized in the community. MCI/ADRD screening could offer benefits such as early treatment, research participation, lifestyle modification, and advanced care planning. To date, there are no clear guidelines regarding the benefits vs. harms of dementia screening or whether a dementia screening program could be successful., METHODS: A community-based study was conducted to evaluate an MCI/ADRD screening program and determine what older adults would do with the information. Measures of cognition, physical health, functionality, and mood were collected. Participants met with a health professional, were given screening results with recommendations, and then contacted 60 days later to determine what was done with the results. Logistic regression models were used to build predictive models., RESULTS: Participants (n = 288) had a mean age of 71.5+/-8.3y, mean education of 13.3+/-4.8y, and were 70% female, 67% White, 26% African American, and 48% Hispanic. After 60 days, 75% of participants were re-contacted; 54% shared results with family, 33% shared results with health care providers (HCPs), and 52% initiated behavioral change. Among participants sharing results with HCPs, 51% reported HCPs did not follow-up on the results, and 18% that HCPs did not show any interest in the screening visit or its results. Predictors of sharing results with HCPs were elevated hemoglobin A1C (OR = 1.85;95%CI:1.19-2.88), uncontrolled hypertension (OR = 2.73;95%CI:1.09-6.83), and mobility issues (OR = 2.43;95%CI: 1.93-5.54). Participant behavioral changes included lifestyle modification (58%), social engagement (10%), cognitive stimulation (5%), and advanced care planning (4%). The most significant predictors of sharing with family were better overall mental health (OR = 0.19; 95%CI: 0.06-0.59) and better physical function (OR = 0.38; 95%CI: 0.17-0.81)., DISCUSSION: MCI/ADRD screening was well-received by a diverse community sample. Participants showed interest in sharing the results with their family and HCPs and many attempted behavioral change. While HCPs did not always act on screening results, 25% ordered further testing and evaluation. Efforts need to be directed toward (1) increasing self-efficacy of older adults to discuss screening results with their HCPs, and (2) educating HCPs on the value of early detection of MCI/ADRD. Community dementia screening programs can increase MCI/ADRD detection and improve patient-centered outcomes and medical decision-making.","archive":"Ovid MEDLINE(R) &lt;2020&gt;","container-title":"PloS one","DOI":"10.1371/journal.pone.0235534","ISSN":"1932-6203","issue":"7","journalAbbreviation":"PLoS ONE","note":"publisher-place: United States\nGalvin, James E. Department of Neurology, Comprehensive Center for Brain Health, University of Miami Miller School of Medicine, Miami, Florida, United States of America.\nTolea, Magdalena I. Department of Neurology, Comprehensive Center for Brain Health, University of Miami Miller School of Medicine, Miami, Florida, United States of America.\nChrisphonte, Stephanie. Department of Neurology, Comprehensive Center for Brain Health, University of Miami Miller School of Medicine, Miami, Florida, United States of America.","page":"e0235534","title":"What older adults do with the results of dementia screening programs.","volume":"15","author":[{"family":"Galvin","given":"James E"},{"family":"Tolea","given":"Magdalena I"},{"family":"Chrisphonte","given":"Stephanie"}],"issued":{"date-parts":[["2020"]]}}}],"schema":"https://github.com/citation-style-language/schema/raw/master/csl-citation.json"} </w:instrText>
            </w:r>
            <w:r w:rsidR="00BF560D">
              <w:rPr>
                <w:rFonts w:ascii="Times New Roman" w:eastAsia="Times New Roman" w:hAnsi="Times New Roman" w:cs="Times New Roman"/>
                <w:b/>
                <w:bCs/>
                <w:color w:val="000000"/>
                <w:kern w:val="0"/>
                <w:sz w:val="18"/>
                <w:szCs w:val="18"/>
                <w:lang w:eastAsia="en-CA"/>
                <w14:ligatures w14:val="none"/>
              </w:rPr>
              <w:fldChar w:fldCharType="separate"/>
            </w:r>
            <w:r w:rsidR="00BF560D" w:rsidRPr="00BF560D">
              <w:rPr>
                <w:rFonts w:ascii="Times New Roman" w:hAnsi="Times New Roman" w:cs="Times New Roman"/>
                <w:kern w:val="0"/>
                <w:sz w:val="18"/>
                <w:vertAlign w:val="superscript"/>
              </w:rPr>
              <w:t>37</w:t>
            </w:r>
            <w:r w:rsidR="00BF560D">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512DBDF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Older adults enrolled in cross-sectional clinical research</w:t>
            </w:r>
          </w:p>
        </w:tc>
        <w:tc>
          <w:tcPr>
            <w:tcW w:w="1605" w:type="dxa"/>
            <w:vAlign w:val="center"/>
            <w:hideMark/>
          </w:tcPr>
          <w:p w14:paraId="62DD035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53D7232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7F6CB8F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linician, Other</w:t>
            </w:r>
          </w:p>
        </w:tc>
        <w:tc>
          <w:tcPr>
            <w:tcW w:w="1606" w:type="dxa"/>
            <w:vAlign w:val="center"/>
            <w:hideMark/>
          </w:tcPr>
          <w:p w14:paraId="0900596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3B29B6D7" w14:textId="77777777" w:rsidTr="035B880E">
        <w:trPr>
          <w:trHeight w:val="1130"/>
        </w:trPr>
        <w:tc>
          <w:tcPr>
            <w:tcW w:w="1849" w:type="dxa"/>
            <w:vAlign w:val="center"/>
            <w:hideMark/>
          </w:tcPr>
          <w:p w14:paraId="691000DC" w14:textId="79E820CD"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Giannini, 2018</w:t>
            </w:r>
            <w:r w:rsidR="00996E31">
              <w:rPr>
                <w:rFonts w:ascii="Times New Roman" w:eastAsia="Times New Roman" w:hAnsi="Times New Roman" w:cs="Times New Roman"/>
                <w:b/>
                <w:bCs/>
                <w:color w:val="000000"/>
                <w:kern w:val="0"/>
                <w:sz w:val="18"/>
                <w:szCs w:val="18"/>
                <w:lang w:eastAsia="en-CA"/>
                <w14:ligatures w14:val="none"/>
              </w:rPr>
              <w:fldChar w:fldCharType="begin"/>
            </w:r>
            <w:r w:rsidR="00996E31">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vYqTgNHh","properties":{"formattedCitation":"\\super 38\\nosupersub{}","plainCitation":"38","noteIndex":0},"citationItems":[{"id":22791,"uris":["http://zotero.org/users/10071583/items/CL5SWLX7"],"itemData":{"id":22791,"type":"article-journal","abstract":"Background: Measurement of environmental biomarkers in biomedia is increasingly used as a method of exposure characterization in human population studies. Reporting the results of biomarker measurements back to study participants has been controversial, including questions of ethics and whether the study participants would want to receive and would understand the results.\nMethods: Recently we mailed individual measurements of two serum biomarkers, perﬂuorooctanoate (PFOA) and perﬂuorooctane sulfonate (PFOS) to participants in three exposure studies of persons living in the Ohio River Valley, of whom 60 were parents of children who had been sampled. Many had serum concentrations of PFOA above the US population 95th percentile value. Reporting forms used in the three studies were somewhat different (either tables or charts for comparison to US population values) and varied in complexity. With all reports, we included information about concentrations of PFOA and PFOS in the general population, and a survey designed to ascertain the opinions of the study participants about the information they received.\nResults: Approximately 33% (273/821) returned the survey, and of those, 96% reported that they were pleased that we had sent them the report. Most (86%) responded that the results were easy to understand and the enclosed fact sheet was helpful in answering questions (87%). Regarding the amount of information, most felt that we provided the “right amount” (78%) but some “too much” (7%) and some “too little” (15%). The majority (53%) were surprised at their serum concentrations. Of those with serum values &gt; 13.0 ng/mL, 74% responded that they thought their serum concentration was “high”, but only 22% of those with serum concentrations ≤5.6 responded that their concentration was “low”. Surprisingly, many talked to no one about their levels; those who did were most likely to discuss the report with family members.\nConclusions: Reporting back individual environmental biomarker results is generally well received by study participants, and those with high concentrations perceived them to be high. Questions remain as to why study participants did not discuss their results with others.","container-title":"International Journal of Hygiene and Environmental Health","DOI":"10.1016/j.ijheh.2018.07.005","ISSN":"14384639","issue":"7","journalAbbreviation":"International Journal of Hygiene and Environmental Health","language":"en","page":"1040-1046","source":"DOI.org (Crossref)","title":"Comprehension and perceptions of study participants upon receiving perfluoroalkyl substance exposure biomarker results","volume":"221","author":[{"family":"Giannini","given":"Courtney M."},{"family":"Herrick","given":"Robert L."},{"family":"Buckholz","given":"Jeanette M."},{"family":"Daniels","given":"Alex R."},{"family":"Biro","given":"Frank M."},{"family":"Pinney","given":"Susan M."}],"issued":{"date-parts":[["2018",8]]}}}],"schema":"https://github.com/citation-style-language/schema/raw/master/csl-citation.json"} </w:instrText>
            </w:r>
            <w:r w:rsidR="00996E31">
              <w:rPr>
                <w:rFonts w:ascii="Times New Roman" w:eastAsia="Times New Roman" w:hAnsi="Times New Roman" w:cs="Times New Roman"/>
                <w:b/>
                <w:bCs/>
                <w:color w:val="000000"/>
                <w:kern w:val="0"/>
                <w:sz w:val="18"/>
                <w:szCs w:val="18"/>
                <w:lang w:eastAsia="en-CA"/>
                <w14:ligatures w14:val="none"/>
              </w:rPr>
              <w:fldChar w:fldCharType="separate"/>
            </w:r>
            <w:r w:rsidR="00996E31" w:rsidRPr="00996E31">
              <w:rPr>
                <w:rFonts w:ascii="Times New Roman" w:hAnsi="Times New Roman" w:cs="Times New Roman"/>
                <w:kern w:val="0"/>
                <w:sz w:val="18"/>
                <w:vertAlign w:val="superscript"/>
              </w:rPr>
              <w:t>38</w:t>
            </w:r>
            <w:r w:rsidR="00996E31">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25FDE7F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irls transitioning through puberty and persons living within five miles of a uranium refinery</w:t>
            </w:r>
          </w:p>
        </w:tc>
        <w:tc>
          <w:tcPr>
            <w:tcW w:w="1605" w:type="dxa"/>
            <w:vAlign w:val="center"/>
            <w:hideMark/>
          </w:tcPr>
          <w:p w14:paraId="18B7D13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etter</w:t>
            </w:r>
          </w:p>
        </w:tc>
        <w:tc>
          <w:tcPr>
            <w:tcW w:w="1606" w:type="dxa"/>
            <w:vAlign w:val="center"/>
            <w:hideMark/>
          </w:tcPr>
          <w:p w14:paraId="5EE2A59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37F8686E" w14:textId="3FF58F48"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4FCB091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Personalized, Education</w:t>
            </w:r>
          </w:p>
        </w:tc>
      </w:tr>
      <w:tr w:rsidR="00992EE4" w:rsidRPr="00992EE4" w14:paraId="690ABA26" w14:textId="77777777" w:rsidTr="035B880E">
        <w:trPr>
          <w:trHeight w:val="570"/>
        </w:trPr>
        <w:tc>
          <w:tcPr>
            <w:tcW w:w="1849" w:type="dxa"/>
            <w:vAlign w:val="center"/>
            <w:hideMark/>
          </w:tcPr>
          <w:p w14:paraId="4A582202" w14:textId="7FDE818C"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Gilbert, 2022</w:t>
            </w:r>
            <w:r w:rsidR="008F74D8">
              <w:rPr>
                <w:rFonts w:ascii="Times New Roman" w:eastAsia="Times New Roman" w:hAnsi="Times New Roman" w:cs="Times New Roman"/>
                <w:b/>
                <w:bCs/>
                <w:color w:val="000000"/>
                <w:kern w:val="0"/>
                <w:sz w:val="18"/>
                <w:szCs w:val="18"/>
                <w:lang w:eastAsia="en-CA"/>
                <w14:ligatures w14:val="none"/>
              </w:rPr>
              <w:fldChar w:fldCharType="begin"/>
            </w:r>
            <w:r w:rsidR="008F74D8">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38FVs3l4","properties":{"formattedCitation":"\\super 39\\nosupersub{}","plainCitation":"39","noteIndex":0},"citationItems":[{"id":2061,"uris":["http://zotero.org/users/10071583/items/R5CWG6B3"],"itemData":{"id":2061,"type":"article-journal","abstract":"Background: Inherited retinal diseases (IRDs) are a leading cause of blindness in children and working age adults in the United Kingdom and other countries, with an appreciable socioeconomic impact. However, by definition, IRD data are individually rare, and as a result, this patient group has been underserved by research. Researchers need larger amounts of these rare data to make progress in this field, for example, through the development of gene therapies. The challenge has been how to find and make these data available to researchers in the most productive way. MyEyeSite is a research collaboration aiming to design and develop a digital platform (the MyEyeSite platform) for people with rare IRDs that will enable patients, doctors, and researchers to aggregate and share specialist eye health data. A crucial component of this platform is the MyEyeSite patient application, which will provide the means for patients with IRD to interact with the system and, in particular, to collate, manage, and share their personal specialist IRD data both for research and their own health care.","container-title":"JMIR Formative Research","DOI":"10.2196/21341","ISSN":"2561-326X","issue":"1","journalAbbreviation":"JMIR Form Res","language":"en","page":"e21341","source":"DOI.org (Crossref)","title":"Collaborative Research and Development of a Novel, Patient-Centered Digital Platform (MyEyeSite) for Rare Inherited Retinal Disease Data: Acceptability and Feasibility Study","title-short":"Collaborative Research and Development of a Novel, Patient-Centered Digital Platform (MyEyeSite) for Rare Inherited Retinal Disease Data","volume":"6","author":[{"family":"Gilbert","given":"Rose M"},{"family":"Sumodhee","given":"Dayyanah"},{"family":"Pontikos","given":"Nikolas"},{"family":"Hollyhead","given":"Catherine"},{"family":"Patrick","given":"Angus"},{"family":"Scarles","given":"Samuel"},{"family":"Van Der Smissen","given":"Sabrina"},{"family":"Young","given":"Rodrigo M"},{"family":"Nettleton","given":"Nick"},{"family":"Webster","given":"Andrew R"},{"family":"Cammack","given":"Jocelyn"}],"issued":{"date-parts":[["2022",1,31]]}}}],"schema":"https://github.com/citation-style-language/schema/raw/master/csl-citation.json"} </w:instrText>
            </w:r>
            <w:r w:rsidR="008F74D8">
              <w:rPr>
                <w:rFonts w:ascii="Times New Roman" w:eastAsia="Times New Roman" w:hAnsi="Times New Roman" w:cs="Times New Roman"/>
                <w:b/>
                <w:bCs/>
                <w:color w:val="000000"/>
                <w:kern w:val="0"/>
                <w:sz w:val="18"/>
                <w:szCs w:val="18"/>
                <w:lang w:eastAsia="en-CA"/>
                <w14:ligatures w14:val="none"/>
              </w:rPr>
              <w:fldChar w:fldCharType="separate"/>
            </w:r>
            <w:r w:rsidR="008F74D8" w:rsidRPr="008F74D8">
              <w:rPr>
                <w:rFonts w:ascii="Times New Roman" w:hAnsi="Times New Roman" w:cs="Times New Roman"/>
                <w:kern w:val="0"/>
                <w:sz w:val="18"/>
                <w:vertAlign w:val="superscript"/>
              </w:rPr>
              <w:t>39</w:t>
            </w:r>
            <w:r w:rsidR="008F74D8">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321D80A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atients with Inherited Retina Disease</w:t>
            </w:r>
          </w:p>
        </w:tc>
        <w:tc>
          <w:tcPr>
            <w:tcW w:w="1605" w:type="dxa"/>
            <w:vAlign w:val="center"/>
            <w:hideMark/>
          </w:tcPr>
          <w:p w14:paraId="30DCEC3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ortal</w:t>
            </w:r>
          </w:p>
        </w:tc>
        <w:tc>
          <w:tcPr>
            <w:tcW w:w="1606" w:type="dxa"/>
            <w:vAlign w:val="center"/>
            <w:hideMark/>
          </w:tcPr>
          <w:p w14:paraId="265EF59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Other</w:t>
            </w:r>
          </w:p>
        </w:tc>
        <w:tc>
          <w:tcPr>
            <w:tcW w:w="1606" w:type="dxa"/>
            <w:vAlign w:val="center"/>
            <w:hideMark/>
          </w:tcPr>
          <w:p w14:paraId="240156A3" w14:textId="4A8695F2"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6265737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w:t>
            </w:r>
          </w:p>
        </w:tc>
      </w:tr>
      <w:tr w:rsidR="00992EE4" w:rsidRPr="00992EE4" w14:paraId="0EBE4FBE" w14:textId="77777777" w:rsidTr="035B880E">
        <w:trPr>
          <w:trHeight w:val="570"/>
        </w:trPr>
        <w:tc>
          <w:tcPr>
            <w:tcW w:w="1849" w:type="dxa"/>
            <w:vAlign w:val="center"/>
            <w:hideMark/>
          </w:tcPr>
          <w:p w14:paraId="5B94268F" w14:textId="3BA29A9A"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Glanz, 2013</w:t>
            </w:r>
            <w:r w:rsidR="0029706C">
              <w:rPr>
                <w:rFonts w:ascii="Times New Roman" w:eastAsia="Times New Roman" w:hAnsi="Times New Roman" w:cs="Times New Roman"/>
                <w:b/>
                <w:bCs/>
                <w:color w:val="000000"/>
                <w:kern w:val="0"/>
                <w:sz w:val="18"/>
                <w:szCs w:val="18"/>
                <w:lang w:eastAsia="en-CA"/>
                <w14:ligatures w14:val="none"/>
              </w:rPr>
              <w:fldChar w:fldCharType="begin"/>
            </w:r>
            <w:r w:rsidR="0029706C">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AWZ56PmB","properties":{"formattedCitation":"\\super 40\\nosupersub{}","plainCitation":"40","noteIndex":0},"citationItems":[{"id":22793,"uris":["http://zotero.org/users/10071583/items/ACUATMDU"],"itemData":{"id":22793,"type":"article-journal","abstract":"Background: Little is known about the impact of knowledge of CDKN2A and MC1R genotype on melanoma prevention behaviors like sun avoidance and skin examination in the context of familial melanoma.\nMethods: Seventy-three adults with a family history of melanoma were randomly assigned to be offered individualized CDKN2A and MC1R genotyping results in the context of a genetic counseling session, or the standard practice of not being offered counseling or disclosure of genotyping results. Mixed effects or longitudinal logistic models were used to determine whether the intervention affected change in sun protection habits, skin examinations, and perception and beliefs related to melanoma risk, prevention, and genetic counseling.\nResults: All participants in the intervention group who attended genetic counseling sessions chose to receive their test results. From baseline to follow-up, participants in the intervention group reported an increase in the frequency of skin self-examinations compared with a slight decrease in the control group (P ¼ 0.002). Participants in the intervention group reported a smaller decrease in frequency of wearing a shirt with long sleeves than did participants in the control group (P ¼ 0.047). No effect of the intervention was noted for other outcomes.\nConclusions: Feedback of CDKN2A and MC1R genotype among families without known pathogenic CDKN2A mutations does not seem to decrease sun protection behaviors. Impact: While disclosure of CDKN2A and MC1R genotype did not have negative effects on prevention, the beneﬁts of communicating this information remain unclear. The small number of families who tested positive for CDKN2A mutations in this study is a limitation. Cancer Epidemiol Biomarkers Prev; 22(4); 607–14. Ó2013 AACR.","container-title":"Cancer Epidemiology, Biomarkers &amp; Prevention","DOI":"10.1158/1055-9965.EPI-12-1174","ISSN":"1055-9965, 1538-7755","issue":"4","language":"en","page":"607-614","source":"DOI.org (Crossref)","title":"Melanoma Genetic Testing, Counseling, and Adherence to Skin Cancer Prevention and Detection Behaviors","volume":"22","author":[{"family":"Glanz","given":"Karen"},{"family":"Volpicelli","given":"Kathryn"},{"family":"Kanetsky","given":"Peter A."},{"family":"Ming","given":"Michael E."},{"family":"Schuchter","given":"Lynn M."},{"family":"Jepson","given":"Christopher"},{"family":"Domchek","given":"Susan M."},{"family":"Armstrong","given":"Katrina"}],"issued":{"date-parts":[["2013",4,1]]}}}],"schema":"https://github.com/citation-style-language/schema/raw/master/csl-citation.json"} </w:instrText>
            </w:r>
            <w:r w:rsidR="0029706C">
              <w:rPr>
                <w:rFonts w:ascii="Times New Roman" w:eastAsia="Times New Roman" w:hAnsi="Times New Roman" w:cs="Times New Roman"/>
                <w:b/>
                <w:bCs/>
                <w:color w:val="000000"/>
                <w:kern w:val="0"/>
                <w:sz w:val="18"/>
                <w:szCs w:val="18"/>
                <w:lang w:eastAsia="en-CA"/>
                <w14:ligatures w14:val="none"/>
              </w:rPr>
              <w:fldChar w:fldCharType="separate"/>
            </w:r>
            <w:r w:rsidR="0029706C" w:rsidRPr="0029706C">
              <w:rPr>
                <w:rFonts w:ascii="Times New Roman" w:hAnsi="Times New Roman" w:cs="Times New Roman"/>
                <w:kern w:val="0"/>
                <w:sz w:val="18"/>
                <w:vertAlign w:val="superscript"/>
              </w:rPr>
              <w:t>40</w:t>
            </w:r>
            <w:r w:rsidR="0029706C">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5D98253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Family history of melanoma</w:t>
            </w:r>
          </w:p>
        </w:tc>
        <w:tc>
          <w:tcPr>
            <w:tcW w:w="1605" w:type="dxa"/>
            <w:vAlign w:val="center"/>
            <w:hideMark/>
          </w:tcPr>
          <w:p w14:paraId="30D8DD6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0AB2FFF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1012025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1DEFACA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738AEF0C" w14:textId="77777777" w:rsidTr="035B880E">
        <w:trPr>
          <w:trHeight w:val="2530"/>
        </w:trPr>
        <w:tc>
          <w:tcPr>
            <w:tcW w:w="1849" w:type="dxa"/>
            <w:vAlign w:val="center"/>
            <w:hideMark/>
          </w:tcPr>
          <w:p w14:paraId="3605E8CB" w14:textId="091FD273"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Gordon, 2012</w:t>
            </w:r>
            <w:r w:rsidR="00A67650">
              <w:rPr>
                <w:rFonts w:ascii="Times New Roman" w:eastAsia="Times New Roman" w:hAnsi="Times New Roman" w:cs="Times New Roman"/>
                <w:b/>
                <w:bCs/>
                <w:color w:val="000000"/>
                <w:kern w:val="0"/>
                <w:sz w:val="18"/>
                <w:szCs w:val="18"/>
                <w:lang w:eastAsia="en-CA"/>
                <w14:ligatures w14:val="none"/>
              </w:rPr>
              <w:fldChar w:fldCharType="begin"/>
            </w:r>
            <w:r w:rsidR="00A67650">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fK5qG1RV","properties":{"formattedCitation":"\\super 41\\nosupersub{}","plainCitation":"41","noteIndex":0},"citationItems":[{"id":22794,"uris":["http://zotero.org/users/10071583/items/MZI8PT3H"],"itemData":{"id":22794,"type":"article-journal","abstract":"Abstract\n            The value of genomic risk assessment depends upon patients making appropriate behavioral changes in response to increased risk leading to disease prevention and early detection. To date, few studies have investigated consumers’ response to personalized genomic disease risk information. To address this gap, we conducted semi‐structured interviews with 60 adults participating in the Coriell Personalized Medicine Collaborative. The interviews took place after receiving results providing genomic and other risk information for up to eight common complex diseases. We found that participants were most likely to recall results which conferred an increased risk or those of particular personal interest. Participants understood the multi‐factorial nature of common complex disease, and generally did not have negative emotional responses or overly deterministic perceptions of their results. Although most participants expressed a desire to use results to improve their health, a minority had actually taken action (behavior change or shared results with their doctor) at the time of the interview. These results suggest that participants have a reasonable understanding of genomic risk information and that provision of genomic risk information may motivate behavior change in some individuals; however additional work is needed to better understand the lack of change seen in the majority of participants.","container-title":"Journal of Genetic Counseling","DOI":"10.1007/s10897-011-9476-4","ISSN":"1059-7700, 1573-3599","issue":"3","journalAbbreviation":"Journal of Genetic Counseling","language":"en","license":"http://onlinelibrary.wiley.com/termsAndConditions#vor","page":"423-432","source":"DOI.org (Crossref)","title":"“It's Not Like Judgment Day”: Public Understanding of and Reactions to Personalized Genomic Risk Information","title-short":"“It's Not Like Judgment Day”","volume":"21","author":[{"family":"Gordon","given":"Erynn S."},{"family":"Griffin","given":"Georgia"},{"family":"Wawak","given":"Lisa"},{"family":"Pang","given":"Hauchie"},{"family":"Gollust","given":"Sarah E."},{"family":"Bernhardt","given":"Barbara A."}],"issued":{"date-parts":[["2012",6]]}}}],"schema":"https://github.com/citation-style-language/schema/raw/master/csl-citation.json"} </w:instrText>
            </w:r>
            <w:r w:rsidR="00A67650">
              <w:rPr>
                <w:rFonts w:ascii="Times New Roman" w:eastAsia="Times New Roman" w:hAnsi="Times New Roman" w:cs="Times New Roman"/>
                <w:b/>
                <w:bCs/>
                <w:color w:val="000000"/>
                <w:kern w:val="0"/>
                <w:sz w:val="18"/>
                <w:szCs w:val="18"/>
                <w:lang w:eastAsia="en-CA"/>
                <w14:ligatures w14:val="none"/>
              </w:rPr>
              <w:fldChar w:fldCharType="separate"/>
            </w:r>
            <w:r w:rsidR="00A67650" w:rsidRPr="00A67650">
              <w:rPr>
                <w:rFonts w:ascii="Times New Roman" w:hAnsi="Times New Roman" w:cs="Times New Roman"/>
                <w:kern w:val="0"/>
                <w:sz w:val="18"/>
                <w:vertAlign w:val="superscript"/>
              </w:rPr>
              <w:t>41</w:t>
            </w:r>
            <w:r w:rsidR="00A67650">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1BC07323" w14:textId="14EE9AB4"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 xml:space="preserve">Anyone that is at least 18 years old, have a valid email address, attend an </w:t>
            </w:r>
            <w:r w:rsidR="007031DE" w:rsidRPr="00992EE4">
              <w:rPr>
                <w:rFonts w:ascii="Times New Roman" w:eastAsia="Times New Roman" w:hAnsi="Times New Roman" w:cs="Times New Roman"/>
                <w:color w:val="000000"/>
                <w:kern w:val="0"/>
                <w:sz w:val="18"/>
                <w:szCs w:val="18"/>
                <w:lang w:eastAsia="en-CA"/>
                <w14:ligatures w14:val="none"/>
              </w:rPr>
              <w:t>in person</w:t>
            </w:r>
            <w:r w:rsidRPr="00992EE4">
              <w:rPr>
                <w:rFonts w:ascii="Times New Roman" w:eastAsia="Times New Roman" w:hAnsi="Times New Roman" w:cs="Times New Roman"/>
                <w:color w:val="000000"/>
                <w:kern w:val="0"/>
                <w:sz w:val="18"/>
                <w:szCs w:val="18"/>
                <w:lang w:eastAsia="en-CA"/>
                <w14:ligatures w14:val="none"/>
              </w:rPr>
              <w:t xml:space="preserve"> informed consent session to consent to participate in the study, and provide a saliva sample for genomic analysis</w:t>
            </w:r>
          </w:p>
        </w:tc>
        <w:tc>
          <w:tcPr>
            <w:tcW w:w="1605" w:type="dxa"/>
            <w:vAlign w:val="center"/>
            <w:hideMark/>
          </w:tcPr>
          <w:p w14:paraId="410DD2D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ortal</w:t>
            </w:r>
          </w:p>
        </w:tc>
        <w:tc>
          <w:tcPr>
            <w:tcW w:w="1606" w:type="dxa"/>
            <w:vAlign w:val="center"/>
            <w:hideMark/>
          </w:tcPr>
          <w:p w14:paraId="4A5D723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Other</w:t>
            </w:r>
          </w:p>
        </w:tc>
        <w:tc>
          <w:tcPr>
            <w:tcW w:w="1606" w:type="dxa"/>
            <w:vAlign w:val="center"/>
            <w:hideMark/>
          </w:tcPr>
          <w:p w14:paraId="7DF497F3" w14:textId="2833481F"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2B7646E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10A02C9A" w14:textId="77777777" w:rsidTr="035B880E">
        <w:trPr>
          <w:trHeight w:val="570"/>
        </w:trPr>
        <w:tc>
          <w:tcPr>
            <w:tcW w:w="1849" w:type="dxa"/>
            <w:vAlign w:val="center"/>
            <w:hideMark/>
          </w:tcPr>
          <w:p w14:paraId="3401851D" w14:textId="70EAC837"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Graves, 2014</w:t>
            </w:r>
            <w:r w:rsidR="002C4C3F">
              <w:rPr>
                <w:rFonts w:ascii="Times New Roman" w:eastAsia="Times New Roman" w:hAnsi="Times New Roman" w:cs="Times New Roman"/>
                <w:b/>
                <w:bCs/>
                <w:color w:val="000000"/>
                <w:kern w:val="0"/>
                <w:sz w:val="18"/>
                <w:szCs w:val="18"/>
                <w:lang w:eastAsia="en-CA"/>
                <w14:ligatures w14:val="none"/>
              </w:rPr>
              <w:fldChar w:fldCharType="begin"/>
            </w:r>
            <w:r w:rsidR="002C4C3F">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GGEGew0O","properties":{"formattedCitation":"\\super 42\\nosupersub{}","plainCitation":"42","noteIndex":0},"citationItems":[{"id":16690,"uris":["http://zotero.org/users/10071583/items/KI5N8ZC7"],"itemData":{"id":16690,"type":"article-journal","abstract":"Purpose: Few studies have examined methods to promote communication following the return of DNA mismatch repair genetic tea results obtained during research. The purpose of the present study was to evaluate a telephone protocol for returning research results of DNA mismatch repair gene testing to identify Lynch syndrome.\nMethods: We invited individuals with known DNA mismatch repair mutations in their family, who were enrolled in the Colon Cancer Family Registry at the Mayo Clinic, to participate in this study. Participants completed surveys before and 6 months after DNA mismatch repair test result disclosure.\nResults: Among 107 participants, 79% opted to learn their DNA mismatch repair test results; of these, 44(41%) carried DNA mismatch repair mutations. After disclosure, 54% reported screening for any type Of cancer. Among carriers, &gt;74% reported communicating results to family; communication was predicted by baseline confidence in coping with the genetic test result (Z = 1.97; P = 0.04). Result; disclosure to a physician was predicted by greater perceived cancer risk (Z = 2.08; P = .0.03) and greater intention to share results with family (Z = 3.07; P = 0.002).\nConclusion: Research versus clinically based gene disclosure presents challenges. A telephone disclosure process, for the return of research-based results among Lynch syndrome families led to high rates of result uptake and participant communication of results to providers and family members.","archive_location":"WOS:000333779600003","container-title":"GENETICS IN MEDICINE","DOI":"10.1038/gim.2013.137","ISSN":"1098-3600","issue":"4","language":"English","page":"294-301","title":"Communication of genetic test results to family and health-care providers following disclosure of research results","volume":"16","author":[{"family":"Graves","given":"KD"},{"family":"Sinicrope","given":"PS"},{"family":"Esplen","given":"MJ"},{"family":"Peterson","given":"SK"},{"family":"Patten","given":"CA"},{"family":"Lowery","given":"J"},{"family":"Sinicrope","given":"FA"},{"family":"Nigon","given":"SK"},{"family":"Borgen","given":"J"},{"family":"Gorin","given":"SS"},{"family":"Keogh","given":"LA"},{"family":"Lindor","given":"NM"},{"literal":"Colon Canc Family Registry"}],"issued":{"date-parts":[["2014",4]]}}}],"schema":"https://github.com/citation-style-language/schema/raw/master/csl-citation.json"} </w:instrText>
            </w:r>
            <w:r w:rsidR="002C4C3F">
              <w:rPr>
                <w:rFonts w:ascii="Times New Roman" w:eastAsia="Times New Roman" w:hAnsi="Times New Roman" w:cs="Times New Roman"/>
                <w:b/>
                <w:bCs/>
                <w:color w:val="000000"/>
                <w:kern w:val="0"/>
                <w:sz w:val="18"/>
                <w:szCs w:val="18"/>
                <w:lang w:eastAsia="en-CA"/>
                <w14:ligatures w14:val="none"/>
              </w:rPr>
              <w:fldChar w:fldCharType="separate"/>
            </w:r>
            <w:r w:rsidR="002C4C3F" w:rsidRPr="002C4C3F">
              <w:rPr>
                <w:rFonts w:ascii="Times New Roman" w:hAnsi="Times New Roman" w:cs="Times New Roman"/>
                <w:kern w:val="0"/>
                <w:sz w:val="18"/>
                <w:vertAlign w:val="superscript"/>
              </w:rPr>
              <w:t>42</w:t>
            </w:r>
            <w:r w:rsidR="002C4C3F">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395C76C9" w14:textId="5262939E"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atients that have taken MMR genetic test</w:t>
            </w:r>
          </w:p>
        </w:tc>
        <w:tc>
          <w:tcPr>
            <w:tcW w:w="1605" w:type="dxa"/>
            <w:vAlign w:val="center"/>
            <w:hideMark/>
          </w:tcPr>
          <w:p w14:paraId="2B45E14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Letter</w:t>
            </w:r>
          </w:p>
        </w:tc>
        <w:tc>
          <w:tcPr>
            <w:tcW w:w="1606" w:type="dxa"/>
            <w:vAlign w:val="center"/>
            <w:hideMark/>
          </w:tcPr>
          <w:p w14:paraId="32E0159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59AA2A6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7029DA1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0EC88B4C" w14:textId="77777777" w:rsidTr="035B880E">
        <w:trPr>
          <w:trHeight w:val="570"/>
        </w:trPr>
        <w:tc>
          <w:tcPr>
            <w:tcW w:w="1849" w:type="dxa"/>
            <w:vAlign w:val="center"/>
            <w:hideMark/>
          </w:tcPr>
          <w:p w14:paraId="6BDBC2D2" w14:textId="25E42AE9"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Graves, 2013</w:t>
            </w:r>
            <w:r w:rsidR="005267F2">
              <w:rPr>
                <w:rFonts w:ascii="Times New Roman" w:eastAsia="Times New Roman" w:hAnsi="Times New Roman" w:cs="Times New Roman"/>
                <w:b/>
                <w:bCs/>
                <w:color w:val="000000"/>
                <w:kern w:val="0"/>
                <w:sz w:val="18"/>
                <w:szCs w:val="18"/>
                <w:lang w:eastAsia="en-CA"/>
                <w14:ligatures w14:val="none"/>
              </w:rPr>
              <w:fldChar w:fldCharType="begin"/>
            </w:r>
            <w:r w:rsidR="005267F2">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ReqcLxtu","properties":{"formattedCitation":"\\super 43\\nosupersub{}","plainCitation":"43","noteIndex":0},"citationItems":[{"id":22795,"uris":["http://zotero.org/users/10071583/items/NPWPDGUV"],"itemData":{"id":22795,"type":"article-journal","abstract":"We conducted a translational genomic pilot study to evaluate the impact of genomic information related to colorectal cancer (CRC) risk on psychosocial, behavioral and communication outcomes. In 47 primary care participants, 96% opted for testing of three single nucleotide polymorphisms (SNPs) related to CRC risk. Participants averaged 2.5 of 6 possible SNP risk alleles (10% lifetime risk). At 3-months, participants did not report signiﬁcant increases in cancer worry/distress; over half reported physical activity and dietary changes. SNP risk scores were unrelated to behavior change at 3-months. Many participants (64%) shared their SNP results, including 28% who shared results with a physician. In this pilot, genomic risk education, including discussion of other risk factors, appeared to impact patients' health behaviors, regardless of the level of SNP risk. Future work can compare risk education with and without SNP results to evaluate if SNP information adds value to existing approaches.","container-title":"Genomics","DOI":"10.1016/j.ygeno.2013.04.002","ISSN":"08887543","issue":"2","journalAbbreviation":"Genomics","language":"en","page":"123-130","source":"DOI.org (Crossref)","title":"Behavioral and psychosocial responses to genomic testing for colorectal cancer risk","volume":"102","author":[{"family":"Graves","given":"Kristi D."},{"family":"Leventhal","given":"Kara-Grace"},{"family":"Nusbaum","given":"Rachel"},{"family":"Salehizadeh","given":"Yasmin"},{"family":"Hooker","given":"Gillian W."},{"family":"Peshkin","given":"Beth N."},{"family":"Butrick","given":"Morgan"},{"family":"Tuong","given":"William"},{"family":"Mathew","given":"Jeena"},{"family":"Goerlitz","given":"David"},{"family":"Fishman","given":"Mary B."},{"family":"Shields","given":"Peter G."},{"family":"Schwartz","given":"Marc D."}],"issued":{"date-parts":[["2013",8]]}}}],"schema":"https://github.com/citation-style-language/schema/raw/master/csl-citation.json"} </w:instrText>
            </w:r>
            <w:r w:rsidR="005267F2">
              <w:rPr>
                <w:rFonts w:ascii="Times New Roman" w:eastAsia="Times New Roman" w:hAnsi="Times New Roman" w:cs="Times New Roman"/>
                <w:b/>
                <w:bCs/>
                <w:color w:val="000000"/>
                <w:kern w:val="0"/>
                <w:sz w:val="18"/>
                <w:szCs w:val="18"/>
                <w:lang w:eastAsia="en-CA"/>
                <w14:ligatures w14:val="none"/>
              </w:rPr>
              <w:fldChar w:fldCharType="separate"/>
            </w:r>
            <w:r w:rsidR="005267F2" w:rsidRPr="005267F2">
              <w:rPr>
                <w:rFonts w:ascii="Times New Roman" w:hAnsi="Times New Roman" w:cs="Times New Roman"/>
                <w:kern w:val="0"/>
                <w:sz w:val="18"/>
                <w:vertAlign w:val="superscript"/>
              </w:rPr>
              <w:t>43</w:t>
            </w:r>
            <w:r w:rsidR="005267F2">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68CDD8F0" w14:textId="33FCA68C"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dults 40+ years old</w:t>
            </w:r>
          </w:p>
        </w:tc>
        <w:tc>
          <w:tcPr>
            <w:tcW w:w="1605" w:type="dxa"/>
            <w:vAlign w:val="center"/>
            <w:hideMark/>
          </w:tcPr>
          <w:p w14:paraId="3C0869B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In Person</w:t>
            </w:r>
          </w:p>
        </w:tc>
        <w:tc>
          <w:tcPr>
            <w:tcW w:w="1606" w:type="dxa"/>
            <w:vAlign w:val="center"/>
            <w:hideMark/>
          </w:tcPr>
          <w:p w14:paraId="29CBAAD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 Graph</w:t>
            </w:r>
          </w:p>
        </w:tc>
        <w:tc>
          <w:tcPr>
            <w:tcW w:w="1606" w:type="dxa"/>
            <w:vAlign w:val="center"/>
            <w:hideMark/>
          </w:tcPr>
          <w:p w14:paraId="056566B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1E21B92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Personalized, Education</w:t>
            </w:r>
          </w:p>
        </w:tc>
      </w:tr>
      <w:tr w:rsidR="00992EE4" w:rsidRPr="00992EE4" w14:paraId="7FC1F4C3" w14:textId="77777777" w:rsidTr="035B880E">
        <w:trPr>
          <w:trHeight w:val="1130"/>
        </w:trPr>
        <w:tc>
          <w:tcPr>
            <w:tcW w:w="1849" w:type="dxa"/>
            <w:vAlign w:val="center"/>
            <w:hideMark/>
          </w:tcPr>
          <w:p w14:paraId="3E94A7B2" w14:textId="37E31586"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Green, 2005</w:t>
            </w:r>
            <w:r w:rsidR="00B338C6">
              <w:rPr>
                <w:rFonts w:ascii="Times New Roman" w:eastAsia="Times New Roman" w:hAnsi="Times New Roman" w:cs="Times New Roman"/>
                <w:b/>
                <w:bCs/>
                <w:color w:val="000000"/>
                <w:kern w:val="0"/>
                <w:sz w:val="18"/>
                <w:szCs w:val="18"/>
                <w:lang w:eastAsia="en-CA"/>
                <w14:ligatures w14:val="none"/>
              </w:rPr>
              <w:fldChar w:fldCharType="begin"/>
            </w:r>
            <w:r w:rsidR="00B338C6">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BKF8F4La","properties":{"formattedCitation":"\\super 44\\nosupersub{}","plainCitation":"44","noteIndex":0},"citationItems":[{"id":22797,"uris":["http://zotero.org/users/10071583/items/NISZMI7T"],"itemData":{"id":22797,"type":"article-journal","abstract":"Purpose: Patients seeking genetic testing for inherited breast cancer risk are typically educated by genetic counselors; however, the growing demand for cancer genetic testing will likely exceed the availability of counselors trained in this area. We compared the effectiveness of counseling alone versus counseling preceded by use of a computer-based decision aid among women referred to genetic counseling for a family or personal history of breast cancer. Methods: We developed and evaluated an interactive computer program that educates women about breast cancer, heredity, and genetic testing. Between May 2000 and September 2002, women at six study sites were randomized into either: Counselor Group (n ϭ 105), who received standard genetic counseling, or Computer Group (n ϭ 106), who used the interactive computer program before counseling. Clients and counselors both evaluated the effectiveness of counseling sessions, and counselors completed additional measures for the Computer Group. Counselors also recorded the duration of each session. Results: Baseline characteristics did not differ significantly between groups. Participants and counselors both rated the counseling sessions as highly effective, whether or not the sessions were preceded by computer use. Computer use resulted in significantly shorter counseling sessions among women at low risk for carrying BRCA1/2 mutations. In approximately half of the sessions preceded by clients’ computer use, counselors indicated that clients’ use of the computer program affected the way they used the time, shifting the focus away from basic education toward personal risk and decision-making. Conclusion: This study shows that the interactive computer program “Breast Cancer Risk and Genetic Testing” is a valuable adjunct to genetic counseling. Its use before counseling can shorten counseling sessions and allow counselors to focus more on the clients’ individual risks and specific psychological concerns. As the demand for counseling services increases, a program such as this can play a valuable role in enhancing counseling efficiency. Genet Med 2005:7(4):221–229.","container-title":"Genetics in Medicine","DOI":"10.1097/01.GIM.0000159905.13125.86","ISSN":"10983600","issue":"4","journalAbbreviation":"Genetics in Medicine","language":"en","page":"221-229","source":"DOI.org (Crossref)","title":"Use of an educational computer program before genetic counseling for breast cancer susceptibility: Effects on duration and content of counseling sessions","title-short":"Use of an educational computer program before genetic counseling for breast cancer susceptibility","volume":"7","author":[{"family":"Green","given":"Michael J."},{"family":"Peterson","given":"Susan K."},{"family":"Baker","given":"Maria Wagner"},{"family":"Friedman","given":"Lois C."},{"family":"Harper","given":"Gregory R."},{"family":"Rubinstein","given":"Wendy S."},{"family":"Peters","given":"June A."},{"family":"Mauger","given":"David T."}],"issued":{"date-parts":[["2005",4]]}}}],"schema":"https://github.com/citation-style-language/schema/raw/master/csl-citation.json"} </w:instrText>
            </w:r>
            <w:r w:rsidR="00B338C6">
              <w:rPr>
                <w:rFonts w:ascii="Times New Roman" w:eastAsia="Times New Roman" w:hAnsi="Times New Roman" w:cs="Times New Roman"/>
                <w:b/>
                <w:bCs/>
                <w:color w:val="000000"/>
                <w:kern w:val="0"/>
                <w:sz w:val="18"/>
                <w:szCs w:val="18"/>
                <w:lang w:eastAsia="en-CA"/>
                <w14:ligatures w14:val="none"/>
              </w:rPr>
              <w:fldChar w:fldCharType="separate"/>
            </w:r>
            <w:r w:rsidR="00B338C6" w:rsidRPr="00B338C6">
              <w:rPr>
                <w:rFonts w:ascii="Times New Roman" w:hAnsi="Times New Roman" w:cs="Times New Roman"/>
                <w:kern w:val="0"/>
                <w:sz w:val="18"/>
                <w:vertAlign w:val="superscript"/>
              </w:rPr>
              <w:t>44</w:t>
            </w:r>
            <w:r w:rsidR="00B338C6">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67F21D4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Women who had been referred to a genetic counselor for evaluation of breast cancer risk</w:t>
            </w:r>
          </w:p>
        </w:tc>
        <w:tc>
          <w:tcPr>
            <w:tcW w:w="1605" w:type="dxa"/>
            <w:vAlign w:val="center"/>
            <w:hideMark/>
          </w:tcPr>
          <w:p w14:paraId="4E59D67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6784F9A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736B645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linician, Genetic Counsellor</w:t>
            </w:r>
          </w:p>
        </w:tc>
        <w:tc>
          <w:tcPr>
            <w:tcW w:w="1606" w:type="dxa"/>
            <w:vAlign w:val="center"/>
            <w:hideMark/>
          </w:tcPr>
          <w:p w14:paraId="79F67A6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573C5FD2" w14:textId="77777777" w:rsidTr="035B880E">
        <w:trPr>
          <w:trHeight w:val="850"/>
        </w:trPr>
        <w:tc>
          <w:tcPr>
            <w:tcW w:w="1849" w:type="dxa"/>
            <w:vAlign w:val="center"/>
            <w:hideMark/>
          </w:tcPr>
          <w:p w14:paraId="4ED7E416" w14:textId="098477FD"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Green, 2009</w:t>
            </w:r>
            <w:r w:rsidR="00B104CB">
              <w:rPr>
                <w:rFonts w:ascii="Times New Roman" w:eastAsia="Times New Roman" w:hAnsi="Times New Roman" w:cs="Times New Roman"/>
                <w:b/>
                <w:bCs/>
                <w:color w:val="000000"/>
                <w:kern w:val="0"/>
                <w:sz w:val="18"/>
                <w:szCs w:val="18"/>
                <w:lang w:eastAsia="en-CA"/>
                <w14:ligatures w14:val="none"/>
              </w:rPr>
              <w:fldChar w:fldCharType="begin"/>
            </w:r>
            <w:r w:rsidR="00B104CB">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dAfchl2Y","properties":{"formattedCitation":"\\super 45\\nosupersub{}","plainCitation":"45","noteIndex":0},"citationItems":[{"id":22798,"uris":["http://zotero.org/users/10071583/items/DFQLRQQM"],"itemData":{"id":22798,"type":"article-journal","abstract":"Background The apolipoprotein E (APOE) genotype provides information on the risk of Alzheimer’s disease, but the genotyping of patients and their family members has been discouraged. We examined the effect of genotype disclosure in a prospective, randomized, controlled trial.\nMethods We randomly assigned 162 asymptomatic adults who had a parent with Alzheimer’s disease to receive the results of their own APOE genotyping (disclosure group) or not to receive such results (nondisclosure group). We measured symptoms of anxiety, depression, and test-related distress 6 weeks, 6 months, and 1 year after disclosure or nondisclosure.\nResults There were no significant differences between the two groups in changes in timeaveraged measures of anxiety (4.5 in the disclosure group and 4.4 in the nondisclosure group, P = 0.84), depression (8.8 and 8.7, respectively; P = 0.98), or test-related distress (6.9 and 7.5, respectively; P = 0.61). Secondary comparisons between the nondisclosure group and a disclosure subgroup of subjects carrying the APOE ε4 allele (which is associated with increased risk) also revealed no significant differences. However, the ε4-negative subgroup had a significantly lower level of test-related distress than did the ε4-positive subgroup (P = 0.01). Subjects with clinically meaningful changes in psychological outcomes were distributed evenly among the nondisclosure group and the ε4-positive and ε4-negative subgroups. Baseline scores for anxiety and depression were strongly associated with post-disclosure scores of these measures (P&lt;0.001 for both comparisons). From Boston University School of Medicine (R.C.G., T.B., L.A.F.), Boston University School of Public Health (R.C.G., L.A.C., C.C., L.A.F.), and Harvard Medical School Genetics Training Program (R.C.G.) — all in Boston; the University of Michigan School of Public Health, Ann Arbor (J.S.R.); Weill Cornell Medical College, New York (N.R.R.); Case Western Reserve University School of Medicine, Cleveland (P.J.W., M.B.); Columbia University School of Medicine, New York (S.L.E.); the University of British Columbia, Vancouver Hospital and Health Sciences Centre, Vancouver, BC, Canada (A.D.S.); Indiana University School of Medicine, Indianapolis (K.A.Q.); and Duke University, Durham, NC (R.C.-D.). Address reprint requests to Dr. Green at Boston University School of Medicine, 715 Albany St., L-320, Boston, MA 02118, or at rcgreen@bu.edu. *Members of the Risk Evaluation and Education for Alzheimer’s Disease (REVEAL) Study Group are listed in the Appendix. N Engl J Med 2009;361:245-54. Copyright © 2009 Massachusetts Medical Society.\nConclusions The disclosure of APOE genotyping results to adult children of patients with Alzhei­ mer’s disease did not result in significant short-term psychological risks. Test-related distress was reduced among those who learned that they were APOE ε4–negative. Persons with high levels of emotional distress before undergoing genetic testing were more likely to have emotional difficulties after disclosure. (ClinicalTrials.gov number, NCT00571025.)","container-title":"The New England Journal of Medicine","language":"en","source":"Zotero","title":"Disclosure of APOE Genotype for Risk of Alzheimer's Disease","author":[{"family":"Green","given":"Robert C"},{"family":"Cupples","given":"L Adrienne"},{"family":"Whitehouse","given":"Peter J"},{"family":"Eckert","given":"Susan LaRusse"},{"family":"Quaid","given":"Kimberly A"},{"family":"Farrer","given":"Lindsay A"}],"issued":{"date-parts":[["2009"]]}}}],"schema":"https://github.com/citation-style-language/schema/raw/master/csl-citation.json"} </w:instrText>
            </w:r>
            <w:r w:rsidR="00B104CB">
              <w:rPr>
                <w:rFonts w:ascii="Times New Roman" w:eastAsia="Times New Roman" w:hAnsi="Times New Roman" w:cs="Times New Roman"/>
                <w:b/>
                <w:bCs/>
                <w:color w:val="000000"/>
                <w:kern w:val="0"/>
                <w:sz w:val="18"/>
                <w:szCs w:val="18"/>
                <w:lang w:eastAsia="en-CA"/>
                <w14:ligatures w14:val="none"/>
              </w:rPr>
              <w:fldChar w:fldCharType="separate"/>
            </w:r>
            <w:r w:rsidR="00B104CB" w:rsidRPr="00B104CB">
              <w:rPr>
                <w:rFonts w:ascii="Times New Roman" w:hAnsi="Times New Roman" w:cs="Times New Roman"/>
                <w:kern w:val="0"/>
                <w:sz w:val="18"/>
                <w:vertAlign w:val="superscript"/>
              </w:rPr>
              <w:t>45</w:t>
            </w:r>
            <w:r w:rsidR="00B104CB">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4B55F49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dult children of a living or deceased parent with Alzheimer’s disease</w:t>
            </w:r>
          </w:p>
        </w:tc>
        <w:tc>
          <w:tcPr>
            <w:tcW w:w="1605" w:type="dxa"/>
            <w:vAlign w:val="center"/>
            <w:hideMark/>
          </w:tcPr>
          <w:p w14:paraId="3B94FB1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5D7201C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raph</w:t>
            </w:r>
          </w:p>
        </w:tc>
        <w:tc>
          <w:tcPr>
            <w:tcW w:w="1606" w:type="dxa"/>
            <w:vAlign w:val="center"/>
            <w:hideMark/>
          </w:tcPr>
          <w:p w14:paraId="79BA9690" w14:textId="2AC603BE"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062F14C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Personalized</w:t>
            </w:r>
          </w:p>
        </w:tc>
      </w:tr>
      <w:tr w:rsidR="00992EE4" w:rsidRPr="00992EE4" w14:paraId="21B404B5" w14:textId="77777777" w:rsidTr="035B880E">
        <w:trPr>
          <w:trHeight w:val="1970"/>
        </w:trPr>
        <w:tc>
          <w:tcPr>
            <w:tcW w:w="1849" w:type="dxa"/>
            <w:vAlign w:val="center"/>
            <w:hideMark/>
          </w:tcPr>
          <w:p w14:paraId="4234D31B" w14:textId="14EC00BB"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Gritz, 2005</w:t>
            </w:r>
            <w:r w:rsidR="000D1DDF">
              <w:rPr>
                <w:rFonts w:ascii="Times New Roman" w:eastAsia="Times New Roman" w:hAnsi="Times New Roman" w:cs="Times New Roman"/>
                <w:b/>
                <w:bCs/>
                <w:color w:val="000000"/>
                <w:kern w:val="0"/>
                <w:sz w:val="18"/>
                <w:szCs w:val="18"/>
                <w:lang w:eastAsia="en-CA"/>
                <w14:ligatures w14:val="none"/>
              </w:rPr>
              <w:fldChar w:fldCharType="begin"/>
            </w:r>
            <w:r w:rsidR="000D1DDF">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sYze2BGS","properties":{"formattedCitation":"\\super 46\\nosupersub{}","plainCitation":"46","noteIndex":0},"citationItems":[{"id":22799,"uris":["http://zotero.org/users/10071583/items/SSDRKP3R"],"itemData":{"id":22799,"type":"article-journal","abstract":"Purpose This study examines the impact of hereditary nonpolyposis colorectal cancer (HNPCC) genetic test results on psychological outcomes among cancer-affected and -unaffected participants up to 1 year after results disclosure. Patients and Methods A total of 155 persons completed study measures before HNPCC genetic testing, and at 2 weeks and 6 and 12 months after disclosure of test results.\nResults Mean scores on all outcome measures remained stable and within normal limits for cancer-affected participants, regardless of mutation status. Among unaffected carriers of HNPCC-predisposing mutations, mean depression, state anxiety, and cancer worries scores increased from baseline to 2 weeks postdisclosure and decreased from 2 weeks to 6 months postdisclosure. Among unaffected noncarriers, mean depression and anxiety scores did not differ, but cancer worries scores decreased during the same time period. Affected and unaffected carriers had higher mean test-speciﬁc distress scores at 2 weeks postdisclosure compared with noncarriers in their respective groups; scores decreased for affected carriers and all unaffected participants from 2 weeks to 12 months postdisclosure. Classiﬁcation of participants into high- versus low-distress clusters using mean scores on baseline psychological measures predicted signiﬁcantly higher or lower follow-up scores, respectively, on depression, state anxiety, quality of life, and test-speciﬁc distress measures, regardless of mutation status.\nConclusion Although HNPCC genetic testing does not result in long-term adverse psychological outcomes, unaffected mutation carriers may experience increased distress during the immediate postdisclosure time period. Furthermore, those with higher levels of baseline mood disturbance, lower quality of life, and lower social support may be at risk for both shortand long-term increased distress.","container-title":"Journal of Clinical Oncology","DOI":"10.1200/JCO.2005.07.102","ISSN":"0732-183X, 1527-7755","issue":"9","journalAbbreviation":"JCO","language":"en","page":"1902-1910","source":"DOI.org (Crossref)","title":"Psychological Impact of Genetic Testing for Hereditary Nonpolyposis Colorectal Cancer","volume":"23","author":[{"family":"Gritz","given":"Ellen R."},{"family":"Peterson","given":"Susan K."},{"family":"Vernon","given":"Sally W."},{"family":"Marani","given":"Salma K."},{"family":"Baile","given":"Walter F."},{"family":"Watts","given":"Beatty G."},{"family":"Amos","given":"Christopher I."},{"family":"Frazier","given":"Marsha L."},{"family":"Lynch","given":"Patrick M."}],"issued":{"date-parts":[["2005",3,20]]}}}],"schema":"https://github.com/citation-style-language/schema/raw/master/csl-citation.json"} </w:instrText>
            </w:r>
            <w:r w:rsidR="000D1DDF">
              <w:rPr>
                <w:rFonts w:ascii="Times New Roman" w:eastAsia="Times New Roman" w:hAnsi="Times New Roman" w:cs="Times New Roman"/>
                <w:b/>
                <w:bCs/>
                <w:color w:val="000000"/>
                <w:kern w:val="0"/>
                <w:sz w:val="18"/>
                <w:szCs w:val="18"/>
                <w:lang w:eastAsia="en-CA"/>
                <w14:ligatures w14:val="none"/>
              </w:rPr>
              <w:fldChar w:fldCharType="separate"/>
            </w:r>
            <w:r w:rsidR="000D1DDF" w:rsidRPr="000D1DDF">
              <w:rPr>
                <w:rFonts w:ascii="Times New Roman" w:hAnsi="Times New Roman" w:cs="Times New Roman"/>
                <w:kern w:val="0"/>
                <w:sz w:val="18"/>
                <w:vertAlign w:val="superscript"/>
              </w:rPr>
              <w:t>46</w:t>
            </w:r>
            <w:r w:rsidR="000D1DDF">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7F93882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ople who have participated in concurrent studies involving hereditary nonpolyposis colorectal cancer genetic testing and psychosocial questionnaires</w:t>
            </w:r>
          </w:p>
        </w:tc>
        <w:tc>
          <w:tcPr>
            <w:tcW w:w="1605" w:type="dxa"/>
            <w:vAlign w:val="center"/>
            <w:hideMark/>
          </w:tcPr>
          <w:p w14:paraId="59DB15B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Letter</w:t>
            </w:r>
          </w:p>
        </w:tc>
        <w:tc>
          <w:tcPr>
            <w:tcW w:w="1606" w:type="dxa"/>
            <w:vAlign w:val="center"/>
            <w:hideMark/>
          </w:tcPr>
          <w:p w14:paraId="44DDB7E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08E59E6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6BFB45D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0FE8F2B9" w14:textId="77777777" w:rsidTr="035B880E">
        <w:trPr>
          <w:trHeight w:val="290"/>
        </w:trPr>
        <w:tc>
          <w:tcPr>
            <w:tcW w:w="1849" w:type="dxa"/>
            <w:vAlign w:val="center"/>
            <w:hideMark/>
          </w:tcPr>
          <w:p w14:paraId="122549EE" w14:textId="204CA123"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Haga, 2014</w:t>
            </w:r>
            <w:r w:rsidR="00C643C6">
              <w:rPr>
                <w:rFonts w:ascii="Times New Roman" w:eastAsia="Times New Roman" w:hAnsi="Times New Roman" w:cs="Times New Roman"/>
                <w:b/>
                <w:bCs/>
                <w:color w:val="000000"/>
                <w:kern w:val="0"/>
                <w:sz w:val="18"/>
                <w:szCs w:val="18"/>
                <w:lang w:eastAsia="en-CA"/>
                <w14:ligatures w14:val="none"/>
              </w:rPr>
              <w:fldChar w:fldCharType="begin"/>
            </w:r>
            <w:r w:rsidR="00C643C6">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f0VQe9ui","properties":{"formattedCitation":"\\super 47\\nosupersub{}","plainCitation":"47","noteIndex":0},"citationItems":[{"id":22800,"uris":["http://zotero.org/users/10071583/items/SY4R3E8K"],"itemData":{"id":22800,"type":"article-journal","abstract":"&lt;b&gt;&lt;i&gt;Background:&lt;/i&gt;&lt;/b&gt; Genetic information, typically communicated in-person by genetic counselors, can be challenging to comprehend; delivery of this information online - as is becoming more common - has the potential of increasing these challenges. &lt;b&gt;&lt;i&gt;Methods:&lt;/i&gt;&lt;/b&gt; To address the impact of the mode of delivery of genomic risk information, 300 individuals were recruited from the general public and randomized to receive genomic risk information for type 2 diabetes mellitus in-person from a board-certified genetic counselor or online through the testing company's website. &lt;b&gt;&lt;i&gt;Results:&lt;/i&gt;&lt;/b&gt; Participants were asked to indicate their genomic risk and overall lifetime risk as reported on their test report as well as to interpret their genomic risk (increased, decreased, or same as population). For each question, 59% of participants correctly indicated their risk. Participants who received their results in-person were more likely than those who reviewed their results on-line to correctly interpret their genomic risk (72 vs. 47%, p = 0.0002) and report their actual genomic risk (69 vs. 49%, p = 0.002). &lt;b&gt;&lt;i&gt;Conclusions:&lt;/i&gt;&lt;/b&gt; The delivery of personal genomic risk through a trained health professional resulted in significantly higher comprehension. Therefore, if the online delivery of genomic test results is to become more widespread, further evaluation of this method of communication may be needed to ensure the effective presentation of results to promote comprehension.","container-title":"Public Health Genomics","DOI":"10.1159/000358413","ISSN":"1662-4246, 1662-8063","issue":"2","journalAbbreviation":"Public Health Genomics","language":"en","license":"https://www.karger.com/Services/SiteLicenses","page":"95-104","source":"DOI.org (Crossref)","title":"Impact of Delivery Models on Understanding Genomic Risk for Type 2 Diabetes","volume":"17","author":[{"family":"Haga","given":"S.B."},{"family":"Barry","given":"W.T."},{"family":"Mills","given":"R."},{"family":"Svetkey","given":"L."},{"family":"Suchindran","given":"S."},{"family":"Willard","given":"H.F."},{"family":"Ginsburg","given":"G.S."}],"issued":{"date-parts":[["2014"]]}}}],"schema":"https://github.com/citation-style-language/schema/raw/master/csl-citation.json"} </w:instrText>
            </w:r>
            <w:r w:rsidR="00C643C6">
              <w:rPr>
                <w:rFonts w:ascii="Times New Roman" w:eastAsia="Times New Roman" w:hAnsi="Times New Roman" w:cs="Times New Roman"/>
                <w:b/>
                <w:bCs/>
                <w:color w:val="000000"/>
                <w:kern w:val="0"/>
                <w:sz w:val="18"/>
                <w:szCs w:val="18"/>
                <w:lang w:eastAsia="en-CA"/>
                <w14:ligatures w14:val="none"/>
              </w:rPr>
              <w:fldChar w:fldCharType="separate"/>
            </w:r>
            <w:r w:rsidR="00C643C6" w:rsidRPr="00C643C6">
              <w:rPr>
                <w:rFonts w:ascii="Times New Roman" w:hAnsi="Times New Roman" w:cs="Times New Roman"/>
                <w:kern w:val="0"/>
                <w:sz w:val="18"/>
                <w:vertAlign w:val="superscript"/>
              </w:rPr>
              <w:t>47</w:t>
            </w:r>
            <w:r w:rsidR="00C643C6">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3B91EF7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Non-diabetic</w:t>
            </w:r>
          </w:p>
        </w:tc>
        <w:tc>
          <w:tcPr>
            <w:tcW w:w="1605" w:type="dxa"/>
            <w:vAlign w:val="center"/>
            <w:hideMark/>
          </w:tcPr>
          <w:p w14:paraId="689BED4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ortal, In Person</w:t>
            </w:r>
          </w:p>
        </w:tc>
        <w:tc>
          <w:tcPr>
            <w:tcW w:w="1606" w:type="dxa"/>
            <w:vAlign w:val="center"/>
            <w:hideMark/>
          </w:tcPr>
          <w:p w14:paraId="40E9FF0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 Graph</w:t>
            </w:r>
          </w:p>
        </w:tc>
        <w:tc>
          <w:tcPr>
            <w:tcW w:w="1606" w:type="dxa"/>
            <w:vAlign w:val="center"/>
            <w:hideMark/>
          </w:tcPr>
          <w:p w14:paraId="6BEA7C2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1DA9A34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Personalized</w:t>
            </w:r>
          </w:p>
        </w:tc>
      </w:tr>
      <w:tr w:rsidR="00992EE4" w:rsidRPr="00992EE4" w14:paraId="414EFF47" w14:textId="77777777" w:rsidTr="035B880E">
        <w:trPr>
          <w:trHeight w:val="570"/>
        </w:trPr>
        <w:tc>
          <w:tcPr>
            <w:tcW w:w="1849" w:type="dxa"/>
            <w:vAlign w:val="center"/>
            <w:hideMark/>
          </w:tcPr>
          <w:p w14:paraId="76B44B37" w14:textId="2D86101A"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Haines, 2011</w:t>
            </w:r>
            <w:r w:rsidR="008567C9">
              <w:rPr>
                <w:rFonts w:ascii="Times New Roman" w:eastAsia="Times New Roman" w:hAnsi="Times New Roman" w:cs="Times New Roman"/>
                <w:b/>
                <w:bCs/>
                <w:color w:val="000000"/>
                <w:kern w:val="0"/>
                <w:sz w:val="18"/>
                <w:szCs w:val="18"/>
                <w:lang w:eastAsia="en-CA"/>
                <w14:ligatures w14:val="none"/>
              </w:rPr>
              <w:fldChar w:fldCharType="begin"/>
            </w:r>
            <w:r w:rsidR="008567C9">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3w67TT7a","properties":{"formattedCitation":"\\super 48\\nosupersub{}","plainCitation":"48","noteIndex":0},"citationItems":[{"id":285,"uris":["http://zotero.org/users/10071583/items/J2Y8X65H"],"itemData":{"id":285,"type":"article-journal","abstract":"Biomonitoring is used increasingly as an indicator and quantitative measure of exposure; however, there is a large gap in interpreting and communicating biomonitoring results to study participants. Two separate, national biomonitoring initiatives are under way in Canada; the household recruitment-based Canadian Health Measures Survey (CHMS) and the clinic recruitment-based Maternal-Infant Research on Environmental Chemicals (MIREC) Study. The CHMS provides participants with the option to receive all their results, but this option is not provided to MIREC participants. The approach to reporting results to participants depends on the availability of reference ranges and guidelines for which tissue concentrations may be interpreted as being elevated or associated with increased health risks, how participants are recruited, unique vulnerabilities of the population, legislation governing access to personal information, and decisions of research ethics committees. It is the researchers' responsibility to present the best case for their approach and, once the decision has been made, to inform participants about access to their results through the consent process.","container-title":"Journal of Epidemiology and Community Health","DOI":"10.1136/jech.2008.085597","ISSN":"1470-2738","issue":"3","journalAbbreviation":"J Epidemiol Community Health","language":"eng","note":"PMID: 20628082","page":"191-198","source":"PubMed","title":"Reporting results of human biomonitoring of environmental chemicals to study participants: a comparison of approaches followed in two Canadian studies","title-short":"Reporting results of human biomonitoring of environmental chemicals to study participants","volume":"65","author":[{"family":"Haines","given":"Douglas A."},{"family":"Arbuckle","given":"Tye E."},{"family":"Lye","given":"Ellen"},{"family":"Legrand","given":"Melissa"},{"family":"Fisher","given":"Mandy"},{"family":"Langlois","given":"Renée"},{"family":"Fraser","given":"William"}],"issued":{"date-parts":[["2011",3]]}}}],"schema":"https://github.com/citation-style-language/schema/raw/master/csl-citation.json"} </w:instrText>
            </w:r>
            <w:r w:rsidR="008567C9">
              <w:rPr>
                <w:rFonts w:ascii="Times New Roman" w:eastAsia="Times New Roman" w:hAnsi="Times New Roman" w:cs="Times New Roman"/>
                <w:b/>
                <w:bCs/>
                <w:color w:val="000000"/>
                <w:kern w:val="0"/>
                <w:sz w:val="18"/>
                <w:szCs w:val="18"/>
                <w:lang w:eastAsia="en-CA"/>
                <w14:ligatures w14:val="none"/>
              </w:rPr>
              <w:fldChar w:fldCharType="separate"/>
            </w:r>
            <w:r w:rsidR="008567C9" w:rsidRPr="008567C9">
              <w:rPr>
                <w:rFonts w:ascii="Times New Roman" w:hAnsi="Times New Roman" w:cs="Times New Roman"/>
                <w:kern w:val="0"/>
                <w:sz w:val="18"/>
                <w:vertAlign w:val="superscript"/>
              </w:rPr>
              <w:t>48</w:t>
            </w:r>
            <w:r w:rsidR="008567C9">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7DB67D0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Women in the first trimester of pregnancy</w:t>
            </w:r>
          </w:p>
        </w:tc>
        <w:tc>
          <w:tcPr>
            <w:tcW w:w="1605" w:type="dxa"/>
            <w:vAlign w:val="center"/>
            <w:hideMark/>
          </w:tcPr>
          <w:p w14:paraId="5CE7861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390F95F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25F80EE0" w14:textId="098A66B8"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385F766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w:t>
            </w:r>
          </w:p>
        </w:tc>
      </w:tr>
      <w:tr w:rsidR="00992EE4" w:rsidRPr="00992EE4" w14:paraId="57FF2D21" w14:textId="77777777" w:rsidTr="035B880E">
        <w:trPr>
          <w:trHeight w:val="290"/>
        </w:trPr>
        <w:tc>
          <w:tcPr>
            <w:tcW w:w="1849" w:type="dxa"/>
            <w:vAlign w:val="center"/>
            <w:hideMark/>
          </w:tcPr>
          <w:p w14:paraId="0EA40BCE" w14:textId="68F6890D"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Hamajima, 2004</w:t>
            </w:r>
            <w:r w:rsidR="00D811D6">
              <w:rPr>
                <w:rFonts w:ascii="Times New Roman" w:eastAsia="Times New Roman" w:hAnsi="Times New Roman" w:cs="Times New Roman"/>
                <w:b/>
                <w:bCs/>
                <w:color w:val="000000"/>
                <w:kern w:val="0"/>
                <w:sz w:val="18"/>
                <w:szCs w:val="18"/>
                <w:lang w:eastAsia="en-CA"/>
                <w14:ligatures w14:val="none"/>
              </w:rPr>
              <w:fldChar w:fldCharType="begin"/>
            </w:r>
            <w:r w:rsidR="00D811D6">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OtCqfDPx","properties":{"formattedCitation":"\\super 49\\nosupersub{}","plainCitation":"49","noteIndex":0},"citationItems":[{"id":11526,"uris":["http://zotero.org/groups/5230570/items/2QLTPF42"],"itemData":{"id":11526,"type":"article-journal","abstract":"BACKGROUND: Genotype announcements related to susceptibility to hazardous effects of smoking may be effective to induce smoking cessation.\nMETHODS: Subjects were municipal government employees, 63 young smokers employed in the previous year and 59 smokers with more than 45 pack-years, who were invited to educational sessions against smoking held in December 2003 and February 2004, respectively. In the session, those who wished genetic susceptibility tests (GSTM1, GSTT1, and NQO1 C609T) were enrolled in the study. The smoking habit was ascertained three times: at the session, one month later, just before the genotype announcement, and at the follow-up three months after the announcement.\nRESULTS: Fifty eight (92.1%) and 49 (83.1%) smokers participated in the study, respectively. One out of 58 smokers was not a habitual smoker, so was not included in the analysis. The smoking cessation rates were 15.8% (9 participants) and 6.1% (3 participants) just before the genotype announcement, and 7.0% (4 participants) and 10.2% (5 participants) at the follow-up, respectively. All subjects were satisfied with the genotype testing except for two who rather regretted participating, but one of whom actually quit smoking.\nCONCLUSION: The present pilot study without controls indicated that the effects of genotype announcements in this framework on smoking cessation were less than might have been expected. The temporary effect of the session on younger smokers may have been due to the participation per se. The potential effects of genotype announcements for heavy smokers should now be examined in studies with adequate controls.","container-title":"Asian Pacific journal of cancer prevention: APJCP","ISSN":"1513-7368","issue":"4","journalAbbreviation":"Asian Pac J Cancer Prev","language":"eng","note":"PMID: 15546247","page":"409-413","source":"PubMed","title":"A pilot study on genotype announcement to induce smoking cessation by Japanese smokers","volume":"5","author":[{"family":"Hamajima","given":"Nobuyuki"},{"family":"Atsuta","given":"Yoshiko"},{"family":"Goto","given":"Yasuyuki"},{"family":"Ito","given":"Hidemi"}],"issued":{"date-parts":[["2004"]]}}}],"schema":"https://github.com/citation-style-language/schema/raw/master/csl-citation.json"} </w:instrText>
            </w:r>
            <w:r w:rsidR="00D811D6">
              <w:rPr>
                <w:rFonts w:ascii="Times New Roman" w:eastAsia="Times New Roman" w:hAnsi="Times New Roman" w:cs="Times New Roman"/>
                <w:b/>
                <w:bCs/>
                <w:color w:val="000000"/>
                <w:kern w:val="0"/>
                <w:sz w:val="18"/>
                <w:szCs w:val="18"/>
                <w:lang w:eastAsia="en-CA"/>
                <w14:ligatures w14:val="none"/>
              </w:rPr>
              <w:fldChar w:fldCharType="separate"/>
            </w:r>
            <w:r w:rsidR="00D811D6" w:rsidRPr="00D811D6">
              <w:rPr>
                <w:rFonts w:ascii="Times New Roman" w:hAnsi="Times New Roman" w:cs="Times New Roman"/>
                <w:kern w:val="0"/>
                <w:sz w:val="18"/>
                <w:vertAlign w:val="superscript"/>
              </w:rPr>
              <w:t>49</w:t>
            </w:r>
            <w:r w:rsidR="00D811D6">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46659C7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Smokers</w:t>
            </w:r>
          </w:p>
        </w:tc>
        <w:tc>
          <w:tcPr>
            <w:tcW w:w="1605" w:type="dxa"/>
            <w:vAlign w:val="center"/>
            <w:hideMark/>
          </w:tcPr>
          <w:p w14:paraId="4330C87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4187566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000A4061" w14:textId="1D935A64"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24547AF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Not Reported</w:t>
            </w:r>
          </w:p>
        </w:tc>
      </w:tr>
      <w:tr w:rsidR="00992EE4" w:rsidRPr="00992EE4" w14:paraId="6C0F69A4" w14:textId="77777777" w:rsidTr="035B880E">
        <w:trPr>
          <w:trHeight w:val="1410"/>
        </w:trPr>
        <w:tc>
          <w:tcPr>
            <w:tcW w:w="1849" w:type="dxa"/>
            <w:vAlign w:val="center"/>
            <w:hideMark/>
          </w:tcPr>
          <w:p w14:paraId="73731DB5" w14:textId="7EA0F6E9"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Hartz, 2015</w:t>
            </w:r>
            <w:r w:rsidR="00EB0A86">
              <w:rPr>
                <w:rFonts w:ascii="Times New Roman" w:eastAsia="Times New Roman" w:hAnsi="Times New Roman" w:cs="Times New Roman"/>
                <w:b/>
                <w:bCs/>
                <w:color w:val="000000"/>
                <w:kern w:val="0"/>
                <w:sz w:val="18"/>
                <w:szCs w:val="18"/>
                <w:lang w:eastAsia="en-CA"/>
                <w14:ligatures w14:val="none"/>
              </w:rPr>
              <w:fldChar w:fldCharType="begin"/>
            </w:r>
            <w:r w:rsidR="00EB0A86">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98VtraAZ","properties":{"formattedCitation":"\\super 50\\nosupersub{}","plainCitation":"50","noteIndex":0},"citationItems":[{"id":22803,"uris":["http://zotero.org/users/10071583/items/9K3JBGZ7"],"itemData":{"id":22803,"type":"article-journal","container-title":"Genetics in Medicine","DOI":"10.1038/gim.2014.110","ISSN":"10983600","issue":"5","journalAbbreviation":"Genetics in Medicine","language":"en","page":"374-379","source":"DOI.org (Crossref)","title":"Return of individual genetic results in a high-risk sample: enthusiasm and positive behavioral change","title-short":"Return of individual genetic results in a high-risk sample","volume":"17","author":[{"family":"Hartz","given":"Sarah M."},{"family":"Olfson","given":"Emily"},{"family":"Culverhouse","given":"Robert"},{"family":"Cavazos-Rehg","given":"Patricia"},{"family":"Chen","given":"Li-Shiun"},{"family":"DuBois","given":"James"},{"family":"Fisher","given":"Sherri"},{"family":"Kaphingst","given":"Kimberly"},{"family":"Kaufman","given":"David"},{"family":"Plunk","given":"Andrew"},{"family":"Ramnarine","given":"Shelina"},{"family":"Solomon","given":"Stephanie"},{"family":"Saccone","given":"Nancy L."},{"family":"Bierut","given":"Laura J."}],"issued":{"date-parts":[["2015",5]]}}}],"schema":"https://github.com/citation-style-language/schema/raw/master/csl-citation.json"} </w:instrText>
            </w:r>
            <w:r w:rsidR="00EB0A86">
              <w:rPr>
                <w:rFonts w:ascii="Times New Roman" w:eastAsia="Times New Roman" w:hAnsi="Times New Roman" w:cs="Times New Roman"/>
                <w:b/>
                <w:bCs/>
                <w:color w:val="000000"/>
                <w:kern w:val="0"/>
                <w:sz w:val="18"/>
                <w:szCs w:val="18"/>
                <w:lang w:eastAsia="en-CA"/>
                <w14:ligatures w14:val="none"/>
              </w:rPr>
              <w:fldChar w:fldCharType="separate"/>
            </w:r>
            <w:r w:rsidR="00EB0A86" w:rsidRPr="00EB0A86">
              <w:rPr>
                <w:rFonts w:ascii="Times New Roman" w:hAnsi="Times New Roman" w:cs="Times New Roman"/>
                <w:kern w:val="0"/>
                <w:sz w:val="18"/>
                <w:vertAlign w:val="superscript"/>
              </w:rPr>
              <w:t>50</w:t>
            </w:r>
            <w:r w:rsidR="00EB0A86">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224796F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Nicotine-dependent smokers from the St. Louis metropolitan area, minority population at high risk for depression and anxiety</w:t>
            </w:r>
          </w:p>
        </w:tc>
        <w:tc>
          <w:tcPr>
            <w:tcW w:w="1605" w:type="dxa"/>
            <w:vAlign w:val="center"/>
            <w:hideMark/>
          </w:tcPr>
          <w:p w14:paraId="2F77AFC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1D9FB05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 Other</w:t>
            </w:r>
          </w:p>
        </w:tc>
        <w:tc>
          <w:tcPr>
            <w:tcW w:w="1606" w:type="dxa"/>
            <w:vAlign w:val="center"/>
            <w:hideMark/>
          </w:tcPr>
          <w:p w14:paraId="123D299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4F72395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Non-Identifiable, Education</w:t>
            </w:r>
          </w:p>
        </w:tc>
      </w:tr>
      <w:tr w:rsidR="00992EE4" w:rsidRPr="00992EE4" w14:paraId="66F053DF" w14:textId="77777777" w:rsidTr="035B880E">
        <w:trPr>
          <w:trHeight w:val="570"/>
        </w:trPr>
        <w:tc>
          <w:tcPr>
            <w:tcW w:w="1849" w:type="dxa"/>
            <w:vAlign w:val="center"/>
            <w:hideMark/>
          </w:tcPr>
          <w:p w14:paraId="2654B603" w14:textId="40EBB550"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Hernick, 2011</w:t>
            </w:r>
            <w:r w:rsidR="00437292">
              <w:rPr>
                <w:rFonts w:ascii="Times New Roman" w:eastAsia="Times New Roman" w:hAnsi="Times New Roman" w:cs="Times New Roman"/>
                <w:b/>
                <w:bCs/>
                <w:color w:val="000000"/>
                <w:kern w:val="0"/>
                <w:sz w:val="18"/>
                <w:szCs w:val="18"/>
                <w:lang w:eastAsia="en-CA"/>
                <w14:ligatures w14:val="none"/>
              </w:rPr>
              <w:fldChar w:fldCharType="begin"/>
            </w:r>
            <w:r w:rsidR="00437292">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Wp5NjS4v","properties":{"formattedCitation":"\\super 51\\nosupersub{}","plainCitation":"51","noteIndex":0},"citationItems":[{"id":22804,"uris":["http://zotero.org/users/10071583/items/P3YHTEJB"],"itemData":{"id":22804,"type":"article-journal","abstract":"Background: The Breast Cancer and the Environment Research Centers (BCERCs) include ­collaborators from basic sciences, epidemiology, and the community, conducting studies to investigate whether environmental exposures are associated with the timing of puberty. A pilot study of a subset of the study participants assessed the feasibility of measuring selected biomarkers of exposure in blood and urine in girls 6–8 years of age. In the Greater Cincinnati study population, we found an elevated serum concentration of perfluorooctanoate (PFOA) among &gt; 90% of young girls living in a small community.\nObjectives: The research team deliberated whether and how to report the PFOA findings to our study families. We will address the issues considered in our decision, as well as the formats we used to present the findings.\nMethods: The results were verified as we searched for potential sources of the elevated PFOA levels. As a research team, we grappled with issues regarding the reporting of unexpected results, derived from unknown sources and with unknown clinical significance. Ultimately, we did decide to present these findings to the study families through a well-developed communication plan. Discussion: Research team members came from a variety of experiences and backgrounds, which led to different interpretations about the clinical, ethical, and public health issues surrounding these findings. The ethical debates centered around the precautionary principle, the right to know, and do no harm.\nConclusions: Given advances in environmental biomarker technologies and greater use of the transdisciplinary research model, a communication plan must be developed for those involved as study participants.","container-title":"Environmental Health Perspectives","DOI":"10.1289/ehp.1001988","ISSN":"0091-6765, 1552-9924","issue":"1","journalAbbreviation":"Environ Health Perspect","language":"en","page":"1-5","source":"DOI.org (Crossref)","title":"Sharing Unexpected Biomarker Results with Study Participants","volume":"119","author":[{"family":"Hernick","given":"Ann D."},{"family":"Brown","given":"M. Kathryn"},{"family":"Pinney","given":"Susan M."},{"family":"Biro","given":"Frank M."},{"family":"Ball","given":"Kathleen M."},{"family":"Bornschein","given":"Robert L."}],"issued":{"date-parts":[["2011",1]]}}}],"schema":"https://github.com/citation-style-language/schema/raw/master/csl-citation.json"} </w:instrText>
            </w:r>
            <w:r w:rsidR="00437292">
              <w:rPr>
                <w:rFonts w:ascii="Times New Roman" w:eastAsia="Times New Roman" w:hAnsi="Times New Roman" w:cs="Times New Roman"/>
                <w:b/>
                <w:bCs/>
                <w:color w:val="000000"/>
                <w:kern w:val="0"/>
                <w:sz w:val="18"/>
                <w:szCs w:val="18"/>
                <w:lang w:eastAsia="en-CA"/>
                <w14:ligatures w14:val="none"/>
              </w:rPr>
              <w:fldChar w:fldCharType="separate"/>
            </w:r>
            <w:r w:rsidR="00437292" w:rsidRPr="00437292">
              <w:rPr>
                <w:rFonts w:ascii="Times New Roman" w:hAnsi="Times New Roman" w:cs="Times New Roman"/>
                <w:kern w:val="0"/>
                <w:sz w:val="18"/>
                <w:vertAlign w:val="superscript"/>
              </w:rPr>
              <w:t>51</w:t>
            </w:r>
            <w:r w:rsidR="00437292">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1AD7474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irls 6–8 years of age</w:t>
            </w:r>
          </w:p>
        </w:tc>
        <w:tc>
          <w:tcPr>
            <w:tcW w:w="1605" w:type="dxa"/>
            <w:vAlign w:val="center"/>
            <w:hideMark/>
          </w:tcPr>
          <w:p w14:paraId="4FD5BBB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558E53C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Graph</w:t>
            </w:r>
          </w:p>
        </w:tc>
        <w:tc>
          <w:tcPr>
            <w:tcW w:w="1606" w:type="dxa"/>
            <w:vAlign w:val="center"/>
            <w:hideMark/>
          </w:tcPr>
          <w:p w14:paraId="503121BB" w14:textId="38FF74FC"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07E7E95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Personalized, Education</w:t>
            </w:r>
          </w:p>
        </w:tc>
      </w:tr>
      <w:tr w:rsidR="00992EE4" w:rsidRPr="00992EE4" w14:paraId="40F07AFC" w14:textId="77777777" w:rsidTr="035B880E">
        <w:trPr>
          <w:trHeight w:val="850"/>
        </w:trPr>
        <w:tc>
          <w:tcPr>
            <w:tcW w:w="1849" w:type="dxa"/>
            <w:vAlign w:val="center"/>
            <w:hideMark/>
          </w:tcPr>
          <w:p w14:paraId="2CCE8FF8" w14:textId="5F4281B0"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Horiuchi, 2021</w:t>
            </w:r>
            <w:r w:rsidR="009B21C7">
              <w:rPr>
                <w:rFonts w:ascii="Times New Roman" w:eastAsia="Times New Roman" w:hAnsi="Times New Roman" w:cs="Times New Roman"/>
                <w:b/>
                <w:bCs/>
                <w:color w:val="000000"/>
                <w:kern w:val="0"/>
                <w:sz w:val="18"/>
                <w:szCs w:val="18"/>
                <w:lang w:eastAsia="en-CA"/>
                <w14:ligatures w14:val="none"/>
              </w:rPr>
              <w:fldChar w:fldCharType="begin"/>
            </w:r>
            <w:r w:rsidR="009B21C7">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wK8KVXat","properties":{"formattedCitation":"\\super 52\\nosupersub{}","plainCitation":"52","noteIndex":0},"citationItems":[{"id":22805,"uris":["http://zotero.org/users/10071583/items/RMV9MUN6"],"itemData":{"id":22805,"type":"article-journal","abstract":"High-throughput sequencing has greatly contributed to precision medicine. However, challenges remain in reporting secondary findings (SFs) of germline pathogenic variants and managing the affected patients. The aim of this study was to examine the incidence of SFs in Japanese cancer patients using whole exome sequencing (WES) and to understand patient preferences regarding SF disclosure. WES was conducted for 2480 cancer patients. Genomic data were screened and classified for variants of 59 genes listed by the American College of Medical Genetics and Genomics SF v2.0 and for an additional 13 hereditary cancer-related genes. Majority of the participants (68.9%; 1709/2480) opted for disclosure of their SFs. Thirtytwo pathogenic or likely pathogenic variants, including BRCA1 (7 patients), BRCA2 (4), CHEK2 (4), PTEN (3), MLH1 (3), SDHB (2), MSH6 (1), NF1 (1), EXT2 (1), NF1 (1), NTRK1 (1), MYH7 (3), MYL2 (1), TNNT2 (1), LDLR (2), FBN1 (1), and KCNH2 (1) were recognized in 36 patients (1.5%). Twenty-eight (77.8%) patients underwent genetic counseling and received their SF results. Eighteen (64.3%) patients underwent clinical management for SFs. Genetic validation tests were administered significantly more frequently to patients with than without a SF-related personal history (P = 0.025). This was a first attempt at a large-scale systematic exome analysis in Japan; nevertheless, many cancer patients opted for disclosure of SFs and accepted or considered clinical management.","container-title":"Human Genetics","DOI":"10.1007/s00439-020-02207-6","ISSN":"0340-6717, 1432-1203","issue":"2","journalAbbreviation":"Hum Genet","language":"en","page":"321-331","source":"DOI.org (Crossref)","title":"Disclosure of secondary findings in exome sequencing of 2480 Japanese cancer patients","volume":"140","author":[{"family":"Horiuchi","given":"Yasue"},{"family":"Matsubayashi","given":"Hiroyuki"},{"family":"Kiyozumi","given":"Yoshimi"},{"family":"Nishimura","given":"Seiichiro"},{"family":"Higashigawa","given":"Satomi"},{"family":"Kado","given":"Nobuhiro"},{"family":"Nagashima","given":"Takeshi"},{"family":"Mizuguchi","given":"Maki"},{"family":"Ohnami","given":"Sumiko"},{"family":"Arai","given":"Makoto"},{"family":"Urakami","given":"Kenichi"},{"family":"Kusuhara","given":"Masatoshi"},{"family":"Yamaguchi","given":"Ken"}],"issued":{"date-parts":[["2021",2]]}}}],"schema":"https://github.com/citation-style-language/schema/raw/master/csl-citation.json"} </w:instrText>
            </w:r>
            <w:r w:rsidR="009B21C7">
              <w:rPr>
                <w:rFonts w:ascii="Times New Roman" w:eastAsia="Times New Roman" w:hAnsi="Times New Roman" w:cs="Times New Roman"/>
                <w:b/>
                <w:bCs/>
                <w:color w:val="000000"/>
                <w:kern w:val="0"/>
                <w:sz w:val="18"/>
                <w:szCs w:val="18"/>
                <w:lang w:eastAsia="en-CA"/>
                <w14:ligatures w14:val="none"/>
              </w:rPr>
              <w:fldChar w:fldCharType="separate"/>
            </w:r>
            <w:r w:rsidR="009B21C7" w:rsidRPr="009B21C7">
              <w:rPr>
                <w:rFonts w:ascii="Times New Roman" w:hAnsi="Times New Roman" w:cs="Times New Roman"/>
                <w:kern w:val="0"/>
                <w:sz w:val="18"/>
                <w:vertAlign w:val="superscript"/>
              </w:rPr>
              <w:t>52</w:t>
            </w:r>
            <w:r w:rsidR="009B21C7">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B75DD8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Japanese patients who had undergone surgical resection for cancer</w:t>
            </w:r>
          </w:p>
        </w:tc>
        <w:tc>
          <w:tcPr>
            <w:tcW w:w="1605" w:type="dxa"/>
            <w:vAlign w:val="center"/>
            <w:hideMark/>
          </w:tcPr>
          <w:p w14:paraId="43C08C5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4CD4A89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1554918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685FDEB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Not Reported</w:t>
            </w:r>
          </w:p>
        </w:tc>
      </w:tr>
      <w:tr w:rsidR="00992EE4" w:rsidRPr="00992EE4" w14:paraId="4721FBB9" w14:textId="77777777" w:rsidTr="035B880E">
        <w:trPr>
          <w:trHeight w:val="570"/>
        </w:trPr>
        <w:tc>
          <w:tcPr>
            <w:tcW w:w="1849" w:type="dxa"/>
            <w:vAlign w:val="center"/>
            <w:hideMark/>
          </w:tcPr>
          <w:p w14:paraId="64AAE139" w14:textId="0B3A034C"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Huebner, 2023</w:t>
            </w:r>
            <w:r w:rsidR="002E2D7C">
              <w:rPr>
                <w:rFonts w:ascii="Times New Roman" w:eastAsia="Times New Roman" w:hAnsi="Times New Roman" w:cs="Times New Roman"/>
                <w:b/>
                <w:bCs/>
                <w:color w:val="000000"/>
                <w:kern w:val="0"/>
                <w:sz w:val="18"/>
                <w:szCs w:val="18"/>
                <w:lang w:eastAsia="en-CA"/>
                <w14:ligatures w14:val="none"/>
              </w:rPr>
              <w:fldChar w:fldCharType="begin"/>
            </w:r>
            <w:r w:rsidR="002E2D7C">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iQwO5F81","properties":{"formattedCitation":"\\super 53\\nosupersub{}","plainCitation":"53","noteIndex":0},"citationItems":[{"id":16164,"uris":["http://zotero.org/users/10071583/items/HSQSV66W"],"itemData":{"id":16164,"type":"article-journal","abstract":"Purpose The PRAEGNANT study is a registry study for metastatic breast cancer patients, focusing on biomarker detection. Recently, within this study, genetic alterations in 37 breast cancer predisposition genes were analyzed and genetic findings were detected for 396 participants. The aim of this project was to return genetic results to the physicians and to analyze actions taken (e.g., disclosure of results to patients, validation of results, clinical impact, and impact on the patient's quality of life) using a questionnaire. Methods 235 questionnaires were sent out to the study centers, with each questionnaire representing one patient with a genetic finding. The questionnaire consisted of twelve questions in the German language, referring to the disclosure of results, validation of test results, and their impact on treatment decisions and on the patient's quality of life. Results 135 (57.5%) questionnaires were completed. Of these, 46 (34.1%) stated that results were returned to the patients. In 80.0% (N = 36) of cases where results were returned, the patient had not been aware of the finding previously. For 27 patients (64.3%), genetic findings had not been validated beforehand. All validation procedures (N = 15) were covered by the patients' health insurance. For 11 (25.0%) patients, physicians reported that the research results influenced current or future decision-making on treatment, and for 37.8% (N = 17) the results influenced whether family members will be genetically tested. Conclusion This study provides novel insights into the return of research results and into clinical and personal benefits of disclosure of genetic findings within a German registry.","archive_location":"WOS:000886188200003","container-title":"BREAST CANCER RESEARCH AND TREATMENT","DOI":"10.1007/s10549-022-06795-x","ISSN":"0167-6806","issue":"2","language":"English","page":"355-368","title":"Return of individual genomic research results within the PRAEGNANT multicenter registry study","volume":"197","author":[{"family":"Huebner","given":"H"},{"family":"Ruebner","given":"M"},{"family":"Kurbacher","given":"C"},{"family":"Hadji","given":"P"},{"family":"Hartkopf","given":"AD"},{"family":"Lux","given":"MP"},{"family":"Huober","given":"J"},{"family":"Uhrig","given":"S"},{"family":"Taran","given":"FA"},{"family":"Overkamp","given":"F"},{"family":"Tesch","given":"H"},{"family":"Haberle","given":"L"},{"family":"Lutner","given":"D"},{"family":"Wallwiener","given":"M"},{"family":"Mueller","given":"V"},{"family":"Beckmann","given":"MW"},{"family":"Hein","given":"A"},{"family":"Belleville","given":"E"},{"family":"Untch","given":"M"},{"family":"Janni","given":"W"},{"family":"Fehm","given":"TN"},{"family":"Kolberg","given":"HC"},{"family":"Wallwiener","given":"D"},{"family":"Brucker","given":"SY"},{"family":"Schneeweiss","given":"A"},{"family":"Ettl","given":"J"},{"family":"Fasching","given":"PA"},{"family":"Michel","given":"LL"}],"issued":{"date-parts":[["2023",1]]}}}],"schema":"https://github.com/citation-style-language/schema/raw/master/csl-citation.json"} </w:instrText>
            </w:r>
            <w:r w:rsidR="002E2D7C">
              <w:rPr>
                <w:rFonts w:ascii="Times New Roman" w:eastAsia="Times New Roman" w:hAnsi="Times New Roman" w:cs="Times New Roman"/>
                <w:b/>
                <w:bCs/>
                <w:color w:val="000000"/>
                <w:kern w:val="0"/>
                <w:sz w:val="18"/>
                <w:szCs w:val="18"/>
                <w:lang w:eastAsia="en-CA"/>
                <w14:ligatures w14:val="none"/>
              </w:rPr>
              <w:fldChar w:fldCharType="separate"/>
            </w:r>
            <w:r w:rsidR="002E2D7C" w:rsidRPr="002E2D7C">
              <w:rPr>
                <w:rFonts w:ascii="Times New Roman" w:hAnsi="Times New Roman" w:cs="Times New Roman"/>
                <w:kern w:val="0"/>
                <w:sz w:val="18"/>
                <w:vertAlign w:val="superscript"/>
              </w:rPr>
              <w:t>53</w:t>
            </w:r>
            <w:r w:rsidR="002E2D7C">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A8F331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Metastatic breast cancer patients</w:t>
            </w:r>
          </w:p>
        </w:tc>
        <w:tc>
          <w:tcPr>
            <w:tcW w:w="1605" w:type="dxa"/>
            <w:vAlign w:val="center"/>
            <w:hideMark/>
          </w:tcPr>
          <w:p w14:paraId="32A76B4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5BCB0A3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175392C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linician</w:t>
            </w:r>
          </w:p>
        </w:tc>
        <w:tc>
          <w:tcPr>
            <w:tcW w:w="1606" w:type="dxa"/>
            <w:vAlign w:val="center"/>
            <w:hideMark/>
          </w:tcPr>
          <w:p w14:paraId="7C32E25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Not Reported</w:t>
            </w:r>
          </w:p>
        </w:tc>
      </w:tr>
      <w:tr w:rsidR="00992EE4" w:rsidRPr="00992EE4" w14:paraId="76C94B43" w14:textId="77777777" w:rsidTr="035B880E">
        <w:trPr>
          <w:trHeight w:val="570"/>
        </w:trPr>
        <w:tc>
          <w:tcPr>
            <w:tcW w:w="1849" w:type="dxa"/>
            <w:vAlign w:val="center"/>
            <w:hideMark/>
          </w:tcPr>
          <w:p w14:paraId="7DC2B30F" w14:textId="0952E482"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Hughes, 2002</w:t>
            </w:r>
            <w:r w:rsidR="002F6E27">
              <w:rPr>
                <w:rFonts w:ascii="Times New Roman" w:eastAsia="Times New Roman" w:hAnsi="Times New Roman" w:cs="Times New Roman"/>
                <w:b/>
                <w:bCs/>
                <w:color w:val="000000"/>
                <w:kern w:val="0"/>
                <w:sz w:val="18"/>
                <w:szCs w:val="18"/>
                <w:lang w:eastAsia="en-CA"/>
                <w14:ligatures w14:val="none"/>
              </w:rPr>
              <w:fldChar w:fldCharType="begin"/>
            </w:r>
            <w:r w:rsidR="002F6E27">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tz2oTMzp","properties":{"formattedCitation":"\\super 54\\nosupersub{}","plainCitation":"54","noteIndex":0},"citationItems":[{"id":22807,"uris":["http://zotero.org/users/10071583/items/XKBRFTLI"],"itemData":{"id":22807,"type":"article-journal","abstract":"Abstract\n            \n              Despite the potential importance of family communication, little is known about the process and content of communicating\n              BRCA1/2\n              test results to relatives. The objectives of this observational study were to describe the process and content of communicating\n              BRCA1/2\n              test results to sisters, and to evaluate whether the proband's carrier status influenced communication outcomes. Participants were 43 women who were the first family member to have genetic testing (probands). Probands reported on communication outcomes for 81 sisters. Process and content variables were evaluated 1‐month after receipt of\n              BRCA1/2\n              test results using the Family Communication Questionnaire (FCQ). Overall,\n              BRCA1/2\n              test results were communicated to 85% of sisters, and carriers communicated their results to significantly more sisters compared to uninformative (96% vs. 76%, FET = 0.02). The most important reason for communicating results was to provide genetic risk information; however, compared to uninformatives, carriers communicated their results to significantly more sisters to obtain emotional support (74%) and to get advice about medical decisions (42%) (FET = 0.001). Carriers also discussed the possibility of discrimination and recommendations for cancer management with significantly more sisters. Among sisters to whom\n              BRCA1/2\n              test results were not communicated, the most important reason for not sharing test results was because of emotionally distant relationships. The results of this study suggest that probands are likely to quickly communicate their\n              BRCA1/2\n              test results to relatives and that although needs for social support may motivate family communication, emotionally distant relationships may be a barrier to communication with relatives. © 2001 Wiley‐Liss, Inc.","container-title":"American Journal of Medical Genetics","DOI":"10.1002/ajmg.10110","ISSN":"0148-7299, 1096-8628","issue":"2","journalAbbreviation":"Am. J. Med. Genet.","language":"en","license":"http://onlinelibrary.wiley.com/termsAndConditions#vor","page":"143-150","source":"DOI.org (Crossref)","title":"All in the family: Evaluation of the process and content of sisters' communication about &lt;i&gt;BRCA1&lt;/i&gt; and &lt;i&gt;BRCA2&lt;/i&gt; genetic test results","title-short":"All in the family","volume":"107","author":[{"family":"Hughes","given":"Chanita"},{"family":"Lerman","given":"Caryn"},{"family":"Schwartz","given":"Marc"},{"family":"Peshkin","given":"Beth N."},{"family":"Wenzel","given":"Lari"},{"family":"Narod","given":"Steven"},{"family":"Corio","given":"Camille"},{"family":"Tercyak","given":"Kenneth P."},{"family":"Hanna","given":"Danielle"},{"family":"Isaacs","given":"Claudine"},{"family":"Main","given":"David"}],"issued":{"date-parts":[["2002",1,15]]}}}],"schema":"https://github.com/citation-style-language/schema/raw/master/csl-citation.json"} </w:instrText>
            </w:r>
            <w:r w:rsidR="002F6E27">
              <w:rPr>
                <w:rFonts w:ascii="Times New Roman" w:eastAsia="Times New Roman" w:hAnsi="Times New Roman" w:cs="Times New Roman"/>
                <w:b/>
                <w:bCs/>
                <w:color w:val="000000"/>
                <w:kern w:val="0"/>
                <w:sz w:val="18"/>
                <w:szCs w:val="18"/>
                <w:lang w:eastAsia="en-CA"/>
                <w14:ligatures w14:val="none"/>
              </w:rPr>
              <w:fldChar w:fldCharType="separate"/>
            </w:r>
            <w:r w:rsidR="002F6E27" w:rsidRPr="002F6E27">
              <w:rPr>
                <w:rFonts w:ascii="Times New Roman" w:hAnsi="Times New Roman" w:cs="Times New Roman"/>
                <w:kern w:val="0"/>
                <w:sz w:val="18"/>
                <w:vertAlign w:val="superscript"/>
              </w:rPr>
              <w:t>54</w:t>
            </w:r>
            <w:r w:rsidR="002F6E27">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315C31E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dult women who received BRCA1/2 test results</w:t>
            </w:r>
          </w:p>
        </w:tc>
        <w:tc>
          <w:tcPr>
            <w:tcW w:w="1605" w:type="dxa"/>
            <w:vAlign w:val="center"/>
            <w:hideMark/>
          </w:tcPr>
          <w:p w14:paraId="38F30A5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5EDF7D0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3ECC207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3806C53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4D0BCBBC" w14:textId="77777777" w:rsidTr="035B880E">
        <w:trPr>
          <w:trHeight w:val="570"/>
        </w:trPr>
        <w:tc>
          <w:tcPr>
            <w:tcW w:w="1849" w:type="dxa"/>
            <w:vAlign w:val="center"/>
            <w:hideMark/>
          </w:tcPr>
          <w:p w14:paraId="23593996" w14:textId="471468B9"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Hutchison, 2021</w:t>
            </w:r>
            <w:r w:rsidR="00344729">
              <w:rPr>
                <w:rFonts w:ascii="Times New Roman" w:eastAsia="Times New Roman" w:hAnsi="Times New Roman" w:cs="Times New Roman"/>
                <w:b/>
                <w:bCs/>
                <w:color w:val="000000"/>
                <w:kern w:val="0"/>
                <w:sz w:val="18"/>
                <w:szCs w:val="18"/>
                <w:lang w:eastAsia="en-CA"/>
                <w14:ligatures w14:val="none"/>
              </w:rPr>
              <w:fldChar w:fldCharType="begin"/>
            </w:r>
            <w:r w:rsidR="00344729">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EldFK50R","properties":{"formattedCitation":"\\super 55\\nosupersub{}","plainCitation":"55","noteIndex":0},"citationItems":[{"id":22808,"uris":["http://zotero.org/users/10071583/items/M9JAZYPX"],"itemData":{"id":22808,"type":"article-journal","abstract":"Background: High staff turnover rates are a burden for behavioral health providers because they may negatively impact staff morale, quality of care, and clinical outcomes as well as increase costs. The Staff Assessment and Retention (STAR) Project is a partnership between a behavioral health managed care organization and community-based providers designed to: 1) share information on researchbased approaches, 2) identify strategies that providers find successful yet feasible, and 3) develop a learning community around research-based, community-informed strategies to increase staff retention.","container-title":"Progress in Community Health Partnerships: Research, Education, and Action","DOI":"10.1353/cpr.2021.0018","ISSN":"1557-055X","issue":"2","journalAbbreviation":"Progress in Community Health Partnerships","language":"en","page":"151-160","source":"DOI.org (Crossref)","title":"Payer–Provider Partnership to Identify Successful Retention Strategies for the Behavioral Health Workforce","volume":"15","author":[{"family":"Hutchison","given":"Shari L."},{"family":"Herschell","given":"Amy D."},{"family":"Clauss","given":"Katie"},{"family":"Hovorka","given":"Kristen"},{"family":"Wasilchak","given":"Deborah S."},{"family":"Hurford","given":"Matthew O."}],"issued":{"date-parts":[["2021"]]}}}],"schema":"https://github.com/citation-style-language/schema/raw/master/csl-citation.json"} </w:instrText>
            </w:r>
            <w:r w:rsidR="00344729">
              <w:rPr>
                <w:rFonts w:ascii="Times New Roman" w:eastAsia="Times New Roman" w:hAnsi="Times New Roman" w:cs="Times New Roman"/>
                <w:b/>
                <w:bCs/>
                <w:color w:val="000000"/>
                <w:kern w:val="0"/>
                <w:sz w:val="18"/>
                <w:szCs w:val="18"/>
                <w:lang w:eastAsia="en-CA"/>
                <w14:ligatures w14:val="none"/>
              </w:rPr>
              <w:fldChar w:fldCharType="separate"/>
            </w:r>
            <w:r w:rsidR="00344729" w:rsidRPr="00344729">
              <w:rPr>
                <w:rFonts w:ascii="Times New Roman" w:hAnsi="Times New Roman" w:cs="Times New Roman"/>
                <w:kern w:val="0"/>
                <w:sz w:val="18"/>
                <w:vertAlign w:val="superscript"/>
              </w:rPr>
              <w:t>55</w:t>
            </w:r>
            <w:r w:rsidR="00344729">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3102E6D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Behavioural health providers</w:t>
            </w:r>
          </w:p>
        </w:tc>
        <w:tc>
          <w:tcPr>
            <w:tcW w:w="1605" w:type="dxa"/>
            <w:vAlign w:val="center"/>
            <w:hideMark/>
          </w:tcPr>
          <w:p w14:paraId="575F8F0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Other</w:t>
            </w:r>
          </w:p>
        </w:tc>
        <w:tc>
          <w:tcPr>
            <w:tcW w:w="1606" w:type="dxa"/>
            <w:vAlign w:val="center"/>
            <w:hideMark/>
          </w:tcPr>
          <w:p w14:paraId="07FF5BE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6A75B4FC" w14:textId="3B37CC6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40AD225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w:t>
            </w:r>
          </w:p>
        </w:tc>
      </w:tr>
      <w:tr w:rsidR="00992EE4" w:rsidRPr="00992EE4" w14:paraId="6C1A22BA" w14:textId="77777777" w:rsidTr="035B880E">
        <w:trPr>
          <w:trHeight w:val="290"/>
        </w:trPr>
        <w:tc>
          <w:tcPr>
            <w:tcW w:w="1849" w:type="dxa"/>
            <w:vAlign w:val="center"/>
            <w:hideMark/>
          </w:tcPr>
          <w:p w14:paraId="5893BA7F" w14:textId="009AED74"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Ito, 2006</w:t>
            </w:r>
            <w:r w:rsidR="00C44A2E">
              <w:rPr>
                <w:rFonts w:ascii="Times New Roman" w:eastAsia="Times New Roman" w:hAnsi="Times New Roman" w:cs="Times New Roman"/>
                <w:b/>
                <w:bCs/>
                <w:color w:val="000000"/>
                <w:kern w:val="0"/>
                <w:sz w:val="18"/>
                <w:szCs w:val="18"/>
                <w:lang w:eastAsia="en-CA"/>
                <w14:ligatures w14:val="none"/>
              </w:rPr>
              <w:fldChar w:fldCharType="begin"/>
            </w:r>
            <w:r w:rsidR="00C44A2E">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5g42IT1y","properties":{"formattedCitation":"\\super 56\\nosupersub{}","plainCitation":"56","noteIndex":0},"citationItems":[{"id":22809,"uris":["http://zotero.org/users/10071583/items/D98X5UNZ"],"itemData":{"id":22809,"type":"article-journal","abstract":"Background. To evaluate whether feedback of genetic information regarding an L-myc polymorphism, identified as impacting on tobaccorelated cancer risk, has an influence on smoking cessation, an intervention study was conducted.\nMethods. We recruited smokers from first-visit outpatients at Aichi Cancer Center Hospital. Six hundred and seventeen participated and were allocated into two groups: the biomarker feedback group (BF) and the follow-up smoking status group (FS). The subjects were asked for their smoking status at enrolment and at 3- and 9-month follow-ups. BF subjects were notified about their L-myc genotype.\nResults. The smoking cessation rate at 9-month follow-up was essentially the same for both BF and FS cases, at 18.8% and 17.0%, respectively (P = 0.798). However, a difference in the rate was evident with non-cancer subjects (12.7% and 8.4%, respectively, P = 0.237), especially in females (15.0% and 4.2%, respectively, P = 0.024). The non-cancer subjects informed of their genotype were more likely to quit smoking than the FS patients; particularly in those having a risky genotype, this was significant (odds ratio: 2.87, P = 0.003). Again it was most prominent in females.\nConclusion. Feedback regarding an L-myc polymorphism did not impact on smoking cessation overall but appeared to benefit smokers without cancer. In addition, gender could affect the response to the feedback. D 2005 Elsevier Inc. All rights reserved.","container-title":"Preventive Medicine","DOI":"10.1016/j.ypmed.2005.10.006","ISSN":"00917435","issue":"2","journalAbbreviation":"Preventive Medicine","language":"en","license":"https://www.elsevier.com/tdm/userlicense/1.0/","page":"102-108","source":"DOI.org (Crossref)","title":"An intervention study of smoking cessation with feedback on genetic cancer susceptibility in Japan","volume":"42","author":[{"family":"Ito","given":"Hidemi"},{"family":"Matsuo","given":"Keitaro"},{"family":"Wakai","given":"Kenji"},{"family":"Saito","given":"Toshiko"},{"family":"Kumimoto","given":"Hiroshi"},{"family":"Okuma","given":"Katashi"},{"family":"Tajima","given":"Kazuo"},{"family":"Hamajima","given":"Nobuyuki"}],"issued":{"date-parts":[["2006",2]]}}}],"schema":"https://github.com/citation-style-language/schema/raw/master/csl-citation.json"} </w:instrText>
            </w:r>
            <w:r w:rsidR="00C44A2E">
              <w:rPr>
                <w:rFonts w:ascii="Times New Roman" w:eastAsia="Times New Roman" w:hAnsi="Times New Roman" w:cs="Times New Roman"/>
                <w:b/>
                <w:bCs/>
                <w:color w:val="000000"/>
                <w:kern w:val="0"/>
                <w:sz w:val="18"/>
                <w:szCs w:val="18"/>
                <w:lang w:eastAsia="en-CA"/>
                <w14:ligatures w14:val="none"/>
              </w:rPr>
              <w:fldChar w:fldCharType="separate"/>
            </w:r>
            <w:r w:rsidR="00C44A2E" w:rsidRPr="00C44A2E">
              <w:rPr>
                <w:rFonts w:ascii="Times New Roman" w:hAnsi="Times New Roman" w:cs="Times New Roman"/>
                <w:kern w:val="0"/>
                <w:sz w:val="18"/>
                <w:vertAlign w:val="superscript"/>
              </w:rPr>
              <w:t>56</w:t>
            </w:r>
            <w:r w:rsidR="00C44A2E">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366673C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Smokers</w:t>
            </w:r>
          </w:p>
        </w:tc>
        <w:tc>
          <w:tcPr>
            <w:tcW w:w="1605" w:type="dxa"/>
            <w:vAlign w:val="center"/>
            <w:hideMark/>
          </w:tcPr>
          <w:p w14:paraId="13736FE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etter, In Person</w:t>
            </w:r>
          </w:p>
        </w:tc>
        <w:tc>
          <w:tcPr>
            <w:tcW w:w="1606" w:type="dxa"/>
            <w:vAlign w:val="center"/>
            <w:hideMark/>
          </w:tcPr>
          <w:p w14:paraId="4E97F07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 Graph</w:t>
            </w:r>
          </w:p>
        </w:tc>
        <w:tc>
          <w:tcPr>
            <w:tcW w:w="1606" w:type="dxa"/>
            <w:vAlign w:val="center"/>
            <w:hideMark/>
          </w:tcPr>
          <w:p w14:paraId="35F1DEE0" w14:textId="66A951A0"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1B000DB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34795555" w14:textId="77777777" w:rsidTr="035B880E">
        <w:trPr>
          <w:trHeight w:val="850"/>
        </w:trPr>
        <w:tc>
          <w:tcPr>
            <w:tcW w:w="1849" w:type="dxa"/>
            <w:vAlign w:val="center"/>
            <w:hideMark/>
          </w:tcPr>
          <w:p w14:paraId="41B33B32" w14:textId="2575C375"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Jenkins, 2007</w:t>
            </w:r>
            <w:r w:rsidR="00D548FA">
              <w:rPr>
                <w:rFonts w:ascii="Times New Roman" w:eastAsia="Times New Roman" w:hAnsi="Times New Roman" w:cs="Times New Roman"/>
                <w:b/>
                <w:bCs/>
                <w:color w:val="000000"/>
                <w:kern w:val="0"/>
                <w:sz w:val="18"/>
                <w:szCs w:val="18"/>
                <w:lang w:eastAsia="en-CA"/>
                <w14:ligatures w14:val="none"/>
              </w:rPr>
              <w:fldChar w:fldCharType="begin"/>
            </w:r>
            <w:r w:rsidR="00D548FA">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1n3j1g0D","properties":{"formattedCitation":"\\super 57\\nosupersub{}","plainCitation":"57","noteIndex":0},"citationItems":[{"id":22810,"uris":["http://zotero.org/users/10071583/items/2H4R6NKV"],"itemData":{"id":22810,"type":"article-journal","abstract":"Purpose: This study evaluated whether phone results were equivalent to in-person result disclosure for individuals undergoing BRCA1/2 predisposition genetic testing. Methods: A total of 111 of 136 subjects undergoing education and counseling for BRCA1/2 predisposition genetic testing agreed to randomization to phone or in-person result disclosure. Content and format for both sessions were standardized. Data from the State-Trait Anxiety Inventory and the Psychological General Well-Being index were collected at baseline and then again at 1 week and 3 months after disclosure of test results. Baseline measures were administered after the following had occurred: counseling/education session had been conducted, informed consent had been obtained, and decision to be tested had been made. Satisfaction and cost assessments were administered after the result session. At 1 week, participants were asked their preferred method of result disclosure. Results: There were no differences in anxiety and general well-being measures between 50 phone and 52 in-person results disclosure. Both groups reported similar rates of satisfaction with services. Among those with a preference, 77% preferred the notification method assigned. There was a statistically significant preference for phone results among the 23% who did not prefer the method assigned. Greater costs were associated with in-person result disclosure. Conclusions: These data suggest that phone results are a reasonable alternative to traditional in-person BRCA1/2 genetic test disclosure without any negative psychologic outcomes or compromise in knowledge. However, further study is needed in a more clinically representative population to confirm these findings. Genet Med 2007:9(8):487–495.","container-title":"Genetics in Medicine","DOI":"10.1097/GIM.0b013e31812e6220","ISSN":"10983600","issue":"8","journalAbbreviation":"Genetics in Medicine","language":"en","page":"487-495","source":"DOI.org (Crossref)","title":"Randomized comparison of phone versus in-person BRCA1/2 predisposition genetic test result disclosure counseling","volume":"9","author":[{"family":"Jenkins","given":"Jean"},{"family":"Calzone","given":"Kathleen A."},{"family":"Dimond","given":"Eileen"},{"family":"Liewehr","given":"David J."},{"family":"Steinberg","given":"Seth M."},{"family":"Jourkiv","given":"Oxana"},{"family":"Klein","given":"Pam"},{"family":"Soballe","given":"Peter W."},{"family":"Prindiville","given":"Sheila A."},{"family":"Kirsch","given":"Ilan R."}],"issued":{"date-parts":[["2007",8]]}}}],"schema":"https://github.com/citation-style-language/schema/raw/master/csl-citation.json"} </w:instrText>
            </w:r>
            <w:r w:rsidR="00D548FA">
              <w:rPr>
                <w:rFonts w:ascii="Times New Roman" w:eastAsia="Times New Roman" w:hAnsi="Times New Roman" w:cs="Times New Roman"/>
                <w:b/>
                <w:bCs/>
                <w:color w:val="000000"/>
                <w:kern w:val="0"/>
                <w:sz w:val="18"/>
                <w:szCs w:val="18"/>
                <w:lang w:eastAsia="en-CA"/>
                <w14:ligatures w14:val="none"/>
              </w:rPr>
              <w:fldChar w:fldCharType="separate"/>
            </w:r>
            <w:r w:rsidR="00D548FA" w:rsidRPr="00D548FA">
              <w:rPr>
                <w:rFonts w:ascii="Times New Roman" w:hAnsi="Times New Roman" w:cs="Times New Roman"/>
                <w:kern w:val="0"/>
                <w:sz w:val="18"/>
                <w:vertAlign w:val="superscript"/>
              </w:rPr>
              <w:t>57</w:t>
            </w:r>
            <w:r w:rsidR="00D548FA">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13F2D04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dividuals undergoing BRCA1/2 predisposition genetic testing</w:t>
            </w:r>
          </w:p>
        </w:tc>
        <w:tc>
          <w:tcPr>
            <w:tcW w:w="1605" w:type="dxa"/>
            <w:noWrap/>
            <w:vAlign w:val="center"/>
            <w:hideMark/>
          </w:tcPr>
          <w:p w14:paraId="652DB2F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Letter, In Person</w:t>
            </w:r>
          </w:p>
        </w:tc>
        <w:tc>
          <w:tcPr>
            <w:tcW w:w="1606" w:type="dxa"/>
            <w:vAlign w:val="center"/>
            <w:hideMark/>
          </w:tcPr>
          <w:p w14:paraId="2538D41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102DBFC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linician</w:t>
            </w:r>
          </w:p>
        </w:tc>
        <w:tc>
          <w:tcPr>
            <w:tcW w:w="1606" w:type="dxa"/>
            <w:vAlign w:val="center"/>
            <w:hideMark/>
          </w:tcPr>
          <w:p w14:paraId="46227F4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388816F1" w14:textId="77777777" w:rsidTr="035B880E">
        <w:trPr>
          <w:trHeight w:val="290"/>
        </w:trPr>
        <w:tc>
          <w:tcPr>
            <w:tcW w:w="1849" w:type="dxa"/>
            <w:vAlign w:val="center"/>
            <w:hideMark/>
          </w:tcPr>
          <w:p w14:paraId="2DCB5A7F" w14:textId="31EC83BF"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Johns, 2017</w:t>
            </w:r>
            <w:r w:rsidR="00700E11">
              <w:rPr>
                <w:rFonts w:ascii="Times New Roman" w:eastAsia="Times New Roman" w:hAnsi="Times New Roman" w:cs="Times New Roman"/>
                <w:b/>
                <w:bCs/>
                <w:color w:val="000000"/>
                <w:kern w:val="0"/>
                <w:sz w:val="18"/>
                <w:szCs w:val="18"/>
                <w:lang w:eastAsia="en-CA"/>
                <w14:ligatures w14:val="none"/>
              </w:rPr>
              <w:fldChar w:fldCharType="begin"/>
            </w:r>
            <w:r w:rsidR="00700E11">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IRFN7Nd7","properties":{"formattedCitation":"\\super 58\\nosupersub{}","plainCitation":"58","noteIndex":0},"citationItems":[{"id":16180,"uris":["http://zotero.org/users/10071583/items/UEXIZYY8"],"itemData":{"id":16180,"type":"article-journal","abstract":"Background: The return of research results (RoR) remains a complex and well-debated issue. Despite the debate, actual data related to the experience of giving individual results back, and the impact these results may have on clinical care and health outcomes, is sorely lacking. Through the work of the Australian Pancreatic Cancer Genome Initiative (APGI) we: (1) delineate the pathway back to the patient where actionable research data were identified; and (2) report the clinical utilisation of individual results returned. Using this experience, we discuss barriers and opportunities associated with a comprehensive process of RoR in large-scale genomic research that may be useful for others developing their own policies.\nMethods: We performed whole-genome (n = 184) and exome (n = 208) sequencing of matched tumour-normal DNA pairs from 392 patients with sporadic pancreatic cancer (PC) as part of the APGI. We identified pathogenic germline mutations in candidate genes (n = 130) with established predisposition to PC or medium-high penetrance genes with well-defined cancer associated syndromes or phenotypes. Variants from candidate genes were annotated and classified according to international guidelines. Variants were considered actionable if clinical utility was established, with regard to prevention, diagnosis, prognostication and/or therapy.\nResults: A total of 48,904 germline variants were identified, with 2356 unique variants undergoing annotation and in silico classification. Twenty cases were deemed actionable and were returned via previously described RoR framework, representing an actionable finding rate of 5.1%. Overall, 1.78% of our cohort experienced clinical benefit from RoR.\nConclusion: Returning research results within the context of large-scale genomics research is a labour-intensive, highly variable, complex operation. Results that warrant action are not infrequent, but the prevalence of those who experience a clinical difference as a result of returning individual results is currently low.","archive_location":"WOS:000400326000001","container-title":"GENOME MEDICINE","DOI":"10.1186/s13073-017-0430-4","ISSN":"1756-994X","language":"English","title":"Lost in translation: returning germline genetic results in genome-scale cancer research","volume":"9","author":[{"family":"Johns","given":"AL"},{"family":"Mckay","given":"SH"},{"family":"Humphris","given":"JL"},{"family":"Pinese","given":"M"},{"family":"Chantrill","given":"LA"},{"family":"Mead","given":"RS"},{"family":"Tucker","given":"K"},{"family":"Andrews","given":"L"},{"family":"Goodwin","given":"A"},{"family":"Leonard","given":"C"},{"family":"High","given":"HA"},{"family":"Nones","given":"K"},{"family":"Patch","given":"AM"},{"family":"Merrett","given":"ND"},{"family":"Pavlakis","given":"N"},{"family":"Kassahn","given":"KS"},{"family":"Samra","given":"JS"},{"family":"Miller","given":"DK"},{"family":"Chang","given":"DK"},{"family":"Pajic","given":"M"},{"family":"Pearson","given":"JV"},{"family":"Grimmond","given":"SM"},{"family":"Waddell","given":"N"},{"family":"Zeps","given":"N"},{"family":"Gill","given":"AJ"},{"family":"Biankin","given":"AV"},{"literal":"Australian Pancreatic Canc Genome"}],"issued":{"date-parts":[["2017",4,28]]}}}],"schema":"https://github.com/citation-style-language/schema/raw/master/csl-citation.json"} </w:instrText>
            </w:r>
            <w:r w:rsidR="00700E11">
              <w:rPr>
                <w:rFonts w:ascii="Times New Roman" w:eastAsia="Times New Roman" w:hAnsi="Times New Roman" w:cs="Times New Roman"/>
                <w:b/>
                <w:bCs/>
                <w:color w:val="000000"/>
                <w:kern w:val="0"/>
                <w:sz w:val="18"/>
                <w:szCs w:val="18"/>
                <w:lang w:eastAsia="en-CA"/>
                <w14:ligatures w14:val="none"/>
              </w:rPr>
              <w:fldChar w:fldCharType="separate"/>
            </w:r>
            <w:r w:rsidR="00700E11" w:rsidRPr="00700E11">
              <w:rPr>
                <w:rFonts w:ascii="Times New Roman" w:hAnsi="Times New Roman" w:cs="Times New Roman"/>
                <w:kern w:val="0"/>
                <w:sz w:val="18"/>
                <w:vertAlign w:val="superscript"/>
              </w:rPr>
              <w:t>58</w:t>
            </w:r>
            <w:r w:rsidR="00700E11">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6D5B91F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ancreatic cancer patients</w:t>
            </w:r>
          </w:p>
        </w:tc>
        <w:tc>
          <w:tcPr>
            <w:tcW w:w="1605" w:type="dxa"/>
            <w:vAlign w:val="center"/>
            <w:hideMark/>
          </w:tcPr>
          <w:p w14:paraId="6CFB12F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etter</w:t>
            </w:r>
          </w:p>
        </w:tc>
        <w:tc>
          <w:tcPr>
            <w:tcW w:w="1606" w:type="dxa"/>
            <w:vAlign w:val="center"/>
            <w:hideMark/>
          </w:tcPr>
          <w:p w14:paraId="7714233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5A96D9F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linician</w:t>
            </w:r>
          </w:p>
        </w:tc>
        <w:tc>
          <w:tcPr>
            <w:tcW w:w="1606" w:type="dxa"/>
            <w:vAlign w:val="center"/>
            <w:hideMark/>
          </w:tcPr>
          <w:p w14:paraId="683446A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260FA560" w14:textId="77777777" w:rsidTr="035B880E">
        <w:trPr>
          <w:trHeight w:val="290"/>
        </w:trPr>
        <w:tc>
          <w:tcPr>
            <w:tcW w:w="1849" w:type="dxa"/>
            <w:vAlign w:val="center"/>
            <w:hideMark/>
          </w:tcPr>
          <w:p w14:paraId="57E4E8F3" w14:textId="7C1D18A9"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Johns, 2014</w:t>
            </w:r>
            <w:r w:rsidR="002C5AB3">
              <w:rPr>
                <w:rFonts w:ascii="Times New Roman" w:eastAsia="Times New Roman" w:hAnsi="Times New Roman" w:cs="Times New Roman"/>
                <w:b/>
                <w:bCs/>
                <w:color w:val="000000"/>
                <w:kern w:val="0"/>
                <w:sz w:val="18"/>
                <w:szCs w:val="18"/>
                <w:lang w:eastAsia="en-CA"/>
                <w14:ligatures w14:val="none"/>
              </w:rPr>
              <w:fldChar w:fldCharType="begin"/>
            </w:r>
            <w:r w:rsidR="002C5AB3">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2Ygmx0iT","properties":{"formattedCitation":"\\super 59\\nosupersub{}","plainCitation":"59","noteIndex":0},"citationItems":[{"id":16118,"uris":["http://zotero.org/users/10071583/items/7C6JKVXS"],"itemData":{"id":16118,"type":"article-journal","abstract":"Background: Disclosure of individual results to participants in genomic research is a complex and contentious issue. There are many existing commentaries and opinion pieces on the topic, but little empirical data concerning actual cases describing how individual results have been returned. Thus, the real life risks and benefits of disclosing individual research results to participants are rarely if ever presented as part of this debate.\nMethods: The Australian Pancreatic Cancer Genome Initiative (APGI) is an Australian contribution to the International Cancer Genome Consortium (ICGC), that involves prospective sequencing of tumor and normal genomes of study participants with pancreatic cancer in Australia. We present three examples that illustrate different facets of how research results may arise, and how they may be returned to individuals within an ethically defensible and clinically practical framework. This framework includes the necessary elements identified by others including consent, determination of the significance of results and which to return, delineation of the responsibility for communication and the clinical pathway for managing the consequences of returning results.\nResults: Of 285 recruited patients, we returned results to a total of 25 with no adverse events to date. These included four that were classified as medically actionable, nine as clinically significant and eight that were returned at the request of the treating clinician. Case studies presented depict instances where research results impacted on cancer susceptibility, current treatment and diagnosis, and illustrate key practical challenges of developing an effective framework.\nConclusions: We suggest that return of individual results is both feasible and ethically defensible but only within the context of a robust framework that involves a close relationship between researchers and clinicians.","archive_location":"WOS:000209852700001","container-title":"GENOME MEDICINE","DOI":"10.1186/gm558","ISSN":"1756-994X","language":"English","title":"Returning individual research results for genome sequences of pancreatic cancer","volume":"6","author":[{"family":"Johns","given":"AL"},{"family":"Miller","given":"DK"},{"family":"Simpson","given":"SH"},{"family":"Gill","given":"AJ"},{"family":"Kassahn","given":"KS"},{"family":"Humphris","given":"JL"},{"family":"Samra","given":"JS"},{"family":"Tucker","given":"K"},{"family":"Andrews","given":"L"},{"family":"Chang","given":"DK"},{"family":"Waddell","given":"N"},{"family":"Pajic","given":"M"},{"family":"Pearson","given":"JV"},{"family":"Grimmond","given":"SM"},{"family":"Biankin","given":"AV"},{"family":"Zeps","given":"N"},{"literal":"Australian Pancreatic Canc Genome"}],"issued":{"date-parts":[["2014",5,29]]}}}],"schema":"https://github.com/citation-style-language/schema/raw/master/csl-citation.json"} </w:instrText>
            </w:r>
            <w:r w:rsidR="002C5AB3">
              <w:rPr>
                <w:rFonts w:ascii="Times New Roman" w:eastAsia="Times New Roman" w:hAnsi="Times New Roman" w:cs="Times New Roman"/>
                <w:b/>
                <w:bCs/>
                <w:color w:val="000000"/>
                <w:kern w:val="0"/>
                <w:sz w:val="18"/>
                <w:szCs w:val="18"/>
                <w:lang w:eastAsia="en-CA"/>
                <w14:ligatures w14:val="none"/>
              </w:rPr>
              <w:fldChar w:fldCharType="separate"/>
            </w:r>
            <w:r w:rsidR="002C5AB3" w:rsidRPr="002C5AB3">
              <w:rPr>
                <w:rFonts w:ascii="Times New Roman" w:hAnsi="Times New Roman" w:cs="Times New Roman"/>
                <w:kern w:val="0"/>
                <w:sz w:val="18"/>
                <w:vertAlign w:val="superscript"/>
              </w:rPr>
              <w:t>59</w:t>
            </w:r>
            <w:r w:rsidR="002C5AB3">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3C9A47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ancreatic cancer patients</w:t>
            </w:r>
          </w:p>
        </w:tc>
        <w:tc>
          <w:tcPr>
            <w:tcW w:w="1605" w:type="dxa"/>
            <w:vAlign w:val="center"/>
            <w:hideMark/>
          </w:tcPr>
          <w:p w14:paraId="69B7628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Letter, In Person</w:t>
            </w:r>
          </w:p>
        </w:tc>
        <w:tc>
          <w:tcPr>
            <w:tcW w:w="1606" w:type="dxa"/>
            <w:vAlign w:val="center"/>
            <w:hideMark/>
          </w:tcPr>
          <w:p w14:paraId="3B4C24E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73303A1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linician, Other</w:t>
            </w:r>
          </w:p>
        </w:tc>
        <w:tc>
          <w:tcPr>
            <w:tcW w:w="1606" w:type="dxa"/>
            <w:vAlign w:val="center"/>
            <w:hideMark/>
          </w:tcPr>
          <w:p w14:paraId="1C31301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16C73B36" w14:textId="77777777" w:rsidTr="035B880E">
        <w:trPr>
          <w:trHeight w:val="1410"/>
        </w:trPr>
        <w:tc>
          <w:tcPr>
            <w:tcW w:w="1849" w:type="dxa"/>
            <w:vAlign w:val="center"/>
            <w:hideMark/>
          </w:tcPr>
          <w:p w14:paraId="41480960" w14:textId="46872CF1"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Judge, 2016</w:t>
            </w:r>
            <w:r w:rsidR="005E4846">
              <w:rPr>
                <w:rFonts w:ascii="Times New Roman" w:eastAsia="Times New Roman" w:hAnsi="Times New Roman" w:cs="Times New Roman"/>
                <w:b/>
                <w:bCs/>
                <w:color w:val="000000"/>
                <w:kern w:val="0"/>
                <w:sz w:val="18"/>
                <w:szCs w:val="18"/>
                <w:lang w:eastAsia="en-CA"/>
                <w14:ligatures w14:val="none"/>
              </w:rPr>
              <w:fldChar w:fldCharType="begin"/>
            </w:r>
            <w:r w:rsidR="005E4846">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EZ3yWoJA","properties":{"formattedCitation":"\\super 60\\nosupersub{}","plainCitation":"60","noteIndex":0},"citationItems":[{"id":15631,"uris":["http://zotero.org/groups/5230570/items/KS9IHPKE"],"itemData":{"id":15631,"type":"article-journal","abstract":"This article explores the “exposure experience” of participants who received their personal results in a biomonitoring study for perfluorooctanoic acid. Exposure experience is the process of identifying, understanding, and responding to chemical contamination. When biomonitoring studies report results to participants, those participants generate an exposure experience that identifies hidden contaminants and helps level informational imbalances between polluters and affected communities. Participants welcomed the opportunity to learn their exposure results, reporting no psychological harm following report-back. They wove health, economic, and political considerations into their interpretation of results and their present views of past impact. Participants framed their experiences by a half-century of dependence on the chemical industry’s economic benefits, leading them to considerable acceptance of chemical exposure as a tradeoff for jobs and the local economy. Our findings show that the exposure experience is an ongoing process that influences social action, with new activism being generated by exposure and health studies.","container-title":"Journal of Health and Social Behavior","DOI":"10.1177/0022146516661595","ISSN":"0022-1465","issue":"3","journalAbbreviation":"J Health Soc Behav","language":"en","page":"333-350","source":"SAGE Journals","title":"The Exposure Experience: Ohio River Valley Residents Respond to Local Perfluorooctanoic Acid (PFOA) Contamination","title-short":"The Exposure Experience","volume":"57","author":[{"family":"Judge","given":"J. Matthew"},{"family":"Brown","given":"Phil"},{"family":"Brody","given":"Julia Green"},{"family":"Ryan","given":"Serena"}],"issued":{"date-parts":[["2016",9,1]]}}}],"schema":"https://github.com/citation-style-language/schema/raw/master/csl-citation.json"} </w:instrText>
            </w:r>
            <w:r w:rsidR="005E4846">
              <w:rPr>
                <w:rFonts w:ascii="Times New Roman" w:eastAsia="Times New Roman" w:hAnsi="Times New Roman" w:cs="Times New Roman"/>
                <w:b/>
                <w:bCs/>
                <w:color w:val="000000"/>
                <w:kern w:val="0"/>
                <w:sz w:val="18"/>
                <w:szCs w:val="18"/>
                <w:lang w:eastAsia="en-CA"/>
                <w14:ligatures w14:val="none"/>
              </w:rPr>
              <w:fldChar w:fldCharType="separate"/>
            </w:r>
            <w:r w:rsidR="005E4846" w:rsidRPr="005E4846">
              <w:rPr>
                <w:rFonts w:ascii="Times New Roman" w:hAnsi="Times New Roman" w:cs="Times New Roman"/>
                <w:kern w:val="0"/>
                <w:sz w:val="18"/>
                <w:vertAlign w:val="superscript"/>
              </w:rPr>
              <w:t>60</w:t>
            </w:r>
            <w:r w:rsidR="005E4846">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39C75E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Residents of the Ohio River Valley have been exposed to a toxic chemical, perfluorooctanoic acid</w:t>
            </w:r>
          </w:p>
        </w:tc>
        <w:tc>
          <w:tcPr>
            <w:tcW w:w="1605" w:type="dxa"/>
            <w:vAlign w:val="center"/>
            <w:hideMark/>
          </w:tcPr>
          <w:p w14:paraId="2462EF9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028E25D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224E3C24" w14:textId="08AD4889"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2E65E9C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Personalized</w:t>
            </w:r>
          </w:p>
        </w:tc>
      </w:tr>
      <w:tr w:rsidR="00992EE4" w:rsidRPr="00992EE4" w14:paraId="70295E56" w14:textId="77777777" w:rsidTr="035B880E">
        <w:trPr>
          <w:trHeight w:val="1970"/>
        </w:trPr>
        <w:tc>
          <w:tcPr>
            <w:tcW w:w="1849" w:type="dxa"/>
            <w:vAlign w:val="center"/>
            <w:hideMark/>
          </w:tcPr>
          <w:p w14:paraId="74374302" w14:textId="529B3FB3"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Kaphingst, 2012</w:t>
            </w:r>
            <w:r w:rsidR="00DA7837">
              <w:rPr>
                <w:rFonts w:ascii="Times New Roman" w:eastAsia="Times New Roman" w:hAnsi="Times New Roman" w:cs="Times New Roman"/>
                <w:b/>
                <w:bCs/>
                <w:color w:val="000000"/>
                <w:kern w:val="0"/>
                <w:sz w:val="18"/>
                <w:szCs w:val="18"/>
                <w:lang w:eastAsia="en-CA"/>
                <w14:ligatures w14:val="none"/>
              </w:rPr>
              <w:fldChar w:fldCharType="begin"/>
            </w:r>
            <w:r w:rsidR="00DA7837">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SXqwZYI4","properties":{"formattedCitation":"\\super 61\\nosupersub{}","plainCitation":"61","noteIndex":0},"citationItems":[{"id":22814,"uris":["http://zotero.org/users/10071583/items/3JWYWCGK"],"itemData":{"id":22814,"type":"article-journal","container-title":"Genetics in Medicine","DOI":"10.1038/gim.2012.22","ISSN":"10983600","issue":"7","journalAbbreviation":"Genetics in Medicine","language":"en","page":"681-687","source":"DOI.org (Crossref)","title":"Patients’ understanding of and responses to multiplex genetic susceptibility test results","volume":"14","author":[{"family":"Kaphingst","given":"Kimberly A."},{"family":"McBride","given":"Colleen M."},{"family":"Wade","given":"Christopher"},{"family":"Alford","given":"Sharon Hensley"},{"family":"Reid","given":"Robert"},{"family":"Larson","given":"Eric"},{"family":"Baxevanis","given":"Andreas D."},{"family":"Brody","given":"Lawrence C."}],"issued":{"date-parts":[["2012",7]]}}}],"schema":"https://github.com/citation-style-language/schema/raw/master/csl-citation.json"} </w:instrText>
            </w:r>
            <w:r w:rsidR="00DA7837">
              <w:rPr>
                <w:rFonts w:ascii="Times New Roman" w:eastAsia="Times New Roman" w:hAnsi="Times New Roman" w:cs="Times New Roman"/>
                <w:b/>
                <w:bCs/>
                <w:color w:val="000000"/>
                <w:kern w:val="0"/>
                <w:sz w:val="18"/>
                <w:szCs w:val="18"/>
                <w:lang w:eastAsia="en-CA"/>
                <w14:ligatures w14:val="none"/>
              </w:rPr>
              <w:fldChar w:fldCharType="separate"/>
            </w:r>
            <w:r w:rsidR="00DA7837" w:rsidRPr="00DA7837">
              <w:rPr>
                <w:rFonts w:ascii="Times New Roman" w:hAnsi="Times New Roman" w:cs="Times New Roman"/>
                <w:kern w:val="0"/>
                <w:sz w:val="18"/>
                <w:vertAlign w:val="superscript"/>
              </w:rPr>
              <w:t>61</w:t>
            </w:r>
            <w:r w:rsidR="00DA7837">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7128D0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roups traditionally underrepresented in genetics research (i.e., men, African Americans, and those with lower educational attainment) were oversampled</w:t>
            </w:r>
          </w:p>
        </w:tc>
        <w:tc>
          <w:tcPr>
            <w:tcW w:w="1605" w:type="dxa"/>
            <w:vAlign w:val="center"/>
            <w:hideMark/>
          </w:tcPr>
          <w:p w14:paraId="6DB81AC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Letter</w:t>
            </w:r>
          </w:p>
        </w:tc>
        <w:tc>
          <w:tcPr>
            <w:tcW w:w="1606" w:type="dxa"/>
            <w:vAlign w:val="center"/>
            <w:hideMark/>
          </w:tcPr>
          <w:p w14:paraId="4AE8461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4BD4EB18" w14:textId="7AC46856"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424BC74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412DF44C" w14:textId="77777777" w:rsidTr="035B880E">
        <w:trPr>
          <w:trHeight w:val="1410"/>
        </w:trPr>
        <w:tc>
          <w:tcPr>
            <w:tcW w:w="1849" w:type="dxa"/>
            <w:vAlign w:val="center"/>
            <w:hideMark/>
          </w:tcPr>
          <w:p w14:paraId="7E14FE20" w14:textId="0298527F"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Kasparian, 2009</w:t>
            </w:r>
            <w:r w:rsidR="00BE2C32">
              <w:rPr>
                <w:rFonts w:ascii="Times New Roman" w:eastAsia="Times New Roman" w:hAnsi="Times New Roman" w:cs="Times New Roman"/>
                <w:b/>
                <w:bCs/>
                <w:color w:val="000000"/>
                <w:kern w:val="0"/>
                <w:sz w:val="18"/>
                <w:szCs w:val="18"/>
                <w:lang w:eastAsia="en-CA"/>
                <w14:ligatures w14:val="none"/>
              </w:rPr>
              <w:fldChar w:fldCharType="begin"/>
            </w:r>
            <w:r w:rsidR="00BE2C32">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ZcczQDre","properties":{"formattedCitation":"\\super 62\\nosupersub{}","plainCitation":"62","noteIndex":0},"citationItems":[{"id":22815,"uris":["http://zotero.org/users/10071583/items/353CZV9B"],"itemData":{"id":22815,"type":"article-journal","abstract":"Purpose: The aim of this prospective cohort study was to examine uptake and psychological, behavioral, and cognitive outcomes of genetic testing for melanoma risk among individuals with a known familyspeciﬁc CDKN2A mutation. Methods: A total of 119 individuals were ascertained via a genetic epidemiological study and completed a series of mailed, self-administered questionnaires at multiple time points, including notiﬁcation of genetic test availability, and 2 weeks and 12 months after receipt of genetic test results (for “test participants”), or 12 months after notiﬁcation (for “decliners”). Results: Since January 2005, 21% of participants (n ϭ 25) have undergone genetic testing, with 75% of those who have received results identiﬁed as mutation carriers (n ϭ 15). Factors associated with uptake of genetic counseling included perceived susceptibility to melanoma (odds ratio ϭ 3.60, P ϭ 0.0008), and fatalistic beliefs about melanoma (odds ratio ϭ 0.57, P ϭ 0.005). Compared with baseline, carriers reported signiﬁcantly reduced anxiety scores at 2 weeks, and reduced depression scores at 2 weeks and 12 months, after receipt of genetic test results. Carriers also reported a signiﬁcantly greater frequency of clinical skin examination at 12-month follow-up compared with decliners (␹2 ϭ 5.70, P ϭ 0.02). No hypothesis testing was carried out for noncarriers because of their limited number. Conclusion: These data provide preliminary evidence for healthy psychological, behavioral, and cognitive adjustment after participation in genetic testing for melanoma risk. Genet Med 2009:11(4): 265–278.","container-title":"Genetics in Medicine","DOI":"10.1097/GIM.0b013e3181993175","ISSN":"10983600","issue":"4","journalAbbreviation":"Genetics in Medicine","language":"en","page":"265-278","source":"DOI.org (Crossref)","title":"Genetic testing for melanoma risk: a prospective cohort study of uptake and outcomes among Australian families","title-short":"Genetic testing for melanoma risk","volume":"11","author":[{"family":"Kasparian","given":"Nadine A."},{"family":"Meiser","given":"Bettina"},{"family":"Butow","given":"Phyllis N."},{"family":"Simpson","given":"Judy M."},{"family":"Mann","given":"Graham J."}],"issued":{"date-parts":[["2009",4]]}}}],"schema":"https://github.com/citation-style-language/schema/raw/master/csl-citation.json"} </w:instrText>
            </w:r>
            <w:r w:rsidR="00BE2C32">
              <w:rPr>
                <w:rFonts w:ascii="Times New Roman" w:eastAsia="Times New Roman" w:hAnsi="Times New Roman" w:cs="Times New Roman"/>
                <w:b/>
                <w:bCs/>
                <w:color w:val="000000"/>
                <w:kern w:val="0"/>
                <w:sz w:val="18"/>
                <w:szCs w:val="18"/>
                <w:lang w:eastAsia="en-CA"/>
                <w14:ligatures w14:val="none"/>
              </w:rPr>
              <w:fldChar w:fldCharType="separate"/>
            </w:r>
            <w:r w:rsidR="00BE2C32" w:rsidRPr="00BE2C32">
              <w:rPr>
                <w:rFonts w:ascii="Times New Roman" w:hAnsi="Times New Roman" w:cs="Times New Roman"/>
                <w:kern w:val="0"/>
                <w:sz w:val="18"/>
                <w:vertAlign w:val="superscript"/>
              </w:rPr>
              <w:t>62</w:t>
            </w:r>
            <w:r w:rsidR="00BE2C32">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6661F9E" w14:textId="5BE3B0C3"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dividuals with a strong family history of melanoma and a known family-specific CDKN2A</w:t>
            </w:r>
            <w:r w:rsidRPr="00992EE4">
              <w:rPr>
                <w:rFonts w:ascii="Times New Roman" w:eastAsia="Times New Roman" w:hAnsi="Times New Roman" w:cs="Times New Roman"/>
                <w:color w:val="000000"/>
                <w:kern w:val="0"/>
                <w:sz w:val="18"/>
                <w:szCs w:val="18"/>
                <w:lang w:eastAsia="en-CA"/>
                <w14:ligatures w14:val="none"/>
              </w:rPr>
              <w:br/>
              <w:t>mutation</w:t>
            </w:r>
          </w:p>
        </w:tc>
        <w:tc>
          <w:tcPr>
            <w:tcW w:w="1605" w:type="dxa"/>
            <w:vAlign w:val="center"/>
            <w:hideMark/>
          </w:tcPr>
          <w:p w14:paraId="16D7ABF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6AED0C1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22F543F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363C44F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r>
      <w:tr w:rsidR="00992EE4" w:rsidRPr="00992EE4" w14:paraId="4B2756CA" w14:textId="77777777" w:rsidTr="035B880E">
        <w:trPr>
          <w:trHeight w:val="1545"/>
        </w:trPr>
        <w:tc>
          <w:tcPr>
            <w:tcW w:w="1849" w:type="dxa"/>
            <w:vAlign w:val="center"/>
            <w:hideMark/>
          </w:tcPr>
          <w:p w14:paraId="1B01CF2B" w14:textId="2BD0FB3F"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Kawame, 2022</w:t>
            </w:r>
            <w:r w:rsidR="00281B5D">
              <w:rPr>
                <w:rFonts w:ascii="Times New Roman" w:eastAsia="Times New Roman" w:hAnsi="Times New Roman" w:cs="Times New Roman"/>
                <w:b/>
                <w:bCs/>
                <w:color w:val="000000"/>
                <w:kern w:val="0"/>
                <w:sz w:val="18"/>
                <w:szCs w:val="18"/>
                <w:lang w:eastAsia="en-CA"/>
                <w14:ligatures w14:val="none"/>
              </w:rPr>
              <w:fldChar w:fldCharType="begin"/>
            </w:r>
            <w:r w:rsidR="00281B5D">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8Hgw5A10","properties":{"formattedCitation":"\\super 63\\nosupersub{}","plainCitation":"63","noteIndex":0},"citationItems":[{"id":16538,"uris":["http://zotero.org/users/10071583/items/X2PGAYAW"],"itemData":{"id":16538,"type":"article-journal","abstract":"Certain large genome cohort studies attempt to return the individual genomic results to the participants; however, the implementation process and psychosocial impacts remain largely unknown. The Tohoku Medical Megabank Project has conducted large genome cohort studies of general residents. To implement the disclosure of individual genomic results, we extracted the potential challenges and obstacles. Major challenges include the determination of genes/disorders based on the current medical system in Japan, the storage of results, prevention of misunderstanding, and collaboration of medical professionals. To overcome these challenges, we plan to conduct multilayer pilot studies, which deal with different disorders/genes. We finally chose familial hypercholesterolemia (FH) as a target disease for the first pilot study. Of the 665 eligible candidates, 33.5% were interested in the pilot study and provided consent after an educational \"genetics workshop\" on the basic genetics and medical facts of FH. The genetics professionals disclosed the results to the participants. All positive participants were referred to medical care, and a serial questionnaire revealed no significant psychosocial distress after the disclosure. Return of genomic results to research participants was implemented using a well-prepared protocol. To further elucidate the impact of different disorders, we will perform multilayer pilot studies with different disorders, including actionable pharmacogenomics and hereditary tumor syndromes.","archive_location":"WOS:000671709600001","container-title":"JOURNAL OF HUMAN GENETICS","DOI":"10.1038/s10038-021-00952-8","ISSN":"1434-5161","issue":"1","language":"English","page":"9-17","title":"The return of individual genomic results to research participants: design and pilot study of Tohoku Medical Megabank Project","volume":"67","author":[{"family":"Kawame","given":"H"},{"family":"Fukushima","given":"A"},{"family":"Fuse","given":"N"},{"family":"Nagami","given":"F"},{"family":"Suzuki","given":"Y"},{"family":"Sakurai-Yageta","given":"M"},{"family":"Yasuda","given":"J"},{"family":"Yamaguchi-Kabata","given":"Y"},{"family":"Kinoshita","given":"K"},{"family":"Ogishima","given":"S"},{"family":"Takai","given":"T"},{"family":"Kuriyama","given":"S"},{"family":"Hozawa","given":"A"},{"family":"Nakaya","given":"N"},{"family":"Nakamura","given":"T"},{"family":"Minegishi","given":"N"},{"family":"Sugawara","given":"J"},{"family":"Suzuki","given":"K"},{"family":"Tomita","given":"H"},{"family":"Uruno","given":"A"},{"family":"Kobayashi","given":"T"},{"family":"Aizawa","given":"Y"},{"family":"Tokutomi","given":"T"},{"family":"Yamamoto","given":"K"},{"family":"Ohneda","given":"K"},{"family":"Kure","given":"S"},{"family":"Aoki","given":"Y"},{"family":"Katagiri","given":"H"},{"family":"Ishigaki","given":"Y"},{"family":"Sawada","given":"S"},{"family":"Sasaki","given":"M"},{"family":"Yamamoto","given":"M"}],"issued":{"date-parts":[["2022",1]]}}}],"schema":"https://github.com/citation-style-language/schema/raw/master/csl-citation.json"} </w:instrText>
            </w:r>
            <w:r w:rsidR="00281B5D">
              <w:rPr>
                <w:rFonts w:ascii="Times New Roman" w:eastAsia="Times New Roman" w:hAnsi="Times New Roman" w:cs="Times New Roman"/>
                <w:b/>
                <w:bCs/>
                <w:color w:val="000000"/>
                <w:kern w:val="0"/>
                <w:sz w:val="18"/>
                <w:szCs w:val="18"/>
                <w:lang w:eastAsia="en-CA"/>
                <w14:ligatures w14:val="none"/>
              </w:rPr>
              <w:fldChar w:fldCharType="separate"/>
            </w:r>
            <w:r w:rsidR="00281B5D" w:rsidRPr="00281B5D">
              <w:rPr>
                <w:rFonts w:ascii="Times New Roman" w:hAnsi="Times New Roman" w:cs="Times New Roman"/>
                <w:kern w:val="0"/>
                <w:sz w:val="18"/>
                <w:vertAlign w:val="superscript"/>
              </w:rPr>
              <w:t>63</w:t>
            </w:r>
            <w:r w:rsidR="00281B5D">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2F756A0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Sequenced genome cohort study involving healthy individuals affected by the Great East Japan Earthquake in 2011</w:t>
            </w:r>
          </w:p>
        </w:tc>
        <w:tc>
          <w:tcPr>
            <w:tcW w:w="1605" w:type="dxa"/>
            <w:vAlign w:val="center"/>
            <w:hideMark/>
          </w:tcPr>
          <w:p w14:paraId="467089D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6665095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4D255C8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2D5C5B4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3FB4274E" w14:textId="77777777" w:rsidTr="035B880E">
        <w:trPr>
          <w:trHeight w:val="1690"/>
        </w:trPr>
        <w:tc>
          <w:tcPr>
            <w:tcW w:w="1849" w:type="dxa"/>
            <w:vAlign w:val="center"/>
            <w:hideMark/>
          </w:tcPr>
          <w:p w14:paraId="3F39579A" w14:textId="20B16293"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Keller, 2010</w:t>
            </w:r>
            <w:r w:rsidR="0000619B">
              <w:rPr>
                <w:rFonts w:ascii="Times New Roman" w:eastAsia="Times New Roman" w:hAnsi="Times New Roman" w:cs="Times New Roman"/>
                <w:b/>
                <w:bCs/>
                <w:color w:val="000000"/>
                <w:kern w:val="0"/>
                <w:sz w:val="18"/>
                <w:szCs w:val="18"/>
                <w:lang w:eastAsia="en-CA"/>
                <w14:ligatures w14:val="none"/>
              </w:rPr>
              <w:fldChar w:fldCharType="begin"/>
            </w:r>
            <w:r w:rsidR="0000619B">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qmIgcKPW","properties":{"formattedCitation":"\\super 64\\nosupersub{}","plainCitation":"64","noteIndex":0},"citationItems":[{"id":22817,"uris":["http://zotero.org/users/10071583/items/27UQIZPH"],"itemData":{"id":22817,"type":"article-journal","container-title":"Personalized Medicine","DOI":"10.2217/pme.10.13","ISSN":"1741-0541, 1744-828X","issue":"3","journalAbbreviation":"Personalized Medicine","language":"en","page":"301-317","source":"DOI.org (Crossref)","title":"Coriell Personalized Medicine Collaborative &lt;sup&gt;®&lt;/sup&gt; : A Prospective Study of the Utility Of Personalized Medicine","title-short":"Coriell Personalized Medicine Collaborative &lt;sup&gt;®&lt;/sup&gt;","volume":"7","author":[{"family":"Keller","given":"Margaret A"},{"family":"Gordon","given":"Erynn S"},{"family":"Stack","given":"Catharine B"},{"family":"Gharani","given":"Neda"},{"family":"Sill","given":"Courtney J"},{"family":"Schmidlen","given":"Tara J"},{"family":"Joseph","given":"Mintzer"},{"family":"Pallies","given":"John"},{"family":"Gerry","given":"Norman P"},{"family":"Christman","given":"Michael F"}],"issued":{"date-parts":[["2010",5]]}}}],"schema":"https://github.com/citation-style-language/schema/raw/master/csl-citation.json"} </w:instrText>
            </w:r>
            <w:r w:rsidR="0000619B">
              <w:rPr>
                <w:rFonts w:ascii="Times New Roman" w:eastAsia="Times New Roman" w:hAnsi="Times New Roman" w:cs="Times New Roman"/>
                <w:b/>
                <w:bCs/>
                <w:color w:val="000000"/>
                <w:kern w:val="0"/>
                <w:sz w:val="18"/>
                <w:szCs w:val="18"/>
                <w:lang w:eastAsia="en-CA"/>
                <w14:ligatures w14:val="none"/>
              </w:rPr>
              <w:fldChar w:fldCharType="separate"/>
            </w:r>
            <w:r w:rsidR="0000619B" w:rsidRPr="0000619B">
              <w:rPr>
                <w:rFonts w:ascii="Times New Roman" w:hAnsi="Times New Roman" w:cs="Times New Roman"/>
                <w:kern w:val="0"/>
                <w:sz w:val="18"/>
                <w:vertAlign w:val="superscript"/>
              </w:rPr>
              <w:t>64</w:t>
            </w:r>
            <w:r w:rsidR="0000619B">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15E28F15" w14:textId="600D0A61"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atients with breast and prostate cancer, chronic disease cohort which consists of participants with congestive heart failure</w:t>
            </w:r>
          </w:p>
        </w:tc>
        <w:tc>
          <w:tcPr>
            <w:tcW w:w="1605" w:type="dxa"/>
            <w:vAlign w:val="center"/>
            <w:hideMark/>
          </w:tcPr>
          <w:p w14:paraId="2F97CDD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ortal, In Person</w:t>
            </w:r>
          </w:p>
        </w:tc>
        <w:tc>
          <w:tcPr>
            <w:tcW w:w="1606" w:type="dxa"/>
            <w:vAlign w:val="center"/>
            <w:hideMark/>
          </w:tcPr>
          <w:p w14:paraId="6DC0168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Graph, Other</w:t>
            </w:r>
          </w:p>
        </w:tc>
        <w:tc>
          <w:tcPr>
            <w:tcW w:w="1606" w:type="dxa"/>
            <w:vAlign w:val="center"/>
            <w:hideMark/>
          </w:tcPr>
          <w:p w14:paraId="7D2C408E" w14:textId="49011D0E"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25B584C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7E2E36D7" w14:textId="77777777" w:rsidTr="035B880E">
        <w:trPr>
          <w:trHeight w:val="1690"/>
        </w:trPr>
        <w:tc>
          <w:tcPr>
            <w:tcW w:w="1849" w:type="dxa"/>
            <w:vAlign w:val="center"/>
            <w:hideMark/>
          </w:tcPr>
          <w:p w14:paraId="7D54A0B7" w14:textId="2076898E"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Kelly, 2004</w:t>
            </w:r>
            <w:r w:rsidR="00B62E42">
              <w:rPr>
                <w:rFonts w:ascii="Times New Roman" w:eastAsia="Times New Roman" w:hAnsi="Times New Roman" w:cs="Times New Roman"/>
                <w:b/>
                <w:bCs/>
                <w:color w:val="000000"/>
                <w:kern w:val="0"/>
                <w:sz w:val="18"/>
                <w:szCs w:val="18"/>
                <w:lang w:eastAsia="en-CA"/>
                <w14:ligatures w14:val="none"/>
              </w:rPr>
              <w:fldChar w:fldCharType="begin"/>
            </w:r>
            <w:r w:rsidR="00B62E42">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mtXbhR5f","properties":{"formattedCitation":"\\super 65\\nosupersub{}","plainCitation":"65","noteIndex":0},"citationItems":[{"id":22818,"uris":["http://zotero.org/users/10071583/items/H2IJ5YU9"],"itemData":{"id":22818,"type":"article-journal","abstract":"Background: Genetic counseling for BRCA1 and BRCA2 mutations (mutations associated with increased risk of breast-ovarian cancer) endeavors to communicate information that will help individuals make informed decisions regarding genetic testing.\nMethods: This repeated-measures study examined cancer genetics knowledge and beliefs before and after counseling and their relationship to receipt of results for BRCA1/2 mutations in 120 highly educated Ashkenazi Jewish individuals.\nResults: A repeated-measures analysis examined change in knowledge and beliefs regarding personal behavior, mechanisms of cancer inheritance, meaning of a positive result, practitioner knowledge, frequency of inherited cancer, and meaning of a negative result from pre- to post-counseling with the between subjects variables of education (with/without graduate training) and personal history of breast or ovarian cancer (yes/no), and risk of having a mutation entered as a covariate. Mechanisms of cancer inheritance, meaning of a positive result, and practitioner knowledge increased from pre- to post-counseling. Those with graduate training had higher ratings of mechanisms of cancer inheritance ratings and lower ratings of frequency of inherited cancers than those without. Mann-Whitney U tests found those testing had higher ratings in mechanisms of cancer inheritance, specifically in the association of multiple primary cancers with hereditary cancer, than those not testing.\nConclusions: Genetic counseling is helpful in improving overall knowledge of cancer genetics even for highly educated individuals. Particular areas of knowledge improvement should be explored in relation to receipt of results, especially to further elucidate the relationship of knowledge of the association of multiple primary cancers with hereditary cancer to receipt of test results.","container-title":"Cancer Control","DOI":"10.1177/107327480401100405","ISSN":"1073-2748, 1073-2748","issue":"4","journalAbbreviation":"Cancer Control","language":"en","page":"236-244","source":"DOI.org (Crossref)","title":"Cancer Genetics Knowledge and Beliefs and Receipt of Results in Ashkenazi Jewish Individuals Receiving Counseling for BRCA1/2 Mutations","volume":"11","author":[{"family":"Kelly","given":"Kimberly"},{"family":"Leventhal","given":"Howard"},{"family":"Marvin","given":"Monica"},{"family":"Toppmeyer","given":"Deborah"},{"family":"Baran","given":"Jill"},{"family":"Schwalb","given":"Marvin"}],"issued":{"date-parts":[["2004",7]]}}}],"schema":"https://github.com/citation-style-language/schema/raw/master/csl-citation.json"} </w:instrText>
            </w:r>
            <w:r w:rsidR="00B62E42">
              <w:rPr>
                <w:rFonts w:ascii="Times New Roman" w:eastAsia="Times New Roman" w:hAnsi="Times New Roman" w:cs="Times New Roman"/>
                <w:b/>
                <w:bCs/>
                <w:color w:val="000000"/>
                <w:kern w:val="0"/>
                <w:sz w:val="18"/>
                <w:szCs w:val="18"/>
                <w:lang w:eastAsia="en-CA"/>
                <w14:ligatures w14:val="none"/>
              </w:rPr>
              <w:fldChar w:fldCharType="separate"/>
            </w:r>
            <w:r w:rsidR="00B62E42" w:rsidRPr="00B62E42">
              <w:rPr>
                <w:rFonts w:ascii="Times New Roman" w:hAnsi="Times New Roman" w:cs="Times New Roman"/>
                <w:kern w:val="0"/>
                <w:sz w:val="18"/>
                <w:vertAlign w:val="superscript"/>
              </w:rPr>
              <w:t>65</w:t>
            </w:r>
            <w:r w:rsidR="00B62E42">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32A6945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articipants that were of Ashkenazi Jewish descent and had a personal or family history indicating risk for a BRCA1/2 mutation</w:t>
            </w:r>
          </w:p>
        </w:tc>
        <w:tc>
          <w:tcPr>
            <w:tcW w:w="1605" w:type="dxa"/>
            <w:vAlign w:val="center"/>
            <w:hideMark/>
          </w:tcPr>
          <w:p w14:paraId="3B951A2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w:t>
            </w:r>
          </w:p>
        </w:tc>
        <w:tc>
          <w:tcPr>
            <w:tcW w:w="1606" w:type="dxa"/>
            <w:vAlign w:val="center"/>
            <w:hideMark/>
          </w:tcPr>
          <w:p w14:paraId="621845F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5842119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79A9B26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517CCB85" w14:textId="77777777" w:rsidTr="035B880E">
        <w:trPr>
          <w:trHeight w:val="570"/>
        </w:trPr>
        <w:tc>
          <w:tcPr>
            <w:tcW w:w="1849" w:type="dxa"/>
            <w:vAlign w:val="center"/>
            <w:hideMark/>
          </w:tcPr>
          <w:p w14:paraId="4DFAC812" w14:textId="0C86129A"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Keogh, 2014</w:t>
            </w:r>
            <w:r w:rsidR="00467CBA">
              <w:rPr>
                <w:rFonts w:ascii="Times New Roman" w:eastAsia="Times New Roman" w:hAnsi="Times New Roman" w:cs="Times New Roman"/>
                <w:b/>
                <w:bCs/>
                <w:color w:val="000000"/>
                <w:kern w:val="0"/>
                <w:sz w:val="18"/>
                <w:szCs w:val="18"/>
                <w:lang w:eastAsia="en-CA"/>
                <w14:ligatures w14:val="none"/>
              </w:rPr>
              <w:fldChar w:fldCharType="begin"/>
            </w:r>
            <w:r w:rsidR="00467CBA">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7dGzwXEv","properties":{"formattedCitation":"\\super 66\\nosupersub{}","plainCitation":"66","noteIndex":0},"citationItems":[{"id":22819,"uris":["http://zotero.org/users/10071583/items/ZP7Y7FK6"],"itemData":{"id":22819,"type":"article-journal","container-title":"Journal of Community Genetics","DOI":"10.1007/s12687-013-0148-y","ISSN":"1868-310X, 1868-6001","issue":"2","journalAbbreviation":"J Community Genet","language":"en","license":"http://www.springer.com/tdm","page":"99-108","source":"DOI.org (Crossref)","title":"How do researchers manage genetic results in practice? The experience of the multinational Colon Cancer Family Registry","title-short":"How do researchers manage genetic results in practice?","volume":"5","author":[{"family":"Keogh","given":"Louise A."},{"family":"Fisher","given":"Douglass"},{"family":"Sheinfeld Gorin","given":"Sherri"},{"family":"Schully","given":"Sheri D."},{"family":"Lowery","given":"Jan T."},{"family":"Ahnen","given":"Dennis J."},{"family":"Maskiell","given":"Judith A."},{"family":"Lindor","given":"Noralane M."},{"family":"Hopper","given":"John L."},{"family":"Burnett","given":"Terrilea"},{"family":"Holter","given":"Spring"},{"family":"Arnold","given":"Julie L."},{"family":"Gallinger","given":"Steven"},{"family":"Laurino","given":"Mercy"},{"family":"Esplen","given":"Mary-Jane"},{"family":"Sinicrope","given":"Pamela S."}],"issued":{"date-parts":[["2014",4]]}}}],"schema":"https://github.com/citation-style-language/schema/raw/master/csl-citation.json"} </w:instrText>
            </w:r>
            <w:r w:rsidR="00467CBA">
              <w:rPr>
                <w:rFonts w:ascii="Times New Roman" w:eastAsia="Times New Roman" w:hAnsi="Times New Roman" w:cs="Times New Roman"/>
                <w:b/>
                <w:bCs/>
                <w:color w:val="000000"/>
                <w:kern w:val="0"/>
                <w:sz w:val="18"/>
                <w:szCs w:val="18"/>
                <w:lang w:eastAsia="en-CA"/>
                <w14:ligatures w14:val="none"/>
              </w:rPr>
              <w:fldChar w:fldCharType="separate"/>
            </w:r>
            <w:r w:rsidR="00467CBA" w:rsidRPr="00467CBA">
              <w:rPr>
                <w:rFonts w:ascii="Times New Roman" w:hAnsi="Times New Roman" w:cs="Times New Roman"/>
                <w:kern w:val="0"/>
                <w:sz w:val="18"/>
                <w:vertAlign w:val="superscript"/>
              </w:rPr>
              <w:t>66</w:t>
            </w:r>
            <w:r w:rsidR="00467CBA">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28DA3F0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ases of colorectal cancer at any age</w:t>
            </w:r>
          </w:p>
        </w:tc>
        <w:tc>
          <w:tcPr>
            <w:tcW w:w="1605" w:type="dxa"/>
            <w:vAlign w:val="center"/>
            <w:hideMark/>
          </w:tcPr>
          <w:p w14:paraId="57B06C8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Letter, In Person</w:t>
            </w:r>
          </w:p>
        </w:tc>
        <w:tc>
          <w:tcPr>
            <w:tcW w:w="1606" w:type="dxa"/>
            <w:vAlign w:val="center"/>
            <w:hideMark/>
          </w:tcPr>
          <w:p w14:paraId="2641068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27A3864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linician</w:t>
            </w:r>
          </w:p>
        </w:tc>
        <w:tc>
          <w:tcPr>
            <w:tcW w:w="1606" w:type="dxa"/>
            <w:vAlign w:val="center"/>
            <w:hideMark/>
          </w:tcPr>
          <w:p w14:paraId="47638F4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5C2DC491" w14:textId="77777777" w:rsidTr="035B880E">
        <w:trPr>
          <w:trHeight w:val="570"/>
        </w:trPr>
        <w:tc>
          <w:tcPr>
            <w:tcW w:w="1849" w:type="dxa"/>
            <w:vAlign w:val="center"/>
            <w:hideMark/>
          </w:tcPr>
          <w:p w14:paraId="3B988BA7" w14:textId="11827863"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Kinney, 2005</w:t>
            </w:r>
            <w:r w:rsidR="00E166BC">
              <w:rPr>
                <w:rFonts w:ascii="Times New Roman" w:eastAsia="Times New Roman" w:hAnsi="Times New Roman" w:cs="Times New Roman"/>
                <w:b/>
                <w:bCs/>
                <w:color w:val="000000"/>
                <w:kern w:val="0"/>
                <w:sz w:val="18"/>
                <w:szCs w:val="18"/>
                <w:lang w:eastAsia="en-CA"/>
                <w14:ligatures w14:val="none"/>
              </w:rPr>
              <w:fldChar w:fldCharType="begin"/>
            </w:r>
            <w:r w:rsidR="00E166BC">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VXRwzPYe","properties":{"formattedCitation":"\\super 67\\nosupersub{}","plainCitation":"67","noteIndex":0},"citationItems":[{"id":22820,"uris":["http://zotero.org/users/10071583/items/UQAME2Y4"],"itemData":{"id":22820,"type":"article-journal","abstract":"BACKGROUND. Numerous studies have examined short-term and long-term psychologic responses to genetic testing for breast/ovarian carcinoma susceptibility in clinic samples and among families who participated in genetic linkage studies. However, to the authors’ knowledge, the vast majority of studies focused on non-Latino whites and women. In this prospective study, the authors investigated the psychologic impact of receiving carrier-speciﬁc BRCA1 test results as part of a genetic education/counseling intervention in female and male members of an African-American kindred with a BRCA1 mutation.\nMETHODS. Eighty-ﬁve of 101 participating kindred members (84%) underwent genetic counseling/education and testing according to an established protocol. Participants completed in-person or telephone-administered, computer-assisted interviews. At baseline and after the receipt of test results (1 mo, 4 mos, and 12 mos), general psychologic distress (i.e., anxiety and depression) and cancer-speciﬁc distress were measured. Statistical analyses were performed using linear mixed-model approaches for longitudinal data.\nRESULTS. The hypothesis that mutation carriers, particularly women who had no personal history of breast carcinoma, were expected to report greater distress than noncarriers was not supported. After controlling for socioeconomic status and personal history of breast/ovarian carcinoma, noncarriers reported signiﬁcant declines in the distress measures (depressive symptoms, anxiety and cancerrelated worries), whereas distress was not altered markedly in carriers after genetic risk notiﬁcation.\nCONCLUSIONS. The current ﬁndings suggested that individuals receiving BRCA1 test results who learn that they are not carriers of a deleterious mutation may experience psychologic beneﬁts. Furthermore, those who learned that they were mutation carriers did not appear to have adverse, clinically meaningful psychologic outcomes. Cancer 2005;104:2508 –16. © 2005 American Cancer Society.","container-title":"Cancer","DOI":"10.1002/cncr.21479","ISSN":"0008-543X, 1097-0142","issue":"11","journalAbbreviation":"Cancer","language":"en","license":"http://onlinelibrary.wiley.com/termsAndConditions#vor","page":"2508-2516","source":"DOI.org (Crossref)","title":"The impact of receiving genetic test results on general and cancer‐specific psychologic distress among members of an African‐American kindred with a &lt;i&gt;BRCA1&lt;/i&gt; mutation","volume":"104","author":[{"family":"Kinney","given":"Anita Yeomans"},{"family":"Bloor","given":"Lindsey E."},{"family":"Mandal","given":"Diptasri"},{"family":"Simonsen","given":"Sara Ellis"},{"family":"Baty","given":"Bonnie Jeanne"},{"family":"Holubkov","given":"Richard"},{"family":"Seggar","given":"Kate"},{"family":"Neuhausen","given":"Susan"},{"family":"Smith","given":"Ken"}],"issued":{"date-parts":[["2005",12]]}}}],"schema":"https://github.com/citation-style-language/schema/raw/master/csl-citation.json"} </w:instrText>
            </w:r>
            <w:r w:rsidR="00E166BC">
              <w:rPr>
                <w:rFonts w:ascii="Times New Roman" w:eastAsia="Times New Roman" w:hAnsi="Times New Roman" w:cs="Times New Roman"/>
                <w:b/>
                <w:bCs/>
                <w:color w:val="000000"/>
                <w:kern w:val="0"/>
                <w:sz w:val="18"/>
                <w:szCs w:val="18"/>
                <w:lang w:eastAsia="en-CA"/>
                <w14:ligatures w14:val="none"/>
              </w:rPr>
              <w:fldChar w:fldCharType="separate"/>
            </w:r>
            <w:r w:rsidR="00E166BC" w:rsidRPr="00E166BC">
              <w:rPr>
                <w:rFonts w:ascii="Times New Roman" w:hAnsi="Times New Roman" w:cs="Times New Roman"/>
                <w:kern w:val="0"/>
                <w:sz w:val="18"/>
                <w:vertAlign w:val="superscript"/>
              </w:rPr>
              <w:t>67</w:t>
            </w:r>
            <w:r w:rsidR="00E166BC">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6632537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frican-American with BRCA1 mutation</w:t>
            </w:r>
          </w:p>
        </w:tc>
        <w:tc>
          <w:tcPr>
            <w:tcW w:w="1605" w:type="dxa"/>
            <w:vAlign w:val="center"/>
            <w:hideMark/>
          </w:tcPr>
          <w:p w14:paraId="33B804B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3599EB8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6CEE387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09FA236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72944FC8" w14:textId="77777777" w:rsidTr="035B880E">
        <w:trPr>
          <w:trHeight w:val="850"/>
        </w:trPr>
        <w:tc>
          <w:tcPr>
            <w:tcW w:w="1849" w:type="dxa"/>
            <w:vAlign w:val="center"/>
            <w:hideMark/>
          </w:tcPr>
          <w:p w14:paraId="62DAE2D0" w14:textId="04205E00"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Kullo, 2018</w:t>
            </w:r>
            <w:r w:rsidR="007D5093">
              <w:rPr>
                <w:rFonts w:ascii="Times New Roman" w:eastAsia="Times New Roman" w:hAnsi="Times New Roman" w:cs="Times New Roman"/>
                <w:b/>
                <w:bCs/>
                <w:color w:val="000000"/>
                <w:kern w:val="0"/>
                <w:sz w:val="18"/>
                <w:szCs w:val="18"/>
                <w:lang w:eastAsia="en-CA"/>
                <w14:ligatures w14:val="none"/>
              </w:rPr>
              <w:fldChar w:fldCharType="begin"/>
            </w:r>
            <w:r w:rsidR="007D5093">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KSUe6zeT","properties":{"formattedCitation":"\\super 68\\nosupersub{}","plainCitation":"68","noteIndex":0},"citationItems":[{"id":22821,"uris":["http://zotero.org/users/10071583/items/7PLSX3JF"],"itemData":{"id":22821,"type":"article-journal","abstract":"Objectives: To identify clinically actionable genetic variants from targeted sequencing of 68 diseaserelated genes, estimate their penetrance, and assess the impact of disclosing results to participants and providers. Patients and Methods: The Return of Actionable Variants Empirical (RAVE) Study investigates outcomes following the return of pathogenic/likely pathogenic (P/LP) variants in 68 disease-related genes. The study was initiated in December 2016 and is ongoing. Targeted sequencing was performed in 2533 individuals with hyperlipidemia or colon polyps. The electronic health records (EHRs) of participants carrying P/LP variants in 36 cardiovascular disease (CVD) genes were manually reviewed to ascertain the presence of relevant traits. Clinical outcomes, health care utilization, family communication, and ethical and psychosocial implications of disclosure of genomic results are being assessed by surveys, telephone interviews, and EHR review.\nResults: Of 29,208 variants in the 68 genes, 1915 were rare (frequency &lt;1%) and putatively functional, and 102 of these (60 in 36 CVD genes) were labeled P/LP based on the American College of Medical Genetics and Genomics framework. Manual review of the EHRs of participants (n¼73 with P/LP variants in CVD genes) revealed that 33 had the expected trait(s); however, only 6 of 45 participants with nonefamilial hypercholesterolemia (FH) P/LP variants had the expected traits.\nConclusion: Expected traits were present in 13% of participants with P/LP variants in non-FH CVD genes, suggesting low penetrance; this estimate may change with additional testing performed as part of the clinical evaluation. Ongoing analyses of the RAVE Study will inform best practices for genomic medicine. ª 2018 Mayo Foundation for Medical Education and Research. Published by Elsevier Inc. This is an open access article under the CC BY-NC-ND license (http://creativecommons.org/licenses/by-nc-nd/4.0/) n Mayo Clin Proc. 2018;93(11):1600-1610","container-title":"Mayo Clinic Proceedings","DOI":"10.1016/j.mayocp.2018.06.026","ISSN":"00256196","issue":"11","journalAbbreviation":"Mayo Clinic Proceedings","language":"en","page":"1600-1610","source":"DOI.org (Crossref)","title":"The Return of Actionable Variants Empirical (RAVE) Study, a Mayo Clinic Genomic Medicine Implementation Study: Design and Initial Results","title-short":"The Return of Actionable Variants Empirical (RAVE) Study, a Mayo Clinic Genomic Medicine Implementation Study","volume":"93","author":[{"family":"Kullo","given":"Iftikhar J."},{"family":"Olson","given":"Janet"},{"family":"Fan","given":"Xiao"},{"family":"Jose","given":"Merin"},{"family":"Safarova","given":"Maya"},{"family":"Radecki Breitkopf","given":"Carmen"},{"family":"Winkler","given":"Erin"},{"family":"Kochan","given":"David C."},{"family":"Snipes","given":"Sara"},{"family":"Pacyna","given":"Joel E."},{"family":"Carney","given":"Meaghan"},{"family":"Chute","given":"Christopher G."},{"family":"Gupta","given":"Jyoti"},{"family":"Jose","given":"Sheethal"},{"family":"Venner","given":"Eric"},{"family":"Murugan","given":"Mullai"},{"family":"Jiang","given":"Yunyun"},{"family":"Zordok","given":"Magdi"},{"family":"Farwati","given":"Medhat"},{"family":"Philogene","given":"Maraisha"},{"family":"Smith","given":"Erica"},{"family":"Shaibi","given":"Gabriel Q."},{"family":"Caraballo","given":"Pedro"},{"family":"Freimuth","given":"Robert"},{"family":"Lindor","given":"Noralane M."},{"family":"Sharp","given":"Richard"},{"family":"Thibodeau","given":"Stephen N."}],"issued":{"date-parts":[["2018",11]]}}}],"schema":"https://github.com/citation-style-language/schema/raw/master/csl-citation.json"} </w:instrText>
            </w:r>
            <w:r w:rsidR="007D5093">
              <w:rPr>
                <w:rFonts w:ascii="Times New Roman" w:eastAsia="Times New Roman" w:hAnsi="Times New Roman" w:cs="Times New Roman"/>
                <w:b/>
                <w:bCs/>
                <w:color w:val="000000"/>
                <w:kern w:val="0"/>
                <w:sz w:val="18"/>
                <w:szCs w:val="18"/>
                <w:lang w:eastAsia="en-CA"/>
                <w14:ligatures w14:val="none"/>
              </w:rPr>
              <w:fldChar w:fldCharType="separate"/>
            </w:r>
            <w:r w:rsidR="007D5093" w:rsidRPr="007D5093">
              <w:rPr>
                <w:rFonts w:ascii="Times New Roman" w:hAnsi="Times New Roman" w:cs="Times New Roman"/>
                <w:kern w:val="0"/>
                <w:sz w:val="18"/>
                <w:vertAlign w:val="superscript"/>
              </w:rPr>
              <w:t>68</w:t>
            </w:r>
            <w:r w:rsidR="007D5093">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23C343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articipants who had hypercholesterolemia, colon polyps</w:t>
            </w:r>
          </w:p>
        </w:tc>
        <w:tc>
          <w:tcPr>
            <w:tcW w:w="1605" w:type="dxa"/>
            <w:vAlign w:val="center"/>
            <w:hideMark/>
          </w:tcPr>
          <w:p w14:paraId="5AACA02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Letter, In Person</w:t>
            </w:r>
          </w:p>
        </w:tc>
        <w:tc>
          <w:tcPr>
            <w:tcW w:w="1606" w:type="dxa"/>
            <w:vAlign w:val="center"/>
            <w:hideMark/>
          </w:tcPr>
          <w:p w14:paraId="2B883D5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24A67FF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2288BBA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79BA433C" w14:textId="77777777" w:rsidTr="035B880E">
        <w:trPr>
          <w:trHeight w:val="850"/>
        </w:trPr>
        <w:tc>
          <w:tcPr>
            <w:tcW w:w="1849" w:type="dxa"/>
            <w:vAlign w:val="center"/>
            <w:hideMark/>
          </w:tcPr>
          <w:p w14:paraId="3EC5A27E" w14:textId="0D36E1A8"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Kurian, 2014</w:t>
            </w:r>
            <w:r w:rsidR="002962A4">
              <w:rPr>
                <w:rFonts w:ascii="Times New Roman" w:eastAsia="Times New Roman" w:hAnsi="Times New Roman" w:cs="Times New Roman"/>
                <w:b/>
                <w:bCs/>
                <w:color w:val="000000"/>
                <w:kern w:val="0"/>
                <w:sz w:val="18"/>
                <w:szCs w:val="18"/>
                <w:lang w:eastAsia="en-CA"/>
                <w14:ligatures w14:val="none"/>
              </w:rPr>
              <w:fldChar w:fldCharType="begin"/>
            </w:r>
            <w:r w:rsidR="002962A4">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Qv507i9X","properties":{"formattedCitation":"\\super 69\\nosupersub{}","plainCitation":"69","noteIndex":0},"citationItems":[{"id":22822,"uris":["http://zotero.org/users/10071583/items/RJSRCZMR"],"itemData":{"id":22822,"type":"article-journal","abstract":"Purpose Multiple-gene sequencing is entering practice, but its clinical value is unknown. We evaluated the performance of a customized germline-DNA sequencing panel for cancer-risk assessment in a representative clinical sample.\nMethods Patients referred for clinical BRCA1/2 testing from 2002 to 2012 were invited to donate a research blood sample. Samples were frozen at Ϫ80° C, and DNA was extracted from them after 1 to 10 years. The entire coding region, exon-intron boundaries, and all known pathogenic variants in other regions were sequenced for 42 genes that had cancer risk associations. Potentially actionable results were disclosed to participants.\nResults In total, 198 women participated in the study: 174 had breast cancer and 57 carried germline BRCA1/2 mutations. BRCA1/2 analysis was fully concordant with prior testing. Sixteen pathogenic variants were identiﬁed in ATM, BLM, CDH1, CDKN2A, MUTYH, MLH1, NBN, PRSS1, and SLX4 among 141 women without BRCA1/2 mutations. Fourteen participants carried 15 pathogenic variants, warranting a possible change in care; they were invited for targeted screening recommendations, enabling early detection and removal of a tubular adenoma by colonoscopy. Participants carried an average of 2.1 variants of uncertain signiﬁcance among 42 genes.\nConclusion Among women testing negative for BRCA1/2 mutations, multiple-gene sequencing identiﬁed 16 potentially pathogenic mutations in other genes (11.4%; 95% CI, 7.0% to 17.7%), of which 15 (10.6%; 95% CI, 6.5% to 16.9%) prompted consideration of a change in care, enabling early detection of a precancerous colon polyp. Additional studies are required to quantify the penetrance of identiﬁed mutations and determine clinical utility. However, these results suggest that multiple-gene sequencing may beneﬁt appropriately selected patients.","container-title":"Journal of Clinical Oncology","DOI":"10.1200/JCO.2013.53.6607","ISSN":"0732-183X, 1527-7755","issue":"19","journalAbbreviation":"JCO","language":"en","page":"2001-2009","source":"DOI.org (Crossref)","title":"Clinical Evaluation of a Multiple-Gene Sequencing Panel for Hereditary Cancer Risk Assessment","volume":"32","author":[{"family":"Kurian","given":"Allison W."},{"family":"Hare","given":"Emily E."},{"family":"Mills","given":"Meredith A."},{"family":"Kingham","given":"Kerry E."},{"family":"McPherson","given":"Lisa"},{"family":"Whittemore","given":"Alice S."},{"family":"McGuire","given":"Valerie"},{"family":"Ladabaum","given":"Uri"},{"family":"Kobayashi","given":"Yuya"},{"family":"Lincoln","given":"Stephen E."},{"family":"Cargill","given":"Michele"},{"family":"Ford","given":"James M."}],"issued":{"date-parts":[["2014",7,1]]}}}],"schema":"https://github.com/citation-style-language/schema/raw/master/csl-citation.json"} </w:instrText>
            </w:r>
            <w:r w:rsidR="002962A4">
              <w:rPr>
                <w:rFonts w:ascii="Times New Roman" w:eastAsia="Times New Roman" w:hAnsi="Times New Roman" w:cs="Times New Roman"/>
                <w:b/>
                <w:bCs/>
                <w:color w:val="000000"/>
                <w:kern w:val="0"/>
                <w:sz w:val="18"/>
                <w:szCs w:val="18"/>
                <w:lang w:eastAsia="en-CA"/>
                <w14:ligatures w14:val="none"/>
              </w:rPr>
              <w:fldChar w:fldCharType="separate"/>
            </w:r>
            <w:r w:rsidR="002962A4" w:rsidRPr="002962A4">
              <w:rPr>
                <w:rFonts w:ascii="Times New Roman" w:hAnsi="Times New Roman" w:cs="Times New Roman"/>
                <w:kern w:val="0"/>
                <w:sz w:val="18"/>
                <w:vertAlign w:val="superscript"/>
              </w:rPr>
              <w:t>69</w:t>
            </w:r>
            <w:r w:rsidR="002962A4">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3EF798E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atients previously referred for BCRA1/2 testing</w:t>
            </w:r>
          </w:p>
        </w:tc>
        <w:tc>
          <w:tcPr>
            <w:tcW w:w="1605" w:type="dxa"/>
            <w:vAlign w:val="center"/>
            <w:hideMark/>
          </w:tcPr>
          <w:p w14:paraId="3BB1F40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In Person</w:t>
            </w:r>
          </w:p>
        </w:tc>
        <w:tc>
          <w:tcPr>
            <w:tcW w:w="1606" w:type="dxa"/>
            <w:vAlign w:val="center"/>
            <w:hideMark/>
          </w:tcPr>
          <w:p w14:paraId="34EB215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3B6A989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036CA31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7D9BBAD8" w14:textId="77777777" w:rsidTr="035B880E">
        <w:trPr>
          <w:trHeight w:val="2810"/>
        </w:trPr>
        <w:tc>
          <w:tcPr>
            <w:tcW w:w="1849" w:type="dxa"/>
            <w:vAlign w:val="center"/>
            <w:hideMark/>
          </w:tcPr>
          <w:p w14:paraId="79B23B5F" w14:textId="3C066835"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LaRusse, 2005</w:t>
            </w:r>
            <w:r w:rsidR="00C61C68">
              <w:rPr>
                <w:rFonts w:ascii="Times New Roman" w:eastAsia="Times New Roman" w:hAnsi="Times New Roman" w:cs="Times New Roman"/>
                <w:b/>
                <w:bCs/>
                <w:color w:val="000000"/>
                <w:kern w:val="0"/>
                <w:sz w:val="18"/>
                <w:szCs w:val="18"/>
                <w:lang w:eastAsia="en-CA"/>
                <w14:ligatures w14:val="none"/>
              </w:rPr>
              <w:fldChar w:fldCharType="begin"/>
            </w:r>
            <w:r w:rsidR="00C61C68">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AFIs1Lrf","properties":{"formattedCitation":"\\super 70\\nosupersub{}","plainCitation":"70","noteIndex":0},"citationItems":[{"id":22823,"uris":["http://zotero.org/users/10071583/items/7DLERX64"],"itemData":{"id":22823,"type":"article-journal","abstract":"Purpose: We examined how an Alzheimer disease (AD) family history assessment as compared to a risk assessment incorporating the absence of a disease-associated susceptibility allele affected risk perception among adult children with a family history of AD. Methods: The REVEAL study is a clinical trial in which adult children of patients with AD were randomized to receive a risk assessment based upon family history alone or family history plus apolipoprotein E (APOE) disclosure. In this analysis, two subsets of women were identified, each of whom received identical 29% lifetime risk estimates of developing AD. One group received a risk estimate that incorporated APOE </w:instrText>
            </w:r>
            <w:r w:rsidR="00C61C68">
              <w:rPr>
                <w:rFonts w:ascii="Segoe UI Symbol" w:eastAsia="Times New Roman" w:hAnsi="Segoe UI Symbol" w:cs="Segoe UI Symbol"/>
                <w:b/>
                <w:bCs/>
                <w:color w:val="000000"/>
                <w:kern w:val="0"/>
                <w:sz w:val="18"/>
                <w:szCs w:val="18"/>
                <w:lang w:eastAsia="en-CA"/>
                <w14:ligatures w14:val="none"/>
              </w:rPr>
              <w:instrText>⑀</w:instrText>
            </w:r>
            <w:r w:rsidR="00C61C68">
              <w:rPr>
                <w:rFonts w:ascii="Times New Roman" w:eastAsia="Times New Roman" w:hAnsi="Times New Roman" w:cs="Times New Roman"/>
                <w:b/>
                <w:bCs/>
                <w:color w:val="000000"/>
                <w:kern w:val="0"/>
                <w:sz w:val="18"/>
                <w:szCs w:val="18"/>
                <w:lang w:eastAsia="en-CA"/>
                <w14:ligatures w14:val="none"/>
              </w:rPr>
              <w:instrText xml:space="preserve">4-negative genetic test results (Genotype Group, n ϭ 30), whereas the other received a risk estimate based on family history and gender (Family History Group, n ϭ 36). Six weeks after risk disclosure, we surveyed participants regarding the impact of the risk assessment on their perceptions of AD risk. Results: 73% of the Genotype Group judged their risk to be lower compared to 25% of the Family History Group (P Ͻ 0.0001). 67% of the Genotype Group reported lower anxiety about AD, versus 26% of the Family History Group (P Ͻ 0.01). 80% of the Genotype Group indicated that the risk information had a positive impact, versus 36% of the Family History Group (P Ͻ 0.001). The Genotype Group was less likely to believe that they would develop AD (13% vs. 36%, P Ͻ 0.05) and was more likely to report that the risk assessment removed uncertainty about their chances of developing AD (63% vs. 9%, P Ͻ 0.0001). Conclusions: These data suggest that risk estimates incorporating negative genetic test results affect perceptions of disease susceptibility more strongly than identical estimates based on family history alone. Genet Med 2005:7(1):48 –53.","container-title":"Genetics in Medicine","DOI":"10.1097/01.GIM.0000151157.13716.6C","ISSN":"10983600","issue":"1","journalAbbreviation":"Genetics in Medicine","language":"en","page":"48-53","source":"DOI.org (Crossref)","title":"Genetic susceptibility testing versus family history–based risk assessment: Impact on perceived risk of Alzheimer disease","title-short":"Genetic susceptibility testing versus family history–based risk assessment","volume":"7","author":[{"family":"Larusse","given":"Susan"},{"family":"Roberts","given":"J Scott"},{"family":"Marteau","given":"Theresa M."},{"family":"Katzen","given":"Heather"},{"family":"Linnenbringer","given":"Erin L."},{"family":"Barber","given":"Melissa"},{"family":"Whitehouse","given":"Peter"},{"family":"Quaid","given":"Kimberly"},{"family":"Brown","given":"Tamsen"},{"family":"Green","given":"Robert C."},{"family":"Relkin","given":"Norman R."}],"issued":{"date-parts":[["2005",1]]}}}],"schema":"https://github.com/citation-style-language/schema/raw/master/csl-citation.json"} </w:instrText>
            </w:r>
            <w:r w:rsidR="00C61C68">
              <w:rPr>
                <w:rFonts w:ascii="Times New Roman" w:eastAsia="Times New Roman" w:hAnsi="Times New Roman" w:cs="Times New Roman"/>
                <w:b/>
                <w:bCs/>
                <w:color w:val="000000"/>
                <w:kern w:val="0"/>
                <w:sz w:val="18"/>
                <w:szCs w:val="18"/>
                <w:lang w:eastAsia="en-CA"/>
                <w14:ligatures w14:val="none"/>
              </w:rPr>
              <w:fldChar w:fldCharType="separate"/>
            </w:r>
            <w:r w:rsidR="00C61C68" w:rsidRPr="00C61C68">
              <w:rPr>
                <w:rFonts w:ascii="Times New Roman" w:hAnsi="Times New Roman" w:cs="Times New Roman"/>
                <w:kern w:val="0"/>
                <w:sz w:val="18"/>
                <w:vertAlign w:val="superscript"/>
              </w:rPr>
              <w:t>70</w:t>
            </w:r>
            <w:r w:rsidR="00C61C68">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459C9EF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Women who received a lifetime risk estimate based on family history and gender, as well as women who possessed an APOE genotype and received a lifetime risk estimate based on genotype, gender, and family history</w:t>
            </w:r>
          </w:p>
        </w:tc>
        <w:tc>
          <w:tcPr>
            <w:tcW w:w="1605" w:type="dxa"/>
            <w:vAlign w:val="center"/>
            <w:hideMark/>
          </w:tcPr>
          <w:p w14:paraId="248BB33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1E67090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 Other</w:t>
            </w:r>
          </w:p>
        </w:tc>
        <w:tc>
          <w:tcPr>
            <w:tcW w:w="1606" w:type="dxa"/>
            <w:vAlign w:val="center"/>
            <w:hideMark/>
          </w:tcPr>
          <w:p w14:paraId="71D1B59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15306B9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396DF7D8" w14:textId="77777777" w:rsidTr="035B880E">
        <w:trPr>
          <w:trHeight w:val="290"/>
        </w:trPr>
        <w:tc>
          <w:tcPr>
            <w:tcW w:w="1849" w:type="dxa"/>
            <w:vAlign w:val="center"/>
            <w:hideMark/>
          </w:tcPr>
          <w:p w14:paraId="5A5BE581" w14:textId="23B9D117"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Leitsalu, 2016</w:t>
            </w:r>
            <w:r w:rsidR="00FC122A">
              <w:rPr>
                <w:rFonts w:ascii="Times New Roman" w:eastAsia="Times New Roman" w:hAnsi="Times New Roman" w:cs="Times New Roman"/>
                <w:b/>
                <w:bCs/>
                <w:color w:val="000000"/>
                <w:kern w:val="0"/>
                <w:sz w:val="18"/>
                <w:szCs w:val="18"/>
                <w:lang w:eastAsia="en-CA"/>
                <w14:ligatures w14:val="none"/>
              </w:rPr>
              <w:fldChar w:fldCharType="begin"/>
            </w:r>
            <w:r w:rsidR="00FC122A">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R4Jx4tAo","properties":{"formattedCitation":"\\super 71\\nosupersub{}","plainCitation":"71","noteIndex":0},"citationItems":[{"id":22824,"uris":["http://zotero.org/users/10071583/items/ZKR864I5"],"itemData":{"id":22824,"type":"article-journal","container-title":"Personalized Medicine","DOI":"10.2217/pme-2016-0009","ISSN":"1741-0541, 1744-828X","issue":"4","journalAbbreviation":"Per. Med.","language":"en","page":"303-314","source":"DOI.org (Crossref)","title":"Reporting incidental findings of genomic disorder-associated copy number variants to unselected biobank participants","volume":"13","author":[{"family":"Leitsalu","given":"Liis"},{"family":"Alavere","given":"Helene"},{"family":"Jacquemont","given":"Sébastien"},{"family":"Kolk","given":"Anneli"},{"family":"Maillard","given":"Anne M"},{"family":"Reigo","given":"Anu"},{"family":"Nõukas","given":"Margit"},{"family":"Reymond","given":"Alexandre"},{"family":"Männik","given":"Katrin"},{"family":"Ng","given":"Pauline C"},{"family":"Metspalu","given":"Andres"}],"issued":{"date-parts":[["2016",7]]}}}],"schema":"https://github.com/citation-style-language/schema/raw/master/csl-citation.json"} </w:instrText>
            </w:r>
            <w:r w:rsidR="00FC122A">
              <w:rPr>
                <w:rFonts w:ascii="Times New Roman" w:eastAsia="Times New Roman" w:hAnsi="Times New Roman" w:cs="Times New Roman"/>
                <w:b/>
                <w:bCs/>
                <w:color w:val="000000"/>
                <w:kern w:val="0"/>
                <w:sz w:val="18"/>
                <w:szCs w:val="18"/>
                <w:lang w:eastAsia="en-CA"/>
                <w14:ligatures w14:val="none"/>
              </w:rPr>
              <w:fldChar w:fldCharType="separate"/>
            </w:r>
            <w:r w:rsidR="00FC122A" w:rsidRPr="00FC122A">
              <w:rPr>
                <w:rFonts w:ascii="Times New Roman" w:hAnsi="Times New Roman" w:cs="Times New Roman"/>
                <w:kern w:val="0"/>
                <w:sz w:val="18"/>
                <w:vertAlign w:val="superscript"/>
              </w:rPr>
              <w:t>71</w:t>
            </w:r>
            <w:r w:rsidR="00FC122A">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12807B9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Estonian biobank cohort</w:t>
            </w:r>
          </w:p>
        </w:tc>
        <w:tc>
          <w:tcPr>
            <w:tcW w:w="1605" w:type="dxa"/>
            <w:vAlign w:val="center"/>
            <w:hideMark/>
          </w:tcPr>
          <w:p w14:paraId="66119DF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etter, In Person</w:t>
            </w:r>
          </w:p>
        </w:tc>
        <w:tc>
          <w:tcPr>
            <w:tcW w:w="1606" w:type="dxa"/>
            <w:vAlign w:val="center"/>
            <w:hideMark/>
          </w:tcPr>
          <w:p w14:paraId="4CE5748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19B4458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33DCD1E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56345E60" w14:textId="77777777" w:rsidTr="035B880E">
        <w:trPr>
          <w:trHeight w:val="570"/>
        </w:trPr>
        <w:tc>
          <w:tcPr>
            <w:tcW w:w="1849" w:type="dxa"/>
            <w:vAlign w:val="center"/>
            <w:hideMark/>
          </w:tcPr>
          <w:p w14:paraId="4AC9DA48" w14:textId="1DC5E565"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Leitsalu, 2021</w:t>
            </w:r>
            <w:r w:rsidR="00B51AEF">
              <w:rPr>
                <w:rFonts w:ascii="Times New Roman" w:eastAsia="Times New Roman" w:hAnsi="Times New Roman" w:cs="Times New Roman"/>
                <w:b/>
                <w:bCs/>
                <w:color w:val="000000"/>
                <w:kern w:val="0"/>
                <w:sz w:val="18"/>
                <w:szCs w:val="18"/>
                <w:lang w:eastAsia="en-CA"/>
                <w14:ligatures w14:val="none"/>
              </w:rPr>
              <w:fldChar w:fldCharType="begin"/>
            </w:r>
            <w:r w:rsidR="00B51AEF">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rzQb6g8W","properties":{"formattedCitation":"\\super 72\\nosupersub{}","plainCitation":"72","noteIndex":0},"citationItems":[{"id":22825,"uris":["http://zotero.org/users/10071583/items/XWP5J2MV"],"itemData":{"id":22825,"type":"article-journal","abstract":"Genotype-ﬁrst approach allows to systematically identify carriers of pathogenic variants in BRCA1/2 genes conferring a high risk of familial breast and ovarian cancer. Participants of the Estonian biobank have expressed support for the disclosure of clinically signiﬁcant ﬁndings. With an Estonian biobank cohort, we applied a genotype-ﬁrst approach, contacted carriers, and offered return of results with genetic counseling. We evaluated participants’ responses to and the clinical utility of the reporting of actionable genetic ﬁndings. Twenty-two of 40 contacted carriers of 17 pathogenic BRCA1/2 variants responded and chose to receive results. Eight of these 22 participants qualiﬁed for high-risk assessment based on National Comprehensive Cancer Network criteria. Twenty of 21 counseled participants appreciated being contacted. Relatives of 10 participants underwent cascade screening. Five of 16 eligible female BRCA1/2 variant carriers chose to undergo riskreducing surgery, and 10 adhered to surveillance recommendations over the 30-month follow-up period. We recommend the return of results to population-based biobank participants; this approach could be viewed as a model for population-wide genetic testing. The genotype-ﬁrst approach permits the identiﬁcation of individuals at high risk who would not be identiﬁed by application of an approach based on personal and family histories only.","container-title":"European Journal of Human Genetics","DOI":"10.1038/s41431-020-00760-2","ISSN":"1018-4813, 1476-5438","issue":"3","journalAbbreviation":"Eur J Hum Genet","language":"en","page":"471-481","source":"DOI.org (Crossref)","title":"Genotype-first approach to the detection of hereditary breast and ovarian cancer risk, and effects of risk disclosure to biobank participants","volume":"29","author":[{"family":"Leitsalu","given":"Liis"},{"family":"Palover","given":"Marili"},{"family":"Sikka","given":"Timo Tõnis"},{"family":"Reigo","given":"Anu"},{"family":"Kals","given":"Mart"},{"family":"Pärn","given":"Kalle"},{"family":"Nikopensius","given":"Tiit"},{"family":"Esko","given":"Tõnu"},{"family":"Metspalu","given":"Andres"},{"family":"Padrik","given":"Peeter"},{"family":"Tõnisson","given":"Neeme"}],"issued":{"date-parts":[["2021",3]]}}}],"schema":"https://github.com/citation-style-language/schema/raw/master/csl-citation.json"} </w:instrText>
            </w:r>
            <w:r w:rsidR="00B51AEF">
              <w:rPr>
                <w:rFonts w:ascii="Times New Roman" w:eastAsia="Times New Roman" w:hAnsi="Times New Roman" w:cs="Times New Roman"/>
                <w:b/>
                <w:bCs/>
                <w:color w:val="000000"/>
                <w:kern w:val="0"/>
                <w:sz w:val="18"/>
                <w:szCs w:val="18"/>
                <w:lang w:eastAsia="en-CA"/>
                <w14:ligatures w14:val="none"/>
              </w:rPr>
              <w:fldChar w:fldCharType="separate"/>
            </w:r>
            <w:r w:rsidR="00B51AEF" w:rsidRPr="00B51AEF">
              <w:rPr>
                <w:rFonts w:ascii="Times New Roman" w:hAnsi="Times New Roman" w:cs="Times New Roman"/>
                <w:kern w:val="0"/>
                <w:sz w:val="18"/>
                <w:vertAlign w:val="superscript"/>
              </w:rPr>
              <w:t>72</w:t>
            </w:r>
            <w:r w:rsidR="00B51AEF">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3CC7DA9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Estonian biobank cohort</w:t>
            </w:r>
          </w:p>
        </w:tc>
        <w:tc>
          <w:tcPr>
            <w:tcW w:w="1605" w:type="dxa"/>
            <w:vAlign w:val="center"/>
            <w:hideMark/>
          </w:tcPr>
          <w:p w14:paraId="5A18C16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02C1106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w:t>
            </w:r>
          </w:p>
        </w:tc>
        <w:tc>
          <w:tcPr>
            <w:tcW w:w="1606" w:type="dxa"/>
            <w:vAlign w:val="center"/>
            <w:hideMark/>
          </w:tcPr>
          <w:p w14:paraId="439FBDF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linician, Genetic Counsellor</w:t>
            </w:r>
          </w:p>
        </w:tc>
        <w:tc>
          <w:tcPr>
            <w:tcW w:w="1606" w:type="dxa"/>
            <w:vAlign w:val="center"/>
            <w:hideMark/>
          </w:tcPr>
          <w:p w14:paraId="6246EE6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4B6EE644" w14:textId="77777777" w:rsidTr="035B880E">
        <w:trPr>
          <w:trHeight w:val="290"/>
        </w:trPr>
        <w:tc>
          <w:tcPr>
            <w:tcW w:w="1849" w:type="dxa"/>
            <w:vAlign w:val="center"/>
            <w:hideMark/>
          </w:tcPr>
          <w:p w14:paraId="32155FDE" w14:textId="73A05021"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Leitsalu, 2022</w:t>
            </w:r>
            <w:r w:rsidR="00CF546E">
              <w:rPr>
                <w:rFonts w:ascii="Times New Roman" w:eastAsia="Times New Roman" w:hAnsi="Times New Roman" w:cs="Times New Roman"/>
                <w:b/>
                <w:bCs/>
                <w:color w:val="000000"/>
                <w:kern w:val="0"/>
                <w:sz w:val="18"/>
                <w:szCs w:val="18"/>
                <w:lang w:eastAsia="en-CA"/>
                <w14:ligatures w14:val="none"/>
              </w:rPr>
              <w:fldChar w:fldCharType="begin"/>
            </w:r>
            <w:r w:rsidR="00CF546E">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meHjx6fL","properties":{"formattedCitation":"\\super 73\\nosupersub{}","plainCitation":"73","noteIndex":0},"citationItems":[{"id":17978,"uris":["http://zotero.org/users/10071583/items/2IF8PTZ5"],"itemData":{"id":17978,"type":"article-journal","abstract":"The return of individual genomic results (ROR) to research participants is still in its early phase, and insight on how individuals respond to ROR is scarce. Studies contributing to the evidence base for best practices are crucial before these can be established. Here, we describe a ROR procedure conducted at a population-based biobank, followed by surveying the responses of almost 3000 participants to a range of results, and discuss lessons learned from the process, with the aim of facilitating large-scale expansion. Overall, participants perceived the information that they received with counseling as valuable, even when the reporting of high risks initially caused worry. The face-to-face delivery of results limited the number of participants who received results. Although the participants highly valued this type of communication, additional means of communication need to be considered to improve the feasibility of large-scale ROR. The feedback collected sheds light on the value judgements of the participants and on potential responses to the receipt of genetic risk information. Biobanks in other countries are planning or conducting similar projects, and the sharing of lessons learned may provide valuable insight and aid such endeavors. Copyright © 2022. The Author(s), under exclusive licence to European Society of Human Genetics.","archive":"Ovid MEDLINE(R) Epub Ahead of Print","container-title":"European journal of human genetics : EJHG","DOI":"10.1038/s41431-022-01196-6","ISSN":"1476-5438","issue":"9302235, b4k","journalAbbreviation":"Eur J Hum Genet","note":"publisher-place: England\nLeitsalu, Liis. Estonian Genome Centre, Institute of Genomics, University of Tartu, Tartu, Estonia. Liis.leitsalu@ut.ee.\nReigo, Anu. Estonian Genome Centre, Institute of Genomics, University of Tartu, Tartu, Estonia.\nPalover, Marili. Estonian Genome Centre, Institute of Genomics, University of Tartu, Tartu, Estonia.\nNikopensius, Tiit. Estonian Genome Centre, Institute of Genomics, University of Tartu, Tartu, Estonia.\nLall, Kristi. Estonian Genome Centre, Institute of Genomics, University of Tartu, Tartu, Estonia.\nKrebs, Kristi. Estonian Genome Centre, Institute of Genomics, University of Tartu, Tartu, Estonia.\nReisberg, Sulev. Institute of Computer Science, University of Tartu, Tartu, Estonia.\nReisberg, Sulev. STACC, Tartu, Estonia.\nMagi, Reedik. Estonian Genome Centre, Institute of Genomics, University of Tartu, Tartu, Estonia.\nKals, Mart. Estonian Genome Centre, Institute of Genomics, University of Tartu, Tartu, Estonia.\nKals, Mart. Institute for Molecular Medicine Finland (FIMM), HiLIFE, University of Helsinki, Helsinki, Finland.\nAlavere, Helene. Estonian Genome Centre, Institute of Genomics, University of Tartu, Tartu, Estonia.\nNoukas, Margit. Estonian Genome Centre, Institute of Genomics, University of Tartu, Tartu, Estonia.\nKolk, Anneli. Institute of Clinical Medicine, Faculty of Medicine, University of Tartu, Tartu, Estonia.\nNormet, Ivi. Family Medicine Center of Medicum, Tallinn, Estonia.\nTammesoo, Mari-Liis. Estonian Genome Centre, Institute of Genomics, University of Tartu, Tartu, Estonia.\nKaarik, Ene. Institute of Mathematics and Statistics, University of Tartu, Tartu, Estonia.\nPuusepp, Mairo. Estonian Genome Centre, Institute of Genomics, University of Tartu, Tartu, Estonia.\nMetsalu, Kristjan. Estonian Genome Centre, Institute of Genomics, University of Tartu, Tartu, Estonia.\nAllik, Annely. Estonian Genome Centre, Institute of Genomics, University of Tartu, Tartu, Estonia.\nAllik, Annely. Current - Estonian Research Council, Tartu, Estonia.\nMilani, Lili. Estonian Genome Centre, Institute of Genomics, University of Tartu, Tartu, Estonia.\nFischer, Krista. Estonian Genome Centre, Institute of Genomics, University of Tartu, Tartu, Estonia.\nFischer, Krista. Institute of Mathematics and Statistics, University of Tartu, Tartu, Estonia.\nTonisson, Neeme. Estonian Genome Centre, Institute of Genomics, University of Tartu, Tartu, Estonia.\nTonisson, Neeme. Tartu University Hospital, Tartu, Estonia.\nMetspalu, Andres. Estonian Genome Centre, Institute of Genomics, University of Tartu, Tartu, Estonia.\nMetspalu, Andres. Institute of Molecular and Cell Biology, University of Tartu, Tartu, Estonia.","title":"Lessons learned during the process of reporting individual genomic results to participants of a population-based biobank.","author":[{"family":"Leitsalu","given":"Liis"},{"family":"Reigo","given":"Anu"},{"family":"Palover","given":"Marili"},{"family":"Nikopensius","given":"Tiit"},{"family":"Lall","given":"Kristi"},{"family":"Krebs","given":"Kristi"},{"family":"Reisberg","given":"Sulev"},{"family":"Magi","given":"Reedik"},{"family":"Kals","given":"Mart"},{"family":"Alavere","given":"Helene"},{"family":"Noukas","given":"Margit"},{"family":"Kolk","given":"Anneli"},{"family":"Normet","given":"Ivi"},{"family":"Tammesoo","given":"Mari-Liis"},{"family":"Kaarik","given":"Ene"},{"family":"Puusepp","given":"Mairo"},{"family":"Metsalu","given":"Kristjan"},{"family":"Allik","given":"Annely"},{"family":"Milani","given":"Lili"},{"family":"Fischer","given":"Krista"},{"family":"Tonisson","given":"Neeme"},{"family":"Metspalu","given":"Andres"}],"issued":{"date-parts":[["2022"]]}}}],"schema":"https://github.com/citation-style-language/schema/raw/master/csl-citation.json"} </w:instrText>
            </w:r>
            <w:r w:rsidR="00CF546E">
              <w:rPr>
                <w:rFonts w:ascii="Times New Roman" w:eastAsia="Times New Roman" w:hAnsi="Times New Roman" w:cs="Times New Roman"/>
                <w:b/>
                <w:bCs/>
                <w:color w:val="000000"/>
                <w:kern w:val="0"/>
                <w:sz w:val="18"/>
                <w:szCs w:val="18"/>
                <w:lang w:eastAsia="en-CA"/>
                <w14:ligatures w14:val="none"/>
              </w:rPr>
              <w:fldChar w:fldCharType="separate"/>
            </w:r>
            <w:r w:rsidR="00CF546E" w:rsidRPr="00CF546E">
              <w:rPr>
                <w:rFonts w:ascii="Times New Roman" w:hAnsi="Times New Roman" w:cs="Times New Roman"/>
                <w:kern w:val="0"/>
                <w:sz w:val="18"/>
                <w:vertAlign w:val="superscript"/>
              </w:rPr>
              <w:t>73</w:t>
            </w:r>
            <w:r w:rsidR="00CF546E">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790B9D1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Estonian biobank cohort</w:t>
            </w:r>
          </w:p>
        </w:tc>
        <w:tc>
          <w:tcPr>
            <w:tcW w:w="1605" w:type="dxa"/>
            <w:vAlign w:val="center"/>
            <w:hideMark/>
          </w:tcPr>
          <w:p w14:paraId="4D9571B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7938398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7D046EF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2E21380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77EF033E" w14:textId="77777777" w:rsidTr="035B880E">
        <w:trPr>
          <w:trHeight w:val="290"/>
        </w:trPr>
        <w:tc>
          <w:tcPr>
            <w:tcW w:w="1849" w:type="dxa"/>
            <w:vAlign w:val="center"/>
            <w:hideMark/>
          </w:tcPr>
          <w:p w14:paraId="78849F5C" w14:textId="279283F6"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Lemke, 2018</w:t>
            </w:r>
            <w:r w:rsidR="00233436">
              <w:rPr>
                <w:rFonts w:ascii="Times New Roman" w:eastAsia="Times New Roman" w:hAnsi="Times New Roman" w:cs="Times New Roman"/>
                <w:b/>
                <w:bCs/>
                <w:color w:val="000000"/>
                <w:kern w:val="0"/>
                <w:sz w:val="18"/>
                <w:szCs w:val="18"/>
                <w:lang w:eastAsia="en-CA"/>
                <w14:ligatures w14:val="none"/>
              </w:rPr>
              <w:fldChar w:fldCharType="begin"/>
            </w:r>
            <w:r w:rsidR="00233436">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XWdKvHZS","properties":{"formattedCitation":"\\super 74\\nosupersub{}","plainCitation":"74","noteIndex":0},"citationItems":[{"id":22827,"uris":["http://zotero.org/users/10071583/items/2CZ6ZRB3"],"itemData":{"id":22827,"type":"article-journal","container-title":"Pharmacogenomics","DOI":"10.2217/pgs-2017-0191","ISSN":"1462-2416, 1744-8042","issue":"4","journalAbbreviation":"Pharmacogenomics","language":"en","page":"321-331","source":"DOI.org (Crossref)","title":"Patient Perspectives Following Pharmacogenomics Results Disclosure in an Integrated Health System","volume":"19","author":[{"family":"Lemke","given":"Amy A"},{"family":"Hulick","given":"Peter J"},{"family":"Wake","given":"Dyson T"},{"family":"Wang","given":"Chi"},{"family":"Sereika","given":"Annette W"},{"family":"Yu","given":"Kristen Dilzell"},{"family":"Glaser","given":"Nicole S"},{"family":"Dunnenberger","given":"Henry M"}],"issued":{"date-parts":[["2018",3]]}}}],"schema":"https://github.com/citation-style-language/schema/raw/master/csl-citation.json"} </w:instrText>
            </w:r>
            <w:r w:rsidR="00233436">
              <w:rPr>
                <w:rFonts w:ascii="Times New Roman" w:eastAsia="Times New Roman" w:hAnsi="Times New Roman" w:cs="Times New Roman"/>
                <w:b/>
                <w:bCs/>
                <w:color w:val="000000"/>
                <w:kern w:val="0"/>
                <w:sz w:val="18"/>
                <w:szCs w:val="18"/>
                <w:lang w:eastAsia="en-CA"/>
                <w14:ligatures w14:val="none"/>
              </w:rPr>
              <w:fldChar w:fldCharType="separate"/>
            </w:r>
            <w:r w:rsidR="00233436" w:rsidRPr="00233436">
              <w:rPr>
                <w:rFonts w:ascii="Times New Roman" w:hAnsi="Times New Roman" w:cs="Times New Roman"/>
                <w:kern w:val="0"/>
                <w:sz w:val="18"/>
                <w:vertAlign w:val="superscript"/>
              </w:rPr>
              <w:t>74</w:t>
            </w:r>
            <w:r w:rsidR="00233436">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12E2726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NorthShore adult patients</w:t>
            </w:r>
          </w:p>
        </w:tc>
        <w:tc>
          <w:tcPr>
            <w:tcW w:w="1605" w:type="dxa"/>
            <w:vAlign w:val="center"/>
            <w:hideMark/>
          </w:tcPr>
          <w:p w14:paraId="144B952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Other</w:t>
            </w:r>
          </w:p>
        </w:tc>
        <w:tc>
          <w:tcPr>
            <w:tcW w:w="1606" w:type="dxa"/>
            <w:vAlign w:val="center"/>
            <w:hideMark/>
          </w:tcPr>
          <w:p w14:paraId="32A530A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0647BDA7" w14:textId="4AC4715C"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09435A6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w:t>
            </w:r>
          </w:p>
        </w:tc>
      </w:tr>
      <w:tr w:rsidR="00992EE4" w:rsidRPr="00992EE4" w14:paraId="6D7B5058" w14:textId="77777777" w:rsidTr="035B880E">
        <w:trPr>
          <w:trHeight w:val="1130"/>
        </w:trPr>
        <w:tc>
          <w:tcPr>
            <w:tcW w:w="1849" w:type="dxa"/>
            <w:vAlign w:val="center"/>
            <w:hideMark/>
          </w:tcPr>
          <w:p w14:paraId="275C50B8" w14:textId="5CA3F1D2"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Lerman, 1996</w:t>
            </w:r>
            <w:r w:rsidR="00F06352">
              <w:rPr>
                <w:rFonts w:ascii="Times New Roman" w:eastAsia="Times New Roman" w:hAnsi="Times New Roman" w:cs="Times New Roman"/>
                <w:b/>
                <w:bCs/>
                <w:color w:val="000000"/>
                <w:kern w:val="0"/>
                <w:sz w:val="18"/>
                <w:szCs w:val="18"/>
                <w:lang w:eastAsia="en-CA"/>
                <w14:ligatures w14:val="none"/>
              </w:rPr>
              <w:fldChar w:fldCharType="begin"/>
            </w:r>
            <w:r w:rsidR="00F06352">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PBiIQ71G","properties":{"formattedCitation":"\\super 75\\nosupersub{}","plainCitation":"75","noteIndex":0},"citationItems":[{"id":22828,"uris":["http://zotero.org/users/10071583/items/ETVSTZ7N"],"itemData":{"id":22828,"type":"article-journal","container-title":"JAMA: The Journal of the American Medical Association","DOI":"10.1001/jama.275.24.1885","ISSN":"00987484, 15383598","issue":"24","language":"en","page":"1885-1892","source":"DOI.org (Crossref)","title":"BRCA1 testing in families with hereditary breast-ovarian cancer. A prospective study of patient decision making and outcomes","volume":"275","author":[{"family":"Lerman","given":"C."}],"issued":{"date-parts":[["1996",6,26]]}}}],"schema":"https://github.com/citation-style-language/schema/raw/master/csl-citation.json"} </w:instrText>
            </w:r>
            <w:r w:rsidR="00F06352">
              <w:rPr>
                <w:rFonts w:ascii="Times New Roman" w:eastAsia="Times New Roman" w:hAnsi="Times New Roman" w:cs="Times New Roman"/>
                <w:b/>
                <w:bCs/>
                <w:color w:val="000000"/>
                <w:kern w:val="0"/>
                <w:sz w:val="18"/>
                <w:szCs w:val="18"/>
                <w:lang w:eastAsia="en-CA"/>
                <w14:ligatures w14:val="none"/>
              </w:rPr>
              <w:fldChar w:fldCharType="separate"/>
            </w:r>
            <w:r w:rsidR="00F06352" w:rsidRPr="00F06352">
              <w:rPr>
                <w:rFonts w:ascii="Times New Roman" w:hAnsi="Times New Roman" w:cs="Times New Roman"/>
                <w:kern w:val="0"/>
                <w:sz w:val="18"/>
                <w:vertAlign w:val="superscript"/>
              </w:rPr>
              <w:t>75</w:t>
            </w:r>
            <w:r w:rsidR="00F06352">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1B916B9A" w14:textId="6F541BC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dult</w:t>
            </w:r>
            <w:r w:rsidR="007031DE">
              <w:rPr>
                <w:rFonts w:ascii="Times New Roman" w:eastAsia="Times New Roman" w:hAnsi="Times New Roman" w:cs="Times New Roman"/>
                <w:color w:val="000000"/>
                <w:kern w:val="0"/>
                <w:sz w:val="18"/>
                <w:szCs w:val="18"/>
                <w:lang w:eastAsia="en-CA"/>
                <w14:ligatures w14:val="none"/>
              </w:rPr>
              <w:t xml:space="preserve"> </w:t>
            </w:r>
            <w:r w:rsidRPr="00992EE4">
              <w:rPr>
                <w:rFonts w:ascii="Times New Roman" w:eastAsia="Times New Roman" w:hAnsi="Times New Roman" w:cs="Times New Roman"/>
                <w:color w:val="000000"/>
                <w:kern w:val="0"/>
                <w:sz w:val="18"/>
                <w:szCs w:val="18"/>
                <w:lang w:eastAsia="en-CA"/>
                <w14:ligatures w14:val="none"/>
              </w:rPr>
              <w:t>male and female members of families with BRCA 1 linked hereditary breast-ovarian cancer</w:t>
            </w:r>
          </w:p>
        </w:tc>
        <w:tc>
          <w:tcPr>
            <w:tcW w:w="1605" w:type="dxa"/>
            <w:vAlign w:val="center"/>
            <w:hideMark/>
          </w:tcPr>
          <w:p w14:paraId="34D9B4B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In Person</w:t>
            </w:r>
          </w:p>
        </w:tc>
        <w:tc>
          <w:tcPr>
            <w:tcW w:w="1606" w:type="dxa"/>
            <w:vAlign w:val="center"/>
            <w:hideMark/>
          </w:tcPr>
          <w:p w14:paraId="1EF7563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11B2F4C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1965B27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00B0D38B" w14:textId="77777777" w:rsidTr="035B880E">
        <w:trPr>
          <w:trHeight w:val="850"/>
        </w:trPr>
        <w:tc>
          <w:tcPr>
            <w:tcW w:w="1849" w:type="dxa"/>
            <w:vAlign w:val="center"/>
            <w:hideMark/>
          </w:tcPr>
          <w:p w14:paraId="2EC6421F" w14:textId="02F7DA6C"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Lewis, 2018</w:t>
            </w:r>
            <w:r w:rsidR="00DA5D34">
              <w:rPr>
                <w:rFonts w:ascii="Times New Roman" w:eastAsia="Times New Roman" w:hAnsi="Times New Roman" w:cs="Times New Roman"/>
                <w:b/>
                <w:bCs/>
                <w:color w:val="000000"/>
                <w:kern w:val="0"/>
                <w:sz w:val="18"/>
                <w:szCs w:val="18"/>
                <w:lang w:eastAsia="en-CA"/>
                <w14:ligatures w14:val="none"/>
              </w:rPr>
              <w:fldChar w:fldCharType="begin"/>
            </w:r>
            <w:r w:rsidR="00DA5D34">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PlEKMyXg","properties":{"formattedCitation":"\\super 76\\nosupersub{}","plainCitation":"76","noteIndex":0},"citationItems":[{"id":22829,"uris":["http://zotero.org/users/10071583/items/9A4CNV2G"],"itemData":{"id":22829,"type":"article-journal","container-title":"The American Journal of Human Genetics","DOI":"10.1016/j.ajhg.2018.02.009","ISSN":"00029297","issue":"4","journalAbbreviation":"The American Journal of Human Genetics","language":"en","page":"540-546","source":"DOI.org (Crossref)","title":"Outcomes of Counseling after Education about Carrier Results: A Randomized Controlled Trial","title-short":"Outcomes of Counseling after Education about Carrier Results","volume":"102","author":[{"family":"Lewis","given":"Katie L."},{"family":"Umstead","given":"Kendall L."},{"family":"Johnston","given":"Jennifer J."},{"family":"Miller","given":"Ilana M."},{"family":"Thompson","given":"Lydia J."},{"family":"Fishler","given":"Kristen P."},{"family":"Biesecker","given":"Leslie G."},{"family":"Biesecker","given":"Barbara B."}],"issued":{"date-parts":[["2018",4]]}}}],"schema":"https://github.com/citation-style-language/schema/raw/master/csl-citation.json"} </w:instrText>
            </w:r>
            <w:r w:rsidR="00DA5D34">
              <w:rPr>
                <w:rFonts w:ascii="Times New Roman" w:eastAsia="Times New Roman" w:hAnsi="Times New Roman" w:cs="Times New Roman"/>
                <w:b/>
                <w:bCs/>
                <w:color w:val="000000"/>
                <w:kern w:val="0"/>
                <w:sz w:val="18"/>
                <w:szCs w:val="18"/>
                <w:lang w:eastAsia="en-CA"/>
                <w14:ligatures w14:val="none"/>
              </w:rPr>
              <w:fldChar w:fldCharType="separate"/>
            </w:r>
            <w:r w:rsidR="00DA5D34" w:rsidRPr="00DA5D34">
              <w:rPr>
                <w:rFonts w:ascii="Times New Roman" w:hAnsi="Times New Roman" w:cs="Times New Roman"/>
                <w:kern w:val="0"/>
                <w:sz w:val="18"/>
                <w:vertAlign w:val="superscript"/>
              </w:rPr>
              <w:t>76</w:t>
            </w:r>
            <w:r w:rsidR="00DA5D34">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6E3665F" w14:textId="08BA9AC1"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ost</w:t>
            </w:r>
            <w:r w:rsidR="007031DE">
              <w:rPr>
                <w:rFonts w:ascii="Times New Roman" w:eastAsia="Times New Roman" w:hAnsi="Times New Roman" w:cs="Times New Roman"/>
                <w:color w:val="000000"/>
                <w:kern w:val="0"/>
                <w:sz w:val="18"/>
                <w:szCs w:val="18"/>
                <w:lang w:eastAsia="en-CA"/>
                <w14:ligatures w14:val="none"/>
              </w:rPr>
              <w:t xml:space="preserve"> </w:t>
            </w:r>
            <w:r w:rsidRPr="00992EE4">
              <w:rPr>
                <w:rFonts w:ascii="Times New Roman" w:eastAsia="Times New Roman" w:hAnsi="Times New Roman" w:cs="Times New Roman"/>
                <w:color w:val="000000"/>
                <w:kern w:val="0"/>
                <w:sz w:val="18"/>
                <w:szCs w:val="18"/>
                <w:lang w:eastAsia="en-CA"/>
                <w14:ligatures w14:val="none"/>
              </w:rPr>
              <w:t>reproductive-aged participants in the ClinSeq cohort</w:t>
            </w:r>
          </w:p>
        </w:tc>
        <w:tc>
          <w:tcPr>
            <w:tcW w:w="1605" w:type="dxa"/>
            <w:vAlign w:val="center"/>
            <w:hideMark/>
          </w:tcPr>
          <w:p w14:paraId="5CDB0C7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ortal</w:t>
            </w:r>
          </w:p>
        </w:tc>
        <w:tc>
          <w:tcPr>
            <w:tcW w:w="1606" w:type="dxa"/>
            <w:vAlign w:val="center"/>
            <w:hideMark/>
          </w:tcPr>
          <w:p w14:paraId="5A796B9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7F22966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6CF150A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6B9DD669" w14:textId="77777777" w:rsidTr="035B880E">
        <w:trPr>
          <w:trHeight w:val="570"/>
        </w:trPr>
        <w:tc>
          <w:tcPr>
            <w:tcW w:w="1849" w:type="dxa"/>
            <w:vAlign w:val="center"/>
            <w:hideMark/>
          </w:tcPr>
          <w:p w14:paraId="1AB0351E" w14:textId="48B29560"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Lipkus, 2004</w:t>
            </w:r>
            <w:r w:rsidR="00194036">
              <w:rPr>
                <w:rFonts w:ascii="Times New Roman" w:eastAsia="Times New Roman" w:hAnsi="Times New Roman" w:cs="Times New Roman"/>
                <w:b/>
                <w:bCs/>
                <w:color w:val="000000"/>
                <w:kern w:val="0"/>
                <w:sz w:val="18"/>
                <w:szCs w:val="18"/>
                <w:lang w:eastAsia="en-CA"/>
                <w14:ligatures w14:val="none"/>
              </w:rPr>
              <w:fldChar w:fldCharType="begin"/>
            </w:r>
            <w:r w:rsidR="00194036">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c2ZwtTsa","properties":{"formattedCitation":"\\super 77\\nosupersub{}","plainCitation":"77","noteIndex":0},"citationItems":[{"id":22830,"uris":["http://zotero.org/users/10071583/items/U687B5VC"],"itemData":{"id":22830,"type":"article-journal","abstract":"The authors report on factors related to interpretation of feedback on genetic susceptibility to lung cancer among 371 African American smokers receiving care in a community health clinic, with a focus on whether smokers were interpreting feedback consistent with a defensive processing or an accuracy orientation. Smokers were given feedback on the absence (indicating increased risk) or presence (indicating average risk) of the gene for the mu isoform of glutathione S-transferase . Smokers who were told they were at higher risk were more likely to inaccurately recall the result than those deemed at average risk. Smokers who inaccurately recalled the result, regardless of risk status, were most likely to misinterpret the meaning of the result. Perceived lung cancer risks and worries were not associated with comprehension of the test result. The authors suggest additional research is needed to develop more effective strategies for communicating genetic risk feedback to motivate smoking cessation.","container-title":"Health Psychology","DOI":"10.1037/0278-6133.23.2.178","ISSN":"1930-7810, 0278-6133","issue":"2","journalAbbreviation":"Health Psychology","language":"en","page":"178-188","source":"DOI.org (Crossref)","title":"Interpretation of Genetic Risk Feedback Among African American Smokers With Low Socioeconomic Status.","volume":"23","author":[{"family":"Lipkus","given":"Isaac M."},{"family":"McBride","given":"Colleen M."},{"family":"Pollak","given":"Kathryn I."},{"family":"Lyna","given":"Pauline"},{"family":"Bepler","given":"Gerold"}],"issued":{"date-parts":[["2004"]]}}}],"schema":"https://github.com/citation-style-language/schema/raw/master/csl-citation.json"} </w:instrText>
            </w:r>
            <w:r w:rsidR="00194036">
              <w:rPr>
                <w:rFonts w:ascii="Times New Roman" w:eastAsia="Times New Roman" w:hAnsi="Times New Roman" w:cs="Times New Roman"/>
                <w:b/>
                <w:bCs/>
                <w:color w:val="000000"/>
                <w:kern w:val="0"/>
                <w:sz w:val="18"/>
                <w:szCs w:val="18"/>
                <w:lang w:eastAsia="en-CA"/>
                <w14:ligatures w14:val="none"/>
              </w:rPr>
              <w:fldChar w:fldCharType="separate"/>
            </w:r>
            <w:r w:rsidR="00194036" w:rsidRPr="00194036">
              <w:rPr>
                <w:rFonts w:ascii="Times New Roman" w:hAnsi="Times New Roman" w:cs="Times New Roman"/>
                <w:kern w:val="0"/>
                <w:sz w:val="18"/>
                <w:vertAlign w:val="superscript"/>
              </w:rPr>
              <w:t>77</w:t>
            </w:r>
            <w:r w:rsidR="00194036">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74F28D86" w14:textId="57F4EA28" w:rsidR="00992EE4" w:rsidRPr="00992EE4" w:rsidRDefault="007031DE"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frican American</w:t>
            </w:r>
            <w:r w:rsidR="00992EE4" w:rsidRPr="00992EE4">
              <w:rPr>
                <w:rFonts w:ascii="Times New Roman" w:eastAsia="Times New Roman" w:hAnsi="Times New Roman" w:cs="Times New Roman"/>
                <w:color w:val="000000"/>
                <w:kern w:val="0"/>
                <w:sz w:val="18"/>
                <w:szCs w:val="18"/>
                <w:lang w:eastAsia="en-CA"/>
                <w14:ligatures w14:val="none"/>
              </w:rPr>
              <w:t xml:space="preserve"> smokers</w:t>
            </w:r>
          </w:p>
        </w:tc>
        <w:tc>
          <w:tcPr>
            <w:tcW w:w="1605" w:type="dxa"/>
            <w:vAlign w:val="center"/>
            <w:hideMark/>
          </w:tcPr>
          <w:p w14:paraId="182C39E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Letter</w:t>
            </w:r>
          </w:p>
        </w:tc>
        <w:tc>
          <w:tcPr>
            <w:tcW w:w="1606" w:type="dxa"/>
            <w:vAlign w:val="center"/>
            <w:hideMark/>
          </w:tcPr>
          <w:p w14:paraId="73B69B5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 Graph</w:t>
            </w:r>
          </w:p>
        </w:tc>
        <w:tc>
          <w:tcPr>
            <w:tcW w:w="1606" w:type="dxa"/>
            <w:vAlign w:val="center"/>
            <w:hideMark/>
          </w:tcPr>
          <w:p w14:paraId="3F72A14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2BA171F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Personalized, Education</w:t>
            </w:r>
          </w:p>
        </w:tc>
      </w:tr>
      <w:tr w:rsidR="00992EE4" w:rsidRPr="00992EE4" w14:paraId="7D3507F8" w14:textId="77777777" w:rsidTr="035B880E">
        <w:trPr>
          <w:trHeight w:val="850"/>
        </w:trPr>
        <w:tc>
          <w:tcPr>
            <w:tcW w:w="1849" w:type="dxa"/>
            <w:vAlign w:val="center"/>
            <w:hideMark/>
          </w:tcPr>
          <w:p w14:paraId="21377780" w14:textId="1FF24A23"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Llewellyn, 2015</w:t>
            </w:r>
            <w:r w:rsidR="008743F6">
              <w:rPr>
                <w:rFonts w:ascii="Times New Roman" w:eastAsia="Times New Roman" w:hAnsi="Times New Roman" w:cs="Times New Roman"/>
                <w:b/>
                <w:bCs/>
                <w:color w:val="000000"/>
                <w:kern w:val="0"/>
                <w:sz w:val="18"/>
                <w:szCs w:val="18"/>
                <w:lang w:eastAsia="en-CA"/>
                <w14:ligatures w14:val="none"/>
              </w:rPr>
              <w:fldChar w:fldCharType="begin"/>
            </w:r>
            <w:r w:rsidR="008743F6">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nqKdqsAI","properties":{"formattedCitation":"\\super 78\\nosupersub{}","plainCitation":"78","noteIndex":0},"citationItems":[{"id":22831,"uris":["http://zotero.org/users/10071583/items/GBYUNC5C"],"itemData":{"id":22831,"type":"article-journal","container-title":"Psychology &amp; Health","DOI":"10.1080/08870446.2014.972396","ISSN":"0887-0446, 1476-8321","issue":"3","journalAbbreviation":"Psychology &amp; Health","language":"en","page":"301-317","source":"DOI.org (Crossref)","title":"Using guided individualised feedback to review self-reported quality of life in health and its importance","volume":"30","author":[{"family":"Llewellyn","given":"Alison M."},{"family":"Skevington","given":"Suzanne M."}],"issued":{"date-parts":[["2015",3,4]]}}}],"schema":"https://github.com/citation-style-language/schema/raw/master/csl-citation.json"} </w:instrText>
            </w:r>
            <w:r w:rsidR="008743F6">
              <w:rPr>
                <w:rFonts w:ascii="Times New Roman" w:eastAsia="Times New Roman" w:hAnsi="Times New Roman" w:cs="Times New Roman"/>
                <w:b/>
                <w:bCs/>
                <w:color w:val="000000"/>
                <w:kern w:val="0"/>
                <w:sz w:val="18"/>
                <w:szCs w:val="18"/>
                <w:lang w:eastAsia="en-CA"/>
                <w14:ligatures w14:val="none"/>
              </w:rPr>
              <w:fldChar w:fldCharType="separate"/>
            </w:r>
            <w:r w:rsidR="008743F6" w:rsidRPr="008743F6">
              <w:rPr>
                <w:rFonts w:ascii="Times New Roman" w:hAnsi="Times New Roman" w:cs="Times New Roman"/>
                <w:kern w:val="0"/>
                <w:sz w:val="18"/>
                <w:vertAlign w:val="superscript"/>
              </w:rPr>
              <w:t>78</w:t>
            </w:r>
            <w:r w:rsidR="008743F6">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67F03EF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70% participants with a chronic illness, and 30% healthy</w:t>
            </w:r>
          </w:p>
        </w:tc>
        <w:tc>
          <w:tcPr>
            <w:tcW w:w="1605" w:type="dxa"/>
            <w:vAlign w:val="center"/>
            <w:hideMark/>
          </w:tcPr>
          <w:p w14:paraId="06AD79C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Letter</w:t>
            </w:r>
          </w:p>
        </w:tc>
        <w:tc>
          <w:tcPr>
            <w:tcW w:w="1606" w:type="dxa"/>
            <w:vAlign w:val="center"/>
            <w:hideMark/>
          </w:tcPr>
          <w:p w14:paraId="4825A98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 Graph</w:t>
            </w:r>
          </w:p>
        </w:tc>
        <w:tc>
          <w:tcPr>
            <w:tcW w:w="1606" w:type="dxa"/>
            <w:vAlign w:val="center"/>
            <w:hideMark/>
          </w:tcPr>
          <w:p w14:paraId="67E5588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Other</w:t>
            </w:r>
          </w:p>
        </w:tc>
        <w:tc>
          <w:tcPr>
            <w:tcW w:w="1606" w:type="dxa"/>
            <w:vAlign w:val="center"/>
            <w:hideMark/>
          </w:tcPr>
          <w:p w14:paraId="64827E5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78408686" w14:textId="77777777" w:rsidTr="035B880E">
        <w:trPr>
          <w:trHeight w:val="850"/>
        </w:trPr>
        <w:tc>
          <w:tcPr>
            <w:tcW w:w="1849" w:type="dxa"/>
            <w:vAlign w:val="center"/>
            <w:hideMark/>
          </w:tcPr>
          <w:p w14:paraId="767FC2C8" w14:textId="0EBA3CFA"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Llewellyn, 2016</w:t>
            </w:r>
            <w:r w:rsidR="00BF046C">
              <w:rPr>
                <w:rFonts w:ascii="Times New Roman" w:eastAsia="Times New Roman" w:hAnsi="Times New Roman" w:cs="Times New Roman"/>
                <w:b/>
                <w:bCs/>
                <w:color w:val="000000"/>
                <w:kern w:val="0"/>
                <w:sz w:val="18"/>
                <w:szCs w:val="18"/>
                <w:lang w:eastAsia="en-CA"/>
                <w14:ligatures w14:val="none"/>
              </w:rPr>
              <w:fldChar w:fldCharType="begin"/>
            </w:r>
            <w:r w:rsidR="00BF046C">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yoRVBTuc","properties":{"formattedCitation":"\\super 79\\nosupersub{}","plainCitation":"79","noteIndex":0},"citationItems":[{"id":22832,"uris":["http://zotero.org/users/10071583/items/SU2RHB3X"],"itemData":{"id":22832,"type":"article-journal","abstract":"Purpose We conducted an evaluation to ﬁnd out how a novel quality of life (QoL) intervention containing guided individualized feedback was appraised. The importance of QoL was matched with QoL assessment for each subjective dimension, using graphical feedback. We examined whether this information was acceptable, feasible and valued beyond the clinical context, among the community.","container-title":"Quality of Life Research","DOI":"10.1007/s11136-015-1132-2","ISSN":"0962-9343, 1573-2649","issue":"3","journalAbbreviation":"Qual Life Res","language":"en","page":"605-614","source":"DOI.org (Crossref)","title":"Evaluating a new methodology for providing individualized feedback in healthcare on quality of life and its importance, using the WHOQOL-BREF in a community population","volume":"25","author":[{"family":"Llewellyn","given":"Alison M."},{"family":"Skevington","given":"Suzanne M."}],"issued":{"date-parts":[["2016",3]]}}}],"schema":"https://github.com/citation-style-language/schema/raw/master/csl-citation.json"} </w:instrText>
            </w:r>
            <w:r w:rsidR="00BF046C">
              <w:rPr>
                <w:rFonts w:ascii="Times New Roman" w:eastAsia="Times New Roman" w:hAnsi="Times New Roman" w:cs="Times New Roman"/>
                <w:b/>
                <w:bCs/>
                <w:color w:val="000000"/>
                <w:kern w:val="0"/>
                <w:sz w:val="18"/>
                <w:szCs w:val="18"/>
                <w:lang w:eastAsia="en-CA"/>
                <w14:ligatures w14:val="none"/>
              </w:rPr>
              <w:fldChar w:fldCharType="separate"/>
            </w:r>
            <w:r w:rsidR="00BF046C" w:rsidRPr="00BF046C">
              <w:rPr>
                <w:rFonts w:ascii="Times New Roman" w:hAnsi="Times New Roman" w:cs="Times New Roman"/>
                <w:kern w:val="0"/>
                <w:sz w:val="18"/>
                <w:vertAlign w:val="superscript"/>
              </w:rPr>
              <w:t>79</w:t>
            </w:r>
            <w:r w:rsidR="00BF046C">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1E605F1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70% participants with a chronic illness, and 30% healthy</w:t>
            </w:r>
          </w:p>
        </w:tc>
        <w:tc>
          <w:tcPr>
            <w:tcW w:w="1605" w:type="dxa"/>
            <w:vAlign w:val="center"/>
            <w:hideMark/>
          </w:tcPr>
          <w:p w14:paraId="722C55C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w:t>
            </w:r>
          </w:p>
        </w:tc>
        <w:tc>
          <w:tcPr>
            <w:tcW w:w="1606" w:type="dxa"/>
            <w:vAlign w:val="center"/>
            <w:hideMark/>
          </w:tcPr>
          <w:p w14:paraId="29E4D45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 Graph</w:t>
            </w:r>
          </w:p>
        </w:tc>
        <w:tc>
          <w:tcPr>
            <w:tcW w:w="1606" w:type="dxa"/>
            <w:vAlign w:val="center"/>
            <w:hideMark/>
          </w:tcPr>
          <w:p w14:paraId="4AB30E6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Other</w:t>
            </w:r>
          </w:p>
        </w:tc>
        <w:tc>
          <w:tcPr>
            <w:tcW w:w="1606" w:type="dxa"/>
            <w:vAlign w:val="center"/>
            <w:hideMark/>
          </w:tcPr>
          <w:p w14:paraId="523C8ED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20C25E8E" w14:textId="77777777" w:rsidTr="035B880E">
        <w:trPr>
          <w:trHeight w:val="1815"/>
        </w:trPr>
        <w:tc>
          <w:tcPr>
            <w:tcW w:w="1849" w:type="dxa"/>
            <w:vAlign w:val="center"/>
            <w:hideMark/>
          </w:tcPr>
          <w:p w14:paraId="5E75BA44" w14:textId="475E094B"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Lodder, 2001</w:t>
            </w:r>
            <w:r w:rsidR="00B10EA4">
              <w:rPr>
                <w:rFonts w:ascii="Times New Roman" w:eastAsia="Times New Roman" w:hAnsi="Times New Roman" w:cs="Times New Roman"/>
                <w:b/>
                <w:bCs/>
                <w:color w:val="000000"/>
                <w:kern w:val="0"/>
                <w:sz w:val="18"/>
                <w:szCs w:val="18"/>
                <w:lang w:eastAsia="en-CA"/>
                <w14:ligatures w14:val="none"/>
              </w:rPr>
              <w:fldChar w:fldCharType="begin"/>
            </w:r>
            <w:r w:rsidR="00B10EA4">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inihppgP","properties":{"formattedCitation":"\\super 80\\nosupersub{}","plainCitation":"80","noteIndex":0},"citationItems":[{"id":22833,"uris":["http://zotero.org/users/10071583/items/MXGJZQ6F"],"itemData":{"id":22833,"type":"article-journal","container-title":"American Journal of Medical Genetics","DOI":"10.1002/1096-8628(20010101)98:1&lt;15::AID-AJMG1014&gt;3.0.CO;2-0","ISSN":"0148-7299, 1096-8628","issue":"1","journalAbbreviation":"Am. J. Med. Genet.","language":"en","license":"http://doi.wiley.com/10.1002/tdm_license_1.1","page":"15-24","source":"DOI.org (Crossref)","title":"Psychological impact of receiving aBRCA1/BRCA2 test result","volume":"98","author":[{"family":"Lodder","given":"Litanja"},{"family":"Frets","given":"Petra G."},{"family":"Trijsburg","given":"R. Willem"},{"family":"Meijers-Heijboer","given":"E. Johanna"},{"family":"Klijn","given":"Jan G.M."},{"family":"Duivenvoorden","given":"Hugo J."},{"family":"Tibben","given":"Aad"},{"family":"Wagner","given":"Anja"},{"family":"Van Der Meer","given":"Conny A."},{"family":"Van Den Ouweland","given":"Ans M.W."},{"family":"Niermeijer","given":"Martinus F."}],"issued":{"date-parts":[["2001",1,1]]}}}],"schema":"https://github.com/citation-style-language/schema/raw/master/csl-citation.json"} </w:instrText>
            </w:r>
            <w:r w:rsidR="00B10EA4">
              <w:rPr>
                <w:rFonts w:ascii="Times New Roman" w:eastAsia="Times New Roman" w:hAnsi="Times New Roman" w:cs="Times New Roman"/>
                <w:b/>
                <w:bCs/>
                <w:color w:val="000000"/>
                <w:kern w:val="0"/>
                <w:sz w:val="18"/>
                <w:szCs w:val="18"/>
                <w:lang w:eastAsia="en-CA"/>
                <w14:ligatures w14:val="none"/>
              </w:rPr>
              <w:fldChar w:fldCharType="separate"/>
            </w:r>
            <w:r w:rsidR="00B10EA4" w:rsidRPr="00B10EA4">
              <w:rPr>
                <w:rFonts w:ascii="Times New Roman" w:hAnsi="Times New Roman" w:cs="Times New Roman"/>
                <w:kern w:val="0"/>
                <w:sz w:val="18"/>
                <w:vertAlign w:val="superscript"/>
              </w:rPr>
              <w:t>80</w:t>
            </w:r>
            <w:r w:rsidR="00B10EA4">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657798A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Women with a 25 or 50% risk of being a BRCA1/BRCA2 mutation carrier who applied for BRCA1 genetic testing</w:t>
            </w:r>
          </w:p>
        </w:tc>
        <w:tc>
          <w:tcPr>
            <w:tcW w:w="1605" w:type="dxa"/>
            <w:vAlign w:val="center"/>
            <w:hideMark/>
          </w:tcPr>
          <w:p w14:paraId="3827D8E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6BB892B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22E097C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1D2B49F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4DB1C98F" w14:textId="77777777" w:rsidTr="035B880E">
        <w:trPr>
          <w:trHeight w:val="915"/>
        </w:trPr>
        <w:tc>
          <w:tcPr>
            <w:tcW w:w="1849" w:type="dxa"/>
            <w:vAlign w:val="center"/>
            <w:hideMark/>
          </w:tcPr>
          <w:p w14:paraId="5BB239C9" w14:textId="4F59995A"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Lynch, 1993</w:t>
            </w:r>
            <w:r w:rsidR="00AE020E">
              <w:rPr>
                <w:rFonts w:ascii="Times New Roman" w:eastAsia="Times New Roman" w:hAnsi="Times New Roman" w:cs="Times New Roman"/>
                <w:b/>
                <w:bCs/>
                <w:color w:val="000000"/>
                <w:kern w:val="0"/>
                <w:sz w:val="18"/>
                <w:szCs w:val="18"/>
                <w:lang w:eastAsia="en-CA"/>
                <w14:ligatures w14:val="none"/>
              </w:rPr>
              <w:fldChar w:fldCharType="begin"/>
            </w:r>
            <w:r w:rsidR="00AE020E">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n5VTyD0h","properties":{"formattedCitation":"\\super 81\\nosupersub{}","plainCitation":"81","noteIndex":0},"citationItems":[{"id":21878,"uris":["http://zotero.org/groups/5230570/items/72PCVIBF"],"itemData":{"id":21878,"type":"article-journal","abstract":"BACKGROUND: Linkage to chromosome 17q has been identified in hereditary breast cancer and hereditary breast/ovarian cancer syndrome. A hereditary breast/ovarian cancer syndrome kindred was identified that yielded a highly significant lod score (4.20) when 17q markers were studied, enabling us to identify those who probably carried the cancer-associated gene among the high-risk members of the family.\nMETHODS: High-risk members of the hereditary breast/ovarian cancer syndrome kindred were offered counselling on the basis of 17q markers. Family members responding positively received one-to-one genetic counseling in a structured setting. Subjects were educated before disclosure, and the immediate impact of this information was assessed after disclosure.\nRESULTS: We provided genetic counseling on the basis of linkage findings to 32 relatives (four men and 28 women). Women who were told they were linkage positive expressed an increased motivation for surveillance and prophylactic surgery. Most women who were told they were linkage negative indicated that they would not proceed with prophylactic surgery but would continue careful surveillance. To date, there has been no evidence of serious emotional disturbances resulting from this disclosure. We believe that this experience can be used by cancer geneticists and physicians in developing protocols for genetic counseling in cancer-associated hereditary disorders.\nCONCLUSIONS: Physicians must understand current developments in cancer genetics and linkage so that they can be applied to genetic counseling and treatment of high-risk patients.","container-title":"Archives of Internal Medicine","ISSN":"0003-9926","issue":"17","journalAbbreviation":"Arch Intern Med","language":"eng","page":"1979-1987","source":"PubMed","title":"DNA screening for breast/ovarian cancer susceptibility based on linked markers. A family study","volume":"153","author":[{"family":"Lynch","given":"H. T."},{"family":"Watson","given":"P."},{"family":"Conway","given":"T. A."},{"family":"Lynch","given":"J. F."},{"family":"Slominski-Caster","given":"S. M."},{"family":"Narod","given":"S. A."},{"family":"Feunteun","given":"J."},{"family":"Lenoir","given":"G."}],"issued":{"date-parts":[["1993",9,13]]}}}],"schema":"https://github.com/citation-style-language/schema/raw/master/csl-citation.json"} </w:instrText>
            </w:r>
            <w:r w:rsidR="00AE020E">
              <w:rPr>
                <w:rFonts w:ascii="Times New Roman" w:eastAsia="Times New Roman" w:hAnsi="Times New Roman" w:cs="Times New Roman"/>
                <w:b/>
                <w:bCs/>
                <w:color w:val="000000"/>
                <w:kern w:val="0"/>
                <w:sz w:val="18"/>
                <w:szCs w:val="18"/>
                <w:lang w:eastAsia="en-CA"/>
                <w14:ligatures w14:val="none"/>
              </w:rPr>
              <w:fldChar w:fldCharType="separate"/>
            </w:r>
            <w:r w:rsidR="00AE020E" w:rsidRPr="00AE020E">
              <w:rPr>
                <w:rFonts w:ascii="Times New Roman" w:hAnsi="Times New Roman" w:cs="Times New Roman"/>
                <w:kern w:val="0"/>
                <w:sz w:val="18"/>
                <w:vertAlign w:val="superscript"/>
              </w:rPr>
              <w:t>81</w:t>
            </w:r>
            <w:r w:rsidR="00AE020E">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5F5FC9C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High-risk members of the hereditary breast/ ovarian cancer syndrome kindred</w:t>
            </w:r>
          </w:p>
        </w:tc>
        <w:tc>
          <w:tcPr>
            <w:tcW w:w="1605" w:type="dxa"/>
            <w:vAlign w:val="center"/>
            <w:hideMark/>
          </w:tcPr>
          <w:p w14:paraId="78CDD25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w:t>
            </w:r>
          </w:p>
        </w:tc>
        <w:tc>
          <w:tcPr>
            <w:tcW w:w="1606" w:type="dxa"/>
            <w:vAlign w:val="center"/>
            <w:hideMark/>
          </w:tcPr>
          <w:p w14:paraId="0B0BC3D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5D645CA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linician, Genetic Counsellor, Other</w:t>
            </w:r>
          </w:p>
        </w:tc>
        <w:tc>
          <w:tcPr>
            <w:tcW w:w="1606" w:type="dxa"/>
            <w:vAlign w:val="center"/>
            <w:hideMark/>
          </w:tcPr>
          <w:p w14:paraId="6E444FA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10674907" w14:textId="77777777" w:rsidTr="035B880E">
        <w:trPr>
          <w:trHeight w:val="850"/>
        </w:trPr>
        <w:tc>
          <w:tcPr>
            <w:tcW w:w="1849" w:type="dxa"/>
            <w:vAlign w:val="center"/>
            <w:hideMark/>
          </w:tcPr>
          <w:p w14:paraId="388E5CD3" w14:textId="2C47F999"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Lynch, 2020</w:t>
            </w:r>
            <w:r w:rsidR="003E1434">
              <w:rPr>
                <w:rFonts w:ascii="Times New Roman" w:eastAsia="Times New Roman" w:hAnsi="Times New Roman" w:cs="Times New Roman"/>
                <w:b/>
                <w:bCs/>
                <w:color w:val="000000"/>
                <w:kern w:val="0"/>
                <w:sz w:val="18"/>
                <w:szCs w:val="18"/>
                <w:lang w:eastAsia="en-CA"/>
                <w14:ligatures w14:val="none"/>
              </w:rPr>
              <w:fldChar w:fldCharType="begin"/>
            </w:r>
            <w:r w:rsidR="003E1434">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8MUJA3v5","properties":{"formattedCitation":"\\super 82\\nosupersub{}","plainCitation":"82","noteIndex":0},"citationItems":[{"id":22834,"uris":["http://zotero.org/users/10071583/items/UU6X3HJ8"],"itemData":{"id":22834,"type":"article-journal","abstract":"A challenge in returning genomic test results to research participants is how best to communicate complex and clinically nuanced ﬁndings to participants in a manner that is scalable to the large numbers of participants enrolled. The purpose of this study was to examine the features of genetic results letters produced at each Electronic Medical Records and Genomics (eMERGE3) Network site to assess their readability and content. Letters were collected from each site, and a qualitative analysis of letter content and a quantitative analysis of readability statistics were performed. Because letters were produced independently at each eMERGE site, signiﬁcant heterogeneity in readability and content was found. The content of letters varied widely from a baseline of notifying participants that results existed to more detailed information about positive or negative results, as well as materials for sharing with family members. Most letters were signiﬁcantly above the Centers for Disease Control-suggested reading level for health communication. While continued eﬀort should be applied to make letters easier to understand, the ongoing challenge of explaining complex genomic information, the implications of negative test results, and the uncertainty that comes with some types of test and result makes simplifying letter text challenging.","container-title":"Journal of Personalized Medicine","DOI":"10.3390/jpm10020038","ISSN":"2075-4426","issue":"2","journalAbbreviation":"JPM","language":"en","license":"https://creativecommons.org/licenses/by/4.0/","page":"38","source":"DOI.org (Crossref)","title":"Understanding the Return of Genomic Sequencing Results Process: Content Review of Participant Summary Letters in the eMERGE Research Network","title-short":"Understanding the Return of Genomic Sequencing Results Process","volume":"10","author":[{"family":"Lynch","given":"John"},{"family":"Sharp","given":"Richard"},{"family":"Aufox","given":"Sharon"},{"family":"Bland","given":"Sarah"},{"family":"Blout","given":"Carrie"},{"family":"Bowen","given":"Deborah"},{"family":"Buchanan","given":"Adam"},{"family":"Halverson","given":"Colin"},{"family":"Harr","given":"Margaret"},{"family":"Hebbring","given":"Scott"},{"family":"Henrikson","given":"Nora"},{"family":"Hoell","given":"Christin"},{"family":"Holm","given":"Ingrid"},{"family":"Jarvik","given":"Gail"},{"family":"Kullo","given":"Iftikhar"},{"family":"Kochan","given":"David"},{"family":"Larson","given":"Eric"},{"family":"Lazzeri","given":"Amanda"},{"family":"Leppig","given":"Kathleen"},{"family":"Madden","given":"Jill"},{"family":"Marasa","given":"Maddalena"},{"family":"Myers","given":"Melanie"},{"family":"Peterson","given":"Josh"},{"family":"Prows","given":"Cynthia"},{"family":"Kulchak Rahm","given":"Alanna"},{"family":"Ralston","given":"James"},{"family":"Milo Rasouly","given":"Hila"},{"family":"Scrol","given":"Aaron"},{"family":"Smith","given":"Maureen"},{"family":"Sturm","given":"Amy"},{"family":"Stuttgen","given":"Kelsey"},{"family":"Wiesner","given":"Georgia"},{"family":"Williams","given":"Marc"},{"family":"Wynn","given":"Julia"},{"family":"Williams","given":"Janet"}],"issued":{"date-parts":[["2020",5,13]]}}}],"schema":"https://github.com/citation-style-language/schema/raw/master/csl-citation.json"} </w:instrText>
            </w:r>
            <w:r w:rsidR="003E1434">
              <w:rPr>
                <w:rFonts w:ascii="Times New Roman" w:eastAsia="Times New Roman" w:hAnsi="Times New Roman" w:cs="Times New Roman"/>
                <w:b/>
                <w:bCs/>
                <w:color w:val="000000"/>
                <w:kern w:val="0"/>
                <w:sz w:val="18"/>
                <w:szCs w:val="18"/>
                <w:lang w:eastAsia="en-CA"/>
                <w14:ligatures w14:val="none"/>
              </w:rPr>
              <w:fldChar w:fldCharType="separate"/>
            </w:r>
            <w:r w:rsidR="003E1434" w:rsidRPr="003E1434">
              <w:rPr>
                <w:rFonts w:ascii="Times New Roman" w:hAnsi="Times New Roman" w:cs="Times New Roman"/>
                <w:kern w:val="0"/>
                <w:sz w:val="18"/>
                <w:vertAlign w:val="superscript"/>
              </w:rPr>
              <w:t>82</w:t>
            </w:r>
            <w:r w:rsidR="003E1434">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488BD76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articipants already enrolled at eMERGE Clinical sites</w:t>
            </w:r>
          </w:p>
        </w:tc>
        <w:tc>
          <w:tcPr>
            <w:tcW w:w="1605" w:type="dxa"/>
            <w:vAlign w:val="center"/>
            <w:hideMark/>
          </w:tcPr>
          <w:p w14:paraId="37D27E1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Letter, Portal</w:t>
            </w:r>
          </w:p>
        </w:tc>
        <w:tc>
          <w:tcPr>
            <w:tcW w:w="1606" w:type="dxa"/>
            <w:vAlign w:val="center"/>
            <w:hideMark/>
          </w:tcPr>
          <w:p w14:paraId="213B96F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w:t>
            </w:r>
          </w:p>
        </w:tc>
        <w:tc>
          <w:tcPr>
            <w:tcW w:w="1606" w:type="dxa"/>
            <w:vAlign w:val="center"/>
            <w:hideMark/>
          </w:tcPr>
          <w:p w14:paraId="061A4E95" w14:textId="6D3DB701"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3A4551F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2A49483E" w14:textId="77777777" w:rsidTr="035B880E">
        <w:trPr>
          <w:trHeight w:val="1130"/>
        </w:trPr>
        <w:tc>
          <w:tcPr>
            <w:tcW w:w="1849" w:type="dxa"/>
            <w:vAlign w:val="center"/>
            <w:hideMark/>
          </w:tcPr>
          <w:p w14:paraId="65695D85" w14:textId="34A47976"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Maeda, 2020</w:t>
            </w:r>
            <w:r w:rsidR="009B1544">
              <w:rPr>
                <w:rFonts w:ascii="Times New Roman" w:eastAsia="Times New Roman" w:hAnsi="Times New Roman" w:cs="Times New Roman"/>
                <w:b/>
                <w:bCs/>
                <w:color w:val="000000"/>
                <w:kern w:val="0"/>
                <w:sz w:val="18"/>
                <w:szCs w:val="18"/>
                <w:lang w:eastAsia="en-CA"/>
                <w14:ligatures w14:val="none"/>
              </w:rPr>
              <w:fldChar w:fldCharType="begin"/>
            </w:r>
            <w:r w:rsidR="009B1544">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2JrxGG9h","properties":{"formattedCitation":"\\super 83\\nosupersub{}","plainCitation":"83","noteIndex":0},"citationItems":[{"id":22835,"uris":["http://zotero.org/users/10071583/items/2SL22HPS"],"itemData":{"id":22835,"type":"article-journal","abstract":"Single nucleotide polymorphisms in mitochondrial DNA, such as mitochondrial 1555 A&gt;G (m.1555 A&gt;G) and mitochondrial 1494 C&gt;T (m.1494 C&gt;T), are known to be causative mutations of nonsyndromic hearing loss following exposure to aminoglycoside antibiotics. The prevalence of the m.1555 A&gt;G and m.1494 C&gt;T mutations has not been reported for the general population in Japan. The purpose of this study was to investigate the prevalence of m.1555 A&gt;G and m.1494 C&gt;T mutations in a community-dwelling population in Japan in order to prevent aminoglycosideinduced hearing loss. We recruited participants older than 20 years of age to the Iwaki Health Promotion Project in 2014, 2015, and 2016, resulting in the recruitment of 1,683 participants. For each participant, we performed a hearing test and a genetic test for the m.1555 A&gt;G and m.1494 C&gt;T mutations using the TaqMan genotyping method. The m.1555 A&gt;G mutation was detected in only 1 of the 1,683 participants (0.06%). This carrier of the m.1555 A&gt;G mutation was a 69-year-old male with bilateral, symmetric, and high-frequency hearing loss. We provided genetic counseling and distributed a drug card advising him to avoid the administration of aminoglycoside antibiotics. In contrast, the m.1494 C&gt;T mutation was not detected in this study population.","container-title":"Human Genome Variation","DOI":"10.1038/s41439-020-00115-9","ISSN":"2054-345X","issue":"1","journalAbbreviation":"Hum Genome Var","language":"en","page":"27","source":"DOI.org (Crossref)","title":"Prevalence of the mitochondrial 1555 A&gt;G and 1494 C&gt;T mutations in a community-dwelling population in Japan","volume":"7","author":[{"family":"Maeda","given":"Yasunori"},{"family":"Sasaki","given":"Akira"},{"family":"Kasai","given":"Shuya"},{"family":"Goto","given":"Shinichi"},{"family":"Nishio","given":"Shin-ya"},{"family":"Sawada","given":"Kaori"},{"family":"Tokuda","given":"Itoyo"},{"family":"Itoh","given":"Ken"},{"family":"Usami","given":"Shin-ichi"},{"family":"Matsubara","given":"Atsushi"}],"issued":{"date-parts":[["2020",9,18]]}}}],"schema":"https://github.com/citation-style-language/schema/raw/master/csl-citation.json"} </w:instrText>
            </w:r>
            <w:r w:rsidR="009B1544">
              <w:rPr>
                <w:rFonts w:ascii="Times New Roman" w:eastAsia="Times New Roman" w:hAnsi="Times New Roman" w:cs="Times New Roman"/>
                <w:b/>
                <w:bCs/>
                <w:color w:val="000000"/>
                <w:kern w:val="0"/>
                <w:sz w:val="18"/>
                <w:szCs w:val="18"/>
                <w:lang w:eastAsia="en-CA"/>
                <w14:ligatures w14:val="none"/>
              </w:rPr>
              <w:fldChar w:fldCharType="separate"/>
            </w:r>
            <w:r w:rsidR="009B1544" w:rsidRPr="009B1544">
              <w:rPr>
                <w:rFonts w:ascii="Times New Roman" w:hAnsi="Times New Roman" w:cs="Times New Roman"/>
                <w:kern w:val="0"/>
                <w:sz w:val="18"/>
                <w:vertAlign w:val="superscript"/>
              </w:rPr>
              <w:t>83</w:t>
            </w:r>
            <w:r w:rsidR="009B1544">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1635983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ll residents older than 20 years of age who live in Iwaki district of Hirosaki city, Japan</w:t>
            </w:r>
          </w:p>
        </w:tc>
        <w:tc>
          <w:tcPr>
            <w:tcW w:w="1605" w:type="dxa"/>
            <w:vAlign w:val="center"/>
            <w:hideMark/>
          </w:tcPr>
          <w:p w14:paraId="211CB10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64C0EF0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589DC47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3785FD0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1EAD127E" w14:textId="77777777" w:rsidTr="035B880E">
        <w:trPr>
          <w:trHeight w:val="850"/>
        </w:trPr>
        <w:tc>
          <w:tcPr>
            <w:tcW w:w="1849" w:type="dxa"/>
            <w:vAlign w:val="center"/>
            <w:hideMark/>
          </w:tcPr>
          <w:p w14:paraId="586543AB" w14:textId="05EA57E2"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Marteau, 2005</w:t>
            </w:r>
            <w:r w:rsidR="005517A3">
              <w:rPr>
                <w:rFonts w:ascii="Times New Roman" w:eastAsia="Times New Roman" w:hAnsi="Times New Roman" w:cs="Times New Roman"/>
                <w:b/>
                <w:bCs/>
                <w:color w:val="000000"/>
                <w:kern w:val="0"/>
                <w:sz w:val="18"/>
                <w:szCs w:val="18"/>
                <w:lang w:eastAsia="en-CA"/>
                <w14:ligatures w14:val="none"/>
              </w:rPr>
              <w:fldChar w:fldCharType="begin"/>
            </w:r>
            <w:r w:rsidR="005517A3">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yNbrjYj0","properties":{"formattedCitation":"\\super 84\\nosupersub{}","plainCitation":"84","noteIndex":0},"citationItems":[{"id":22836,"uris":["http://zotero.org/users/10071583/items/S3HYPA8W"],"itemData":{"id":22836,"type":"article-journal","abstract":"The aim of this study was to determine the impact on risk perceptions of disclosing genetic test results used to estimate the risk of Alzheimer's disease (AD). Adult children (\n              n\n              = 149) of people with AD were randomized to one of two groups—Intervention group: lifetime risk estimates of AD based on age, gender, family history, and Apolipoprotein E (APOE) genotype; Control group: lifetime risk estimates of AD based on the same risk factors excluding APOE genotype. Perceptions of personal risk (PPR) for AD were assessed six weeks after risk assessments. PPR were correlated with actual lifetime risk estimates (\n              r\n              = 0.501;\n              p\n              &lt; 0.0001). After controlling for lifetime risks communicated to participants, age, and number of affected relatives, PPR scores among those with an ɛ4‐positive test result (the test result associated with increased AD susceptibility) (adjusted mean: 3.4 (\n              SD\n              : 0.7)) were not different from the PPR scores in the Control group (adjusted mean: 3.4 (\n              SD\n              : 0.7) (\n              F\n              (1,91)\n              = 1.98;\n              p\n              = 0.162). Again, controlling for lifetime risk estimates, age, and number of affected relatives, the PPR score of those receiving an ɛ4‐negative test result was significantly lower (adjusted mean: 3.1 (\n              SD\n              : 0.8)) than those in the Control group (adjusted mean: 3.4 (\n              SD\n              : 0.7) (\n              F\n              (1,95)\n              = 6.23;\n              p\n              = 0.014). Perceptions of risk of developing AD are influenced by genetic test disclosure in those receiving ɛ4‐negative, but not those receiving ɛ4‐positive test results. Despite the reduced perceptions of risk in the former group, there was no evidence of false reassurance (i.e., perceiving risks as equal to or lower than population risks of AD), although this possibility should be assessed in other testing contexts.","container-title":"Risk Analysis","DOI":"10.1111/j.1539-6924.2005.00598.x","ISSN":"0272-4332, 1539-6924","issue":"2","journalAbbreviation":"Risk Analysis","language":"en","license":"http://onlinelibrary.wiley.com/termsAndConditions#vor","page":"397-404","source":"DOI.org (Crossref)","title":"Predictive Genetic Testing for Alzheimer's Disease: Impact upon Risk Perception","title-short":"Predictive Genetic Testing for Alzheimer's Disease","volume":"25","author":[{"family":"Marteau","given":"Theresa M."},{"family":"Roberts","given":"Scott"},{"family":"LaRusse","given":"Susan"},{"family":"Green","given":"Robert C."}],"issued":{"date-parts":[["2005",4]]}}}],"schema":"https://github.com/citation-style-language/schema/raw/master/csl-citation.json"} </w:instrText>
            </w:r>
            <w:r w:rsidR="005517A3">
              <w:rPr>
                <w:rFonts w:ascii="Times New Roman" w:eastAsia="Times New Roman" w:hAnsi="Times New Roman" w:cs="Times New Roman"/>
                <w:b/>
                <w:bCs/>
                <w:color w:val="000000"/>
                <w:kern w:val="0"/>
                <w:sz w:val="18"/>
                <w:szCs w:val="18"/>
                <w:lang w:eastAsia="en-CA"/>
                <w14:ligatures w14:val="none"/>
              </w:rPr>
              <w:fldChar w:fldCharType="separate"/>
            </w:r>
            <w:r w:rsidR="005517A3" w:rsidRPr="005517A3">
              <w:rPr>
                <w:rFonts w:ascii="Times New Roman" w:hAnsi="Times New Roman" w:cs="Times New Roman"/>
                <w:kern w:val="0"/>
                <w:sz w:val="18"/>
                <w:vertAlign w:val="superscript"/>
              </w:rPr>
              <w:t>84</w:t>
            </w:r>
            <w:r w:rsidR="005517A3">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3FE1EC7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dult children of a living or deceased person with AD</w:t>
            </w:r>
          </w:p>
        </w:tc>
        <w:tc>
          <w:tcPr>
            <w:tcW w:w="1605" w:type="dxa"/>
            <w:vAlign w:val="center"/>
            <w:hideMark/>
          </w:tcPr>
          <w:p w14:paraId="59392F9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01E309E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7DFF7AD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4D17A1F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6F676AD1" w14:textId="77777777" w:rsidTr="035B880E">
        <w:trPr>
          <w:trHeight w:val="290"/>
        </w:trPr>
        <w:tc>
          <w:tcPr>
            <w:tcW w:w="1849" w:type="dxa"/>
            <w:vAlign w:val="center"/>
            <w:hideMark/>
          </w:tcPr>
          <w:p w14:paraId="70AB211F" w14:textId="57C69CF8"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McBride, 2000</w:t>
            </w:r>
            <w:r w:rsidR="00F72D66">
              <w:rPr>
                <w:rFonts w:ascii="Times New Roman" w:eastAsia="Times New Roman" w:hAnsi="Times New Roman" w:cs="Times New Roman"/>
                <w:b/>
                <w:bCs/>
                <w:color w:val="000000"/>
                <w:kern w:val="0"/>
                <w:sz w:val="18"/>
                <w:szCs w:val="18"/>
                <w:lang w:eastAsia="en-CA"/>
                <w14:ligatures w14:val="none"/>
              </w:rPr>
              <w:fldChar w:fldCharType="begin"/>
            </w:r>
            <w:r w:rsidR="00F72D66">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Di4cceNq","properties":{"formattedCitation":"\\super 85\\nosupersub{}","plainCitation":"85","noteIndex":0},"citationItems":[{"id":11528,"uris":["http://zotero.org/groups/5230570/items/V7F75GB2"],"itemData":{"id":11528,"type":"article-journal","abstract":"This two-by-two factorially designed study evaluate approaches for communicating feedback of lung cancer susceptibility to smokers as a method for motivating smoking cessation. The study factors were: method of communicating feedback (by mail with telephone follow-up or in-person) and carbon monoxide feedback (yes or no). One-hundred-forty-four smokers were stratified on race and randomized to one of four conditions. Participants were surveyed at baseline and 2-month follow-up. Polymerase chain reaction (PCR) testing for the absence of the glutathione S transferase mu (GSTM1) gene was the susceptibility marker. Regardless of counseling method or carbon monoxide (CO) feedback, the majority (90%) of smokers accurately recalled the test result and 66% accurately interpreted the meaning of the test result. Smokers who received their result in person were significantly less likely to have read the result booklet than those in the telephone counseling group (OR = .28, 95%; CI .12-.62; p &lt; .05). Neither counseling method nor CO feedback increased smokers' perceived risks for lung cancer. However, at the counseling session those who received in-person counseling were significantly less frightened by the test result than those who received telephone counseling (OR = .42, 95%; CI .20-86; p &lt; .05) and at the 2-month follow-up those who received a CO test were significantly less frightened by their susceptibility result (OR = .40, 95%; CI .17-.92; p &lt; .05) than those who did not have a CO test. Evaluation of further refinements in communicating the meaning of susceptibility results to motivate smoking cessation is warranted.","container-title":"Journal of Health Communication","DOI":"10.1080/10810730050131406","ISSN":"1081-0730","issue":"3","journalAbbreviation":"J Health Commun","language":"eng","note":"PMID: 11185023","page":"229-241","source":"PubMed","title":"Maximizing the motivational impact of feedback of lung cancer susceptibility on smokers' desire to quit","volume":"5","author":[{"family":"McBride","given":"C. M."},{"family":"Halabi","given":"S."},{"family":"Bepler","given":"G."},{"family":"Lyna","given":"P."},{"family":"McIntyre","given":"L."},{"family":"Lipkus","given":"I."},{"family":"Albright","given":"J."},{"family":"O'Briant","given":"K."}],"issued":{"date-parts":[["2000"]]}}}],"schema":"https://github.com/citation-style-language/schema/raw/master/csl-citation.json"} </w:instrText>
            </w:r>
            <w:r w:rsidR="00F72D66">
              <w:rPr>
                <w:rFonts w:ascii="Times New Roman" w:eastAsia="Times New Roman" w:hAnsi="Times New Roman" w:cs="Times New Roman"/>
                <w:b/>
                <w:bCs/>
                <w:color w:val="000000"/>
                <w:kern w:val="0"/>
                <w:sz w:val="18"/>
                <w:szCs w:val="18"/>
                <w:lang w:eastAsia="en-CA"/>
                <w14:ligatures w14:val="none"/>
              </w:rPr>
              <w:fldChar w:fldCharType="separate"/>
            </w:r>
            <w:r w:rsidR="00F72D66" w:rsidRPr="00F72D66">
              <w:rPr>
                <w:rFonts w:ascii="Times New Roman" w:hAnsi="Times New Roman" w:cs="Times New Roman"/>
                <w:kern w:val="0"/>
                <w:sz w:val="18"/>
                <w:vertAlign w:val="superscript"/>
              </w:rPr>
              <w:t>85</w:t>
            </w:r>
            <w:r w:rsidR="00F72D66">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702288B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Smokers</w:t>
            </w:r>
          </w:p>
        </w:tc>
        <w:tc>
          <w:tcPr>
            <w:tcW w:w="1605" w:type="dxa"/>
            <w:vAlign w:val="center"/>
            <w:hideMark/>
          </w:tcPr>
          <w:p w14:paraId="77E2AD7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Letter, In Person</w:t>
            </w:r>
          </w:p>
        </w:tc>
        <w:tc>
          <w:tcPr>
            <w:tcW w:w="1606" w:type="dxa"/>
            <w:vAlign w:val="center"/>
            <w:hideMark/>
          </w:tcPr>
          <w:p w14:paraId="4E258CD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 Other</w:t>
            </w:r>
          </w:p>
        </w:tc>
        <w:tc>
          <w:tcPr>
            <w:tcW w:w="1606" w:type="dxa"/>
            <w:vAlign w:val="center"/>
            <w:hideMark/>
          </w:tcPr>
          <w:p w14:paraId="1199E40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Expert</w:t>
            </w:r>
          </w:p>
        </w:tc>
        <w:tc>
          <w:tcPr>
            <w:tcW w:w="1606" w:type="dxa"/>
            <w:vAlign w:val="center"/>
            <w:hideMark/>
          </w:tcPr>
          <w:p w14:paraId="57CD05E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2D807BA8" w14:textId="77777777" w:rsidTr="035B880E">
        <w:trPr>
          <w:trHeight w:val="290"/>
        </w:trPr>
        <w:tc>
          <w:tcPr>
            <w:tcW w:w="1849" w:type="dxa"/>
            <w:vAlign w:val="center"/>
            <w:hideMark/>
          </w:tcPr>
          <w:p w14:paraId="6D79CB36" w14:textId="4F91C9A3"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McBride, 2002</w:t>
            </w:r>
            <w:r w:rsidR="00AF6FAF">
              <w:rPr>
                <w:rFonts w:ascii="Times New Roman" w:eastAsia="Times New Roman" w:hAnsi="Times New Roman" w:cs="Times New Roman"/>
                <w:b/>
                <w:bCs/>
                <w:color w:val="000000"/>
                <w:kern w:val="0"/>
                <w:sz w:val="18"/>
                <w:szCs w:val="18"/>
                <w:lang w:eastAsia="en-CA"/>
                <w14:ligatures w14:val="none"/>
              </w:rPr>
              <w:fldChar w:fldCharType="begin"/>
            </w:r>
            <w:r w:rsidR="00AF6FAF">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0mxOQyjS","properties":{"formattedCitation":"\\super 86\\nosupersub{}","plainCitation":"86","noteIndex":0},"citationItems":[{"id":11388,"uris":["http://zotero.org/groups/5230570/items/HJMS76QY"],"itemData":{"id":11388,"type":"article-journal","abstract":"PURPOSE: Markers of genetic susceptibility to tobacco-related cancers could personalize harms of smoking and motivate cessation. Our objective was to assess whether a multicomponent intervention that included feedback about genetic susceptibility to lung cancer increased risk perceptions and rates of smoking cessation compared with a standard cessation intervention.\nEXPERIMENTAL DESIGN: Our design was a two-arm trial with eligible smokers randomized in a 1:2 ratio to Enhanced Usual Care or Biomarker Feedback (BF). Surveys were conducted at baseline, 6, and 12 months later. The setting was an inner city community health clinic. African-American patients who were current smokers (n = 557) were identified by chart abstraction and provider referral. All smokers received a self-help manual and, if appropriate, nicotine patches. Smokers in the BF arm also were offered a blood test for genotyping the GST(3) gene (GSTM1), sent a test result booklet, and called up to four times by a health educator. Prevalent abstinence was assessed by self-report of having smoked no cigarettes in the prior 7 days at the 6- and 12-month follow-ups and sustained abstinence, i.e., not smoking at either follow-up or in-between.\nRESULTS: Smoking cessation was greater for the BF arm than the Enhanced Usual Care arm (19% versus 10%, respectively; P &lt; 0.006) at 6 months but not at 12 months.\nCONCLUSIONS: Smokers agreed to genetic feedback as part of a multicomponent cessation program. Although the program increased short-term cessation rates compared with standard intervention, genetic feedback of susceptibility may not benefit smokers with high baseline risk perceptions.","container-title":"Cancer Epidemiology, Biomarkers &amp; Prevention: A Publication of the American Association for Cancer Research, Cosponsored by the American Society of Preventive Oncology","ISSN":"1055-9965","issue":"6","journalAbbreviation":"Cancer Epidemiol Biomarkers Prev","language":"eng","note":"PMID: 12050092","page":"521-528","source":"PubMed","title":"Incorporating genetic susceptibility feedback into a smoking cessation program for African-American smokers with low income","volume":"11","author":[{"family":"McBride","given":"Colleen M."},{"family":"Bepler","given":"Gerold"},{"family":"Lipkus","given":"Isaac M."},{"family":"Lyna","given":"Pauline"},{"family":"Samsa","given":"Greg"},{"family":"Albright","given":"Jennifer"},{"family":"Datta","given":"Santanu"},{"family":"Rimer","given":"Barbara K."}],"issued":{"date-parts":[["2002",6]]}}}],"schema":"https://github.com/citation-style-language/schema/raw/master/csl-citation.json"} </w:instrText>
            </w:r>
            <w:r w:rsidR="00AF6FAF">
              <w:rPr>
                <w:rFonts w:ascii="Times New Roman" w:eastAsia="Times New Roman" w:hAnsi="Times New Roman" w:cs="Times New Roman"/>
                <w:b/>
                <w:bCs/>
                <w:color w:val="000000"/>
                <w:kern w:val="0"/>
                <w:sz w:val="18"/>
                <w:szCs w:val="18"/>
                <w:lang w:eastAsia="en-CA"/>
                <w14:ligatures w14:val="none"/>
              </w:rPr>
              <w:fldChar w:fldCharType="separate"/>
            </w:r>
            <w:r w:rsidR="00AF6FAF" w:rsidRPr="00AF6FAF">
              <w:rPr>
                <w:rFonts w:ascii="Times New Roman" w:hAnsi="Times New Roman" w:cs="Times New Roman"/>
                <w:kern w:val="0"/>
                <w:sz w:val="18"/>
                <w:vertAlign w:val="superscript"/>
              </w:rPr>
              <w:t>86</w:t>
            </w:r>
            <w:r w:rsidR="00AF6FAF">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7475B70C" w14:textId="35D7403E" w:rsidR="00992EE4" w:rsidRPr="00992EE4" w:rsidRDefault="007031DE"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frican American</w:t>
            </w:r>
            <w:r w:rsidR="00992EE4" w:rsidRPr="00992EE4">
              <w:rPr>
                <w:rFonts w:ascii="Times New Roman" w:eastAsia="Times New Roman" w:hAnsi="Times New Roman" w:cs="Times New Roman"/>
                <w:color w:val="000000"/>
                <w:kern w:val="0"/>
                <w:sz w:val="18"/>
                <w:szCs w:val="18"/>
                <w:lang w:eastAsia="en-CA"/>
                <w14:ligatures w14:val="none"/>
              </w:rPr>
              <w:t xml:space="preserve"> smokers</w:t>
            </w:r>
          </w:p>
        </w:tc>
        <w:tc>
          <w:tcPr>
            <w:tcW w:w="1605" w:type="dxa"/>
            <w:vAlign w:val="center"/>
            <w:hideMark/>
          </w:tcPr>
          <w:p w14:paraId="62FC3ED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Letter</w:t>
            </w:r>
          </w:p>
        </w:tc>
        <w:tc>
          <w:tcPr>
            <w:tcW w:w="1606" w:type="dxa"/>
            <w:vAlign w:val="center"/>
            <w:hideMark/>
          </w:tcPr>
          <w:p w14:paraId="0204C01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 Graph</w:t>
            </w:r>
          </w:p>
        </w:tc>
        <w:tc>
          <w:tcPr>
            <w:tcW w:w="1606" w:type="dxa"/>
            <w:vAlign w:val="center"/>
            <w:hideMark/>
          </w:tcPr>
          <w:p w14:paraId="0B48F17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086533C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2E78DDC9" w14:textId="77777777" w:rsidTr="035B880E">
        <w:trPr>
          <w:trHeight w:val="2250"/>
        </w:trPr>
        <w:tc>
          <w:tcPr>
            <w:tcW w:w="1849" w:type="dxa"/>
            <w:vAlign w:val="center"/>
            <w:hideMark/>
          </w:tcPr>
          <w:p w14:paraId="351497DA" w14:textId="3DC1DA30"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Meagher, 2021</w:t>
            </w:r>
            <w:r w:rsidR="00C1582A">
              <w:rPr>
                <w:rFonts w:ascii="Times New Roman" w:eastAsia="Times New Roman" w:hAnsi="Times New Roman" w:cs="Times New Roman"/>
                <w:b/>
                <w:bCs/>
                <w:color w:val="000000"/>
                <w:kern w:val="0"/>
                <w:sz w:val="18"/>
                <w:szCs w:val="18"/>
                <w:lang w:eastAsia="en-CA"/>
                <w14:ligatures w14:val="none"/>
              </w:rPr>
              <w:fldChar w:fldCharType="begin"/>
            </w:r>
            <w:r w:rsidR="00C1582A">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fC9s1VSP","properties":{"formattedCitation":"\\super 87\\nosupersub{}","plainCitation":"87","noteIndex":0},"citationItems":[{"id":22839,"uris":["http://zotero.org/users/10071583/items/99NHKGWU"],"itemData":{"id":22839,"type":"article-journal","abstract":"Objectives: The goals of this study were to explore 1) the impact of returning unexpected pharmacogenomic (PGx) results to biobank contributors, and 2) participant views about improving communication.\nMethods: We conducted a qualitative focus group study with biobank participants (N = 54) who were notiﬁed by mail of an individual research result indicating increased risk for adverse events associated with the common cancer drug 5-ﬂuorouracil (5-FU). We employed a framework approach for analysis.\nResults: Our results revealed three themes illustrating participants’ questions and uncertainty, especially regarding how to share results with health providers and family members, and remember them over time. Participants valued results for themselves and others, and for the future of medicine. Risk perception was framed by health identity. “Toxicity narratives,” or familiarity with another’s adverse reaction to chemotherapy, increased the sense of importance participants reported.\nConclusion: These focus group results highlight research participant remaining questions and high valuation of PGx results, even when unexpected. Practice implications: We identify PGx research participants’ needs for clear clinical translation messaging that attends to health identity, pragmatics of sharing information with family members, and patient perceptions of barriers to transferring research results to a clinical context.","container-title":"Patient Education and Counseling","DOI":"10.1016/j.pec.2020.08.023","ISSN":"07383991","issue":"2","journalAbbreviation":"Patient Education and Counseling","language":"en","page":"242-249","source":"DOI.org (Crossref)","title":"Communicating unexpected pharmacogenomic results to biobank contributors: A focus group study","title-short":"Communicating unexpected pharmacogenomic results to biobank contributors","volume":"104","author":[{"family":"Meagher","given":"Karen M."},{"family":"Curtis","given":"Susan H."},{"family":"Borucki","given":"Sarah"},{"family":"Beck","given":"Annika"},{"family":"Srinivasan","given":"Tarika"},{"family":"Cheema","given":"Amal"},{"family":"Sharp","given":"Richard R."}],"issued":{"date-parts":[["2021",2]]}}}],"schema":"https://github.com/citation-style-language/schema/raw/master/csl-citation.json"} </w:instrText>
            </w:r>
            <w:r w:rsidR="00C1582A">
              <w:rPr>
                <w:rFonts w:ascii="Times New Roman" w:eastAsia="Times New Roman" w:hAnsi="Times New Roman" w:cs="Times New Roman"/>
                <w:b/>
                <w:bCs/>
                <w:color w:val="000000"/>
                <w:kern w:val="0"/>
                <w:sz w:val="18"/>
                <w:szCs w:val="18"/>
                <w:lang w:eastAsia="en-CA"/>
                <w14:ligatures w14:val="none"/>
              </w:rPr>
              <w:fldChar w:fldCharType="separate"/>
            </w:r>
            <w:r w:rsidR="00C1582A" w:rsidRPr="00C1582A">
              <w:rPr>
                <w:rFonts w:ascii="Times New Roman" w:hAnsi="Times New Roman" w:cs="Times New Roman"/>
                <w:kern w:val="0"/>
                <w:sz w:val="18"/>
                <w:vertAlign w:val="superscript"/>
              </w:rPr>
              <w:t>87</w:t>
            </w:r>
            <w:r w:rsidR="00C1582A">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7212658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Biobank participants who were notified by mail of an individual research result indicating increased risk for adverse events associated with the common cancer drug 5-fluorouracil</w:t>
            </w:r>
          </w:p>
        </w:tc>
        <w:tc>
          <w:tcPr>
            <w:tcW w:w="1605" w:type="dxa"/>
            <w:vAlign w:val="center"/>
            <w:hideMark/>
          </w:tcPr>
          <w:p w14:paraId="46CCE18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etter</w:t>
            </w:r>
          </w:p>
        </w:tc>
        <w:tc>
          <w:tcPr>
            <w:tcW w:w="1606" w:type="dxa"/>
            <w:vAlign w:val="center"/>
            <w:hideMark/>
          </w:tcPr>
          <w:p w14:paraId="3CF3CB0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w:t>
            </w:r>
          </w:p>
        </w:tc>
        <w:tc>
          <w:tcPr>
            <w:tcW w:w="1606" w:type="dxa"/>
            <w:vAlign w:val="center"/>
            <w:hideMark/>
          </w:tcPr>
          <w:p w14:paraId="6FC0E272" w14:textId="73A2805F"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55BC28D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15D9D13A" w14:textId="77777777" w:rsidTr="035B880E">
        <w:trPr>
          <w:trHeight w:val="2250"/>
        </w:trPr>
        <w:tc>
          <w:tcPr>
            <w:tcW w:w="1849" w:type="dxa"/>
            <w:vAlign w:val="center"/>
            <w:hideMark/>
          </w:tcPr>
          <w:p w14:paraId="6DE13BA3" w14:textId="51659F6C"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Monnard, 2021</w:t>
            </w:r>
            <w:r w:rsidR="00176E07">
              <w:rPr>
                <w:rFonts w:ascii="Times New Roman" w:eastAsia="Times New Roman" w:hAnsi="Times New Roman" w:cs="Times New Roman"/>
                <w:b/>
                <w:bCs/>
                <w:color w:val="000000"/>
                <w:kern w:val="0"/>
                <w:sz w:val="18"/>
                <w:szCs w:val="18"/>
                <w:lang w:eastAsia="en-CA"/>
                <w14:ligatures w14:val="none"/>
              </w:rPr>
              <w:fldChar w:fldCharType="begin"/>
            </w:r>
            <w:r w:rsidR="00176E07">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mptFoyF6","properties":{"formattedCitation":"\\super 88\\nosupersub{}","plainCitation":"88","noteIndex":0},"citationItems":[{"id":18594,"uris":["http://zotero.org/users/10071583/items/U46VJRA8"],"itemData":{"id":18594,"type":"article-journal","abstract":"Background. Conventionally, public health researchers disseminate their work to peers via academic journals and conferences, with little emphasis on sharing results across sectors or with community members. To improve translation of health research into practice, it is essential to use a broader \"solutions-focused\" approach that includes strategic dissemination of findings. Methods. An urban research institute in Chicago, IL, leveraged knowledge transfer and community engagement principles to disseminate the results of a large, community-driven population health survey to a diverse set of stakeholders. We designed dissemination activities that (1) co-created knowledge by, for, and with communities; (2) shared survey results widely; and (3) minimized barriers to accessing and using public health data. Results. We tailored dissemination to specific audiences, including community residents, public health practitioners, and academic partners. We communicated key messages via various mechanisms, such as community forums, health profiles and videos, and a media event. Conclusions. With dedicated planning, staff, and funding, it is feasible for public health researchers to disseminate findings to diverse audiences using a community-engaged approach. To improve the capacity of public health practitioners in this critical skill, more examples of community-focused dissemination activities are warranted.","archive":"Ovid MEDLINE(R) &lt;2021&gt;","container-title":"Health promotion practice","DOI":"10.1177/1524839919865228","ISSN":"1524-8399","issue":"2","journalAbbreviation":"HEALTH PROMOT PRACT","note":"publisher-place: United States\nMonnard, Kristin. Sinai Urban Health Institute, Chicago, IL, USA.\nBenjamins, Maureen R. Sinai Urban Health Institute, Chicago, IL, USA.\nHirschtick, Jana L. University of Michigan School of Public Health, Ann Arbor, MI, USA.\nCastro, Myles. Sinai Urban Health Institute, Chicago, IL, USA.\nRoesch, Pamela T. Sinai Urban Health Institute, Chicago, IL, USA.","page":"215-223","title":"Co-Creation of Knowledge: A Community-Based Approach to Multilevel Dissemination of Health Information.","volume":"22","author":[{"family":"Monnard","given":"Kristin"},{"family":"Benjamins","given":"Maureen R"},{"family":"Hirschtick","given":"Jana L"},{"family":"Castro","given":"Myles"},{"family":"Roesch","given":"Pamela T"}],"issued":{"date-parts":[["2021"]]}}}],"schema":"https://github.com/citation-style-language/schema/raw/master/csl-citation.json"} </w:instrText>
            </w:r>
            <w:r w:rsidR="00176E07">
              <w:rPr>
                <w:rFonts w:ascii="Times New Roman" w:eastAsia="Times New Roman" w:hAnsi="Times New Roman" w:cs="Times New Roman"/>
                <w:b/>
                <w:bCs/>
                <w:color w:val="000000"/>
                <w:kern w:val="0"/>
                <w:sz w:val="18"/>
                <w:szCs w:val="18"/>
                <w:lang w:eastAsia="en-CA"/>
                <w14:ligatures w14:val="none"/>
              </w:rPr>
              <w:fldChar w:fldCharType="separate"/>
            </w:r>
            <w:r w:rsidR="00176E07" w:rsidRPr="00176E07">
              <w:rPr>
                <w:rFonts w:ascii="Times New Roman" w:hAnsi="Times New Roman" w:cs="Times New Roman"/>
                <w:kern w:val="0"/>
                <w:sz w:val="18"/>
                <w:vertAlign w:val="superscript"/>
              </w:rPr>
              <w:t>88</w:t>
            </w:r>
            <w:r w:rsidR="00176E07">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74B9D15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ommunities comprised predominantly people of color and had median household incomes, high school graduation rates, and employment rates lower than national averages</w:t>
            </w:r>
          </w:p>
        </w:tc>
        <w:tc>
          <w:tcPr>
            <w:tcW w:w="1605" w:type="dxa"/>
            <w:vAlign w:val="center"/>
            <w:hideMark/>
          </w:tcPr>
          <w:p w14:paraId="17A059C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 Other</w:t>
            </w:r>
          </w:p>
        </w:tc>
        <w:tc>
          <w:tcPr>
            <w:tcW w:w="1606" w:type="dxa"/>
            <w:vAlign w:val="center"/>
            <w:hideMark/>
          </w:tcPr>
          <w:p w14:paraId="7DA0440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 Graph, Other</w:t>
            </w:r>
          </w:p>
        </w:tc>
        <w:tc>
          <w:tcPr>
            <w:tcW w:w="1606" w:type="dxa"/>
            <w:vAlign w:val="center"/>
            <w:hideMark/>
          </w:tcPr>
          <w:p w14:paraId="085E0D7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Other</w:t>
            </w:r>
          </w:p>
        </w:tc>
        <w:tc>
          <w:tcPr>
            <w:tcW w:w="1606" w:type="dxa"/>
            <w:vAlign w:val="center"/>
            <w:hideMark/>
          </w:tcPr>
          <w:p w14:paraId="1B3686B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Education</w:t>
            </w:r>
          </w:p>
        </w:tc>
      </w:tr>
      <w:tr w:rsidR="00992EE4" w:rsidRPr="00992EE4" w14:paraId="40F51BA8" w14:textId="77777777" w:rsidTr="035B880E">
        <w:trPr>
          <w:trHeight w:val="960"/>
        </w:trPr>
        <w:tc>
          <w:tcPr>
            <w:tcW w:w="1849" w:type="dxa"/>
            <w:vAlign w:val="center"/>
            <w:hideMark/>
          </w:tcPr>
          <w:p w14:paraId="603C55E4" w14:textId="2DE3A671"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Muse, 2021</w:t>
            </w:r>
            <w:r w:rsidR="002026A9">
              <w:rPr>
                <w:rFonts w:ascii="Times New Roman" w:eastAsia="Times New Roman" w:hAnsi="Times New Roman" w:cs="Times New Roman"/>
                <w:b/>
                <w:bCs/>
                <w:color w:val="000000"/>
                <w:kern w:val="0"/>
                <w:sz w:val="18"/>
                <w:szCs w:val="18"/>
                <w:lang w:eastAsia="en-CA"/>
                <w14:ligatures w14:val="none"/>
              </w:rPr>
              <w:fldChar w:fldCharType="begin"/>
            </w:r>
            <w:r w:rsidR="002026A9">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UCIBMZQl","properties":{"formattedCitation":"\\super 89\\nosupersub{}","plainCitation":"89","noteIndex":0},"citationItems":[{"id":14388,"uris":["http://zotero.org/groups/5230570/items/6SNAJYRH"],"itemData":{"id":14388,"type":"article-journal","abstract":"The degree to which polygenic risk scores (PRS) influence preventive health is the subject of debate, with few prospective studies completed to date. We developed a smartphone application for the prospective and automated generation, communication, and electronic capture of response to a PRS for coronary artery disease (CAD). We evaluated self-reported actions taken in response to personal CAD PRS information, with special interest in the initiation of lipid lowering therapy (NCT03277365). 20% of high genetic risk (n=95) vs 7.9% of low genetic risk individuals (n=101) initiated lipid lowering therapy at follow-up (p-value = 0.002). The initiation of both statin and non-statin lipid lowering therapy was associated with degree of genetic risk – 15.2% (n=92) vs 6.0% (n=100) for statins (p-value = 0.018) and 6.8% (n=118) vs 1.6% (n=123) for non-statins (p-value = 0.022) in high vs low genetic risk, respectively. Overall, degree of genetic risk was associated with use of any lipid lowering therapy at follow-up - 42.4% (n=132) vs 28.5% (n=130) (p-value = 0.009). We also find that CAD PRS information is perceived to be understandable, actionable, and does not induce health anxiety.","DOI":"10.1101/2021.04.26.21256141","language":"en","note":"publisher: medRxiv","source":"medRxiv","title":"Response to Polygenic Risk: Results of the MyGeneRank Mobile Application-Based Coronary Artery Disease Study","title-short":"Response to Polygenic Risk","URL":"https://www.medrxiv.org/content/10.1101/2021.04.26.21256141v1","author":[{"family":"Muse","given":"Evan D."},{"family":"Chen","given":"Shang-Fu"},{"family":"Liu","given":"Shuchen"},{"family":"Fernandez","given":"Brianna"},{"family":"Schrader","given":"Brian"},{"family":"Molparia","given":"Bhuvan"},{"family":"León","given":"André Nicolás"},{"family":"Lee","given":"Raymond"},{"family":"Pubbi","given":"Neha"},{"family":"Mejia","given":"Nolan"},{"family":"Ren","given":"Christina"},{"family":"El-kalliny","given":"Ahmed"},{"family":"Oca","given":"Ernesto Prado Montes","dropping-particle":"de"},{"family":"Aguilar","given":"Hector"},{"family":"Ghoshal","given":"Arjun"},{"family":"Dias","given":"Raquel"},{"family":"Evans","given":"Doug"},{"family":"Chen","given":"Kai-Yu"},{"family":"Zhang","given":"Paris"},{"family":"Wineinger","given":"Nathan E."},{"family":"Spencer","given":"Emily G."},{"family":"Topol","given":"Eric J."},{"family":"Torkamani","given":"Ali"}],"accessed":{"date-parts":[["2023",9,5]]},"issued":{"date-parts":[["2021",4,28]]}}}],"schema":"https://github.com/citation-style-language/schema/raw/master/csl-citation.json"} </w:instrText>
            </w:r>
            <w:r w:rsidR="002026A9">
              <w:rPr>
                <w:rFonts w:ascii="Times New Roman" w:eastAsia="Times New Roman" w:hAnsi="Times New Roman" w:cs="Times New Roman"/>
                <w:b/>
                <w:bCs/>
                <w:color w:val="000000"/>
                <w:kern w:val="0"/>
                <w:sz w:val="18"/>
                <w:szCs w:val="18"/>
                <w:lang w:eastAsia="en-CA"/>
                <w14:ligatures w14:val="none"/>
              </w:rPr>
              <w:fldChar w:fldCharType="separate"/>
            </w:r>
            <w:r w:rsidR="002026A9" w:rsidRPr="002026A9">
              <w:rPr>
                <w:rFonts w:ascii="Times New Roman" w:hAnsi="Times New Roman" w:cs="Times New Roman"/>
                <w:kern w:val="0"/>
                <w:sz w:val="18"/>
                <w:vertAlign w:val="superscript"/>
              </w:rPr>
              <w:t>89</w:t>
            </w:r>
            <w:r w:rsidR="002026A9">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5B7F20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dults with a smartphone and an existing 23andMe genetic profiling</w:t>
            </w:r>
          </w:p>
        </w:tc>
        <w:tc>
          <w:tcPr>
            <w:tcW w:w="1605" w:type="dxa"/>
            <w:vAlign w:val="center"/>
            <w:hideMark/>
          </w:tcPr>
          <w:p w14:paraId="7CCCED7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ortal</w:t>
            </w:r>
          </w:p>
        </w:tc>
        <w:tc>
          <w:tcPr>
            <w:tcW w:w="1606" w:type="dxa"/>
            <w:vAlign w:val="center"/>
            <w:hideMark/>
          </w:tcPr>
          <w:p w14:paraId="5CBE5F1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Graph</w:t>
            </w:r>
          </w:p>
        </w:tc>
        <w:tc>
          <w:tcPr>
            <w:tcW w:w="1606" w:type="dxa"/>
            <w:vAlign w:val="center"/>
            <w:hideMark/>
          </w:tcPr>
          <w:p w14:paraId="0E53018D" w14:textId="3C23A2A4"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216F2BE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6AA747BB" w14:textId="77777777" w:rsidTr="035B880E">
        <w:trPr>
          <w:trHeight w:val="570"/>
        </w:trPr>
        <w:tc>
          <w:tcPr>
            <w:tcW w:w="1849" w:type="dxa"/>
            <w:vAlign w:val="center"/>
            <w:hideMark/>
          </w:tcPr>
          <w:p w14:paraId="1632DFD7" w14:textId="38F4465B"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Ndase, 2014</w:t>
            </w:r>
            <w:r w:rsidR="00F4686F">
              <w:rPr>
                <w:rFonts w:ascii="Times New Roman" w:eastAsia="Times New Roman" w:hAnsi="Times New Roman" w:cs="Times New Roman"/>
                <w:b/>
                <w:bCs/>
                <w:color w:val="000000"/>
                <w:kern w:val="0"/>
                <w:sz w:val="18"/>
                <w:szCs w:val="18"/>
                <w:lang w:eastAsia="en-CA"/>
                <w14:ligatures w14:val="none"/>
              </w:rPr>
              <w:fldChar w:fldCharType="begin"/>
            </w:r>
            <w:r w:rsidR="00F4686F">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bpemVlb4","properties":{"formattedCitation":"\\super 90\\nosupersub{}","plainCitation":"90","noteIndex":0},"citationItems":[{"id":19435,"uris":["http://zotero.org/users/10071583/items/U2QGG8DE"],"itemData":{"id":19435,"type":"article-journal","abstract":"BACKGROUND: Dissemination of research results to study participants and stakeholders and provision of proven effective products in the immediate post-trial period are core elements of the conduct of biomedical HIV prevention clinical trials. Few biomedical HIV prevention trials have demonstrated HIV protection with novel interventions, and thus, communication of positive trial results and provision of an effective product have not been tested in many situations., METHODS: In July 2011, the independent Data and Safety Monitoring Board of the Partners PrEP Study, a randomized, placebo-controlled efficacy trial of daily oral antiretroviral preexposure prophylaxis (PrEP) for HIV prevention among 4747 African heterosexual HIV serodiscordant couples, recommended discontinuation of the trial's placebo arm due to demonstration of PrEP efficacy. We describe dissemination of results, discontinuation of the placebo arm, and provision of active PrEP to participants' formerly assigned placebo., RESULTS: Within 72 hours, of the Data and Safety Monitoring Board meeting the study results were publicly released and disseminated to stakeholders and study participants. Within 3 months, the study protocol was modified to permit participants initially assigned to the study's placebo arm to be offered active PrEP. Of the 1418 participants initially randomized to placebo who were clinically eligible to receive PrEP, 89.1% (1264/1418) consented., CONCLUSIONS: Prompt dissemination of a positive HIV prevention trial result and subsequent provision of effective product to research participants was feasible and efficient for &gt;4700 HIV serodiscordant couples in East Africa. The extent to which study sponsors can assure continued product access to research participants remains a subject of discussion for future HIV prevention clinical trials.","archive":"Ovid MEDLINE(R) &lt;2014&gt;","container-title":"Journal of acquired immune deficiency syndromes (1999)","DOI":"10.1097/QAI.0000000000000141","ISSN":"1944-7884","issue":"2","journalAbbreviation":"J Acquir Immune Defic Syndr","note":"publisher-place: United States\nNdase, Patrick. Departments of *Global Health; Medicine; ++Epidemiology, University of Washington, Seattle, WA; Centers for Disease Control and Prevention, Entebbe, Uganda;\nDepartment of Obstetrics and Gynecology, University of Nairobi and Kenyatta National Hospital, Nairobi, Kenya; PCenter for Microbiology Research, Kenya Medical Research Institute, Nairobi, Kenya; #Department of Obstetrics, Gynecology and Reproductive Sciences, University of California San Francisco, San Francisco, CA; **Infectious Disease Institute, Makerere University, Kampala, Uganda; Kabwohe Clinical Research Center, Kabwohe, Uganda; ++++The AIDS Support Organization, Kampala, Uganda; Department of Reproductive Health, Moi University, Eldoret, Kenya; and\nVaccine and Infectious Diseases Division, Fred Hutchinson Cancer Research Center, Seattle, WA.","page":"206-12","title":"Successful discontinuation of the placebo arm and provision of an effective HIV prevention product after a positive interim efficacy result: the partners PrEP study experience.","volume":"66","author":[{"family":"Ndase","given":"Patrick"},{"family":"Celum","given":"Connie"},{"family":"Campbell","given":"James"},{"family":"Bukusi","given":"Elizabeth"},{"family":"Kiarie","given":"James"},{"family":"Katabira","given":"Elly"},{"family":"Mugo","given":"Nelly"},{"family":"Tumwesigye","given":"Elioda"},{"family":"Wangisi","given":"Jonathan"},{"family":"Were","given":"Edwin"},{"family":"Brantley","given":"Justin"},{"family":"Donnell","given":"Deborah"},{"family":"Baeten","given":"Jared M"}],"issued":{"date-parts":[["2014"]]}}}],"schema":"https://github.com/citation-style-language/schema/raw/master/csl-citation.json"} </w:instrText>
            </w:r>
            <w:r w:rsidR="00F4686F">
              <w:rPr>
                <w:rFonts w:ascii="Times New Roman" w:eastAsia="Times New Roman" w:hAnsi="Times New Roman" w:cs="Times New Roman"/>
                <w:b/>
                <w:bCs/>
                <w:color w:val="000000"/>
                <w:kern w:val="0"/>
                <w:sz w:val="18"/>
                <w:szCs w:val="18"/>
                <w:lang w:eastAsia="en-CA"/>
                <w14:ligatures w14:val="none"/>
              </w:rPr>
              <w:fldChar w:fldCharType="separate"/>
            </w:r>
            <w:r w:rsidR="00F4686F" w:rsidRPr="00F4686F">
              <w:rPr>
                <w:rFonts w:ascii="Times New Roman" w:hAnsi="Times New Roman" w:cs="Times New Roman"/>
                <w:kern w:val="0"/>
                <w:sz w:val="18"/>
                <w:vertAlign w:val="superscript"/>
              </w:rPr>
              <w:t>90</w:t>
            </w:r>
            <w:r w:rsidR="00F4686F">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38C1EC7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frican heterosexual HIV serodiscordant couples</w:t>
            </w:r>
          </w:p>
        </w:tc>
        <w:tc>
          <w:tcPr>
            <w:tcW w:w="1605" w:type="dxa"/>
            <w:vAlign w:val="center"/>
            <w:hideMark/>
          </w:tcPr>
          <w:p w14:paraId="029A1F6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 Other</w:t>
            </w:r>
          </w:p>
        </w:tc>
        <w:tc>
          <w:tcPr>
            <w:tcW w:w="1606" w:type="dxa"/>
            <w:vAlign w:val="center"/>
            <w:hideMark/>
          </w:tcPr>
          <w:p w14:paraId="6DB44BE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38D186D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Other</w:t>
            </w:r>
          </w:p>
        </w:tc>
        <w:tc>
          <w:tcPr>
            <w:tcW w:w="1606" w:type="dxa"/>
            <w:vAlign w:val="center"/>
            <w:hideMark/>
          </w:tcPr>
          <w:p w14:paraId="592E921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w:t>
            </w:r>
          </w:p>
        </w:tc>
      </w:tr>
      <w:tr w:rsidR="00992EE4" w:rsidRPr="00992EE4" w14:paraId="41724F59" w14:textId="77777777" w:rsidTr="035B880E">
        <w:trPr>
          <w:trHeight w:val="290"/>
        </w:trPr>
        <w:tc>
          <w:tcPr>
            <w:tcW w:w="1849" w:type="dxa"/>
            <w:vAlign w:val="center"/>
            <w:hideMark/>
          </w:tcPr>
          <w:p w14:paraId="2E77C6CC" w14:textId="7E7DC504"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Nestor, 2020</w:t>
            </w:r>
            <w:r w:rsidR="00EA3F27">
              <w:rPr>
                <w:rFonts w:ascii="Times New Roman" w:eastAsia="Times New Roman" w:hAnsi="Times New Roman" w:cs="Times New Roman"/>
                <w:b/>
                <w:bCs/>
                <w:color w:val="000000"/>
                <w:kern w:val="0"/>
                <w:sz w:val="18"/>
                <w:szCs w:val="18"/>
                <w:lang w:eastAsia="en-CA"/>
                <w14:ligatures w14:val="none"/>
              </w:rPr>
              <w:fldChar w:fldCharType="begin"/>
            </w:r>
            <w:r w:rsidR="00EA3F27">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N8ZS7xbK","properties":{"formattedCitation":"\\super 91\\nosupersub{}","plainCitation":"91","noteIndex":0},"citationItems":[{"id":18596,"uris":["http://zotero.org/users/10071583/items/UHFFZK6V"],"itemData":{"id":18596,"type":"article-journal","abstract":"BACKGROUND AND OBJECTIVES: Actionable genetic findings have implications for care of patients with kidney disease, and genetic testing is an emerging tool in nephrology practice. However, there are scarce data regarding best practices for return of results and clinical application of actionable genetic findings for kidney patients., DESIGN, SETTING, PARTICIPANTS, &amp; MEASUREMENTS: We developed a return of results workflow in collaborations with clinicians for the retrospective recontact of adult nephrology patients who had been recruited into a biobank research study for exome sequencing and were identified to have medically actionable genetic findings., RESULTS: Using this workflow, we attempted to recontact a diverse pilot cohort of 104 nephrology research participants with actionable genetic findings, encompassing 34 different monogenic etiologies of nephropathy and five single-gene disorders recommended by the American College of Medical Genetics and Genomics for return as medically actionable secondary findings. We successfully recontacted 64 (62%) participants and returned results to 41 (39%) individuals. In each case, the genetic diagnosis had meaningful implications for the patients' nephrology care. Through implementation efforts and qualitative interviews with providers, we identified over 20 key challenges associated with returning results to study participants, and found that physician knowledge gaps in genomics was a recurrent theme. We iteratively addressed these challenges to yield an optimized workflow, which included standardized consultation notes with tailored management recommendations, monthly educational conferences on core topics in genomics, and a curated list of expert clinicians for patients requiring extranephrologic referrals., CONCLUSIONS: Developing the infrastructure to support return of genetic results in nephrology was resource-intensive, but presented potential opportunities for improving patient care., PODCAST: This article contains a podcast at https://www.asn-online.org/media/podcast/CJASN/2020_04_16_12481019.mp3. Copyright © 2020 by the American Society of Nephrology.","archive":"Ovid MEDLINE(R) &lt;2020&gt;","container-title":"Clinical journal of the American Society of Nephrology : CJASN","DOI":"10.2215/CJN.12481019","ISSN":"1555-905X","issue":"5","journalAbbreviation":"Clin J Am Soc Nephrol","note":"publisher-place: United States\nNestor, Jordan G. Division of Nephrology, Department of Medicine, Columbia University, New York, New York.\nMarasa, Maddalena. Division of Nephrology, Department of Medicine, Columbia University, New York, New York.\nMilo-Rasouly, Hila. Division of Nephrology, Department of Medicine, Columbia University, New York, New York.\nGroopman, Emily E. Division of Nephrology, Department of Medicine, Columbia University, New York, New York.\nHusain, S Ali. Division of Nephrology, Department of Medicine, Columbia University, New York, New York.\nMohan, Sumit. Division of Nephrology, Department of Medicine, Columbia University, New York, New York.\nMohan, Sumit. Department of Epidemiology, Mailman School of Public Health, Columbia University, New York, New York.\nFernandez, Hilda. Division of Nephrology, Department of Medicine, Columbia University, New York, New York.\nAggarwal, Vimla S. Department of Pathology and Cell Biology, Columbia University, New York, New York.\nAhram, Dina F. Division of Nephrology, Department of Medicine, Columbia University, New York, New York.\nVena, Natalie. Division of Nephrology, Department of Medicine, Columbia University, New York, New York.\nVena, Natalie. Institute for Genomic Medicine, Columbia University, New York, New York.\nBogyo, Kelsie. Division of Nephrology, Department of Medicine, Columbia University, New York, New York.\nBogyo, Kelsie. Department of Pathology and Cell Biology, Columbia University, New York, New York.\nBomback, Andrew S. Division of Nephrology, Department of Medicine, Columbia University, New York, New York.\nRadhakrishnan, Jai. Division of Nephrology, Department of Medicine, Columbia University, New York, New York.\nAppel, Gerald B. Division of Nephrology, Department of Medicine, Columbia University, New York, New York.\nAhn, Wooin. Division of Nephrology, Department of Medicine, Columbia University, New York, New York.\nCohen, David J. Division of Nephrology, Department of Medicine, Columbia University, New York, New York.\nCanetta, Pietro A. Division of Nephrology, Department of Medicine, Columbia University, New York, New York.\nDube, Geoffrey K. Division of Nephrology, Department of Medicine, Columbia University, New York, New York.\nRao, Maya K. Division of Nephrology, Department of Medicine, Columbia University, New York, New York.\nMorris, Heather K. Division of Nephrology, Department of Medicine, Columbia University, New York, New York.\nCrew, Russell J. Division of Nephrology, Department of Medicine, Columbia University, New York, New York.\nSanna-Cherchi, Simone. Division of Nephrology, Department of Medicine, Columbia University, New York, New York.\nKiryluk, Krzysztof. Division of Nephrology, Department of Medicine, Columbia University, New York, New York.\nGharavi, Ali G. Division of Nephrology, Department of Medicine, Columbia University, New York, New York.\nGharavi, Ali G. Institute for Genomic Medicine, Columbia University, New York, New York.","page":"651-664","title":"Pilot Study of Return of Genetic Results to Patients in Adult Nephrology.","volume":"15","author":[{"family":"Nestor","given":"Jordan G"},{"family":"Marasa","given":"Maddalena"},{"family":"Milo-Rasouly","given":"Hila"},{"family":"Groopman","given":"Emily E"},{"family":"Husain","given":"S Ali"},{"family":"Mohan","given":"Sumit"},{"family":"Fernandez","given":"Hilda"},{"family":"Aggarwal","given":"Vimla S"},{"family":"Ahram","given":"Dina F"},{"family":"Vena","given":"Natalie"},{"family":"Bogyo","given":"Kelsie"},{"family":"Bomback","given":"Andrew S"},{"family":"Radhakrishnan","given":"Jai"},{"family":"Appel","given":"Gerald B"},{"family":"Ahn","given":"Wooin"},{"family":"Cohen","given":"David J"},{"family":"Canetta","given":"Pietro A"},{"family":"Dube","given":"Geoffrey K"},{"family":"Rao","given":"Maya K"},{"family":"Morris","given":"Heather K"},{"family":"Crew","given":"Russell J"},{"family":"Sanna-Cherchi","given":"Simone"},{"family":"Kiryluk","given":"Krzysztof"},{"family":"Gharavi","given":"Ali G"}],"issued":{"date-parts":[["2020"]]}}}],"schema":"https://github.com/citation-style-language/schema/raw/master/csl-citation.json"} </w:instrText>
            </w:r>
            <w:r w:rsidR="00EA3F27">
              <w:rPr>
                <w:rFonts w:ascii="Times New Roman" w:eastAsia="Times New Roman" w:hAnsi="Times New Roman" w:cs="Times New Roman"/>
                <w:b/>
                <w:bCs/>
                <w:color w:val="000000"/>
                <w:kern w:val="0"/>
                <w:sz w:val="18"/>
                <w:szCs w:val="18"/>
                <w:lang w:eastAsia="en-CA"/>
                <w14:ligatures w14:val="none"/>
              </w:rPr>
              <w:fldChar w:fldCharType="separate"/>
            </w:r>
            <w:r w:rsidR="00EA3F27" w:rsidRPr="00EA3F27">
              <w:rPr>
                <w:rFonts w:ascii="Times New Roman" w:hAnsi="Times New Roman" w:cs="Times New Roman"/>
                <w:kern w:val="0"/>
                <w:sz w:val="18"/>
                <w:vertAlign w:val="superscript"/>
              </w:rPr>
              <w:t>91</w:t>
            </w:r>
            <w:r w:rsidR="00EA3F27">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44124F3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Nephrology patients</w:t>
            </w:r>
          </w:p>
        </w:tc>
        <w:tc>
          <w:tcPr>
            <w:tcW w:w="1605" w:type="dxa"/>
            <w:vAlign w:val="center"/>
            <w:hideMark/>
          </w:tcPr>
          <w:p w14:paraId="0D76837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In Person</w:t>
            </w:r>
          </w:p>
        </w:tc>
        <w:tc>
          <w:tcPr>
            <w:tcW w:w="1606" w:type="dxa"/>
            <w:vAlign w:val="center"/>
            <w:hideMark/>
          </w:tcPr>
          <w:p w14:paraId="169D6D4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3077085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linician</w:t>
            </w:r>
          </w:p>
        </w:tc>
        <w:tc>
          <w:tcPr>
            <w:tcW w:w="1606" w:type="dxa"/>
            <w:vAlign w:val="center"/>
            <w:hideMark/>
          </w:tcPr>
          <w:p w14:paraId="6188355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w:t>
            </w:r>
          </w:p>
        </w:tc>
      </w:tr>
      <w:tr w:rsidR="00992EE4" w:rsidRPr="00992EE4" w14:paraId="597C4786" w14:textId="77777777" w:rsidTr="035B880E">
        <w:trPr>
          <w:trHeight w:val="850"/>
        </w:trPr>
        <w:tc>
          <w:tcPr>
            <w:tcW w:w="1849" w:type="dxa"/>
            <w:vAlign w:val="center"/>
            <w:hideMark/>
          </w:tcPr>
          <w:p w14:paraId="595AEAE3" w14:textId="2D282B83"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Nickerson, 2015</w:t>
            </w:r>
            <w:r w:rsidR="00305D54">
              <w:rPr>
                <w:rFonts w:ascii="Times New Roman" w:eastAsia="Times New Roman" w:hAnsi="Times New Roman" w:cs="Times New Roman"/>
                <w:b/>
                <w:bCs/>
                <w:color w:val="000000"/>
                <w:kern w:val="0"/>
                <w:sz w:val="18"/>
                <w:szCs w:val="18"/>
                <w:lang w:eastAsia="en-CA"/>
                <w14:ligatures w14:val="none"/>
              </w:rPr>
              <w:fldChar w:fldCharType="begin"/>
            </w:r>
            <w:r w:rsidR="00305D54">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ddE7XSkZ","properties":{"formattedCitation":"\\super 92\\nosupersub{}","plainCitation":"92","noteIndex":0},"citationItems":[{"id":22844,"uris":["http://zotero.org/users/10071583/items/896R542T"],"itemData":{"id":22844,"type":"article-journal","abstract":"Methods: We recruited a convenience sample of participants at their 12-month follow-up for a communitypartnered, peer-led lifestyle intervention aimed to prevent diabetes in prediabetic and overweight patients in this prospective mixed-methods pilot study. All participants wore portable sleep monitors overnight at home. We qualitatively explored perceptions about OSA and portable monitors in a subset of participants.\nResults: We tested 72 people, predominantly non-White, female, Spanish speaking, uninsured, and of low income. Use of portable sleep monitors was feasible: 100% of the monitors were returned and all participants received results. We detected OSA in 49% (deﬁned as an Apnea-Hypopnea Index [AHI] &gt;5) and moderate-severe OSA in 14% (AHI &gt;15) requiring treatment in 14%. In 21 qualitative interviews, participants supported increased use of portable sleep monitors in their community, were appropriately concerned that OSA could cause progression to diabetes, and thought weight loss could prevent or improve OSA.\nConclusions: Portable sleep monitors may represent a feasible method for detecting OSA in highrisk urban minority populations.(J Am Board Fam Med 2015;28:257–264.)","container-title":"The Journal of the American Board of Family Medicine","DOI":"10.3122/jabfm.2015.02.140273","ISSN":"1557-2625, 1558-7118","issue":"2","journalAbbreviation":"The Journal of the American Board of Family Medicine","language":"en","page":"257-264","source":"DOI.org (Crossref)","title":"Feasibility of Portable Sleep Monitors to Detect Obstructive Sleep Apnea (OSA) in a Vulnerable Urban Population","volume":"28","author":[{"family":"Nickerson","given":"J."},{"family":"Lee","given":"E."},{"family":"Nedelman","given":"M."},{"family":"Aurora","given":"R. N."},{"family":"Krieger","given":"A."},{"family":"Horowitz","given":"C. R."}],"issued":{"date-parts":[["2015",3,1]]}}}],"schema":"https://github.com/citation-style-language/schema/raw/master/csl-citation.json"} </w:instrText>
            </w:r>
            <w:r w:rsidR="00305D54">
              <w:rPr>
                <w:rFonts w:ascii="Times New Roman" w:eastAsia="Times New Roman" w:hAnsi="Times New Roman" w:cs="Times New Roman"/>
                <w:b/>
                <w:bCs/>
                <w:color w:val="000000"/>
                <w:kern w:val="0"/>
                <w:sz w:val="18"/>
                <w:szCs w:val="18"/>
                <w:lang w:eastAsia="en-CA"/>
                <w14:ligatures w14:val="none"/>
              </w:rPr>
              <w:fldChar w:fldCharType="separate"/>
            </w:r>
            <w:r w:rsidR="00305D54" w:rsidRPr="00305D54">
              <w:rPr>
                <w:rFonts w:ascii="Times New Roman" w:hAnsi="Times New Roman" w:cs="Times New Roman"/>
                <w:kern w:val="0"/>
                <w:sz w:val="18"/>
                <w:vertAlign w:val="superscript"/>
              </w:rPr>
              <w:t>92</w:t>
            </w:r>
            <w:r w:rsidR="00305D54">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FF1F35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Overweight/obese and prediabetic by oral glucose tolerance testing</w:t>
            </w:r>
          </w:p>
        </w:tc>
        <w:tc>
          <w:tcPr>
            <w:tcW w:w="1605" w:type="dxa"/>
            <w:vAlign w:val="center"/>
            <w:hideMark/>
          </w:tcPr>
          <w:p w14:paraId="5011012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3766505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6B2520A0" w14:textId="3E23373C"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0A61801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w:t>
            </w:r>
          </w:p>
        </w:tc>
      </w:tr>
      <w:tr w:rsidR="00992EE4" w:rsidRPr="00992EE4" w14:paraId="1EE532F0" w14:textId="77777777" w:rsidTr="035B880E">
        <w:trPr>
          <w:trHeight w:val="570"/>
        </w:trPr>
        <w:tc>
          <w:tcPr>
            <w:tcW w:w="1849" w:type="dxa"/>
            <w:vAlign w:val="center"/>
            <w:hideMark/>
          </w:tcPr>
          <w:p w14:paraId="0FD0D6F8" w14:textId="4354620D"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Norelli, 2021</w:t>
            </w:r>
            <w:r w:rsidR="0086541A">
              <w:rPr>
                <w:rFonts w:ascii="Times New Roman" w:eastAsia="Times New Roman" w:hAnsi="Times New Roman" w:cs="Times New Roman"/>
                <w:b/>
                <w:bCs/>
                <w:color w:val="000000"/>
                <w:kern w:val="0"/>
                <w:sz w:val="18"/>
                <w:szCs w:val="18"/>
                <w:lang w:eastAsia="en-CA"/>
                <w14:ligatures w14:val="none"/>
              </w:rPr>
              <w:fldChar w:fldCharType="begin"/>
            </w:r>
            <w:r w:rsidR="0086541A">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GwmfSM3f","properties":{"formattedCitation":"\\super 93\\nosupersub{}","plainCitation":"93","noteIndex":0},"citationItems":[{"id":18525,"uris":["http://zotero.org/users/10071583/items/KPGKWVZL"],"itemData":{"id":18525,"type":"article-journal","abstract":"BACKGROUND: Despite advances in implementing human immunodeficiency virus (HIV)/sexually transmitted infection (STI) services for men who have sex with men (MSM), many remain underserved because of barriers like stigma, low facility coverage, and provider competency. This article describes the implementation of centralized nationwide mailed HIV/STI home testing (CareKit)., METHODS: The Emory Center for AIDS Research developed CareKit for research study participants to request HIV self-test kits, STI specimen collection kits, and condom/lubricant packs to be shipped to any mailing address in the United States. Sexually transmitted infection kits were customized according to study needs and could include materials to collect whole blood, dried blood spots, urine sample, and rectal and pharyngeal swab samples for syphilis, gonorrhea, and chlamydia testing. Specimens were mailed back to a central Clinical Laboratory Improvement Amendments-approved laboratory for testing, and results were returned to participants., RESULTS: CareKit was used by 12 MSM studies and mailed 1132 STI kits to 775 participants between January 2018 and March 2020. Participants returned 507 (45%) STI kits, which included 1594 individual specimens. Eighty-one kits (16%) had at least one positive STI test result: pharyngeal chlamydia (n = 7), pharyngeal gonorrhea (n = 11), rectal chlamydia (n = 15), rectal gonorrhea (n = 12), genital chlamydia (n = 6), genital gonorrhea (n = 1), and syphilis (n = 54). In this same 2-year period, 741 HIV self-test kits were mailed to 643 MSM., CONCLUSIONS: CareKit successfully met studies' needs for home HIV/STI testing and diagnosed many STIs. These processes continue to be adapted for research and programs. The ability to mail home test kits has become increasingly important to reach those who may have limited access to health care services, particularly during the COVID-19 pandemic. Copyright © 2021 The Author(s). Published by Wolters Kluwer Health, Inc. on behalf of the American Sexually Transmitted Diseases Association.","archive":"Ovid MEDLINE(R) &lt;2021&gt;","container-title":"Sexually transmitted diseases","DOI":"10.1097/OLQ.0000000000001473","ISSN":"1537-4521","issue":"8S","journalAbbreviation":"Sex Transm Dis","note":"publisher-place: United States\nNorelli, Jenna. From the Rollins School of Public Health, Emory University, Atlanta, GA.","page":"S66-S70","title":"Scaling Up CareKit: Lessons Learned from Expansion of a Centralized Home HIV and Sexually Transmitted Infection Testing Program.","volume":"48","author":[{"family":"Norelli","given":"Jenna"},{"family":"Zlotorzynska","given":"Maria"},{"family":"Sanchez","given":"Travis"},{"family":"Sullivan","given":"Patrick S"}],"issued":{"date-parts":[["2021"]]}}}],"schema":"https://github.com/citation-style-language/schema/raw/master/csl-citation.json"} </w:instrText>
            </w:r>
            <w:r w:rsidR="0086541A">
              <w:rPr>
                <w:rFonts w:ascii="Times New Roman" w:eastAsia="Times New Roman" w:hAnsi="Times New Roman" w:cs="Times New Roman"/>
                <w:b/>
                <w:bCs/>
                <w:color w:val="000000"/>
                <w:kern w:val="0"/>
                <w:sz w:val="18"/>
                <w:szCs w:val="18"/>
                <w:lang w:eastAsia="en-CA"/>
                <w14:ligatures w14:val="none"/>
              </w:rPr>
              <w:fldChar w:fldCharType="separate"/>
            </w:r>
            <w:r w:rsidR="0086541A" w:rsidRPr="0086541A">
              <w:rPr>
                <w:rFonts w:ascii="Times New Roman" w:hAnsi="Times New Roman" w:cs="Times New Roman"/>
                <w:kern w:val="0"/>
                <w:sz w:val="18"/>
                <w:vertAlign w:val="superscript"/>
              </w:rPr>
              <w:t>93</w:t>
            </w:r>
            <w:r w:rsidR="0086541A">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59D3A22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Men who have sex with men</w:t>
            </w:r>
          </w:p>
        </w:tc>
        <w:tc>
          <w:tcPr>
            <w:tcW w:w="1605" w:type="dxa"/>
            <w:vAlign w:val="center"/>
            <w:hideMark/>
          </w:tcPr>
          <w:p w14:paraId="2700F65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6AF6E2E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1C6AE74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Other</w:t>
            </w:r>
          </w:p>
        </w:tc>
        <w:tc>
          <w:tcPr>
            <w:tcW w:w="1606" w:type="dxa"/>
            <w:vAlign w:val="center"/>
            <w:hideMark/>
          </w:tcPr>
          <w:p w14:paraId="4C38175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w:t>
            </w:r>
          </w:p>
        </w:tc>
      </w:tr>
      <w:tr w:rsidR="00992EE4" w:rsidRPr="00992EE4" w14:paraId="0D07E30D" w14:textId="77777777" w:rsidTr="035B880E">
        <w:trPr>
          <w:trHeight w:val="850"/>
        </w:trPr>
        <w:tc>
          <w:tcPr>
            <w:tcW w:w="1849" w:type="dxa"/>
            <w:vAlign w:val="center"/>
            <w:hideMark/>
          </w:tcPr>
          <w:p w14:paraId="59DFE718" w14:textId="2E9786B2"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Nusbau</w:t>
            </w:r>
            <w:r w:rsidR="00AB2E1C">
              <w:rPr>
                <w:rFonts w:ascii="Times New Roman" w:eastAsia="Times New Roman" w:hAnsi="Times New Roman" w:cs="Times New Roman"/>
                <w:b/>
                <w:bCs/>
                <w:color w:val="000000"/>
                <w:kern w:val="0"/>
                <w:sz w:val="18"/>
                <w:szCs w:val="18"/>
                <w:lang w:eastAsia="en-CA"/>
                <w14:ligatures w14:val="none"/>
              </w:rPr>
              <w:t>m</w:t>
            </w:r>
            <w:r w:rsidRPr="00992EE4">
              <w:rPr>
                <w:rFonts w:ascii="Times New Roman" w:eastAsia="Times New Roman" w:hAnsi="Times New Roman" w:cs="Times New Roman"/>
                <w:b/>
                <w:bCs/>
                <w:color w:val="000000"/>
                <w:kern w:val="0"/>
                <w:sz w:val="18"/>
                <w:szCs w:val="18"/>
                <w:lang w:eastAsia="en-CA"/>
                <w14:ligatures w14:val="none"/>
              </w:rPr>
              <w:t>, 2013</w:t>
            </w:r>
            <w:r w:rsidR="008C20D7">
              <w:rPr>
                <w:rFonts w:ascii="Times New Roman" w:eastAsia="Times New Roman" w:hAnsi="Times New Roman" w:cs="Times New Roman"/>
                <w:b/>
                <w:bCs/>
                <w:color w:val="000000"/>
                <w:kern w:val="0"/>
                <w:sz w:val="18"/>
                <w:szCs w:val="18"/>
                <w:lang w:eastAsia="en-CA"/>
                <w14:ligatures w14:val="none"/>
              </w:rPr>
              <w:fldChar w:fldCharType="begin"/>
            </w:r>
            <w:r w:rsidR="008C20D7">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2qPcyS3Y","properties":{"formattedCitation":"\\super 94\\nosupersub{}","plainCitation":"94","noteIndex":0},"citationItems":[{"id":22846,"uris":["http://zotero.org/users/10071583/items/44XCC48N"],"itemData":{"id":22846,"type":"article-journal","abstract":"Although single nucleotide polymorphism (SNP) testing for disease susceptibility is commercially available, translational studies are necessary to understand how to communicate genomic information and potential implications for public health. We explored attitudes about and initial responses to genomic testing for colon cancer risk. Following development of the educational materials, we offered testing for three colon cancer SNPs in a pilot study with primary care patients. Participants completed pre- and post-test sessions and interviews. We analyzed interview transcripts with qualitative software using thematic analysis. All 20 participants opted for SNP testing. Qualitative analysis identiﬁed several themes: Motivations for SNP Testing, Before/After: Meaning of Results, Emotional Responses to SNP Results, and Genomic Literacy/Information Delivery. Results demonstrate that individuals will pursue SNP testing in the context of pre- and post-test education. SNP results may inﬂuence health behaviors like healthy eating and exercise yet did not appear to impact colon cancer screening intentions.","container-title":"Translational Behavioral Medicine","DOI":"10.1007/s13142-012-0149-0","ISSN":"1869-6716, 1613-9860","issue":"1","journalAbbreviation":"Behav. Med. Pract. Policy Res.","language":"en","page":"17-29","source":"DOI.org (Crossref)","title":"Translational genomic research: protocol development and initial outcomes following SNP testing for colon cancer risk","title-short":"Translational genomic research","volume":"3","author":[{"family":"Nusbaum","given":"Rachel"},{"family":"Leventhal","given":"Kara-Grace"},{"family":"Hooker","given":"Gillian W"},{"family":"Peshkin","given":"Beth N"},{"family":"Butrick","given":"Morgan"},{"family":"Salehizadeh","given":"Yasmin"},{"family":"Tuong","given":"William"},{"family":"Eggly","given":"Susan"},{"family":"Mathew","given":"Jeena"},{"family":"Goerlitz","given":"David"},{"family":"Shields","given":"Peter G"},{"family":"Schwartz","given":"Marc D"},{"family":"Graves","given":"Kristi D"}],"issued":{"date-parts":[["2013",3]]}}}],"schema":"https://github.com/citation-style-language/schema/raw/master/csl-citation.json"} </w:instrText>
            </w:r>
            <w:r w:rsidR="008C20D7">
              <w:rPr>
                <w:rFonts w:ascii="Times New Roman" w:eastAsia="Times New Roman" w:hAnsi="Times New Roman" w:cs="Times New Roman"/>
                <w:b/>
                <w:bCs/>
                <w:color w:val="000000"/>
                <w:kern w:val="0"/>
                <w:sz w:val="18"/>
                <w:szCs w:val="18"/>
                <w:lang w:eastAsia="en-CA"/>
                <w14:ligatures w14:val="none"/>
              </w:rPr>
              <w:fldChar w:fldCharType="separate"/>
            </w:r>
            <w:r w:rsidR="008C20D7" w:rsidRPr="008C20D7">
              <w:rPr>
                <w:rFonts w:ascii="Times New Roman" w:hAnsi="Times New Roman" w:cs="Times New Roman"/>
                <w:kern w:val="0"/>
                <w:sz w:val="18"/>
                <w:vertAlign w:val="superscript"/>
              </w:rPr>
              <w:t>94</w:t>
            </w:r>
            <w:r w:rsidR="008C20D7">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7DB16F9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Male and female primary care patients aged 40 and older</w:t>
            </w:r>
          </w:p>
        </w:tc>
        <w:tc>
          <w:tcPr>
            <w:tcW w:w="1605" w:type="dxa"/>
            <w:vAlign w:val="center"/>
            <w:hideMark/>
          </w:tcPr>
          <w:p w14:paraId="1B13C97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612444E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 Graph</w:t>
            </w:r>
          </w:p>
        </w:tc>
        <w:tc>
          <w:tcPr>
            <w:tcW w:w="1606" w:type="dxa"/>
            <w:vAlign w:val="center"/>
            <w:hideMark/>
          </w:tcPr>
          <w:p w14:paraId="4773282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27D7634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116C435D" w14:textId="77777777" w:rsidTr="035B880E">
        <w:trPr>
          <w:trHeight w:val="850"/>
        </w:trPr>
        <w:tc>
          <w:tcPr>
            <w:tcW w:w="1849" w:type="dxa"/>
            <w:vAlign w:val="center"/>
            <w:hideMark/>
          </w:tcPr>
          <w:p w14:paraId="029E17CF" w14:textId="7123D9C3"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Oerlemans, 2017</w:t>
            </w:r>
            <w:r w:rsidR="00AB2E1C">
              <w:rPr>
                <w:rFonts w:ascii="Times New Roman" w:eastAsia="Times New Roman" w:hAnsi="Times New Roman" w:cs="Times New Roman"/>
                <w:b/>
                <w:bCs/>
                <w:color w:val="000000"/>
                <w:kern w:val="0"/>
                <w:sz w:val="18"/>
                <w:szCs w:val="18"/>
                <w:lang w:eastAsia="en-CA"/>
                <w14:ligatures w14:val="none"/>
              </w:rPr>
              <w:fldChar w:fldCharType="begin"/>
            </w:r>
            <w:r w:rsidR="00AB2E1C">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aKm3lAYQ","properties":{"formattedCitation":"\\super 95\\nosupersub{}","plainCitation":"95","noteIndex":0},"citationItems":[{"id":22847,"uris":["http://zotero.org/users/10071583/items/Z98UN2WN"],"itemData":{"id":22847,"type":"article-journal","abstract":"Background: Providing feedback to patients on their patient-reported outcomes (PROs) can help patients in monitoring their functioning and symptoms and may help empower them.\nObjective: The objective of this study was to investigate whether patients with lymphoma wished to receive PRO feedback, including the option to compare their scores with those of their peers, and how this feedback was evaluated.\nMethods: We invited 64 patients participating in a lymphoma cohort who were eligible for a follow-up questionnaire and gave them the option to receive PRO feedback. Patients completed questions about health-related quality of life (HRQoL) and symptoms. PRO feedback was provided via bar charts.\nResults: Of the 64 invited patients, 45 participated (response rate 70%) and 36 of those (80%) wished to receive PRO feedback. The vast majority (34/36, 94%) compared their scores with those of a lymphoma reference cohort, and 64% (23/36) compared their score with those of a normative population without cancer. All patients wished to receive feedback on their HRQoL, and 29 (81%) to 33 (92%) wanted feedback on their functioning, fatigue, neuropathy, anxiety, and depressive symptoms. Of the 36 participants wishing to receive PRO feedback, 35 (97%) viewed it as being useful, with reassurance and knowledge about their own functioning in relation to what is “normal” being the most frequently mentioned reasons.\nConclusions: A high number of patients with lymphoma wished to receive PRO feedback. Patients reported the comparison of their scores versus a lymphoma reference cohort as most valuable. Further research should investigate whether PRO feedback could increase empowerment and possibly improve HRQoL.","container-title":"Journal of Medical Internet Research","DOI":"10.2196/jmir.7079","ISSN":"1438-8871","issue":"8","journalAbbreviation":"J Med Internet Res","language":"en","page":"e288","source":"DOI.org (Crossref)","title":"“Am I normal?” The Wishes of Patients With Lymphoma to Compare Their Patient-Reported Outcomes With Those of Their Peers","title-short":"“Am I normal?","volume":"19","author":[{"family":"Oerlemans","given":"Simone"},{"family":"Arts","given":"Lindy P"},{"family":"Horevoorts","given":"Nicole J"},{"family":"Van De Poll-Franse","given":"Lonneke V"}],"issued":{"date-parts":[["2017",8,15]]}}}],"schema":"https://github.com/citation-style-language/schema/raw/master/csl-citation.json"} </w:instrText>
            </w:r>
            <w:r w:rsidR="00AB2E1C">
              <w:rPr>
                <w:rFonts w:ascii="Times New Roman" w:eastAsia="Times New Roman" w:hAnsi="Times New Roman" w:cs="Times New Roman"/>
                <w:b/>
                <w:bCs/>
                <w:color w:val="000000"/>
                <w:kern w:val="0"/>
                <w:sz w:val="18"/>
                <w:szCs w:val="18"/>
                <w:lang w:eastAsia="en-CA"/>
                <w14:ligatures w14:val="none"/>
              </w:rPr>
              <w:fldChar w:fldCharType="separate"/>
            </w:r>
            <w:r w:rsidR="00AB2E1C" w:rsidRPr="00AB2E1C">
              <w:rPr>
                <w:rFonts w:ascii="Times New Roman" w:hAnsi="Times New Roman" w:cs="Times New Roman"/>
                <w:kern w:val="0"/>
                <w:sz w:val="18"/>
                <w:vertAlign w:val="superscript"/>
              </w:rPr>
              <w:t>95</w:t>
            </w:r>
            <w:r w:rsidR="00AB2E1C">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604088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atients with Hodgkin lymphoma and non-Hodgkin lymphoma</w:t>
            </w:r>
          </w:p>
        </w:tc>
        <w:tc>
          <w:tcPr>
            <w:tcW w:w="1605" w:type="dxa"/>
            <w:vAlign w:val="center"/>
            <w:hideMark/>
          </w:tcPr>
          <w:p w14:paraId="63C758C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71A62DF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raph</w:t>
            </w:r>
          </w:p>
        </w:tc>
        <w:tc>
          <w:tcPr>
            <w:tcW w:w="1606" w:type="dxa"/>
            <w:vAlign w:val="center"/>
            <w:hideMark/>
          </w:tcPr>
          <w:p w14:paraId="0F3F340E" w14:textId="680AC17A"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06BCBB5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w:t>
            </w:r>
          </w:p>
        </w:tc>
      </w:tr>
      <w:tr w:rsidR="00992EE4" w:rsidRPr="00992EE4" w14:paraId="2364FFF1" w14:textId="77777777" w:rsidTr="035B880E">
        <w:trPr>
          <w:trHeight w:val="570"/>
        </w:trPr>
        <w:tc>
          <w:tcPr>
            <w:tcW w:w="1849" w:type="dxa"/>
            <w:vAlign w:val="center"/>
            <w:hideMark/>
          </w:tcPr>
          <w:p w14:paraId="01610E32" w14:textId="4E008C70"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Ohneda, 2022</w:t>
            </w:r>
            <w:r w:rsidR="001F2E29">
              <w:rPr>
                <w:rFonts w:ascii="Times New Roman" w:eastAsia="Times New Roman" w:hAnsi="Times New Roman" w:cs="Times New Roman"/>
                <w:b/>
                <w:bCs/>
                <w:color w:val="000000"/>
                <w:kern w:val="0"/>
                <w:sz w:val="18"/>
                <w:szCs w:val="18"/>
                <w:lang w:eastAsia="en-CA"/>
                <w14:ligatures w14:val="none"/>
              </w:rPr>
              <w:fldChar w:fldCharType="begin"/>
            </w:r>
            <w:r w:rsidR="001F2E29">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ezcj4jb9","properties":{"formattedCitation":"\\super 96\\nosupersub{}","plainCitation":"96","noteIndex":0},"citationItems":[{"id":18133,"uris":["http://zotero.org/users/10071583/items/DIYDANF3"],"itemData":{"id":18133,"type":"article-journal","abstract":"Introduction: Pharmacogenomic (PGx) testing results provide valuable information on drug selection and appropriate dosing, maximization of efficacy, and minimization of adverse effects. Although the number of large-scale, next-generation-sequencing-based PGx studies has recently increased, little is known about the risks and benefits of returning PGx results to ostensibly healthy individuals in research settings., Methods: Single-nucleotide variants of three actionable PGx genes, namely, MT-RNR1, CYP2C19, and NUDT15, were returned to 161 participants in a population-based Tohoku Medical Megabank project. Informed consent was obtained from the participants after a seminar on the outline of this study. The results were sent by mail alongside sealed information letter intended for clinicians. As an exception, genetic counseling was performed for the MT-RNR1 m.1555A &gt; G variant carriers by a medical geneticist, and consultation with an otolaryngologist was encouraged. Questionnaire surveys (QSs) were conducted five times to evaluate the participants' understanding of the topic, psychological impact, and attitude toward the study., Results: Whereas the majority of participants were unfamiliar with the term PGx, and none had undergone PGx testing before the study, more than 80% of the participants felt that they could acquire basic PGx knowledge sufficient to understand their genomic results and were satisfied with their potential benefit and use in future prescriptions. On the other hand, some felt that the PGx concepts or terminology was difficult to fully understand and suggested that in-person return of the results was desirable., Conclusions: These results collectively suggest possible benefits of returning preemptive PGx information to ostensibly healthy cohort participants in a research setting. Copyright © Japan Medical Association.","archive":"Ovid MEDLINE(R) PubMed-not-MEDLINE &lt;2022&gt;","container-title":"JMA journal","DOI":"10.31662/jmaj.2021-0156","ISSN":"2433-3298","issue":"2","journalAbbreviation":"JMA j.","note":"publisher-place: Japan\nOhneda, Kinuko. Tohoku Medical Megabank Organization, Tohoku University, Sendai, Japan.\nHiratsuka, Masahiro. Tohoku Medical Megabank Organization, Tohoku University, Sendai, Japan.\nHiratsuka, Masahiro. Advanced Research Center for Innovations in Next-Generation Medicine, Tohoku University, Sendai, Japan.\nHiratsuka, Masahiro. Department of Pharmacotherapy of Life-Style Related Diseases, Graduate School of Pharmaceutical Sciences, Tohoku University, Sendai, Japan.\nHiratsuka, Masahiro. Faculty of Pharmaceutical Sciences, Tohoku University Hospital, Sendai, Japan.\nKawame, Hiroshi. Tohoku Medical Megabank Organization, Tohoku University, Sendai, Japan.\nKawame, Hiroshi. Department of Clinical Genetics, Jikei University Hospital, Tokyo, Japan.\nNagami, Fuji. Tohoku Medical Megabank Organization, Tohoku University, Sendai, Japan.\nSuzuki, Yoichi. Tohoku Medical Megabank Organization, Tohoku University, Sendai, Japan.\nSuzuki, Yoichi. Department of Clinical Genetics, Ageo Central General Hospital, Ageo, Japan.\nSuzuki, Kichiya. Tohoku Medical Megabank Organization, Tohoku University, Sendai, Japan.\nUruno, Akira. Tohoku Medical Megabank Organization, Tohoku University, Sendai, Japan.\nSakurai-Yageta, Mika. Tohoku Medical Megabank Organization, Tohoku University, Sendai, Japan.\nHamanaka, Yohei. Tohoku Medical Megabank Organization, Tohoku University, Sendai, Japan.\nTaira, Makiko. Tohoku Medical Megabank Organization, Tohoku University, Sendai, Japan.\nOgishima, Soichi. Tohoku Medical Megabank Organization, Tohoku University, Sendai, Japan.\nOgishima, Soichi. Advanced Research Center for Innovations in Next-Generation Medicine, Tohoku University, Sendai, Japan.\nKuriyama, Shinichi. Tohoku Medical Megabank Organization, Tohoku University, Sendai, Japan.\nKuriyama, Shinichi. International Research Institute of Disaster Science, Tohoku University, Sendai, Japan.\nKuriyama, Shinichi. The United Centers for Advanced Research and Translational Medicine, Tohoku University Graduate School of Medicine, Sendai, Japan.\nHozawa, Atsushi. Tohoku Medical Megabank Organization, Tohoku University, Sendai, Japan.\nTomita, Hiroaki. Tohoku Medical Megabank Organization, Tohoku University, Sendai, Japan.\nMinegishi, Naoko. Tohoku Medical Megabank Organization, Tohoku University, Sendai, Japan.\nMinegishi, Naoko. Advanced Research Center for Innovations in Next-Generation Medicine, Tohoku University, Sendai, Japan.\nSugawara, Junichi. Tohoku Medical Megabank Organization, Tohoku University, Sendai, Japan.\nSugawara, Junichi. Environment and Genome Research Center, Tohoku University Graduate School of Medicine, Sendai, Japan.\nSugawara, Junichi. Department of Obstetrics and Gynecology, Tohoku University Graduate School of Medicine, Sendai, Japan.\nDanjoh, Inaho. Tohoku Medical Megabank Organization, Tohoku University, Sendai, Japan.\nNakamura, Tomohiro. Tohoku Medical Megabank Organization, Tohoku University, Sendai, Japan.\nKobayashi, Tomoko. Tohoku Medical Megabank Organization, Tohoku University, Sendai, Japan.\nKobayashi, Tomoko. Department of Pediatrics, Tohoku University Graduate School of Medicine, Sendai, Japan.\nYamaguchi-Kabata, Yumi. Tohoku Medical Megabank Organization, Tohoku University, Sendai, Japan.\nTadaka, Shu. Tohoku Medical Megabank Organization, Tohoku University, Sendai, Japan.\nObara, Taku. Tohoku Medical Megabank Organization, Tohoku University, Sendai, Japan.\nObara, Taku. Faculty of Pharmaceutical Sciences, Tohoku University Hospital, Sendai, Japan.\nHishimuma, Eiji. Tohoku Medical Megabank Organization, Tohoku University, Sendai, Japan.\nHishimuma, Eiji. Advanced Research Center for Innovations in Next-Generation Medicine, Tohoku University, Sendai, Japan.\nMano, Nariyasu. Faculty of Pharmaceutical Sciences, Tohoku University Hospital, Sendai, Japan.\nMatsuura, Masaki. Faculty of Pharmaceutical Sciences, Tohoku University Hospital, Sendai, Japan.\nSato, Yuji. Faculty of Pharmaceutical Sciences, Tohoku University Hospital, Sendai, Japan.\nNakasone, Masateru. Faculty of Pharmaceutical Sciences, Tohoku University Hospital, Sendai, Japan.\nHonkura, Yohei. Department of Otolaryngology-Head and Neck Surgery, Tohoku University Graduate School of Medicine, Sendai, Japan.\nSuzuki, Jun. Department of Otolaryngology-Head and Neck Surgery, Tohoku University Graduate School of Medicine, Sendai, Japan.\nKatori, Yukio. Department of Otolaryngology-Head and Neck Surgery, Tohoku University Graduate School of Medicine, Sendai, Japan.\nKakuta, Yoichi. Division of Gastroenterology, Tohoku University Graduate School of Medicine, Sendai, Japan.\nMasamune, Atsushi. Division of Gastroenterology, Tohoku University Graduate School of Medicine, Sendai, Japan.\nAoki, Yoko. Department of Medical Genetics, Tohoku University Graduate School of Medicine, Sendai, Japan.\nNakayama, Masaharu. Department of Medical Informatics, Tohoku University Graduate School of Medicine, Sendai, Japan.\nKure, Shigeo. Tohoku Medical Megabank Organization, Tohoku University, Sendai, Japan.\nKure, Shigeo. Department of Pediatrics, Tohoku University Graduate School of Medicine, Sendai, Japan.\nKinoshita, Kengo. Tohoku Medical Megabank Organization, Tohoku University, Sendai, Japan.\nKinoshita, Kengo. Advanced Research Center for Innovations in Next-Generation Medicine, Tohoku University, Sendai, Japan.\nFuse, Nobuo. Tohoku Medical Megabank Organization, Tohoku University, Sendai, Japan.\nFuse, Nobuo. Advanced Research Center for Innovations in Next-Generation Medicine, Tohoku University, Sendai, Japan.\nYamamoto, Masayuki. Tohoku Medical Megabank Organization, Tohoku University, Sendai, Japan.\nYamamoto, Masayuki. Advanced Research Center for Innovations in Next-Generation Medicine, Tohoku University, Sendai, Japan.","page":"177-189","title":"A Pilot Study for Return of Individual Pharmacogenomic Results to Population-Based Cohort Study Participants.","volume":"5","author":[{"family":"Ohneda","given":"Kinuko"},{"family":"Hiratsuka","given":"Masahiro"},{"family":"Kawame","given":"Hiroshi"},{"family":"Nagami","given":"Fuji"},{"family":"Suzuki","given":"Yoichi"},{"family":"Suzuki","given":"Kichiya"},{"family":"Uruno","given":"Akira"},{"family":"Sakurai-Yageta","given":"Mika"},{"family":"Hamanaka","given":"Yohei"},{"family":"Taira","given":"Makiko"},{"family":"Ogishima","given":"Soichi"},{"family":"Kuriyama","given":"Shinichi"},{"family":"Hozawa","given":"Atsushi"},{"family":"Tomita","given":"Hiroaki"},{"family":"Minegishi","given":"Naoko"},{"family":"Sugawara","given":"Junichi"},{"family":"Danjoh","given":"Inaho"},{"family":"Nakamura","given":"Tomohiro"},{"family":"Kobayashi","given":"Tomoko"},{"family":"Yamaguchi-Kabata","given":"Yumi"},{"family":"Tadaka","given":"Shu"},{"family":"Obara","given":"Taku"},{"family":"Hishimuma","given":"Eiji"},{"family":"Mano","given":"Nariyasu"},{"family":"Matsuura","given":"Masaki"},{"family":"Sato","given":"Yuji"},{"family":"Nakasone","given":"Masateru"},{"family":"Honkura","given":"Yohei"},{"family":"Suzuki","given":"Jun"},{"family":"Katori","given":"Yukio"},{"family":"Kakuta","given":"Yoichi"},{"family":"Masamune","given":"Atsushi"},{"family":"Aoki","given":"Yoko"},{"family":"Nakayama","given":"Masaharu"},{"family":"Kure","given":"Shigeo"},{"family":"Kinoshita","given":"Kengo"},{"family":"Fuse","given":"Nobuo"},{"family":"Yamamoto","given":"Masayuki"}],"issued":{"date-parts":[["2022"]]}}}],"schema":"https://github.com/citation-style-language/schema/raw/master/csl-citation.json"} </w:instrText>
            </w:r>
            <w:r w:rsidR="001F2E29">
              <w:rPr>
                <w:rFonts w:ascii="Times New Roman" w:eastAsia="Times New Roman" w:hAnsi="Times New Roman" w:cs="Times New Roman"/>
                <w:b/>
                <w:bCs/>
                <w:color w:val="000000"/>
                <w:kern w:val="0"/>
                <w:sz w:val="18"/>
                <w:szCs w:val="18"/>
                <w:lang w:eastAsia="en-CA"/>
                <w14:ligatures w14:val="none"/>
              </w:rPr>
              <w:fldChar w:fldCharType="separate"/>
            </w:r>
            <w:r w:rsidR="001F2E29" w:rsidRPr="001F2E29">
              <w:rPr>
                <w:rFonts w:ascii="Times New Roman" w:hAnsi="Times New Roman" w:cs="Times New Roman"/>
                <w:kern w:val="0"/>
                <w:sz w:val="18"/>
                <w:vertAlign w:val="superscript"/>
              </w:rPr>
              <w:t>96</w:t>
            </w:r>
            <w:r w:rsidR="001F2E29">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36A4B9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opulation-based genome cohort</w:t>
            </w:r>
          </w:p>
        </w:tc>
        <w:tc>
          <w:tcPr>
            <w:tcW w:w="1605" w:type="dxa"/>
            <w:vAlign w:val="center"/>
            <w:hideMark/>
          </w:tcPr>
          <w:p w14:paraId="1FE3896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Letter</w:t>
            </w:r>
          </w:p>
        </w:tc>
        <w:tc>
          <w:tcPr>
            <w:tcW w:w="1606" w:type="dxa"/>
            <w:vAlign w:val="center"/>
            <w:hideMark/>
          </w:tcPr>
          <w:p w14:paraId="771AD85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5BEA6AB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4B0BEBE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0E44BD86" w14:textId="77777777" w:rsidTr="035B880E">
        <w:trPr>
          <w:trHeight w:val="570"/>
        </w:trPr>
        <w:tc>
          <w:tcPr>
            <w:tcW w:w="1849" w:type="dxa"/>
            <w:vAlign w:val="center"/>
            <w:hideMark/>
          </w:tcPr>
          <w:p w14:paraId="74BB74EC" w14:textId="6BBDF0D0"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Ohneda, 2023</w:t>
            </w:r>
            <w:r w:rsidR="001F2421">
              <w:rPr>
                <w:rFonts w:ascii="Times New Roman" w:eastAsia="Times New Roman" w:hAnsi="Times New Roman" w:cs="Times New Roman"/>
                <w:b/>
                <w:bCs/>
                <w:color w:val="000000"/>
                <w:kern w:val="0"/>
                <w:sz w:val="18"/>
                <w:szCs w:val="18"/>
                <w:lang w:eastAsia="en-CA"/>
                <w14:ligatures w14:val="none"/>
              </w:rPr>
              <w:fldChar w:fldCharType="begin"/>
            </w:r>
            <w:r w:rsidR="001F2421">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tOBd6OPL","properties":{"formattedCitation":"\\super 97\\nosupersub{}","plainCitation":"97","noteIndex":0},"citationItems":[{"id":16144,"uris":["http://zotero.org/users/10071583/items/WVN6AUZC"],"itemData":{"id":16144,"type":"article-journal","abstract":"Background Recent advances in human genome research have provided evidence for genotype-phenotype associations, pathogenicity, and clinical actionability of variants and genomic risk prediction of disease. However, the return of individual genomic results to healthy individuals is fraught with ethical and practical complexity. Methods Individual genomic results were returned to BRCA1/2 pathogenic variant (PV) carriers of the Tohoku Medical Megabank cohort study participants with an information on hereditary breast and ovarian cancer syndrome (HBOC). One hundred and eighty participants, including 9 BRCA1/2 PV carriers, were asked about their willingness to receive individual genomic results, without revealing the gene name and related disorders, prior to the study. Of the 142 participants who responded, 103 showed willingness to know their genomic information. Each of the six BRCA1/2 PV carriers who consented to participate in the study received information about HBOC in person and underwent validation testing with blood resampling. Results All participants were in their 60s or 70s; of the four females and two males, two had a history of breast cancer and five had a family history of HBOC-related cancers. All participants appreciated the information, without remarkable negative psychological impact of the return, and intended to undergo clinical risk surveillance. Five participants were accompanied by family members while receiving the results, and three first-degree female relatives wished to undergo genomic testing at the hospital. Conclusions Our results suggest that returning actionable genomic information to participants in a population-based genome cohort study is beneficial for preventing or providing early-stage intervention for associated diseases.","archive_location":"WOS:000859578900001","container-title":"BREAST CANCER","DOI":"10.1007/s12282-022-01404-7","ISSN":"1340-6868","issue":"1","language":"English","page":"110-120","title":"Returning individual genomic results to population-based cohort study participants with BRCA1/2 pathogenic variants","volume":"30","author":[{"family":"Ohneda","given":"K"},{"family":"Hamanaka","given":"Y"},{"family":"Kawame","given":"H"},{"family":"Fuse","given":"N"},{"family":"Nagami","given":"F"},{"family":"Suzuki","given":"Y"},{"family":"Yamaguchi-Kabata","given":"Y"},{"family":"Shimada","given":"M"},{"family":"Masamune","given":"A"},{"family":"Aoki","given":"Y"},{"family":"Ishida","given":"T"},{"family":"Yamamoto","given":"M"}],"issued":{"date-parts":[["2023",1]]}}}],"schema":"https://github.com/citation-style-language/schema/raw/master/csl-citation.json"} </w:instrText>
            </w:r>
            <w:r w:rsidR="001F2421">
              <w:rPr>
                <w:rFonts w:ascii="Times New Roman" w:eastAsia="Times New Roman" w:hAnsi="Times New Roman" w:cs="Times New Roman"/>
                <w:b/>
                <w:bCs/>
                <w:color w:val="000000"/>
                <w:kern w:val="0"/>
                <w:sz w:val="18"/>
                <w:szCs w:val="18"/>
                <w:lang w:eastAsia="en-CA"/>
                <w14:ligatures w14:val="none"/>
              </w:rPr>
              <w:fldChar w:fldCharType="separate"/>
            </w:r>
            <w:r w:rsidR="001F2421" w:rsidRPr="001F2421">
              <w:rPr>
                <w:rFonts w:ascii="Times New Roman" w:hAnsi="Times New Roman" w:cs="Times New Roman"/>
                <w:kern w:val="0"/>
                <w:sz w:val="18"/>
                <w:vertAlign w:val="superscript"/>
              </w:rPr>
              <w:t>97</w:t>
            </w:r>
            <w:r w:rsidR="001F2421">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568180A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BRCA1/2 pathogenic variant carriers</w:t>
            </w:r>
          </w:p>
        </w:tc>
        <w:tc>
          <w:tcPr>
            <w:tcW w:w="1605" w:type="dxa"/>
            <w:vAlign w:val="center"/>
            <w:hideMark/>
          </w:tcPr>
          <w:p w14:paraId="4131C83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2DDA79E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3183C5A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274146C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7A9DC29B" w14:textId="77777777" w:rsidTr="035B880E">
        <w:trPr>
          <w:trHeight w:val="570"/>
        </w:trPr>
        <w:tc>
          <w:tcPr>
            <w:tcW w:w="1849" w:type="dxa"/>
            <w:vAlign w:val="center"/>
            <w:hideMark/>
          </w:tcPr>
          <w:p w14:paraId="7E277BDE" w14:textId="3A15F275"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Olson, 2017</w:t>
            </w:r>
            <w:r w:rsidR="003F1CAA">
              <w:rPr>
                <w:rFonts w:ascii="Times New Roman" w:eastAsia="Times New Roman" w:hAnsi="Times New Roman" w:cs="Times New Roman"/>
                <w:b/>
                <w:bCs/>
                <w:color w:val="000000"/>
                <w:kern w:val="0"/>
                <w:sz w:val="18"/>
                <w:szCs w:val="18"/>
                <w:lang w:eastAsia="en-CA"/>
                <w14:ligatures w14:val="none"/>
              </w:rPr>
              <w:fldChar w:fldCharType="begin"/>
            </w:r>
            <w:r w:rsidR="003F1CAA">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xvgcrdyH","properties":{"formattedCitation":"\\super 98\\nosupersub{}","plainCitation":"98","noteIndex":0},"citationItems":[{"id":22850,"uris":["http://zotero.org/users/10071583/items/JNH5FDUD"],"itemData":{"id":22850,"type":"article-journal","container-title":"Genetics in Medicine","DOI":"10.1038/gim.2016.192","ISSN":"10983600","issue":"7","journalAbbreviation":"Genetics in Medicine","language":"en","page":"819-825","source":"DOI.org (Crossref)","title":"Participant-perceived understanding and perspectives on pharmacogenomics: the Mayo Clinic RIGHT protocol (Right Drug, Right Dose, Right Time)","title-short":"Participant-perceived understanding and perspectives on pharmacogenomics","volume":"19","author":[{"family":"Olson","given":"Janet E."},{"family":"Rohrer Vitek","given":"Carolyn R."},{"family":"Bell","given":"Elizabeth J."},{"family":"McGree","given":"Michaela E."},{"family":"Jacobson","given":"Debra J."},{"family":"St. Sauver","given":"Jennifer L."},{"family":"Caraballo","given":"Pedro J."},{"family":"Griffin","given":"Joan M."},{"family":"Roger","given":"Veronique L."},{"family":"Bielinski","given":"Suzette J."}],"issued":{"date-parts":[["2017",7]]}}}],"schema":"https://github.com/citation-style-language/schema/raw/master/csl-citation.json"} </w:instrText>
            </w:r>
            <w:r w:rsidR="003F1CAA">
              <w:rPr>
                <w:rFonts w:ascii="Times New Roman" w:eastAsia="Times New Roman" w:hAnsi="Times New Roman" w:cs="Times New Roman"/>
                <w:b/>
                <w:bCs/>
                <w:color w:val="000000"/>
                <w:kern w:val="0"/>
                <w:sz w:val="18"/>
                <w:szCs w:val="18"/>
                <w:lang w:eastAsia="en-CA"/>
                <w14:ligatures w14:val="none"/>
              </w:rPr>
              <w:fldChar w:fldCharType="separate"/>
            </w:r>
            <w:r w:rsidR="003F1CAA" w:rsidRPr="003F1CAA">
              <w:rPr>
                <w:rFonts w:ascii="Times New Roman" w:hAnsi="Times New Roman" w:cs="Times New Roman"/>
                <w:kern w:val="0"/>
                <w:sz w:val="18"/>
                <w:vertAlign w:val="superscript"/>
              </w:rPr>
              <w:t>98</w:t>
            </w:r>
            <w:r w:rsidR="003F1CAA">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4BC7EAB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Selected from population-based cohort</w:t>
            </w:r>
          </w:p>
        </w:tc>
        <w:tc>
          <w:tcPr>
            <w:tcW w:w="1605" w:type="dxa"/>
            <w:vAlign w:val="center"/>
            <w:hideMark/>
          </w:tcPr>
          <w:p w14:paraId="4F8413B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etter, Portal</w:t>
            </w:r>
          </w:p>
        </w:tc>
        <w:tc>
          <w:tcPr>
            <w:tcW w:w="1606" w:type="dxa"/>
            <w:vAlign w:val="center"/>
            <w:hideMark/>
          </w:tcPr>
          <w:p w14:paraId="18F55E4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w:t>
            </w:r>
          </w:p>
        </w:tc>
        <w:tc>
          <w:tcPr>
            <w:tcW w:w="1606" w:type="dxa"/>
            <w:vAlign w:val="center"/>
            <w:hideMark/>
          </w:tcPr>
          <w:p w14:paraId="182D8004" w14:textId="7FAD4680"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2494C6D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57E1C07B" w14:textId="77777777" w:rsidTr="035B880E">
        <w:trPr>
          <w:trHeight w:val="570"/>
        </w:trPr>
        <w:tc>
          <w:tcPr>
            <w:tcW w:w="1849" w:type="dxa"/>
            <w:vAlign w:val="center"/>
            <w:hideMark/>
          </w:tcPr>
          <w:p w14:paraId="113FA89A" w14:textId="20970FCE"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Ondenge, 2015</w:t>
            </w:r>
            <w:r w:rsidR="0081073A">
              <w:rPr>
                <w:rFonts w:ascii="Times New Roman" w:eastAsia="Times New Roman" w:hAnsi="Times New Roman" w:cs="Times New Roman"/>
                <w:b/>
                <w:bCs/>
                <w:color w:val="000000"/>
                <w:kern w:val="0"/>
                <w:sz w:val="18"/>
                <w:szCs w:val="18"/>
                <w:lang w:eastAsia="en-CA"/>
                <w14:ligatures w14:val="none"/>
              </w:rPr>
              <w:fldChar w:fldCharType="begin"/>
            </w:r>
            <w:r w:rsidR="0081073A">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PBL0aDzM","properties":{"formattedCitation":"\\super 99\\nosupersub{}","plainCitation":"99","noteIndex":0},"citationItems":[{"id":16384,"uris":["http://zotero.org/users/10071583/items/S3FJ7C7P"],"itemData":{"id":16384,"type":"article-journal","abstract":"Communicating findings to study participants and their communities is a practice that often gets overlooked or receives low prioritization by research investigators, but is crucially important. The purpose of this study was to describe the process and community response to the dissemination of results from the Kisumu Breastfeeding Study (KiBS), specifically in terms of (1) community research knowledge and expectations and (2) impressions of result dissemination efforts. A qualitative evaluation was completed for 10 result dissemination events using focus group discussions (FGDs) (n= 10; total number of participants= 98). An inductive, thematic qualitative data analysis was completed in NVivo 8.0. Overall, FGD participants expressed great appreciation for being given information on the study results. Participants had a good understanding of what research entails and had specific expectations for the process, including that the community receive information about the study, not only at the end of the study but also at regular intervals throughout the study's conduct. They also wanted to receive the communications from a credible source, the principal investigator preferably. Other expectations centered on better community and research interactions and development and the use of community collaborators. Impressions of KiBS result dissemination events were positive, but suggestions for the future included having the event in a larger area, inviting more people, having more written materials, and putting the information in an entertaining format such as skits or movies. Sharing study findings with local community members is essential and beneficial to the researchers' long-term engagement with communities and importantly, the successful implementation of study findings when appropriate. It is imperative that dissemination of results be embedded as an integral part of research project planning and development.","archive_location":"WOS:000356788700010","container-title":"TRANSLATIONAL BEHAVIORAL MEDICINE","DOI":"10.1007/s13142-014-0303-y","ISSN":"1869-6716","issue":"2","language":"English","page":"207-215","title":"Disseminating results: community response and input on Kisumu breastfeeding study","volume":"5","author":[{"family":"Ondenge","given":"K"},{"family":"McLellan-Lemal","given":"E"},{"family":"Awuonda","given":"E"},{"family":"Angira","given":"F"},{"family":"Mills","given":"LA"},{"family":"Thomas","given":"T"}],"issued":{"date-parts":[["2015",6]]}}}],"schema":"https://github.com/citation-style-language/schema/raw/master/csl-citation.json"} </w:instrText>
            </w:r>
            <w:r w:rsidR="0081073A">
              <w:rPr>
                <w:rFonts w:ascii="Times New Roman" w:eastAsia="Times New Roman" w:hAnsi="Times New Roman" w:cs="Times New Roman"/>
                <w:b/>
                <w:bCs/>
                <w:color w:val="000000"/>
                <w:kern w:val="0"/>
                <w:sz w:val="18"/>
                <w:szCs w:val="18"/>
                <w:lang w:eastAsia="en-CA"/>
                <w14:ligatures w14:val="none"/>
              </w:rPr>
              <w:fldChar w:fldCharType="separate"/>
            </w:r>
            <w:r w:rsidR="0081073A" w:rsidRPr="0081073A">
              <w:rPr>
                <w:rFonts w:ascii="Times New Roman" w:hAnsi="Times New Roman" w:cs="Times New Roman"/>
                <w:kern w:val="0"/>
                <w:sz w:val="18"/>
                <w:vertAlign w:val="superscript"/>
              </w:rPr>
              <w:t>99</w:t>
            </w:r>
            <w:r w:rsidR="0081073A">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5233CBD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Breastfeeding individuals in Kisumu</w:t>
            </w:r>
          </w:p>
        </w:tc>
        <w:tc>
          <w:tcPr>
            <w:tcW w:w="1605" w:type="dxa"/>
            <w:vAlign w:val="center"/>
            <w:hideMark/>
          </w:tcPr>
          <w:p w14:paraId="281F3A1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510549E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 Other</w:t>
            </w:r>
          </w:p>
        </w:tc>
        <w:tc>
          <w:tcPr>
            <w:tcW w:w="1606" w:type="dxa"/>
            <w:vAlign w:val="center"/>
            <w:hideMark/>
          </w:tcPr>
          <w:p w14:paraId="52F19EFA" w14:textId="35768CE5"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1A6CB82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w:t>
            </w:r>
          </w:p>
        </w:tc>
      </w:tr>
      <w:tr w:rsidR="00992EE4" w:rsidRPr="00992EE4" w14:paraId="02180474" w14:textId="77777777" w:rsidTr="035B880E">
        <w:trPr>
          <w:trHeight w:val="850"/>
        </w:trPr>
        <w:tc>
          <w:tcPr>
            <w:tcW w:w="1849" w:type="dxa"/>
            <w:vAlign w:val="center"/>
            <w:hideMark/>
          </w:tcPr>
          <w:p w14:paraId="0AA20262" w14:textId="2FE99A9B"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Ottman, 2018</w:t>
            </w:r>
            <w:r w:rsidR="009E2056">
              <w:rPr>
                <w:rFonts w:ascii="Times New Roman" w:eastAsia="Times New Roman" w:hAnsi="Times New Roman" w:cs="Times New Roman"/>
                <w:b/>
                <w:bCs/>
                <w:color w:val="000000"/>
                <w:kern w:val="0"/>
                <w:sz w:val="18"/>
                <w:szCs w:val="18"/>
                <w:lang w:eastAsia="en-CA"/>
                <w14:ligatures w14:val="none"/>
              </w:rPr>
              <w:fldChar w:fldCharType="begin"/>
            </w:r>
            <w:r w:rsidR="009E2056">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kzFEpLSd","properties":{"formattedCitation":"\\super 100\\nosupersub{}","plainCitation":"100","noteIndex":0},"citationItems":[{"id":16286,"uris":["http://zotero.org/users/10071583/items/8XR87CE5"],"itemData":{"id":16286,"type":"article-journal","abstract":"Genomic findings are emerging rapidly in 2 large, closely related epilepsy research consortia: the Epilepsy Phenome/Genome Project and Epi4K. Disclosure of individual results to participants in genomic research is increasingly viewed as an ethical obligation, but strategies for return of results were not included in the design of these consortia, raising complexities in establishing criteria for which results to offer, determining participant preferences, managing the large number of sites involved, and covering associated costs. Here, we describe the challenges faced, alternative approaches considered, and progress to date. Experience from these 2 consortia illustrates the importance, for genomic research in epilepsy and other disorders, of including a specific plan for return of results in the study design, with financial support for obtaining clinical confirmation and providing ongoing support for participants. Participant preferences for return of results should be established at the time of enrollment, and methods for allowing future contacts with participants should be included. In addition, methods should be developed for summarizing meaningful, comprehensible information about findings in the aggregate that participants can access in an ongoing way.","archive_location":"WOS:000443303400006","container-title":"EPILEPSIA","DOI":"10.1111/epi.14530","ISSN":"0013-9580","issue":"9","language":"English","page":"1635-1642","title":"Return of individual results in epilepsy genomic research: A view from the field","volume":"59","author":[{"family":"Ottman","given":"R"},{"family":"Freyer","given":"C"},{"family":"Mefford","given":"HC"},{"family":"Poduri","given":"A"},{"family":"Lowenstein","given":"DH"},{"literal":"Epilepsy Return Results Workshop"}],"issued":{"date-parts":[["2018",9]]}}}],"schema":"https://github.com/citation-style-language/schema/raw/master/csl-citation.json"} </w:instrText>
            </w:r>
            <w:r w:rsidR="009E2056">
              <w:rPr>
                <w:rFonts w:ascii="Times New Roman" w:eastAsia="Times New Roman" w:hAnsi="Times New Roman" w:cs="Times New Roman"/>
                <w:b/>
                <w:bCs/>
                <w:color w:val="000000"/>
                <w:kern w:val="0"/>
                <w:sz w:val="18"/>
                <w:szCs w:val="18"/>
                <w:lang w:eastAsia="en-CA"/>
                <w14:ligatures w14:val="none"/>
              </w:rPr>
              <w:fldChar w:fldCharType="separate"/>
            </w:r>
            <w:r w:rsidR="009E2056" w:rsidRPr="009E2056">
              <w:rPr>
                <w:rFonts w:ascii="Times New Roman" w:hAnsi="Times New Roman" w:cs="Times New Roman"/>
                <w:kern w:val="0"/>
                <w:sz w:val="18"/>
                <w:vertAlign w:val="superscript"/>
              </w:rPr>
              <w:t>100</w:t>
            </w:r>
            <w:r w:rsidR="009E2056">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44218F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articipants already enrolled in genetic research in the epilepsies</w:t>
            </w:r>
          </w:p>
        </w:tc>
        <w:tc>
          <w:tcPr>
            <w:tcW w:w="1605" w:type="dxa"/>
            <w:vAlign w:val="center"/>
            <w:hideMark/>
          </w:tcPr>
          <w:p w14:paraId="76C4410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6200659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444631F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53F8927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2D7AB8CF" w14:textId="77777777" w:rsidTr="035B880E">
        <w:trPr>
          <w:trHeight w:val="1130"/>
        </w:trPr>
        <w:tc>
          <w:tcPr>
            <w:tcW w:w="1849" w:type="dxa"/>
            <w:vAlign w:val="center"/>
            <w:hideMark/>
          </w:tcPr>
          <w:p w14:paraId="6E6F771B" w14:textId="3DA4D3FF"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Patrick-Miller, 2013</w:t>
            </w:r>
            <w:r w:rsidR="009D3731">
              <w:rPr>
                <w:rFonts w:ascii="Times New Roman" w:eastAsia="Times New Roman" w:hAnsi="Times New Roman" w:cs="Times New Roman"/>
                <w:b/>
                <w:bCs/>
                <w:color w:val="000000"/>
                <w:kern w:val="0"/>
                <w:sz w:val="18"/>
                <w:szCs w:val="18"/>
                <w:lang w:eastAsia="en-CA"/>
                <w14:ligatures w14:val="none"/>
              </w:rPr>
              <w:fldChar w:fldCharType="begin"/>
            </w:r>
            <w:r w:rsidR="009D3731">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vk5tl6Z5","properties":{"formattedCitation":"\\super 101\\nosupersub{}","plainCitation":"101","noteIndex":0},"citationItems":[{"id":22853,"uris":["http://zotero.org/users/10071583/items/TUMEA96L"],"itemData":{"id":22853,"type":"article-journal","abstract":"Objectives: With an increasing demand for genetic services, effective and efﬁcient delivery models for genetic testing are needed.\nMethods: In this prospective single-arm communication study, participants received clinical BRCA1/2 results by telephone with a genetic counselor and completed surveys at baseline, after telephone disclosure (TD) and after in-person clinical follow-up.\nResults: Sixty percent of women agreed to participate; 73% of decliners preferred in-person communication. Anxiety decreased from baseline to post-TD (p = 0.03) and satisfaction increased (p &lt; 0.01). Knowledge did not change signiﬁcantly from baseline to post-TD, but was higher post-clinical follow-up (p = 0.04). Cancer patients had greater declines in state anxiety and African-American participants reported less increase in satisfaction. 28% of participants did not return for in-person clinical follow-up, particularly those with less formal education, and higher post-disclosure anxiety and depression (p &lt; 0.01).\nConclusions: Telephone disclosure of BRCA1/2 test results may not be associated with negative cognitive and affective responses among willing patients, although some subgroups may experience less favorable responses. Some patients do not return for in-person clinical follow-up and longitudinal outcomes are unknown.","container-title":"Patient Education and Counseling","DOI":"10.1016/j.pec.2013.08.009","ISSN":"07383991","issue":"3","journalAbbreviation":"Patient Education and Counseling","language":"en","page":"413-419","source":"DOI.org (Crossref)","title":"Implementation and outcomes of telephone disclosure of clinical BRCA1/2 test results","volume":"93","author":[{"family":"Patrick-Miller","given":"Linda"},{"family":"Egleston","given":"Brian L."},{"family":"Daly","given":"Mary"},{"family":"Stevens","given":"Evelyn"},{"family":"Fetzer","given":"Dominique"},{"family":"Forman","given":"Andrea"},{"family":"Bealin","given":"Lisa"},{"family":"Rybak","given":"Christina"},{"family":"Peterson","given":"Candace"},{"family":"Corbman","given":"Melanie"},{"family":"Bradbury","given":"Angela R."}],"issued":{"date-parts":[["2013",12]]}}}],"schema":"https://github.com/citation-style-language/schema/raw/master/csl-citation.json"} </w:instrText>
            </w:r>
            <w:r w:rsidR="009D3731">
              <w:rPr>
                <w:rFonts w:ascii="Times New Roman" w:eastAsia="Times New Roman" w:hAnsi="Times New Roman" w:cs="Times New Roman"/>
                <w:b/>
                <w:bCs/>
                <w:color w:val="000000"/>
                <w:kern w:val="0"/>
                <w:sz w:val="18"/>
                <w:szCs w:val="18"/>
                <w:lang w:eastAsia="en-CA"/>
                <w14:ligatures w14:val="none"/>
              </w:rPr>
              <w:fldChar w:fldCharType="separate"/>
            </w:r>
            <w:r w:rsidR="009D3731" w:rsidRPr="009D3731">
              <w:rPr>
                <w:rFonts w:ascii="Times New Roman" w:hAnsi="Times New Roman" w:cs="Times New Roman"/>
                <w:kern w:val="0"/>
                <w:sz w:val="18"/>
                <w:vertAlign w:val="superscript"/>
              </w:rPr>
              <w:t>101</w:t>
            </w:r>
            <w:r w:rsidR="009D3731">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4539440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atients presenting for clinical BRCA1/2 testing who were over 18 years old</w:t>
            </w:r>
          </w:p>
        </w:tc>
        <w:tc>
          <w:tcPr>
            <w:tcW w:w="1605" w:type="dxa"/>
            <w:vAlign w:val="center"/>
            <w:hideMark/>
          </w:tcPr>
          <w:p w14:paraId="40F32BF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Letter, In Person</w:t>
            </w:r>
          </w:p>
        </w:tc>
        <w:tc>
          <w:tcPr>
            <w:tcW w:w="1606" w:type="dxa"/>
            <w:vAlign w:val="center"/>
            <w:hideMark/>
          </w:tcPr>
          <w:p w14:paraId="4BE971E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55C36AF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44EC04A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6DE493DC" w14:textId="77777777" w:rsidTr="035B880E">
        <w:trPr>
          <w:trHeight w:val="1130"/>
        </w:trPr>
        <w:tc>
          <w:tcPr>
            <w:tcW w:w="1849" w:type="dxa"/>
            <w:vAlign w:val="center"/>
            <w:hideMark/>
          </w:tcPr>
          <w:p w14:paraId="58109DA3" w14:textId="5FFACD7F"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Peltekova, 2021</w:t>
            </w:r>
            <w:r w:rsidR="00146FBC">
              <w:rPr>
                <w:rFonts w:ascii="Times New Roman" w:eastAsia="Times New Roman" w:hAnsi="Times New Roman" w:cs="Times New Roman"/>
                <w:b/>
                <w:bCs/>
                <w:color w:val="000000"/>
                <w:kern w:val="0"/>
                <w:sz w:val="18"/>
                <w:szCs w:val="18"/>
                <w:lang w:eastAsia="en-CA"/>
                <w14:ligatures w14:val="none"/>
              </w:rPr>
              <w:fldChar w:fldCharType="begin"/>
            </w:r>
            <w:r w:rsidR="00146FBC">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BuntWBfD","properties":{"formattedCitation":"\\super 102\\nosupersub{}","plainCitation":"102","noteIndex":0},"citationItems":[{"id":17222,"uris":["http://zotero.org/users/10071583/items/FDCW6XKT"],"itemData":{"id":17222,"type":"article-journal","abstract":"The return of genetic results (RoR) to participants, enrolled as children, in autism research remains a complex process. Existing recommendations offer limited guidance on the use of genetic research results for clinical care. We highlight current challenges with RoR and illustrate how the use of a guiding framework drawn from existing literature facilitates RoR and the clinical integration of genetic research results. We report a case series (n = 16) involving the return of genetic results to participants in large genomics studies in Autism Spectrum Disorders (ASD). We outline the framework that guided RoR and facilitated integration into clinical care pathways. We highlight specific cases to illustrate challenges that were, or could have been, resolved through this framework. The case series demonstrates the ethical, clinical and practical difficulties of RoR in ASD genomic studies for participants enrolled as children. Challenges were resolved using pre-established framework to guide RoR and incorporate research genetic results into clinical care. We suggest that optimal use of genetic research results relies on their integration into individualized care pathways for participants. We offer a framework that attempts to bridge the gap between research and healthcare in ASD.","archive_location":"WOS:000689444300001","container-title":"JOURNAL OF PERSONALIZED MEDICINE","DOI":"10.3390/jpm11080755","ISSN":"2075-4426","issue":"8","language":"English","title":"Enhancing the Impact of Genomics Research in Autism through Integration of Research Results into Routine Care Pathways-A Case Series","volume":"11","author":[{"family":"Peltekova","given":"I"},{"family":"Buhas","given":"D"},{"family":"Stern","given":"L"},{"family":"Kirby","given":"E"},{"family":"Yusuf","given":"A"},{"family":"Elsabbagh","given":"M"}],"issued":{"date-parts":[["2021",8]]}}}],"schema":"https://github.com/citation-style-language/schema/raw/master/csl-citation.json"} </w:instrText>
            </w:r>
            <w:r w:rsidR="00146FBC">
              <w:rPr>
                <w:rFonts w:ascii="Times New Roman" w:eastAsia="Times New Roman" w:hAnsi="Times New Roman" w:cs="Times New Roman"/>
                <w:b/>
                <w:bCs/>
                <w:color w:val="000000"/>
                <w:kern w:val="0"/>
                <w:sz w:val="18"/>
                <w:szCs w:val="18"/>
                <w:lang w:eastAsia="en-CA"/>
                <w14:ligatures w14:val="none"/>
              </w:rPr>
              <w:fldChar w:fldCharType="separate"/>
            </w:r>
            <w:r w:rsidR="00146FBC" w:rsidRPr="00146FBC">
              <w:rPr>
                <w:rFonts w:ascii="Times New Roman" w:hAnsi="Times New Roman" w:cs="Times New Roman"/>
                <w:kern w:val="0"/>
                <w:sz w:val="18"/>
                <w:vertAlign w:val="superscript"/>
              </w:rPr>
              <w:t>102</w:t>
            </w:r>
            <w:r w:rsidR="00146FBC">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107C582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hildren participants in large genomics studies in Autism Spectrum Disorders</w:t>
            </w:r>
          </w:p>
        </w:tc>
        <w:tc>
          <w:tcPr>
            <w:tcW w:w="1605" w:type="dxa"/>
            <w:vAlign w:val="center"/>
            <w:hideMark/>
          </w:tcPr>
          <w:p w14:paraId="0D4E6CC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14B06A1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4EE191C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linician, Genetic Counsellor</w:t>
            </w:r>
          </w:p>
        </w:tc>
        <w:tc>
          <w:tcPr>
            <w:tcW w:w="1606" w:type="dxa"/>
            <w:vAlign w:val="center"/>
            <w:hideMark/>
          </w:tcPr>
          <w:p w14:paraId="3EA227F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w:t>
            </w:r>
          </w:p>
        </w:tc>
      </w:tr>
      <w:tr w:rsidR="00992EE4" w:rsidRPr="00992EE4" w14:paraId="1F8174DF" w14:textId="77777777" w:rsidTr="035B880E">
        <w:trPr>
          <w:trHeight w:val="570"/>
        </w:trPr>
        <w:tc>
          <w:tcPr>
            <w:tcW w:w="1849" w:type="dxa"/>
            <w:vAlign w:val="center"/>
            <w:hideMark/>
          </w:tcPr>
          <w:p w14:paraId="75094A4B" w14:textId="2F5FEA2F"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Perovich, 2018</w:t>
            </w:r>
            <w:r w:rsidR="00A23B26">
              <w:rPr>
                <w:rFonts w:ascii="Times New Roman" w:eastAsia="Times New Roman" w:hAnsi="Times New Roman" w:cs="Times New Roman"/>
                <w:b/>
                <w:bCs/>
                <w:color w:val="000000"/>
                <w:kern w:val="0"/>
                <w:sz w:val="18"/>
                <w:szCs w:val="18"/>
                <w:lang w:eastAsia="en-CA"/>
                <w14:ligatures w14:val="none"/>
              </w:rPr>
              <w:fldChar w:fldCharType="begin"/>
            </w:r>
            <w:r w:rsidR="00A23B26">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5dLu6fRC","properties":{"formattedCitation":"\\super 103\\nosupersub{}","plainCitation":"103","noteIndex":0},"citationItems":[{"id":13419,"uris":["http://zotero.org/users/10071583/items/8H7BRMBC"],"itemData":{"id":13419,"type":"article-journal","container-title":"Environmental Health","DOI":"10.1186/s12940-018-0395-9","ISSN":"1476-069X","issue":"1","journalAbbreviation":"Environ Health","language":"en","page":"48","source":"DOI.org (Crossref)","title":"Reporting to parents on children’s exposures to asthma triggers in low-income and public housing, an interview-based case study of ethics, environmental literacy, individual action, and public health benefits","volume":"17","author":[{"family":"Perovich","given":"Laura J."},{"family":"Ohayon","given":"Jennifer Liss"},{"family":"Cousins","given":"Elicia Mayuri"},{"family":"Morello-Frosch","given":"Rachel"},{"family":"Brown","given":"Phil"},{"family":"Adamkiewicz","given":"Gary"},{"family":"Brody","given":"Julia Green"}],"issued":{"date-parts":[["2018",12]]}}}],"schema":"https://github.com/citation-style-language/schema/raw/master/csl-citation.json"} </w:instrText>
            </w:r>
            <w:r w:rsidR="00A23B26">
              <w:rPr>
                <w:rFonts w:ascii="Times New Roman" w:eastAsia="Times New Roman" w:hAnsi="Times New Roman" w:cs="Times New Roman"/>
                <w:b/>
                <w:bCs/>
                <w:color w:val="000000"/>
                <w:kern w:val="0"/>
                <w:sz w:val="18"/>
                <w:szCs w:val="18"/>
                <w:lang w:eastAsia="en-CA"/>
                <w14:ligatures w14:val="none"/>
              </w:rPr>
              <w:fldChar w:fldCharType="separate"/>
            </w:r>
            <w:r w:rsidR="00A23B26" w:rsidRPr="00A23B26">
              <w:rPr>
                <w:rFonts w:ascii="Times New Roman" w:hAnsi="Times New Roman" w:cs="Times New Roman"/>
                <w:kern w:val="0"/>
                <w:sz w:val="18"/>
                <w:vertAlign w:val="superscript"/>
              </w:rPr>
              <w:t>103</w:t>
            </w:r>
            <w:r w:rsidR="00A23B26">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074045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hildren with doctor-diagnosed asthma</w:t>
            </w:r>
          </w:p>
        </w:tc>
        <w:tc>
          <w:tcPr>
            <w:tcW w:w="1605" w:type="dxa"/>
            <w:vAlign w:val="center"/>
            <w:hideMark/>
          </w:tcPr>
          <w:p w14:paraId="7DD6BF5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etter, In Person</w:t>
            </w:r>
          </w:p>
        </w:tc>
        <w:tc>
          <w:tcPr>
            <w:tcW w:w="1606" w:type="dxa"/>
            <w:vAlign w:val="center"/>
            <w:hideMark/>
          </w:tcPr>
          <w:p w14:paraId="3277489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Graph, Other</w:t>
            </w:r>
          </w:p>
        </w:tc>
        <w:tc>
          <w:tcPr>
            <w:tcW w:w="1606" w:type="dxa"/>
            <w:vAlign w:val="center"/>
            <w:hideMark/>
          </w:tcPr>
          <w:p w14:paraId="2529BCE0" w14:textId="2007F25A"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4D3FB14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Personalized, Education</w:t>
            </w:r>
          </w:p>
        </w:tc>
      </w:tr>
      <w:tr w:rsidR="00992EE4" w:rsidRPr="00992EE4" w14:paraId="0A6DE5E1" w14:textId="77777777" w:rsidTr="035B880E">
        <w:trPr>
          <w:trHeight w:val="850"/>
        </w:trPr>
        <w:tc>
          <w:tcPr>
            <w:tcW w:w="1849" w:type="dxa"/>
            <w:vAlign w:val="center"/>
            <w:hideMark/>
          </w:tcPr>
          <w:p w14:paraId="446D54B2" w14:textId="05C27606"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Plon, 2000</w:t>
            </w:r>
            <w:r w:rsidR="00172013">
              <w:rPr>
                <w:rFonts w:ascii="Times New Roman" w:eastAsia="Times New Roman" w:hAnsi="Times New Roman" w:cs="Times New Roman"/>
                <w:b/>
                <w:bCs/>
                <w:color w:val="000000"/>
                <w:kern w:val="0"/>
                <w:sz w:val="18"/>
                <w:szCs w:val="18"/>
                <w:lang w:eastAsia="en-CA"/>
                <w14:ligatures w14:val="none"/>
              </w:rPr>
              <w:fldChar w:fldCharType="begin"/>
            </w:r>
            <w:r w:rsidR="00172013">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E2N51BXf","properties":{"formattedCitation":"\\super 104\\nosupersub{}","plainCitation":"104","noteIndex":0},"citationItems":[{"id":22856,"uris":["http://zotero.org/users/10071583/items/RJXADZIR"],"itemData":{"id":22856,"type":"article-journal","container-title":"Genetics in Medicine","DOI":"10.1097/00125817-200011000-00001","ISSN":"10983600","issue":"6","journalAbbreviation":"Genetics in Medicine","language":"en","license":"https://www.elsevier.com/tdm/userlicense/1.0/","page":"307-311","source":"DOI.org (Crossref)","title":"Mammography behavior after receiving a negative BRCA1 mutation test result in the Ashkenazim: A Community-based study","title-short":"Mammography behavior after receiving a negative BRCA1 mutation test result in the Ashkenazim","volume":"2","author":[{"family":"Plon","given":"Sharon E."},{"family":"Peterson","given":"Leif E."},{"family":"Friedman","given":"Lois C."},{"family":"Richards","given":"C. Sue"}],"issued":{"date-parts":[["2000",11]]}}}],"schema":"https://github.com/citation-style-language/schema/raw/master/csl-citation.json"} </w:instrText>
            </w:r>
            <w:r w:rsidR="00172013">
              <w:rPr>
                <w:rFonts w:ascii="Times New Roman" w:eastAsia="Times New Roman" w:hAnsi="Times New Roman" w:cs="Times New Roman"/>
                <w:b/>
                <w:bCs/>
                <w:color w:val="000000"/>
                <w:kern w:val="0"/>
                <w:sz w:val="18"/>
                <w:szCs w:val="18"/>
                <w:lang w:eastAsia="en-CA"/>
                <w14:ligatures w14:val="none"/>
              </w:rPr>
              <w:fldChar w:fldCharType="separate"/>
            </w:r>
            <w:r w:rsidR="00172013" w:rsidRPr="00172013">
              <w:rPr>
                <w:rFonts w:ascii="Times New Roman" w:hAnsi="Times New Roman" w:cs="Times New Roman"/>
                <w:kern w:val="0"/>
                <w:sz w:val="18"/>
                <w:vertAlign w:val="superscript"/>
              </w:rPr>
              <w:t>104</w:t>
            </w:r>
            <w:r w:rsidR="00172013">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315707A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dult men and women of at least 50% Ashkenazi ancestry</w:t>
            </w:r>
          </w:p>
        </w:tc>
        <w:tc>
          <w:tcPr>
            <w:tcW w:w="1605" w:type="dxa"/>
            <w:vAlign w:val="center"/>
            <w:hideMark/>
          </w:tcPr>
          <w:p w14:paraId="72CD8D7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etter</w:t>
            </w:r>
          </w:p>
        </w:tc>
        <w:tc>
          <w:tcPr>
            <w:tcW w:w="1606" w:type="dxa"/>
            <w:vAlign w:val="center"/>
            <w:hideMark/>
          </w:tcPr>
          <w:p w14:paraId="52B8515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0414507E" w14:textId="6BE93345"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1A60B0D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03BFD457" w14:textId="77777777" w:rsidTr="035B880E">
        <w:trPr>
          <w:trHeight w:val="1410"/>
        </w:trPr>
        <w:tc>
          <w:tcPr>
            <w:tcW w:w="1849" w:type="dxa"/>
            <w:vAlign w:val="center"/>
            <w:hideMark/>
          </w:tcPr>
          <w:p w14:paraId="3518A92D" w14:textId="7EB97923"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Polka, 2021</w:t>
            </w:r>
            <w:r w:rsidR="00897E77">
              <w:rPr>
                <w:rFonts w:ascii="Times New Roman" w:eastAsia="Times New Roman" w:hAnsi="Times New Roman" w:cs="Times New Roman"/>
                <w:b/>
                <w:bCs/>
                <w:color w:val="000000"/>
                <w:kern w:val="0"/>
                <w:sz w:val="18"/>
                <w:szCs w:val="18"/>
                <w:lang w:eastAsia="en-CA"/>
                <w14:ligatures w14:val="none"/>
              </w:rPr>
              <w:fldChar w:fldCharType="begin"/>
            </w:r>
            <w:r w:rsidR="00897E77">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wvBi8utn","properties":{"formattedCitation":"\\super 105\\nosupersub{}","plainCitation":"105","noteIndex":0},"citationItems":[{"id":17596,"uris":["http://zotero.org/users/10071583/items/LD2TSQND"],"itemData":{"id":17596,"type":"article-journal","abstract":"Sharing individualized results with health study participants, a practice we and others refer to as \"report-back,\" ensures participant access to exposure and health information and may promote health equity. However, the practice of report-back and the content shared is often limited by the time-intensive process of personalizing reports. Software tools that automate creation of individualized reports have been built for specific studies, but are largely not open-source or broadly modifiable. We created an open-source and generalizable tool, called the Macro for the Compilation of Report-backs (MCR), to automate compilation of health study reports. We piloted MCR in two environmental exposure studies in Massachusetts, USA, and interviewed research team members (n = 7) about the impact of MCR on the report-back process. Researchers using MCR created more detailed reports than during manual report-back, including more individualized numerical, text, and graphical results. Using MCR, researchers saved time producing draft and final reports. Researchers also reported feeling more creative in the design process and more confident in report-back quality control. While MCR does not expedite the entire report-back process, we hope that this open-source tool reduces the barriers to personalizing health study reports, promotes more equitable access to individualized data, and advances self-determination among participants.","archive_location":"WOS:000659949300001","container-title":"INTERNATIONAL JOURNAL OF ENVIRONMENTAL RESEARCH AND PUBLIC HEALTH","DOI":"10.3390/ijerph18116104","ISSN":"1660-4601","issue":"11","language":"English","title":"MCR: Open-Source Software to Automate Compilation of Health Study Report-Back","volume":"18","author":[{"family":"Polka","given":"E"},{"family":"Childs","given":"E"},{"family":"Friedman","given":"A"},{"family":"Tomsho","given":"KS"},{"family":"Henn","given":"BC"},{"family":"Scammell","given":"MK"},{"family":"Milando","given":"CW"}],"issued":{"date-parts":[["2021",6]]}}}],"schema":"https://github.com/citation-style-language/schema/raw/master/csl-citation.json"} </w:instrText>
            </w:r>
            <w:r w:rsidR="00897E77">
              <w:rPr>
                <w:rFonts w:ascii="Times New Roman" w:eastAsia="Times New Roman" w:hAnsi="Times New Roman" w:cs="Times New Roman"/>
                <w:b/>
                <w:bCs/>
                <w:color w:val="000000"/>
                <w:kern w:val="0"/>
                <w:sz w:val="18"/>
                <w:szCs w:val="18"/>
                <w:lang w:eastAsia="en-CA"/>
                <w14:ligatures w14:val="none"/>
              </w:rPr>
              <w:fldChar w:fldCharType="separate"/>
            </w:r>
            <w:r w:rsidR="00897E77" w:rsidRPr="00897E77">
              <w:rPr>
                <w:rFonts w:ascii="Times New Roman" w:hAnsi="Times New Roman" w:cs="Times New Roman"/>
                <w:kern w:val="0"/>
                <w:sz w:val="18"/>
                <w:vertAlign w:val="superscript"/>
              </w:rPr>
              <w:t>105</w:t>
            </w:r>
            <w:r w:rsidR="00897E77">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E1F054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Homes in two environmental justice communities, children in areas with manganese in their local drinking water</w:t>
            </w:r>
          </w:p>
        </w:tc>
        <w:tc>
          <w:tcPr>
            <w:tcW w:w="1605" w:type="dxa"/>
            <w:vAlign w:val="center"/>
            <w:hideMark/>
          </w:tcPr>
          <w:p w14:paraId="571A5E2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etter</w:t>
            </w:r>
          </w:p>
        </w:tc>
        <w:tc>
          <w:tcPr>
            <w:tcW w:w="1606" w:type="dxa"/>
            <w:vAlign w:val="center"/>
            <w:hideMark/>
          </w:tcPr>
          <w:p w14:paraId="299A73C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Graph</w:t>
            </w:r>
          </w:p>
        </w:tc>
        <w:tc>
          <w:tcPr>
            <w:tcW w:w="1606" w:type="dxa"/>
            <w:vAlign w:val="center"/>
            <w:hideMark/>
          </w:tcPr>
          <w:p w14:paraId="25578370" w14:textId="6C60D054"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295A2EB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35009771" w14:textId="77777777" w:rsidTr="035B880E">
        <w:trPr>
          <w:trHeight w:val="1690"/>
        </w:trPr>
        <w:tc>
          <w:tcPr>
            <w:tcW w:w="1849" w:type="dxa"/>
            <w:vAlign w:val="center"/>
            <w:hideMark/>
          </w:tcPr>
          <w:p w14:paraId="7141D29D" w14:textId="7733DB7B"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Pulford, 2016</w:t>
            </w:r>
            <w:r w:rsidR="00C70681">
              <w:rPr>
                <w:rFonts w:ascii="Times New Roman" w:eastAsia="Times New Roman" w:hAnsi="Times New Roman" w:cs="Times New Roman"/>
                <w:b/>
                <w:bCs/>
                <w:color w:val="000000"/>
                <w:kern w:val="0"/>
                <w:sz w:val="18"/>
                <w:szCs w:val="18"/>
                <w:lang w:eastAsia="en-CA"/>
                <w14:ligatures w14:val="none"/>
              </w:rPr>
              <w:fldChar w:fldCharType="begin"/>
            </w:r>
            <w:r w:rsidR="00C70681">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hrW5jKt3","properties":{"formattedCitation":"\\super 106\\nosupersub{}","plainCitation":"106","noteIndex":0},"citationItems":[{"id":19213,"uris":["http://zotero.org/users/10071583/items/73CUMSES"],"itemData":{"id":19213,"type":"article-journal","abstract":"BACKGROUND: The focus on translational research in clinical trials has the potential to generate clinically relevant genetic data that could have importance to patients. This raises challenging questions about communicating relevant genetic research results to individual patients., METHODS: An exploratory pharmacogenetic analysis was conducted in the international ovarian cancer phase III trial, AGO-OVAR 16, which found that patients with clinically important germ-line BRCA1/2 mutations had improved progression-free survival prognosis. Mechanisms to communicate BRCA results were evaluated, because these findings may be beneficial to patients and their families., RESULTS: Communicating individual BRCA results was not anticipated during clinical trial design. Consequently, options were not available for patients to indicate their preference for receiving their individual results when they signed pharmacogenetic informed consent. Differences in local requirements, clinical practice, and opinion regarding the ethical aspects of how to convey genetic results to patients are all potential barriers to returning individual BRCA results to patients. Communicating the aggregate BRCA result from this study provided clinical investigators with a mechanism to disseminate the overall study finding to patients while taking individual circumstances, local guidelines and clinical practice into account., CONCLUSION: This study illustrates the importance of increasing the clarity and scope of informed consent and the need for patient engagement to ensure clinical trial participants can indicate their preference regarding receipt of potentially important individual pharmacogenetic results., TRIAL REGISTRATION: This study was registered in the NCT Clinical Trial Registry under NCT00866697 on March 19, 2009, following approval from participating ethics committees (Additional file 1).","archive":"Ovid MEDLINE(R) &lt;2016&gt;","container-title":"BMC medical ethics","ISSN":"1472-6939","issue":"1","journalAbbreviation":"BMC Med Ethics","note":"publisher-place: England\nPulford, David J. GlaxoSmithKline Medicines Research Centre, Gunnels Wood Road, Stevenage, Hertfordshire, SG1 2NY, UK. david.x.pulford@gsk.com.\nHarter, Philipp. AGO Study group and Department of Gynecology &amp; Gynecologic Oncology, Kliniken Essen Mitte (KEM), Essen, Germany.\nFloquet, Anne. GINECO and Medical Oncology, Institut Bergonie, Bordeaux, France.\nBarrett, Catherine. GSK Stockley Park West, 1-3 Iron Bridge Road, Uxbridge, UK.\nSuh, Dong Hoon. Department of Obstetrics &amp; Gynecology, KGOG and Seoul National University Bundang Hospital, 82, Gumi-ro 173 Beon-gil, Bundang-gu, Seongnam-si, Gyeonggi-do, Korea.\nFriedlander, Michael. ANZGOG and The Prince of Wales Clinical School University of New South Wales, Randwick, NSW, Australia.\nArranz, Jose Angel. GEICO and Hospital General Universitario Gregorio Maranon, Madrid, Spain.\nHasegawa, Kosei. JGOG and Saitama Medical University International Medical Center, Hidaka, Japan.\nTada, Hiroomi. GlaxoSmithKline Research and Development, Philadelphia, USA.\nTada, Hiroomi. Immuno-Oncology Development, Incyte Corporation, Wilmington, DE, USA.\nVuylsteke, Peter. BGOG and Medical Oncology, Universite Catholique de Louvain, CHU UCL Namur, Belgium.\nMirza, Mansoor R. NSGO and Rigshospitalet, Copenhagen, Denmark.\nDonadello, Nicoletta. MaNGO and Ospedale Filippo del Ponte, Varese, Italy.\nScambia, Giovanni. Department of Woman Health, MITO and Catholic University of the Sacred Heart, Rome, Italy.\nJohnson, Toby. GlaxoSmithKline Medicines Research Centre, Gunnels Wood Road, Stevenage, Hertfordshire, SG1 2NY, UK.\nCox, Charles. GlaxoSmithKline Medicines Research Centre, Gunnels Wood Road, Stevenage, Hertfordshire, SG1 2NY, UK.\nChan, John K. Palo Alto Medical Foundation, San Francisco, CA, USA.\nImhof, Martin. Karl Landsteiner Research Institute and Department of Obstetrics and Gynecology, General Public Teaching Hospital, Korneuburg, Vienna, Austria.\nHerzog, Thomas J. NYGOG and University of Cincinnati Cancer Institute, Cincinnati, OH, USA.\nCalvert, Paula. Cancer Trials Ireland, 60 Fitzwilliam Square N, Dublin 2, Ireland.\nWimberger, Pauline. AGO Germany and Department of Gynecology and Obstetrics, TU Dresden, Carl-Gustav-Carus University, Dresden, Germany.\nBerton-Rigaud, Dominique. GINECO and ICO Centre Rene Gauducheau, Saint-Herblain, France.\nLim, Myong Cheol. KGOG, Gynecologic Cancer Branch and Center for Uterine Cancer, National Cancer Center, Goyang, Korea.\nElser, Gabriele. AGO Study Group, Wiesbaden, Germany.\nXu, Chun-Fang. GlaxoSmithKline Medicines Research Centre, Gunnels Wood Road, Stevenage, Hertfordshire, SG1 2NY, UK.\ndu Bois, Andreas. AGO Study group and Department of Gynecology &amp; Gynecologic Oncology, Kliniken Essen Mitte (KEM), Essen, Germany.","page":"63","title":"Communicating BRCA research results to patients enrolled in international clinical trials: lessons learnt from the AGO-OVAR 16 study.","volume":"17","author":[{"family":"Pulford","given":"David J"},{"family":"Harter","given":"Philipp"},{"family":"Floquet","given":"Anne"},{"family":"Barrett","given":"Catherine"},{"family":"Suh","given":"Dong Hoon"},{"family":"Friedlander","given":"Michael"},{"family":"Arranz","given":"Jose Angel"},{"family":"Hasegawa","given":"Kosei"},{"family":"Tada","given":"Hiroomi"},{"family":"Vuylsteke","given":"Peter"},{"family":"Mirza","given":"Mansoor R"},{"family":"Donadello","given":"Nicoletta"},{"family":"Scambia","given":"Giovanni"},{"family":"Johnson","given":"Toby"},{"family":"Cox","given":"Charles"},{"family":"Chan","given":"John K"},{"family":"Imhof","given":"Martin"},{"family":"Herzog","given":"Thomas J"},{"family":"Calvert","given":"Paula"},{"family":"Wimberger","given":"Pauline"},{"family":"Berton-Rigaud","given":"Dominique"},{"family":"Lim","given":"Myong Cheol"},{"family":"Elser","given":"Gabriele"},{"family":"Xu","given":"Chun-Fang"},{"family":"Bois","given":"Andreas","non-dropping-particle":"du"}],"issued":{"date-parts":[["2016"]]}}}],"schema":"https://github.com/citation-style-language/schema/raw/master/csl-citation.json"} </w:instrText>
            </w:r>
            <w:r w:rsidR="00C70681">
              <w:rPr>
                <w:rFonts w:ascii="Times New Roman" w:eastAsia="Times New Roman" w:hAnsi="Times New Roman" w:cs="Times New Roman"/>
                <w:b/>
                <w:bCs/>
                <w:color w:val="000000"/>
                <w:kern w:val="0"/>
                <w:sz w:val="18"/>
                <w:szCs w:val="18"/>
                <w:lang w:eastAsia="en-CA"/>
                <w14:ligatures w14:val="none"/>
              </w:rPr>
              <w:fldChar w:fldCharType="separate"/>
            </w:r>
            <w:r w:rsidR="00C70681" w:rsidRPr="00C70681">
              <w:rPr>
                <w:rFonts w:ascii="Times New Roman" w:hAnsi="Times New Roman" w:cs="Times New Roman"/>
                <w:kern w:val="0"/>
                <w:sz w:val="18"/>
                <w:vertAlign w:val="superscript"/>
              </w:rPr>
              <w:t>106</w:t>
            </w:r>
            <w:r w:rsidR="00C70681">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539B60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Women with FIGO Stage II-IV epithelial ovarian, fallopian tube, or primary peritoneal cancer who had not progressed after first-line chemotherapy</w:t>
            </w:r>
          </w:p>
        </w:tc>
        <w:tc>
          <w:tcPr>
            <w:tcW w:w="1605" w:type="dxa"/>
            <w:vAlign w:val="center"/>
            <w:hideMark/>
          </w:tcPr>
          <w:p w14:paraId="120971C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0F5EB87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3FD7403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Other</w:t>
            </w:r>
          </w:p>
        </w:tc>
        <w:tc>
          <w:tcPr>
            <w:tcW w:w="1606" w:type="dxa"/>
            <w:vAlign w:val="center"/>
            <w:hideMark/>
          </w:tcPr>
          <w:p w14:paraId="3FC6498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Education</w:t>
            </w:r>
          </w:p>
        </w:tc>
      </w:tr>
      <w:tr w:rsidR="00992EE4" w:rsidRPr="00992EE4" w14:paraId="743B3618" w14:textId="77777777" w:rsidTr="035B880E">
        <w:trPr>
          <w:trHeight w:val="570"/>
        </w:trPr>
        <w:tc>
          <w:tcPr>
            <w:tcW w:w="1849" w:type="dxa"/>
            <w:vAlign w:val="center"/>
            <w:hideMark/>
          </w:tcPr>
          <w:p w14:paraId="72BE8F22" w14:textId="3FFC3A6E"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Quandt, 2004</w:t>
            </w:r>
            <w:r w:rsidR="00DA3403">
              <w:rPr>
                <w:rFonts w:ascii="Times New Roman" w:eastAsia="Times New Roman" w:hAnsi="Times New Roman" w:cs="Times New Roman"/>
                <w:b/>
                <w:bCs/>
                <w:color w:val="000000"/>
                <w:kern w:val="0"/>
                <w:sz w:val="18"/>
                <w:szCs w:val="18"/>
                <w:lang w:eastAsia="en-CA"/>
                <w14:ligatures w14:val="none"/>
              </w:rPr>
              <w:fldChar w:fldCharType="begin"/>
            </w:r>
            <w:r w:rsidR="00DA3403">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PGovuYCE","properties":{"formattedCitation":"\\super 107\\nosupersub{}","plainCitation":"107","noteIndex":0},"citationItems":[{"id":22859,"uris":["http://zotero.org/users/10071583/items/ZQQG4PLA"],"itemData":{"id":22859,"type":"article-journal","container-title":"Environmental Health Perspectives","DOI":"10.1289/ehp.6754","ISSN":"0091-6765, 1552-9924","issue":"5","journalAbbreviation":"Environ Health Perspect","language":"en","page":"636-642","source":"DOI.org (Crossref)","title":"Reporting pesticide assessment results to farmworker families: development, implementation, and evaluation of a risk communication strategy.","title-short":"Reporting pesticide assessment results to farmworker families","volume":"112","author":[{"family":"Quandt","given":"Sara A"},{"family":"Doran","given":"Alicia M"},{"family":"Rao","given":"Pamela"},{"family":"Hoppin","given":"Jane A"},{"family":"Snively","given":"Beverly M"},{"family":"Arcury","given":"Thomas A"}],"issued":{"date-parts":[["2004",4]]}}}],"schema":"https://github.com/citation-style-language/schema/raw/master/csl-citation.json"} </w:instrText>
            </w:r>
            <w:r w:rsidR="00DA3403">
              <w:rPr>
                <w:rFonts w:ascii="Times New Roman" w:eastAsia="Times New Roman" w:hAnsi="Times New Roman" w:cs="Times New Roman"/>
                <w:b/>
                <w:bCs/>
                <w:color w:val="000000"/>
                <w:kern w:val="0"/>
                <w:sz w:val="18"/>
                <w:szCs w:val="18"/>
                <w:lang w:eastAsia="en-CA"/>
                <w14:ligatures w14:val="none"/>
              </w:rPr>
              <w:fldChar w:fldCharType="separate"/>
            </w:r>
            <w:r w:rsidR="00DA3403" w:rsidRPr="00DA3403">
              <w:rPr>
                <w:rFonts w:ascii="Times New Roman" w:hAnsi="Times New Roman" w:cs="Times New Roman"/>
                <w:kern w:val="0"/>
                <w:sz w:val="18"/>
                <w:vertAlign w:val="superscript"/>
              </w:rPr>
              <w:t>107</w:t>
            </w:r>
            <w:r w:rsidR="00DA3403">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1385F75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Homes of Latino/a migrant and seasonal farmworkers</w:t>
            </w:r>
          </w:p>
        </w:tc>
        <w:tc>
          <w:tcPr>
            <w:tcW w:w="1605" w:type="dxa"/>
            <w:vAlign w:val="center"/>
            <w:hideMark/>
          </w:tcPr>
          <w:p w14:paraId="156DFB4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374CA6C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 Graph</w:t>
            </w:r>
          </w:p>
        </w:tc>
        <w:tc>
          <w:tcPr>
            <w:tcW w:w="1606" w:type="dxa"/>
            <w:vAlign w:val="center"/>
            <w:hideMark/>
          </w:tcPr>
          <w:p w14:paraId="12A6388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Other</w:t>
            </w:r>
          </w:p>
        </w:tc>
        <w:tc>
          <w:tcPr>
            <w:tcW w:w="1606" w:type="dxa"/>
            <w:vAlign w:val="center"/>
            <w:hideMark/>
          </w:tcPr>
          <w:p w14:paraId="0DD30A3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Personalized, Education</w:t>
            </w:r>
          </w:p>
        </w:tc>
      </w:tr>
      <w:tr w:rsidR="00992EE4" w:rsidRPr="00992EE4" w14:paraId="6688BAD1" w14:textId="77777777" w:rsidTr="035B880E">
        <w:trPr>
          <w:trHeight w:val="290"/>
        </w:trPr>
        <w:tc>
          <w:tcPr>
            <w:tcW w:w="1849" w:type="dxa"/>
            <w:vAlign w:val="center"/>
            <w:hideMark/>
          </w:tcPr>
          <w:p w14:paraId="1E972251" w14:textId="79B33862"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Ramirez-Vazquez, 2019</w:t>
            </w:r>
            <w:r w:rsidR="004B4D24">
              <w:rPr>
                <w:rFonts w:ascii="Times New Roman" w:eastAsia="Times New Roman" w:hAnsi="Times New Roman" w:cs="Times New Roman"/>
                <w:b/>
                <w:bCs/>
                <w:color w:val="000000"/>
                <w:kern w:val="0"/>
                <w:sz w:val="18"/>
                <w:szCs w:val="18"/>
                <w:lang w:eastAsia="en-CA"/>
                <w14:ligatures w14:val="none"/>
              </w:rPr>
              <w:fldChar w:fldCharType="begin"/>
            </w:r>
            <w:r w:rsidR="004B4D24">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d2irjekF","properties":{"formattedCitation":"\\super 108\\nosupersub{}","plainCitation":"108","noteIndex":0},"citationItems":[{"id":18833,"uris":["http://zotero.org/users/10071583/items/J9W4KRB8"],"itemData":{"id":18833,"type":"article-journal","abstract":"In the last decades, exposure to radiofrequency electromagnetic fields (RF-EMF) has substantially increased as new wireless technologies have been introduced. Society has become more concerned about the possible effects of RF-EMF on human health in parallel to the increase in their exposure. The appearance of personal exposimeters opens up wide-ranging research possibilities. Despite studies having characterised personal exposure to RF-EMF, part of the population is still worried, to the extent that psychogenic diseases (\"nocebo\" effect) appear, and patients suffer. It could be interesting to share personal exposure results with the population to better understand and promote public health. The main objective was to characterise personal exposure to environmental RF-EMF in Albacete (166,000 inhabitants, SE Spain), and assess the effect of sharing the results of the study on participants' risk perception. Measurements were taken by a personal Satimo EME SPY 140 exposimeter, which was programmed every 10s for 24h. To measure personal exposure to RF-EMF, we worked with 75 volunteers. Their personal exposure, 14 microenvironments in the city, e.g., home, outdoors, work, etc., and possible time differences were analysed. After participating in the study, 35 participants completed a questionnaire about their RF-EMF risk perception, which was also answered by a control sample to compare the results (N=36). The total average exposure of 14 bands was 37.7muW/m2, and individual ranges fell between 0.2muW/m2, recorded in TV4&amp;5, and a maximum of 264.7muW/m2 in DECT. For Friday, we recorded a mean of 53.9muW/m2 as opposed to 23.4muW/m2 obtained on Saturday. The recorded night-time value was 27.5muW/m2 versus 43.8muW/m2 recorded in the daytime. The mean personal exposure value also showed differences between weekdays and weekend days, with 39.7muW/m2 and 26.9muW/m2, respectively. The main source that contributed to the mean total personal exposure was enhanced cordless telecommunications (DECT) with 50.2%, followed by mobile phones with 18.4% and mobile stations with 11.0% (GSM, DCS and UMTS), while WiFi signals gave 12.5%. In the analysed microenvironments, the mean exposure of homes and workplaces was 34.3muW/m2 and 55.2muW/m2, respectively. Outdoors, the mean value was 34.2muW/m2 and the main sources were DECT, WiFi and mobile phone stations, depending on the place. The risk perception analysis found that 54% of the participants perceived that RF-EMF were less dangerous than before participating in the study, while 43% reported no change in their perceptions. Only 9% of the volunteers who received information about their measurements after the study assessed the possible RF-EMF risk with a value over or equal to 4 (on a scale from 1 to 5) versus 39% of the non-participant controls. We conclude that personal exposure to RF-EMF fell well below the limits recommended by ICNIRP and showed wide temporal and spatial variability. The main exposure sources were DECT, followed by mobile phones and WiFi. Sharing exposure results with participants lowered their risk perception. Copyright © 2019 Elsevier Inc. All rights reserved.","archive":"Ovid MEDLINE(R) &lt;2019&gt;","container-title":"Environmental research","DOI":"10.1016/j.envres.2019.02.015","ISSN":"1096-0953","issue":"ei2, 0147621","journalAbbreviation":"Environ Res","note":"publisher-place: Netherlands\nRamirez-Vazquez, Raquel. Applied Physics, University of Castilla-La Mancha, Albacete, Spain. Electronic address: Raquel.Ramirez5@alu.uclm.es.\nGonzalez-Rubio, Jesus. Medical Sciences, University of Castilla-La Mancha, Albacete, Spain. Electronic address: jesus.gonzalez@uclm.es.\nArribas, Enrique. Applied Physics, University of Castilla-La Mancha, Albacete, Spain. Electronic address: enrique.arribas@uclm.es.\nNajera, Alberto. Medical Sciences, University of Castilla-La Mancha, Albacete, Spain. Electronic address: alberto.najera@uclm.es.","page":"109-116","title":"Characterisation of personal exposure to environmental radiofrequency electromagnetic fields in Albacete (Spain) and assessment of risk perception.","volume":"172","author":[{"family":"Ramirez-Vazquez","given":"Raquel"},{"family":"Gonzalez-Rubio","given":"Jesus"},{"family":"Arribas","given":"Enrique"},{"family":"Najera","given":"Alberto"}],"issued":{"date-parts":[["2019"]]}}}],"schema":"https://github.com/citation-style-language/schema/raw/master/csl-citation.json"} </w:instrText>
            </w:r>
            <w:r w:rsidR="004B4D24">
              <w:rPr>
                <w:rFonts w:ascii="Times New Roman" w:eastAsia="Times New Roman" w:hAnsi="Times New Roman" w:cs="Times New Roman"/>
                <w:b/>
                <w:bCs/>
                <w:color w:val="000000"/>
                <w:kern w:val="0"/>
                <w:sz w:val="18"/>
                <w:szCs w:val="18"/>
                <w:lang w:eastAsia="en-CA"/>
                <w14:ligatures w14:val="none"/>
              </w:rPr>
              <w:fldChar w:fldCharType="separate"/>
            </w:r>
            <w:r w:rsidR="004B4D24" w:rsidRPr="004B4D24">
              <w:rPr>
                <w:rFonts w:ascii="Times New Roman" w:hAnsi="Times New Roman" w:cs="Times New Roman"/>
                <w:kern w:val="0"/>
                <w:sz w:val="18"/>
                <w:vertAlign w:val="superscript"/>
              </w:rPr>
              <w:t>108</w:t>
            </w:r>
            <w:r w:rsidR="004B4D24">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270C50F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articipants from Albacete</w:t>
            </w:r>
          </w:p>
        </w:tc>
        <w:tc>
          <w:tcPr>
            <w:tcW w:w="1605" w:type="dxa"/>
            <w:vAlign w:val="center"/>
            <w:hideMark/>
          </w:tcPr>
          <w:p w14:paraId="1E8B283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5B93867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4599BEE5" w14:textId="592526DE"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363D3E3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4C182AA8" w14:textId="77777777" w:rsidTr="035B880E">
        <w:trPr>
          <w:trHeight w:val="570"/>
        </w:trPr>
        <w:tc>
          <w:tcPr>
            <w:tcW w:w="1849" w:type="dxa"/>
            <w:vAlign w:val="center"/>
            <w:hideMark/>
          </w:tcPr>
          <w:p w14:paraId="2673C0EA" w14:textId="3EB46E51"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Richards, 1997</w:t>
            </w:r>
            <w:r w:rsidR="00337C7C">
              <w:rPr>
                <w:rFonts w:ascii="Times New Roman" w:eastAsia="Times New Roman" w:hAnsi="Times New Roman" w:cs="Times New Roman"/>
                <w:b/>
                <w:bCs/>
                <w:color w:val="000000"/>
                <w:kern w:val="0"/>
                <w:sz w:val="18"/>
                <w:szCs w:val="18"/>
                <w:lang w:eastAsia="en-CA"/>
                <w14:ligatures w14:val="none"/>
              </w:rPr>
              <w:fldChar w:fldCharType="begin"/>
            </w:r>
            <w:r w:rsidR="00337C7C">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Mp6PfFYI","properties":{"formattedCitation":"\\super 109\\nosupersub{}","plainCitation":"109","noteIndex":0},"citationItems":[{"id":22861,"uris":["http://zotero.org/users/10071583/items/AV2UETJG"],"itemData":{"id":22861,"type":"article-journal","abstract":"A study was initiated to assess interest, educational effectiveness, and implications of genetic testing for the common BRCA1 mutation, 185delAG, in the Ashkenazim. Of 333 individuals who attended group sessions, 309 (92%) participated in the study. Participants were categorized as having negative family history (67%), positive family history (defined, by a relaxed criterion, as one first-degree relative or two second-degree relatives with breast [premenopausal] or ovarian cancer) (22%), positive personal history (7%), and both positive personal history and positive family history (4%). Group education was effective, as shown by the improvement in participant scores from pre- to posteducation tests. For the 289 individuals (94%) who requested testing, the major reasons included concern for their own risk, concern for the risk of their children, and desire to learn about surveillance options. The most common reason given by participants who declined testing was concern about health insurance. Six participants found to be heterozygous for the 185delAG mutation received results and were offered genetic counseling. Participants had consented for additional testing without receiving results and were screened for the 6174delT mutation in BRCA2, and seven were found to be positive. All identified carriers reported at least one first- or second-degree relative with a history of breast or ovarian cancer, although they did not all meet our study criteria for positive family history. Given these outcomes, we conclude that screening for breast and ovarian cancer susceptibility is most appropriate for individuals with a positive personal or positive family cancer history. We propose a guideline for future studies designed to identify individuals who may benefit from genetic testing for inherited breast and ovarian cancer.","container-title":"Am. J. Hum. Genet.","language":"en","source":"Zotero","title":"Screening for 1 85delAG in the Ashkenazim","author":[{"family":"Richards","given":"C Sue"},{"family":"Ward","given":"Patricia A"},{"family":"Roa","given":"Benjamin B"},{"family":"Friedman","given":"Lois C"},{"family":"Boyd","given":"Alfred A"},{"family":"Kuenzli","given":"Gretchen"},{"family":"Dunn","given":"J Kay"},{"family":"Plon","given":"Sharon E"}],"issued":{"date-parts":[["1997"]]}}}],"schema":"https://github.com/citation-style-language/schema/raw/master/csl-citation.json"} </w:instrText>
            </w:r>
            <w:r w:rsidR="00337C7C">
              <w:rPr>
                <w:rFonts w:ascii="Times New Roman" w:eastAsia="Times New Roman" w:hAnsi="Times New Roman" w:cs="Times New Roman"/>
                <w:b/>
                <w:bCs/>
                <w:color w:val="000000"/>
                <w:kern w:val="0"/>
                <w:sz w:val="18"/>
                <w:szCs w:val="18"/>
                <w:lang w:eastAsia="en-CA"/>
                <w14:ligatures w14:val="none"/>
              </w:rPr>
              <w:fldChar w:fldCharType="separate"/>
            </w:r>
            <w:r w:rsidR="00337C7C" w:rsidRPr="00337C7C">
              <w:rPr>
                <w:rFonts w:ascii="Times New Roman" w:hAnsi="Times New Roman" w:cs="Times New Roman"/>
                <w:kern w:val="0"/>
                <w:sz w:val="18"/>
                <w:vertAlign w:val="superscript"/>
              </w:rPr>
              <w:t>109</w:t>
            </w:r>
            <w:r w:rsidR="00337C7C">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41BC947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shkenazic Jewish adults 21+ years</w:t>
            </w:r>
          </w:p>
        </w:tc>
        <w:tc>
          <w:tcPr>
            <w:tcW w:w="1605" w:type="dxa"/>
            <w:vAlign w:val="center"/>
            <w:hideMark/>
          </w:tcPr>
          <w:p w14:paraId="7A979F2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Letter, In Person</w:t>
            </w:r>
          </w:p>
        </w:tc>
        <w:tc>
          <w:tcPr>
            <w:tcW w:w="1606" w:type="dxa"/>
            <w:vAlign w:val="center"/>
            <w:hideMark/>
          </w:tcPr>
          <w:p w14:paraId="25C238F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270F6D5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15E34D4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1776F6AC" w14:textId="77777777" w:rsidTr="035B880E">
        <w:trPr>
          <w:trHeight w:val="1410"/>
        </w:trPr>
        <w:tc>
          <w:tcPr>
            <w:tcW w:w="1849" w:type="dxa"/>
            <w:vAlign w:val="center"/>
            <w:hideMark/>
          </w:tcPr>
          <w:p w14:paraId="562939A9" w14:textId="4E7E11AD"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Rohlman, 2019</w:t>
            </w:r>
            <w:r w:rsidR="00151EE0">
              <w:rPr>
                <w:rFonts w:ascii="Times New Roman" w:eastAsia="Times New Roman" w:hAnsi="Times New Roman" w:cs="Times New Roman"/>
                <w:b/>
                <w:bCs/>
                <w:color w:val="000000"/>
                <w:kern w:val="0"/>
                <w:sz w:val="18"/>
                <w:szCs w:val="18"/>
                <w:lang w:eastAsia="en-CA"/>
                <w14:ligatures w14:val="none"/>
              </w:rPr>
              <w:fldChar w:fldCharType="begin"/>
            </w:r>
            <w:r w:rsidR="00151EE0">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k32AUyBp","properties":{"formattedCitation":"\\super 110\\nosupersub{}","plainCitation":"110","noteIndex":0},"citationItems":[{"id":18839,"uris":["http://zotero.org/users/10071583/items/M2VE2EKT"],"itemData":{"id":18839,"type":"article-journal","abstract":"In 2015, the Swinomish Indian Tribal Community (SITC) was impacted by an air toxic release from one of two nearby oil refineries. This experience motivated SITC members to learn more about their exposure to air toxics. On the invitation of SITC, this community-based study measured personal exposure to polycyclic aromatic hydrocarbons (PAHs) and conducted interviews with the volunteers to evaluate perceptions of the data and experience of participating. Non-smoking SITC members were recruited in March 2016 (N = 10) and January 2017 (N = 22) with seven volunteers participating both times. Volunteers wore a wristband passive sampler for 7 days and completed daily activity diaries. Wristbands were analyzed for 62 PAHs using gas chromatography mass spectrometry. Wilcoxon exact tests determined if the sum total PAHs (SIGMAPAH) differed by activity, proximity to the refineries, and time. Aggregated results were shared during community meetings, and volunteers received individual reports. Volunteers (N = 9) participated in individual interviews. All volunteers were exposed to different amounts and types of PAHs. Burning candles or using a wood stove and/or propane heating were associated with higher SIGMAPAH exposures. While SIGMAPAH was similar in both sampling periods, the composition of PAHs differed. More priority listed PAHs were detected in January (N = 17) versus March (N = 10). Among volunteers who participated in both sampling events, exposure to four PAHs significantly differed between seasons. Overall, volunteers reported that the study made them more aware of air pollution sources in their community. They also commented that the chemical nomenclature was difficult to understand, but appreciated the individual reports that allowed them to visually compare their data to the distribution of data collected in their community. For volunteers with lower exposures, these comparisons gave them relief. However, volunteers with higher exposures reported concern and several changed their behaviors to reduce their exposure to known PAH sources. This study provided an opportunity for SITC members to learn about their personal exposure to a class of air toxics within the context of their community. While the limitations of the study hindered the ability to identify sources of air toxics in the community, this activity appeared to raise awareness about ambient and indoor air pollution among the volunteers.","archive":"Ovid MEDLINE(R) &lt;2019&gt;","container-title":"International journal of environmental research and public health","DOI":"10.3390/ijerph16030327","ISSN":"1660-4601","issue":"3","journalAbbreviation":"Int J Environ Res Public Health","note":"publisher-place: Switzerland\nRohlman, Diana. School of Biological and Population Health Sciences, College of Public Health and Human Sciences, Corvallis, OR 97331, USA. diana.rohlman@oregonstate.edu.\nDonatuto, Jamie. Swinomish Indian Tribal Community, La Conner, WA 98257, USA. jdonatuto@swinomish.nsn.us.\nHeidt, Myk. Swinomish Indian Tribal Community, La Conner, WA 98257, USA. mheidt@swinomish.nsn.us.\nBarton, Michael. Research Translation Core, Superfund Research Program, Oregon State University, Corvallis OR 97331, USA. Michael.Barton@oregonstate.edu.\nCampbell, Larry. Swinomish Indian Tribal Community, La Conner, WA 98257, USA. lcampbell@swinomish.nsn.us.\nAnderson, Kim A. Department of Environmental and Molecular Toxicology, Oregon State University, Corvallis, OR 97331, USA. im.anderson@oregonstate.edu.\nKile, Molly L. School of Biological and Population Health Sciences, College of Public Health and Human Sciences, Corvallis, OR 97331, USA. molly.kile@oregonstate.edu.","title":"A Case Study Describing a Community-Engaged Approach for Evaluating Polycyclic Aromatic Hydrocarbon Exposure in a Native American Community.","volume":"16","author":[{"family":"Rohlman","given":"Diana"},{"family":"Donatuto","given":"Jamie"},{"family":"Heidt","given":"Myk"},{"family":"Barton","given":"Michael"},{"family":"Campbell","given":"Larry"},{"family":"Anderson","given":"Kim A"},{"family":"Kile","given":"Molly L"}],"issued":{"date-parts":[["2019"]]}}}],"schema":"https://github.com/citation-style-language/schema/raw/master/csl-citation.json"} </w:instrText>
            </w:r>
            <w:r w:rsidR="00151EE0">
              <w:rPr>
                <w:rFonts w:ascii="Times New Roman" w:eastAsia="Times New Roman" w:hAnsi="Times New Roman" w:cs="Times New Roman"/>
                <w:b/>
                <w:bCs/>
                <w:color w:val="000000"/>
                <w:kern w:val="0"/>
                <w:sz w:val="18"/>
                <w:szCs w:val="18"/>
                <w:lang w:eastAsia="en-CA"/>
                <w14:ligatures w14:val="none"/>
              </w:rPr>
              <w:fldChar w:fldCharType="separate"/>
            </w:r>
            <w:r w:rsidR="00151EE0" w:rsidRPr="00151EE0">
              <w:rPr>
                <w:rFonts w:ascii="Times New Roman" w:hAnsi="Times New Roman" w:cs="Times New Roman"/>
                <w:kern w:val="0"/>
                <w:sz w:val="18"/>
                <w:vertAlign w:val="superscript"/>
              </w:rPr>
              <w:t>110</w:t>
            </w:r>
            <w:r w:rsidR="00151EE0">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695DEF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Swinomish Indian Tribal Community (previously impacted by an air toxic release from one of two nearby oil refineries)</w:t>
            </w:r>
          </w:p>
        </w:tc>
        <w:tc>
          <w:tcPr>
            <w:tcW w:w="1605" w:type="dxa"/>
            <w:vAlign w:val="center"/>
            <w:hideMark/>
          </w:tcPr>
          <w:p w14:paraId="3E966F2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2C3346C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Graph</w:t>
            </w:r>
          </w:p>
        </w:tc>
        <w:tc>
          <w:tcPr>
            <w:tcW w:w="1606" w:type="dxa"/>
            <w:vAlign w:val="center"/>
            <w:hideMark/>
          </w:tcPr>
          <w:p w14:paraId="462FBDDA" w14:textId="0150F256"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3093217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Personalized, Education</w:t>
            </w:r>
          </w:p>
        </w:tc>
      </w:tr>
      <w:tr w:rsidR="00992EE4" w:rsidRPr="00992EE4" w14:paraId="47EE91FE" w14:textId="77777777" w:rsidTr="035B880E">
        <w:trPr>
          <w:trHeight w:val="290"/>
        </w:trPr>
        <w:tc>
          <w:tcPr>
            <w:tcW w:w="1849" w:type="dxa"/>
            <w:vAlign w:val="center"/>
            <w:hideMark/>
          </w:tcPr>
          <w:p w14:paraId="49E1D94F" w14:textId="7FB08BE0"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Rowley, 2019</w:t>
            </w:r>
            <w:r w:rsidR="009347AB">
              <w:rPr>
                <w:rFonts w:ascii="Times New Roman" w:eastAsia="Times New Roman" w:hAnsi="Times New Roman" w:cs="Times New Roman"/>
                <w:b/>
                <w:bCs/>
                <w:color w:val="000000"/>
                <w:kern w:val="0"/>
                <w:sz w:val="18"/>
                <w:szCs w:val="18"/>
                <w:lang w:eastAsia="en-CA"/>
                <w14:ligatures w14:val="none"/>
              </w:rPr>
              <w:fldChar w:fldCharType="begin"/>
            </w:r>
            <w:r w:rsidR="009347AB">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du4v3ljJ","properties":{"formattedCitation":"\\super 111\\nosupersub{}","plainCitation":"111","noteIndex":0},"citationItems":[{"id":22863,"uris":["http://zotero.org/users/10071583/items/ILEL9HRI"],"itemData":{"id":22863,"type":"article-journal","container-title":"Genetics in Medicine","DOI":"10.1038/s41436-018-0277-0","ISSN":"10983600","issue":"4","journalAbbreviation":"Genetics in Medicine","language":"en","license":"https://www.elsevier.com/tdm/userlicense/1.0/","page":"913-922","source":"DOI.org (Crossref)","title":"Population-based genetic testing of asymptomatic women for breast and ovarian cancer susceptibility","volume":"21","author":[{"family":"Rowley","given":"Simone M."},{"family":"Mascarenhas","given":"Lyon"},{"family":"Devereux","given":"Lisa"},{"family":"Li","given":"Na"},{"family":"Amarasinghe","given":"Kaushalya C."},{"family":"Zethoven","given":"Magnus"},{"family":"Lee","given":"Jue Er Amanda"},{"family":"Lewis","given":"Alexandra"},{"family":"Morgan","given":"James A."},{"family":"Limb","given":"Sharne"},{"family":"Young","given":"Mary-Anne"},{"family":"James","given":"Paul A."},{"family":"Trainer","given":"Alison H."},{"family":"Campbell","given":"Ian G."}],"issued":{"date-parts":[["2019",4]]}}}],"schema":"https://github.com/citation-style-language/schema/raw/master/csl-citation.json"} </w:instrText>
            </w:r>
            <w:r w:rsidR="009347AB">
              <w:rPr>
                <w:rFonts w:ascii="Times New Roman" w:eastAsia="Times New Roman" w:hAnsi="Times New Roman" w:cs="Times New Roman"/>
                <w:b/>
                <w:bCs/>
                <w:color w:val="000000"/>
                <w:kern w:val="0"/>
                <w:sz w:val="18"/>
                <w:szCs w:val="18"/>
                <w:lang w:eastAsia="en-CA"/>
                <w14:ligatures w14:val="none"/>
              </w:rPr>
              <w:fldChar w:fldCharType="separate"/>
            </w:r>
            <w:r w:rsidR="009347AB" w:rsidRPr="009347AB">
              <w:rPr>
                <w:rFonts w:ascii="Times New Roman" w:hAnsi="Times New Roman" w:cs="Times New Roman"/>
                <w:kern w:val="0"/>
                <w:sz w:val="18"/>
                <w:vertAlign w:val="superscript"/>
              </w:rPr>
              <w:t>111</w:t>
            </w:r>
            <w:r w:rsidR="009347AB">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785A87B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Healthy Australian women</w:t>
            </w:r>
          </w:p>
        </w:tc>
        <w:tc>
          <w:tcPr>
            <w:tcW w:w="1605" w:type="dxa"/>
            <w:vAlign w:val="center"/>
            <w:hideMark/>
          </w:tcPr>
          <w:p w14:paraId="44152D0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Letter</w:t>
            </w:r>
          </w:p>
        </w:tc>
        <w:tc>
          <w:tcPr>
            <w:tcW w:w="1606" w:type="dxa"/>
            <w:vAlign w:val="center"/>
            <w:hideMark/>
          </w:tcPr>
          <w:p w14:paraId="7B6E472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50AB9D0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62B4AA1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6F1AC506" w14:textId="77777777" w:rsidTr="035B880E">
        <w:trPr>
          <w:trHeight w:val="1970"/>
        </w:trPr>
        <w:tc>
          <w:tcPr>
            <w:tcW w:w="1849" w:type="dxa"/>
            <w:vAlign w:val="center"/>
            <w:hideMark/>
          </w:tcPr>
          <w:p w14:paraId="2663A25B" w14:textId="6233BE0D"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Salvi, 2022</w:t>
            </w:r>
            <w:r w:rsidR="003E3C9B">
              <w:rPr>
                <w:rFonts w:ascii="Times New Roman" w:eastAsia="Times New Roman" w:hAnsi="Times New Roman" w:cs="Times New Roman"/>
                <w:b/>
                <w:bCs/>
                <w:color w:val="000000"/>
                <w:kern w:val="0"/>
                <w:sz w:val="18"/>
                <w:szCs w:val="18"/>
                <w:lang w:eastAsia="en-CA"/>
                <w14:ligatures w14:val="none"/>
              </w:rPr>
              <w:fldChar w:fldCharType="begin"/>
            </w:r>
            <w:r w:rsidR="003E3C9B">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JIcWBoC4","properties":{"formattedCitation":"\\super 112\\nosupersub{}","plainCitation":"112","noteIndex":0},"citationItems":[{"id":16210,"uris":["http://zotero.org/users/10071583/items/TPHFAXPZ"],"itemData":{"id":16210,"type":"article-journal","abstract":"A growing number of organisations, including medical associations, recommend that research subjects should be given the option of being informed about the general outcome and results of the study. We recently completed a study involving nine serosurveys from 2018 to 2020 in five districts of India among three age groups (children 9 months to &lt; 5 years; 5 to &lt; 15 years of age, and women 15 to &lt; 50 years of age before and after the measles and rubella (MR) vaccination campaigns). In Palghar district of Maharashtra all individuals in 30 selected clusters were enumerated, and 13 individuals per age group were randomly sampled. We established the procedures to return the results to the respondents for each stage of the survey. Of the 1,166 individuals selected for the measles and rubella serosurvey, 971 (83%) agreed to participate and were enrolled. Participants were informed that they will only be contacted if they test seronegative for measles and/or rubella antibodies. Overall, 140 individuals enrolled in the survey tested seronegative for IgG antibodies to measles and/or rubella viruses; were provided the reports and informed to seek medical advice. Upon follow up by phone, 10% (14) of the 140 participants reported to have been vaccinated. In this paper we discuss the procedures, experiences and considerations in returning results to participants in a community-based measles and rubella serosurvey. Although the lessons learned are specific to post measles-rubella vaccine campaign serosurvey in India, they might be helpful to those contemplating sharing results to participants of large scale survey settings.","archive_location":"WOS:000848077100059","container-title":"PLOS ONE","DOI":"10.1371/journal.pone.0271920","ISSN":"1932-6203","issue":"8","language":"English","title":"Experiences of sharing results of community based serosurvey with participants in a district of Maharashtra, India","volume":"17","author":[{"family":"Salvi","given":"N"},{"family":"Itta","given":"KC"},{"family":"Lachyan","given":"A"},{"family":"Hasan","given":"AZ"},{"family":"Prosperi","given":"C"},{"family":"Kumar","given":"MS"},{"family":"Thangaraj","given":"JWV"},{"family":"Kaduskar","given":"O"},{"family":"Bhatt","given":"V"},{"family":"Sapkal","given":"GN"},{"family":"Murhekar","given":"M"},{"family":"Gupta","given":"N"},{"family":"Mehendale","given":"S"},{"family":"Hayford","given":"K"},{"family":"Moss","given":"WJ"},{"family":"Chauhan","given":"S"},{"family":"Kulkarni","given":"R"}],"issued":{"date-parts":[["2022",8,4]]}}}],"schema":"https://github.com/citation-style-language/schema/raw/master/csl-citation.json"} </w:instrText>
            </w:r>
            <w:r w:rsidR="003E3C9B">
              <w:rPr>
                <w:rFonts w:ascii="Times New Roman" w:eastAsia="Times New Roman" w:hAnsi="Times New Roman" w:cs="Times New Roman"/>
                <w:b/>
                <w:bCs/>
                <w:color w:val="000000"/>
                <w:kern w:val="0"/>
                <w:sz w:val="18"/>
                <w:szCs w:val="18"/>
                <w:lang w:eastAsia="en-CA"/>
                <w14:ligatures w14:val="none"/>
              </w:rPr>
              <w:fldChar w:fldCharType="separate"/>
            </w:r>
            <w:r w:rsidR="003E3C9B" w:rsidRPr="003E3C9B">
              <w:rPr>
                <w:rFonts w:ascii="Times New Roman" w:hAnsi="Times New Roman" w:cs="Times New Roman"/>
                <w:kern w:val="0"/>
                <w:sz w:val="18"/>
                <w:vertAlign w:val="superscript"/>
              </w:rPr>
              <w:t>112</w:t>
            </w:r>
            <w:r w:rsidR="003E3C9B">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575831C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dia; children 9 months to &lt; 5 years; 5 to &lt; 15 years of age, and women 15 to &lt; 50 years of age before and after the measles and rubella (MR) vaccination campaigns</w:t>
            </w:r>
          </w:p>
        </w:tc>
        <w:tc>
          <w:tcPr>
            <w:tcW w:w="1605" w:type="dxa"/>
            <w:vAlign w:val="center"/>
            <w:hideMark/>
          </w:tcPr>
          <w:p w14:paraId="6D7BA73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3BCBD59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15CD89E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linician, Other</w:t>
            </w:r>
          </w:p>
        </w:tc>
        <w:tc>
          <w:tcPr>
            <w:tcW w:w="1606" w:type="dxa"/>
            <w:vAlign w:val="center"/>
            <w:hideMark/>
          </w:tcPr>
          <w:p w14:paraId="092F1A9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68D9A4E7" w14:textId="77777777" w:rsidTr="035B880E">
        <w:trPr>
          <w:trHeight w:val="850"/>
        </w:trPr>
        <w:tc>
          <w:tcPr>
            <w:tcW w:w="1849" w:type="dxa"/>
            <w:vAlign w:val="center"/>
            <w:hideMark/>
          </w:tcPr>
          <w:p w14:paraId="710578A7" w14:textId="04A379D2"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Samaan, 2013</w:t>
            </w:r>
            <w:r w:rsidR="003523B8">
              <w:rPr>
                <w:rFonts w:ascii="Times New Roman" w:eastAsia="Times New Roman" w:hAnsi="Times New Roman" w:cs="Times New Roman"/>
                <w:b/>
                <w:bCs/>
                <w:color w:val="000000"/>
                <w:kern w:val="0"/>
                <w:sz w:val="18"/>
                <w:szCs w:val="18"/>
                <w:lang w:eastAsia="en-CA"/>
                <w14:ligatures w14:val="none"/>
              </w:rPr>
              <w:fldChar w:fldCharType="begin"/>
            </w:r>
            <w:r w:rsidR="003523B8">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zFA3zOMg","properties":{"formattedCitation":"\\super 113\\nosupersub{}","plainCitation":"113","noteIndex":0},"citationItems":[{"id":22865,"uris":["http://zotero.org/users/10071583/items/D7NTJZEA"],"itemData":{"id":22865,"type":"article-journal","abstract":"Background: People of South Asian origin suffer a high burden of premature myocardial infarction (MI). South Asians form a growing proportion of the Canadian population and preventive strategies to mitigate the risk of MI in this group are needed. Prior studies have shown that multimedia interventions are effective and feasible in inducing health behavior changes among the obese, smokers, and among those who are sedentary.","container-title":"JMIR Research Protocols","DOI":"10.2196/resprot.2621","ISSN":"1929-0748","issue":"2","journalAbbreviation":"JMIR Res Protoc","language":"en","page":"e33","source":"DOI.org (Crossref)","title":"South Asian Heart Risk Assessment (SAHARA): Randomized Controlled Trial Design and Pilot Study","title-short":"South Asian Heart Risk Assessment (SAHARA)","volume":"2","author":[{"family":"Samaan","given":"Zainab"},{"family":"Schulze","given":"Karleen M"},{"family":"Middleton","given":"Catherine"},{"family":"Irvine","given":"Jane"},{"family":"Joseph","given":"Phillip"},{"family":"Mente","given":"Andrew"},{"family":"Shah","given":"Baiju R"},{"family":"Pare","given":"Guillaume"},{"family":"Desai","given":"Dipika"},{"family":"Anand","given":"Sonia S"},{"literal":"SAHARA Investigators"}],"issued":{"date-parts":[["2013",8,20]]}}}],"schema":"https://github.com/citation-style-language/schema/raw/master/csl-citation.json"} </w:instrText>
            </w:r>
            <w:r w:rsidR="003523B8">
              <w:rPr>
                <w:rFonts w:ascii="Times New Roman" w:eastAsia="Times New Roman" w:hAnsi="Times New Roman" w:cs="Times New Roman"/>
                <w:b/>
                <w:bCs/>
                <w:color w:val="000000"/>
                <w:kern w:val="0"/>
                <w:sz w:val="18"/>
                <w:szCs w:val="18"/>
                <w:lang w:eastAsia="en-CA"/>
                <w14:ligatures w14:val="none"/>
              </w:rPr>
              <w:fldChar w:fldCharType="separate"/>
            </w:r>
            <w:r w:rsidR="003523B8" w:rsidRPr="003523B8">
              <w:rPr>
                <w:rFonts w:ascii="Times New Roman" w:hAnsi="Times New Roman" w:cs="Times New Roman"/>
                <w:kern w:val="0"/>
                <w:sz w:val="18"/>
                <w:vertAlign w:val="superscript"/>
              </w:rPr>
              <w:t>113</w:t>
            </w:r>
            <w:r w:rsidR="003523B8">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79F29A1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Men and women ≥ 30 years of age of South Asian ancestry</w:t>
            </w:r>
          </w:p>
        </w:tc>
        <w:tc>
          <w:tcPr>
            <w:tcW w:w="1605" w:type="dxa"/>
            <w:vAlign w:val="center"/>
            <w:hideMark/>
          </w:tcPr>
          <w:p w14:paraId="6B0DAB0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ortal</w:t>
            </w:r>
          </w:p>
        </w:tc>
        <w:tc>
          <w:tcPr>
            <w:tcW w:w="1606" w:type="dxa"/>
            <w:vAlign w:val="center"/>
            <w:hideMark/>
          </w:tcPr>
          <w:p w14:paraId="066753E9" w14:textId="196D7EFF"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Graph</w:t>
            </w:r>
          </w:p>
        </w:tc>
        <w:tc>
          <w:tcPr>
            <w:tcW w:w="1606" w:type="dxa"/>
            <w:vAlign w:val="center"/>
            <w:hideMark/>
          </w:tcPr>
          <w:p w14:paraId="450ACAD1" w14:textId="18ADC77E"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4A137E1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1DDC9FF8" w14:textId="77777777" w:rsidTr="035B880E">
        <w:trPr>
          <w:trHeight w:val="570"/>
        </w:trPr>
        <w:tc>
          <w:tcPr>
            <w:tcW w:w="1849" w:type="dxa"/>
            <w:vAlign w:val="center"/>
            <w:hideMark/>
          </w:tcPr>
          <w:p w14:paraId="00981C9F" w14:textId="3098F40A"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Sanderson, 2009</w:t>
            </w:r>
            <w:r w:rsidR="00E74A5A">
              <w:rPr>
                <w:rFonts w:ascii="Times New Roman" w:eastAsia="Times New Roman" w:hAnsi="Times New Roman" w:cs="Times New Roman"/>
                <w:b/>
                <w:bCs/>
                <w:color w:val="000000"/>
                <w:kern w:val="0"/>
                <w:sz w:val="18"/>
                <w:szCs w:val="18"/>
                <w:lang w:eastAsia="en-CA"/>
                <w14:ligatures w14:val="none"/>
              </w:rPr>
              <w:fldChar w:fldCharType="begin"/>
            </w:r>
            <w:r w:rsidR="00E74A5A">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pDTsgzYS","properties":{"formattedCitation":"\\super 114\\nosupersub{}","plainCitation":"114","noteIndex":0},"citationItems":[{"id":22866,"uris":["http://zotero.org/users/10071583/items/ZBMERDCL"],"itemData":{"id":22866,"type":"article-journal","abstract":"Providing smokers with personal genetic test results indicating increased lung cancer risk may increase uptake of effective smoking cessation services. Using the internet may increase reach and enable real-time assessment of how people process genetic risk information away from the clinic setting. We therefore explored smokers’ responses to Web-delivered GSTM1 genetic test results indicating higher or lower lung cancer risk. Participants were smokers (n = 44) biologically related to patients with newly diagnosed lung cancer. Measures were assessed at baseline, before and immediately after receipt of online genetic test results, and at 6-month follow-up. Outcomes included accurate comprehension of results, regret about being tested, cessation-related cognitions (e.g., perceived response efficacy), and uptake of free smoking cessation services (nicotine replacement therapy, printed self-help materials, telephone counseling sessions).","container-title":"Cancer Epidemiology, Biomarkers &amp; Prevention","DOI":"10.1158/1055-9965.EPI-08-0620","ISSN":"1055-9965, 1538-7755","issue":"7","language":"en","page":"1953-1961","source":"DOI.org (Crossref)","title":"Responses to Online &lt;i&gt;GSTM1&lt;/i&gt; Genetic Test Results among Smokers Related to Patients with Lung Cancer: A Pilot Study","title-short":"Responses to Online &lt;i&gt;GSTM1&lt;/i&gt; Genetic Test Results among Smokers Related to Patients with Lung Cancer","volume":"18","author":[{"family":"Sanderson","given":"Saskia C."},{"family":"O'Neill","given":"Suzanne C."},{"family":"White","given":"Della Brown"},{"family":"Bepler","given":"Gerold"},{"family":"Bastian","given":"Lori"},{"family":"Lipkus","given":"Isaac M."},{"family":"McBride","given":"Colleen M."}],"issued":{"date-parts":[["2009",7,1]]}}}],"schema":"https://github.com/citation-style-language/schema/raw/master/csl-citation.json"} </w:instrText>
            </w:r>
            <w:r w:rsidR="00E74A5A">
              <w:rPr>
                <w:rFonts w:ascii="Times New Roman" w:eastAsia="Times New Roman" w:hAnsi="Times New Roman" w:cs="Times New Roman"/>
                <w:b/>
                <w:bCs/>
                <w:color w:val="000000"/>
                <w:kern w:val="0"/>
                <w:sz w:val="18"/>
                <w:szCs w:val="18"/>
                <w:lang w:eastAsia="en-CA"/>
                <w14:ligatures w14:val="none"/>
              </w:rPr>
              <w:fldChar w:fldCharType="separate"/>
            </w:r>
            <w:r w:rsidR="00E74A5A" w:rsidRPr="00E74A5A">
              <w:rPr>
                <w:rFonts w:ascii="Times New Roman" w:hAnsi="Times New Roman" w:cs="Times New Roman"/>
                <w:kern w:val="0"/>
                <w:sz w:val="18"/>
                <w:vertAlign w:val="superscript"/>
              </w:rPr>
              <w:t>114</w:t>
            </w:r>
            <w:r w:rsidR="00E74A5A">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668EA60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atients with stage IIIB/IV lung cancer</w:t>
            </w:r>
          </w:p>
        </w:tc>
        <w:tc>
          <w:tcPr>
            <w:tcW w:w="1605" w:type="dxa"/>
            <w:vAlign w:val="center"/>
            <w:hideMark/>
          </w:tcPr>
          <w:p w14:paraId="0985139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ortal</w:t>
            </w:r>
          </w:p>
        </w:tc>
        <w:tc>
          <w:tcPr>
            <w:tcW w:w="1606" w:type="dxa"/>
            <w:vAlign w:val="center"/>
            <w:hideMark/>
          </w:tcPr>
          <w:p w14:paraId="514D8F7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Graph, Other</w:t>
            </w:r>
          </w:p>
        </w:tc>
        <w:tc>
          <w:tcPr>
            <w:tcW w:w="1606" w:type="dxa"/>
            <w:vAlign w:val="center"/>
            <w:hideMark/>
          </w:tcPr>
          <w:p w14:paraId="27860C52" w14:textId="5DCAFD5B"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5C9366D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7859C198" w14:textId="77777777" w:rsidTr="035B880E">
        <w:trPr>
          <w:trHeight w:val="1130"/>
        </w:trPr>
        <w:tc>
          <w:tcPr>
            <w:tcW w:w="1849" w:type="dxa"/>
            <w:vAlign w:val="center"/>
            <w:hideMark/>
          </w:tcPr>
          <w:p w14:paraId="33F1B57A" w14:textId="483A9D81"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Sandhaus, 2019</w:t>
            </w:r>
            <w:r w:rsidR="00A80A60">
              <w:rPr>
                <w:rFonts w:ascii="Times New Roman" w:eastAsia="Times New Roman" w:hAnsi="Times New Roman" w:cs="Times New Roman"/>
                <w:b/>
                <w:bCs/>
                <w:color w:val="000000"/>
                <w:kern w:val="0"/>
                <w:sz w:val="18"/>
                <w:szCs w:val="18"/>
                <w:lang w:eastAsia="en-CA"/>
                <w14:ligatures w14:val="none"/>
              </w:rPr>
              <w:fldChar w:fldCharType="begin"/>
            </w:r>
            <w:r w:rsidR="00A80A60">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b7EruNqD","properties":{"formattedCitation":"\\super 115\\nosupersub{}","plainCitation":"115","noteIndex":0},"citationItems":[{"id":84,"uris":["http://zotero.org/users/10071583/items/5T5R7BM8"],"itemData":{"id":84,"type":"article-journal","abstract":"Gardenroots: A Citizen Science Project (2015) is the product of a needs assessment, revealing environmental quality concerns of gardeners living near hazardous waste or resource extraction activities. Participants were trained, collected garden samples for analysis, and later received their data visualized (individual and aggregated) via community events or mail. This article describes participant motivations, changes in knowledge and efficacy, and whether these depend on the mode of data sharing and visualization. Motivations were internal, and self-efficacy increased, while knowledge and satisfaction were higher in event attendees due to increased researcher contact. This reveals importance of data-sharing events, data visualizations, and participatory research processes.","container-title":"International Journal of Science Education. Part B. Communication and Public Engagement","DOI":"10.1080/21548455.2018.1542752","ISSN":"2154-8463","issue":"1","journalAbbreviation":"Int J Sci Educ B Commun Public Engagem","language":"eng","note":"PMID: 31485378\nPMCID: PMC6726431","page":"54-71","source":"PubMed","title":"Public Participation, Trust and Data Sharing: Gardens as Hubs for Citizen Science and Environmental Health Literacy Efforts","title-short":"Public Participation, Trust and Data Sharing","volume":"9","author":[{"family":"Sandhaus","given":"Shana"},{"family":"Kaufmann","given":"Dorsey"},{"family":"Ramirez-Andreotta","given":"Monica"}],"issued":{"date-parts":[["2019"]]}}}],"schema":"https://github.com/citation-style-language/schema/raw/master/csl-citation.json"} </w:instrText>
            </w:r>
            <w:r w:rsidR="00A80A60">
              <w:rPr>
                <w:rFonts w:ascii="Times New Roman" w:eastAsia="Times New Roman" w:hAnsi="Times New Roman" w:cs="Times New Roman"/>
                <w:b/>
                <w:bCs/>
                <w:color w:val="000000"/>
                <w:kern w:val="0"/>
                <w:sz w:val="18"/>
                <w:szCs w:val="18"/>
                <w:lang w:eastAsia="en-CA"/>
                <w14:ligatures w14:val="none"/>
              </w:rPr>
              <w:fldChar w:fldCharType="separate"/>
            </w:r>
            <w:r w:rsidR="00A80A60" w:rsidRPr="00A80A60">
              <w:rPr>
                <w:rFonts w:ascii="Times New Roman" w:hAnsi="Times New Roman" w:cs="Times New Roman"/>
                <w:kern w:val="0"/>
                <w:sz w:val="18"/>
                <w:vertAlign w:val="superscript"/>
              </w:rPr>
              <w:t>115</w:t>
            </w:r>
            <w:r w:rsidR="00A80A60">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5ACBCEA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ardeners living near hazardous waste or resource extraction activities</w:t>
            </w:r>
          </w:p>
        </w:tc>
        <w:tc>
          <w:tcPr>
            <w:tcW w:w="1605" w:type="dxa"/>
            <w:vAlign w:val="center"/>
            <w:hideMark/>
          </w:tcPr>
          <w:p w14:paraId="57C2D10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Email, Letter, In Person</w:t>
            </w:r>
          </w:p>
        </w:tc>
        <w:tc>
          <w:tcPr>
            <w:tcW w:w="1606" w:type="dxa"/>
            <w:vAlign w:val="center"/>
            <w:hideMark/>
          </w:tcPr>
          <w:p w14:paraId="67D8D70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 Graph</w:t>
            </w:r>
          </w:p>
        </w:tc>
        <w:tc>
          <w:tcPr>
            <w:tcW w:w="1606" w:type="dxa"/>
            <w:vAlign w:val="center"/>
            <w:hideMark/>
          </w:tcPr>
          <w:p w14:paraId="04BDDBD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Other</w:t>
            </w:r>
          </w:p>
        </w:tc>
        <w:tc>
          <w:tcPr>
            <w:tcW w:w="1606" w:type="dxa"/>
            <w:vAlign w:val="center"/>
            <w:hideMark/>
          </w:tcPr>
          <w:p w14:paraId="02A7BF1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Personalized, Education</w:t>
            </w:r>
          </w:p>
        </w:tc>
      </w:tr>
      <w:tr w:rsidR="00992EE4" w:rsidRPr="00992EE4" w14:paraId="4E2EAD84" w14:textId="77777777" w:rsidTr="035B880E">
        <w:trPr>
          <w:trHeight w:val="1130"/>
        </w:trPr>
        <w:tc>
          <w:tcPr>
            <w:tcW w:w="1849" w:type="dxa"/>
            <w:vAlign w:val="center"/>
            <w:hideMark/>
          </w:tcPr>
          <w:p w14:paraId="2664DCEF" w14:textId="2B53D3C0"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Savatt, 2018</w:t>
            </w:r>
            <w:r w:rsidR="00D6485E">
              <w:rPr>
                <w:rFonts w:ascii="Times New Roman" w:eastAsia="Times New Roman" w:hAnsi="Times New Roman" w:cs="Times New Roman"/>
                <w:b/>
                <w:bCs/>
                <w:color w:val="000000"/>
                <w:kern w:val="0"/>
                <w:sz w:val="18"/>
                <w:szCs w:val="18"/>
                <w:lang w:eastAsia="en-CA"/>
                <w14:ligatures w14:val="none"/>
              </w:rPr>
              <w:fldChar w:fldCharType="begin"/>
            </w:r>
            <w:r w:rsidR="00D6485E">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p2I9UD3O","properties":{"formattedCitation":"\\super 116\\nosupersub{}","plainCitation":"116","noteIndex":0},"citationItems":[{"id":16066,"uris":["http://zotero.org/users/10071583/items/6IKC7W7J"],"itemData":{"id":16066,"type":"article-journal","abstract":"GenomeConnect, the NIH-funded Clinical Genome Resource (ClinGen) patient registry, engages patients in data sharing to support the goal of creating a genomic knowledge base to inform clinical care and research. Participant self-reported health information and genomic variants from genetic testing reports are curated and shared with public databases, such as ClinVar. There are four primary benefits of GenomeConnect: (1) sharing novel genomic data-47.9% of variants were new to ClinVar, highlighting patients as a genomic data source; (2) contributing additional phenotypic information-of the 52.1% of variants already in ClinVar, GenomeConnect provided enhanced case-level data; (3) providing a way for patients to receive variant classification updates if the reporting laboratory submits to ClinVar-97.3% of responding participants opted to receive such information and 13 updates have been identified; and (4) supporting connections with others, including other participants, clinicians, and researchers to enable the exchange of information and support-60.4% of participants have opted to partake in participant matching. Moving forward, ClinGen plans to increase patient-centric data sharing by partnering with other existing patient groups. By engaging patients, more information is contributed to the public knowledge base, benefiting both patients and the genomics community.","archive_location":"WOS:000447138900020","container-title":"HUMAN MUTATION","DOI":"10.1002/humu.23633","ISSN":"1059-7794","issue":"11","language":"English","page":"1668-1676","title":"ClinGen's GenomeConnect registry enables patient-centered data sharing","volume":"39","author":[{"family":"Savatt","given":"JM"},{"family":"Azzariti","given":"DR"},{"family":"Faucett","given":"WA"},{"family":"Harrison","given":"S"},{"family":"Hart","given":"J"},{"family":"Kattman","given":"B"},{"family":"Landrum","given":"MJ"},{"family":"Ledbetter","given":"DH"},{"family":"Miller","given":"VR"},{"family":"Palen","given":"E"},{"family":"Rehm","given":"HL"},{"family":"Rhode","given":"J"},{"family":"Turner","given":"S"},{"family":"Vidal","given":"JA"},{"family":"Wain","given":"KE"},{"family":"Riggs","given":"ER"},{"family":"Martin","given":"CL"}],"issued":{"date-parts":[["2018",11]]}}}],"schema":"https://github.com/citation-style-language/schema/raw/master/csl-citation.json"} </w:instrText>
            </w:r>
            <w:r w:rsidR="00D6485E">
              <w:rPr>
                <w:rFonts w:ascii="Times New Roman" w:eastAsia="Times New Roman" w:hAnsi="Times New Roman" w:cs="Times New Roman"/>
                <w:b/>
                <w:bCs/>
                <w:color w:val="000000"/>
                <w:kern w:val="0"/>
                <w:sz w:val="18"/>
                <w:szCs w:val="18"/>
                <w:lang w:eastAsia="en-CA"/>
                <w14:ligatures w14:val="none"/>
              </w:rPr>
              <w:fldChar w:fldCharType="separate"/>
            </w:r>
            <w:r w:rsidR="00D6485E" w:rsidRPr="00D6485E">
              <w:rPr>
                <w:rFonts w:ascii="Times New Roman" w:hAnsi="Times New Roman" w:cs="Times New Roman"/>
                <w:kern w:val="0"/>
                <w:sz w:val="18"/>
                <w:vertAlign w:val="superscript"/>
              </w:rPr>
              <w:t>116</w:t>
            </w:r>
            <w:r w:rsidR="00D6485E">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67C78D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nyone who has had genetic testing regardless of genetic test results or diagnosis</w:t>
            </w:r>
          </w:p>
        </w:tc>
        <w:tc>
          <w:tcPr>
            <w:tcW w:w="1605" w:type="dxa"/>
            <w:vAlign w:val="center"/>
            <w:hideMark/>
          </w:tcPr>
          <w:p w14:paraId="7034BCE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Email, Portal</w:t>
            </w:r>
          </w:p>
        </w:tc>
        <w:tc>
          <w:tcPr>
            <w:tcW w:w="1606" w:type="dxa"/>
            <w:vAlign w:val="center"/>
            <w:hideMark/>
          </w:tcPr>
          <w:p w14:paraId="323FB9D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51CA4C4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Other</w:t>
            </w:r>
          </w:p>
        </w:tc>
        <w:tc>
          <w:tcPr>
            <w:tcW w:w="1606" w:type="dxa"/>
            <w:vAlign w:val="center"/>
            <w:hideMark/>
          </w:tcPr>
          <w:p w14:paraId="58DDC07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Not Reported</w:t>
            </w:r>
          </w:p>
        </w:tc>
      </w:tr>
      <w:tr w:rsidR="00992EE4" w:rsidRPr="00992EE4" w14:paraId="5E8646A7" w14:textId="77777777" w:rsidTr="035B880E">
        <w:trPr>
          <w:trHeight w:val="570"/>
        </w:trPr>
        <w:tc>
          <w:tcPr>
            <w:tcW w:w="1849" w:type="dxa"/>
            <w:vAlign w:val="center"/>
            <w:hideMark/>
          </w:tcPr>
          <w:p w14:paraId="6FC37193" w14:textId="414D09B1"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Schollaert, 2021</w:t>
            </w:r>
            <w:r w:rsidR="00D06B5C">
              <w:rPr>
                <w:rFonts w:ascii="Times New Roman" w:eastAsia="Times New Roman" w:hAnsi="Times New Roman" w:cs="Times New Roman"/>
                <w:b/>
                <w:bCs/>
                <w:color w:val="000000"/>
                <w:kern w:val="0"/>
                <w:sz w:val="18"/>
                <w:szCs w:val="18"/>
                <w:lang w:eastAsia="en-CA"/>
                <w14:ligatures w14:val="none"/>
              </w:rPr>
              <w:fldChar w:fldCharType="begin"/>
            </w:r>
            <w:r w:rsidR="00D06B5C">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hPsyBZgh","properties":{"formattedCitation":"\\super 117\\nosupersub{}","plainCitation":"117","noteIndex":0},"citationItems":[{"id":22868,"uris":["http://zotero.org/users/10071583/items/WLPLHX7D"],"itemData":{"id":22868,"type":"article-journal","abstract":"Background: Reporting exposure results to study participants provides information that can ideally be used to decrease harmful exposures, improve health, and prevent disease. In reality, we often do not fully understand how an environmental exposure contributes to disease. This is the case when reporting back indoor air exposures in the absence of regulations.","container-title":"Progress in Community Health Partnerships: Research, Education, and Action","DOI":"10.1353/cpr.2021.0011","ISSN":"1557-055X","issue":"1","journalAbbreviation":"Progress in Community Health Partnerships","language":"en","page":"117-125","source":"DOI.org (Crossref)","title":"Reporting Results of a Community-Based In-Home Exposure Monitoring Study: Developing Methods and Materials","title-short":"Reporting Results of a Community-Based In-Home Exposure Monitoring Study","volume":"15","author":[{"family":"Schollaert","given":"Claire"},{"family":"Alvarez","given":"Marty"},{"family":"Gillooly","given":"Sara"},{"family":"Tomsho","given":"Kathryn"},{"family":"Bongiovanni","given":"Roseann"},{"family":"Chacker","given":"Stacey"},{"family":"Aguilar","given":"Temana"},{"family":"Vallarino","given":"Jose"},{"family":"Adamkiewicz","given":"Gary"},{"family":"Scammell","given":"Madeleine K."}],"issued":{"date-parts":[["2021"]]}}}],"schema":"https://github.com/citation-style-language/schema/raw/master/csl-citation.json"} </w:instrText>
            </w:r>
            <w:r w:rsidR="00D06B5C">
              <w:rPr>
                <w:rFonts w:ascii="Times New Roman" w:eastAsia="Times New Roman" w:hAnsi="Times New Roman" w:cs="Times New Roman"/>
                <w:b/>
                <w:bCs/>
                <w:color w:val="000000"/>
                <w:kern w:val="0"/>
                <w:sz w:val="18"/>
                <w:szCs w:val="18"/>
                <w:lang w:eastAsia="en-CA"/>
                <w14:ligatures w14:val="none"/>
              </w:rPr>
              <w:fldChar w:fldCharType="separate"/>
            </w:r>
            <w:r w:rsidR="00D06B5C" w:rsidRPr="00D06B5C">
              <w:rPr>
                <w:rFonts w:ascii="Times New Roman" w:hAnsi="Times New Roman" w:cs="Times New Roman"/>
                <w:kern w:val="0"/>
                <w:sz w:val="18"/>
                <w:vertAlign w:val="superscript"/>
              </w:rPr>
              <w:t>117</w:t>
            </w:r>
            <w:r w:rsidR="00D06B5C">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37E8FF5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helsea residents</w:t>
            </w:r>
          </w:p>
        </w:tc>
        <w:tc>
          <w:tcPr>
            <w:tcW w:w="1605" w:type="dxa"/>
            <w:vAlign w:val="center"/>
            <w:hideMark/>
          </w:tcPr>
          <w:p w14:paraId="0097F4C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etter, In Person</w:t>
            </w:r>
          </w:p>
        </w:tc>
        <w:tc>
          <w:tcPr>
            <w:tcW w:w="1606" w:type="dxa"/>
            <w:vAlign w:val="center"/>
            <w:hideMark/>
          </w:tcPr>
          <w:p w14:paraId="6096907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0B322AF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Other</w:t>
            </w:r>
          </w:p>
        </w:tc>
        <w:tc>
          <w:tcPr>
            <w:tcW w:w="1606" w:type="dxa"/>
            <w:vAlign w:val="center"/>
            <w:hideMark/>
          </w:tcPr>
          <w:p w14:paraId="1EA5ED1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Personalized, Education</w:t>
            </w:r>
          </w:p>
        </w:tc>
      </w:tr>
      <w:tr w:rsidR="00992EE4" w:rsidRPr="00992EE4" w14:paraId="235B6E21" w14:textId="77777777" w:rsidTr="035B880E">
        <w:trPr>
          <w:trHeight w:val="1130"/>
        </w:trPr>
        <w:tc>
          <w:tcPr>
            <w:tcW w:w="1849" w:type="dxa"/>
            <w:vAlign w:val="center"/>
            <w:hideMark/>
          </w:tcPr>
          <w:p w14:paraId="60515BB1" w14:textId="280397B8"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Schwartz, 2014</w:t>
            </w:r>
            <w:r w:rsidR="00E62670">
              <w:rPr>
                <w:rFonts w:ascii="Times New Roman" w:eastAsia="Times New Roman" w:hAnsi="Times New Roman" w:cs="Times New Roman"/>
                <w:b/>
                <w:bCs/>
                <w:color w:val="000000"/>
                <w:kern w:val="0"/>
                <w:sz w:val="18"/>
                <w:szCs w:val="18"/>
                <w:lang w:eastAsia="en-CA"/>
                <w14:ligatures w14:val="none"/>
              </w:rPr>
              <w:fldChar w:fldCharType="begin"/>
            </w:r>
            <w:r w:rsidR="00E62670">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iJrRdWpH","properties":{"formattedCitation":"\\super 118\\nosupersub{}","plainCitation":"118","noteIndex":0},"citationItems":[{"id":22869,"uris":["http://zotero.org/users/10071583/items/I8WMES4C"],"itemData":{"id":22869,"type":"article-journal","abstract":"Purpose Although guidelines recommend in-person counseling before BRCA1/BRCA2 gene testing, genetic counseling is increasingly offered by telephone. As genomic testing becomes more common, evaluating alternative delivery approaches becomes increasingly salient. We tested whether telephone delivery of BRCA1/2 genetic counseling was noninferior to in-person delivery. Patients and Methods Participants (women age 21 to 85 years who did not have newly diagnosed or metastatic cancer and lived within a study site catchment area) were randomly assigned to usual care (UC; n ϭ 334) or telephone counseling (TC; n ϭ 335). UC participants received in-person pre- and post-test counseling; TC participants completed all counseling by telephone. Primary outcomes were knowledge, satisfaction, decision conﬂict, distress, and quality of life; secondary outcomes were equivalence of BRCA1/2 test uptake and costs of delivering TC versus UC.\nResults TC was noninferior to UC on all primary outcomes. At 2 weeks after pretest counseling, knowledge (d ϭ 0.03; lower bound of 97.5% CI, Ϫ0.61), perceived stress (d ϭ Ϫ0.12; upper bound of 97.5% CI, 0.21), and satisfaction (d ϭ Ϫ0.16; lower bound of 97.5% CI, Ϫ0.70) had group differences and conﬁdence intervals that did not cross their 1-point noninferiority limits. Decision conﬂict (d ϭ 1.1; upper bound of 97.5% CI, 3.3) and cancer distress (d ϭ Ϫ1.6; upper bound of 97.5% CI, 0.27) did not cross their 4-point noninferiority limit. Results were comparable at 3 months. TC was not equivalent to UC on BRCA1/2 test uptake (UC, 90.1%; TC, 84.2%). TC yielded cost savings of $114 per patient.\nConclusion Genetic counseling can be effectively and efﬁciently delivered via telephone to increase access and decrease costs.","container-title":"Journal of Clinical Oncology","DOI":"10.1200/JCO.2013.51.3226","ISSN":"0732-183X, 1527-7755","issue":"7","journalAbbreviation":"JCO","language":"en","page":"618-626","source":"DOI.org (Crossref)","title":"Randomized Noninferiority Trial of Telephone Versus In-Person Genetic Counseling for Hereditary Breast and Ovarian Cancer","volume":"32","author":[{"family":"Schwartz","given":"Marc D."},{"family":"Valdimarsdottir","given":"Heiddis B."},{"family":"Peshkin","given":"Beth N."},{"family":"Mandelblatt","given":"Jeanne"},{"family":"Nusbaum","given":"Rachel"},{"family":"Huang","given":"An-Tsun"},{"family":"Chang","given":"Yaojen"},{"family":"Graves","given":"Kristi"},{"family":"Isaacs","given":"Claudine"},{"family":"Wood","given":"Marie"},{"family":"McKinnon","given":"Wendy"},{"family":"Garber","given":"Judy"},{"family":"McCormick","given":"Shelley"},{"family":"Kinney","given":"Anita Y."},{"family":"Luta","given":"George"},{"family":"Kelleher","given":"Sarah"},{"family":"Leventhal","given":"Kara-Grace"},{"family":"Vegella","given":"Patti"},{"family":"Tong","given":"Angie"},{"family":"King","given":"Lesley"}],"issued":{"date-parts":[["2014",3,1]]}}}],"schema":"https://github.com/citation-style-language/schema/raw/master/csl-citation.json"} </w:instrText>
            </w:r>
            <w:r w:rsidR="00E62670">
              <w:rPr>
                <w:rFonts w:ascii="Times New Roman" w:eastAsia="Times New Roman" w:hAnsi="Times New Roman" w:cs="Times New Roman"/>
                <w:b/>
                <w:bCs/>
                <w:color w:val="000000"/>
                <w:kern w:val="0"/>
                <w:sz w:val="18"/>
                <w:szCs w:val="18"/>
                <w:lang w:eastAsia="en-CA"/>
                <w14:ligatures w14:val="none"/>
              </w:rPr>
              <w:fldChar w:fldCharType="separate"/>
            </w:r>
            <w:r w:rsidR="00E62670" w:rsidRPr="00E62670">
              <w:rPr>
                <w:rFonts w:ascii="Times New Roman" w:hAnsi="Times New Roman" w:cs="Times New Roman"/>
                <w:kern w:val="0"/>
                <w:sz w:val="18"/>
                <w:vertAlign w:val="superscript"/>
              </w:rPr>
              <w:t>118</w:t>
            </w:r>
            <w:r w:rsidR="00E62670">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2C378C23" w14:textId="5DCCD960"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 xml:space="preserve">Women </w:t>
            </w:r>
            <w:r w:rsidR="007031DE" w:rsidRPr="00992EE4">
              <w:rPr>
                <w:rFonts w:ascii="Times New Roman" w:eastAsia="Times New Roman" w:hAnsi="Times New Roman" w:cs="Times New Roman"/>
                <w:color w:val="000000"/>
                <w:kern w:val="0"/>
                <w:sz w:val="18"/>
                <w:szCs w:val="18"/>
                <w:lang w:eastAsia="en-CA"/>
                <w14:ligatures w14:val="none"/>
              </w:rPr>
              <w:t>aged</w:t>
            </w:r>
            <w:r w:rsidRPr="00992EE4">
              <w:rPr>
                <w:rFonts w:ascii="Times New Roman" w:eastAsia="Times New Roman" w:hAnsi="Times New Roman" w:cs="Times New Roman"/>
                <w:color w:val="000000"/>
                <w:kern w:val="0"/>
                <w:sz w:val="18"/>
                <w:szCs w:val="18"/>
                <w:lang w:eastAsia="en-CA"/>
                <w14:ligatures w14:val="none"/>
              </w:rPr>
              <w:t xml:space="preserve"> 21 to 85 years who did not have newly diagnosed or metastatic cancer</w:t>
            </w:r>
          </w:p>
        </w:tc>
        <w:tc>
          <w:tcPr>
            <w:tcW w:w="1605" w:type="dxa"/>
            <w:vAlign w:val="center"/>
            <w:hideMark/>
          </w:tcPr>
          <w:p w14:paraId="6A07F7B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Letter, In Person</w:t>
            </w:r>
          </w:p>
        </w:tc>
        <w:tc>
          <w:tcPr>
            <w:tcW w:w="1606" w:type="dxa"/>
            <w:vAlign w:val="center"/>
            <w:hideMark/>
          </w:tcPr>
          <w:p w14:paraId="4EB677D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 Other</w:t>
            </w:r>
          </w:p>
        </w:tc>
        <w:tc>
          <w:tcPr>
            <w:tcW w:w="1606" w:type="dxa"/>
            <w:vAlign w:val="center"/>
            <w:hideMark/>
          </w:tcPr>
          <w:p w14:paraId="491FC5C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62F31AE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w:t>
            </w:r>
          </w:p>
        </w:tc>
      </w:tr>
      <w:tr w:rsidR="00992EE4" w:rsidRPr="00992EE4" w14:paraId="4594AD33" w14:textId="77777777" w:rsidTr="035B880E">
        <w:trPr>
          <w:trHeight w:val="290"/>
        </w:trPr>
        <w:tc>
          <w:tcPr>
            <w:tcW w:w="1849" w:type="dxa"/>
            <w:vAlign w:val="center"/>
            <w:hideMark/>
          </w:tcPr>
          <w:p w14:paraId="059C9E8A" w14:textId="438D0AD9"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Shaibi, 2020</w:t>
            </w:r>
            <w:r w:rsidR="006757CC">
              <w:rPr>
                <w:rFonts w:ascii="Times New Roman" w:eastAsia="Times New Roman" w:hAnsi="Times New Roman" w:cs="Times New Roman"/>
                <w:b/>
                <w:bCs/>
                <w:color w:val="000000"/>
                <w:kern w:val="0"/>
                <w:sz w:val="18"/>
                <w:szCs w:val="18"/>
                <w:lang w:eastAsia="en-CA"/>
                <w14:ligatures w14:val="none"/>
              </w:rPr>
              <w:fldChar w:fldCharType="begin"/>
            </w:r>
            <w:r w:rsidR="006757CC">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2enzDurf","properties":{"formattedCitation":"\\super 119\\nosupersub{}","plainCitation":"119","noteIndex":0},"citationItems":[{"id":17608,"uris":["http://zotero.org/users/10071583/items/MAQE3GBW"],"itemData":{"id":17608,"type":"article-journal","abstract":"Purpose This report describes the return of sequencing results to low-income Latino participants recruited through a Federally Qualified Health Center (FQHC). We describe challenges in returning research results secondary to social determinants of health and present lessons learned to guide future genomic medicine implementation studies in low-resource settings. Methods Five hundred Latino adults (76% women) consented to research sequencing for a predetermined panel of actionable genes. Providers and staff from the FQHC were engaged to align processes with the practice and a community advisory board grounded the project in the local community. Results A pathogenic/likely pathogenic variant was present in 10 participants (2%). Challenges in return of results included the time lag (582 +/- 53 days) between enrollment and returning actionable results, difficulty reaching participants, missed appointments, low health literacy, lack of health insurance, and reconciling results with limited information on family history. Return of one actionable result was deferred due to acute emotional distress secondary to recent traumatic life events. Conclusion The social determinants of health influence the implementation of genomic medicine in low-income populations in low-resource settings. Considering nonbiological factors that contribute to disparities will be necessary to better appreciate how genomic medicine may fit within the context of health equity.","archive_location":"WOS:000530613100001","container-title":"GENETICS IN MEDICINE","DOI":"10.1038/s41436-020-0806-5","ISSN":"1098-3600","issue":"9","language":"English","page":"1552-1559","title":"Returning genomic results in a Federally Qualified Health Center: the intersection of precision medicine and social determinants of health","volume":"22","author":[{"family":"Shaibi","given":"GQ"},{"family":"Kullo","given":"IJ"},{"family":"Singh","given":"DP"},{"family":"Hernandez","given":"V"},{"family":"Sharp","given":"RR"},{"family":"Cuellar","given":"I"},{"family":"De Filippis","given":"E"},{"family":"Levey","given":"S"},{"family":"Breitkopf","given":"CR"},{"family":"Mandarino","given":"LJ"},{"family":"Yang","given":"P"},{"family":"Thibodeau","given":"SN"},{"family":"Lindor","given":"NM"}],"issued":{"date-parts":[["2020",9]]}}}],"schema":"https://github.com/citation-style-language/schema/raw/master/csl-citation.json"} </w:instrText>
            </w:r>
            <w:r w:rsidR="006757CC">
              <w:rPr>
                <w:rFonts w:ascii="Times New Roman" w:eastAsia="Times New Roman" w:hAnsi="Times New Roman" w:cs="Times New Roman"/>
                <w:b/>
                <w:bCs/>
                <w:color w:val="000000"/>
                <w:kern w:val="0"/>
                <w:sz w:val="18"/>
                <w:szCs w:val="18"/>
                <w:lang w:eastAsia="en-CA"/>
                <w14:ligatures w14:val="none"/>
              </w:rPr>
              <w:fldChar w:fldCharType="separate"/>
            </w:r>
            <w:r w:rsidR="006757CC" w:rsidRPr="006757CC">
              <w:rPr>
                <w:rFonts w:ascii="Times New Roman" w:hAnsi="Times New Roman" w:cs="Times New Roman"/>
                <w:kern w:val="0"/>
                <w:sz w:val="18"/>
                <w:vertAlign w:val="superscript"/>
              </w:rPr>
              <w:t>119</w:t>
            </w:r>
            <w:r w:rsidR="006757CC">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647AD099" w14:textId="4759B2A7" w:rsidR="00992EE4" w:rsidRPr="00992EE4" w:rsidRDefault="007031DE"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ow-income</w:t>
            </w:r>
            <w:r w:rsidR="00992EE4" w:rsidRPr="00992EE4">
              <w:rPr>
                <w:rFonts w:ascii="Times New Roman" w:eastAsia="Times New Roman" w:hAnsi="Times New Roman" w:cs="Times New Roman"/>
                <w:color w:val="000000"/>
                <w:kern w:val="0"/>
                <w:sz w:val="18"/>
                <w:szCs w:val="18"/>
                <w:lang w:eastAsia="en-CA"/>
                <w14:ligatures w14:val="none"/>
              </w:rPr>
              <w:t xml:space="preserve"> Latino</w:t>
            </w:r>
          </w:p>
        </w:tc>
        <w:tc>
          <w:tcPr>
            <w:tcW w:w="1605" w:type="dxa"/>
            <w:vAlign w:val="center"/>
            <w:hideMark/>
          </w:tcPr>
          <w:p w14:paraId="56A16DD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Letter, In Person</w:t>
            </w:r>
          </w:p>
        </w:tc>
        <w:tc>
          <w:tcPr>
            <w:tcW w:w="1606" w:type="dxa"/>
            <w:vAlign w:val="center"/>
            <w:hideMark/>
          </w:tcPr>
          <w:p w14:paraId="09FF153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19DE99F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0BC5FD5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22490DCA" w14:textId="77777777" w:rsidTr="035B880E">
        <w:trPr>
          <w:trHeight w:val="1410"/>
        </w:trPr>
        <w:tc>
          <w:tcPr>
            <w:tcW w:w="1849" w:type="dxa"/>
            <w:vAlign w:val="center"/>
            <w:hideMark/>
          </w:tcPr>
          <w:p w14:paraId="73C55903" w14:textId="55B79D2F"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Sharff, 2012</w:t>
            </w:r>
            <w:r w:rsidR="00C73BAE">
              <w:rPr>
                <w:rFonts w:ascii="Times New Roman" w:eastAsia="Times New Roman" w:hAnsi="Times New Roman" w:cs="Times New Roman"/>
                <w:b/>
                <w:bCs/>
                <w:color w:val="000000"/>
                <w:kern w:val="0"/>
                <w:sz w:val="18"/>
                <w:szCs w:val="18"/>
                <w:lang w:eastAsia="en-CA"/>
                <w14:ligatures w14:val="none"/>
              </w:rPr>
              <w:fldChar w:fldCharType="begin"/>
            </w:r>
            <w:r w:rsidR="00C73BAE">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VHYaFFS2","properties":{"formattedCitation":"\\super 120\\nosupersub{}","plainCitation":"120","noteIndex":0},"citationItems":[{"id":22871,"uris":["http://zotero.org/users/10071583/items/9TZ8XXJV"],"itemData":{"id":22871,"type":"article-journal","container-title":"Genetic Testing and Molecular Biomarkers","DOI":"10.1089/gtmb.2011.0154","ISSN":"1945-0265, 1945-0257","issue":"5","journalAbbreviation":"Genetic Testing and Molecular Biomarkers","language":"en","license":"http://www.liebertpub.com/nv/resources-tools/text-and-data-mining-policy/121/","page":"376-382","source":"DOI.org (Crossref)","title":"Parenting Through Genetic Uncertainty: Themes in the Disclosure of Breast Cancer Risk Information to Children","title-short":"Parenting Through Genetic Uncertainty","volume":"16","author":[{"family":"Sharff","given":"McKane E."},{"family":"DeMarco","given":"Tiffani A."},{"family":"Mays","given":"Darren"},{"family":"Peshkin","given":"Beth N."},{"family":"Valdimarsdottir","given":"Heiddis B."},{"family":"Garber","given":"Judy E."},{"family":"Schneider","given":"Katherine A."},{"family":"Patenaude","given":"Andrea F."},{"family":"Tercyak","given":"Kenneth P."}],"issued":{"date-parts":[["2012",5]]}}}],"schema":"https://github.com/citation-style-language/schema/raw/master/csl-citation.json"} </w:instrText>
            </w:r>
            <w:r w:rsidR="00C73BAE">
              <w:rPr>
                <w:rFonts w:ascii="Times New Roman" w:eastAsia="Times New Roman" w:hAnsi="Times New Roman" w:cs="Times New Roman"/>
                <w:b/>
                <w:bCs/>
                <w:color w:val="000000"/>
                <w:kern w:val="0"/>
                <w:sz w:val="18"/>
                <w:szCs w:val="18"/>
                <w:lang w:eastAsia="en-CA"/>
                <w14:ligatures w14:val="none"/>
              </w:rPr>
              <w:fldChar w:fldCharType="separate"/>
            </w:r>
            <w:r w:rsidR="00C73BAE" w:rsidRPr="00C73BAE">
              <w:rPr>
                <w:rFonts w:ascii="Times New Roman" w:hAnsi="Times New Roman" w:cs="Times New Roman"/>
                <w:kern w:val="0"/>
                <w:sz w:val="18"/>
                <w:vertAlign w:val="superscript"/>
              </w:rPr>
              <w:t>120</w:t>
            </w:r>
            <w:r w:rsidR="00C73BAE">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74F4BFF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Mothers who underwent genetic counseling and testing for BRCA1/2 and their untested spouses or partners</w:t>
            </w:r>
          </w:p>
        </w:tc>
        <w:tc>
          <w:tcPr>
            <w:tcW w:w="1605" w:type="dxa"/>
            <w:vAlign w:val="center"/>
            <w:hideMark/>
          </w:tcPr>
          <w:p w14:paraId="6C75A54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785244F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072CD68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5E2DE8C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w:t>
            </w:r>
          </w:p>
        </w:tc>
      </w:tr>
      <w:tr w:rsidR="00992EE4" w:rsidRPr="00992EE4" w14:paraId="7DEC8E3B" w14:textId="77777777" w:rsidTr="035B880E">
        <w:trPr>
          <w:trHeight w:val="1130"/>
        </w:trPr>
        <w:tc>
          <w:tcPr>
            <w:tcW w:w="1849" w:type="dxa"/>
            <w:vAlign w:val="center"/>
            <w:hideMark/>
          </w:tcPr>
          <w:p w14:paraId="67A2C7E3" w14:textId="37C747E5"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Shepherd, 2021</w:t>
            </w:r>
            <w:r w:rsidR="00B50090">
              <w:rPr>
                <w:rFonts w:ascii="Times New Roman" w:eastAsia="Times New Roman" w:hAnsi="Times New Roman" w:cs="Times New Roman"/>
                <w:b/>
                <w:bCs/>
                <w:color w:val="000000"/>
                <w:kern w:val="0"/>
                <w:sz w:val="18"/>
                <w:szCs w:val="18"/>
                <w:lang w:eastAsia="en-CA"/>
                <w14:ligatures w14:val="none"/>
              </w:rPr>
              <w:fldChar w:fldCharType="begin"/>
            </w:r>
            <w:r w:rsidR="00B50090">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wznyoz2l","properties":{"formattedCitation":"\\super 121\\nosupersub{}","plainCitation":"121","noteIndex":0},"citationItems":[{"id":16208,"uris":["http://zotero.org/users/10071583/items/VVQ8I5KR"],"itemData":{"id":16208,"type":"article-journal","abstract":"Background: Although there is growing consensus that clinically actionable genetic research results should be returned to participants, research on recipients' experiences and best practices for return of research results is scarce.Objective: This study explored how women in a population-based study (lifepool) experience receiving research results about actionable pathogenic variants (PVs) for hereditary breast and ovarian cancer (HBOC) using a two-step notification process with telephone genetic counseling (TGC) support.Methods: We conducted qualitative interviews with lifepool participants with an HBOC PV. We used team-based codebook thematic analysis to develop findings.Findings: Thirty-one women participated (mean age 62.5 years) on average 2.3 years (range 0.3-5.1 years) after result notification. Notification was unexpected but not traumatic and TGC support helped meet women's information and support needs. Notification with referral to a local genetics service empowered women to make informed decisions about personal and familial health. Adaptation to results over time was facilitated by three main processes: seeking information, family communication, and undertaking risk management and/or risk-reducing strategies.Conclusion: Using a two-step notification process to return clinically actionable HBOC PVs from research was well received by women in a population-based study of breast and ovarian cancer susceptibility. Having genetic counseling support with referral to local genetics services in the notification process facilitated women's feelings of empowerment and adaptation to their genetic information over time. These findings build the basis for future methods for the return of actionable genetic research results and population screening.","archive_location":"WOS:000731496300003","container-title":"GENETIC TESTING AND MOLECULAR BIOMARKERS","DOI":"10.1089/gtmb.2021.0115","ISSN":"1945-0265","issue":"12","language":"English","page":"741-748","title":"Unselected Women's Experiences of Receiving Genetic Research Results for Hereditary Breast and Ovarian Cancer: A Qualitative Study","volume":"25","author":[{"family":"Shepherd","given":"RF"},{"family":"Forrest","given":"LE"},{"family":"Tutty","given":"E"},{"family":"Pearce","given":"A"},{"family":"Devereux","given":"L"},{"family":"James","given":"PA"},{"family":"Campbell","given":"IG"},{"family":"Trainer","given":"A"},{"family":"Young","given":"MA"}],"issued":{"date-parts":[["2021",12,1]]}}}],"schema":"https://github.com/citation-style-language/schema/raw/master/csl-citation.json"} </w:instrText>
            </w:r>
            <w:r w:rsidR="00B50090">
              <w:rPr>
                <w:rFonts w:ascii="Times New Roman" w:eastAsia="Times New Roman" w:hAnsi="Times New Roman" w:cs="Times New Roman"/>
                <w:b/>
                <w:bCs/>
                <w:color w:val="000000"/>
                <w:kern w:val="0"/>
                <w:sz w:val="18"/>
                <w:szCs w:val="18"/>
                <w:lang w:eastAsia="en-CA"/>
                <w14:ligatures w14:val="none"/>
              </w:rPr>
              <w:fldChar w:fldCharType="separate"/>
            </w:r>
            <w:r w:rsidR="00B50090" w:rsidRPr="00B50090">
              <w:rPr>
                <w:rFonts w:ascii="Times New Roman" w:hAnsi="Times New Roman" w:cs="Times New Roman"/>
                <w:kern w:val="0"/>
                <w:sz w:val="18"/>
                <w:vertAlign w:val="superscript"/>
              </w:rPr>
              <w:t>121</w:t>
            </w:r>
            <w:r w:rsidR="00B50090">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6ADB309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Women recruited from government-funded breast cancer screening in the general population</w:t>
            </w:r>
          </w:p>
        </w:tc>
        <w:tc>
          <w:tcPr>
            <w:tcW w:w="1605" w:type="dxa"/>
            <w:vAlign w:val="center"/>
            <w:hideMark/>
          </w:tcPr>
          <w:p w14:paraId="75E33A7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Letter</w:t>
            </w:r>
          </w:p>
        </w:tc>
        <w:tc>
          <w:tcPr>
            <w:tcW w:w="1606" w:type="dxa"/>
            <w:vAlign w:val="center"/>
            <w:hideMark/>
          </w:tcPr>
          <w:p w14:paraId="2946B09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17F13DB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1CDA4DE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6EFB9795" w14:textId="77777777" w:rsidTr="035B880E">
        <w:trPr>
          <w:trHeight w:val="850"/>
        </w:trPr>
        <w:tc>
          <w:tcPr>
            <w:tcW w:w="1849" w:type="dxa"/>
            <w:vAlign w:val="center"/>
            <w:hideMark/>
          </w:tcPr>
          <w:p w14:paraId="7719676A" w14:textId="5F308F55"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Siegfried, 2013</w:t>
            </w:r>
            <w:r w:rsidR="00144A47">
              <w:rPr>
                <w:rFonts w:ascii="Times New Roman" w:eastAsia="Times New Roman" w:hAnsi="Times New Roman" w:cs="Times New Roman"/>
                <w:b/>
                <w:bCs/>
                <w:color w:val="000000"/>
                <w:kern w:val="0"/>
                <w:sz w:val="18"/>
                <w:szCs w:val="18"/>
                <w:lang w:eastAsia="en-CA"/>
                <w14:ligatures w14:val="none"/>
              </w:rPr>
              <w:fldChar w:fldCharType="begin"/>
            </w:r>
            <w:r w:rsidR="00144A47">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m6Fo3uOX","properties":{"formattedCitation":"\\super 122\\nosupersub{}","plainCitation":"122","noteIndex":0},"citationItems":[{"id":22873,"uris":["http://zotero.org/users/10071583/items/B7ISZN4N"],"itemData":{"id":22873,"type":"article-journal","abstract":"Abstract\n            The goal of the Familial Dilated Cardiomyopathy (FDC) Research Project, initiated in 1993, has been to identify and characterize FDC genetic cause. All participating individuals have been consented for the return of genetic results, an important but challenging undertaking. Since the inception of the Project we have enrolled 606 probands, and 269 of these had 1670 family members also enrolled. Each subject was evaluated for idiopathic dilated cardiomyopathy (IDC) and pedigrees were categorized as familial or sporadic. The coding regions of 14 genes were resequenced in 311 to 324 probands in five studies. Ninety‐two probands were found to carry nonsynonymous rare variants absent in controls, and with Clinical Laboratory Improvement Amendment of 1988 (CLIA) compliant protocols, relevant genetic results were returned to these probands and their consented relatives by study genetic counselors and physicians in 353 letters. In 10 of the 51 families that received results &gt;1 year ago, at least 23 individuals underwent CLIA confirmation testing for their family's rare variant. Return of genetic results has been successfully undertaken in the FDC Research Project. This report describes the methods utilized in the process of returning research results. We use this information as a springboard for providing guidance to other genetic research groups and proposing future directions in this arena.","container-title":"Journal of Genetic Counseling","DOI":"10.1007/s10897-012-9532-8","ISSN":"1059-7700, 1573-3599","issue":"2","journalAbbreviation":"Journal of Genetic Counseling","language":"en","license":"http://onlinelibrary.wiley.com/termsAndConditions#vor","page":"164-174","source":"DOI.org (Crossref)","title":"Return of Genetic Results in the Familial Dilated Cardiomyopathy Research Project","volume":"22","author":[{"family":"Siegfried","given":"Jill D."},{"family":"Morales","given":"Ana"},{"family":"Kushner","given":"Jessica D."},{"family":"Burkett","given":"Emily"},{"family":"Cowan","given":"Jason"},{"family":"Mauro","given":"Ana Clara"},{"family":"Huggins","given":"Gordon S."},{"family":"Li","given":"Duanxiang"},{"family":"Norton","given":"Nadine"},{"family":"Hershberger","given":"Ray E."}],"issued":{"date-parts":[["2013",4]]}}}],"schema":"https://github.com/citation-style-language/schema/raw/master/csl-citation.json"} </w:instrText>
            </w:r>
            <w:r w:rsidR="00144A47">
              <w:rPr>
                <w:rFonts w:ascii="Times New Roman" w:eastAsia="Times New Roman" w:hAnsi="Times New Roman" w:cs="Times New Roman"/>
                <w:b/>
                <w:bCs/>
                <w:color w:val="000000"/>
                <w:kern w:val="0"/>
                <w:sz w:val="18"/>
                <w:szCs w:val="18"/>
                <w:lang w:eastAsia="en-CA"/>
                <w14:ligatures w14:val="none"/>
              </w:rPr>
              <w:fldChar w:fldCharType="separate"/>
            </w:r>
            <w:r w:rsidR="00144A47" w:rsidRPr="00144A47">
              <w:rPr>
                <w:rFonts w:ascii="Times New Roman" w:hAnsi="Times New Roman" w:cs="Times New Roman"/>
                <w:kern w:val="0"/>
                <w:sz w:val="18"/>
                <w:vertAlign w:val="superscript"/>
              </w:rPr>
              <w:t>122</w:t>
            </w:r>
            <w:r w:rsidR="00144A47">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24A1429F" w14:textId="4F6686AE"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Families with dilated cardiomyopathy of all sizes</w:t>
            </w:r>
          </w:p>
        </w:tc>
        <w:tc>
          <w:tcPr>
            <w:tcW w:w="1605" w:type="dxa"/>
            <w:vAlign w:val="center"/>
            <w:hideMark/>
          </w:tcPr>
          <w:p w14:paraId="5985A40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etter</w:t>
            </w:r>
          </w:p>
        </w:tc>
        <w:tc>
          <w:tcPr>
            <w:tcW w:w="1606" w:type="dxa"/>
            <w:vAlign w:val="center"/>
            <w:hideMark/>
          </w:tcPr>
          <w:p w14:paraId="76F196D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w:t>
            </w:r>
          </w:p>
        </w:tc>
        <w:tc>
          <w:tcPr>
            <w:tcW w:w="1606" w:type="dxa"/>
            <w:vAlign w:val="center"/>
            <w:hideMark/>
          </w:tcPr>
          <w:p w14:paraId="2D33FC0A" w14:textId="2B4991AF"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3E58C7F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5D0EC415" w14:textId="77777777" w:rsidTr="035B880E">
        <w:trPr>
          <w:trHeight w:val="570"/>
        </w:trPr>
        <w:tc>
          <w:tcPr>
            <w:tcW w:w="1849" w:type="dxa"/>
            <w:vAlign w:val="center"/>
            <w:hideMark/>
          </w:tcPr>
          <w:p w14:paraId="44F314F5" w14:textId="2FF48640"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Smith, 1999</w:t>
            </w:r>
            <w:r w:rsidR="0024373B">
              <w:rPr>
                <w:rFonts w:ascii="Times New Roman" w:eastAsia="Times New Roman" w:hAnsi="Times New Roman" w:cs="Times New Roman"/>
                <w:b/>
                <w:bCs/>
                <w:color w:val="000000"/>
                <w:kern w:val="0"/>
                <w:sz w:val="18"/>
                <w:szCs w:val="18"/>
                <w:lang w:eastAsia="en-CA"/>
                <w14:ligatures w14:val="none"/>
              </w:rPr>
              <w:fldChar w:fldCharType="begin"/>
            </w:r>
            <w:r w:rsidR="0024373B">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gA9l0Nyn","properties":{"formattedCitation":"\\super 123\\nosupersub{}","plainCitation":"123","noteIndex":0},"citationItems":[{"id":22449,"uris":["http://zotero.org/groups/5230570/items/BGYEFVQP"],"itemData":{"id":22449,"type":"article-journal","abstract":"OBJECTIVES: To determine whether psychological distress differs among individuals tested for a BRCA1 mutation and is moderated by the pattern of their siblings' test results.\nMATERIALS AND METHODS: Participants in this study are members of a large kindred identified with a BRCA1 mutation. Subjects included 87 males and 125 females who completed a baseline interview, were tested for a BRCA1 gene mutation, received their results in person from a genetic counselor, completed a follow-up interview 1-2 weeks after the receipt of their test results, and had complete data on all variables used in the analysis. The main outcome of the study was psychological distress as measured by the Impact of Event Scale during the 1-2 week follow-up interview. Data were analyzed based on multiple regression.\nRESULTS: Male carriers, relative to noncarriers, experienced significantly more distress if they were the first tested than when all of their tested siblings were already known to be negative. Noncarrier males whose siblings all tested positive also encountered significant test-related distress. The largest adverse psychological consequences for female carriers, relative to noncarriers, were for those who were tested first and those whose tested siblings were noncarriers.\nCONCLUSIONS: The familial context in which genetic testing is conducted may be important for understanding how individuals react to their own test results.","container-title":"Cancer Epidemiology, Biomarkers &amp; Prevention: A Publication of the American Association for Cancer Research, Cosponsored by the American Society of Preventive Oncology","ISSN":"1055-9965","issue":"4 Pt 2","journalAbbreviation":"Cancer Epidemiol Biomarkers Prev","language":"eng","note":"PMID: 10207644","page":"385-392","source":"PubMed","title":"Familial context of genetic testing for cancer susceptibility: moderating effect of siblings' test results on psychological distress one to two weeks after BRCA1 mutation testing","title-short":"Familial context of genetic testing for cancer susceptibility","volume":"8","author":[{"family":"Smith","given":"K. R."},{"family":"West","given":"J. A."},{"family":"Croyle","given":"R. T."},{"family":"Botkin","given":"J. R."}],"issued":{"date-parts":[["1999",4]]}}}],"schema":"https://github.com/citation-style-language/schema/raw/master/csl-citation.json"} </w:instrText>
            </w:r>
            <w:r w:rsidR="0024373B">
              <w:rPr>
                <w:rFonts w:ascii="Times New Roman" w:eastAsia="Times New Roman" w:hAnsi="Times New Roman" w:cs="Times New Roman"/>
                <w:b/>
                <w:bCs/>
                <w:color w:val="000000"/>
                <w:kern w:val="0"/>
                <w:sz w:val="18"/>
                <w:szCs w:val="18"/>
                <w:lang w:eastAsia="en-CA"/>
                <w14:ligatures w14:val="none"/>
              </w:rPr>
              <w:fldChar w:fldCharType="separate"/>
            </w:r>
            <w:r w:rsidR="0024373B" w:rsidRPr="0024373B">
              <w:rPr>
                <w:rFonts w:ascii="Times New Roman" w:hAnsi="Times New Roman" w:cs="Times New Roman"/>
                <w:kern w:val="0"/>
                <w:sz w:val="18"/>
                <w:vertAlign w:val="superscript"/>
              </w:rPr>
              <w:t>123</w:t>
            </w:r>
            <w:r w:rsidR="0024373B">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3C77CF2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ople identified with a BRCA1 mutation</w:t>
            </w:r>
          </w:p>
        </w:tc>
        <w:tc>
          <w:tcPr>
            <w:tcW w:w="1605" w:type="dxa"/>
            <w:vAlign w:val="center"/>
            <w:hideMark/>
          </w:tcPr>
          <w:p w14:paraId="5B52BDF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104EB2C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362D546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040C0B0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w:t>
            </w:r>
          </w:p>
        </w:tc>
      </w:tr>
      <w:tr w:rsidR="00992EE4" w:rsidRPr="00992EE4" w14:paraId="10290821" w14:textId="77777777" w:rsidTr="035B880E">
        <w:trPr>
          <w:trHeight w:val="1690"/>
        </w:trPr>
        <w:tc>
          <w:tcPr>
            <w:tcW w:w="1849" w:type="dxa"/>
            <w:vAlign w:val="center"/>
            <w:hideMark/>
          </w:tcPr>
          <w:p w14:paraId="1A85459A" w14:textId="166D5415"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Sommer, 2020</w:t>
            </w:r>
            <w:r w:rsidR="00764FC5">
              <w:rPr>
                <w:rFonts w:ascii="Times New Roman" w:eastAsia="Times New Roman" w:hAnsi="Times New Roman" w:cs="Times New Roman"/>
                <w:b/>
                <w:bCs/>
                <w:color w:val="000000"/>
                <w:kern w:val="0"/>
                <w:sz w:val="18"/>
                <w:szCs w:val="18"/>
                <w:lang w:eastAsia="en-CA"/>
                <w14:ligatures w14:val="none"/>
              </w:rPr>
              <w:fldChar w:fldCharType="begin"/>
            </w:r>
            <w:r w:rsidR="00764FC5">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IPzQNAxF","properties":{"formattedCitation":"\\super 124\\nosupersub{}","plainCitation":"124","noteIndex":0},"citationItems":[{"id":22875,"uris":["http://zotero.org/users/10071583/items/9WJMJK69"],"itemData":{"id":22875,"type":"article-journal","abstract":"Background: Semen quality assessment in population‐based epidemiologic studies presents logistical and financial challenges due to reliance on centralised laboratory semen analysis. The Trak Male Fertility Testing System is an FDA‐cleared and validated at‐home test for sperm concentration and semen volume, with a research use only sperm motility test. Here we evaluate the Trak System's overall utility among men participating in Pregnancy Study Online (PRESTO), a web‐based study of North American couples planning pregnancy.\nMethods: US male participants aged ≥21 years with ≤6 months of pregnancy attempt time at study enrolment were invited to participate in the semen testing substudy after completing their baseline questionnaire. Consenting participants received a Trak Engine (battery‐powered centrifuge) and two test kits. Participants shared their test results via smartphone images uploaded to online questionnaires. Data were then linked with covariate data from the baseline questionnaire.\nResults: Of the 688 men invited to participate, 373 (54%) provided consent and 271 (73%) completed at least one semen test result. The distributions of semen volume, sperm concentration, motile sperm concentration, total sperm count, and total motile sperm count were similar to 2010 World Health Organization (WHO) semen parameter data of men in the general population. The overall usability score for the Trak System was 1.4 on a 5‐point Likert scale (1 = Very Easy, 5 = Difficult), and 92% of participants believed they performed the test correctly and received an accurate result. Lastly, men with higher motile sperm count were more likely to report feeling “at ease” or “excited” following testing, while men with low motile sperm count were more likely to report feeling “concerned” or “frustrated.” Overall, 91% of men reported they would like to test again.\nConclusions: The Trak System provides a simple and potentially cost‐effective means of measuring important semen parameters and may be useful in population‐based epidemiologic fertility studies.","container-title":"Paediatric and Perinatal Epidemiology","DOI":"10.1111/ppe.12612","ISSN":"0269-5022, 1365-3016","issue":"5","journalAbbreviation":"Paediatric Perinatal Epid","language":"en","page":"504-512","source":"DOI.org (Crossref)","title":"At‐home sperm testing for epidemiologic studies: Evaluation of the Trak male fertility testing system in an internet‐based preconception cohort","title-short":"At‐home sperm testing for epidemiologic studies","volume":"34","author":[{"family":"Sommer","given":"Greg J."},{"family":"Wang","given":"Tanran R."},{"family":"Epperson","given":"Jon G."},{"family":"Hatch","given":"Elizabeth E."},{"family":"Wesselink","given":"Amelia K."},{"family":"Rothman","given":"Kenneth J."},{"family":"Fredriksen","given":"Laura L."},{"family":"Schaff","given":"Ulrich Y."},{"family":"Behr","given":"Barry"},{"family":"Eisenberg","given":"Michael L."},{"family":"Wise","given":"Lauren A."}],"issued":{"date-parts":[["2020",9]]}}}],"schema":"https://github.com/citation-style-language/schema/raw/master/csl-citation.json"} </w:instrText>
            </w:r>
            <w:r w:rsidR="00764FC5">
              <w:rPr>
                <w:rFonts w:ascii="Times New Roman" w:eastAsia="Times New Roman" w:hAnsi="Times New Roman" w:cs="Times New Roman"/>
                <w:b/>
                <w:bCs/>
                <w:color w:val="000000"/>
                <w:kern w:val="0"/>
                <w:sz w:val="18"/>
                <w:szCs w:val="18"/>
                <w:lang w:eastAsia="en-CA"/>
                <w14:ligatures w14:val="none"/>
              </w:rPr>
              <w:fldChar w:fldCharType="separate"/>
            </w:r>
            <w:r w:rsidR="00764FC5" w:rsidRPr="00764FC5">
              <w:rPr>
                <w:rFonts w:ascii="Times New Roman" w:hAnsi="Times New Roman" w:cs="Times New Roman"/>
                <w:kern w:val="0"/>
                <w:sz w:val="18"/>
                <w:vertAlign w:val="superscript"/>
              </w:rPr>
              <w:t>124</w:t>
            </w:r>
            <w:r w:rsidR="00764FC5">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5CBF4F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Male participants with ≤6 months of pregnancy attempt time at study enrolment, and whose female partners reported a regular menstrual cycle</w:t>
            </w:r>
          </w:p>
        </w:tc>
        <w:tc>
          <w:tcPr>
            <w:tcW w:w="1605" w:type="dxa"/>
            <w:vAlign w:val="center"/>
            <w:hideMark/>
          </w:tcPr>
          <w:p w14:paraId="7C81A7A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1508CE0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0DD4331E" w14:textId="4066C38F"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20B9BA3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Not Reported</w:t>
            </w:r>
          </w:p>
        </w:tc>
      </w:tr>
      <w:tr w:rsidR="00992EE4" w:rsidRPr="00992EE4" w14:paraId="3DB482D9" w14:textId="77777777" w:rsidTr="035B880E">
        <w:trPr>
          <w:trHeight w:val="570"/>
        </w:trPr>
        <w:tc>
          <w:tcPr>
            <w:tcW w:w="1849" w:type="dxa"/>
            <w:vAlign w:val="center"/>
            <w:hideMark/>
          </w:tcPr>
          <w:p w14:paraId="1129860D" w14:textId="2E0AF9FA"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South, 2021</w:t>
            </w:r>
            <w:r w:rsidR="00743A1E">
              <w:rPr>
                <w:rFonts w:ascii="Times New Roman" w:eastAsia="Times New Roman" w:hAnsi="Times New Roman" w:cs="Times New Roman"/>
                <w:b/>
                <w:bCs/>
                <w:color w:val="000000"/>
                <w:kern w:val="0"/>
                <w:sz w:val="18"/>
                <w:szCs w:val="18"/>
                <w:lang w:eastAsia="en-CA"/>
                <w14:ligatures w14:val="none"/>
              </w:rPr>
              <w:fldChar w:fldCharType="begin"/>
            </w:r>
            <w:r w:rsidR="00743A1E">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0b4o5nAJ","properties":{"formattedCitation":"\\super 125\\nosupersub{}","plainCitation":"125","noteIndex":0},"citationItems":[{"id":22686,"uris":["http://zotero.org/users/10071583/items/56WV57NS"],"itemData":{"id":22686,"type":"article-journal","abstract":"Background Sharing trial results with participants is an ethical imperative but often does not happen. We tested an Enhanced Webpage versus a Basic Webpage, Mailed Printed Summary versus no Mailed Printed Summary, and Email List Invitation versus no Email List Invitation to see which approach resulted in the highest patient satisfaction with how the results were communicated. Methods and findings We carried out a cluster randomised, 2 by 2 by 2 factorial, nonblinded study within a trial, with semistructured qualitative interviews with some patients (ISRCTN96189403). Each cluster was a UK hospital participating in the ICON8 ovarian cancer trial. Interventions were shared with 384 ICON8 participants who were alive and considered well enough to be contacted, at 43 hospitals. Hospitals were allocated to share results with participants through one of the 8 intervention combinations based on random permutation within blocks of 8, stratified by number of participants. All interventions contained a written plain English summary of the results. The Enhanced Webpage also contained a short video. Both the Enhanced Webpage and Email contained links to further information and support. The Mailed Printed Summary was opt-out. Follow-up questionnaires were sent 1 month after patients had been offered the interventions. Patients’ reported satisfaction was measured using a 5-point scale, analysed by ordinal logistic regression estimating main effects for all 3 interventions, with random effects for site, restricted to those who reported receiving the results and assuming no interaction. Data collection took place in 2018 to 2019. Questionnaires were sent to 275/384 randomly selected participants and returned by 180: 90/142 allocated Basic Webpage, 90/133 Enhanced Webpage; 91/141 no Mailed Printed Summary, 89/134 Mailed Printed Summary; 82/129 no Email List Invitation, 98/146 Email List Invitation. Only 3 patients opted out of receiving the Mailed Printed Summary; no patients signed up to the email list. Patients’ satisfaction was greater at sites allocated the Mailed Printed Summary, where 65/81 (80%) were quite or very satisfied compared to sites with no Mailed Printed Summary 39/64 (61%), ordinal odds ratio (OR) = 3.15 (1.66 to 5.98, p &lt; 0.001). We found no effect on patient satisfaction from the Enhanced Webpage, OR = 1.47 (0.78 to 2.76, p = 0.235) or Email List Invitation, OR = 1.38 (0.72 to 2.63, p = 0.327). Interviewees described the results as interesting, important, and disappointing (the ICON8 trial found no benefit). Finding out the results made some feel their trial participation had been more worthwhile. Regardless of allocated group, patients who received results generally reported that the information was easy to understand and find, were glad and did not regret finding out the results. The main limitation of our study is the 65% response rate. Conclusions Nearly all respondents wanted to know the results and were glad to receive them. Adding an opt-out Mailed Printed Summary alongside a webpage yielded the highest reported satisfaction. This study provides evidence on how to share results with other similar trial populations. Further research is needed to look at different results scenarios and patient populations. Trial registration ISRCTN: ISRCTN96189403.","container-title":"PLOS Medicine","DOI":"10.1371/journal.pmed.1003798","ISSN":"1549-1676","issue":"10","journalAbbreviation":"PLOS Medicine","language":"en","note":"publisher: Public Library of Science","page":"e1003798","source":"PLoS Journals","title":"Testing approaches to sharing trial results with participants: The Show RESPECT cluster randomised, factorial, mixed methods trial","title-short":"Testing approaches to sharing trial results with participants","volume":"18","author":[{"family":"South","given":"Annabelle"},{"family":"Joharatnam-Hogan","given":"Nalinie"},{"family":"Purvis","given":"Cara"},{"family":"James","given":"Elizabeth C."},{"family":"Diaz-Montana","given":"Carlos"},{"family":"Cragg","given":"William J."},{"family":"Tweed","given":"Conor"},{"family":"Macnair","given":"Archie"},{"family":"Sydes","given":"Matthew R."},{"family":"Snowdon","given":"Claire"},{"family":"Gillies","given":"Katie"},{"family":"Isaacs","given":"Talia"},{"family":"Bierer","given":"Barbara E."},{"family":"Copas","given":"Andrew J."}],"issued":{"date-parts":[["2021",10,4]]}}}],"schema":"https://github.com/citation-style-language/schema/raw/master/csl-citation.json"} </w:instrText>
            </w:r>
            <w:r w:rsidR="00743A1E">
              <w:rPr>
                <w:rFonts w:ascii="Times New Roman" w:eastAsia="Times New Roman" w:hAnsi="Times New Roman" w:cs="Times New Roman"/>
                <w:b/>
                <w:bCs/>
                <w:color w:val="000000"/>
                <w:kern w:val="0"/>
                <w:sz w:val="18"/>
                <w:szCs w:val="18"/>
                <w:lang w:eastAsia="en-CA"/>
                <w14:ligatures w14:val="none"/>
              </w:rPr>
              <w:fldChar w:fldCharType="separate"/>
            </w:r>
            <w:r w:rsidR="00743A1E" w:rsidRPr="00743A1E">
              <w:rPr>
                <w:rFonts w:ascii="Times New Roman" w:hAnsi="Times New Roman" w:cs="Times New Roman"/>
                <w:kern w:val="0"/>
                <w:sz w:val="18"/>
                <w:vertAlign w:val="superscript"/>
              </w:rPr>
              <w:t>125</w:t>
            </w:r>
            <w:r w:rsidR="00743A1E">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1084CB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Women with ovarian cancer</w:t>
            </w:r>
          </w:p>
        </w:tc>
        <w:tc>
          <w:tcPr>
            <w:tcW w:w="1605" w:type="dxa"/>
            <w:vAlign w:val="center"/>
            <w:hideMark/>
          </w:tcPr>
          <w:p w14:paraId="3673872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Email, Letter, Portal</w:t>
            </w:r>
          </w:p>
        </w:tc>
        <w:tc>
          <w:tcPr>
            <w:tcW w:w="1606" w:type="dxa"/>
            <w:vAlign w:val="center"/>
            <w:hideMark/>
          </w:tcPr>
          <w:p w14:paraId="0913F2D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Other</w:t>
            </w:r>
          </w:p>
        </w:tc>
        <w:tc>
          <w:tcPr>
            <w:tcW w:w="1606" w:type="dxa"/>
            <w:vAlign w:val="center"/>
            <w:hideMark/>
          </w:tcPr>
          <w:p w14:paraId="5D586FC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Other</w:t>
            </w:r>
          </w:p>
        </w:tc>
        <w:tc>
          <w:tcPr>
            <w:tcW w:w="1606" w:type="dxa"/>
            <w:vAlign w:val="center"/>
            <w:hideMark/>
          </w:tcPr>
          <w:p w14:paraId="24C53CA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37F2E0D3" w14:textId="77777777" w:rsidTr="035B880E">
        <w:trPr>
          <w:trHeight w:val="850"/>
        </w:trPr>
        <w:tc>
          <w:tcPr>
            <w:tcW w:w="1849" w:type="dxa"/>
            <w:vAlign w:val="center"/>
            <w:hideMark/>
          </w:tcPr>
          <w:p w14:paraId="510C90CE" w14:textId="14302D0D"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Spagnolo, 2020</w:t>
            </w:r>
            <w:r w:rsidR="00240614">
              <w:rPr>
                <w:rFonts w:ascii="Times New Roman" w:eastAsia="Times New Roman" w:hAnsi="Times New Roman" w:cs="Times New Roman"/>
                <w:b/>
                <w:bCs/>
                <w:color w:val="000000"/>
                <w:kern w:val="0"/>
                <w:sz w:val="18"/>
                <w:szCs w:val="18"/>
                <w:lang w:eastAsia="en-CA"/>
                <w14:ligatures w14:val="none"/>
              </w:rPr>
              <w:fldChar w:fldCharType="begin"/>
            </w:r>
            <w:r w:rsidR="00240614">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8luxua5B","properties":{"formattedCitation":"\\super 126\\nosupersub{}","plainCitation":"126","noteIndex":0},"citationItems":[{"id":22877,"uris":["http://zotero.org/users/10071583/items/RA7VQ5PP"],"itemData":{"id":22877,"type":"article-journal","abstract":"Objectives We describe the knowledge translation strategies in two projects and share lessons learned about knowledge sharing and uptake.\nMethods To generate ﬁndings for dissemination: (1) the Republic of Coˆte d’Ivoire (RCI) project relied on a multiple case study design to document barriers and facilitators to implementing a community-led prevention strategy targeting Ebola virus disease; and (2) the Tunisia project used several designs to assess a mental health training’s effectiveness, and a case study design to explore contextual factors that may inﬂuence anticipated outcomes.\nResults To share ﬁndings with participants, the RCI project relied on workshops and a pamphlet, and the Tunisia project relied on a structured half-day dissemination workshop and research summary. Facilitators that may have encouraged sharing and using ﬁndings include involving champions in dissemination activities, ongoing collaboration, and developing/ implementing context-speciﬁc knowledge sharing strategies. Barriers include omitting to assess strategies, limited consideration of a wider audience, and the exclusion of a knowledge translation training component.\nConclusions Our experiences might be useful to contexts involved in global and public health research that wish to address the ‘‘know-do gap.’’","container-title":"International Journal of Public Health","DOI":"10.1007/s00038-020-01502-3","ISSN":"1661-8556, 1661-8564","issue":"9","journalAbbreviation":"Int J Public Health","language":"en","page":"1559-1570","source":"DOI.org (Crossref)","title":"Reflecting on knowledge translation strategies from global health research projects in Tunisia and the Republic of Côte d’Ivoire","volume":"65","author":[{"family":"Spagnolo","given":"Jessica"},{"family":"Gautier","given":"Lara"},{"family":"Champagne","given":"François"},{"family":"Leduc","given":"Nicole"},{"family":"Melki","given":"Wahid"},{"family":"N’Guessan","given":"Konan"},{"family":"Charfi","given":"Fatma"}],"issued":{"date-parts":[["2020",12]]}}}],"schema":"https://github.com/citation-style-language/schema/raw/master/csl-citation.json"} </w:instrText>
            </w:r>
            <w:r w:rsidR="00240614">
              <w:rPr>
                <w:rFonts w:ascii="Times New Roman" w:eastAsia="Times New Roman" w:hAnsi="Times New Roman" w:cs="Times New Roman"/>
                <w:b/>
                <w:bCs/>
                <w:color w:val="000000"/>
                <w:kern w:val="0"/>
                <w:sz w:val="18"/>
                <w:szCs w:val="18"/>
                <w:lang w:eastAsia="en-CA"/>
                <w14:ligatures w14:val="none"/>
              </w:rPr>
              <w:fldChar w:fldCharType="separate"/>
            </w:r>
            <w:r w:rsidR="00240614" w:rsidRPr="00240614">
              <w:rPr>
                <w:rFonts w:ascii="Times New Roman" w:hAnsi="Times New Roman" w:cs="Times New Roman"/>
                <w:kern w:val="0"/>
                <w:sz w:val="18"/>
                <w:vertAlign w:val="superscript"/>
              </w:rPr>
              <w:t>126</w:t>
            </w:r>
            <w:r w:rsidR="00240614">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6A1BFDB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Republic of Coˆte d’Ivoire (area near places with Ebola outbreak)</w:t>
            </w:r>
          </w:p>
        </w:tc>
        <w:tc>
          <w:tcPr>
            <w:tcW w:w="1605" w:type="dxa"/>
            <w:vAlign w:val="center"/>
            <w:hideMark/>
          </w:tcPr>
          <w:p w14:paraId="4EE1F96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4E29B1A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3091D16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Other</w:t>
            </w:r>
          </w:p>
        </w:tc>
        <w:tc>
          <w:tcPr>
            <w:tcW w:w="1606" w:type="dxa"/>
            <w:vAlign w:val="center"/>
            <w:hideMark/>
          </w:tcPr>
          <w:p w14:paraId="651A2B1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w:t>
            </w:r>
          </w:p>
        </w:tc>
      </w:tr>
      <w:tr w:rsidR="00992EE4" w:rsidRPr="00992EE4" w14:paraId="07668FD2" w14:textId="77777777" w:rsidTr="035B880E">
        <w:trPr>
          <w:trHeight w:val="570"/>
        </w:trPr>
        <w:tc>
          <w:tcPr>
            <w:tcW w:w="1849" w:type="dxa"/>
            <w:vAlign w:val="center"/>
            <w:hideMark/>
          </w:tcPr>
          <w:p w14:paraId="7BA7DA96" w14:textId="1928CE46"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Stefansdottir, 2020</w:t>
            </w:r>
            <w:r w:rsidR="00E733BC">
              <w:rPr>
                <w:rFonts w:ascii="Times New Roman" w:eastAsia="Times New Roman" w:hAnsi="Times New Roman" w:cs="Times New Roman"/>
                <w:b/>
                <w:bCs/>
                <w:color w:val="000000"/>
                <w:kern w:val="0"/>
                <w:sz w:val="18"/>
                <w:szCs w:val="18"/>
                <w:lang w:eastAsia="en-CA"/>
                <w14:ligatures w14:val="none"/>
              </w:rPr>
              <w:fldChar w:fldCharType="begin"/>
            </w:r>
            <w:r w:rsidR="00E733BC">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lKCtb737","properties":{"formattedCitation":"\\super 127\\nosupersub{}","plainCitation":"127","noteIndex":0},"citationItems":[{"id":16956,"uris":["http://zotero.org/users/10071583/items/3C34QGH3"],"itemData":{"id":16956,"type":"article-journal","abstract":"There is an increased pressure to return results from research studies. In Iceland, deCODE Genetics has emphasised the importance of returning results to research participants, particularly the founder pathogenicBRCA2variant; NM_000059.3:c.771_775del. To do so, they opened the website. Individuals who received positive results via the website were offered genetic counselling (GC) at Landspitali in Reykjavik. At the end of May 2019, over 46.000 (19% of adults of Icelandic origin) had registered at the website and 352 (0.77%) received text message informing them about their positive results. Of those, 195 (55%) contacted the GC unit. Additionally, 129 relatives asked for GC and confirmatory testing, a total of 324 individuals. Various information such as gender and age, prior knowledge of the variant and perceived emotional impact, was collected. Of theBRCA2positive individuals from the website, 74 (38%) had prior knowledge of the pathogenic variant (PV) in the family. The majority initially stated worries, anxiety or other negative emotion but later in the process many communicated gratitude for the knowledge gained. Males represented 41% of counsellees as opposed to less than 30% in the regular hereditary breast and ovarian (HBOC) clinic. It appears that counselling in clinical settings was more reassuring for worried counsellees. In this article, we describe one-year experience of the GC service to those who received positive results via the website. This experience offers a unique opportunity to study the public response of a successful method of the return of genetic results from research.","archive_location":"WOS:000539769100001","container-title":"EUROPEAN JOURNAL OF HUMAN GENETICS","DOI":"10.1038/s41431-020-0665-1","ISSN":"1018-4813","issue":"12","language":"English","page":"1656-1661","title":"Web-based return ofBRCA2research results: one-year genetic counselling experience in Iceland","volume":"28","author":[{"family":"Stefansdottir","given":"V"},{"family":"Thorolfsdottir","given":"E"},{"family":"Hognason","given":"HB"},{"family":"Patch","given":"C"},{"family":"El","given":"C","non-dropping-particle":"van"},{"family":"Hentze","given":"S"},{"family":"Cordier","given":"C"},{"family":"Mendes","given":"A"},{"family":"Jonsson","given":"JJ"}],"issued":{"date-parts":[["2020",12]]}}}],"schema":"https://github.com/citation-style-language/schema/raw/master/csl-citation.json"} </w:instrText>
            </w:r>
            <w:r w:rsidR="00E733BC">
              <w:rPr>
                <w:rFonts w:ascii="Times New Roman" w:eastAsia="Times New Roman" w:hAnsi="Times New Roman" w:cs="Times New Roman"/>
                <w:b/>
                <w:bCs/>
                <w:color w:val="000000"/>
                <w:kern w:val="0"/>
                <w:sz w:val="18"/>
                <w:szCs w:val="18"/>
                <w:lang w:eastAsia="en-CA"/>
                <w14:ligatures w14:val="none"/>
              </w:rPr>
              <w:fldChar w:fldCharType="separate"/>
            </w:r>
            <w:r w:rsidR="00E733BC" w:rsidRPr="00E733BC">
              <w:rPr>
                <w:rFonts w:ascii="Times New Roman" w:hAnsi="Times New Roman" w:cs="Times New Roman"/>
                <w:kern w:val="0"/>
                <w:sz w:val="18"/>
                <w:vertAlign w:val="superscript"/>
              </w:rPr>
              <w:t>127</w:t>
            </w:r>
            <w:r w:rsidR="00E733BC">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7179A7D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nyone that has already donated to biobank</w:t>
            </w:r>
          </w:p>
        </w:tc>
        <w:tc>
          <w:tcPr>
            <w:tcW w:w="1605" w:type="dxa"/>
            <w:vAlign w:val="center"/>
            <w:hideMark/>
          </w:tcPr>
          <w:p w14:paraId="632822E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hone, Portal</w:t>
            </w:r>
          </w:p>
        </w:tc>
        <w:tc>
          <w:tcPr>
            <w:tcW w:w="1606" w:type="dxa"/>
            <w:vAlign w:val="center"/>
            <w:hideMark/>
          </w:tcPr>
          <w:p w14:paraId="15CF6B8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515E018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1E6E455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Aggregate</w:t>
            </w:r>
          </w:p>
        </w:tc>
      </w:tr>
      <w:tr w:rsidR="00992EE4" w:rsidRPr="00992EE4" w14:paraId="6E953D07" w14:textId="77777777" w:rsidTr="035B880E">
        <w:trPr>
          <w:trHeight w:val="290"/>
        </w:trPr>
        <w:tc>
          <w:tcPr>
            <w:tcW w:w="1849" w:type="dxa"/>
            <w:vAlign w:val="center"/>
            <w:hideMark/>
          </w:tcPr>
          <w:p w14:paraId="04A818C6" w14:textId="39A84762"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Streeten, 2020</w:t>
            </w:r>
            <w:r w:rsidR="00F7298E">
              <w:rPr>
                <w:rFonts w:ascii="Times New Roman" w:eastAsia="Times New Roman" w:hAnsi="Times New Roman" w:cs="Times New Roman"/>
                <w:b/>
                <w:bCs/>
                <w:color w:val="000000"/>
                <w:kern w:val="0"/>
                <w:sz w:val="18"/>
                <w:szCs w:val="18"/>
                <w:lang w:eastAsia="en-CA"/>
                <w14:ligatures w14:val="none"/>
              </w:rPr>
              <w:fldChar w:fldCharType="begin"/>
            </w:r>
            <w:r w:rsidR="00F7298E">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Ui2DerUy","properties":{"formattedCitation":"\\super 128\\nosupersub{}","plainCitation":"128","noteIndex":0},"citationItems":[{"id":18608,"uris":["http://zotero.org/users/10071583/items/7D2MSVGT"],"itemData":{"id":18608,"type":"article-journal","abstract":"BACKGROUND: In population-based research exome sequencing, the path from variant discovery to return of results is not well established. Variants discovered by research exome sequencing have the potential to improve population health., METHODS: Population-based exome sequencing and agnostic ExWAS were performed 5521 Amish individuals. Additional phenotyping and in vitro studies enabled reclassification of a KCNQ1 variant from variant of unknown significance to pathogenic. Results were returned to participants in a community setting., RESULTS: A missense variant was identified in KCNQ1 (c.671C&gt;T, p.T224M), a gene associated with long QT syndrome type 1, which can cause syncope and sudden cardiac death. The p.T224M variant, present in 1/45 Amish individuals is rare in the general population (1/248 566 in gnomAD) and was highly associated with QTc on electro-cardiogram (P=5.53E-24, beta=20.2 ms/allele). Because of the potential importance of this variant to the health of the population, additional phenotyping was performed in 88 p.T224M carriers and 54 noncarriers. There was stronger clinical evidence of long QT syndrome in carriers (38.6% versus 5.5%, P=0.0006), greater history of syncope (32% versus 17%, P=0.020), and higher rate of sudden cardiac death in first degree relatives","archive":"Ovid MEDLINE(R) &lt;2020&gt;","container-title":"Circulation. Genomic and precision medicine","DOI":"10.1161/CIRCGEN.120.003133","ISSN":"2574-8300","issue":"6","journalAbbreviation":"Circ Genom Precis Med","note":"publisher-place: United States\nStreeten, Elizabeth A. Program for Personalized and Genomic Medicine (E.A.S., L.B.J.J., K.A.M., M.L., T.I.P., M.D., K.A.R., J.A.P., J.O., A.B., K.P., B.D.M.), University of Maryland School of Medicine.\nStreeten, Elizabeth A. Department of Medicine (E.A.S., V.Y.S., L.B.J.J., K.A.M., M.L., T.I.P., M.D., K.A.R., J.A.P., J.O., A.B., B.D.M.), University of Maryland School of Medicine.\nSee, Vincent Y. Department of Medicine (E.A.S., V.Y.S., L.B.J.J., K.A.M., M.L., T.I.P., M.D., K.A.R., J.A.P., J.O., A.B., B.D.M.), University of Maryland School of Medicine.\nSee, Vincent Y. Division of Cardiolovascular Medicine (V.Y.S., T.I.P., K.P.), University of Maryland School of Medicine.\nJeng, Linda B J. Program for Personalized and Genomic Medicine (E.A.S., L.B.J.J., K.A.M., M.L., T.I.P., M.D., K.A.R., J.A.P., J.O., A.B., K.P., B.D.M.), University of Maryland School of Medicine.\nJeng, Linda B J. Department of Medicine (E.A.S., V.Y.S., L.B.J.J., K.A.M., M.L., T.I.P., M.D., K.A.R., J.A.P., J.O., A.B., B.D.M.), University of Maryland School of Medicine.\nMaloney, Kristin A. Program for Personalized and Genomic Medicine (E.A.S., L.B.J.J., K.A.M., M.L., T.I.P., M.D., K.A.R., J.A.P., J.O., A.B., K.P., B.D.M.), University of Maryland School of Medicine.\nMaloney, Kristin A. Department of Medicine (E.A.S., V.Y.S., L.B.J.J., K.A.M., M.L., T.I.P., M.D., K.A.R., J.A.P., J.O., A.B., B.D.M.), University of Maryland School of Medicine.\nLynch, Megan. Program for Personalized and Genomic Medicine (E.A.S., L.B.J.J., K.A.M., M.L., T.I.P., M.D., K.A.R., J.A.P., J.O., A.B., K.P., B.D.M.), University of Maryland School of Medicine.\nLynch, Megan. Department of Medicine (E.A.S., V.Y.S., L.B.J.J., K.A.M., M.L., T.I.P., M.D., K.A.R., J.A.P., J.O., A.B., B.D.M.), University of Maryland School of Medicine.\nGlazer, Andrew M. Division of Clinical Pharmacology, Department of Medicine (A.M.G., T.Y., D.R.), Vanderbilt University Medical Center, Nashville, TN.\nYang, Tao. Division of Clinical Pharmacology, Department of Medicine (A.M.G., T.Y., D.R.), Vanderbilt University Medical Center, Nashville, TN.\nYang, Tao. Department of Pharmacology (T.Y., D.R.), Vanderbilt University Medical Center, Nashville, TN.\nRoden, Dan. Division of Clinical Pharmacology, Department of Medicine (A.M.G., T.Y., D.R.), Vanderbilt University Medical Center, Nashville, TN.\nRoden, Dan. Department of Pharmacology (T.Y., D.R.), Vanderbilt University Medical Center, Nashville, TN.\nRoden, Dan. Biomedical Informatics (D.R.), Vanderbilt University Medical Center, Nashville, TN.\nPollin, Toni I. Program for Personalized and Genomic Medicine (E.A.S., L.B.J.J., K.A.M., M.L., T.I.P., M.D., K.A.R., J.A.P., J.O., A.B., K.P., B.D.M.), University of Maryland School of Medicine.\nPollin, Toni I. Department of Medicine (E.A.S., V.Y.S., L.B.J.J., K.A.M., M.L., T.I.P., M.D., K.A.R., J.A.P., J.O., A.B., B.D.M.), University of Maryland School of Medicine.\nPollin, Toni I. Division of Cardiolovascular Medicine (V.Y.S., T.I.P., K.P.), University of Maryland School of Medicine.\nDaue, Melanie. Program for Personalized and Genomic Medicine (E.A.S., L.B.J.J., K.A.M., M.L., T.I.P., M.D., K.A.R., J.A.P., J.O., A.B., K.P., B.D.M.), University of Maryland School of Medicine.\nDaue, Melanie. Department of Medicine (E.A.S., V.Y.S., L.B.J.J., K.A.M., M.L., T.I.P., M.D., K.A.R., J.A.P., J.O., A.B., B.D.M.), University of Maryland School of Medicine.\nRyan, Kathleen A. Program for Personalized and Genomic Medicine (E.A.S., L.B.J.J., K.A.M., M.L., T.I.P., M.D., K.A.R., J.A.P., J.O., A.B., K.P., B.D.M.), University of Maryland School of Medicine.\nRyan, Kathleen A. Department of Medicine (E.A.S., V.Y.S., L.B.J.J., K.A.M., M.L., T.I.P., M.D., K.A.R., J.A.P., J.O., A.B., B.D.M.), University of Maryland School of Medicine.\nVan Hout, Cristopher. Regeneron Genetics Center LLC, Tarrytown, NY (C.V.H., N.G., C.G.-J., A.E., A.R.S.).\nGosalia, Nehal. Regeneron Genetics Center LLC, Tarrytown, NY (C.V.H., N.G., C.G.-J., A.E., A.R.S.).\nGonzaga-Jauregui, Claudia. Regeneron Genetics Center LLC, Tarrytown, NY (C.V.H., N.G., C.G.-J., A.E., A.R.S.).\nEconomides, Aris. Regeneron Genetics Center LLC, Tarrytown, NY (C.V.H., N.G., C.G.-J., A.E., A.R.S.).\nPerry, James A. Program for Personalized and Genomic Medicine (E.A.S., L.B.J.J., K.A.M., M.L., T.I.P., M.D., K.A.R., J.A.P., J.O., A.B., K.P., B.D.M.), University of Maryland School of Medicine.\nPerry, James A. Department of Medicine (E.A.S., V.Y.S., L.B.J.J., K.A.M., M.L., T.I.P., M.D., K.A.R., J.A.P., J.O., A.B., B.D.M.), University of Maryland School of Medicine.\nO'Connell, Jeffrey. Program for Personalized and Genomic Medicine (E.A.S., L.B.J.J., K.A.M., M.L., T.I.P., M.D., K.A.R., J.A.P., J.O., A.B., K.P., B.D.M.), University of Maryland School of Medicine.\nO'Connell, Jeffrey. Department of Medicine (E.A.S., V.Y.S., L.B.J.J., K.A.M., M.L., T.I.P., M.D., K.A.R., J.A.P., J.O., A.B., B.D.M.), University of Maryland School of Medicine.\nBeitelshees, Amber. Program for Personalized and Genomic Medicine (E.A.S., L.B.J.J., K.A.M., M.L., T.I.P., M.D., K.A.R., J.A.P., J.O., A.B., K.P., B.D.M.), University of Maryland School of Medicine.\nBeitelshees, Amber. Department of Medicine (E.A.S., V.Y.S., L.B.J.J., K.A.M., M.L., T.I.P., M.D., K.A.R., J.A.P., J.O., A.B., B.D.M.), University of Maryland School of Medicine.\nPalmer, Kathleen. Program for Personalized and Genomic Medicine (E.A.S., L.B.J.J., K.A.M., M.L., T.I.P., M.D., K.A.R., J.A.P., J.O., A.B., K.P., B.D.M.), University of Maryland School of Medicine.\nPalmer, Kathleen. Division of Cardiolovascular Medicine (V.Y.S., T.I.P., K.P.), University of Maryland School of Medicine.\nMitchell, Braxton D. Program for Personalized and Genomic Medicine (E.A.S., L.B.J.J., K.A.M., M.L., T.I.P., M.D., K.A.R., J.A.P., J.O., A.B., K.P., B.D.M.), University of Maryland School of Medicine.\nMitchell, Braxton D. Department of Medicine (E.A.S., V.Y.S., L.B.J.J., K.A.M., M.L., T.I.P., M.D., K.A.R., J.A.P., J.O., A.B., B.D.M.), University of Maryland School of Medicine.\nMitchell, Braxton D. Baltimore Veterans Administration Medical Center Geriatrics Research and Education Clinical Center, Baltimore, MD (B.D.M.).\nShuldiner, Alan R. Regeneron Genetics Center LLC, Tarrytown, NY (C.V.H., N.G., C.G.-J., A.E., A.R.S.).","page":"e003133","title":"KCNQ1 and Long QT Syndrome in 1/45 Amish: The Road From Identification to Implementation of Culturally Appropriate Precision Medicine.","volume":"13","author":[{"family":"Streeten","given":"Elizabeth A"},{"family":"See","given":"Vincent Y"},{"family":"Jeng","given":"Linda B J"},{"family":"Maloney","given":"Kristin A"},{"family":"Lynch","given":"Megan"},{"family":"Glazer","given":"Andrew M"},{"family":"Yang","given":"Tao"},{"family":"Roden","given":"Dan"},{"family":"Pollin","given":"Toni I"},{"family":"Daue","given":"Melanie"},{"family":"Ryan","given":"Kathleen A"},{"family":"Van Hout","given":"Cristopher"},{"family":"Gosalia","given":"Nehal"},{"family":"Gonzaga-Jauregui","given":"Claudia"},{"family":"Economides","given":"Aris"},{"family":"Perry","given":"James A"},{"family":"O'Connell","given":"Jeffrey"},{"family":"Beitelshees","given":"Amber"},{"family":"Palmer","given":"Kathleen"},{"family":"Mitchell","given":"Braxton D"},{"family":"Shuldiner","given":"Alan R"}],"editor":[{"literal":"Regeneron Genetics Center*"}],"issued":{"date-parts":[["2020"]]}}}],"schema":"https://github.com/citation-style-language/schema/raw/master/csl-citation.json"} </w:instrText>
            </w:r>
            <w:r w:rsidR="00F7298E">
              <w:rPr>
                <w:rFonts w:ascii="Times New Roman" w:eastAsia="Times New Roman" w:hAnsi="Times New Roman" w:cs="Times New Roman"/>
                <w:b/>
                <w:bCs/>
                <w:color w:val="000000"/>
                <w:kern w:val="0"/>
                <w:sz w:val="18"/>
                <w:szCs w:val="18"/>
                <w:lang w:eastAsia="en-CA"/>
                <w14:ligatures w14:val="none"/>
              </w:rPr>
              <w:fldChar w:fldCharType="separate"/>
            </w:r>
            <w:r w:rsidR="00F7298E" w:rsidRPr="00F7298E">
              <w:rPr>
                <w:rFonts w:ascii="Times New Roman" w:hAnsi="Times New Roman" w:cs="Times New Roman"/>
                <w:kern w:val="0"/>
                <w:sz w:val="18"/>
                <w:vertAlign w:val="superscript"/>
              </w:rPr>
              <w:t>128</w:t>
            </w:r>
            <w:r w:rsidR="00F7298E">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3FCB213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mish individuals</w:t>
            </w:r>
          </w:p>
        </w:tc>
        <w:tc>
          <w:tcPr>
            <w:tcW w:w="1605" w:type="dxa"/>
            <w:vAlign w:val="center"/>
            <w:hideMark/>
          </w:tcPr>
          <w:p w14:paraId="6EC6518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etter, In Person</w:t>
            </w:r>
          </w:p>
        </w:tc>
        <w:tc>
          <w:tcPr>
            <w:tcW w:w="1606" w:type="dxa"/>
            <w:vAlign w:val="center"/>
            <w:hideMark/>
          </w:tcPr>
          <w:p w14:paraId="4931E53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1A32FB3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30DB77F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560FCDEE" w14:textId="77777777" w:rsidTr="035B880E">
        <w:trPr>
          <w:trHeight w:val="290"/>
        </w:trPr>
        <w:tc>
          <w:tcPr>
            <w:tcW w:w="1849" w:type="dxa"/>
            <w:vAlign w:val="center"/>
            <w:hideMark/>
          </w:tcPr>
          <w:p w14:paraId="6E5325A2" w14:textId="40E245D1"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Tabor, 2017</w:t>
            </w:r>
            <w:r w:rsidR="000C6ACF">
              <w:rPr>
                <w:rFonts w:ascii="Times New Roman" w:eastAsia="Times New Roman" w:hAnsi="Times New Roman" w:cs="Times New Roman"/>
                <w:b/>
                <w:bCs/>
                <w:color w:val="000000"/>
                <w:kern w:val="0"/>
                <w:sz w:val="18"/>
                <w:szCs w:val="18"/>
                <w:lang w:eastAsia="en-CA"/>
                <w14:ligatures w14:val="none"/>
              </w:rPr>
              <w:fldChar w:fldCharType="begin"/>
            </w:r>
            <w:r w:rsidR="000C6ACF">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bWDN0RbD","properties":{"formattedCitation":"\\super 129\\nosupersub{}","plainCitation":"129","noteIndex":0},"citationItems":[{"id":22880,"uris":["http://zotero.org/users/10071583/items/K8GZWPTY"],"itemData":{"id":22880,"type":"article-journal","container-title":"Genetics in Medicine","DOI":"10.1038/gim.2016.133","ISSN":"10983600","issue":"4","journalAbbreviation":"Genetics in Medicine","language":"en","page":"467-475","source":"DOI.org (Crossref)","title":"My46: a Web-based tool for self-guided management of genomic test results in research and clinical settings","title-short":"My46","volume":"19","author":[{"family":"Tabor","given":"Holly K."},{"family":"Jamal","given":"Seema M."},{"family":"Yu","given":"Joon-Ho"},{"family":"Crouch","given":"Julia M."},{"family":"Shankar","given":"Aditi G."},{"family":"Dent","given":"Karin M."},{"family":"Anderson","given":"Nick"},{"family":"Miller","given":"Damon A."},{"family":"Futral","given":"Brett T."},{"family":"Bamshad","given":"Michael J."}],"issued":{"date-parts":[["2017",4]]}}}],"schema":"https://github.com/citation-style-language/schema/raw/master/csl-citation.json"} </w:instrText>
            </w:r>
            <w:r w:rsidR="000C6ACF">
              <w:rPr>
                <w:rFonts w:ascii="Times New Roman" w:eastAsia="Times New Roman" w:hAnsi="Times New Roman" w:cs="Times New Roman"/>
                <w:b/>
                <w:bCs/>
                <w:color w:val="000000"/>
                <w:kern w:val="0"/>
                <w:sz w:val="18"/>
                <w:szCs w:val="18"/>
                <w:lang w:eastAsia="en-CA"/>
                <w14:ligatures w14:val="none"/>
              </w:rPr>
              <w:fldChar w:fldCharType="separate"/>
            </w:r>
            <w:r w:rsidR="000C6ACF" w:rsidRPr="000C6ACF">
              <w:rPr>
                <w:rFonts w:ascii="Times New Roman" w:hAnsi="Times New Roman" w:cs="Times New Roman"/>
                <w:kern w:val="0"/>
                <w:sz w:val="18"/>
                <w:vertAlign w:val="superscript"/>
              </w:rPr>
              <w:t>129</w:t>
            </w:r>
            <w:r w:rsidR="000C6ACF">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6D7ADD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5" w:type="dxa"/>
            <w:vAlign w:val="center"/>
            <w:hideMark/>
          </w:tcPr>
          <w:p w14:paraId="1B35D46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ortal</w:t>
            </w:r>
          </w:p>
        </w:tc>
        <w:tc>
          <w:tcPr>
            <w:tcW w:w="1606" w:type="dxa"/>
            <w:vAlign w:val="center"/>
            <w:hideMark/>
          </w:tcPr>
          <w:p w14:paraId="7B23049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w:t>
            </w:r>
          </w:p>
        </w:tc>
        <w:tc>
          <w:tcPr>
            <w:tcW w:w="1606" w:type="dxa"/>
            <w:vAlign w:val="center"/>
            <w:hideMark/>
          </w:tcPr>
          <w:p w14:paraId="09749231" w14:textId="41692EC0"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58191A3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466A2C9B" w14:textId="77777777" w:rsidTr="035B880E">
        <w:trPr>
          <w:trHeight w:val="290"/>
        </w:trPr>
        <w:tc>
          <w:tcPr>
            <w:tcW w:w="1849" w:type="dxa"/>
            <w:vAlign w:val="center"/>
            <w:hideMark/>
          </w:tcPr>
          <w:p w14:paraId="375BF968" w14:textId="4F433749"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Tomsho, 2018</w:t>
            </w:r>
            <w:r w:rsidR="00F66E48">
              <w:rPr>
                <w:rFonts w:ascii="Times New Roman" w:eastAsia="Times New Roman" w:hAnsi="Times New Roman" w:cs="Times New Roman"/>
                <w:b/>
                <w:bCs/>
                <w:color w:val="000000"/>
                <w:kern w:val="0"/>
                <w:sz w:val="18"/>
                <w:szCs w:val="18"/>
                <w:lang w:eastAsia="en-CA"/>
                <w14:ligatures w14:val="none"/>
              </w:rPr>
              <w:fldChar w:fldCharType="begin"/>
            </w:r>
            <w:r w:rsidR="00F66E48">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gbNAzZiR","properties":{"formattedCitation":"\\super 130\\nosupersub{}","plainCitation":"130","noteIndex":0},"citationItems":[{"id":22881,"uris":["http://zotero.org/users/10071583/items/D4TTMAXA"],"itemData":{"id":22881,"type":"article-journal","abstract":"In this manuscript, we describe the process of establishing partnerships for community-based environmental exposure research, the tools and methods implemented for data report-back to community members, and the results of evaluations of these efforts. Data discovery and report-back materials developed by Statistics for Action (SFA) were employed as the framework to communicate the environmental data to community members and workshops. These data communication and research translation efforts are described in detail and evaluated for effectiveness based on feedback provided from community members who attended the workshops. Overall, the methods were mostly effective for the intended data communication.","container-title":"Environmental Science and Pollution Research","DOI":"10.1007/s11356-017-0286-6","ISSN":"0944-1344, 1614-7499","issue":"17","journalAbbreviation":"Environ Sci Pollut Res","language":"en","page":"16389-16400","source":"DOI.org (Crossref)","title":"Community reporting of ambient air polychlorinated biphenyl concentrations near a Superfund site","volume":"25","author":[{"family":"Tomsho","given":"Kathryn S."},{"family":"Basra","given":"Komal"},{"family":"Rubin","given":"Staci M."},{"family":"Miller","given":"Claire B."},{"family":"Juang","given":"Richard"},{"family":"Broude","given":"Sylvia"},{"family":"Martinez","given":"Andres"},{"family":"Hornbuckle","given":"Keri C."},{"family":"Heiger-Bernays","given":"Wendy"},{"family":"Scammell","given":"Madeleine K."}],"issued":{"date-parts":[["2018",6]]}}}],"schema":"https://github.com/citation-style-language/schema/raw/master/csl-citation.json"} </w:instrText>
            </w:r>
            <w:r w:rsidR="00F66E48">
              <w:rPr>
                <w:rFonts w:ascii="Times New Roman" w:eastAsia="Times New Roman" w:hAnsi="Times New Roman" w:cs="Times New Roman"/>
                <w:b/>
                <w:bCs/>
                <w:color w:val="000000"/>
                <w:kern w:val="0"/>
                <w:sz w:val="18"/>
                <w:szCs w:val="18"/>
                <w:lang w:eastAsia="en-CA"/>
                <w14:ligatures w14:val="none"/>
              </w:rPr>
              <w:fldChar w:fldCharType="separate"/>
            </w:r>
            <w:r w:rsidR="00F66E48" w:rsidRPr="00F66E48">
              <w:rPr>
                <w:rFonts w:ascii="Times New Roman" w:hAnsi="Times New Roman" w:cs="Times New Roman"/>
                <w:kern w:val="0"/>
                <w:sz w:val="18"/>
                <w:vertAlign w:val="superscript"/>
              </w:rPr>
              <w:t>130</w:t>
            </w:r>
            <w:r w:rsidR="00F66E48">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5E7BCB5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5" w:type="dxa"/>
            <w:vAlign w:val="center"/>
            <w:hideMark/>
          </w:tcPr>
          <w:p w14:paraId="4E35C50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etter</w:t>
            </w:r>
          </w:p>
        </w:tc>
        <w:tc>
          <w:tcPr>
            <w:tcW w:w="1606" w:type="dxa"/>
            <w:vAlign w:val="center"/>
            <w:hideMark/>
          </w:tcPr>
          <w:p w14:paraId="7FD40B8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Other</w:t>
            </w:r>
          </w:p>
        </w:tc>
        <w:tc>
          <w:tcPr>
            <w:tcW w:w="1606" w:type="dxa"/>
            <w:vAlign w:val="center"/>
            <w:hideMark/>
          </w:tcPr>
          <w:p w14:paraId="04CC5661" w14:textId="7B334181"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2E1A6A3B"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Education</w:t>
            </w:r>
          </w:p>
        </w:tc>
      </w:tr>
      <w:tr w:rsidR="00992EE4" w:rsidRPr="00992EE4" w14:paraId="2705DDFE" w14:textId="77777777" w:rsidTr="035B880E">
        <w:trPr>
          <w:trHeight w:val="290"/>
        </w:trPr>
        <w:tc>
          <w:tcPr>
            <w:tcW w:w="1849" w:type="dxa"/>
            <w:vAlign w:val="center"/>
            <w:hideMark/>
          </w:tcPr>
          <w:p w14:paraId="723E019C" w14:textId="05F9325B"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Tzovaras, 2019</w:t>
            </w:r>
            <w:r w:rsidR="0062483E">
              <w:rPr>
                <w:rFonts w:ascii="Times New Roman" w:eastAsia="Times New Roman" w:hAnsi="Times New Roman" w:cs="Times New Roman"/>
                <w:b/>
                <w:bCs/>
                <w:color w:val="000000"/>
                <w:kern w:val="0"/>
                <w:sz w:val="18"/>
                <w:szCs w:val="18"/>
                <w:lang w:eastAsia="en-CA"/>
                <w14:ligatures w14:val="none"/>
              </w:rPr>
              <w:fldChar w:fldCharType="begin"/>
            </w:r>
            <w:r w:rsidR="0062483E">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vXfHVXRV","properties":{"formattedCitation":"\\super 131\\nosupersub{}","plainCitation":"131","noteIndex":0},"citationItems":[{"id":16316,"uris":["http://zotero.org/users/10071583/items/GTBEMM6H"],"itemData":{"id":16316,"type":"article-journal","abstract":"Background: Many aspects of our lives are now digitized and connected to the internet. As a result, individuals are now creating and collecting more personal data than ever before. This offers an unprecedented chance for human-participant research ranging from the social sciences to precision medicine. With this potential wealth of data comes practical problems (e.g., how to merge data streams from various sources), as well as ethical problems (e.g., how best to balance risks and benefits when enabling personal data sharing by individuals). Results: To begin to address these problems in real time, we present Open Humans, a community-based platform that enables personal data collections across data streams, giving individuals more personal data access and control of sharing authorizations, and enabling academic research as well as patient-led projects. We showcase data streams that Open Humans combines (e.g., personal genetic data, wearable activity monitors, GPS location records, and continuous glucose monitor data), along with use cases of how the data facilitate various projects. Conclusions: Open Humans highlights how a community-centric ecosystem can be used to aggregate personal data from various sources, as well as how these data can be used by academic and citizen scientists through practical, iterative approaches to sharing that strive to balance considerations with participant autonomy, inclusion, and privacy.","archive_location":"WOS:000475755000015","container-title":"GIGASCIENCE","DOI":"10.1093/gigascience/giz076","ISSN":"2047-217X","issue":"6","language":"English","title":"Open Humans: A platform for participant-centered research and personal data exploration","volume":"8","author":[{"family":"Tzovaras","given":"BG"},{"family":"Angrist","given":"M"},{"family":"Arvai","given":"K"},{"family":"Dulaney","given":"M"},{"family":"Estrada-Galinanes","given":"V"},{"family":"Gunderson","given":"B"},{"family":"Head","given":"T"},{"family":"Lewis","given":"D"},{"family":"Nov","given":"O"},{"family":"Shaer","given":"O"},{"family":"Tzovara","given":"A"},{"family":"Bobe","given":"J"},{"family":"Ball","given":"MP"}],"issued":{"date-parts":[["2019",6]]}}}],"schema":"https://github.com/citation-style-language/schema/raw/master/csl-citation.json"} </w:instrText>
            </w:r>
            <w:r w:rsidR="0062483E">
              <w:rPr>
                <w:rFonts w:ascii="Times New Roman" w:eastAsia="Times New Roman" w:hAnsi="Times New Roman" w:cs="Times New Roman"/>
                <w:b/>
                <w:bCs/>
                <w:color w:val="000000"/>
                <w:kern w:val="0"/>
                <w:sz w:val="18"/>
                <w:szCs w:val="18"/>
                <w:lang w:eastAsia="en-CA"/>
                <w14:ligatures w14:val="none"/>
              </w:rPr>
              <w:fldChar w:fldCharType="separate"/>
            </w:r>
            <w:r w:rsidR="0062483E" w:rsidRPr="0062483E">
              <w:rPr>
                <w:rFonts w:ascii="Times New Roman" w:hAnsi="Times New Roman" w:cs="Times New Roman"/>
                <w:kern w:val="0"/>
                <w:sz w:val="18"/>
                <w:vertAlign w:val="superscript"/>
              </w:rPr>
              <w:t>131</w:t>
            </w:r>
            <w:r w:rsidR="0062483E">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4FD0AC9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5" w:type="dxa"/>
            <w:vAlign w:val="center"/>
            <w:hideMark/>
          </w:tcPr>
          <w:p w14:paraId="137909E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ortal</w:t>
            </w:r>
          </w:p>
        </w:tc>
        <w:tc>
          <w:tcPr>
            <w:tcW w:w="1606" w:type="dxa"/>
            <w:vAlign w:val="center"/>
            <w:hideMark/>
          </w:tcPr>
          <w:p w14:paraId="257E750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7F5B9222" w14:textId="7864F62F"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77021C55"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Not Reported</w:t>
            </w:r>
          </w:p>
        </w:tc>
      </w:tr>
      <w:tr w:rsidR="00992EE4" w:rsidRPr="00992EE4" w14:paraId="5DDE8EAA" w14:textId="77777777" w:rsidTr="035B880E">
        <w:trPr>
          <w:trHeight w:val="570"/>
        </w:trPr>
        <w:tc>
          <w:tcPr>
            <w:tcW w:w="1849" w:type="dxa"/>
            <w:vAlign w:val="center"/>
            <w:hideMark/>
          </w:tcPr>
          <w:p w14:paraId="27222F85" w14:textId="1DE56D28"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van d</w:t>
            </w:r>
            <w:r w:rsidR="5B0F81E5" w:rsidRPr="00992EE4">
              <w:rPr>
                <w:rFonts w:ascii="Times New Roman" w:eastAsia="Times New Roman" w:hAnsi="Times New Roman" w:cs="Times New Roman"/>
                <w:b/>
                <w:bCs/>
                <w:color w:val="000000"/>
                <w:kern w:val="0"/>
                <w:sz w:val="18"/>
                <w:szCs w:val="18"/>
                <w:lang w:eastAsia="en-CA"/>
                <w14:ligatures w14:val="none"/>
              </w:rPr>
              <w:t>e</w:t>
            </w:r>
            <w:r w:rsidRPr="00992EE4">
              <w:rPr>
                <w:rFonts w:ascii="Times New Roman" w:eastAsia="Times New Roman" w:hAnsi="Times New Roman" w:cs="Times New Roman"/>
                <w:b/>
                <w:bCs/>
                <w:color w:val="000000"/>
                <w:kern w:val="0"/>
                <w:sz w:val="18"/>
                <w:szCs w:val="18"/>
                <w:lang w:eastAsia="en-CA"/>
                <w14:ligatures w14:val="none"/>
              </w:rPr>
              <w:t xml:space="preserve"> Poll-Franse, 2022</w:t>
            </w:r>
            <w:r w:rsidR="005609CC">
              <w:rPr>
                <w:rFonts w:ascii="Times New Roman" w:eastAsia="Times New Roman" w:hAnsi="Times New Roman" w:cs="Times New Roman"/>
                <w:b/>
                <w:bCs/>
                <w:color w:val="000000"/>
                <w:kern w:val="0"/>
                <w:sz w:val="18"/>
                <w:szCs w:val="18"/>
                <w:lang w:eastAsia="en-CA"/>
                <w14:ligatures w14:val="none"/>
              </w:rPr>
              <w:fldChar w:fldCharType="begin"/>
            </w:r>
            <w:r w:rsidR="005609CC">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16dq1FvA","properties":{"formattedCitation":"\\super 132\\nosupersub{}","plainCitation":"132","noteIndex":0},"citationItems":[{"id":17252,"uris":["http://zotero.org/users/10071583/items/LXLYIQ5B"],"itemData":{"id":17252,"type":"article-journal","abstract":"To take cancer survivorship research to the next level, it's important to gain insight in trajectories of changing patient-reported outcomes and impaired recovery after cancer. This is needed as the number of survivors is increasing and a large proportion is confronted with changing health after treatment. Mechanistic research can facilitate the development of personalized risk-stratified follow-up care and tailored interventions to promote healthy cancer survivorship. We describe how these trajectories can be studied by taking the recently extended Dutch population-based Patient Reported Outcomes Following Initial treatment and Long term Evaluation of Survivorship (PROFILES) registry as an example. PROFILES combines longitudinal assessment of patient-reported outcomes with novel, ambulatory and objective measures (eg, activity trackers, blood draws, hair samples, online food diaries, online cognitive tests, weighing scales, online symptoms assessment), and cancer registry and pharmacy databases. Furthermore, we discuss methods to optimize the use of a multidomain data collection-like return of individual results to participants, which may improve not only patient empowerment but also long-term cohort retention. Also, advanced statistical methods are needed to handle high-dimensional longitudinal data (with missing values) and provide insight into trajectories of changing patient-reported outcomes after cancer. Our coded data can be used by academic researchers around the world. Registries like PROFILES, which go beyond boundaries of disciplines and institutions, will contribute to better predictions of who will experience changes and why. This is needed to prevent and mitigate long-term and late effects of cancer treatment and to identify new interventions to promote health.","archive_location":"WOS:000784561600001","container-title":"JNCI-JOURNAL OF THE NATIONAL CANCER INSTITUTE","DOI":"10.1093/jnci/djac047","ISSN":"0027-8874","issue":"6","language":"English","page":"800-807","title":"Measuring Clinical, Biological, and Behavioral Variables to Elucidate Trajectories of Patient-Reported Outcomes: The PROFILES Registry","volume":"114","author":[{"family":"Poll-Franse","given":"LV","non-dropping-particle":"van de"},{"family":"Horevoorts","given":"N"},{"family":"Schoormans","given":"D"},{"family":"Beijer","given":"S"},{"family":"Ezendam","given":"NPM"},{"family":"Husson","given":"O"},{"family":"Oerlemans","given":"S"},{"family":"Schagen","given":"SB"},{"family":"Hageman","given":"GJ"},{"family":"Van Deun","given":"K"},{"family":"Hurk","given":"C","non-dropping-particle":"van den"},{"family":"Eenbergen","given":"M","non-dropping-particle":"van"},{"family":"Mols","given":"F"},{"literal":"PROFILES Registry Grp"}],"issued":{"date-parts":[["2022",6,13]]}}}],"schema":"https://github.com/citation-style-language/schema/raw/master/csl-citation.json"} </w:instrText>
            </w:r>
            <w:r w:rsidR="005609CC">
              <w:rPr>
                <w:rFonts w:ascii="Times New Roman" w:eastAsia="Times New Roman" w:hAnsi="Times New Roman" w:cs="Times New Roman"/>
                <w:b/>
                <w:bCs/>
                <w:color w:val="000000"/>
                <w:kern w:val="0"/>
                <w:sz w:val="18"/>
                <w:szCs w:val="18"/>
                <w:lang w:eastAsia="en-CA"/>
                <w14:ligatures w14:val="none"/>
              </w:rPr>
              <w:fldChar w:fldCharType="separate"/>
            </w:r>
            <w:r w:rsidR="005609CC" w:rsidRPr="005609CC">
              <w:rPr>
                <w:rFonts w:ascii="Times New Roman" w:hAnsi="Times New Roman" w:cs="Times New Roman"/>
                <w:kern w:val="0"/>
                <w:sz w:val="18"/>
                <w:vertAlign w:val="superscript"/>
              </w:rPr>
              <w:t>132</w:t>
            </w:r>
            <w:r w:rsidR="005609CC">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6585B76A"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ancer patients/survivors</w:t>
            </w:r>
          </w:p>
        </w:tc>
        <w:tc>
          <w:tcPr>
            <w:tcW w:w="1605" w:type="dxa"/>
            <w:vAlign w:val="center"/>
            <w:hideMark/>
          </w:tcPr>
          <w:p w14:paraId="55DA3CE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ortal</w:t>
            </w:r>
          </w:p>
        </w:tc>
        <w:tc>
          <w:tcPr>
            <w:tcW w:w="1606" w:type="dxa"/>
            <w:vAlign w:val="center"/>
            <w:hideMark/>
          </w:tcPr>
          <w:p w14:paraId="305ED96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41C852A9" w14:textId="544560E2"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3D180758"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Personalized, Education</w:t>
            </w:r>
          </w:p>
        </w:tc>
      </w:tr>
      <w:tr w:rsidR="00992EE4" w:rsidRPr="00992EE4" w14:paraId="4098DFB1" w14:textId="77777777" w:rsidTr="035B880E">
        <w:trPr>
          <w:trHeight w:val="850"/>
        </w:trPr>
        <w:tc>
          <w:tcPr>
            <w:tcW w:w="1849" w:type="dxa"/>
            <w:vAlign w:val="center"/>
            <w:hideMark/>
          </w:tcPr>
          <w:p w14:paraId="3E13E57A" w14:textId="4A7E353B" w:rsidR="00992EE4" w:rsidRPr="00992EE4" w:rsidRDefault="001C06F9" w:rsidP="00992EE4">
            <w:pPr>
              <w:jc w:val="center"/>
              <w:rPr>
                <w:rFonts w:ascii="Times New Roman" w:eastAsia="Times New Roman" w:hAnsi="Times New Roman" w:cs="Times New Roman"/>
                <w:b/>
                <w:bCs/>
                <w:color w:val="000000"/>
                <w:kern w:val="0"/>
                <w:sz w:val="18"/>
                <w:szCs w:val="18"/>
                <w:lang w:eastAsia="en-CA"/>
                <w14:ligatures w14:val="none"/>
              </w:rPr>
            </w:pPr>
            <w:r>
              <w:rPr>
                <w:rFonts w:ascii="Times New Roman" w:eastAsia="Times New Roman" w:hAnsi="Times New Roman" w:cs="Times New Roman"/>
                <w:b/>
                <w:bCs/>
                <w:color w:val="000000"/>
                <w:kern w:val="0"/>
                <w:sz w:val="18"/>
                <w:szCs w:val="18"/>
                <w:lang w:eastAsia="en-CA"/>
                <w14:ligatures w14:val="none"/>
              </w:rPr>
              <w:t>v</w:t>
            </w:r>
            <w:r w:rsidR="00992EE4" w:rsidRPr="00992EE4">
              <w:rPr>
                <w:rFonts w:ascii="Times New Roman" w:eastAsia="Times New Roman" w:hAnsi="Times New Roman" w:cs="Times New Roman"/>
                <w:b/>
                <w:bCs/>
                <w:color w:val="000000"/>
                <w:kern w:val="0"/>
                <w:sz w:val="18"/>
                <w:szCs w:val="18"/>
                <w:lang w:eastAsia="en-CA"/>
                <w14:ligatures w14:val="none"/>
              </w:rPr>
              <w:t>an</w:t>
            </w:r>
            <w:r>
              <w:rPr>
                <w:rFonts w:ascii="Times New Roman" w:eastAsia="Times New Roman" w:hAnsi="Times New Roman" w:cs="Times New Roman"/>
                <w:b/>
                <w:bCs/>
                <w:color w:val="000000"/>
                <w:kern w:val="0"/>
                <w:sz w:val="18"/>
                <w:szCs w:val="18"/>
                <w:lang w:eastAsia="en-CA"/>
                <w14:ligatures w14:val="none"/>
              </w:rPr>
              <w:t xml:space="preserve"> </w:t>
            </w:r>
            <w:r w:rsidR="00992EE4" w:rsidRPr="00992EE4">
              <w:rPr>
                <w:rFonts w:ascii="Times New Roman" w:eastAsia="Times New Roman" w:hAnsi="Times New Roman" w:cs="Times New Roman"/>
                <w:b/>
                <w:bCs/>
                <w:color w:val="000000"/>
                <w:kern w:val="0"/>
                <w:sz w:val="18"/>
                <w:szCs w:val="18"/>
                <w:lang w:eastAsia="en-CA"/>
                <w14:ligatures w14:val="none"/>
              </w:rPr>
              <w:t>Dijk, 2005</w:t>
            </w:r>
            <w:r w:rsidR="00D60BB9">
              <w:rPr>
                <w:rFonts w:ascii="Times New Roman" w:eastAsia="Times New Roman" w:hAnsi="Times New Roman" w:cs="Times New Roman"/>
                <w:b/>
                <w:bCs/>
                <w:color w:val="000000"/>
                <w:kern w:val="0"/>
                <w:sz w:val="18"/>
                <w:szCs w:val="18"/>
                <w:lang w:eastAsia="en-CA"/>
                <w14:ligatures w14:val="none"/>
              </w:rPr>
              <w:fldChar w:fldCharType="begin"/>
            </w:r>
            <w:r w:rsidR="00D60BB9">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VKHcS8Kd","properties":{"formattedCitation":"\\super 133\\nosupersub{}","plainCitation":"133","noteIndex":0},"citationItems":[{"id":22884,"uris":["http://zotero.org/users/10071583/items/GIBVULQ4"],"itemData":{"id":22884,"type":"article-journal","container-title":"Genetics in Medicine","DOI":"10.1097/01.GIM.0000159902.34833.26","ISSN":"10983600","issue":"4","journalAbbreviation":"Genetics in Medicine","language":"en","page":"239-245","source":"DOI.org (Crossref)","title":"What’s the message? Interpretation of an uninformative BRCA1/2 test result for women at risk of familial breast cancer","title-short":"What’s the message?","volume":"7","author":[{"family":"Van Dijk","given":"Sandra"},{"family":"Otten","given":"Wilma"},{"family":"Timmermans","given":"Daniëlle R M"},{"family":"Van Asperen","given":"Christi J."},{"family":"Meijers-Heijboer","given":"Hanne"},{"family":"Tibben","given":"Aad"},{"family":"Breuning","given":"Martijn H."},{"family":"Kievit","given":"Job"}],"issued":{"date-parts":[["2005",4]]}}}],"schema":"https://github.com/citation-style-language/schema/raw/master/csl-citation.json"} </w:instrText>
            </w:r>
            <w:r w:rsidR="00D60BB9">
              <w:rPr>
                <w:rFonts w:ascii="Times New Roman" w:eastAsia="Times New Roman" w:hAnsi="Times New Roman" w:cs="Times New Roman"/>
                <w:b/>
                <w:bCs/>
                <w:color w:val="000000"/>
                <w:kern w:val="0"/>
                <w:sz w:val="18"/>
                <w:szCs w:val="18"/>
                <w:lang w:eastAsia="en-CA"/>
                <w14:ligatures w14:val="none"/>
              </w:rPr>
              <w:fldChar w:fldCharType="separate"/>
            </w:r>
            <w:r w:rsidR="00D60BB9" w:rsidRPr="00D60BB9">
              <w:rPr>
                <w:rFonts w:ascii="Times New Roman" w:hAnsi="Times New Roman" w:cs="Times New Roman"/>
                <w:kern w:val="0"/>
                <w:sz w:val="18"/>
                <w:vertAlign w:val="superscript"/>
              </w:rPr>
              <w:t>133</w:t>
            </w:r>
            <w:r w:rsidR="00D60BB9">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1C574B5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Women who received an uninformative BRCA1/2 test result</w:t>
            </w:r>
          </w:p>
        </w:tc>
        <w:tc>
          <w:tcPr>
            <w:tcW w:w="1605" w:type="dxa"/>
            <w:vAlign w:val="center"/>
            <w:hideMark/>
          </w:tcPr>
          <w:p w14:paraId="5BF32B0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1AC6187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Verbal</w:t>
            </w:r>
          </w:p>
        </w:tc>
        <w:tc>
          <w:tcPr>
            <w:tcW w:w="1606" w:type="dxa"/>
            <w:vAlign w:val="center"/>
            <w:hideMark/>
          </w:tcPr>
          <w:p w14:paraId="3CA44E5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065D33C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63387F1A" w14:textId="77777777" w:rsidTr="035B880E">
        <w:trPr>
          <w:trHeight w:val="1970"/>
        </w:trPr>
        <w:tc>
          <w:tcPr>
            <w:tcW w:w="1849" w:type="dxa"/>
            <w:vAlign w:val="center"/>
            <w:hideMark/>
          </w:tcPr>
          <w:p w14:paraId="43CA6730" w14:textId="2BA5980A"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van</w:t>
            </w:r>
            <w:ins w:id="0" w:author="Goerges, Matthias" w:date="2024-05-31T22:59:00Z">
              <w:r w:rsidR="000B5657">
                <w:rPr>
                  <w:rFonts w:ascii="Times New Roman" w:eastAsia="Times New Roman" w:hAnsi="Times New Roman" w:cs="Times New Roman"/>
                  <w:b/>
                  <w:bCs/>
                  <w:color w:val="000000"/>
                  <w:kern w:val="0"/>
                  <w:sz w:val="18"/>
                  <w:szCs w:val="18"/>
                  <w:lang w:eastAsia="en-CA"/>
                  <w14:ligatures w14:val="none"/>
                </w:rPr>
                <w:t xml:space="preserve"> </w:t>
              </w:r>
            </w:ins>
            <w:r w:rsidRPr="00992EE4">
              <w:rPr>
                <w:rFonts w:ascii="Times New Roman" w:eastAsia="Times New Roman" w:hAnsi="Times New Roman" w:cs="Times New Roman"/>
                <w:b/>
                <w:bCs/>
                <w:color w:val="000000"/>
                <w:kern w:val="0"/>
                <w:sz w:val="18"/>
                <w:szCs w:val="18"/>
                <w:lang w:eastAsia="en-CA"/>
                <w14:ligatures w14:val="none"/>
              </w:rPr>
              <w:t>Oostrom, 2007</w:t>
            </w:r>
            <w:r w:rsidR="001C06F9">
              <w:rPr>
                <w:rFonts w:ascii="Times New Roman" w:eastAsia="Times New Roman" w:hAnsi="Times New Roman" w:cs="Times New Roman"/>
                <w:b/>
                <w:bCs/>
                <w:color w:val="000000"/>
                <w:kern w:val="0"/>
                <w:sz w:val="18"/>
                <w:szCs w:val="18"/>
                <w:lang w:eastAsia="en-CA"/>
                <w14:ligatures w14:val="none"/>
              </w:rPr>
              <w:fldChar w:fldCharType="begin"/>
            </w:r>
            <w:r w:rsidR="001C06F9">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dM1m73eq","properties":{"formattedCitation":"\\super 134\\nosupersub{}","plainCitation":"134","noteIndex":0},"citationItems":[{"id":22885,"uris":["http://zotero.org/users/10071583/items/MIE69G6I"],"itemData":{"id":22885,"type":"article-journal","abstract":"Objective: To study differences between individuals opting for genetic cancer susceptibility testing of a known familial BRCA1/2 and HNPCC related germline mutation.\nMethods: Coping, illness perceptions, experiences with cancer in relatives and family system characteristics were assessed in 271 applicants for genetic testing before test result disclosure. Hereditary cancer distress, worry and cancer risk perception were assessed before, 1 week after, and 6 months after disclosure.\nResults: Individuals from BRCA1/2 and HNPCC mutation families did not differ with regard to the number of experiences with cancer in relatives, grief symptoms, the course of cancer distress, worry and risk perception through time and most illness perceptions, coping responses and family characteristics. Individuals from BRCA1/2 families perceived hereditary cancer as more serious. They reported more frequently a passive coping style, cancer worry and a less open communication with their partner and children.\nConclusion: Besides subtle differences, psychological mechanisms may be mainly identical in individuals opting for BRCA1/2 and HNPCC susceptibility testing. Practice implications: Based on our ﬁndings, using a similar counseling approach for individuals opting for BRCA1/2 or HNPCC genetic susceptibility testing is justiﬁed. In this approach, attention should be directed more to individual aspects than to the type of disorder. # 2006 Elsevier Ireland Ltd. All rights reserved.","container-title":"Patient Education and Counseling","DOI":"10.1016/j.pec.2006.05.006","ISSN":"07383991","issue":"1","journalAbbreviation":"Patient Education and Counseling","language":"en","license":"https://www.elsevier.com/tdm/userlicense/1.0/","page":"58-68","source":"DOI.org (Crossref)","title":"Comparison of individuals opting for BRCA1/2 or HNPCC genetic susceptibility testing with regard to coping, illness perceptions, illness experiences, family system characteristics and hereditary cancer distress","volume":"65","author":[{"family":"Van Oostrom","given":"Iris"},{"family":"Meijers-Heijboer","given":"Hanne"},{"family":"Duivenvoorden","given":"Hugo J."},{"family":"Bröcker-Vriends","given":"Annette H.J.T."},{"family":"Van Asperen","given":"Christi J."},{"family":"Sijmons","given":"Rolf H."},{"family":"Seynaeve","given":"Caroline"},{"family":"Van Gool","given":"Arthur R."},{"family":"Klijn","given":"Jan G.M."},{"family":"Tibben","given":"Aad"}],"issued":{"date-parts":[["2007",1]]}}}],"schema":"https://github.com/citation-style-language/schema/raw/master/csl-citation.json"} </w:instrText>
            </w:r>
            <w:r w:rsidR="001C06F9">
              <w:rPr>
                <w:rFonts w:ascii="Times New Roman" w:eastAsia="Times New Roman" w:hAnsi="Times New Roman" w:cs="Times New Roman"/>
                <w:b/>
                <w:bCs/>
                <w:color w:val="000000"/>
                <w:kern w:val="0"/>
                <w:sz w:val="18"/>
                <w:szCs w:val="18"/>
                <w:lang w:eastAsia="en-CA"/>
                <w14:ligatures w14:val="none"/>
              </w:rPr>
              <w:fldChar w:fldCharType="separate"/>
            </w:r>
            <w:r w:rsidR="001C06F9" w:rsidRPr="001C06F9">
              <w:rPr>
                <w:rFonts w:ascii="Times New Roman" w:hAnsi="Times New Roman" w:cs="Times New Roman"/>
                <w:kern w:val="0"/>
                <w:sz w:val="18"/>
                <w:vertAlign w:val="superscript"/>
              </w:rPr>
              <w:t>134</w:t>
            </w:r>
            <w:r w:rsidR="001C06F9">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46E566C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pplicants for genetic susceptibility testing for a known familial pathogenic BRCA1/2 mutation or a mutation predisposing to HNPCC aged 18 years or older</w:t>
            </w:r>
          </w:p>
        </w:tc>
        <w:tc>
          <w:tcPr>
            <w:tcW w:w="1605" w:type="dxa"/>
            <w:vAlign w:val="center"/>
            <w:hideMark/>
          </w:tcPr>
          <w:p w14:paraId="69A44E3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etter</w:t>
            </w:r>
          </w:p>
        </w:tc>
        <w:tc>
          <w:tcPr>
            <w:tcW w:w="1606" w:type="dxa"/>
            <w:vAlign w:val="center"/>
            <w:hideMark/>
          </w:tcPr>
          <w:p w14:paraId="5F5A364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22E0290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Genetic Counsellor</w:t>
            </w:r>
          </w:p>
        </w:tc>
        <w:tc>
          <w:tcPr>
            <w:tcW w:w="1606" w:type="dxa"/>
            <w:vAlign w:val="center"/>
            <w:hideMark/>
          </w:tcPr>
          <w:p w14:paraId="0C924A4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4BCAB766" w14:textId="77777777" w:rsidTr="035B880E">
        <w:trPr>
          <w:trHeight w:val="570"/>
        </w:trPr>
        <w:tc>
          <w:tcPr>
            <w:tcW w:w="1849" w:type="dxa"/>
            <w:vAlign w:val="center"/>
            <w:hideMark/>
          </w:tcPr>
          <w:p w14:paraId="0970E536" w14:textId="583168FA"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Vassy, 2014</w:t>
            </w:r>
            <w:r w:rsidR="001C13BB">
              <w:rPr>
                <w:rFonts w:ascii="Times New Roman" w:eastAsia="Times New Roman" w:hAnsi="Times New Roman" w:cs="Times New Roman"/>
                <w:b/>
                <w:bCs/>
                <w:color w:val="000000"/>
                <w:kern w:val="0"/>
                <w:sz w:val="18"/>
                <w:szCs w:val="18"/>
                <w:lang w:eastAsia="en-CA"/>
                <w14:ligatures w14:val="none"/>
              </w:rPr>
              <w:fldChar w:fldCharType="begin"/>
            </w:r>
            <w:r w:rsidR="001C13BB">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DfbQwyLj","properties":{"formattedCitation":"\\super 135\\nosupersub{}","plainCitation":"135","noteIndex":0},"citationItems":[{"id":22886,"uris":["http://zotero.org/users/10071583/items/KV5JKINM"],"itemData":{"id":22886,"type":"article-journal","container-title":"Trials","DOI":"10.1186/1745-6215-15-85","ISSN":"1745-6215","issue":"1","journalAbbreviation":"Trials","language":"en","page":"85","source":"DOI.org (Crossref)","title":"The MedSeq Project: a randomized trial of integrating whole genome sequencing into clinical medicine","title-short":"The MedSeq Project","volume":"15","author":[{"family":"Vassy","given":"Jason L"},{"family":"Lautenbach","given":"Denise M"},{"family":"McLaughlin","given":"Heather M"},{"family":"Kong","given":"Sek Won"},{"family":"Christensen","given":"Kurt D"},{"family":"Krier","given":"Joel"},{"family":"Kohane","given":"Isaac S"},{"family":"Feuerman","given":"Lindsay Z"},{"family":"Blumenthal-Barby","given":"Jennifer"},{"family":"Roberts","given":"J Scott"},{"family":"Lehmann","given":"Lisa Soleymani"},{"family":"Ho","given":"Carolyn Y"},{"family":"Ubel","given":"Peter A"},{"family":"MacRae","given":"Calum A"},{"family":"Seidman","given":"Christine E"},{"family":"Murray","given":"Michael F"},{"family":"McGuire","given":"Amy L"},{"family":"Rehm","given":"Heidi L"},{"family":"Green","given":"Robert C"},{"literal":"for the MedSeq Project"}],"issued":{"date-parts":[["2014",12]]}}}],"schema":"https://github.com/citation-style-language/schema/raw/master/csl-citation.json"} </w:instrText>
            </w:r>
            <w:r w:rsidR="001C13BB">
              <w:rPr>
                <w:rFonts w:ascii="Times New Roman" w:eastAsia="Times New Roman" w:hAnsi="Times New Roman" w:cs="Times New Roman"/>
                <w:b/>
                <w:bCs/>
                <w:color w:val="000000"/>
                <w:kern w:val="0"/>
                <w:sz w:val="18"/>
                <w:szCs w:val="18"/>
                <w:lang w:eastAsia="en-CA"/>
                <w14:ligatures w14:val="none"/>
              </w:rPr>
              <w:fldChar w:fldCharType="separate"/>
            </w:r>
            <w:r w:rsidR="001C13BB" w:rsidRPr="001C13BB">
              <w:rPr>
                <w:rFonts w:ascii="Times New Roman" w:hAnsi="Times New Roman" w:cs="Times New Roman"/>
                <w:kern w:val="0"/>
                <w:sz w:val="18"/>
                <w:vertAlign w:val="superscript"/>
              </w:rPr>
              <w:t>135</w:t>
            </w:r>
            <w:r w:rsidR="001C13BB">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4B15F726" w14:textId="79CFA285"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atients from primary care and cardiology</w:t>
            </w:r>
          </w:p>
        </w:tc>
        <w:tc>
          <w:tcPr>
            <w:tcW w:w="1605" w:type="dxa"/>
            <w:vAlign w:val="center"/>
            <w:hideMark/>
          </w:tcPr>
          <w:p w14:paraId="24B73EEE"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ortal</w:t>
            </w:r>
          </w:p>
        </w:tc>
        <w:tc>
          <w:tcPr>
            <w:tcW w:w="1606" w:type="dxa"/>
            <w:vAlign w:val="center"/>
            <w:hideMark/>
          </w:tcPr>
          <w:p w14:paraId="24F5E6F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w:t>
            </w:r>
          </w:p>
        </w:tc>
        <w:tc>
          <w:tcPr>
            <w:tcW w:w="1606" w:type="dxa"/>
            <w:vAlign w:val="center"/>
            <w:hideMark/>
          </w:tcPr>
          <w:p w14:paraId="08A93AB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linician</w:t>
            </w:r>
          </w:p>
        </w:tc>
        <w:tc>
          <w:tcPr>
            <w:tcW w:w="1606" w:type="dxa"/>
            <w:vAlign w:val="center"/>
            <w:hideMark/>
          </w:tcPr>
          <w:p w14:paraId="5F3D3FF0"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al</w:t>
            </w:r>
          </w:p>
        </w:tc>
      </w:tr>
      <w:tr w:rsidR="00992EE4" w:rsidRPr="00992EE4" w14:paraId="73608084" w14:textId="77777777" w:rsidTr="035B880E">
        <w:trPr>
          <w:trHeight w:val="1130"/>
        </w:trPr>
        <w:tc>
          <w:tcPr>
            <w:tcW w:w="1849" w:type="dxa"/>
            <w:vAlign w:val="center"/>
            <w:hideMark/>
          </w:tcPr>
          <w:p w14:paraId="3AEA9C65" w14:textId="5DFBA4B9" w:rsidR="00992EE4" w:rsidRPr="00992EE4" w:rsidRDefault="000B5657" w:rsidP="00992EE4">
            <w:pPr>
              <w:jc w:val="center"/>
              <w:rPr>
                <w:rFonts w:ascii="Times New Roman" w:eastAsia="Times New Roman" w:hAnsi="Times New Roman" w:cs="Times New Roman"/>
                <w:b/>
                <w:bCs/>
                <w:color w:val="000000"/>
                <w:kern w:val="0"/>
                <w:sz w:val="18"/>
                <w:szCs w:val="18"/>
                <w:lang w:eastAsia="en-CA"/>
                <w14:ligatures w14:val="none"/>
              </w:rPr>
            </w:pPr>
            <w:r>
              <w:rPr>
                <w:rFonts w:ascii="Times New Roman" w:eastAsia="Times New Roman" w:hAnsi="Times New Roman" w:cs="Times New Roman"/>
                <w:b/>
                <w:bCs/>
                <w:color w:val="000000"/>
                <w:kern w:val="0"/>
                <w:sz w:val="18"/>
                <w:szCs w:val="18"/>
                <w:lang w:eastAsia="en-CA"/>
                <w14:ligatures w14:val="none"/>
              </w:rPr>
              <w:t>v</w:t>
            </w:r>
            <w:r w:rsidR="00992EE4" w:rsidRPr="00992EE4">
              <w:rPr>
                <w:rFonts w:ascii="Times New Roman" w:eastAsia="Times New Roman" w:hAnsi="Times New Roman" w:cs="Times New Roman"/>
                <w:b/>
                <w:bCs/>
                <w:color w:val="000000"/>
                <w:kern w:val="0"/>
                <w:sz w:val="18"/>
                <w:szCs w:val="18"/>
                <w:lang w:eastAsia="en-CA"/>
                <w14:ligatures w14:val="none"/>
              </w:rPr>
              <w:t>on</w:t>
            </w:r>
            <w:r>
              <w:rPr>
                <w:rFonts w:ascii="Times New Roman" w:eastAsia="Times New Roman" w:hAnsi="Times New Roman" w:cs="Times New Roman"/>
                <w:b/>
                <w:bCs/>
                <w:color w:val="000000"/>
                <w:kern w:val="0"/>
                <w:sz w:val="18"/>
                <w:szCs w:val="18"/>
                <w:lang w:eastAsia="en-CA"/>
                <w14:ligatures w14:val="none"/>
              </w:rPr>
              <w:t xml:space="preserve"> </w:t>
            </w:r>
            <w:r w:rsidR="00992EE4" w:rsidRPr="00992EE4">
              <w:rPr>
                <w:rFonts w:ascii="Times New Roman" w:eastAsia="Times New Roman" w:hAnsi="Times New Roman" w:cs="Times New Roman"/>
                <w:b/>
                <w:bCs/>
                <w:color w:val="000000"/>
                <w:kern w:val="0"/>
                <w:sz w:val="18"/>
                <w:szCs w:val="18"/>
                <w:lang w:eastAsia="en-CA"/>
                <w14:ligatures w14:val="none"/>
              </w:rPr>
              <w:t>Behren, 2022</w:t>
            </w:r>
            <w:r w:rsidR="00752685">
              <w:rPr>
                <w:rFonts w:ascii="Times New Roman" w:eastAsia="Times New Roman" w:hAnsi="Times New Roman" w:cs="Times New Roman"/>
                <w:b/>
                <w:bCs/>
                <w:color w:val="000000"/>
                <w:kern w:val="0"/>
                <w:sz w:val="18"/>
                <w:szCs w:val="18"/>
                <w:lang w:eastAsia="en-CA"/>
                <w14:ligatures w14:val="none"/>
              </w:rPr>
              <w:fldChar w:fldCharType="begin"/>
            </w:r>
            <w:r w:rsidR="00752685">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6CM0GHny","properties":{"formattedCitation":"\\super 136\\nosupersub{}","plainCitation":"136","noteIndex":0},"citationItems":[{"id":17616,"uris":["http://zotero.org/users/10071583/items/AIU8T7B3"],"itemData":{"id":17616,"type":"article-journal","abstract":"After the devastating wildfire that destroyed most of the town of Paradise, California in 2018, volatile organic compounds were found in water distribution pipes. Approximately 11 months after the fire, we collected tap water samples from 136 homes that were still standing and tested for over 100 chemicals. Each participant received a customized report showing the laboratory findings from their sample. Our goal was to communicate individual water results and chemical information rapidly in a way that was understandable, scientifically accurate, and useful to participants. On the basis of this process, we developed a framework to illustrate considerations and priorities that draw from best practices of previous environmental results return research and crisis communication, while also addressing challenges specific to the disaster context. We also conducted a follow-up survey on participants' perceptions of the results return process. In general, participants found the results return communications to be understandable, and they felt less worried about their drinking water quality after receiving the information. Over one-third of the participants reported taking some kind of action around their water usage habits after receiving their results. Communication with participants is a critical element of environmental disaster research, and it is important to have a strategy to communicate results that achieves the goals of timeliness, clarity, and scientific accuracy, ultimately empowering people toward actions that can reduce exposure.","archive_location":"WOS:000747617000001","container-title":"INTERNATIONAL JOURNAL OF ENVIRONMENTAL RESEARCH AND PUBLIC HEALTH","DOI":"10.3390/ijerph19020907","ISSN":"1660-4601","issue":"2","language":"English","title":"Returning Individual Tap Water Testing Results to Research Study Participants after a Wildfire Disaster","volume":"19","author":[{"family":"Von Behren","given":"J"},{"family":"Wong","given":"MCL"},{"family":"Morales","given":"D"},{"family":"Reynolds","given":"P"},{"family":"English","given":"PB"},{"family":"Solomon","given":"G"}],"issued":{"date-parts":[["2022",1]]}}}],"schema":"https://github.com/citation-style-language/schema/raw/master/csl-citation.json"} </w:instrText>
            </w:r>
            <w:r w:rsidR="00752685">
              <w:rPr>
                <w:rFonts w:ascii="Times New Roman" w:eastAsia="Times New Roman" w:hAnsi="Times New Roman" w:cs="Times New Roman"/>
                <w:b/>
                <w:bCs/>
                <w:color w:val="000000"/>
                <w:kern w:val="0"/>
                <w:sz w:val="18"/>
                <w:szCs w:val="18"/>
                <w:lang w:eastAsia="en-CA"/>
                <w14:ligatures w14:val="none"/>
              </w:rPr>
              <w:fldChar w:fldCharType="separate"/>
            </w:r>
            <w:r w:rsidR="00752685" w:rsidRPr="00752685">
              <w:rPr>
                <w:rFonts w:ascii="Times New Roman" w:hAnsi="Times New Roman" w:cs="Times New Roman"/>
                <w:kern w:val="0"/>
                <w:sz w:val="18"/>
                <w:vertAlign w:val="superscript"/>
              </w:rPr>
              <w:t>136</w:t>
            </w:r>
            <w:r w:rsidR="00752685">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557EAE7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ople in homes still standing within the burn zone of the 2018 Camp Fire in California</w:t>
            </w:r>
          </w:p>
        </w:tc>
        <w:tc>
          <w:tcPr>
            <w:tcW w:w="1605" w:type="dxa"/>
            <w:vAlign w:val="center"/>
            <w:hideMark/>
          </w:tcPr>
          <w:p w14:paraId="77F750DC"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65E5F50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41F5864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Other</w:t>
            </w:r>
          </w:p>
        </w:tc>
        <w:tc>
          <w:tcPr>
            <w:tcW w:w="1606" w:type="dxa"/>
            <w:vAlign w:val="center"/>
            <w:hideMark/>
          </w:tcPr>
          <w:p w14:paraId="032D13E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Aggregate, Personalized, Education</w:t>
            </w:r>
          </w:p>
        </w:tc>
      </w:tr>
      <w:tr w:rsidR="00992EE4" w:rsidRPr="00992EE4" w14:paraId="4395D695" w14:textId="77777777" w:rsidTr="035B880E">
        <w:trPr>
          <w:trHeight w:val="570"/>
        </w:trPr>
        <w:tc>
          <w:tcPr>
            <w:tcW w:w="1849" w:type="dxa"/>
            <w:vAlign w:val="center"/>
            <w:hideMark/>
          </w:tcPr>
          <w:p w14:paraId="582F49BB" w14:textId="10E57AFA"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Wakefield, 2013</w:t>
            </w:r>
            <w:r w:rsidR="00D26586">
              <w:rPr>
                <w:rFonts w:ascii="Times New Roman" w:eastAsia="Times New Roman" w:hAnsi="Times New Roman" w:cs="Times New Roman"/>
                <w:b/>
                <w:bCs/>
                <w:color w:val="000000"/>
                <w:kern w:val="0"/>
                <w:sz w:val="18"/>
                <w:szCs w:val="18"/>
                <w:lang w:eastAsia="en-CA"/>
                <w14:ligatures w14:val="none"/>
              </w:rPr>
              <w:fldChar w:fldCharType="begin"/>
            </w:r>
            <w:r w:rsidR="00D26586">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uAADC0Bk","properties":{"formattedCitation":"\\super 137\\nosupersub{}","plainCitation":"137","noteIndex":0},"citationItems":[{"id":22888,"uris":["http://zotero.org/users/10071583/items/DZEXQ7FA"],"itemData":{"id":22888,"type":"article-journal","container-title":"Genetics in Medicine","DOI":"10.1038/gim.2012.115","ISSN":"10983600","issue":"3","journalAbbreviation":"Genetics in Medicine","language":"en","page":"187-194","source":"DOI.org (Crossref)","title":"Improving mutation notification when new genetic information is identified in research: a trial of two strategies in familial breast cancer","title-short":"Improving mutation notification when new genetic information is identified in research","volume":"15","author":[{"family":"Wakefield","given":"Claire E."},{"family":"Thorne","given":"Heather"},{"family":"Kirk","given":"Judy"},{"family":"Niedermayr","given":"Eveline"},{"family":"Doolan","given":"Emma L."},{"family":"Tucker","given":"Kathy"}],"issued":{"date-parts":[["2013",3]]}}}],"schema":"https://github.com/citation-style-language/schema/raw/master/csl-citation.json"} </w:instrText>
            </w:r>
            <w:r w:rsidR="00D26586">
              <w:rPr>
                <w:rFonts w:ascii="Times New Roman" w:eastAsia="Times New Roman" w:hAnsi="Times New Roman" w:cs="Times New Roman"/>
                <w:b/>
                <w:bCs/>
                <w:color w:val="000000"/>
                <w:kern w:val="0"/>
                <w:sz w:val="18"/>
                <w:szCs w:val="18"/>
                <w:lang w:eastAsia="en-CA"/>
                <w14:ligatures w14:val="none"/>
              </w:rPr>
              <w:fldChar w:fldCharType="separate"/>
            </w:r>
            <w:r w:rsidR="00D26586" w:rsidRPr="00D26586">
              <w:rPr>
                <w:rFonts w:ascii="Times New Roman" w:hAnsi="Times New Roman" w:cs="Times New Roman"/>
                <w:kern w:val="0"/>
                <w:sz w:val="18"/>
                <w:vertAlign w:val="superscript"/>
              </w:rPr>
              <w:t>137</w:t>
            </w:r>
            <w:r w:rsidR="00D26586">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292C6C91" w14:textId="619AE916"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Multi</w:t>
            </w:r>
            <w:r w:rsidR="007031DE">
              <w:rPr>
                <w:rFonts w:ascii="Times New Roman" w:eastAsia="Times New Roman" w:hAnsi="Times New Roman" w:cs="Times New Roman"/>
                <w:color w:val="000000"/>
                <w:kern w:val="0"/>
                <w:sz w:val="18"/>
                <w:szCs w:val="18"/>
                <w:lang w:eastAsia="en-CA"/>
                <w14:ligatures w14:val="none"/>
              </w:rPr>
              <w:t>-</w:t>
            </w:r>
            <w:r w:rsidRPr="00992EE4">
              <w:rPr>
                <w:rFonts w:ascii="Times New Roman" w:eastAsia="Times New Roman" w:hAnsi="Times New Roman" w:cs="Times New Roman"/>
                <w:color w:val="000000"/>
                <w:kern w:val="0"/>
                <w:sz w:val="18"/>
                <w:szCs w:val="18"/>
                <w:lang w:eastAsia="en-CA"/>
                <w14:ligatures w14:val="none"/>
              </w:rPr>
              <w:t>case breast and/or ovarian cancer families</w:t>
            </w:r>
          </w:p>
        </w:tc>
        <w:tc>
          <w:tcPr>
            <w:tcW w:w="1605" w:type="dxa"/>
            <w:vAlign w:val="center"/>
            <w:hideMark/>
          </w:tcPr>
          <w:p w14:paraId="284DC42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Letter</w:t>
            </w:r>
          </w:p>
        </w:tc>
        <w:tc>
          <w:tcPr>
            <w:tcW w:w="1606" w:type="dxa"/>
            <w:vAlign w:val="center"/>
            <w:hideMark/>
          </w:tcPr>
          <w:p w14:paraId="4A6ADEF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w:t>
            </w:r>
          </w:p>
        </w:tc>
        <w:tc>
          <w:tcPr>
            <w:tcW w:w="1606" w:type="dxa"/>
            <w:vAlign w:val="center"/>
            <w:hideMark/>
          </w:tcPr>
          <w:p w14:paraId="00F8788F" w14:textId="04A2A90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5735BCB9"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Education</w:t>
            </w:r>
          </w:p>
        </w:tc>
      </w:tr>
      <w:tr w:rsidR="00992EE4" w:rsidRPr="00992EE4" w14:paraId="048BB0B7" w14:textId="77777777" w:rsidTr="035B880E">
        <w:trPr>
          <w:trHeight w:val="850"/>
        </w:trPr>
        <w:tc>
          <w:tcPr>
            <w:tcW w:w="1849" w:type="dxa"/>
            <w:vAlign w:val="center"/>
            <w:hideMark/>
          </w:tcPr>
          <w:p w14:paraId="6655DB1B" w14:textId="11140739"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Widén, 2022</w:t>
            </w:r>
            <w:r w:rsidR="005935F2">
              <w:rPr>
                <w:rFonts w:ascii="Times New Roman" w:eastAsia="Times New Roman" w:hAnsi="Times New Roman" w:cs="Times New Roman"/>
                <w:b/>
                <w:bCs/>
                <w:color w:val="000000"/>
                <w:kern w:val="0"/>
                <w:sz w:val="18"/>
                <w:szCs w:val="18"/>
                <w:lang w:eastAsia="en-CA"/>
                <w14:ligatures w14:val="none"/>
              </w:rPr>
              <w:fldChar w:fldCharType="begin"/>
            </w:r>
            <w:r w:rsidR="005935F2">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JQWPTC0x","properties":{"formattedCitation":"\\super 138\\nosupersub{}","plainCitation":"138","noteIndex":0},"citationItems":[{"id":22889,"uris":["http://zotero.org/users/10071583/items/97FIBUXE"],"itemData":{"id":22889,"type":"article-journal","abstract":"BACKGROUND: Prediction tools that combine polygenic risk scores with clinical factors provide a new opportunity for improved prediction and prevention of atherosclerotic cardiovascular disease, but the clinical utility of polygenic risk score has remained unclear.\nMETHODS: We collected a prospective cohort of 7342 individuals (64% women, mean age 56 years) and estimated their 10-year risk for atherosclerotic cardiovascular disease both by a traditional risk score and a composite score combining the effect of a polygenic risk score and clinical risk factors. We then tested how returning the personal risk information with an interactive web-tool impacted on the participants’ health behavior.\nRESULTS: When reassessed after 1.5 years by a clinical visit and questionnaires, 20.8% of individuals at high (&gt;10%) 10year atherosclerotic cardiovascular disease risk had seen a doctor, 12.4% reported weight loss, 14.2% of smokers had quit smoking, and 15.4% had signed up for health coaching online. Altogether, 42.6% of persons at high risk had made one or more health behavioral changes versus 33.5% of persons at low/average risk such that higher baseline risk predicted a favorable change (OR [CI], 1.53 [1.37–1.72] for persons at high risk versus the rest, P&lt;0.001), with both high clinical (P&lt;0.001) and genomic risk (OR [CI], 1.10 [1.03–1.17], P=0.003) contributing independently.\nCONCLUSIONS: Web-based communication of personal atherosclerotic cardiovascular disease risk-data including polygenic risk to middle-aged persons motivates positive changes in health behavior and the propensity to seek care. It supports integration of genomic information into clinical risk calculators as a feasible approach to enhance disease prevention.","container-title":"Circulation: Genomic and Precision Medicine","DOI":"10.1161/CIRCGEN.121.003459","ISSN":"2574-8300","issue":"2","journalAbbreviation":"Circ: Genomic and Precision Medicine","language":"en","source":"DOI.org (Crossref)","title":"How Communicating Polygenic and Clinical Risk for Atherosclerotic Cardiovascular Disease Impacts Health Behavior: an Observational Follow-up Study","title-short":"How Communicating Polygenic and Clinical Risk for Atherosclerotic Cardiovascular Disease Impacts Health Behavior","URL":"https://www.ahajournals.org/doi/10.1161/CIRCGEN.121.003459","volume":"15","author":[{"family":"Widén","given":"Elisabeth"},{"family":"Junna","given":"Nella"},{"family":"Ruotsalainen","given":"Sanni"},{"family":"Surakka","given":"Ida"},{"family":"Mars","given":"Nina"},{"family":"Ripatti","given":"Pietari"},{"family":"Partanen","given":"Juulia J."},{"family":"Aro","given":"Johanna"},{"family":"Mustonen","given":"Pekka"},{"family":"Tuomi","given":"Tiinamaija"},{"family":"Palotie","given":"Aarno"},{"family":"Salomaa","given":"Veikko"},{"family":"Kaprio","given":"Jaakko"},{"family":"Partanen","given":"Jukka"},{"family":"Hotakainen","given":"Kristina"},{"family":"Pöllänen","given":"Pasi"},{"family":"Ripatti","given":"Samuli"}],"accessed":{"date-parts":[["2024",5,27]]},"issued":{"date-parts":[["2022",4]]}}}],"schema":"https://github.com/citation-style-language/schema/raw/master/csl-citation.json"} </w:instrText>
            </w:r>
            <w:r w:rsidR="005935F2">
              <w:rPr>
                <w:rFonts w:ascii="Times New Roman" w:eastAsia="Times New Roman" w:hAnsi="Times New Roman" w:cs="Times New Roman"/>
                <w:b/>
                <w:bCs/>
                <w:color w:val="000000"/>
                <w:kern w:val="0"/>
                <w:sz w:val="18"/>
                <w:szCs w:val="18"/>
                <w:lang w:eastAsia="en-CA"/>
                <w14:ligatures w14:val="none"/>
              </w:rPr>
              <w:fldChar w:fldCharType="separate"/>
            </w:r>
            <w:r w:rsidR="005935F2" w:rsidRPr="005935F2">
              <w:rPr>
                <w:rFonts w:ascii="Times New Roman" w:hAnsi="Times New Roman" w:cs="Times New Roman"/>
                <w:kern w:val="0"/>
                <w:sz w:val="18"/>
                <w:vertAlign w:val="superscript"/>
              </w:rPr>
              <w:t>138</w:t>
            </w:r>
            <w:r w:rsidR="005935F2">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06C397DE" w14:textId="6F3B2CBC"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Majority of participants recruited were overweight or obese</w:t>
            </w:r>
          </w:p>
        </w:tc>
        <w:tc>
          <w:tcPr>
            <w:tcW w:w="1605" w:type="dxa"/>
            <w:vAlign w:val="center"/>
            <w:hideMark/>
          </w:tcPr>
          <w:p w14:paraId="18A5D932"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ortal</w:t>
            </w:r>
          </w:p>
        </w:tc>
        <w:tc>
          <w:tcPr>
            <w:tcW w:w="1606" w:type="dxa"/>
            <w:vAlign w:val="center"/>
            <w:hideMark/>
          </w:tcPr>
          <w:p w14:paraId="2D8A19D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Graph</w:t>
            </w:r>
          </w:p>
        </w:tc>
        <w:tc>
          <w:tcPr>
            <w:tcW w:w="1606" w:type="dxa"/>
            <w:vAlign w:val="center"/>
            <w:hideMark/>
          </w:tcPr>
          <w:p w14:paraId="260D7225" w14:textId="4C30152B"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6CE0BBA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r w:rsidR="00992EE4" w:rsidRPr="00992EE4" w14:paraId="6E1B1AA7" w14:textId="77777777" w:rsidTr="035B880E">
        <w:trPr>
          <w:trHeight w:val="1130"/>
        </w:trPr>
        <w:tc>
          <w:tcPr>
            <w:tcW w:w="1849" w:type="dxa"/>
            <w:vAlign w:val="center"/>
            <w:hideMark/>
          </w:tcPr>
          <w:p w14:paraId="7E07150C" w14:textId="7D246959"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Wiggins, 1992</w:t>
            </w:r>
            <w:r w:rsidR="00AC7BA5">
              <w:rPr>
                <w:rFonts w:ascii="Times New Roman" w:eastAsia="Times New Roman" w:hAnsi="Times New Roman" w:cs="Times New Roman"/>
                <w:b/>
                <w:bCs/>
                <w:color w:val="000000"/>
                <w:kern w:val="0"/>
                <w:sz w:val="18"/>
                <w:szCs w:val="18"/>
                <w:lang w:eastAsia="en-CA"/>
                <w14:ligatures w14:val="none"/>
              </w:rPr>
              <w:fldChar w:fldCharType="begin"/>
            </w:r>
            <w:r w:rsidR="00AC7BA5">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NLpaKY0N","properties":{"formattedCitation":"\\super 139\\nosupersub{}","plainCitation":"139","noteIndex":0},"citationItems":[{"id":21835,"uris":["http://zotero.org/groups/5230570/items/244DFJKF"],"itemData":{"id":21835,"type":"article-journal","abstract":"BACKGROUND: Advances in molecular genetics have led to the development of tests that can predict the risk of inheriting the genes for several adult-onset diseases. However, the psychological consequences of such testing are not well understood.\nMETHODS: The 135 participants in the Canadian program of genetic testing to predict the risk of Huntington's disease were followed prospectively in three groups according to their test results: the increased-risk group (37 participants), the decreased-risk group (58 participants), and the group with no change in risk (the no-change group) (40 participants). All the participants received counseling before and after testing. Standard measures of psychological distress (the General Severity Index of the Symptom Check List 90-R), depression (the Beck Depression Inventory), and well-being (the General Well-Being Scale) were administered before genetic testing and again at intervals of 7 to 10 days, 6 months, and 12 months after the participants received their test results.\nRESULTS: At each follow-up assessment, the decreased-risk group had lower scores for distress than before testing (P &lt; 0.001). The increased-risk group showed no significant change from base line on any follow-up measure, but over the year of study there were small linear declines (P &lt; 0.023) for distress and depression. The no-change group had scores lower than at base line on the index of general well-being at each follow-up (P &lt; or = 0.045). At the 12-month follow-up, both the increased-risk group and the decreased-risk group had lower scores for depression and higher scores for well-being than the no-change group (P &lt; or = 0.049).\nCONCLUSIONS: Predictive testing for Huntington's disease has potential benefits for the psychological health of persons who receive results that indicate either an increase or a decrease in the risk of inheriting the gene for the disease.","container-title":"The New England Journal of Medicine","DOI":"10.1056/NEJM199211123272001","ISSN":"0028-4793","issue":"20","journalAbbreviation":"N Engl J Med","language":"eng","page":"1401-1405","source":"PubMed","title":"The psychological consequences of predictive testing for Huntington's disease. Canadian Collaborative Study of Predictive Testing","volume":"327","author":[{"family":"Wiggins","given":"S."},{"family":"Whyte","given":"P."},{"family":"Huggins","given":"M."},{"family":"Adam","given":"S."},{"family":"Theilmann","given":"J."},{"family":"Bloch","given":"M."},{"family":"Sheps","given":"S. B."},{"family":"Schechter","given":"M. T."},{"family":"Hayden","given":"M. R."}],"issued":{"date-parts":[["1992",11,12]]}}}],"schema":"https://github.com/citation-style-language/schema/raw/master/csl-citation.json"} </w:instrText>
            </w:r>
            <w:r w:rsidR="00AC7BA5">
              <w:rPr>
                <w:rFonts w:ascii="Times New Roman" w:eastAsia="Times New Roman" w:hAnsi="Times New Roman" w:cs="Times New Roman"/>
                <w:b/>
                <w:bCs/>
                <w:color w:val="000000"/>
                <w:kern w:val="0"/>
                <w:sz w:val="18"/>
                <w:szCs w:val="18"/>
                <w:lang w:eastAsia="en-CA"/>
                <w14:ligatures w14:val="none"/>
              </w:rPr>
              <w:fldChar w:fldCharType="separate"/>
            </w:r>
            <w:r w:rsidR="00AC7BA5" w:rsidRPr="00AC7BA5">
              <w:rPr>
                <w:rFonts w:ascii="Times New Roman" w:hAnsi="Times New Roman" w:cs="Times New Roman"/>
                <w:kern w:val="0"/>
                <w:sz w:val="18"/>
                <w:vertAlign w:val="superscript"/>
              </w:rPr>
              <w:t>139</w:t>
            </w:r>
            <w:r w:rsidR="00AC7BA5">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70BF72E1"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Recruited from Canadian program of genetic testing to predict the risk of Huntington's disease</w:t>
            </w:r>
          </w:p>
        </w:tc>
        <w:tc>
          <w:tcPr>
            <w:tcW w:w="1605" w:type="dxa"/>
            <w:vAlign w:val="center"/>
            <w:hideMark/>
          </w:tcPr>
          <w:p w14:paraId="7BA715F3"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540200FD"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Unclear</w:t>
            </w:r>
          </w:p>
        </w:tc>
        <w:tc>
          <w:tcPr>
            <w:tcW w:w="1606" w:type="dxa"/>
            <w:vAlign w:val="center"/>
            <w:hideMark/>
          </w:tcPr>
          <w:p w14:paraId="6BECD189" w14:textId="6BA8E99C"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p>
        </w:tc>
        <w:tc>
          <w:tcPr>
            <w:tcW w:w="1606" w:type="dxa"/>
            <w:vAlign w:val="center"/>
            <w:hideMark/>
          </w:tcPr>
          <w:p w14:paraId="772F569F"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w:t>
            </w:r>
          </w:p>
        </w:tc>
      </w:tr>
      <w:tr w:rsidR="00992EE4" w:rsidRPr="00992EE4" w14:paraId="02A84842" w14:textId="77777777" w:rsidTr="035B880E">
        <w:trPr>
          <w:trHeight w:val="1690"/>
        </w:trPr>
        <w:tc>
          <w:tcPr>
            <w:tcW w:w="1849" w:type="dxa"/>
            <w:vAlign w:val="center"/>
            <w:hideMark/>
          </w:tcPr>
          <w:p w14:paraId="20DA737A" w14:textId="23AAA361" w:rsidR="00992EE4" w:rsidRPr="00992EE4" w:rsidRDefault="00992EE4" w:rsidP="00992EE4">
            <w:pPr>
              <w:jc w:val="center"/>
              <w:rPr>
                <w:rFonts w:ascii="Times New Roman" w:eastAsia="Times New Roman" w:hAnsi="Times New Roman" w:cs="Times New Roman"/>
                <w:b/>
                <w:bCs/>
                <w:color w:val="000000"/>
                <w:kern w:val="0"/>
                <w:sz w:val="18"/>
                <w:szCs w:val="18"/>
                <w:lang w:eastAsia="en-CA"/>
                <w14:ligatures w14:val="none"/>
              </w:rPr>
            </w:pPr>
            <w:r w:rsidRPr="00992EE4">
              <w:rPr>
                <w:rFonts w:ascii="Times New Roman" w:eastAsia="Times New Roman" w:hAnsi="Times New Roman" w:cs="Times New Roman"/>
                <w:b/>
                <w:bCs/>
                <w:color w:val="000000"/>
                <w:kern w:val="0"/>
                <w:sz w:val="18"/>
                <w:szCs w:val="18"/>
                <w:lang w:eastAsia="en-CA"/>
                <w14:ligatures w14:val="none"/>
              </w:rPr>
              <w:t>Williams, 2018</w:t>
            </w:r>
            <w:r w:rsidR="007E4B13">
              <w:rPr>
                <w:rFonts w:ascii="Times New Roman" w:eastAsia="Times New Roman" w:hAnsi="Times New Roman" w:cs="Times New Roman"/>
                <w:b/>
                <w:bCs/>
                <w:color w:val="000000"/>
                <w:kern w:val="0"/>
                <w:sz w:val="18"/>
                <w:szCs w:val="18"/>
                <w:lang w:eastAsia="en-CA"/>
                <w14:ligatures w14:val="none"/>
              </w:rPr>
              <w:fldChar w:fldCharType="begin"/>
            </w:r>
            <w:r w:rsidR="007E4B13">
              <w:rPr>
                <w:rFonts w:ascii="Times New Roman" w:eastAsia="Times New Roman" w:hAnsi="Times New Roman" w:cs="Times New Roman"/>
                <w:b/>
                <w:bCs/>
                <w:color w:val="000000"/>
                <w:kern w:val="0"/>
                <w:sz w:val="18"/>
                <w:szCs w:val="18"/>
                <w:lang w:eastAsia="en-CA"/>
                <w14:ligatures w14:val="none"/>
              </w:rPr>
              <w:instrText xml:space="preserve"> ADDIN ZOTERO_ITEM CSL_CITATION {"citationID":"x4ou4V5f","properties":{"formattedCitation":"\\super 140\\nosupersub{}","plainCitation":"140","noteIndex":0},"citationItems":[{"id":22890,"uris":["http://zotero.org/users/10071583/items/ZQIXQSX4"],"itemData":{"id":22890,"type":"article-journal","abstract":"Abstract\n            \n              “The objective of this study was to” test the effectiveness of an enhanced genomic report on patient‐centered outcome domains including communication, engagement and satisfaction. “Study design utilized” a prospective, randomized, mixed‐methods desctiptive study of a whole genome sequencing results report, GenomeCOMPASS™, that was accessed by providers through the electronic health record and by patients through the associated patient portal. “The study was set in” an integrated healthcare delivery system in central Pennsylvania. “Eighty‐four” parents of 46 children with undiagnosed Intellectual Disability, Autism Spectrum Disorder and/or multiple congenital anomalies who had participated in a previous study offering whole genome sequencing for their affected child were invited to enroll. Fifty‐two parents enrolled. Following a traditional genetics results informing visit, the study coordinator stratified families by diagnostic result and uninformative result and then randomized families within each group to an intervention arm to receive the GenomeCOMPASS™ report or to the usual care arm to receive a summary letter from the medical geneticist. A letter inviting enrollment included a baseline survey, which once returned, constituted enrollment. Surveys were administered at 3 months post‐genetics visit. At 6 months, the usual care arm crossed over to receive the intervention and were administered an additional survey at 3 months. Qualitative interviews were conducted following survey completion to augment the survey data regarding the patient centered outcomes of interest. Patient reported outcomes including communication, engagement, empowerment and satisfaction. In the intervention arm, GenomeCOMPASS™ reports were released to 14 families (\n              N\n               = 28 parents) and of those 21 (75%) returned 3 month surveys. In the usual care arm, 12 families (\n              N\n               = 24 parents) received usual care summary letters and of those 20 (83%) returned 3 month surveys. At crossover, GenomeCOMPASS™ reports were released to 20 individuals and 15 (75%) returned 3 month surveys. Qualitative interviews were conducted with 5 individuals. Use of the GenomeCOMPASS™ report was reported by this small group of parents to improve communication with providers and non‐health professionals such as educators and therapists and led to increased engagement and high satisfaction. Providers and others involved in the children's care also endorsed the report's effectiveness. Reports that addressed negative findings, i.e. uninformative results, were not found to be useful. Although the number of users was small, this study supports that customizable template reports may provide a useful and durable source of information that can support and enhance the information provided by genetics professionals in traditional face‐to‐face encounters. Trial registration:\n              Clinicaltrials.gov\n              (Record 2013–0594).","container-title":"Journal of Genetic Counseling","DOI":"10.1007/s10897-017-0176-6","ISSN":"1059-7700, 1573-3599","issue":"2","journalAbbreviation":"Journal of Genetic Counseling","language":"en","license":"http://creativecommons.org/licenses/by/4.0/","page":"358-369","source":"DOI.org (Crossref)","title":"Impact of a Patient‐Facing Enhanced Genomic Results Report to Improve Understanding, Engagement, and Communication","volume":"27","author":[{"family":"Williams","given":"Janet L."},{"family":"Rahm","given":"Alanna Kulchak"},{"family":"Zallen","given":"Doris T."},{"family":"Stuckey","given":"Heather"},{"family":"Fultz","given":"Kara"},{"family":"Fan","given":"Audrey L."},{"family":"Bonhag","given":"Michele"},{"family":"Feldman","given":"Lynn"},{"family":"Segal","given":"Michael M."},{"family":"Williams","given":"Marc S."}],"issued":{"date-parts":[["2018",4]]}}}],"schema":"https://github.com/citation-style-language/schema/raw/master/csl-citation.json"} </w:instrText>
            </w:r>
            <w:r w:rsidR="007E4B13">
              <w:rPr>
                <w:rFonts w:ascii="Times New Roman" w:eastAsia="Times New Roman" w:hAnsi="Times New Roman" w:cs="Times New Roman"/>
                <w:b/>
                <w:bCs/>
                <w:color w:val="000000"/>
                <w:kern w:val="0"/>
                <w:sz w:val="18"/>
                <w:szCs w:val="18"/>
                <w:lang w:eastAsia="en-CA"/>
                <w14:ligatures w14:val="none"/>
              </w:rPr>
              <w:fldChar w:fldCharType="separate"/>
            </w:r>
            <w:r w:rsidR="007E4B13" w:rsidRPr="007E4B13">
              <w:rPr>
                <w:rFonts w:ascii="Times New Roman" w:hAnsi="Times New Roman" w:cs="Times New Roman"/>
                <w:kern w:val="0"/>
                <w:sz w:val="18"/>
                <w:vertAlign w:val="superscript"/>
              </w:rPr>
              <w:t>140</w:t>
            </w:r>
            <w:r w:rsidR="007E4B13">
              <w:rPr>
                <w:rFonts w:ascii="Times New Roman" w:eastAsia="Times New Roman" w:hAnsi="Times New Roman" w:cs="Times New Roman"/>
                <w:b/>
                <w:bCs/>
                <w:color w:val="000000"/>
                <w:kern w:val="0"/>
                <w:sz w:val="18"/>
                <w:szCs w:val="18"/>
                <w:lang w:eastAsia="en-CA"/>
                <w14:ligatures w14:val="none"/>
              </w:rPr>
              <w:fldChar w:fldCharType="end"/>
            </w:r>
          </w:p>
        </w:tc>
        <w:tc>
          <w:tcPr>
            <w:tcW w:w="2824" w:type="dxa"/>
            <w:vAlign w:val="center"/>
            <w:hideMark/>
          </w:tcPr>
          <w:p w14:paraId="778CDE11" w14:textId="064008B6"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 xml:space="preserve">Parents of children with undiagnosed Autism Spectrum Disorder, unexplained Intellectual </w:t>
            </w:r>
            <w:r w:rsidR="007031DE" w:rsidRPr="00992EE4">
              <w:rPr>
                <w:rFonts w:ascii="Times New Roman" w:eastAsia="Times New Roman" w:hAnsi="Times New Roman" w:cs="Times New Roman"/>
                <w:color w:val="000000"/>
                <w:kern w:val="0"/>
                <w:sz w:val="18"/>
                <w:szCs w:val="18"/>
                <w:lang w:eastAsia="en-CA"/>
                <w14:ligatures w14:val="none"/>
              </w:rPr>
              <w:t>Disability</w:t>
            </w:r>
            <w:r w:rsidRPr="00992EE4">
              <w:rPr>
                <w:rFonts w:ascii="Times New Roman" w:eastAsia="Times New Roman" w:hAnsi="Times New Roman" w:cs="Times New Roman"/>
                <w:color w:val="000000"/>
                <w:kern w:val="0"/>
                <w:sz w:val="18"/>
                <w:szCs w:val="18"/>
                <w:lang w:eastAsia="en-CA"/>
                <w14:ligatures w14:val="none"/>
              </w:rPr>
              <w:t xml:space="preserve"> and/or multiple </w:t>
            </w:r>
            <w:r w:rsidR="007031DE" w:rsidRPr="00992EE4">
              <w:rPr>
                <w:rFonts w:ascii="Times New Roman" w:eastAsia="Times New Roman" w:hAnsi="Times New Roman" w:cs="Times New Roman"/>
                <w:color w:val="000000"/>
                <w:kern w:val="0"/>
                <w:sz w:val="18"/>
                <w:szCs w:val="18"/>
                <w:lang w:eastAsia="en-CA"/>
                <w14:ligatures w14:val="none"/>
              </w:rPr>
              <w:t>congenital</w:t>
            </w:r>
            <w:r w:rsidRPr="00992EE4">
              <w:rPr>
                <w:rFonts w:ascii="Times New Roman" w:eastAsia="Times New Roman" w:hAnsi="Times New Roman" w:cs="Times New Roman"/>
                <w:color w:val="000000"/>
                <w:kern w:val="0"/>
                <w:sz w:val="18"/>
                <w:szCs w:val="18"/>
                <w:lang w:eastAsia="en-CA"/>
                <w14:ligatures w14:val="none"/>
              </w:rPr>
              <w:t xml:space="preserve"> anomalies</w:t>
            </w:r>
          </w:p>
        </w:tc>
        <w:tc>
          <w:tcPr>
            <w:tcW w:w="1605" w:type="dxa"/>
            <w:vAlign w:val="center"/>
            <w:hideMark/>
          </w:tcPr>
          <w:p w14:paraId="72302EB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In Person</w:t>
            </w:r>
          </w:p>
        </w:tc>
        <w:tc>
          <w:tcPr>
            <w:tcW w:w="1606" w:type="dxa"/>
            <w:vAlign w:val="center"/>
            <w:hideMark/>
          </w:tcPr>
          <w:p w14:paraId="3D7CAB66"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Text, Verbal</w:t>
            </w:r>
          </w:p>
        </w:tc>
        <w:tc>
          <w:tcPr>
            <w:tcW w:w="1606" w:type="dxa"/>
            <w:vAlign w:val="center"/>
            <w:hideMark/>
          </w:tcPr>
          <w:p w14:paraId="72C83334"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Clinician, Genetic Counsellor</w:t>
            </w:r>
          </w:p>
        </w:tc>
        <w:tc>
          <w:tcPr>
            <w:tcW w:w="1606" w:type="dxa"/>
            <w:vAlign w:val="center"/>
            <w:hideMark/>
          </w:tcPr>
          <w:p w14:paraId="05615937" w14:textId="77777777" w:rsidR="00992EE4" w:rsidRPr="00992EE4" w:rsidRDefault="00992EE4" w:rsidP="00992EE4">
            <w:pPr>
              <w:jc w:val="center"/>
              <w:rPr>
                <w:rFonts w:ascii="Times New Roman" w:eastAsia="Times New Roman" w:hAnsi="Times New Roman" w:cs="Times New Roman"/>
                <w:color w:val="000000"/>
                <w:kern w:val="0"/>
                <w:sz w:val="18"/>
                <w:szCs w:val="18"/>
                <w:lang w:eastAsia="en-CA"/>
                <w14:ligatures w14:val="none"/>
              </w:rPr>
            </w:pPr>
            <w:r w:rsidRPr="00992EE4">
              <w:rPr>
                <w:rFonts w:ascii="Times New Roman" w:eastAsia="Times New Roman" w:hAnsi="Times New Roman" w:cs="Times New Roman"/>
                <w:color w:val="000000"/>
                <w:kern w:val="0"/>
                <w:sz w:val="18"/>
                <w:szCs w:val="18"/>
                <w:lang w:eastAsia="en-CA"/>
                <w14:ligatures w14:val="none"/>
              </w:rPr>
              <w:t>Personalized, Education</w:t>
            </w:r>
          </w:p>
        </w:tc>
      </w:tr>
    </w:tbl>
    <w:p w14:paraId="2932B46F" w14:textId="5111F7D2" w:rsidR="002D51D0" w:rsidRDefault="002D51D0">
      <w:pPr>
        <w:rPr>
          <w:rFonts w:ascii="Times New Roman" w:hAnsi="Times New Roman" w:cs="Times New Roman"/>
          <w:sz w:val="18"/>
          <w:szCs w:val="18"/>
        </w:rPr>
      </w:pPr>
    </w:p>
    <w:p w14:paraId="395D2555" w14:textId="77777777" w:rsidR="002D51D0" w:rsidRDefault="002D51D0">
      <w:pPr>
        <w:rPr>
          <w:rFonts w:ascii="Times New Roman" w:hAnsi="Times New Roman" w:cs="Times New Roman"/>
          <w:sz w:val="18"/>
          <w:szCs w:val="18"/>
        </w:rPr>
      </w:pPr>
      <w:r>
        <w:rPr>
          <w:rFonts w:ascii="Times New Roman" w:hAnsi="Times New Roman" w:cs="Times New Roman"/>
          <w:sz w:val="18"/>
          <w:szCs w:val="18"/>
        </w:rPr>
        <w:br w:type="page"/>
      </w:r>
    </w:p>
    <w:p w14:paraId="07C575EF" w14:textId="77777777" w:rsidR="00F81C76" w:rsidRDefault="002D51D0" w:rsidP="00F81C76">
      <w:pPr>
        <w:pStyle w:val="Bibliography"/>
      </w:pPr>
      <w:r>
        <w:rPr>
          <w:sz w:val="18"/>
          <w:szCs w:val="18"/>
        </w:rPr>
        <w:fldChar w:fldCharType="begin"/>
      </w:r>
      <w:r w:rsidR="00F81C76">
        <w:rPr>
          <w:sz w:val="18"/>
          <w:szCs w:val="18"/>
        </w:rPr>
        <w:instrText xml:space="preserve"> ADDIN ZOTERO_BIBL {"uncited":[],"omitted":[],"custom":[]} CSL_BIBLIOGRAPHY </w:instrText>
      </w:r>
      <w:r>
        <w:rPr>
          <w:sz w:val="18"/>
          <w:szCs w:val="18"/>
        </w:rPr>
        <w:fldChar w:fldCharType="separate"/>
      </w:r>
      <w:r w:rsidR="00F81C76">
        <w:t>1.</w:t>
      </w:r>
      <w:r w:rsidR="00F81C76">
        <w:tab/>
        <w:t xml:space="preserve">Agongo G, Debpuur C, Amenga-Etego L, et al. Community engagement and feedback of results in the H3Africa AWI-Gen project: Experiences from the Navrongo Demographic and Health Surveillance site in Northern Ghana. </w:t>
      </w:r>
      <w:r w:rsidR="00F81C76">
        <w:rPr>
          <w:i/>
          <w:iCs/>
        </w:rPr>
        <w:t>AAS Open Res</w:t>
      </w:r>
      <w:r w:rsidR="00F81C76">
        <w:t>. 2021;4(101740247):15. doi:10.12688/aasopenres.13081.1</w:t>
      </w:r>
    </w:p>
    <w:p w14:paraId="3D49FBEF" w14:textId="77777777" w:rsidR="00F81C76" w:rsidRDefault="00F81C76" w:rsidP="00F81C76">
      <w:pPr>
        <w:pStyle w:val="Bibliography"/>
      </w:pPr>
      <w:r>
        <w:t>2.</w:t>
      </w:r>
      <w:r>
        <w:tab/>
        <w:t>Aktan-Collan K, Haukkala A, Mecklin JP, Uutela A, K</w:t>
      </w:r>
      <w:r>
        <w:rPr>
          <w:rFonts w:ascii="Calibri" w:hAnsi="Calibri" w:cs="Calibri"/>
        </w:rPr>
        <w:t>��</w:t>
      </w:r>
      <w:r>
        <w:t>ri</w:t>
      </w:r>
      <w:r>
        <w:rPr>
          <w:rFonts w:ascii="Calibri" w:hAnsi="Calibri" w:cs="Calibri"/>
        </w:rPr>
        <w:t>�</w:t>
      </w:r>
      <w:r>
        <w:t xml:space="preserve">inen H. Psychological consequences of predictive genetic testing for hereditary non-polyposis colorectal cancer (HNPCC): A prospective follow-up study. </w:t>
      </w:r>
      <w:r>
        <w:rPr>
          <w:i/>
          <w:iCs/>
        </w:rPr>
        <w:t>Int J Cancer</w:t>
      </w:r>
      <w:r>
        <w:t>. 2001;93(4):608-611. doi:10.1002/ijc.1372</w:t>
      </w:r>
    </w:p>
    <w:p w14:paraId="5A52DCCF" w14:textId="77777777" w:rsidR="00F81C76" w:rsidRDefault="00F81C76" w:rsidP="00F81C76">
      <w:pPr>
        <w:pStyle w:val="Bibliography"/>
      </w:pPr>
      <w:r>
        <w:t>3.</w:t>
      </w:r>
      <w:r>
        <w:tab/>
        <w:t xml:space="preserve">Aktan-Collan K, Haukkala A, Pylvanainen K, et al. Direct contact in inviting high-risk members of hereditary colon cancer families to genetic counselling and DNA testing. </w:t>
      </w:r>
      <w:r>
        <w:rPr>
          <w:i/>
          <w:iCs/>
        </w:rPr>
        <w:t>J Med Genet</w:t>
      </w:r>
      <w:r>
        <w:t>. 2007;44(11):732-738. doi:10.1136/jmg.2007.051581</w:t>
      </w:r>
    </w:p>
    <w:p w14:paraId="37EDDB00" w14:textId="77777777" w:rsidR="00F81C76" w:rsidRDefault="00F81C76" w:rsidP="00F81C76">
      <w:pPr>
        <w:pStyle w:val="Bibliography"/>
      </w:pPr>
      <w:r>
        <w:t>4.</w:t>
      </w:r>
      <w:r>
        <w:tab/>
        <w:t xml:space="preserve">Albada A, Van Dulmen S, Spreeuwenberg P, Ausems MGEM. Follow-up effects of a tailored pre-counseling website with question prompt in breast cancer genetic counseling. </w:t>
      </w:r>
      <w:r>
        <w:rPr>
          <w:i/>
          <w:iCs/>
        </w:rPr>
        <w:t>Patient Educ Couns</w:t>
      </w:r>
      <w:r>
        <w:t>. 2015;98(1):69-76. doi:10.1016/j.pec.2014.10.005</w:t>
      </w:r>
    </w:p>
    <w:p w14:paraId="3AF754C2" w14:textId="77777777" w:rsidR="00F81C76" w:rsidRDefault="00F81C76" w:rsidP="00F81C76">
      <w:pPr>
        <w:pStyle w:val="Bibliography"/>
      </w:pPr>
      <w:r>
        <w:t>5.</w:t>
      </w:r>
      <w:r>
        <w:tab/>
        <w:t xml:space="preserve">Altman RG, Morello-Frosch R, Brody JG, Rudel R, Brown P, Averick M. Pollution Comes Home and Gets Personal: Women’s Experience of Household Chemical Exposure. </w:t>
      </w:r>
      <w:r>
        <w:rPr>
          <w:i/>
          <w:iCs/>
        </w:rPr>
        <w:t>J Health Soc Behav</w:t>
      </w:r>
      <w:r>
        <w:t>. 2008;49(4):417-435. doi:10.1177/002214650804900404</w:t>
      </w:r>
    </w:p>
    <w:p w14:paraId="3D7B7470" w14:textId="77777777" w:rsidR="00F81C76" w:rsidRDefault="00F81C76" w:rsidP="00F81C76">
      <w:pPr>
        <w:pStyle w:val="Bibliography"/>
      </w:pPr>
      <w:r>
        <w:t>6.</w:t>
      </w:r>
      <w:r>
        <w:tab/>
        <w:t xml:space="preserve">Anderson RL, Murray K, Chong JX, et al. Disclosure of Genetic Research Results to Members of a Founder Population. </w:t>
      </w:r>
      <w:r>
        <w:rPr>
          <w:i/>
          <w:iCs/>
        </w:rPr>
        <w:t>J Genet Couns</w:t>
      </w:r>
      <w:r>
        <w:t>. 2014;23(6):984-991. doi:10.1007/s10897-014-9721-8</w:t>
      </w:r>
    </w:p>
    <w:p w14:paraId="442EBDFC" w14:textId="77777777" w:rsidR="00F81C76" w:rsidRDefault="00F81C76" w:rsidP="00F81C76">
      <w:pPr>
        <w:pStyle w:val="Bibliography"/>
      </w:pPr>
      <w:r>
        <w:t>7.</w:t>
      </w:r>
      <w:r>
        <w:tab/>
        <w:t xml:space="preserve">Aspinwall LG, Leaf SL, Dola ER, Kohlmann W, Leachman SA. CDKN2A/p16 genetic test reporting improves early detection intentions and practices in high-risk melanoma families. </w:t>
      </w:r>
      <w:r>
        <w:rPr>
          <w:i/>
          <w:iCs/>
        </w:rPr>
        <w:t>Cancer Epidemiol Biomark Prev Publ Am Assoc Cancer Res Cosponsored Am Soc Prev Oncol</w:t>
      </w:r>
      <w:r>
        <w:t>. 2008;17(6):1510-1519. doi:10.1158/1055-9965.EPI-08-0010</w:t>
      </w:r>
    </w:p>
    <w:p w14:paraId="503B4975" w14:textId="77777777" w:rsidR="00F81C76" w:rsidRDefault="00F81C76" w:rsidP="00F81C76">
      <w:pPr>
        <w:pStyle w:val="Bibliography"/>
      </w:pPr>
      <w:r>
        <w:t>8.</w:t>
      </w:r>
      <w:r>
        <w:tab/>
        <w:t xml:space="preserve">Beil A, Hornsby W, Uhlmann WR, et al. Disclosure of clinically actionable genetic variants to thoracic aortic dissection biobank participants. </w:t>
      </w:r>
      <w:r>
        <w:rPr>
          <w:i/>
          <w:iCs/>
        </w:rPr>
        <w:t>BMC Med Genomics</w:t>
      </w:r>
      <w:r>
        <w:t>. 2021;14(1):66. doi:10.1186/s12920-021-00902-5</w:t>
      </w:r>
    </w:p>
    <w:p w14:paraId="0D7DF056" w14:textId="77777777" w:rsidR="00F81C76" w:rsidRDefault="00F81C76" w:rsidP="00F81C76">
      <w:pPr>
        <w:pStyle w:val="Bibliography"/>
      </w:pPr>
      <w:r>
        <w:t>9.</w:t>
      </w:r>
      <w:r>
        <w:tab/>
        <w:t xml:space="preserve">Beran TM, Stanton AL, Kwan L, et al. The Trajectory of Psychological Impact in BRCA1/2 Genetic Testing: Does Time Heal? </w:t>
      </w:r>
      <w:r>
        <w:rPr>
          <w:i/>
          <w:iCs/>
        </w:rPr>
        <w:t>Ann Behav Med</w:t>
      </w:r>
      <w:r>
        <w:t>. 2008;36(2):107-116. doi:10.1007/s12160-008-9060-9</w:t>
      </w:r>
    </w:p>
    <w:p w14:paraId="3379DD1F" w14:textId="77777777" w:rsidR="00F81C76" w:rsidRDefault="00F81C76" w:rsidP="00F81C76">
      <w:pPr>
        <w:pStyle w:val="Bibliography"/>
      </w:pPr>
      <w:r>
        <w:t>10.</w:t>
      </w:r>
      <w:r>
        <w:tab/>
        <w:t xml:space="preserve">Bergenmar M, Hansson J, Brandberg Y. Family members’ perceptions of genetic testing for malignant melanoma – A prospective interview study. </w:t>
      </w:r>
      <w:r>
        <w:rPr>
          <w:i/>
          <w:iCs/>
        </w:rPr>
        <w:t>Eur J Oncol Nurs</w:t>
      </w:r>
      <w:r>
        <w:t>. 2009;13(2):74-80. doi:10.1016/j.ejon.2008.12.003</w:t>
      </w:r>
    </w:p>
    <w:p w14:paraId="6524CBD8" w14:textId="77777777" w:rsidR="00F81C76" w:rsidRDefault="00F81C76" w:rsidP="00F81C76">
      <w:pPr>
        <w:pStyle w:val="Bibliography"/>
      </w:pPr>
      <w:r>
        <w:t>11.</w:t>
      </w:r>
      <w:r>
        <w:tab/>
        <w:t xml:space="preserve">Bernaerdt J, Moerenhout T, Devisch I. Vulnerable patients’ attitudes towards sharing medical data and granular control in patient portal systems: an interview study. </w:t>
      </w:r>
      <w:r>
        <w:rPr>
          <w:i/>
          <w:iCs/>
        </w:rPr>
        <w:t>J Eval Clin Pract</w:t>
      </w:r>
      <w:r>
        <w:t>. 2021;27(2):429-437. doi:10.1111/jep.13465</w:t>
      </w:r>
    </w:p>
    <w:p w14:paraId="4FAD18A6" w14:textId="77777777" w:rsidR="00F81C76" w:rsidRDefault="00F81C76" w:rsidP="00F81C76">
      <w:pPr>
        <w:pStyle w:val="Bibliography"/>
      </w:pPr>
      <w:r>
        <w:t>12.</w:t>
      </w:r>
      <w:r>
        <w:tab/>
        <w:t xml:space="preserve">Best LG, O’Leary M, O’Leary R, Lawrence W, Torgerson DG. Return of Participants’ Incidental Genetic Research Findings: Experience from a Case-Control Study of Asthma in an American Indian Community. </w:t>
      </w:r>
      <w:r>
        <w:rPr>
          <w:i/>
          <w:iCs/>
        </w:rPr>
        <w:t>Res Sq</w:t>
      </w:r>
      <w:r>
        <w:t>. 2023;(101768035). doi:10.21203/rs.3.rs-2485539/v1</w:t>
      </w:r>
    </w:p>
    <w:p w14:paraId="3E9789D2" w14:textId="77777777" w:rsidR="00F81C76" w:rsidRDefault="00F81C76" w:rsidP="00F81C76">
      <w:pPr>
        <w:pStyle w:val="Bibliography"/>
      </w:pPr>
      <w:r>
        <w:t>13.</w:t>
      </w:r>
      <w:r>
        <w:tab/>
        <w:t xml:space="preserve">Biesecker BB, Lewis KL, Umstead KL, et al. Web Platform vs In-Person Genetic Counselor for Return of Carrier Results From Exome Sequencing: A Randomized Clinical Trial. </w:t>
      </w:r>
      <w:r>
        <w:rPr>
          <w:i/>
          <w:iCs/>
        </w:rPr>
        <w:t>JAMA Intern Med</w:t>
      </w:r>
      <w:r>
        <w:t>. 2018;178(3):338. doi:10.1001/jamainternmed.2017.8049</w:t>
      </w:r>
    </w:p>
    <w:p w14:paraId="568F1E3F" w14:textId="77777777" w:rsidR="00F81C76" w:rsidRDefault="00F81C76" w:rsidP="00F81C76">
      <w:pPr>
        <w:pStyle w:val="Bibliography"/>
      </w:pPr>
      <w:r>
        <w:t>14.</w:t>
      </w:r>
      <w:r>
        <w:tab/>
        <w:t xml:space="preserve">Bonilla J, Alhomsi A, Santoyo-Olsson J, et al. Sharing research results with Latina breast cancer survivors who participated in a community-engaged behavioral RCT study: a descriptive cross-sectional survey study. </w:t>
      </w:r>
      <w:r>
        <w:rPr>
          <w:i/>
          <w:iCs/>
        </w:rPr>
        <w:t>TRIALS</w:t>
      </w:r>
      <w:r>
        <w:t>. 2022;23(1). doi:10.1186/s13063-021-05945-8</w:t>
      </w:r>
    </w:p>
    <w:p w14:paraId="4B883260" w14:textId="77777777" w:rsidR="00F81C76" w:rsidRDefault="00F81C76" w:rsidP="00F81C76">
      <w:pPr>
        <w:pStyle w:val="Bibliography"/>
      </w:pPr>
      <w:r>
        <w:t>15.</w:t>
      </w:r>
      <w:r>
        <w:tab/>
        <w:t xml:space="preserve">Boronow KE, Susmann HP, Gajos KZ, et al. DERBI: A Digital Method to Help Researchers Offer “Right-to-Know” Personal Exposure Results. </w:t>
      </w:r>
      <w:r>
        <w:rPr>
          <w:i/>
          <w:iCs/>
        </w:rPr>
        <w:t>Environ Health Perspect</w:t>
      </w:r>
      <w:r>
        <w:t>. 2017;125(2):A27-A33. doi:10.1289/EHP702</w:t>
      </w:r>
    </w:p>
    <w:p w14:paraId="43015E66" w14:textId="77777777" w:rsidR="00F81C76" w:rsidRDefault="00F81C76" w:rsidP="00F81C76">
      <w:pPr>
        <w:pStyle w:val="Bibliography"/>
      </w:pPr>
      <w:r>
        <w:t>16.</w:t>
      </w:r>
      <w:r>
        <w:tab/>
        <w:t xml:space="preserve">Bradbury A, Patrick-Miller L, Egleston B, et al. Returning Individual Genetic Research Results to Research Participants: Uptake and Outcomes Among Patients With Breast Cancer. </w:t>
      </w:r>
      <w:r>
        <w:rPr>
          <w:i/>
          <w:iCs/>
        </w:rPr>
        <w:t>JCO Precis Oncol</w:t>
      </w:r>
      <w:r>
        <w:t>. 2018;2:1-24. doi:10.1200/PO.17.00250</w:t>
      </w:r>
    </w:p>
    <w:p w14:paraId="268F3A82" w14:textId="77777777" w:rsidR="00F81C76" w:rsidRDefault="00F81C76" w:rsidP="00F81C76">
      <w:pPr>
        <w:pStyle w:val="Bibliography"/>
      </w:pPr>
      <w:r>
        <w:t>17.</w:t>
      </w:r>
      <w:r>
        <w:tab/>
        <w:t xml:space="preserve">Brannen J. The use of video in research dissemination: Children as experts on their own family lives. </w:t>
      </w:r>
      <w:r>
        <w:rPr>
          <w:i/>
          <w:iCs/>
        </w:rPr>
        <w:t>Int J Soc Res Methodol</w:t>
      </w:r>
      <w:r>
        <w:t>. 2002;5(2):173-180. doi:10.1080/13645570110118700</w:t>
      </w:r>
    </w:p>
    <w:p w14:paraId="5FC463B1" w14:textId="77777777" w:rsidR="00F81C76" w:rsidRDefault="00F81C76" w:rsidP="00F81C76">
      <w:pPr>
        <w:pStyle w:val="Bibliography"/>
      </w:pPr>
      <w:r>
        <w:t>18.</w:t>
      </w:r>
      <w:r>
        <w:tab/>
        <w:t xml:space="preserve">Brown SAN, Jouni H, Marroush TS, Kullo IJ. Effect of Disclosing Genetic Risk for Coronary Heart Disease on Information Seeking and Sharing: The MI-GENES Study (Myocardial Infarction Genes). </w:t>
      </w:r>
      <w:r>
        <w:rPr>
          <w:i/>
          <w:iCs/>
        </w:rPr>
        <w:t>Circ Cardiovasc Genet</w:t>
      </w:r>
      <w:r>
        <w:t>. 2017;10(4):e001613. doi:10.1161/CIRCGENETICS.116.001613</w:t>
      </w:r>
    </w:p>
    <w:p w14:paraId="0C316EAC" w14:textId="77777777" w:rsidR="00F81C76" w:rsidRDefault="00F81C76" w:rsidP="00F81C76">
      <w:pPr>
        <w:pStyle w:val="Bibliography"/>
      </w:pPr>
      <w:r>
        <w:t>19.</w:t>
      </w:r>
      <w:r>
        <w:tab/>
        <w:t>Buck AJ, Vena JE, McGuinness BM, Cooney MA, Louis GM. RCesoeamrchmunicating serum chemical concentrations to study participants: follow up survey. Published online 2010.</w:t>
      </w:r>
    </w:p>
    <w:p w14:paraId="5F6F6924" w14:textId="77777777" w:rsidR="00F81C76" w:rsidRDefault="00F81C76" w:rsidP="00F81C76">
      <w:pPr>
        <w:pStyle w:val="Bibliography"/>
      </w:pPr>
      <w:r>
        <w:t>20.</w:t>
      </w:r>
      <w:r>
        <w:tab/>
        <w:t xml:space="preserve">Christensen KD, Roberts JS, Shalowitz DI, et al. Disclosing Individual CDKN2A Research Results to Melanoma Survivors: Interest, Impact, and Demands on Researchers. </w:t>
      </w:r>
      <w:r>
        <w:rPr>
          <w:i/>
          <w:iCs/>
        </w:rPr>
        <w:t>Cancer Epidemiol Biomarkers Prev</w:t>
      </w:r>
      <w:r>
        <w:t>. 2011;20(3):522-529. doi:10.1158/1055-9965.EPI-10-1045</w:t>
      </w:r>
    </w:p>
    <w:p w14:paraId="50216DCF" w14:textId="77777777" w:rsidR="00F81C76" w:rsidRDefault="00F81C76" w:rsidP="00F81C76">
      <w:pPr>
        <w:pStyle w:val="Bibliography"/>
      </w:pPr>
      <w:r>
        <w:t>21.</w:t>
      </w:r>
      <w:r>
        <w:tab/>
        <w:t xml:space="preserve">Claudio L, Gilmore J, Roy M, Brenner B. Communicating environmental exposure results and health information in a community-based participatory research study. </w:t>
      </w:r>
      <w:r>
        <w:rPr>
          <w:i/>
          <w:iCs/>
        </w:rPr>
        <w:t>BMC Public Health</w:t>
      </w:r>
      <w:r>
        <w:t>. 2018;18(1):784. doi:10.1186/s12889-018-5721-1</w:t>
      </w:r>
    </w:p>
    <w:p w14:paraId="2D7E6EF9" w14:textId="77777777" w:rsidR="00F81C76" w:rsidRDefault="00F81C76" w:rsidP="00F81C76">
      <w:pPr>
        <w:pStyle w:val="Bibliography"/>
      </w:pPr>
      <w:r>
        <w:t>22.</w:t>
      </w:r>
      <w:r>
        <w:tab/>
        <w:t xml:space="preserve">Cope H, Lincoln-Boyea B, Gwaltney A, et al. Use of a web-based portal to return normal individual research results in Early Check: Exploring user behaviors and attitudes. </w:t>
      </w:r>
      <w:r>
        <w:rPr>
          <w:i/>
          <w:iCs/>
        </w:rPr>
        <w:t>Clin Genet</w:t>
      </w:r>
      <w:r>
        <w:t>. 2023;103(6):672-680. doi:10.1111/cge.14325</w:t>
      </w:r>
    </w:p>
    <w:p w14:paraId="667418F3" w14:textId="77777777" w:rsidR="00F81C76" w:rsidRDefault="00F81C76" w:rsidP="00F81C76">
      <w:pPr>
        <w:pStyle w:val="Bibliography"/>
      </w:pPr>
      <w:r>
        <w:t>23.</w:t>
      </w:r>
      <w:r>
        <w:tab/>
        <w:t xml:space="preserve">Crosslin DR, Robertson PD, Carrell DS, et al. Prospective participant selection and ranking to maximize actionable pharmacogenetic variants and discovery in the eMERGE Network. </w:t>
      </w:r>
      <w:r>
        <w:rPr>
          <w:i/>
          <w:iCs/>
        </w:rPr>
        <w:t>Genome Med</w:t>
      </w:r>
      <w:r>
        <w:t>. 2015;7(1):67. doi:10.1186/s13073-015-0181-z</w:t>
      </w:r>
    </w:p>
    <w:p w14:paraId="0EEE21F5" w14:textId="77777777" w:rsidR="00F81C76" w:rsidRDefault="00F81C76" w:rsidP="00F81C76">
      <w:pPr>
        <w:pStyle w:val="Bibliography"/>
      </w:pPr>
      <w:r>
        <w:t>24.</w:t>
      </w:r>
      <w:r>
        <w:tab/>
        <w:t xml:space="preserve">Culhane-Pera KA, Straka RJ, Moua M, et al. Engaging Hmong adults in genomic and pharmacogenomic research: Toward reducing health disparities in genomic knowledge using a community-based participatory research approach. </w:t>
      </w:r>
      <w:r>
        <w:rPr>
          <w:i/>
          <w:iCs/>
        </w:rPr>
        <w:t>J Community Genet</w:t>
      </w:r>
      <w:r>
        <w:t>. 2017;8(2):117-125. doi:10.1007/s12687-017-0292-x</w:t>
      </w:r>
    </w:p>
    <w:p w14:paraId="60997B42" w14:textId="77777777" w:rsidR="00F81C76" w:rsidRDefault="00F81C76" w:rsidP="00F81C76">
      <w:pPr>
        <w:pStyle w:val="Bibliography"/>
      </w:pPr>
      <w:r>
        <w:t>25.</w:t>
      </w:r>
      <w:r>
        <w:tab/>
        <w:t xml:space="preserve">Davis DS. Alzheimer disease and pre-emptive suicide. </w:t>
      </w:r>
      <w:r>
        <w:rPr>
          <w:i/>
          <w:iCs/>
        </w:rPr>
        <w:t>J Med Ethics</w:t>
      </w:r>
      <w:r>
        <w:t>. 2014;40(8):543-549. doi:10.1136/medethics-2012-101022</w:t>
      </w:r>
    </w:p>
    <w:p w14:paraId="7B1A8936" w14:textId="77777777" w:rsidR="00F81C76" w:rsidRDefault="00F81C76" w:rsidP="00F81C76">
      <w:pPr>
        <w:pStyle w:val="Bibliography"/>
      </w:pPr>
      <w:r>
        <w:t>26.</w:t>
      </w:r>
      <w:r>
        <w:tab/>
        <w:t xml:space="preserve">Dixon-Woods M, Tarrant C, Jackson CJ, Jones DR, Kenyon S. Providing the results of research to participants: a mixed-method study of the benefits and challenges of a consultative approach. </w:t>
      </w:r>
      <w:r>
        <w:rPr>
          <w:i/>
          <w:iCs/>
        </w:rPr>
        <w:t>Clin Trials</w:t>
      </w:r>
      <w:r>
        <w:t>. 2011;8(3):330-341. doi:10.1177/1740774511403514</w:t>
      </w:r>
    </w:p>
    <w:p w14:paraId="440ECE95" w14:textId="77777777" w:rsidR="00F81C76" w:rsidRDefault="00F81C76" w:rsidP="00F81C76">
      <w:pPr>
        <w:pStyle w:val="Bibliography"/>
      </w:pPr>
      <w:r>
        <w:t>27.</w:t>
      </w:r>
      <w:r>
        <w:tab/>
        <w:t xml:space="preserve">Dorval M, Gauthier G, Maunsell E, et al. No Evidence of False Reassurance among Women with an Inconclusive </w:t>
      </w:r>
      <w:r>
        <w:rPr>
          <w:i/>
          <w:iCs/>
        </w:rPr>
        <w:t>BRCA1/2</w:t>
      </w:r>
      <w:r>
        <w:t xml:space="preserve"> Genetic Test Result. </w:t>
      </w:r>
      <w:r>
        <w:rPr>
          <w:i/>
          <w:iCs/>
        </w:rPr>
        <w:t>Cancer Epidemiol Biomarkers Prev</w:t>
      </w:r>
      <w:r>
        <w:t>. 2005;14(12):2862-2867. doi:10.1158/1055-9965.EPI-05-0512</w:t>
      </w:r>
    </w:p>
    <w:p w14:paraId="07180E9D" w14:textId="77777777" w:rsidR="00F81C76" w:rsidRDefault="00F81C76" w:rsidP="00F81C76">
      <w:pPr>
        <w:pStyle w:val="Bibliography"/>
      </w:pPr>
      <w:r>
        <w:t>28.</w:t>
      </w:r>
      <w:r>
        <w:tab/>
        <w:t xml:space="preserve">Eckert SL, Katzen H, Roberts JS, et al. Recall of disclosed Apolipoprotein E genotype and lifetime risk estimate for Alzheimer’s disease: The REVEAL Study. </w:t>
      </w:r>
      <w:r>
        <w:rPr>
          <w:i/>
          <w:iCs/>
        </w:rPr>
        <w:t>Genet Med</w:t>
      </w:r>
      <w:r>
        <w:t>. 2006;8(12):746-751. doi:10.1097/01.gim.0000250197.44245.a3</w:t>
      </w:r>
    </w:p>
    <w:p w14:paraId="40F54067" w14:textId="77777777" w:rsidR="00F81C76" w:rsidRDefault="00F81C76" w:rsidP="00F81C76">
      <w:pPr>
        <w:pStyle w:val="Bibliography"/>
      </w:pPr>
      <w:r>
        <w:t>29.</w:t>
      </w:r>
      <w:r>
        <w:tab/>
        <w:t xml:space="preserve">Egli V, Carroll P, Donnellan N, Mackay L, Anderson B, Smith M. Disseminating research results to kids: practical tips from the Neighbourhoods for Active Kids study. </w:t>
      </w:r>
      <w:r>
        <w:rPr>
          <w:i/>
          <w:iCs/>
        </w:rPr>
        <w:t>KOTUITUI-N Z J Soc Sci ONLINE</w:t>
      </w:r>
      <w:r>
        <w:t>. 2019;14(2):257-275. doi:10.1080/1177083X.2019.1621909</w:t>
      </w:r>
    </w:p>
    <w:p w14:paraId="1BB47F12" w14:textId="77777777" w:rsidR="00F81C76" w:rsidRDefault="00F81C76" w:rsidP="00F81C76">
      <w:pPr>
        <w:pStyle w:val="Bibliography"/>
      </w:pPr>
      <w:r>
        <w:t>30.</w:t>
      </w:r>
      <w:r>
        <w:tab/>
        <w:t xml:space="preserve">Ellingson M, Hart S, Kalari K, et al. Exome sequencing reveals frequent deleterious germline variants in cancer susceptibility genes in women with invasive breast cancer undergoing neoadjuvant chemotherapy. </w:t>
      </w:r>
      <w:r>
        <w:rPr>
          <w:i/>
          <w:iCs/>
        </w:rPr>
        <w:t>BREAST CANCER Res Treat</w:t>
      </w:r>
      <w:r>
        <w:t>. 2015;153(2):435-443. doi:10.1007/s10549-015-3545-6</w:t>
      </w:r>
    </w:p>
    <w:p w14:paraId="767B8C3C" w14:textId="77777777" w:rsidR="00F81C76" w:rsidRDefault="00F81C76" w:rsidP="00F81C76">
      <w:pPr>
        <w:pStyle w:val="Bibliography"/>
      </w:pPr>
      <w:r>
        <w:t>31.</w:t>
      </w:r>
      <w:r>
        <w:tab/>
        <w:t xml:space="preserve">Emmett EA, Shofer FS, Zhang H, Freeman D, Desai C, Shaw LM. Community exposure to perfluorooctanoate: relationships between serum concentrations and exposure sources. </w:t>
      </w:r>
      <w:r>
        <w:rPr>
          <w:i/>
          <w:iCs/>
        </w:rPr>
        <w:t>J Occup Environ Med</w:t>
      </w:r>
      <w:r>
        <w:t>. 2006;48(8):759-770. doi:10.1097/01.jom.0000232486.07658.74</w:t>
      </w:r>
    </w:p>
    <w:p w14:paraId="7CBFCA90" w14:textId="77777777" w:rsidR="00F81C76" w:rsidRDefault="00F81C76" w:rsidP="00F81C76">
      <w:pPr>
        <w:pStyle w:val="Bibliography"/>
      </w:pPr>
      <w:r>
        <w:t>32.</w:t>
      </w:r>
      <w:r>
        <w:tab/>
        <w:t xml:space="preserve">Emmett EA, Zhang H, Shofer FS, et al. Community exposure to perfluorooctanoate: relationships between serum levels and certain health parameters. </w:t>
      </w:r>
      <w:r>
        <w:rPr>
          <w:i/>
          <w:iCs/>
        </w:rPr>
        <w:t>J Occup Environ Med</w:t>
      </w:r>
      <w:r>
        <w:t>. 2006;48(8):771-779. doi:10.1097/01.jom.0000233380.13087.37</w:t>
      </w:r>
    </w:p>
    <w:p w14:paraId="64CADE63" w14:textId="77777777" w:rsidR="00F81C76" w:rsidRDefault="00F81C76" w:rsidP="00F81C76">
      <w:pPr>
        <w:pStyle w:val="Bibliography"/>
      </w:pPr>
      <w:r>
        <w:t>33.</w:t>
      </w:r>
      <w:r>
        <w:tab/>
        <w:t xml:space="preserve">Exley K, Cano N, Aerts D, et al. Communication in a Human biomonitoring study: Focus group work, public engagement and lessons learnt in 17 European countries. </w:t>
      </w:r>
      <w:r>
        <w:rPr>
          <w:i/>
          <w:iCs/>
        </w:rPr>
        <w:t>Environ Res</w:t>
      </w:r>
      <w:r>
        <w:t>. 2015;141:31-41. doi:10.1016/j.envres.2014.12.003</w:t>
      </w:r>
    </w:p>
    <w:p w14:paraId="55C26158" w14:textId="77777777" w:rsidR="00F81C76" w:rsidRDefault="00F81C76" w:rsidP="00F81C76">
      <w:pPr>
        <w:pStyle w:val="Bibliography"/>
      </w:pPr>
      <w:r>
        <w:t>34.</w:t>
      </w:r>
      <w:r>
        <w:tab/>
        <w:t xml:space="preserve">Finlay E, Stopfer JE, Burlingame E, et al. Factors Determining Dissemination of Results and Uptake of Genetic Testing in Families with Known </w:t>
      </w:r>
      <w:r>
        <w:rPr>
          <w:i/>
          <w:iCs/>
        </w:rPr>
        <w:t>BRCA1/2</w:t>
      </w:r>
      <w:r>
        <w:t xml:space="preserve"> Mutations. </w:t>
      </w:r>
      <w:r>
        <w:rPr>
          <w:i/>
          <w:iCs/>
        </w:rPr>
        <w:t>Genet Test</w:t>
      </w:r>
      <w:r>
        <w:t>. 2008;12(1):81-91. doi:10.1089/gte.2007.0037</w:t>
      </w:r>
    </w:p>
    <w:p w14:paraId="1D1D3D98" w14:textId="77777777" w:rsidR="00F81C76" w:rsidRDefault="00F81C76" w:rsidP="00F81C76">
      <w:pPr>
        <w:pStyle w:val="Bibliography"/>
      </w:pPr>
      <w:r>
        <w:t>35.</w:t>
      </w:r>
      <w:r>
        <w:tab/>
        <w:t>Fisher JK, Bromley RL, Mansfield BC. My Retina Tracker</w:t>
      </w:r>
      <w:r>
        <w:rPr>
          <w:vertAlign w:val="superscript"/>
        </w:rPr>
        <w:t>TM</w:t>
      </w:r>
      <w:r>
        <w:t xml:space="preserve">: An On-line International Registry for People Affected with Inherited Orphan Retinal Degenerative Diseases and their Genetic Relatives - A New Resource. In: Bowes Rickman C, LaVail MM, Anderson RE, Grimm C, Hollyfield J, Ash J, eds. </w:t>
      </w:r>
      <w:r>
        <w:rPr>
          <w:i/>
          <w:iCs/>
        </w:rPr>
        <w:t>Retinal Degenerative Diseases</w:t>
      </w:r>
      <w:r>
        <w:t>. Vol 854. Advances in Experimental Medicine and Biology. Springer International Publishing; 2016:245-251. doi:10.1007/978-3-319-17121-0_33</w:t>
      </w:r>
    </w:p>
    <w:p w14:paraId="05D0B4C8" w14:textId="77777777" w:rsidR="00F81C76" w:rsidRDefault="00F81C76" w:rsidP="00F81C76">
      <w:pPr>
        <w:pStyle w:val="Bibliography"/>
      </w:pPr>
      <w:r>
        <w:t>36.</w:t>
      </w:r>
      <w:r>
        <w:tab/>
        <w:t xml:space="preserve">Fuse N, Sakurai-Yageta M, Katsuoka F, et al. Establishment of Integrated Biobank for Precision Medicine and Personalized Healthcare: The Tohoku Medical Megabank Project. </w:t>
      </w:r>
      <w:r>
        <w:rPr>
          <w:i/>
          <w:iCs/>
        </w:rPr>
        <w:t>JMA J</w:t>
      </w:r>
      <w:r>
        <w:t>. 2019;2(2):113-122. doi:10.31662/jmaj.2019-0014</w:t>
      </w:r>
    </w:p>
    <w:p w14:paraId="32B417DA" w14:textId="77777777" w:rsidR="00F81C76" w:rsidRDefault="00F81C76" w:rsidP="00F81C76">
      <w:pPr>
        <w:pStyle w:val="Bibliography"/>
      </w:pPr>
      <w:r>
        <w:t>37.</w:t>
      </w:r>
      <w:r>
        <w:tab/>
        <w:t xml:space="preserve">Galvin JE, Tolea MI, Chrisphonte S. What older adults do with the results of dementia screening programs. </w:t>
      </w:r>
      <w:r>
        <w:rPr>
          <w:i/>
          <w:iCs/>
        </w:rPr>
        <w:t>PloS One</w:t>
      </w:r>
      <w:r>
        <w:t>. 2020;15(7):e0235534. doi:10.1371/journal.pone.0235534</w:t>
      </w:r>
    </w:p>
    <w:p w14:paraId="4203CCB4" w14:textId="77777777" w:rsidR="00F81C76" w:rsidRDefault="00F81C76" w:rsidP="00F81C76">
      <w:pPr>
        <w:pStyle w:val="Bibliography"/>
      </w:pPr>
      <w:r>
        <w:t>38.</w:t>
      </w:r>
      <w:r>
        <w:tab/>
        <w:t xml:space="preserve">Giannini CM, Herrick RL, Buckholz JM, Daniels AR, Biro FM, Pinney SM. Comprehension and perceptions of study participants upon receiving perfluoroalkyl substance exposure biomarker results. </w:t>
      </w:r>
      <w:r>
        <w:rPr>
          <w:i/>
          <w:iCs/>
        </w:rPr>
        <w:t>Int J Hyg Environ Health</w:t>
      </w:r>
      <w:r>
        <w:t>. 2018;221(7):1040-1046. doi:10.1016/j.ijheh.2018.07.005</w:t>
      </w:r>
    </w:p>
    <w:p w14:paraId="26D0EC4F" w14:textId="77777777" w:rsidR="00F81C76" w:rsidRDefault="00F81C76" w:rsidP="00F81C76">
      <w:pPr>
        <w:pStyle w:val="Bibliography"/>
      </w:pPr>
      <w:r>
        <w:t>39.</w:t>
      </w:r>
      <w:r>
        <w:tab/>
        <w:t xml:space="preserve">Gilbert RM, Sumodhee D, Pontikos N, et al. Collaborative Research and Development of a Novel, Patient-Centered Digital Platform (MyEyeSite) for Rare Inherited Retinal Disease Data: Acceptability and Feasibility Study. </w:t>
      </w:r>
      <w:r>
        <w:rPr>
          <w:i/>
          <w:iCs/>
        </w:rPr>
        <w:t>JMIR Form Res</w:t>
      </w:r>
      <w:r>
        <w:t>. 2022;6(1):e21341. doi:10.2196/21341</w:t>
      </w:r>
    </w:p>
    <w:p w14:paraId="38066126" w14:textId="77777777" w:rsidR="00F81C76" w:rsidRDefault="00F81C76" w:rsidP="00F81C76">
      <w:pPr>
        <w:pStyle w:val="Bibliography"/>
      </w:pPr>
      <w:r>
        <w:t>40.</w:t>
      </w:r>
      <w:r>
        <w:tab/>
        <w:t xml:space="preserve">Glanz K, Volpicelli K, Kanetsky PA, et al. Melanoma Genetic Testing, Counseling, and Adherence to Skin Cancer Prevention and Detection Behaviors. </w:t>
      </w:r>
      <w:r>
        <w:rPr>
          <w:i/>
          <w:iCs/>
        </w:rPr>
        <w:t>Cancer Epidemiol Biomarkers Prev</w:t>
      </w:r>
      <w:r>
        <w:t>. 2013;22(4):607-614. doi:10.1158/1055-9965.EPI-12-1174</w:t>
      </w:r>
    </w:p>
    <w:p w14:paraId="67C9CF76" w14:textId="77777777" w:rsidR="00F81C76" w:rsidRDefault="00F81C76" w:rsidP="00F81C76">
      <w:pPr>
        <w:pStyle w:val="Bibliography"/>
      </w:pPr>
      <w:r>
        <w:t>41.</w:t>
      </w:r>
      <w:r>
        <w:tab/>
        <w:t xml:space="preserve">Gordon ES, Griffin G, Wawak L, Pang H, Gollust SE, Bernhardt BA. “It’s Not Like Judgment Day”: Public Understanding of and Reactions to Personalized Genomic Risk Information. </w:t>
      </w:r>
      <w:r>
        <w:rPr>
          <w:i/>
          <w:iCs/>
        </w:rPr>
        <w:t>J Genet Couns</w:t>
      </w:r>
      <w:r>
        <w:t>. 2012;21(3):423-432. doi:10.1007/s10897-011-9476-4</w:t>
      </w:r>
    </w:p>
    <w:p w14:paraId="4428C7D8" w14:textId="77777777" w:rsidR="00F81C76" w:rsidRDefault="00F81C76" w:rsidP="00F81C76">
      <w:pPr>
        <w:pStyle w:val="Bibliography"/>
      </w:pPr>
      <w:r>
        <w:t>42.</w:t>
      </w:r>
      <w:r>
        <w:tab/>
        <w:t xml:space="preserve">Graves K, Sinicrope P, Esplen M, et al. Communication of genetic test results to family and health-care providers following disclosure of research results. </w:t>
      </w:r>
      <w:r>
        <w:rPr>
          <w:i/>
          <w:iCs/>
        </w:rPr>
        <w:t>Genet Med</w:t>
      </w:r>
      <w:r>
        <w:t>. 2014;16(4):294-301. doi:10.1038/gim.2013.137</w:t>
      </w:r>
    </w:p>
    <w:p w14:paraId="6B878B79" w14:textId="77777777" w:rsidR="00F81C76" w:rsidRDefault="00F81C76" w:rsidP="00F81C76">
      <w:pPr>
        <w:pStyle w:val="Bibliography"/>
      </w:pPr>
      <w:r>
        <w:t>43.</w:t>
      </w:r>
      <w:r>
        <w:tab/>
        <w:t xml:space="preserve">Graves KD, Leventhal KG, Nusbaum R, et al. Behavioral and psychosocial responses to genomic testing for colorectal cancer risk. </w:t>
      </w:r>
      <w:r>
        <w:rPr>
          <w:i/>
          <w:iCs/>
        </w:rPr>
        <w:t>Genomics</w:t>
      </w:r>
      <w:r>
        <w:t>. 2013;102(2):123-130. doi:10.1016/j.ygeno.2013.04.002</w:t>
      </w:r>
    </w:p>
    <w:p w14:paraId="49FE9146" w14:textId="77777777" w:rsidR="00F81C76" w:rsidRDefault="00F81C76" w:rsidP="00F81C76">
      <w:pPr>
        <w:pStyle w:val="Bibliography"/>
      </w:pPr>
      <w:r>
        <w:t>44.</w:t>
      </w:r>
      <w:r>
        <w:tab/>
        <w:t xml:space="preserve">Green MJ, Peterson SK, Baker MW, et al. Use of an educational computer program before genetic counseling for breast cancer susceptibility: Effects on duration and content of counseling sessions. </w:t>
      </w:r>
      <w:r>
        <w:rPr>
          <w:i/>
          <w:iCs/>
        </w:rPr>
        <w:t>Genet Med</w:t>
      </w:r>
      <w:r>
        <w:t>. 2005;7(4):221-229. doi:10.1097/01.GIM.0000159905.13125.86</w:t>
      </w:r>
    </w:p>
    <w:p w14:paraId="46180F0F" w14:textId="77777777" w:rsidR="00F81C76" w:rsidRDefault="00F81C76" w:rsidP="00F81C76">
      <w:pPr>
        <w:pStyle w:val="Bibliography"/>
      </w:pPr>
      <w:r>
        <w:t>45.</w:t>
      </w:r>
      <w:r>
        <w:tab/>
        <w:t xml:space="preserve">Green RC, Cupples LA, Whitehouse PJ, Eckert SL, Quaid KA, Farrer LA. Disclosure of APOE Genotype for Risk of Alzheimer’s Disease. </w:t>
      </w:r>
      <w:r>
        <w:rPr>
          <w:i/>
          <w:iCs/>
        </w:rPr>
        <w:t>N Engl J Med</w:t>
      </w:r>
      <w:r>
        <w:t>. Published online 2009.</w:t>
      </w:r>
    </w:p>
    <w:p w14:paraId="24068A1E" w14:textId="77777777" w:rsidR="00F81C76" w:rsidRDefault="00F81C76" w:rsidP="00F81C76">
      <w:pPr>
        <w:pStyle w:val="Bibliography"/>
      </w:pPr>
      <w:r>
        <w:t>46.</w:t>
      </w:r>
      <w:r>
        <w:tab/>
        <w:t xml:space="preserve">Gritz ER, Peterson SK, Vernon SW, et al. Psychological Impact of Genetic Testing for Hereditary Nonpolyposis Colorectal Cancer. </w:t>
      </w:r>
      <w:r>
        <w:rPr>
          <w:i/>
          <w:iCs/>
        </w:rPr>
        <w:t>J Clin Oncol</w:t>
      </w:r>
      <w:r>
        <w:t>. 2005;23(9):1902-1910. doi:10.1200/JCO.2005.07.102</w:t>
      </w:r>
    </w:p>
    <w:p w14:paraId="29ED684F" w14:textId="77777777" w:rsidR="00F81C76" w:rsidRDefault="00F81C76" w:rsidP="00F81C76">
      <w:pPr>
        <w:pStyle w:val="Bibliography"/>
      </w:pPr>
      <w:r>
        <w:t>47.</w:t>
      </w:r>
      <w:r>
        <w:tab/>
        <w:t xml:space="preserve">Haga SB, Barry WT, Mills R, et al. Impact of Delivery Models on Understanding Genomic Risk for Type 2 Diabetes. </w:t>
      </w:r>
      <w:r>
        <w:rPr>
          <w:i/>
          <w:iCs/>
        </w:rPr>
        <w:t>Public Health Genomics</w:t>
      </w:r>
      <w:r>
        <w:t>. 2014;17(2):95-104. doi:10.1159/000358413</w:t>
      </w:r>
    </w:p>
    <w:p w14:paraId="13C75626" w14:textId="77777777" w:rsidR="00F81C76" w:rsidRDefault="00F81C76" w:rsidP="00F81C76">
      <w:pPr>
        <w:pStyle w:val="Bibliography"/>
      </w:pPr>
      <w:r>
        <w:t>48.</w:t>
      </w:r>
      <w:r>
        <w:tab/>
        <w:t xml:space="preserve">Haines DA, Arbuckle TE, Lye E, et al. Reporting results of human biomonitoring of environmental chemicals to study participants: a comparison of approaches followed in two Canadian studies. </w:t>
      </w:r>
      <w:r>
        <w:rPr>
          <w:i/>
          <w:iCs/>
        </w:rPr>
        <w:t>J Epidemiol Community Health</w:t>
      </w:r>
      <w:r>
        <w:t>. 2011;65(3):191-198. doi:10.1136/jech.2008.085597</w:t>
      </w:r>
    </w:p>
    <w:p w14:paraId="6140B32A" w14:textId="77777777" w:rsidR="00F81C76" w:rsidRDefault="00F81C76" w:rsidP="00F81C76">
      <w:pPr>
        <w:pStyle w:val="Bibliography"/>
      </w:pPr>
      <w:r>
        <w:t>49.</w:t>
      </w:r>
      <w:r>
        <w:tab/>
        <w:t xml:space="preserve">Hamajima N, Atsuta Y, Goto Y, Ito H. A pilot study on genotype announcement to induce smoking cessation by Japanese smokers. </w:t>
      </w:r>
      <w:r>
        <w:rPr>
          <w:i/>
          <w:iCs/>
        </w:rPr>
        <w:t>Asian Pac J Cancer Prev APJCP</w:t>
      </w:r>
      <w:r>
        <w:t>. 2004;5(4):409-413.</w:t>
      </w:r>
    </w:p>
    <w:p w14:paraId="0A26376A" w14:textId="77777777" w:rsidR="00F81C76" w:rsidRDefault="00F81C76" w:rsidP="00F81C76">
      <w:pPr>
        <w:pStyle w:val="Bibliography"/>
      </w:pPr>
      <w:r>
        <w:t>50.</w:t>
      </w:r>
      <w:r>
        <w:tab/>
        <w:t xml:space="preserve">Hartz SM, Olfson E, Culverhouse R, et al. Return of individual genetic results in a high-risk sample: enthusiasm and positive behavioral change. </w:t>
      </w:r>
      <w:r>
        <w:rPr>
          <w:i/>
          <w:iCs/>
        </w:rPr>
        <w:t>Genet Med</w:t>
      </w:r>
      <w:r>
        <w:t>. 2015;17(5):374-379. doi:10.1038/gim.2014.110</w:t>
      </w:r>
    </w:p>
    <w:p w14:paraId="77289939" w14:textId="77777777" w:rsidR="00F81C76" w:rsidRDefault="00F81C76" w:rsidP="00F81C76">
      <w:pPr>
        <w:pStyle w:val="Bibliography"/>
      </w:pPr>
      <w:r>
        <w:t>51.</w:t>
      </w:r>
      <w:r>
        <w:tab/>
        <w:t xml:space="preserve">Hernick AD, Brown MK, Pinney SM, Biro FM, Ball KM, Bornschein RL. Sharing Unexpected Biomarker Results with Study Participants. </w:t>
      </w:r>
      <w:r>
        <w:rPr>
          <w:i/>
          <w:iCs/>
        </w:rPr>
        <w:t>Environ Health Perspect</w:t>
      </w:r>
      <w:r>
        <w:t>. 2011;119(1):1-5. doi:10.1289/ehp.1001988</w:t>
      </w:r>
    </w:p>
    <w:p w14:paraId="6B8B16FE" w14:textId="77777777" w:rsidR="00F81C76" w:rsidRDefault="00F81C76" w:rsidP="00F81C76">
      <w:pPr>
        <w:pStyle w:val="Bibliography"/>
      </w:pPr>
      <w:r>
        <w:t>52.</w:t>
      </w:r>
      <w:r>
        <w:tab/>
        <w:t xml:space="preserve">Horiuchi Y, Matsubayashi H, Kiyozumi Y, et al. Disclosure of secondary findings in exome sequencing of 2480 Japanese cancer patients. </w:t>
      </w:r>
      <w:r>
        <w:rPr>
          <w:i/>
          <w:iCs/>
        </w:rPr>
        <w:t>Hum Genet</w:t>
      </w:r>
      <w:r>
        <w:t>. 2021;140(2):321-331. doi:10.1007/s00439-020-02207-6</w:t>
      </w:r>
    </w:p>
    <w:p w14:paraId="51FDEEB5" w14:textId="77777777" w:rsidR="00F81C76" w:rsidRDefault="00F81C76" w:rsidP="00F81C76">
      <w:pPr>
        <w:pStyle w:val="Bibliography"/>
      </w:pPr>
      <w:r>
        <w:t>53.</w:t>
      </w:r>
      <w:r>
        <w:tab/>
        <w:t xml:space="preserve">Huebner H, Ruebner M, Kurbacher C, et al. Return of individual genomic research results within the PRAEGNANT multicenter registry study. </w:t>
      </w:r>
      <w:r>
        <w:rPr>
          <w:i/>
          <w:iCs/>
        </w:rPr>
        <w:t>BREAST CANCER Res Treat</w:t>
      </w:r>
      <w:r>
        <w:t>. 2023;197(2):355-368. doi:10.1007/s10549-022-06795-x</w:t>
      </w:r>
    </w:p>
    <w:p w14:paraId="15BB66E7" w14:textId="77777777" w:rsidR="00F81C76" w:rsidRDefault="00F81C76" w:rsidP="00F81C76">
      <w:pPr>
        <w:pStyle w:val="Bibliography"/>
      </w:pPr>
      <w:r>
        <w:t>54.</w:t>
      </w:r>
      <w:r>
        <w:tab/>
        <w:t xml:space="preserve">Hughes C, Lerman C, Schwartz M, et al. All in the family: Evaluation of the process and content of sisters’ communication about </w:t>
      </w:r>
      <w:r>
        <w:rPr>
          <w:i/>
          <w:iCs/>
        </w:rPr>
        <w:t>BRCA1</w:t>
      </w:r>
      <w:r>
        <w:t xml:space="preserve"> and </w:t>
      </w:r>
      <w:r>
        <w:rPr>
          <w:i/>
          <w:iCs/>
        </w:rPr>
        <w:t>BRCA2</w:t>
      </w:r>
      <w:r>
        <w:t xml:space="preserve"> genetic test results. </w:t>
      </w:r>
      <w:r>
        <w:rPr>
          <w:i/>
          <w:iCs/>
        </w:rPr>
        <w:t>Am J Med Genet</w:t>
      </w:r>
      <w:r>
        <w:t>. 2002;107(2):143-150. doi:10.1002/ajmg.10110</w:t>
      </w:r>
    </w:p>
    <w:p w14:paraId="51677AE4" w14:textId="77777777" w:rsidR="00F81C76" w:rsidRDefault="00F81C76" w:rsidP="00F81C76">
      <w:pPr>
        <w:pStyle w:val="Bibliography"/>
      </w:pPr>
      <w:r>
        <w:t>55.</w:t>
      </w:r>
      <w:r>
        <w:tab/>
        <w:t xml:space="preserve">Hutchison SL, Herschell AD, Clauss K, Hovorka K, Wasilchak DS, Hurford MO. Payer–Provider Partnership to Identify Successful Retention Strategies for the Behavioral Health Workforce. </w:t>
      </w:r>
      <w:r>
        <w:rPr>
          <w:i/>
          <w:iCs/>
        </w:rPr>
        <w:t>Prog Community Health Partnersh Res Educ Action</w:t>
      </w:r>
      <w:r>
        <w:t>. 2021;15(2):151-160. doi:10.1353/cpr.2021.0018</w:t>
      </w:r>
    </w:p>
    <w:p w14:paraId="09E267E7" w14:textId="77777777" w:rsidR="00F81C76" w:rsidRDefault="00F81C76" w:rsidP="00F81C76">
      <w:pPr>
        <w:pStyle w:val="Bibliography"/>
      </w:pPr>
      <w:r>
        <w:t>56.</w:t>
      </w:r>
      <w:r>
        <w:tab/>
        <w:t xml:space="preserve">Ito H, Matsuo K, Wakai K, et al. An intervention study of smoking cessation with feedback on genetic cancer susceptibility in Japan. </w:t>
      </w:r>
      <w:r>
        <w:rPr>
          <w:i/>
          <w:iCs/>
        </w:rPr>
        <w:t>Prev Med</w:t>
      </w:r>
      <w:r>
        <w:t>. 2006;42(2):102-108. doi:10.1016/j.ypmed.2005.10.006</w:t>
      </w:r>
    </w:p>
    <w:p w14:paraId="4DB8D20C" w14:textId="77777777" w:rsidR="00F81C76" w:rsidRDefault="00F81C76" w:rsidP="00F81C76">
      <w:pPr>
        <w:pStyle w:val="Bibliography"/>
      </w:pPr>
      <w:r>
        <w:t>57.</w:t>
      </w:r>
      <w:r>
        <w:tab/>
        <w:t xml:space="preserve">Jenkins J, Calzone KA, Dimond E, et al. Randomized comparison of phone versus in-person BRCA1/2 predisposition genetic test result disclosure counseling. </w:t>
      </w:r>
      <w:r>
        <w:rPr>
          <w:i/>
          <w:iCs/>
        </w:rPr>
        <w:t>Genet Med</w:t>
      </w:r>
      <w:r>
        <w:t>. 2007;9(8):487-495. doi:10.1097/GIM.0b013e31812e6220</w:t>
      </w:r>
    </w:p>
    <w:p w14:paraId="465EFAFD" w14:textId="77777777" w:rsidR="00F81C76" w:rsidRDefault="00F81C76" w:rsidP="00F81C76">
      <w:pPr>
        <w:pStyle w:val="Bibliography"/>
      </w:pPr>
      <w:r>
        <w:t>58.</w:t>
      </w:r>
      <w:r>
        <w:tab/>
        <w:t xml:space="preserve">Johns A, Mckay S, Humphris J, et al. Lost in translation: returning germline genetic results in genome-scale cancer research. </w:t>
      </w:r>
      <w:r>
        <w:rPr>
          <w:i/>
          <w:iCs/>
        </w:rPr>
        <w:t>GENOME Med</w:t>
      </w:r>
      <w:r>
        <w:t>. 2017;9. doi:10.1186/s13073-017-0430-4</w:t>
      </w:r>
    </w:p>
    <w:p w14:paraId="44CF9394" w14:textId="77777777" w:rsidR="00F81C76" w:rsidRDefault="00F81C76" w:rsidP="00F81C76">
      <w:pPr>
        <w:pStyle w:val="Bibliography"/>
      </w:pPr>
      <w:r>
        <w:t>59.</w:t>
      </w:r>
      <w:r>
        <w:tab/>
        <w:t xml:space="preserve">Johns A, Miller D, Simpson S, et al. Returning individual research results for genome sequences of pancreatic cancer. </w:t>
      </w:r>
      <w:r>
        <w:rPr>
          <w:i/>
          <w:iCs/>
        </w:rPr>
        <w:t>GENOME Med</w:t>
      </w:r>
      <w:r>
        <w:t>. 2014;6. doi:10.1186/gm558</w:t>
      </w:r>
    </w:p>
    <w:p w14:paraId="6A5D5C2C" w14:textId="77777777" w:rsidR="00F81C76" w:rsidRDefault="00F81C76" w:rsidP="00F81C76">
      <w:pPr>
        <w:pStyle w:val="Bibliography"/>
      </w:pPr>
      <w:r>
        <w:t>60.</w:t>
      </w:r>
      <w:r>
        <w:tab/>
        <w:t xml:space="preserve">Judge JM, Brown P, Brody JG, Ryan S. The Exposure Experience: Ohio River Valley Residents Respond to Local Perfluorooctanoic Acid (PFOA) Contamination. </w:t>
      </w:r>
      <w:r>
        <w:rPr>
          <w:i/>
          <w:iCs/>
        </w:rPr>
        <w:t>J Health Soc Behav</w:t>
      </w:r>
      <w:r>
        <w:t>. 2016;57(3):333-350. doi:10.1177/0022146516661595</w:t>
      </w:r>
    </w:p>
    <w:p w14:paraId="1AA5E1CC" w14:textId="77777777" w:rsidR="00F81C76" w:rsidRDefault="00F81C76" w:rsidP="00F81C76">
      <w:pPr>
        <w:pStyle w:val="Bibliography"/>
      </w:pPr>
      <w:r>
        <w:t>61.</w:t>
      </w:r>
      <w:r>
        <w:tab/>
        <w:t xml:space="preserve">Kaphingst KA, McBride CM, Wade C, et al. Patients’ understanding of and responses to multiplex genetic susceptibility test results. </w:t>
      </w:r>
      <w:r>
        <w:rPr>
          <w:i/>
          <w:iCs/>
        </w:rPr>
        <w:t>Genet Med</w:t>
      </w:r>
      <w:r>
        <w:t>. 2012;14(7):681-687. doi:10.1038/gim.2012.22</w:t>
      </w:r>
    </w:p>
    <w:p w14:paraId="68D41278" w14:textId="77777777" w:rsidR="00F81C76" w:rsidRDefault="00F81C76" w:rsidP="00F81C76">
      <w:pPr>
        <w:pStyle w:val="Bibliography"/>
      </w:pPr>
      <w:r>
        <w:t>62.</w:t>
      </w:r>
      <w:r>
        <w:tab/>
        <w:t xml:space="preserve">Kasparian NA, Meiser B, Butow PN, Simpson JM, Mann GJ. Genetic testing for melanoma risk: a prospective cohort study of uptake and outcomes among Australian families. </w:t>
      </w:r>
      <w:r>
        <w:rPr>
          <w:i/>
          <w:iCs/>
        </w:rPr>
        <w:t>Genet Med</w:t>
      </w:r>
      <w:r>
        <w:t>. 2009;11(4):265-278. doi:10.1097/GIM.0b013e3181993175</w:t>
      </w:r>
    </w:p>
    <w:p w14:paraId="2AD56AC0" w14:textId="77777777" w:rsidR="00F81C76" w:rsidRDefault="00F81C76" w:rsidP="00F81C76">
      <w:pPr>
        <w:pStyle w:val="Bibliography"/>
      </w:pPr>
      <w:r>
        <w:t>63.</w:t>
      </w:r>
      <w:r>
        <w:tab/>
        <w:t xml:space="preserve">Kawame H, Fukushima A, Fuse N, et al. The return of individual genomic results to research participants: design and pilot study of Tohoku Medical Megabank Project. </w:t>
      </w:r>
      <w:r>
        <w:rPr>
          <w:i/>
          <w:iCs/>
        </w:rPr>
        <w:t>J Hum Genet</w:t>
      </w:r>
      <w:r>
        <w:t>. 2022;67(1):9-17. doi:10.1038/s10038-021-00952-8</w:t>
      </w:r>
    </w:p>
    <w:p w14:paraId="586D0377" w14:textId="77777777" w:rsidR="00F81C76" w:rsidRDefault="00F81C76" w:rsidP="00F81C76">
      <w:pPr>
        <w:pStyle w:val="Bibliography"/>
      </w:pPr>
      <w:r>
        <w:t>64.</w:t>
      </w:r>
      <w:r>
        <w:tab/>
        <w:t xml:space="preserve">Keller MA, Gordon ES, Stack CB, et al. Coriell Personalized Medicine Collaborative </w:t>
      </w:r>
      <w:r>
        <w:rPr>
          <w:vertAlign w:val="superscript"/>
        </w:rPr>
        <w:t>®</w:t>
      </w:r>
      <w:r>
        <w:t xml:space="preserve"> : A Prospective Study of the Utility Of Personalized Medicine. </w:t>
      </w:r>
      <w:r>
        <w:rPr>
          <w:i/>
          <w:iCs/>
        </w:rPr>
        <w:t>Pers Med</w:t>
      </w:r>
      <w:r>
        <w:t>. 2010;7(3):301-317. doi:10.2217/pme.10.13</w:t>
      </w:r>
    </w:p>
    <w:p w14:paraId="692AE384" w14:textId="77777777" w:rsidR="00F81C76" w:rsidRDefault="00F81C76" w:rsidP="00F81C76">
      <w:pPr>
        <w:pStyle w:val="Bibliography"/>
      </w:pPr>
      <w:r>
        <w:t>65.</w:t>
      </w:r>
      <w:r>
        <w:tab/>
        <w:t xml:space="preserve">Kelly K, Leventhal H, Marvin M, Toppmeyer D, Baran J, Schwalb M. Cancer Genetics Knowledge and Beliefs and Receipt of Results in Ashkenazi Jewish Individuals Receiving Counseling for BRCA1/2 Mutations. </w:t>
      </w:r>
      <w:r>
        <w:rPr>
          <w:i/>
          <w:iCs/>
        </w:rPr>
        <w:t>Cancer Control</w:t>
      </w:r>
      <w:r>
        <w:t>. 2004;11(4):236-244. doi:10.1177/107327480401100405</w:t>
      </w:r>
    </w:p>
    <w:p w14:paraId="2D671F63" w14:textId="77777777" w:rsidR="00F81C76" w:rsidRDefault="00F81C76" w:rsidP="00F81C76">
      <w:pPr>
        <w:pStyle w:val="Bibliography"/>
      </w:pPr>
      <w:r>
        <w:t>66.</w:t>
      </w:r>
      <w:r>
        <w:tab/>
        <w:t xml:space="preserve">Keogh LA, Fisher D, Sheinfeld Gorin S, et al. How do researchers manage genetic results in practice? The experience of the multinational Colon Cancer Family Registry. </w:t>
      </w:r>
      <w:r>
        <w:rPr>
          <w:i/>
          <w:iCs/>
        </w:rPr>
        <w:t>J Community Genet</w:t>
      </w:r>
      <w:r>
        <w:t>. 2014;5(2):99-108. doi:10.1007/s12687-013-0148-y</w:t>
      </w:r>
    </w:p>
    <w:p w14:paraId="682BEA09" w14:textId="77777777" w:rsidR="00F81C76" w:rsidRDefault="00F81C76" w:rsidP="00F81C76">
      <w:pPr>
        <w:pStyle w:val="Bibliography"/>
      </w:pPr>
      <w:r>
        <w:t>67.</w:t>
      </w:r>
      <w:r>
        <w:tab/>
        <w:t xml:space="preserve">Kinney AY, Bloor LE, Mandal D, et al. The impact of receiving genetic test results on general and cancer‐specific psychologic distress among members of an African‐American kindred with a </w:t>
      </w:r>
      <w:r>
        <w:rPr>
          <w:i/>
          <w:iCs/>
        </w:rPr>
        <w:t>BRCA1</w:t>
      </w:r>
      <w:r>
        <w:t xml:space="preserve"> mutation. </w:t>
      </w:r>
      <w:r>
        <w:rPr>
          <w:i/>
          <w:iCs/>
        </w:rPr>
        <w:t>Cancer</w:t>
      </w:r>
      <w:r>
        <w:t>. 2005;104(11):2508-2516. doi:10.1002/cncr.21479</w:t>
      </w:r>
    </w:p>
    <w:p w14:paraId="77BE49A3" w14:textId="77777777" w:rsidR="00F81C76" w:rsidRDefault="00F81C76" w:rsidP="00F81C76">
      <w:pPr>
        <w:pStyle w:val="Bibliography"/>
      </w:pPr>
      <w:r>
        <w:t>68.</w:t>
      </w:r>
      <w:r>
        <w:tab/>
        <w:t xml:space="preserve">Kullo IJ, Olson J, Fan X, et al. The Return of Actionable Variants Empirical (RAVE) Study, a Mayo Clinic Genomic Medicine Implementation Study: Design and Initial Results. </w:t>
      </w:r>
      <w:r>
        <w:rPr>
          <w:i/>
          <w:iCs/>
        </w:rPr>
        <w:t>Mayo Clin Proc</w:t>
      </w:r>
      <w:r>
        <w:t>. 2018;93(11):1600-1610. doi:10.1016/j.mayocp.2018.06.026</w:t>
      </w:r>
    </w:p>
    <w:p w14:paraId="5A1BE168" w14:textId="77777777" w:rsidR="00F81C76" w:rsidRDefault="00F81C76" w:rsidP="00F81C76">
      <w:pPr>
        <w:pStyle w:val="Bibliography"/>
      </w:pPr>
      <w:r>
        <w:t>69.</w:t>
      </w:r>
      <w:r>
        <w:tab/>
        <w:t xml:space="preserve">Kurian AW, Hare EE, Mills MA, et al. Clinical Evaluation of a Multiple-Gene Sequencing Panel for Hereditary Cancer Risk Assessment. </w:t>
      </w:r>
      <w:r>
        <w:rPr>
          <w:i/>
          <w:iCs/>
        </w:rPr>
        <w:t>J Clin Oncol</w:t>
      </w:r>
      <w:r>
        <w:t>. 2014;32(19):2001-2009. doi:10.1200/JCO.2013.53.6607</w:t>
      </w:r>
    </w:p>
    <w:p w14:paraId="7AA341E6" w14:textId="77777777" w:rsidR="00F81C76" w:rsidRDefault="00F81C76" w:rsidP="00F81C76">
      <w:pPr>
        <w:pStyle w:val="Bibliography"/>
      </w:pPr>
      <w:r>
        <w:t>70.</w:t>
      </w:r>
      <w:r>
        <w:tab/>
        <w:t xml:space="preserve">Larusse S, Roberts JS, Marteau TM, et al. Genetic susceptibility testing versus family history–based risk assessment: Impact on perceived risk of Alzheimer disease. </w:t>
      </w:r>
      <w:r>
        <w:rPr>
          <w:i/>
          <w:iCs/>
        </w:rPr>
        <w:t>Genet Med</w:t>
      </w:r>
      <w:r>
        <w:t>. 2005;7(1):48-53. doi:10.1097/01.GIM.0000151157.13716.6C</w:t>
      </w:r>
    </w:p>
    <w:p w14:paraId="6423FCB4" w14:textId="77777777" w:rsidR="00F81C76" w:rsidRDefault="00F81C76" w:rsidP="00F81C76">
      <w:pPr>
        <w:pStyle w:val="Bibliography"/>
      </w:pPr>
      <w:r>
        <w:t>71.</w:t>
      </w:r>
      <w:r>
        <w:tab/>
        <w:t xml:space="preserve">Leitsalu L, Alavere H, Jacquemont S, et al. Reporting incidental findings of genomic disorder-associated copy number variants to unselected biobank participants. </w:t>
      </w:r>
      <w:r>
        <w:rPr>
          <w:i/>
          <w:iCs/>
        </w:rPr>
        <w:t>Pers Med</w:t>
      </w:r>
      <w:r>
        <w:t>. 2016;13(4):303-314. doi:10.2217/pme-2016-0009</w:t>
      </w:r>
    </w:p>
    <w:p w14:paraId="53A271D0" w14:textId="77777777" w:rsidR="00F81C76" w:rsidRDefault="00F81C76" w:rsidP="00F81C76">
      <w:pPr>
        <w:pStyle w:val="Bibliography"/>
      </w:pPr>
      <w:r>
        <w:t>72.</w:t>
      </w:r>
      <w:r>
        <w:tab/>
        <w:t xml:space="preserve">Leitsalu L, Palover M, Sikka TT, et al. Genotype-first approach to the detection of hereditary breast and ovarian cancer risk, and effects of risk disclosure to biobank participants. </w:t>
      </w:r>
      <w:r>
        <w:rPr>
          <w:i/>
          <w:iCs/>
        </w:rPr>
        <w:t>Eur J Hum Genet</w:t>
      </w:r>
      <w:r>
        <w:t>. 2021;29(3):471-481. doi:10.1038/s41431-020-00760-2</w:t>
      </w:r>
    </w:p>
    <w:p w14:paraId="19F50C09" w14:textId="77777777" w:rsidR="00F81C76" w:rsidRDefault="00F81C76" w:rsidP="00F81C76">
      <w:pPr>
        <w:pStyle w:val="Bibliography"/>
      </w:pPr>
      <w:r>
        <w:t>73.</w:t>
      </w:r>
      <w:r>
        <w:tab/>
        <w:t xml:space="preserve">Leitsalu L, Reigo A, Palover M, et al. Lessons learned during the process of reporting individual genomic results to participants of a population-based biobank. </w:t>
      </w:r>
      <w:r>
        <w:rPr>
          <w:i/>
          <w:iCs/>
        </w:rPr>
        <w:t>Eur J Hum Genet EJHG</w:t>
      </w:r>
      <w:r>
        <w:t>. 2022;(9302235, b4k). doi:10.1038/s41431-022-01196-6</w:t>
      </w:r>
    </w:p>
    <w:p w14:paraId="68DB7615" w14:textId="77777777" w:rsidR="00F81C76" w:rsidRDefault="00F81C76" w:rsidP="00F81C76">
      <w:pPr>
        <w:pStyle w:val="Bibliography"/>
      </w:pPr>
      <w:r>
        <w:t>74.</w:t>
      </w:r>
      <w:r>
        <w:tab/>
        <w:t xml:space="preserve">Lemke AA, Hulick PJ, Wake DT, et al. Patient Perspectives Following Pharmacogenomics Results Disclosure in an Integrated Health System. </w:t>
      </w:r>
      <w:r>
        <w:rPr>
          <w:i/>
          <w:iCs/>
        </w:rPr>
        <w:t>Pharmacogenomics</w:t>
      </w:r>
      <w:r>
        <w:t>. 2018;19(4):321-331. doi:10.2217/pgs-2017-0191</w:t>
      </w:r>
    </w:p>
    <w:p w14:paraId="464DE20A" w14:textId="77777777" w:rsidR="00F81C76" w:rsidRDefault="00F81C76" w:rsidP="00F81C76">
      <w:pPr>
        <w:pStyle w:val="Bibliography"/>
      </w:pPr>
      <w:r>
        <w:t>75.</w:t>
      </w:r>
      <w:r>
        <w:tab/>
        <w:t xml:space="preserve">Lerman C. BRCA1 testing in families with hereditary breast-ovarian cancer. A prospective study of patient decision making and outcomes. </w:t>
      </w:r>
      <w:r>
        <w:rPr>
          <w:i/>
          <w:iCs/>
        </w:rPr>
        <w:t>JAMA J Am Med Assoc</w:t>
      </w:r>
      <w:r>
        <w:t>. 1996;275(24):1885-1892. doi:10.1001/jama.275.24.1885</w:t>
      </w:r>
    </w:p>
    <w:p w14:paraId="34E56E61" w14:textId="77777777" w:rsidR="00F81C76" w:rsidRDefault="00F81C76" w:rsidP="00F81C76">
      <w:pPr>
        <w:pStyle w:val="Bibliography"/>
      </w:pPr>
      <w:r>
        <w:t>76.</w:t>
      </w:r>
      <w:r>
        <w:tab/>
        <w:t xml:space="preserve">Lewis KL, Umstead KL, Johnston JJ, et al. Outcomes of Counseling after Education about Carrier Results: A Randomized Controlled Trial. </w:t>
      </w:r>
      <w:r>
        <w:rPr>
          <w:i/>
          <w:iCs/>
        </w:rPr>
        <w:t>Am J Hum Genet</w:t>
      </w:r>
      <w:r>
        <w:t>. 2018;102(4):540-546. doi:10.1016/j.ajhg.2018.02.009</w:t>
      </w:r>
    </w:p>
    <w:p w14:paraId="60C8436C" w14:textId="77777777" w:rsidR="00F81C76" w:rsidRDefault="00F81C76" w:rsidP="00F81C76">
      <w:pPr>
        <w:pStyle w:val="Bibliography"/>
      </w:pPr>
      <w:r>
        <w:t>77.</w:t>
      </w:r>
      <w:r>
        <w:tab/>
        <w:t xml:space="preserve">Lipkus IM, McBride CM, Pollak KI, Lyna P, Bepler G. Interpretation of Genetic Risk Feedback Among African American Smokers With Low Socioeconomic Status. </w:t>
      </w:r>
      <w:r>
        <w:rPr>
          <w:i/>
          <w:iCs/>
        </w:rPr>
        <w:t>Health Psychol</w:t>
      </w:r>
      <w:r>
        <w:t>. 2004;23(2):178-188. doi:10.1037/0278-6133.23.2.178</w:t>
      </w:r>
    </w:p>
    <w:p w14:paraId="7DCF6B4F" w14:textId="77777777" w:rsidR="00F81C76" w:rsidRDefault="00F81C76" w:rsidP="00F81C76">
      <w:pPr>
        <w:pStyle w:val="Bibliography"/>
      </w:pPr>
      <w:r>
        <w:t>78.</w:t>
      </w:r>
      <w:r>
        <w:tab/>
        <w:t xml:space="preserve">Llewellyn AM, Skevington SM. Using guided individualised feedback to review self-reported quality of life in health and its importance. </w:t>
      </w:r>
      <w:r>
        <w:rPr>
          <w:i/>
          <w:iCs/>
        </w:rPr>
        <w:t>Psychol Health</w:t>
      </w:r>
      <w:r>
        <w:t>. 2015;30(3):301-317. doi:10.1080/08870446.2014.972396</w:t>
      </w:r>
    </w:p>
    <w:p w14:paraId="1954B72E" w14:textId="77777777" w:rsidR="00F81C76" w:rsidRDefault="00F81C76" w:rsidP="00F81C76">
      <w:pPr>
        <w:pStyle w:val="Bibliography"/>
      </w:pPr>
      <w:r>
        <w:t>79.</w:t>
      </w:r>
      <w:r>
        <w:tab/>
        <w:t xml:space="preserve">Llewellyn AM, Skevington SM. Evaluating a new methodology for providing individualized feedback in healthcare on quality of life and its importance, using the WHOQOL-BREF in a community population. </w:t>
      </w:r>
      <w:r>
        <w:rPr>
          <w:i/>
          <w:iCs/>
        </w:rPr>
        <w:t>Qual Life Res</w:t>
      </w:r>
      <w:r>
        <w:t>. 2016;25(3):605-614. doi:10.1007/s11136-015-1132-2</w:t>
      </w:r>
    </w:p>
    <w:p w14:paraId="62040E64" w14:textId="77777777" w:rsidR="00F81C76" w:rsidRDefault="00F81C76" w:rsidP="00F81C76">
      <w:pPr>
        <w:pStyle w:val="Bibliography"/>
      </w:pPr>
      <w:r>
        <w:t>80.</w:t>
      </w:r>
      <w:r>
        <w:tab/>
        <w:t xml:space="preserve">Lodder L, Frets PG, Trijsburg RW, et al. Psychological impact of receiving aBRCA1/BRCA2 test result. </w:t>
      </w:r>
      <w:r>
        <w:rPr>
          <w:i/>
          <w:iCs/>
        </w:rPr>
        <w:t>Am J Med Genet</w:t>
      </w:r>
      <w:r>
        <w:t>. 2001;98(1):15-24. doi:10.1002/1096-8628(20010101)98:1&lt;15::AID-AJMG1014&gt;3.0.CO;2-0</w:t>
      </w:r>
    </w:p>
    <w:p w14:paraId="50A8F263" w14:textId="77777777" w:rsidR="00F81C76" w:rsidRDefault="00F81C76" w:rsidP="00F81C76">
      <w:pPr>
        <w:pStyle w:val="Bibliography"/>
      </w:pPr>
      <w:r>
        <w:t>81.</w:t>
      </w:r>
      <w:r>
        <w:tab/>
        <w:t xml:space="preserve">Lynch HT, Watson P, Conway TA, et al. DNA screening for breast/ovarian cancer susceptibility based on linked markers. A family study. </w:t>
      </w:r>
      <w:r>
        <w:rPr>
          <w:i/>
          <w:iCs/>
        </w:rPr>
        <w:t>Arch Intern Med</w:t>
      </w:r>
      <w:r>
        <w:t>. 1993;153(17):1979-1987.</w:t>
      </w:r>
    </w:p>
    <w:p w14:paraId="7C67948E" w14:textId="77777777" w:rsidR="00F81C76" w:rsidRDefault="00F81C76" w:rsidP="00F81C76">
      <w:pPr>
        <w:pStyle w:val="Bibliography"/>
      </w:pPr>
      <w:r>
        <w:t>82.</w:t>
      </w:r>
      <w:r>
        <w:tab/>
        <w:t xml:space="preserve">Lynch J, Sharp R, Aufox S, et al. Understanding the Return of Genomic Sequencing Results Process: Content Review of Participant Summary Letters in the eMERGE Research Network. </w:t>
      </w:r>
      <w:r>
        <w:rPr>
          <w:i/>
          <w:iCs/>
        </w:rPr>
        <w:t>J Pers Med</w:t>
      </w:r>
      <w:r>
        <w:t>. 2020;10(2):38. doi:10.3390/jpm10020038</w:t>
      </w:r>
    </w:p>
    <w:p w14:paraId="2CBB0E90" w14:textId="77777777" w:rsidR="00F81C76" w:rsidRDefault="00F81C76" w:rsidP="00F81C76">
      <w:pPr>
        <w:pStyle w:val="Bibliography"/>
      </w:pPr>
      <w:r>
        <w:t>83.</w:t>
      </w:r>
      <w:r>
        <w:tab/>
        <w:t xml:space="preserve">Maeda Y, Sasaki A, Kasai S, et al. Prevalence of the mitochondrial 1555 A&gt;G and 1494 C&gt;T mutations in a community-dwelling population in Japan. </w:t>
      </w:r>
      <w:r>
        <w:rPr>
          <w:i/>
          <w:iCs/>
        </w:rPr>
        <w:t>Hum Genome Var</w:t>
      </w:r>
      <w:r>
        <w:t>. 2020;7(1):27. doi:10.1038/s41439-020-00115-9</w:t>
      </w:r>
    </w:p>
    <w:p w14:paraId="1F2A7146" w14:textId="77777777" w:rsidR="00F81C76" w:rsidRDefault="00F81C76" w:rsidP="00F81C76">
      <w:pPr>
        <w:pStyle w:val="Bibliography"/>
      </w:pPr>
      <w:r>
        <w:t>84.</w:t>
      </w:r>
      <w:r>
        <w:tab/>
        <w:t xml:space="preserve">Marteau TM, Roberts S, LaRusse S, Green RC. Predictive Genetic Testing for Alzheimer’s Disease: Impact upon Risk Perception. </w:t>
      </w:r>
      <w:r>
        <w:rPr>
          <w:i/>
          <w:iCs/>
        </w:rPr>
        <w:t>Risk Anal</w:t>
      </w:r>
      <w:r>
        <w:t>. 2005;25(2):397-404. doi:10.1111/j.1539-6924.2005.00598.x</w:t>
      </w:r>
    </w:p>
    <w:p w14:paraId="3A483E6E" w14:textId="77777777" w:rsidR="00F81C76" w:rsidRDefault="00F81C76" w:rsidP="00F81C76">
      <w:pPr>
        <w:pStyle w:val="Bibliography"/>
      </w:pPr>
      <w:r>
        <w:t>85.</w:t>
      </w:r>
      <w:r>
        <w:tab/>
        <w:t xml:space="preserve">McBride CM, Halabi S, Bepler G, et al. Maximizing the motivational impact of feedback of lung cancer susceptibility on smokers’ desire to quit. </w:t>
      </w:r>
      <w:r>
        <w:rPr>
          <w:i/>
          <w:iCs/>
        </w:rPr>
        <w:t>J Health Commun</w:t>
      </w:r>
      <w:r>
        <w:t>. 2000;5(3):229-241. doi:10.1080/10810730050131406</w:t>
      </w:r>
    </w:p>
    <w:p w14:paraId="008FDE0D" w14:textId="77777777" w:rsidR="00F81C76" w:rsidRDefault="00F81C76" w:rsidP="00F81C76">
      <w:pPr>
        <w:pStyle w:val="Bibliography"/>
      </w:pPr>
      <w:r>
        <w:t>86.</w:t>
      </w:r>
      <w:r>
        <w:tab/>
        <w:t xml:space="preserve">McBride CM, Bepler G, Lipkus IM, et al. Incorporating genetic susceptibility feedback into a smoking cessation program for African-American smokers with low income. </w:t>
      </w:r>
      <w:r>
        <w:rPr>
          <w:i/>
          <w:iCs/>
        </w:rPr>
        <w:t>Cancer Epidemiol Biomark Prev Publ Am Assoc Cancer Res Cosponsored Am Soc Prev Oncol</w:t>
      </w:r>
      <w:r>
        <w:t>. 2002;11(6):521-528.</w:t>
      </w:r>
    </w:p>
    <w:p w14:paraId="2A465544" w14:textId="77777777" w:rsidR="00F81C76" w:rsidRDefault="00F81C76" w:rsidP="00F81C76">
      <w:pPr>
        <w:pStyle w:val="Bibliography"/>
      </w:pPr>
      <w:r>
        <w:t>87.</w:t>
      </w:r>
      <w:r>
        <w:tab/>
        <w:t xml:space="preserve">Meagher KM, Curtis SH, Borucki S, et al. Communicating unexpected pharmacogenomic results to biobank contributors: A focus group study. </w:t>
      </w:r>
      <w:r>
        <w:rPr>
          <w:i/>
          <w:iCs/>
        </w:rPr>
        <w:t>Patient Educ Couns</w:t>
      </w:r>
      <w:r>
        <w:t>. 2021;104(2):242-249. doi:10.1016/j.pec.2020.08.023</w:t>
      </w:r>
    </w:p>
    <w:p w14:paraId="6741E28D" w14:textId="77777777" w:rsidR="00F81C76" w:rsidRDefault="00F81C76" w:rsidP="00F81C76">
      <w:pPr>
        <w:pStyle w:val="Bibliography"/>
      </w:pPr>
      <w:r>
        <w:t>88.</w:t>
      </w:r>
      <w:r>
        <w:tab/>
        <w:t xml:space="preserve">Monnard K, Benjamins MR, Hirschtick JL, Castro M, Roesch PT. Co-Creation of Knowledge: A Community-Based Approach to Multilevel Dissemination of Health Information. </w:t>
      </w:r>
      <w:r>
        <w:rPr>
          <w:i/>
          <w:iCs/>
        </w:rPr>
        <w:t>Health Promot Pract</w:t>
      </w:r>
      <w:r>
        <w:t>. 2021;22(2):215-223. doi:10.1177/1524839919865228</w:t>
      </w:r>
    </w:p>
    <w:p w14:paraId="659D2030" w14:textId="77777777" w:rsidR="00F81C76" w:rsidRDefault="00F81C76" w:rsidP="00F81C76">
      <w:pPr>
        <w:pStyle w:val="Bibliography"/>
      </w:pPr>
      <w:r>
        <w:t>89.</w:t>
      </w:r>
      <w:r>
        <w:tab/>
        <w:t>Muse ED, Chen SF, Liu S, et al. Response to Polygenic Risk: Results of the MyGeneRank Mobile Application-Based Coronary Artery Disease Study. Published online April 28, 2021. doi:10.1101/2021.04.26.21256141</w:t>
      </w:r>
    </w:p>
    <w:p w14:paraId="57E8B53E" w14:textId="77777777" w:rsidR="00F81C76" w:rsidRDefault="00F81C76" w:rsidP="00F81C76">
      <w:pPr>
        <w:pStyle w:val="Bibliography"/>
      </w:pPr>
      <w:r>
        <w:t>90.</w:t>
      </w:r>
      <w:r>
        <w:tab/>
        <w:t xml:space="preserve">Ndase P, Celum C, Campbell J, et al. Successful discontinuation of the placebo arm and provision of an effective HIV prevention product after a positive interim efficacy result: the partners PrEP study experience. </w:t>
      </w:r>
      <w:r>
        <w:rPr>
          <w:i/>
          <w:iCs/>
        </w:rPr>
        <w:t>J Acquir Immune Defic Syndr 1999</w:t>
      </w:r>
      <w:r>
        <w:t>. 2014;66(2):206-212. doi:10.1097/QAI.0000000000000141</w:t>
      </w:r>
    </w:p>
    <w:p w14:paraId="157DE344" w14:textId="77777777" w:rsidR="00F81C76" w:rsidRDefault="00F81C76" w:rsidP="00F81C76">
      <w:pPr>
        <w:pStyle w:val="Bibliography"/>
      </w:pPr>
      <w:r>
        <w:t>91.</w:t>
      </w:r>
      <w:r>
        <w:tab/>
        <w:t xml:space="preserve">Nestor JG, Marasa M, Milo-Rasouly H, et al. Pilot Study of Return of Genetic Results to Patients in Adult Nephrology. </w:t>
      </w:r>
      <w:r>
        <w:rPr>
          <w:i/>
          <w:iCs/>
        </w:rPr>
        <w:t>Clin J Am Soc Nephrol CJASN</w:t>
      </w:r>
      <w:r>
        <w:t>. 2020;15(5):651-664. doi:10.2215/CJN.12481019</w:t>
      </w:r>
    </w:p>
    <w:p w14:paraId="19847615" w14:textId="77777777" w:rsidR="00F81C76" w:rsidRDefault="00F81C76" w:rsidP="00F81C76">
      <w:pPr>
        <w:pStyle w:val="Bibliography"/>
      </w:pPr>
      <w:r>
        <w:t>92.</w:t>
      </w:r>
      <w:r>
        <w:tab/>
        <w:t xml:space="preserve">Nickerson J, Lee E, Nedelman M, Aurora RN, Krieger A, Horowitz CR. Feasibility of Portable Sleep Monitors to Detect Obstructive Sleep Apnea (OSA) in a Vulnerable Urban Population. </w:t>
      </w:r>
      <w:r>
        <w:rPr>
          <w:i/>
          <w:iCs/>
        </w:rPr>
        <w:t>J Am Board Fam Med</w:t>
      </w:r>
      <w:r>
        <w:t>. 2015;28(2):257-264. doi:10.3122/jabfm.2015.02.140273</w:t>
      </w:r>
    </w:p>
    <w:p w14:paraId="09B2B6F5" w14:textId="77777777" w:rsidR="00F81C76" w:rsidRDefault="00F81C76" w:rsidP="00F81C76">
      <w:pPr>
        <w:pStyle w:val="Bibliography"/>
      </w:pPr>
      <w:r>
        <w:t>93.</w:t>
      </w:r>
      <w:r>
        <w:tab/>
        <w:t xml:space="preserve">Norelli J, Zlotorzynska M, Sanchez T, Sullivan PS. Scaling Up CareKit: Lessons Learned from Expansion of a Centralized Home HIV and Sexually Transmitted Infection Testing Program. </w:t>
      </w:r>
      <w:r>
        <w:rPr>
          <w:i/>
          <w:iCs/>
        </w:rPr>
        <w:t>Sex Transm Dis</w:t>
      </w:r>
      <w:r>
        <w:t>. 2021;48(8S):S66-S70. doi:10.1097/OLQ.0000000000001473</w:t>
      </w:r>
    </w:p>
    <w:p w14:paraId="282198BE" w14:textId="77777777" w:rsidR="00F81C76" w:rsidRDefault="00F81C76" w:rsidP="00F81C76">
      <w:pPr>
        <w:pStyle w:val="Bibliography"/>
      </w:pPr>
      <w:r>
        <w:t>94.</w:t>
      </w:r>
      <w:r>
        <w:tab/>
        <w:t xml:space="preserve">Nusbaum R, Leventhal KG, Hooker GW, et al. Translational genomic research: protocol development and initial outcomes following SNP testing for colon cancer risk. </w:t>
      </w:r>
      <w:r>
        <w:rPr>
          <w:i/>
          <w:iCs/>
        </w:rPr>
        <w:t>Transl Behav Med</w:t>
      </w:r>
      <w:r>
        <w:t>. 2013;3(1):17-29. doi:10.1007/s13142-012-0149-0</w:t>
      </w:r>
    </w:p>
    <w:p w14:paraId="2BED6C4B" w14:textId="77777777" w:rsidR="00F81C76" w:rsidRDefault="00F81C76" w:rsidP="00F81C76">
      <w:pPr>
        <w:pStyle w:val="Bibliography"/>
      </w:pPr>
      <w:r>
        <w:t>95.</w:t>
      </w:r>
      <w:r>
        <w:tab/>
        <w:t xml:space="preserve">Oerlemans S, Arts LP, Horevoorts NJ, Van De Poll-Franse LV. “Am I normal?” The Wishes of Patients With Lymphoma to Compare Their Patient-Reported Outcomes With Those of Their Peers. </w:t>
      </w:r>
      <w:r>
        <w:rPr>
          <w:i/>
          <w:iCs/>
        </w:rPr>
        <w:t>J Med Internet Res</w:t>
      </w:r>
      <w:r>
        <w:t>. 2017;19(8):e288. doi:10.2196/jmir.7079</w:t>
      </w:r>
    </w:p>
    <w:p w14:paraId="4E6046B9" w14:textId="77777777" w:rsidR="00F81C76" w:rsidRDefault="00F81C76" w:rsidP="00F81C76">
      <w:pPr>
        <w:pStyle w:val="Bibliography"/>
      </w:pPr>
      <w:r>
        <w:t>96.</w:t>
      </w:r>
      <w:r>
        <w:tab/>
        <w:t xml:space="preserve">Ohneda K, Hiratsuka M, Kawame H, et al. A Pilot Study for Return of Individual Pharmacogenomic Results to Population-Based Cohort Study Participants. </w:t>
      </w:r>
      <w:r>
        <w:rPr>
          <w:i/>
          <w:iCs/>
        </w:rPr>
        <w:t>JMA J</w:t>
      </w:r>
      <w:r>
        <w:t>. 2022;5(2):177-189. doi:10.31662/jmaj.2021-0156</w:t>
      </w:r>
    </w:p>
    <w:p w14:paraId="5E85FA00" w14:textId="77777777" w:rsidR="00F81C76" w:rsidRDefault="00F81C76" w:rsidP="00F81C76">
      <w:pPr>
        <w:pStyle w:val="Bibliography"/>
      </w:pPr>
      <w:r>
        <w:t>97.</w:t>
      </w:r>
      <w:r>
        <w:tab/>
        <w:t xml:space="preserve">Ohneda K, Hamanaka Y, Kawame H, et al. Returning individual genomic results to population-based cohort study participants with BRCA1/2 pathogenic variants. </w:t>
      </w:r>
      <w:r>
        <w:rPr>
          <w:i/>
          <w:iCs/>
        </w:rPr>
        <w:t>BREAST CANCER</w:t>
      </w:r>
      <w:r>
        <w:t>. 2023;30(1):110-120. doi:10.1007/s12282-022-01404-7</w:t>
      </w:r>
    </w:p>
    <w:p w14:paraId="54D4C730" w14:textId="77777777" w:rsidR="00F81C76" w:rsidRDefault="00F81C76" w:rsidP="00F81C76">
      <w:pPr>
        <w:pStyle w:val="Bibliography"/>
      </w:pPr>
      <w:r>
        <w:t>98.</w:t>
      </w:r>
      <w:r>
        <w:tab/>
        <w:t xml:space="preserve">Olson JE, Rohrer Vitek CR, Bell EJ, et al. Participant-perceived understanding and perspectives on pharmacogenomics: the Mayo Clinic RIGHT protocol (Right Drug, Right Dose, Right Time). </w:t>
      </w:r>
      <w:r>
        <w:rPr>
          <w:i/>
          <w:iCs/>
        </w:rPr>
        <w:t>Genet Med</w:t>
      </w:r>
      <w:r>
        <w:t>. 2017;19(7):819-825. doi:10.1038/gim.2016.192</w:t>
      </w:r>
    </w:p>
    <w:p w14:paraId="01EA5994" w14:textId="77777777" w:rsidR="00F81C76" w:rsidRDefault="00F81C76" w:rsidP="00F81C76">
      <w:pPr>
        <w:pStyle w:val="Bibliography"/>
      </w:pPr>
      <w:r>
        <w:t>99.</w:t>
      </w:r>
      <w:r>
        <w:tab/>
        <w:t xml:space="preserve">Ondenge K, McLellan-Lemal E, Awuonda E, Angira F, Mills L, Thomas T. Disseminating results: community response and input on Kisumu breastfeeding study. </w:t>
      </w:r>
      <w:r>
        <w:rPr>
          <w:i/>
          <w:iCs/>
        </w:rPr>
        <w:t>Transl Behav Med</w:t>
      </w:r>
      <w:r>
        <w:t>. 2015;5(2):207-215. doi:10.1007/s13142-014-0303-y</w:t>
      </w:r>
    </w:p>
    <w:p w14:paraId="167B2DC7" w14:textId="77777777" w:rsidR="00F81C76" w:rsidRDefault="00F81C76" w:rsidP="00F81C76">
      <w:pPr>
        <w:pStyle w:val="Bibliography"/>
      </w:pPr>
      <w:r>
        <w:t>100.</w:t>
      </w:r>
      <w:r>
        <w:tab/>
        <w:t xml:space="preserve">Ottman R, Freyer C, Mefford H, Poduri A, Lowenstein D, Epilepsy Return Results Workshop. Return of individual results in epilepsy genomic research: A view from the field. </w:t>
      </w:r>
      <w:r>
        <w:rPr>
          <w:i/>
          <w:iCs/>
        </w:rPr>
        <w:t>EPILEPSIA</w:t>
      </w:r>
      <w:r>
        <w:t>. 2018;59(9):1635-1642. doi:10.1111/epi.14530</w:t>
      </w:r>
    </w:p>
    <w:p w14:paraId="0E97E8D1" w14:textId="77777777" w:rsidR="00F81C76" w:rsidRDefault="00F81C76" w:rsidP="00F81C76">
      <w:pPr>
        <w:pStyle w:val="Bibliography"/>
      </w:pPr>
      <w:r>
        <w:t>101.</w:t>
      </w:r>
      <w:r>
        <w:tab/>
        <w:t xml:space="preserve">Patrick-Miller L, Egleston BL, Daly M, et al. Implementation and outcomes of telephone disclosure of clinical BRCA1/2 test results. </w:t>
      </w:r>
      <w:r>
        <w:rPr>
          <w:i/>
          <w:iCs/>
        </w:rPr>
        <w:t>Patient Educ Couns</w:t>
      </w:r>
      <w:r>
        <w:t>. 2013;93(3):413-419. doi:10.1016/j.pec.2013.08.009</w:t>
      </w:r>
    </w:p>
    <w:p w14:paraId="74CB42E9" w14:textId="77777777" w:rsidR="00F81C76" w:rsidRDefault="00F81C76" w:rsidP="00F81C76">
      <w:pPr>
        <w:pStyle w:val="Bibliography"/>
      </w:pPr>
      <w:r>
        <w:t>102.</w:t>
      </w:r>
      <w:r>
        <w:tab/>
        <w:t xml:space="preserve">Peltekova I, Buhas D, Stern L, Kirby E, Yusuf A, Elsabbagh M. Enhancing the Impact of Genomics Research in Autism through Integration of Research Results into Routine Care Pathways-A Case Series. </w:t>
      </w:r>
      <w:r>
        <w:rPr>
          <w:i/>
          <w:iCs/>
        </w:rPr>
        <w:t>J Pers Med</w:t>
      </w:r>
      <w:r>
        <w:t>. 2021;11(8). doi:10.3390/jpm11080755</w:t>
      </w:r>
    </w:p>
    <w:p w14:paraId="34D2CC32" w14:textId="77777777" w:rsidR="00F81C76" w:rsidRDefault="00F81C76" w:rsidP="00F81C76">
      <w:pPr>
        <w:pStyle w:val="Bibliography"/>
      </w:pPr>
      <w:r>
        <w:t>103.</w:t>
      </w:r>
      <w:r>
        <w:tab/>
        <w:t xml:space="preserve">Perovich LJ, Ohayon JL, Cousins EM, et al. Reporting to parents on children’s exposures to asthma triggers in low-income and public housing, an interview-based case study of ethics, environmental literacy, individual action, and public health benefits. </w:t>
      </w:r>
      <w:r>
        <w:rPr>
          <w:i/>
          <w:iCs/>
        </w:rPr>
        <w:t>Environ Health</w:t>
      </w:r>
      <w:r>
        <w:t>. 2018;17(1):48. doi:10.1186/s12940-018-0395-9</w:t>
      </w:r>
    </w:p>
    <w:p w14:paraId="15F07534" w14:textId="77777777" w:rsidR="00F81C76" w:rsidRDefault="00F81C76" w:rsidP="00F81C76">
      <w:pPr>
        <w:pStyle w:val="Bibliography"/>
      </w:pPr>
      <w:r>
        <w:t>104.</w:t>
      </w:r>
      <w:r>
        <w:tab/>
        <w:t xml:space="preserve">Plon SE, Peterson LE, Friedman LC, Richards CS. Mammography behavior after receiving a negative BRCA1 mutation test result in the Ashkenazim: A Community-based study. </w:t>
      </w:r>
      <w:r>
        <w:rPr>
          <w:i/>
          <w:iCs/>
        </w:rPr>
        <w:t>Genet Med</w:t>
      </w:r>
      <w:r>
        <w:t>. 2000;2(6):307-311. doi:10.1097/00125817-200011000-00001</w:t>
      </w:r>
    </w:p>
    <w:p w14:paraId="44CD19F7" w14:textId="77777777" w:rsidR="00F81C76" w:rsidRDefault="00F81C76" w:rsidP="00F81C76">
      <w:pPr>
        <w:pStyle w:val="Bibliography"/>
      </w:pPr>
      <w:r>
        <w:t>105.</w:t>
      </w:r>
      <w:r>
        <w:tab/>
        <w:t xml:space="preserve">Polka E, Childs E, Friedman A, et al. MCR: Open-Source Software to Automate Compilation of Health Study Report-Back. </w:t>
      </w:r>
      <w:r>
        <w:rPr>
          <w:i/>
          <w:iCs/>
        </w:rPr>
        <w:t>Int J Environ Res Public Health</w:t>
      </w:r>
      <w:r>
        <w:t>. 2021;18(11). doi:10.3390/ijerph18116104</w:t>
      </w:r>
    </w:p>
    <w:p w14:paraId="0B69FCEA" w14:textId="77777777" w:rsidR="00F81C76" w:rsidRDefault="00F81C76" w:rsidP="00F81C76">
      <w:pPr>
        <w:pStyle w:val="Bibliography"/>
      </w:pPr>
      <w:r>
        <w:t>106.</w:t>
      </w:r>
      <w:r>
        <w:tab/>
        <w:t xml:space="preserve">Pulford DJ, Harter P, Floquet A, et al. Communicating BRCA research results to patients enrolled in international clinical trials: lessons learnt from the AGO-OVAR 16 study. </w:t>
      </w:r>
      <w:r>
        <w:rPr>
          <w:i/>
          <w:iCs/>
        </w:rPr>
        <w:t>BMC Med Ethics</w:t>
      </w:r>
      <w:r>
        <w:t>. 2016;17(1):63.</w:t>
      </w:r>
    </w:p>
    <w:p w14:paraId="7C184ADC" w14:textId="77777777" w:rsidR="00F81C76" w:rsidRDefault="00F81C76" w:rsidP="00F81C76">
      <w:pPr>
        <w:pStyle w:val="Bibliography"/>
      </w:pPr>
      <w:r>
        <w:t>107.</w:t>
      </w:r>
      <w:r>
        <w:tab/>
        <w:t xml:space="preserve">Quandt SA, Doran AM, Rao P, Hoppin JA, Snively BM, Arcury TA. Reporting pesticide assessment results to farmworker families: development, implementation, and evaluation of a risk communication strategy. </w:t>
      </w:r>
      <w:r>
        <w:rPr>
          <w:i/>
          <w:iCs/>
        </w:rPr>
        <w:t>Environ Health Perspect</w:t>
      </w:r>
      <w:r>
        <w:t>. 2004;112(5):636-642. doi:10.1289/ehp.6754</w:t>
      </w:r>
    </w:p>
    <w:p w14:paraId="4AFCE06B" w14:textId="77777777" w:rsidR="00F81C76" w:rsidRDefault="00F81C76" w:rsidP="00F81C76">
      <w:pPr>
        <w:pStyle w:val="Bibliography"/>
      </w:pPr>
      <w:r>
        <w:t>108.</w:t>
      </w:r>
      <w:r>
        <w:tab/>
        <w:t xml:space="preserve">Ramirez-Vazquez R, Gonzalez-Rubio J, Arribas E, Najera A. Characterisation of personal exposure to environmental radiofrequency electromagnetic fields in Albacete (Spain) and assessment of risk perception. </w:t>
      </w:r>
      <w:r>
        <w:rPr>
          <w:i/>
          <w:iCs/>
        </w:rPr>
        <w:t>Environ Res</w:t>
      </w:r>
      <w:r>
        <w:t>. 2019;172(ei2, 0147621):109-116. doi:10.1016/j.envres.2019.02.015</w:t>
      </w:r>
    </w:p>
    <w:p w14:paraId="623A4482" w14:textId="77777777" w:rsidR="00F81C76" w:rsidRDefault="00F81C76" w:rsidP="00F81C76">
      <w:pPr>
        <w:pStyle w:val="Bibliography"/>
      </w:pPr>
      <w:r>
        <w:t>109.</w:t>
      </w:r>
      <w:r>
        <w:tab/>
        <w:t xml:space="preserve">Richards CS, Ward PA, Roa BB, et al. Screening for 1 85delAG in the Ashkenazim. </w:t>
      </w:r>
      <w:r>
        <w:rPr>
          <w:i/>
          <w:iCs/>
        </w:rPr>
        <w:t>Am J Hum Genet</w:t>
      </w:r>
      <w:r>
        <w:t>. Published online 1997.</w:t>
      </w:r>
    </w:p>
    <w:p w14:paraId="70630EAF" w14:textId="77777777" w:rsidR="00F81C76" w:rsidRDefault="00F81C76" w:rsidP="00F81C76">
      <w:pPr>
        <w:pStyle w:val="Bibliography"/>
      </w:pPr>
      <w:r>
        <w:t>110.</w:t>
      </w:r>
      <w:r>
        <w:tab/>
        <w:t xml:space="preserve">Rohlman D, Donatuto J, Heidt M, et al. A Case Study Describing a Community-Engaged Approach for Evaluating Polycyclic Aromatic Hydrocarbon Exposure in a Native American Community. </w:t>
      </w:r>
      <w:r>
        <w:rPr>
          <w:i/>
          <w:iCs/>
        </w:rPr>
        <w:t>Int J Environ Res Public Health</w:t>
      </w:r>
      <w:r>
        <w:t>. 2019;16(3). doi:10.3390/ijerph16030327</w:t>
      </w:r>
    </w:p>
    <w:p w14:paraId="23373926" w14:textId="77777777" w:rsidR="00F81C76" w:rsidRDefault="00F81C76" w:rsidP="00F81C76">
      <w:pPr>
        <w:pStyle w:val="Bibliography"/>
      </w:pPr>
      <w:r>
        <w:t>111.</w:t>
      </w:r>
      <w:r>
        <w:tab/>
        <w:t xml:space="preserve">Rowley SM, Mascarenhas L, Devereux L, et al. Population-based genetic testing of asymptomatic women for breast and ovarian cancer susceptibility. </w:t>
      </w:r>
      <w:r>
        <w:rPr>
          <w:i/>
          <w:iCs/>
        </w:rPr>
        <w:t>Genet Med</w:t>
      </w:r>
      <w:r>
        <w:t>. 2019;21(4):913-922. doi:10.1038/s41436-018-0277-0</w:t>
      </w:r>
    </w:p>
    <w:p w14:paraId="18983E19" w14:textId="77777777" w:rsidR="00F81C76" w:rsidRDefault="00F81C76" w:rsidP="00F81C76">
      <w:pPr>
        <w:pStyle w:val="Bibliography"/>
      </w:pPr>
      <w:r>
        <w:t>112.</w:t>
      </w:r>
      <w:r>
        <w:tab/>
        <w:t xml:space="preserve">Salvi N, Itta K, Lachyan A, et al. Experiences of sharing results of community based serosurvey with participants in a district of Maharashtra, India. </w:t>
      </w:r>
      <w:r>
        <w:rPr>
          <w:i/>
          <w:iCs/>
        </w:rPr>
        <w:t>PLOS ONE</w:t>
      </w:r>
      <w:r>
        <w:t>. 2022;17(8). doi:10.1371/journal.pone.0271920</w:t>
      </w:r>
    </w:p>
    <w:p w14:paraId="23931003" w14:textId="77777777" w:rsidR="00F81C76" w:rsidRDefault="00F81C76" w:rsidP="00F81C76">
      <w:pPr>
        <w:pStyle w:val="Bibliography"/>
      </w:pPr>
      <w:r>
        <w:t>113.</w:t>
      </w:r>
      <w:r>
        <w:tab/>
        <w:t xml:space="preserve">Samaan Z, Schulze KM, Middleton C, et al. South Asian Heart Risk Assessment (SAHARA): Randomized Controlled Trial Design and Pilot Study. </w:t>
      </w:r>
      <w:r>
        <w:rPr>
          <w:i/>
          <w:iCs/>
        </w:rPr>
        <w:t>JMIR Res Protoc</w:t>
      </w:r>
      <w:r>
        <w:t>. 2013;2(2):e33. doi:10.2196/resprot.2621</w:t>
      </w:r>
    </w:p>
    <w:p w14:paraId="5BDA0F24" w14:textId="77777777" w:rsidR="00F81C76" w:rsidRDefault="00F81C76" w:rsidP="00F81C76">
      <w:pPr>
        <w:pStyle w:val="Bibliography"/>
      </w:pPr>
      <w:r>
        <w:t>114.</w:t>
      </w:r>
      <w:r>
        <w:tab/>
        <w:t xml:space="preserve">Sanderson SC, O’Neill SC, White DB, et al. Responses to Online </w:t>
      </w:r>
      <w:r>
        <w:rPr>
          <w:i/>
          <w:iCs/>
        </w:rPr>
        <w:t>GSTM1</w:t>
      </w:r>
      <w:r>
        <w:t xml:space="preserve"> Genetic Test Results among Smokers Related to Patients with Lung Cancer: A Pilot Study. </w:t>
      </w:r>
      <w:r>
        <w:rPr>
          <w:i/>
          <w:iCs/>
        </w:rPr>
        <w:t>Cancer Epidemiol Biomarkers Prev</w:t>
      </w:r>
      <w:r>
        <w:t>. 2009;18(7):1953-1961. doi:10.1158/1055-9965.EPI-08-0620</w:t>
      </w:r>
    </w:p>
    <w:p w14:paraId="5783BFED" w14:textId="77777777" w:rsidR="00F81C76" w:rsidRDefault="00F81C76" w:rsidP="00F81C76">
      <w:pPr>
        <w:pStyle w:val="Bibliography"/>
      </w:pPr>
      <w:r>
        <w:t>115.</w:t>
      </w:r>
      <w:r>
        <w:tab/>
        <w:t xml:space="preserve">Sandhaus S, Kaufmann D, Ramirez-Andreotta M. Public Participation, Trust and Data Sharing: Gardens as Hubs for Citizen Science and Environmental Health Literacy Efforts. </w:t>
      </w:r>
      <w:r>
        <w:rPr>
          <w:i/>
          <w:iCs/>
        </w:rPr>
        <w:t>Int J Sci Educ Part B Commun Public Engagem</w:t>
      </w:r>
      <w:r>
        <w:t>. 2019;9(1):54-71. doi:10.1080/21548455.2018.1542752</w:t>
      </w:r>
    </w:p>
    <w:p w14:paraId="7466DDDB" w14:textId="77777777" w:rsidR="00F81C76" w:rsidRDefault="00F81C76" w:rsidP="00F81C76">
      <w:pPr>
        <w:pStyle w:val="Bibliography"/>
      </w:pPr>
      <w:r>
        <w:t>116.</w:t>
      </w:r>
      <w:r>
        <w:tab/>
        <w:t xml:space="preserve">Savatt J, Azzariti D, Faucett W, et al. ClinGen’s GenomeConnect registry enables patient-centered data sharing. </w:t>
      </w:r>
      <w:r>
        <w:rPr>
          <w:i/>
          <w:iCs/>
        </w:rPr>
        <w:t>Hum Mutat</w:t>
      </w:r>
      <w:r>
        <w:t>. 2018;39(11):1668-1676. doi:10.1002/humu.23633</w:t>
      </w:r>
    </w:p>
    <w:p w14:paraId="295A16F1" w14:textId="77777777" w:rsidR="00F81C76" w:rsidRDefault="00F81C76" w:rsidP="00F81C76">
      <w:pPr>
        <w:pStyle w:val="Bibliography"/>
      </w:pPr>
      <w:r>
        <w:t>117.</w:t>
      </w:r>
      <w:r>
        <w:tab/>
        <w:t xml:space="preserve">Schollaert C, Alvarez M, Gillooly S, et al. Reporting Results of a Community-Based In-Home Exposure Monitoring Study: Developing Methods and Materials. </w:t>
      </w:r>
      <w:r>
        <w:rPr>
          <w:i/>
          <w:iCs/>
        </w:rPr>
        <w:t>Prog Community Health Partnersh Res Educ Action</w:t>
      </w:r>
      <w:r>
        <w:t>. 2021;15(1):117-125. doi:10.1353/cpr.2021.0011</w:t>
      </w:r>
    </w:p>
    <w:p w14:paraId="002EE31D" w14:textId="77777777" w:rsidR="00F81C76" w:rsidRDefault="00F81C76" w:rsidP="00F81C76">
      <w:pPr>
        <w:pStyle w:val="Bibliography"/>
      </w:pPr>
      <w:r>
        <w:t>118.</w:t>
      </w:r>
      <w:r>
        <w:tab/>
        <w:t xml:space="preserve">Schwartz MD, Valdimarsdottir HB, Peshkin BN, et al. Randomized Noninferiority Trial of Telephone Versus In-Person Genetic Counseling for Hereditary Breast and Ovarian Cancer. </w:t>
      </w:r>
      <w:r>
        <w:rPr>
          <w:i/>
          <w:iCs/>
        </w:rPr>
        <w:t>J Clin Oncol</w:t>
      </w:r>
      <w:r>
        <w:t>. 2014;32(7):618-626. doi:10.1200/JCO.2013.51.3226</w:t>
      </w:r>
    </w:p>
    <w:p w14:paraId="21CB6E8F" w14:textId="77777777" w:rsidR="00F81C76" w:rsidRDefault="00F81C76" w:rsidP="00F81C76">
      <w:pPr>
        <w:pStyle w:val="Bibliography"/>
      </w:pPr>
      <w:r>
        <w:t>119.</w:t>
      </w:r>
      <w:r>
        <w:tab/>
        <w:t xml:space="preserve">Shaibi G, Kullo I, Singh D, et al. Returning genomic results in a Federally Qualified Health Center: the intersection of precision medicine and social determinants of health. </w:t>
      </w:r>
      <w:r>
        <w:rPr>
          <w:i/>
          <w:iCs/>
        </w:rPr>
        <w:t>Genet Med</w:t>
      </w:r>
      <w:r>
        <w:t>. 2020;22(9):1552-1559. doi:10.1038/s41436-020-0806-5</w:t>
      </w:r>
    </w:p>
    <w:p w14:paraId="145D1F12" w14:textId="77777777" w:rsidR="00F81C76" w:rsidRDefault="00F81C76" w:rsidP="00F81C76">
      <w:pPr>
        <w:pStyle w:val="Bibliography"/>
      </w:pPr>
      <w:r>
        <w:t>120.</w:t>
      </w:r>
      <w:r>
        <w:tab/>
        <w:t xml:space="preserve">Sharff ME, DeMarco TA, Mays D, et al. Parenting Through Genetic Uncertainty: Themes in the Disclosure of Breast Cancer Risk Information to Children. </w:t>
      </w:r>
      <w:r>
        <w:rPr>
          <w:i/>
          <w:iCs/>
        </w:rPr>
        <w:t>Genet Test Mol Biomark</w:t>
      </w:r>
      <w:r>
        <w:t>. 2012;16(5):376-382. doi:10.1089/gtmb.2011.0154</w:t>
      </w:r>
    </w:p>
    <w:p w14:paraId="537DC377" w14:textId="77777777" w:rsidR="00F81C76" w:rsidRDefault="00F81C76" w:rsidP="00F81C76">
      <w:pPr>
        <w:pStyle w:val="Bibliography"/>
      </w:pPr>
      <w:r>
        <w:t>121.</w:t>
      </w:r>
      <w:r>
        <w:tab/>
        <w:t xml:space="preserve">Shepherd R, Forrest L, Tutty E, et al. Unselected Women’s Experiences of Receiving Genetic Research Results for Hereditary Breast and Ovarian Cancer: A Qualitative Study. </w:t>
      </w:r>
      <w:r>
        <w:rPr>
          <w:i/>
          <w:iCs/>
        </w:rPr>
        <w:t>Genet Test Mol Biomark</w:t>
      </w:r>
      <w:r>
        <w:t>. 2021;25(12):741-748. doi:10.1089/gtmb.2021.0115</w:t>
      </w:r>
    </w:p>
    <w:p w14:paraId="1AC0827A" w14:textId="77777777" w:rsidR="00F81C76" w:rsidRDefault="00F81C76" w:rsidP="00F81C76">
      <w:pPr>
        <w:pStyle w:val="Bibliography"/>
      </w:pPr>
      <w:r>
        <w:t>122.</w:t>
      </w:r>
      <w:r>
        <w:tab/>
        <w:t xml:space="preserve">Siegfried JD, Morales A, Kushner JD, et al. Return of Genetic Results in the Familial Dilated Cardiomyopathy Research Project. </w:t>
      </w:r>
      <w:r>
        <w:rPr>
          <w:i/>
          <w:iCs/>
        </w:rPr>
        <w:t>J Genet Couns</w:t>
      </w:r>
      <w:r>
        <w:t>. 2013;22(2):164-174. doi:10.1007/s10897-012-9532-8</w:t>
      </w:r>
    </w:p>
    <w:p w14:paraId="665A386B" w14:textId="77777777" w:rsidR="00F81C76" w:rsidRDefault="00F81C76" w:rsidP="00F81C76">
      <w:pPr>
        <w:pStyle w:val="Bibliography"/>
      </w:pPr>
      <w:r>
        <w:t>123.</w:t>
      </w:r>
      <w:r>
        <w:tab/>
        <w:t xml:space="preserve">Smith KR, West JA, Croyle RT, Botkin JR. Familial context of genetic testing for cancer susceptibility: moderating effect of siblings’ test results on psychological distress one to two weeks after BRCA1 mutation testing. </w:t>
      </w:r>
      <w:r>
        <w:rPr>
          <w:i/>
          <w:iCs/>
        </w:rPr>
        <w:t>Cancer Epidemiol Biomark Prev Publ Am Assoc Cancer Res Cosponsored Am Soc Prev Oncol</w:t>
      </w:r>
      <w:r>
        <w:t>. 1999;8(4 Pt 2):385-392.</w:t>
      </w:r>
    </w:p>
    <w:p w14:paraId="2E334042" w14:textId="77777777" w:rsidR="00F81C76" w:rsidRDefault="00F81C76" w:rsidP="00F81C76">
      <w:pPr>
        <w:pStyle w:val="Bibliography"/>
      </w:pPr>
      <w:r>
        <w:t>124.</w:t>
      </w:r>
      <w:r>
        <w:tab/>
        <w:t xml:space="preserve">Sommer GJ, Wang TR, Epperson JG, et al. At‐home sperm testing for epidemiologic studies: Evaluation of the Trak male fertility testing system in an internet‐based preconception cohort. </w:t>
      </w:r>
      <w:r>
        <w:rPr>
          <w:i/>
          <w:iCs/>
        </w:rPr>
        <w:t>Paediatr Perinat Epidemiol</w:t>
      </w:r>
      <w:r>
        <w:t>. 2020;34(5):504-512. doi:10.1111/ppe.12612</w:t>
      </w:r>
    </w:p>
    <w:p w14:paraId="7F34E037" w14:textId="77777777" w:rsidR="00F81C76" w:rsidRDefault="00F81C76" w:rsidP="00F81C76">
      <w:pPr>
        <w:pStyle w:val="Bibliography"/>
      </w:pPr>
      <w:r>
        <w:t>125.</w:t>
      </w:r>
      <w:r>
        <w:tab/>
        <w:t xml:space="preserve">South A, Joharatnam-Hogan N, Purvis C, et al. Testing approaches to sharing trial results with participants: The Show RESPECT cluster randomised, factorial, mixed methods trial. </w:t>
      </w:r>
      <w:r>
        <w:rPr>
          <w:i/>
          <w:iCs/>
        </w:rPr>
        <w:t>PLOS Med</w:t>
      </w:r>
      <w:r>
        <w:t>. 2021;18(10):e1003798. doi:10.1371/journal.pmed.1003798</w:t>
      </w:r>
    </w:p>
    <w:p w14:paraId="2A8A9FAF" w14:textId="77777777" w:rsidR="00F81C76" w:rsidRDefault="00F81C76" w:rsidP="00F81C76">
      <w:pPr>
        <w:pStyle w:val="Bibliography"/>
      </w:pPr>
      <w:r>
        <w:t>126.</w:t>
      </w:r>
      <w:r>
        <w:tab/>
        <w:t xml:space="preserve">Spagnolo J, Gautier L, Champagne F, et al. Reflecting on knowledge translation strategies from global health research projects in Tunisia and the Republic of Côte d’Ivoire. </w:t>
      </w:r>
      <w:r>
        <w:rPr>
          <w:i/>
          <w:iCs/>
        </w:rPr>
        <w:t>Int J Public Health</w:t>
      </w:r>
      <w:r>
        <w:t>. 2020;65(9):1559-1570. doi:10.1007/s00038-020-01502-3</w:t>
      </w:r>
    </w:p>
    <w:p w14:paraId="231CC03D" w14:textId="77777777" w:rsidR="00F81C76" w:rsidRDefault="00F81C76" w:rsidP="00F81C76">
      <w:pPr>
        <w:pStyle w:val="Bibliography"/>
      </w:pPr>
      <w:r>
        <w:t>127.</w:t>
      </w:r>
      <w:r>
        <w:tab/>
        <w:t xml:space="preserve">Stefansdottir V, Thorolfsdottir E, Hognason H, et al. Web-based return ofBRCA2research results: one-year genetic counselling experience in Iceland. </w:t>
      </w:r>
      <w:r>
        <w:rPr>
          <w:i/>
          <w:iCs/>
        </w:rPr>
        <w:t>Eur J Hum Genet</w:t>
      </w:r>
      <w:r>
        <w:t>. 2020;28(12):1656-1661. doi:10.1038/s41431-020-0665-1</w:t>
      </w:r>
    </w:p>
    <w:p w14:paraId="21079876" w14:textId="77777777" w:rsidR="00F81C76" w:rsidRDefault="00F81C76" w:rsidP="00F81C76">
      <w:pPr>
        <w:pStyle w:val="Bibliography"/>
      </w:pPr>
      <w:r>
        <w:t>128.</w:t>
      </w:r>
      <w:r>
        <w:tab/>
        <w:t xml:space="preserve">Streeten EA, See VY, Jeng LBJ, et al. KCNQ1 and Long QT Syndrome in 1/45 Amish: The Road From Identification to Implementation of Culturally Appropriate Precision Medicine. Regeneron Genetics Center*, ed. </w:t>
      </w:r>
      <w:r>
        <w:rPr>
          <w:i/>
          <w:iCs/>
        </w:rPr>
        <w:t>Circ Genomic Precis Med</w:t>
      </w:r>
      <w:r>
        <w:t>. 2020;13(6):e003133. doi:10.1161/CIRCGEN.120.003133</w:t>
      </w:r>
    </w:p>
    <w:p w14:paraId="3B70B877" w14:textId="77777777" w:rsidR="00F81C76" w:rsidRDefault="00F81C76" w:rsidP="00F81C76">
      <w:pPr>
        <w:pStyle w:val="Bibliography"/>
      </w:pPr>
      <w:r>
        <w:t>129.</w:t>
      </w:r>
      <w:r>
        <w:tab/>
        <w:t xml:space="preserve">Tabor HK, Jamal SM, Yu JH, et al. My46: a Web-based tool for self-guided management of genomic test results in research and clinical settings. </w:t>
      </w:r>
      <w:r>
        <w:rPr>
          <w:i/>
          <w:iCs/>
        </w:rPr>
        <w:t>Genet Med</w:t>
      </w:r>
      <w:r>
        <w:t>. 2017;19(4):467-475. doi:10.1038/gim.2016.133</w:t>
      </w:r>
    </w:p>
    <w:p w14:paraId="6E617FA6" w14:textId="77777777" w:rsidR="00F81C76" w:rsidRDefault="00F81C76" w:rsidP="00F81C76">
      <w:pPr>
        <w:pStyle w:val="Bibliography"/>
      </w:pPr>
      <w:r>
        <w:t>130.</w:t>
      </w:r>
      <w:r>
        <w:tab/>
        <w:t xml:space="preserve">Tomsho KS, Basra K, Rubin SM, et al. Community reporting of ambient air polychlorinated biphenyl concentrations near a Superfund site. </w:t>
      </w:r>
      <w:r>
        <w:rPr>
          <w:i/>
          <w:iCs/>
        </w:rPr>
        <w:t>Environ Sci Pollut Res</w:t>
      </w:r>
      <w:r>
        <w:t>. 2018;25(17):16389-16400. doi:10.1007/s11356-017-0286-6</w:t>
      </w:r>
    </w:p>
    <w:p w14:paraId="2D6AFC04" w14:textId="77777777" w:rsidR="00F81C76" w:rsidRDefault="00F81C76" w:rsidP="00F81C76">
      <w:pPr>
        <w:pStyle w:val="Bibliography"/>
      </w:pPr>
      <w:r>
        <w:t>131.</w:t>
      </w:r>
      <w:r>
        <w:tab/>
        <w:t xml:space="preserve">Tzovaras B, Angrist M, Arvai K, et al. Open Humans: A platform for participant-centered research and personal data exploration. </w:t>
      </w:r>
      <w:r>
        <w:rPr>
          <w:i/>
          <w:iCs/>
        </w:rPr>
        <w:t>GIGASCIENCE</w:t>
      </w:r>
      <w:r>
        <w:t>. 2019;8(6). doi:10.1093/gigascience/giz076</w:t>
      </w:r>
    </w:p>
    <w:p w14:paraId="7C52F0E7" w14:textId="77777777" w:rsidR="00F81C76" w:rsidRDefault="00F81C76" w:rsidP="00F81C76">
      <w:pPr>
        <w:pStyle w:val="Bibliography"/>
      </w:pPr>
      <w:r>
        <w:t>132.</w:t>
      </w:r>
      <w:r>
        <w:tab/>
        <w:t xml:space="preserve">van de Poll-Franse L, Horevoorts N, Schoormans D, et al. Measuring Clinical, Biological, and Behavioral Variables to Elucidate Trajectories of Patient-Reported Outcomes: The PROFILES Registry. </w:t>
      </w:r>
      <w:r>
        <w:rPr>
          <w:i/>
          <w:iCs/>
        </w:rPr>
        <w:t>JNCI-J Natl CANCER Inst</w:t>
      </w:r>
      <w:r>
        <w:t>. 2022;114(6):800-807. doi:10.1093/jnci/djac047</w:t>
      </w:r>
    </w:p>
    <w:p w14:paraId="14F0CAC0" w14:textId="77777777" w:rsidR="00F81C76" w:rsidRDefault="00F81C76" w:rsidP="00F81C76">
      <w:pPr>
        <w:pStyle w:val="Bibliography"/>
      </w:pPr>
      <w:r>
        <w:t>133.</w:t>
      </w:r>
      <w:r>
        <w:tab/>
        <w:t xml:space="preserve">Van Dijk S, Otten W, Timmermans DRM, et al. What’s the message? Interpretation of an uninformative BRCA1/2 test result for women at risk of familial breast cancer. </w:t>
      </w:r>
      <w:r>
        <w:rPr>
          <w:i/>
          <w:iCs/>
        </w:rPr>
        <w:t>Genet Med</w:t>
      </w:r>
      <w:r>
        <w:t>. 2005;7(4):239-245. doi:10.1097/01.GIM.0000159902.34833.26</w:t>
      </w:r>
    </w:p>
    <w:p w14:paraId="749EF2E6" w14:textId="77777777" w:rsidR="00F81C76" w:rsidRDefault="00F81C76" w:rsidP="00F81C76">
      <w:pPr>
        <w:pStyle w:val="Bibliography"/>
      </w:pPr>
      <w:r>
        <w:t>134.</w:t>
      </w:r>
      <w:r>
        <w:tab/>
        <w:t xml:space="preserve">Van Oostrom I, Meijers-Heijboer H, Duivenvoorden HJ, et al. Comparison of individuals opting for BRCA1/2 or HNPCC genetic susceptibility testing with regard to coping, illness perceptions, illness experiences, family system characteristics and hereditary cancer distress. </w:t>
      </w:r>
      <w:r>
        <w:rPr>
          <w:i/>
          <w:iCs/>
        </w:rPr>
        <w:t>Patient Educ Couns</w:t>
      </w:r>
      <w:r>
        <w:t>. 2007;65(1):58-68. doi:10.1016/j.pec.2006.05.006</w:t>
      </w:r>
    </w:p>
    <w:p w14:paraId="10D968E1" w14:textId="77777777" w:rsidR="00F81C76" w:rsidRDefault="00F81C76" w:rsidP="00F81C76">
      <w:pPr>
        <w:pStyle w:val="Bibliography"/>
      </w:pPr>
      <w:r>
        <w:t>135.</w:t>
      </w:r>
      <w:r>
        <w:tab/>
        <w:t xml:space="preserve">Vassy JL, Lautenbach DM, McLaughlin HM, et al. The MedSeq Project: a randomized trial of integrating whole genome sequencing into clinical medicine. </w:t>
      </w:r>
      <w:r>
        <w:rPr>
          <w:i/>
          <w:iCs/>
        </w:rPr>
        <w:t>Trials</w:t>
      </w:r>
      <w:r>
        <w:t>. 2014;15(1):85. doi:10.1186/1745-6215-15-85</w:t>
      </w:r>
    </w:p>
    <w:p w14:paraId="7F993502" w14:textId="77777777" w:rsidR="00F81C76" w:rsidRDefault="00F81C76" w:rsidP="00F81C76">
      <w:pPr>
        <w:pStyle w:val="Bibliography"/>
      </w:pPr>
      <w:r>
        <w:t>136.</w:t>
      </w:r>
      <w:r>
        <w:tab/>
        <w:t xml:space="preserve">Von Behren J, Wong M, Morales D, Reynolds P, English P, Solomon G. Returning Individual Tap Water Testing Results to Research Study Participants after a Wildfire Disaster. </w:t>
      </w:r>
      <w:r>
        <w:rPr>
          <w:i/>
          <w:iCs/>
        </w:rPr>
        <w:t>Int J Environ Res Public Health</w:t>
      </w:r>
      <w:r>
        <w:t>. 2022;19(2). doi:10.3390/ijerph19020907</w:t>
      </w:r>
    </w:p>
    <w:p w14:paraId="3393938D" w14:textId="77777777" w:rsidR="00F81C76" w:rsidRDefault="00F81C76" w:rsidP="00F81C76">
      <w:pPr>
        <w:pStyle w:val="Bibliography"/>
      </w:pPr>
      <w:r>
        <w:t>137.</w:t>
      </w:r>
      <w:r>
        <w:tab/>
        <w:t xml:space="preserve">Wakefield CE, Thorne H, Kirk J, Niedermayr E, Doolan EL, Tucker K. Improving mutation notification when new genetic information is identified in research: a trial of two strategies in familial breast cancer. </w:t>
      </w:r>
      <w:r>
        <w:rPr>
          <w:i/>
          <w:iCs/>
        </w:rPr>
        <w:t>Genet Med</w:t>
      </w:r>
      <w:r>
        <w:t>. 2013;15(3):187-194. doi:10.1038/gim.2012.115</w:t>
      </w:r>
    </w:p>
    <w:p w14:paraId="3F904B95" w14:textId="77777777" w:rsidR="00F81C76" w:rsidRDefault="00F81C76" w:rsidP="00F81C76">
      <w:pPr>
        <w:pStyle w:val="Bibliography"/>
      </w:pPr>
      <w:r>
        <w:t>138.</w:t>
      </w:r>
      <w:r>
        <w:tab/>
        <w:t xml:space="preserve">Widén E, Junna N, Ruotsalainen S, et al. How Communicating Polygenic and Clinical Risk for Atherosclerotic Cardiovascular Disease Impacts Health Behavior: an Observational Follow-up Study. </w:t>
      </w:r>
      <w:r>
        <w:rPr>
          <w:i/>
          <w:iCs/>
        </w:rPr>
        <w:t>Circ Genomic Precis Med</w:t>
      </w:r>
      <w:r>
        <w:t>. 2022;15(2). doi:10.1161/CIRCGEN.121.003459</w:t>
      </w:r>
    </w:p>
    <w:p w14:paraId="1DB07849" w14:textId="77777777" w:rsidR="00F81C76" w:rsidRDefault="00F81C76" w:rsidP="00F81C76">
      <w:pPr>
        <w:pStyle w:val="Bibliography"/>
      </w:pPr>
      <w:r>
        <w:t>139.</w:t>
      </w:r>
      <w:r>
        <w:tab/>
        <w:t xml:space="preserve">Wiggins S, Whyte P, Huggins M, et al. The psychological consequences of predictive testing for Huntington’s disease. Canadian Collaborative Study of Predictive Testing. </w:t>
      </w:r>
      <w:r>
        <w:rPr>
          <w:i/>
          <w:iCs/>
        </w:rPr>
        <w:t>N Engl J Med</w:t>
      </w:r>
      <w:r>
        <w:t>. 1992;327(20):1401-1405. doi:10.1056/NEJM199211123272001</w:t>
      </w:r>
    </w:p>
    <w:p w14:paraId="1603443E" w14:textId="77777777" w:rsidR="00F81C76" w:rsidRDefault="00F81C76" w:rsidP="00F81C76">
      <w:pPr>
        <w:pStyle w:val="Bibliography"/>
      </w:pPr>
      <w:r>
        <w:t>140.</w:t>
      </w:r>
      <w:r>
        <w:tab/>
        <w:t xml:space="preserve">Williams JL, Rahm AK, Zallen DT, et al. Impact of a Patient‐Facing Enhanced Genomic Results Report to Improve Understanding, Engagement, and Communication. </w:t>
      </w:r>
      <w:r>
        <w:rPr>
          <w:i/>
          <w:iCs/>
        </w:rPr>
        <w:t>J Genet Couns</w:t>
      </w:r>
      <w:r>
        <w:t>. 2018;27(2):358-369. doi:10.1007/s10897-017-0176-6</w:t>
      </w:r>
    </w:p>
    <w:p w14:paraId="2F28F37E" w14:textId="222C6B10" w:rsidR="00472CA9" w:rsidRPr="00992EE4" w:rsidRDefault="002D51D0">
      <w:pPr>
        <w:rPr>
          <w:rFonts w:ascii="Times New Roman" w:hAnsi="Times New Roman" w:cs="Times New Roman"/>
          <w:sz w:val="18"/>
          <w:szCs w:val="18"/>
        </w:rPr>
      </w:pPr>
      <w:r>
        <w:rPr>
          <w:rFonts w:ascii="Times New Roman" w:hAnsi="Times New Roman" w:cs="Times New Roman"/>
          <w:sz w:val="18"/>
          <w:szCs w:val="18"/>
        </w:rPr>
        <w:fldChar w:fldCharType="end"/>
      </w:r>
    </w:p>
    <w:sectPr w:rsidR="00472CA9" w:rsidRPr="00992EE4" w:rsidSect="00992EE4">
      <w:pgSz w:w="12240" w:h="15840"/>
      <w:pgMar w:top="567" w:right="567" w:bottom="567"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EE4"/>
    <w:rsid w:val="0000619B"/>
    <w:rsid w:val="00092A26"/>
    <w:rsid w:val="000B5657"/>
    <w:rsid w:val="000C6ACF"/>
    <w:rsid w:val="000D1DDF"/>
    <w:rsid w:val="000E420A"/>
    <w:rsid w:val="00144A47"/>
    <w:rsid w:val="00146FBC"/>
    <w:rsid w:val="00151EE0"/>
    <w:rsid w:val="00172013"/>
    <w:rsid w:val="00176E07"/>
    <w:rsid w:val="00185D2B"/>
    <w:rsid w:val="00194036"/>
    <w:rsid w:val="001C06F9"/>
    <w:rsid w:val="001C13BB"/>
    <w:rsid w:val="001C2ECF"/>
    <w:rsid w:val="001D4AD4"/>
    <w:rsid w:val="001F2421"/>
    <w:rsid w:val="001F2E29"/>
    <w:rsid w:val="002026A9"/>
    <w:rsid w:val="00233436"/>
    <w:rsid w:val="00240614"/>
    <w:rsid w:val="0024373B"/>
    <w:rsid w:val="00281B5D"/>
    <w:rsid w:val="002962A4"/>
    <w:rsid w:val="0029706C"/>
    <w:rsid w:val="002A107C"/>
    <w:rsid w:val="002A3C35"/>
    <w:rsid w:val="002A7807"/>
    <w:rsid w:val="002C4C3F"/>
    <w:rsid w:val="002C5AB3"/>
    <w:rsid w:val="002D51D0"/>
    <w:rsid w:val="002D727C"/>
    <w:rsid w:val="002E2D7C"/>
    <w:rsid w:val="002F47A4"/>
    <w:rsid w:val="002F6CCD"/>
    <w:rsid w:val="002F6E27"/>
    <w:rsid w:val="00305D54"/>
    <w:rsid w:val="00337C7C"/>
    <w:rsid w:val="00344729"/>
    <w:rsid w:val="003523B8"/>
    <w:rsid w:val="00360F0F"/>
    <w:rsid w:val="003E1434"/>
    <w:rsid w:val="003E3583"/>
    <w:rsid w:val="003E3C9B"/>
    <w:rsid w:val="003E7879"/>
    <w:rsid w:val="003F1CAA"/>
    <w:rsid w:val="003F7A76"/>
    <w:rsid w:val="00437292"/>
    <w:rsid w:val="00441C31"/>
    <w:rsid w:val="00467CBA"/>
    <w:rsid w:val="00472CA9"/>
    <w:rsid w:val="004937BC"/>
    <w:rsid w:val="004B4D24"/>
    <w:rsid w:val="004C3AC6"/>
    <w:rsid w:val="004E39F1"/>
    <w:rsid w:val="004F494D"/>
    <w:rsid w:val="005267F2"/>
    <w:rsid w:val="005517A3"/>
    <w:rsid w:val="005609CC"/>
    <w:rsid w:val="00583370"/>
    <w:rsid w:val="005935F2"/>
    <w:rsid w:val="005E4846"/>
    <w:rsid w:val="005E7830"/>
    <w:rsid w:val="0062483E"/>
    <w:rsid w:val="00656A44"/>
    <w:rsid w:val="006757CC"/>
    <w:rsid w:val="00675ADE"/>
    <w:rsid w:val="0068254C"/>
    <w:rsid w:val="0069328A"/>
    <w:rsid w:val="006B2FB8"/>
    <w:rsid w:val="006B358A"/>
    <w:rsid w:val="00700E11"/>
    <w:rsid w:val="00702F32"/>
    <w:rsid w:val="007031DE"/>
    <w:rsid w:val="007343F5"/>
    <w:rsid w:val="00735706"/>
    <w:rsid w:val="00743A1E"/>
    <w:rsid w:val="00752685"/>
    <w:rsid w:val="007574CA"/>
    <w:rsid w:val="00764FC5"/>
    <w:rsid w:val="0079592B"/>
    <w:rsid w:val="007973DA"/>
    <w:rsid w:val="007B2402"/>
    <w:rsid w:val="007C0488"/>
    <w:rsid w:val="007C1BD2"/>
    <w:rsid w:val="007C5E90"/>
    <w:rsid w:val="007D5093"/>
    <w:rsid w:val="007E4B13"/>
    <w:rsid w:val="0081073A"/>
    <w:rsid w:val="008501BE"/>
    <w:rsid w:val="008545EB"/>
    <w:rsid w:val="008567C9"/>
    <w:rsid w:val="0086541A"/>
    <w:rsid w:val="008743F6"/>
    <w:rsid w:val="00886E9C"/>
    <w:rsid w:val="00897E77"/>
    <w:rsid w:val="008B3518"/>
    <w:rsid w:val="008C20D7"/>
    <w:rsid w:val="008C4B7D"/>
    <w:rsid w:val="008F74D8"/>
    <w:rsid w:val="009347AB"/>
    <w:rsid w:val="00935E65"/>
    <w:rsid w:val="00950618"/>
    <w:rsid w:val="00985BB7"/>
    <w:rsid w:val="00992EE4"/>
    <w:rsid w:val="00996E31"/>
    <w:rsid w:val="009B1544"/>
    <w:rsid w:val="009B21C7"/>
    <w:rsid w:val="009D3731"/>
    <w:rsid w:val="009E2056"/>
    <w:rsid w:val="009E560D"/>
    <w:rsid w:val="00A2213E"/>
    <w:rsid w:val="00A23B26"/>
    <w:rsid w:val="00A50C5F"/>
    <w:rsid w:val="00A67650"/>
    <w:rsid w:val="00A74976"/>
    <w:rsid w:val="00A80A60"/>
    <w:rsid w:val="00A96BF6"/>
    <w:rsid w:val="00AB2E1C"/>
    <w:rsid w:val="00AC7BA5"/>
    <w:rsid w:val="00AE020E"/>
    <w:rsid w:val="00AF4EFE"/>
    <w:rsid w:val="00AF6FAF"/>
    <w:rsid w:val="00B104CB"/>
    <w:rsid w:val="00B10EA4"/>
    <w:rsid w:val="00B312D3"/>
    <w:rsid w:val="00B338C6"/>
    <w:rsid w:val="00B50090"/>
    <w:rsid w:val="00B51AEF"/>
    <w:rsid w:val="00B62E42"/>
    <w:rsid w:val="00BE2C32"/>
    <w:rsid w:val="00BE77B2"/>
    <w:rsid w:val="00BF046C"/>
    <w:rsid w:val="00BF560D"/>
    <w:rsid w:val="00C03385"/>
    <w:rsid w:val="00C1582A"/>
    <w:rsid w:val="00C44A2E"/>
    <w:rsid w:val="00C61C68"/>
    <w:rsid w:val="00C643C6"/>
    <w:rsid w:val="00C70681"/>
    <w:rsid w:val="00C73BAE"/>
    <w:rsid w:val="00CE626F"/>
    <w:rsid w:val="00CF019A"/>
    <w:rsid w:val="00CF546E"/>
    <w:rsid w:val="00D05577"/>
    <w:rsid w:val="00D06B5C"/>
    <w:rsid w:val="00D26586"/>
    <w:rsid w:val="00D548FA"/>
    <w:rsid w:val="00D60BB9"/>
    <w:rsid w:val="00D6485E"/>
    <w:rsid w:val="00D811D6"/>
    <w:rsid w:val="00DA3403"/>
    <w:rsid w:val="00DA5D34"/>
    <w:rsid w:val="00DA7837"/>
    <w:rsid w:val="00E166BC"/>
    <w:rsid w:val="00E57C59"/>
    <w:rsid w:val="00E62670"/>
    <w:rsid w:val="00E733BC"/>
    <w:rsid w:val="00E74A5A"/>
    <w:rsid w:val="00E95507"/>
    <w:rsid w:val="00EA3F27"/>
    <w:rsid w:val="00EA7C77"/>
    <w:rsid w:val="00EB0A86"/>
    <w:rsid w:val="00EE581F"/>
    <w:rsid w:val="00EF4DD5"/>
    <w:rsid w:val="00F06352"/>
    <w:rsid w:val="00F30962"/>
    <w:rsid w:val="00F4686F"/>
    <w:rsid w:val="00F66E48"/>
    <w:rsid w:val="00F7298E"/>
    <w:rsid w:val="00F72D66"/>
    <w:rsid w:val="00F81B19"/>
    <w:rsid w:val="00F81C76"/>
    <w:rsid w:val="00FA7FA3"/>
    <w:rsid w:val="00FB0100"/>
    <w:rsid w:val="00FB0F95"/>
    <w:rsid w:val="00FC122A"/>
    <w:rsid w:val="00FC206F"/>
    <w:rsid w:val="00FF269E"/>
    <w:rsid w:val="035B880E"/>
    <w:rsid w:val="43165796"/>
    <w:rsid w:val="5B0F81E5"/>
    <w:rsid w:val="5B520A08"/>
    <w:rsid w:val="6749EBF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6522D"/>
  <w15:chartTrackingRefBased/>
  <w15:docId w15:val="{376430C4-518B-4D70-80B8-7F1B1A27D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2EE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92EE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92EE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92EE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92EE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92E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2E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2E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2E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2EE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92EE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92EE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92EE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92EE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92E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2E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2E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2EE4"/>
    <w:rPr>
      <w:rFonts w:eastAsiaTheme="majorEastAsia" w:cstheme="majorBidi"/>
      <w:color w:val="272727" w:themeColor="text1" w:themeTint="D8"/>
    </w:rPr>
  </w:style>
  <w:style w:type="paragraph" w:styleId="Title">
    <w:name w:val="Title"/>
    <w:basedOn w:val="Normal"/>
    <w:next w:val="Normal"/>
    <w:link w:val="TitleChar"/>
    <w:uiPriority w:val="10"/>
    <w:qFormat/>
    <w:rsid w:val="00992E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2E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2E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2E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2EE4"/>
    <w:pPr>
      <w:spacing w:before="160"/>
      <w:jc w:val="center"/>
    </w:pPr>
    <w:rPr>
      <w:i/>
      <w:iCs/>
      <w:color w:val="404040" w:themeColor="text1" w:themeTint="BF"/>
    </w:rPr>
  </w:style>
  <w:style w:type="character" w:customStyle="1" w:styleId="QuoteChar">
    <w:name w:val="Quote Char"/>
    <w:basedOn w:val="DefaultParagraphFont"/>
    <w:link w:val="Quote"/>
    <w:uiPriority w:val="29"/>
    <w:rsid w:val="00992EE4"/>
    <w:rPr>
      <w:i/>
      <w:iCs/>
      <w:color w:val="404040" w:themeColor="text1" w:themeTint="BF"/>
    </w:rPr>
  </w:style>
  <w:style w:type="paragraph" w:styleId="ListParagraph">
    <w:name w:val="List Paragraph"/>
    <w:basedOn w:val="Normal"/>
    <w:uiPriority w:val="34"/>
    <w:qFormat/>
    <w:rsid w:val="00992EE4"/>
    <w:pPr>
      <w:ind w:left="720"/>
      <w:contextualSpacing/>
    </w:pPr>
  </w:style>
  <w:style w:type="character" w:styleId="IntenseEmphasis">
    <w:name w:val="Intense Emphasis"/>
    <w:basedOn w:val="DefaultParagraphFont"/>
    <w:uiPriority w:val="21"/>
    <w:qFormat/>
    <w:rsid w:val="00992EE4"/>
    <w:rPr>
      <w:i/>
      <w:iCs/>
      <w:color w:val="2F5496" w:themeColor="accent1" w:themeShade="BF"/>
    </w:rPr>
  </w:style>
  <w:style w:type="paragraph" w:styleId="IntenseQuote">
    <w:name w:val="Intense Quote"/>
    <w:basedOn w:val="Normal"/>
    <w:next w:val="Normal"/>
    <w:link w:val="IntenseQuoteChar"/>
    <w:uiPriority w:val="30"/>
    <w:qFormat/>
    <w:rsid w:val="00992EE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92EE4"/>
    <w:rPr>
      <w:i/>
      <w:iCs/>
      <w:color w:val="2F5496" w:themeColor="accent1" w:themeShade="BF"/>
    </w:rPr>
  </w:style>
  <w:style w:type="character" w:styleId="IntenseReference">
    <w:name w:val="Intense Reference"/>
    <w:basedOn w:val="DefaultParagraphFont"/>
    <w:uiPriority w:val="32"/>
    <w:qFormat/>
    <w:rsid w:val="00992EE4"/>
    <w:rPr>
      <w:b/>
      <w:bCs/>
      <w:smallCaps/>
      <w:color w:val="2F5496" w:themeColor="accent1" w:themeShade="BF"/>
      <w:spacing w:val="5"/>
    </w:rPr>
  </w:style>
  <w:style w:type="table" w:styleId="TableGrid">
    <w:name w:val="Table Grid"/>
    <w:basedOn w:val="TableNormal"/>
    <w:uiPriority w:val="39"/>
    <w:rsid w:val="00992E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992EE4"/>
    <w:rPr>
      <w:color w:val="0563C1"/>
      <w:u w:val="single"/>
    </w:rPr>
  </w:style>
  <w:style w:type="character" w:styleId="FollowedHyperlink">
    <w:name w:val="FollowedHyperlink"/>
    <w:basedOn w:val="DefaultParagraphFont"/>
    <w:uiPriority w:val="99"/>
    <w:semiHidden/>
    <w:unhideWhenUsed/>
    <w:rsid w:val="00992EE4"/>
    <w:rPr>
      <w:color w:val="954F72"/>
      <w:u w:val="single"/>
    </w:rPr>
  </w:style>
  <w:style w:type="paragraph" w:customStyle="1" w:styleId="msonormal0">
    <w:name w:val="msonormal"/>
    <w:basedOn w:val="Normal"/>
    <w:rsid w:val="00992EE4"/>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paragraph" w:customStyle="1" w:styleId="xl65">
    <w:name w:val="xl65"/>
    <w:basedOn w:val="Normal"/>
    <w:rsid w:val="00992EE4"/>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paragraph" w:customStyle="1" w:styleId="xl66">
    <w:name w:val="xl66"/>
    <w:basedOn w:val="Normal"/>
    <w:rsid w:val="00992EE4"/>
    <w:pPr>
      <w:pBdr>
        <w:right w:val="single" w:sz="4" w:space="0" w:color="000000"/>
      </w:pBd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paragraph" w:customStyle="1" w:styleId="xl67">
    <w:name w:val="xl67"/>
    <w:basedOn w:val="Normal"/>
    <w:rsid w:val="00992EE4"/>
    <w:pPr>
      <w:pBdr>
        <w:right w:val="single" w:sz="4" w:space="0" w:color="000000"/>
      </w:pBd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paragraph" w:customStyle="1" w:styleId="xl68">
    <w:name w:val="xl68"/>
    <w:basedOn w:val="Normal"/>
    <w:rsid w:val="00992EE4"/>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paragraph" w:customStyle="1" w:styleId="xl69">
    <w:name w:val="xl69"/>
    <w:basedOn w:val="Normal"/>
    <w:rsid w:val="00992EE4"/>
    <w:pPr>
      <w:pBdr>
        <w:left w:val="single" w:sz="4" w:space="0" w:color="000000"/>
      </w:pBd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paragraph" w:customStyle="1" w:styleId="xl70">
    <w:name w:val="xl70"/>
    <w:basedOn w:val="Normal"/>
    <w:rsid w:val="00992EE4"/>
    <w:pPr>
      <w:pBdr>
        <w:left w:val="single" w:sz="4" w:space="0" w:color="000000"/>
      </w:pBd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paragraph" w:customStyle="1" w:styleId="xl71">
    <w:name w:val="xl71"/>
    <w:basedOn w:val="Normal"/>
    <w:rsid w:val="00992EE4"/>
    <w:pPr>
      <w:spacing w:before="100" w:beforeAutospacing="1" w:after="100" w:afterAutospacing="1" w:line="240" w:lineRule="auto"/>
    </w:pPr>
    <w:rPr>
      <w:rFonts w:ascii="Times New Roman" w:eastAsia="Times New Roman" w:hAnsi="Times New Roman" w:cs="Times New Roman"/>
      <w:color w:val="000000"/>
      <w:kern w:val="0"/>
      <w:sz w:val="24"/>
      <w:szCs w:val="24"/>
      <w:lang w:eastAsia="en-CA"/>
      <w14:ligatures w14:val="none"/>
    </w:rPr>
  </w:style>
  <w:style w:type="character" w:styleId="CommentReference">
    <w:name w:val="annotation reference"/>
    <w:basedOn w:val="DefaultParagraphFont"/>
    <w:uiPriority w:val="99"/>
    <w:semiHidden/>
    <w:unhideWhenUsed/>
    <w:rsid w:val="00A74976"/>
    <w:rPr>
      <w:sz w:val="16"/>
      <w:szCs w:val="16"/>
    </w:rPr>
  </w:style>
  <w:style w:type="paragraph" w:styleId="CommentText">
    <w:name w:val="annotation text"/>
    <w:basedOn w:val="Normal"/>
    <w:link w:val="CommentTextChar"/>
    <w:uiPriority w:val="99"/>
    <w:semiHidden/>
    <w:unhideWhenUsed/>
    <w:rsid w:val="00A74976"/>
    <w:pPr>
      <w:spacing w:line="240" w:lineRule="auto"/>
    </w:pPr>
    <w:rPr>
      <w:sz w:val="20"/>
      <w:szCs w:val="20"/>
    </w:rPr>
  </w:style>
  <w:style w:type="character" w:customStyle="1" w:styleId="CommentTextChar">
    <w:name w:val="Comment Text Char"/>
    <w:basedOn w:val="DefaultParagraphFont"/>
    <w:link w:val="CommentText"/>
    <w:uiPriority w:val="99"/>
    <w:semiHidden/>
    <w:rsid w:val="00A74976"/>
    <w:rPr>
      <w:sz w:val="20"/>
      <w:szCs w:val="20"/>
    </w:rPr>
  </w:style>
  <w:style w:type="paragraph" w:styleId="CommentSubject">
    <w:name w:val="annotation subject"/>
    <w:basedOn w:val="CommentText"/>
    <w:next w:val="CommentText"/>
    <w:link w:val="CommentSubjectChar"/>
    <w:uiPriority w:val="99"/>
    <w:semiHidden/>
    <w:unhideWhenUsed/>
    <w:rsid w:val="00A74976"/>
    <w:rPr>
      <w:b/>
      <w:bCs/>
    </w:rPr>
  </w:style>
  <w:style w:type="character" w:customStyle="1" w:styleId="CommentSubjectChar">
    <w:name w:val="Comment Subject Char"/>
    <w:basedOn w:val="CommentTextChar"/>
    <w:link w:val="CommentSubject"/>
    <w:uiPriority w:val="99"/>
    <w:semiHidden/>
    <w:rsid w:val="00A74976"/>
    <w:rPr>
      <w:b/>
      <w:bCs/>
      <w:sz w:val="20"/>
      <w:szCs w:val="20"/>
    </w:rPr>
  </w:style>
  <w:style w:type="paragraph" w:styleId="Revision">
    <w:name w:val="Revision"/>
    <w:hidden/>
    <w:uiPriority w:val="99"/>
    <w:semiHidden/>
    <w:rsid w:val="00E95507"/>
    <w:pPr>
      <w:spacing w:after="0" w:line="240" w:lineRule="auto"/>
    </w:pPr>
  </w:style>
  <w:style w:type="paragraph" w:styleId="Bibliography">
    <w:name w:val="Bibliography"/>
    <w:basedOn w:val="Normal"/>
    <w:next w:val="Normal"/>
    <w:uiPriority w:val="37"/>
    <w:unhideWhenUsed/>
    <w:rsid w:val="002D51D0"/>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8442002">
      <w:bodyDiv w:val="1"/>
      <w:marLeft w:val="0"/>
      <w:marRight w:val="0"/>
      <w:marTop w:val="0"/>
      <w:marBottom w:val="0"/>
      <w:divBdr>
        <w:top w:val="none" w:sz="0" w:space="0" w:color="auto"/>
        <w:left w:val="none" w:sz="0" w:space="0" w:color="auto"/>
        <w:bottom w:val="none" w:sz="0" w:space="0" w:color="auto"/>
        <w:right w:val="none" w:sz="0" w:space="0" w:color="auto"/>
      </w:divBdr>
    </w:div>
    <w:div w:id="1366558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1B4FC7-4BEF-4DA6-A9A2-99DAF5FB6A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Pages>
  <Words>65815</Words>
  <Characters>375150</Characters>
  <Application>Microsoft Office Word</Application>
  <DocSecurity>4</DocSecurity>
  <Lines>3126</Lines>
  <Paragraphs>8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zcarr@student.ubc.ca</dc:creator>
  <cp:keywords/>
  <dc:description/>
  <cp:lastModifiedBy>rozcarr@student.ubc.ca</cp:lastModifiedBy>
  <cp:revision>169</cp:revision>
  <dcterms:created xsi:type="dcterms:W3CDTF">2024-05-21T02:25:00Z</dcterms:created>
  <dcterms:modified xsi:type="dcterms:W3CDTF">2024-08-06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qSz7h8l"/&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